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B10A7" w14:textId="104EAC1E" w:rsidR="00B919B0" w:rsidRPr="00647B49" w:rsidRDefault="00B919B0" w:rsidP="00C52A67">
      <w:pPr>
        <w:pStyle w:val="Heading1"/>
        <w:rPr>
          <w:rStyle w:val="normaltextrun"/>
          <w:rFonts w:cstheme="minorHAnsi"/>
          <w:b/>
          <w:bCs/>
        </w:rPr>
      </w:pPr>
      <w:bookmarkStart w:id="0" w:name="_Toc136611345"/>
      <w:r w:rsidRPr="00647B49">
        <w:rPr>
          <w:rStyle w:val="normaltextrun"/>
          <w:rFonts w:cstheme="minorHAnsi"/>
          <w:b/>
          <w:bCs/>
        </w:rPr>
        <w:t>Health co-benefit</w:t>
      </w:r>
      <w:r w:rsidR="0042062F" w:rsidRPr="00647B49">
        <w:rPr>
          <w:rStyle w:val="normaltextrun"/>
          <w:rFonts w:cstheme="minorHAnsi"/>
          <w:b/>
          <w:bCs/>
        </w:rPr>
        <w:t xml:space="preserve">s and trade-offs of carbon pricing: A </w:t>
      </w:r>
      <w:r w:rsidR="00051482" w:rsidRPr="00647B49">
        <w:rPr>
          <w:rStyle w:val="normaltextrun"/>
          <w:rFonts w:cstheme="minorHAnsi"/>
          <w:b/>
          <w:bCs/>
        </w:rPr>
        <w:t xml:space="preserve">narrative </w:t>
      </w:r>
      <w:r w:rsidR="0042062F" w:rsidRPr="00647B49">
        <w:rPr>
          <w:rStyle w:val="normaltextrun"/>
          <w:rFonts w:cstheme="minorHAnsi"/>
          <w:b/>
          <w:bCs/>
        </w:rPr>
        <w:t>synthesis</w:t>
      </w:r>
      <w:bookmarkEnd w:id="0"/>
      <w:r w:rsidR="0042062F" w:rsidRPr="00647B49">
        <w:rPr>
          <w:rStyle w:val="normaltextrun"/>
          <w:rFonts w:cstheme="minorHAnsi"/>
          <w:b/>
          <w:bCs/>
        </w:rPr>
        <w:t xml:space="preserve"> </w:t>
      </w:r>
    </w:p>
    <w:p w14:paraId="7FA65D6F" w14:textId="6DC879CD" w:rsidR="00D45EEF" w:rsidRPr="00743C87" w:rsidRDefault="00D45EEF" w:rsidP="00D45EEF">
      <w:pPr>
        <w:spacing w:after="0" w:line="240" w:lineRule="auto"/>
      </w:pPr>
      <w:r w:rsidRPr="00743C87">
        <w:t>Soledad Cuevas ₁,</w:t>
      </w:r>
      <w:r w:rsidRPr="00743C87">
        <w:rPr>
          <w:vertAlign w:val="subscript"/>
        </w:rPr>
        <w:t>4</w:t>
      </w:r>
      <w:r w:rsidRPr="00743C87">
        <w:t xml:space="preserve">, Daniel Nachtigall ₂, Aimee Aguilar Jaber ₂, Kristine Belesova </w:t>
      </w:r>
      <w:r w:rsidRPr="00743C87">
        <w:rPr>
          <w:vertAlign w:val="subscript"/>
        </w:rPr>
        <w:t>1</w:t>
      </w:r>
      <w:r w:rsidRPr="00743C87">
        <w:t>,</w:t>
      </w:r>
      <w:r w:rsidRPr="00743C87">
        <w:rPr>
          <w:vertAlign w:val="subscript"/>
        </w:rPr>
        <w:t>3</w:t>
      </w:r>
      <w:r w:rsidRPr="00743C87">
        <w:t xml:space="preserve"> Jane Falconer ₁, Andy Haines ₁,Tamzin Reynolds ₁, </w:t>
      </w:r>
      <w:r>
        <w:t>Tobias Magnus Schuster</w:t>
      </w:r>
      <w:r>
        <w:rPr>
          <w:vertAlign w:val="subscript"/>
        </w:rPr>
        <w:t>1</w:t>
      </w:r>
      <w:r>
        <w:t>, Sarah Whitmee</w:t>
      </w:r>
      <w:r>
        <w:rPr>
          <w:vertAlign w:val="subscript"/>
        </w:rPr>
        <w:t>1</w:t>
      </w:r>
      <w:r>
        <w:t xml:space="preserve">, </w:t>
      </w:r>
      <w:r w:rsidRPr="00743C87">
        <w:t>Rosemary Green ₁</w:t>
      </w:r>
      <w:r w:rsidRPr="00743C87">
        <w:rPr>
          <w:b/>
          <w:bCs/>
        </w:rPr>
        <w:br/>
      </w:r>
      <w:r w:rsidRPr="00743C87">
        <w:t>1 London School of Hygiene and Tropical Medicine</w:t>
      </w:r>
      <w:r w:rsidRPr="00743C87">
        <w:br/>
        <w:t>2 OECD</w:t>
      </w:r>
    </w:p>
    <w:p w14:paraId="2C5B71AC" w14:textId="77777777" w:rsidR="00D45EEF" w:rsidRPr="00743C87" w:rsidRDefault="00D45EEF" w:rsidP="00D45EEF">
      <w:pPr>
        <w:spacing w:after="0" w:line="240" w:lineRule="auto"/>
        <w:rPr>
          <w:lang w:val="es-ES"/>
        </w:rPr>
      </w:pPr>
      <w:r w:rsidRPr="00743C87">
        <w:rPr>
          <w:lang w:val="es-ES"/>
        </w:rPr>
        <w:t>3 Imperial College London</w:t>
      </w:r>
    </w:p>
    <w:p w14:paraId="4B24A12F" w14:textId="77777777" w:rsidR="00D45EEF" w:rsidRPr="00743C87" w:rsidRDefault="00D45EEF" w:rsidP="00D45EEF">
      <w:pPr>
        <w:spacing w:after="0" w:line="240" w:lineRule="auto"/>
        <w:rPr>
          <w:lang w:val="es-ES"/>
        </w:rPr>
      </w:pPr>
      <w:r w:rsidRPr="00743C87">
        <w:rPr>
          <w:lang w:val="es-ES"/>
        </w:rPr>
        <w:t xml:space="preserve">4 </w:t>
      </w:r>
      <w:r>
        <w:rPr>
          <w:lang w:val="es-ES"/>
        </w:rPr>
        <w:t xml:space="preserve">Instituto de Economía, Geografía y Demografía (IEGD), </w:t>
      </w:r>
      <w:r w:rsidRPr="00743C87">
        <w:rPr>
          <w:lang w:val="es-ES"/>
        </w:rPr>
        <w:t>Consejo Superior de Investigaciones Científicas (CSIC)</w:t>
      </w:r>
    </w:p>
    <w:p w14:paraId="2D7B1A01" w14:textId="66A17007" w:rsidR="00AE752B" w:rsidRPr="00D45EEF" w:rsidRDefault="00AE752B" w:rsidP="00C52A67">
      <w:pPr>
        <w:rPr>
          <w:lang w:val="es-ES"/>
        </w:rPr>
      </w:pPr>
    </w:p>
    <w:p w14:paraId="5D3DA4D0" w14:textId="77777777" w:rsidR="00E15B4C" w:rsidRPr="00CD1D4F" w:rsidRDefault="00E15B4C" w:rsidP="008045B1">
      <w:pPr>
        <w:rPr>
          <w:rStyle w:val="Heading1Char"/>
          <w:rFonts w:asciiTheme="minorHAnsi" w:hAnsiTheme="minorHAnsi" w:cstheme="minorHAnsi"/>
          <w:color w:val="auto"/>
          <w:sz w:val="22"/>
          <w:szCs w:val="22"/>
        </w:rPr>
      </w:pPr>
    </w:p>
    <w:p w14:paraId="200583CD" w14:textId="5AC47703" w:rsidR="00A511E5" w:rsidRPr="00CD1D4F" w:rsidRDefault="00A511E5" w:rsidP="00D37E57">
      <w:pPr>
        <w:rPr>
          <w:rStyle w:val="Heading1Char"/>
        </w:rPr>
      </w:pPr>
    </w:p>
    <w:p w14:paraId="7D834A69" w14:textId="77777777" w:rsidR="000E7892" w:rsidRPr="00CD1D4F" w:rsidRDefault="000E7892" w:rsidP="00C52A67">
      <w:pPr>
        <w:jc w:val="both"/>
        <w:rPr>
          <w:rStyle w:val="Heading1Char"/>
        </w:rPr>
      </w:pPr>
    </w:p>
    <w:p w14:paraId="5070A34C" w14:textId="3AF35F93" w:rsidR="00D37E57" w:rsidRPr="00CD1D4F" w:rsidRDefault="00D37E57" w:rsidP="00C52A67">
      <w:pPr>
        <w:jc w:val="both"/>
        <w:rPr>
          <w:rStyle w:val="Heading1Char"/>
        </w:rPr>
      </w:pPr>
    </w:p>
    <w:p w14:paraId="10738FFD" w14:textId="77777777" w:rsidR="00D37E57" w:rsidRPr="00CD1D4F" w:rsidRDefault="00D37E57" w:rsidP="008045B1"/>
    <w:p w14:paraId="6BD31ADE" w14:textId="77777777" w:rsidR="00D37E57" w:rsidRPr="00CD1D4F" w:rsidRDefault="00D37E57" w:rsidP="008045B1"/>
    <w:p w14:paraId="40259077" w14:textId="77777777" w:rsidR="00D37E57" w:rsidRPr="00CD1D4F" w:rsidRDefault="00D37E57" w:rsidP="008045B1"/>
    <w:p w14:paraId="0B92CC00" w14:textId="77777777" w:rsidR="00D37E57" w:rsidRPr="00CD1D4F" w:rsidRDefault="00D37E57" w:rsidP="008045B1"/>
    <w:p w14:paraId="25A66FB5" w14:textId="19A8CE21" w:rsidR="00D37E57" w:rsidRPr="00CD1D4F" w:rsidRDefault="00D37E57" w:rsidP="00D37E57">
      <w:pPr>
        <w:rPr>
          <w:rFonts w:asciiTheme="majorHAnsi" w:eastAsiaTheme="majorEastAsia" w:hAnsiTheme="majorHAnsi" w:cstheme="majorBidi"/>
          <w:sz w:val="32"/>
          <w:szCs w:val="32"/>
        </w:rPr>
      </w:pPr>
    </w:p>
    <w:p w14:paraId="7BF88F51" w14:textId="1356872B" w:rsidR="00D37E57" w:rsidRPr="00CD1D4F" w:rsidRDefault="00D37E57" w:rsidP="00D37E57">
      <w:pPr>
        <w:rPr>
          <w:rFonts w:asciiTheme="majorHAnsi" w:eastAsiaTheme="majorEastAsia" w:hAnsiTheme="majorHAnsi" w:cstheme="majorBidi"/>
          <w:sz w:val="32"/>
          <w:szCs w:val="32"/>
        </w:rPr>
      </w:pPr>
    </w:p>
    <w:p w14:paraId="798C4AB1" w14:textId="77777777" w:rsidR="004908F6" w:rsidRPr="00CD1D4F" w:rsidRDefault="004908F6" w:rsidP="008045B1">
      <w:pPr>
        <w:sectPr w:rsidR="004908F6" w:rsidRPr="00CD1D4F" w:rsidSect="00E77F6F">
          <w:footerReference w:type="default" r:id="rId8"/>
          <w:pgSz w:w="11906" w:h="16838"/>
          <w:pgMar w:top="1440" w:right="1440" w:bottom="1440" w:left="1440" w:header="708" w:footer="708" w:gutter="0"/>
          <w:cols w:space="708"/>
          <w:docGrid w:linePitch="360"/>
        </w:sectPr>
      </w:pPr>
    </w:p>
    <w:p w14:paraId="5F91B789" w14:textId="61DBE4FA" w:rsidR="009B5C77" w:rsidRPr="00CD1D4F" w:rsidRDefault="00C03875" w:rsidP="0076731A">
      <w:pPr>
        <w:pStyle w:val="Heading1"/>
      </w:pPr>
      <w:bookmarkStart w:id="1" w:name="_Toc136611359"/>
      <w:r w:rsidRPr="00CD1D4F">
        <w:rPr>
          <w:rStyle w:val="Heading1Char"/>
        </w:rPr>
        <w:lastRenderedPageBreak/>
        <w:t>Appendix</w:t>
      </w:r>
      <w:r w:rsidR="00BC0644" w:rsidRPr="00CD1D4F">
        <w:rPr>
          <w:rStyle w:val="Heading1Char"/>
        </w:rPr>
        <w:t xml:space="preserve"> 1</w:t>
      </w:r>
      <w:r w:rsidR="000C7800" w:rsidRPr="00CD1D4F">
        <w:rPr>
          <w:rStyle w:val="Heading1Char"/>
        </w:rPr>
        <w:t>. Supplementary figures and tables</w:t>
      </w:r>
      <w:bookmarkEnd w:id="1"/>
      <w:r w:rsidR="008E0F38" w:rsidRPr="00CD1D4F">
        <w:br/>
      </w:r>
    </w:p>
    <w:p w14:paraId="6E3C7DD6" w14:textId="4A5E3739" w:rsidR="005A2182" w:rsidRPr="00CD1D4F" w:rsidRDefault="005A2182" w:rsidP="00614AA7">
      <w:pPr>
        <w:rPr>
          <w:b/>
        </w:rPr>
      </w:pPr>
      <w:r w:rsidRPr="00CD1D4F">
        <w:rPr>
          <w:b/>
        </w:rPr>
        <w:t>Table A1</w:t>
      </w:r>
      <w:r w:rsidR="006E22F2" w:rsidRPr="00CD1D4F">
        <w:rPr>
          <w:b/>
        </w:rPr>
        <w:t xml:space="preserve"> Inclusion and exclusion criteria</w:t>
      </w:r>
    </w:p>
    <w:tbl>
      <w:tblPr>
        <w:tblStyle w:val="ListTable3-Accent5"/>
        <w:tblW w:w="0" w:type="auto"/>
        <w:tblLook w:val="04A0" w:firstRow="1" w:lastRow="0" w:firstColumn="1" w:lastColumn="0" w:noHBand="0" w:noVBand="1"/>
      </w:tblPr>
      <w:tblGrid>
        <w:gridCol w:w="1358"/>
        <w:gridCol w:w="5136"/>
        <w:gridCol w:w="2522"/>
      </w:tblGrid>
      <w:tr w:rsidR="005A2182" w:rsidRPr="00CD1D4F" w14:paraId="0CEBBF84" w14:textId="77777777" w:rsidTr="0004513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58" w:type="dxa"/>
          </w:tcPr>
          <w:p w14:paraId="315CB610" w14:textId="77777777" w:rsidR="005A2182" w:rsidRPr="00CD1D4F" w:rsidRDefault="005A2182" w:rsidP="00C52A67">
            <w:pPr>
              <w:jc w:val="both"/>
            </w:pPr>
          </w:p>
        </w:tc>
        <w:tc>
          <w:tcPr>
            <w:tcW w:w="5136" w:type="dxa"/>
          </w:tcPr>
          <w:p w14:paraId="4CC13FD4" w14:textId="77777777" w:rsidR="005A2182" w:rsidRPr="00CD1D4F" w:rsidRDefault="005A2182" w:rsidP="00C52A67">
            <w:pPr>
              <w:jc w:val="both"/>
              <w:cnfStyle w:val="100000000000" w:firstRow="1" w:lastRow="0" w:firstColumn="0" w:lastColumn="0" w:oddVBand="0" w:evenVBand="0" w:oddHBand="0" w:evenHBand="0" w:firstRowFirstColumn="0" w:firstRowLastColumn="0" w:lastRowFirstColumn="0" w:lastRowLastColumn="0"/>
              <w:rPr>
                <w:b w:val="0"/>
              </w:rPr>
            </w:pPr>
            <w:r w:rsidRPr="00CD1D4F">
              <w:t>Included</w:t>
            </w:r>
          </w:p>
        </w:tc>
        <w:tc>
          <w:tcPr>
            <w:tcW w:w="2522" w:type="dxa"/>
          </w:tcPr>
          <w:p w14:paraId="2CBA94D0" w14:textId="77777777" w:rsidR="005A2182" w:rsidRPr="00CD1D4F" w:rsidRDefault="005A2182" w:rsidP="00C52A67">
            <w:pPr>
              <w:jc w:val="both"/>
              <w:cnfStyle w:val="100000000000" w:firstRow="1" w:lastRow="0" w:firstColumn="0" w:lastColumn="0" w:oddVBand="0" w:evenVBand="0" w:oddHBand="0" w:evenHBand="0" w:firstRowFirstColumn="0" w:firstRowLastColumn="0" w:lastRowFirstColumn="0" w:lastRowLastColumn="0"/>
              <w:rPr>
                <w:b w:val="0"/>
              </w:rPr>
            </w:pPr>
            <w:r w:rsidRPr="00CD1D4F">
              <w:t>Excluded</w:t>
            </w:r>
          </w:p>
        </w:tc>
      </w:tr>
      <w:tr w:rsidR="005A2182" w:rsidRPr="00CD1D4F" w14:paraId="284D2015" w14:textId="77777777" w:rsidTr="00045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4B1ED729" w14:textId="77777777" w:rsidR="005A2182" w:rsidRPr="00CD1D4F" w:rsidRDefault="005A2182" w:rsidP="00C52A67">
            <w:pPr>
              <w:jc w:val="both"/>
            </w:pPr>
            <w:r w:rsidRPr="00CD1D4F">
              <w:t>Population</w:t>
            </w:r>
          </w:p>
        </w:tc>
        <w:tc>
          <w:tcPr>
            <w:tcW w:w="5136" w:type="dxa"/>
          </w:tcPr>
          <w:p w14:paraId="7931202D" w14:textId="77777777" w:rsidR="005A2182" w:rsidRPr="00CD1D4F" w:rsidRDefault="005A2182" w:rsidP="00C52A67">
            <w:pPr>
              <w:jc w:val="both"/>
              <w:cnfStyle w:val="000000100000" w:firstRow="0" w:lastRow="0" w:firstColumn="0" w:lastColumn="0" w:oddVBand="0" w:evenVBand="0" w:oddHBand="1" w:evenHBand="0" w:firstRowFirstColumn="0" w:firstRowLastColumn="0" w:lastRowFirstColumn="0" w:lastRowLastColumn="0"/>
            </w:pPr>
            <w:r w:rsidRPr="00CD1D4F">
              <w:t>Studies analysing impacts at a local, sub-national, national or international level</w:t>
            </w:r>
          </w:p>
        </w:tc>
        <w:tc>
          <w:tcPr>
            <w:tcW w:w="2522" w:type="dxa"/>
          </w:tcPr>
          <w:p w14:paraId="6CAC47D8" w14:textId="77777777" w:rsidR="005A2182" w:rsidRPr="00CD1D4F" w:rsidRDefault="005A2182" w:rsidP="00C52A67">
            <w:pPr>
              <w:jc w:val="both"/>
              <w:cnfStyle w:val="000000100000" w:firstRow="0" w:lastRow="0" w:firstColumn="0" w:lastColumn="0" w:oddVBand="0" w:evenVBand="0" w:oddHBand="1" w:evenHBand="0" w:firstRowFirstColumn="0" w:firstRowLastColumn="0" w:lastRowFirstColumn="0" w:lastRowLastColumn="0"/>
            </w:pPr>
            <w:r w:rsidRPr="00CD1D4F">
              <w:t>None</w:t>
            </w:r>
          </w:p>
        </w:tc>
      </w:tr>
      <w:tr w:rsidR="005A2182" w:rsidRPr="00CD1D4F" w14:paraId="71782917" w14:textId="77777777" w:rsidTr="00045134">
        <w:tc>
          <w:tcPr>
            <w:cnfStyle w:val="001000000000" w:firstRow="0" w:lastRow="0" w:firstColumn="1" w:lastColumn="0" w:oddVBand="0" w:evenVBand="0" w:oddHBand="0" w:evenHBand="0" w:firstRowFirstColumn="0" w:firstRowLastColumn="0" w:lastRowFirstColumn="0" w:lastRowLastColumn="0"/>
            <w:tcW w:w="1358" w:type="dxa"/>
          </w:tcPr>
          <w:p w14:paraId="31D48DC9" w14:textId="77777777" w:rsidR="005A2182" w:rsidRPr="00CD1D4F" w:rsidRDefault="005A2182" w:rsidP="00C52A67">
            <w:pPr>
              <w:jc w:val="both"/>
            </w:pPr>
            <w:r w:rsidRPr="00CD1D4F">
              <w:t>Intervention</w:t>
            </w:r>
          </w:p>
        </w:tc>
        <w:tc>
          <w:tcPr>
            <w:tcW w:w="5136" w:type="dxa"/>
          </w:tcPr>
          <w:p w14:paraId="42502EC9" w14:textId="77777777" w:rsidR="005A2182" w:rsidRPr="00CD1D4F" w:rsidRDefault="005A2182" w:rsidP="00C52A67">
            <w:pPr>
              <w:jc w:val="both"/>
              <w:cnfStyle w:val="000000000000" w:firstRow="0" w:lastRow="0" w:firstColumn="0" w:lastColumn="0" w:oddVBand="0" w:evenVBand="0" w:oddHBand="0" w:evenHBand="0" w:firstRowFirstColumn="0" w:firstRowLastColumn="0" w:lastRowFirstColumn="0" w:lastRowLastColumn="0"/>
            </w:pPr>
            <w:r w:rsidRPr="00CD1D4F">
              <w:t>Direct and indirect carbon pricing interventions: Carbon taxes, emissions trading schemes, carbon crediting. Indirect: Taxes on fuels, fossil fuel subsidy removal</w:t>
            </w:r>
          </w:p>
        </w:tc>
        <w:tc>
          <w:tcPr>
            <w:tcW w:w="2522" w:type="dxa"/>
          </w:tcPr>
          <w:p w14:paraId="191FBBE6" w14:textId="77777777" w:rsidR="005A2182" w:rsidRPr="00CD1D4F" w:rsidRDefault="005A2182" w:rsidP="00C52A67">
            <w:pPr>
              <w:jc w:val="both"/>
              <w:cnfStyle w:val="000000000000" w:firstRow="0" w:lastRow="0" w:firstColumn="0" w:lastColumn="0" w:oddVBand="0" w:evenVBand="0" w:oddHBand="0" w:evenHBand="0" w:firstRowFirstColumn="0" w:firstRowLastColumn="0" w:lastRowFirstColumn="0" w:lastRowLastColumn="0"/>
            </w:pPr>
            <w:r w:rsidRPr="00CD1D4F">
              <w:t>Other climate change mitigation policy, where separate results are not provided for carbon pricing</w:t>
            </w:r>
          </w:p>
        </w:tc>
      </w:tr>
      <w:tr w:rsidR="005A2182" w:rsidRPr="00CD1D4F" w14:paraId="3D6A4A4A" w14:textId="77777777" w:rsidTr="00045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29CD3C96" w14:textId="77777777" w:rsidR="005A2182" w:rsidRPr="00CD1D4F" w:rsidRDefault="005A2182" w:rsidP="00C52A67">
            <w:pPr>
              <w:jc w:val="both"/>
            </w:pPr>
            <w:r w:rsidRPr="00CD1D4F">
              <w:t>Comparator</w:t>
            </w:r>
          </w:p>
        </w:tc>
        <w:tc>
          <w:tcPr>
            <w:tcW w:w="5136" w:type="dxa"/>
          </w:tcPr>
          <w:p w14:paraId="419A0941" w14:textId="77777777" w:rsidR="005A2182" w:rsidRPr="00CD1D4F" w:rsidRDefault="005A2182" w:rsidP="00C52A67">
            <w:pPr>
              <w:jc w:val="both"/>
              <w:cnfStyle w:val="000000100000" w:firstRow="0" w:lastRow="0" w:firstColumn="0" w:lastColumn="0" w:oddVBand="0" w:evenVBand="0" w:oddHBand="1" w:evenHBand="0" w:firstRowFirstColumn="0" w:firstRowLastColumn="0" w:lastRowFirstColumn="0" w:lastRowLastColumn="0"/>
            </w:pPr>
            <w:r w:rsidRPr="00CD1D4F">
              <w:t xml:space="preserve">Affected versus unaffected geographical areas, before and after, intervention scenario versus counterfactual without carbon pricing intervention </w:t>
            </w:r>
          </w:p>
        </w:tc>
        <w:tc>
          <w:tcPr>
            <w:tcW w:w="2522" w:type="dxa"/>
          </w:tcPr>
          <w:p w14:paraId="4D61D662" w14:textId="77777777" w:rsidR="005A2182" w:rsidRPr="00CD1D4F" w:rsidRDefault="005A2182" w:rsidP="00C52A67">
            <w:pPr>
              <w:jc w:val="both"/>
              <w:cnfStyle w:val="000000100000" w:firstRow="0" w:lastRow="0" w:firstColumn="0" w:lastColumn="0" w:oddVBand="0" w:evenVBand="0" w:oddHBand="1" w:evenHBand="0" w:firstRowFirstColumn="0" w:firstRowLastColumn="0" w:lastRowFirstColumn="0" w:lastRowLastColumn="0"/>
            </w:pPr>
            <w:r w:rsidRPr="00CD1D4F">
              <w:t>Descriptive studies (eg. identifying potentially relevant outcomes)</w:t>
            </w:r>
          </w:p>
        </w:tc>
      </w:tr>
      <w:tr w:rsidR="005A2182" w:rsidRPr="00CD1D4F" w14:paraId="258793C1" w14:textId="77777777" w:rsidTr="00045134">
        <w:tc>
          <w:tcPr>
            <w:cnfStyle w:val="001000000000" w:firstRow="0" w:lastRow="0" w:firstColumn="1" w:lastColumn="0" w:oddVBand="0" w:evenVBand="0" w:oddHBand="0" w:evenHBand="0" w:firstRowFirstColumn="0" w:firstRowLastColumn="0" w:lastRowFirstColumn="0" w:lastRowLastColumn="0"/>
            <w:tcW w:w="1358" w:type="dxa"/>
          </w:tcPr>
          <w:p w14:paraId="31B0C6CF" w14:textId="77777777" w:rsidR="005A2182" w:rsidRPr="00CD1D4F" w:rsidRDefault="005A2182" w:rsidP="00C52A67">
            <w:pPr>
              <w:jc w:val="both"/>
            </w:pPr>
            <w:r w:rsidRPr="00CD1D4F">
              <w:t>Outcomes</w:t>
            </w:r>
          </w:p>
        </w:tc>
        <w:tc>
          <w:tcPr>
            <w:tcW w:w="5136" w:type="dxa"/>
          </w:tcPr>
          <w:p w14:paraId="65C7C971" w14:textId="77777777" w:rsidR="005A2182" w:rsidRPr="00CD1D4F" w:rsidRDefault="005A2182" w:rsidP="00C52A67">
            <w:pPr>
              <w:jc w:val="both"/>
              <w:cnfStyle w:val="000000000000" w:firstRow="0" w:lastRow="0" w:firstColumn="0" w:lastColumn="0" w:oddVBand="0" w:evenVBand="0" w:oddHBand="0" w:evenHBand="0" w:firstRowFirstColumn="0" w:firstRowLastColumn="0" w:lastRowFirstColumn="0" w:lastRowLastColumn="0"/>
            </w:pPr>
            <w:r w:rsidRPr="00CD1D4F">
              <w:t>GHG emissions (main gases, CO2, CH4 and N2O) AND</w:t>
            </w:r>
          </w:p>
          <w:p w14:paraId="3C87D083" w14:textId="77777777" w:rsidR="005A2182" w:rsidRPr="00CD1D4F" w:rsidRDefault="005A2182" w:rsidP="00C52A67">
            <w:pPr>
              <w:jc w:val="both"/>
              <w:cnfStyle w:val="000000000000" w:firstRow="0" w:lastRow="0" w:firstColumn="0" w:lastColumn="0" w:oddVBand="0" w:evenVBand="0" w:oddHBand="0" w:evenHBand="0" w:firstRowFirstColumn="0" w:firstRowLastColumn="0" w:lastRowFirstColumn="0" w:lastRowLastColumn="0"/>
            </w:pPr>
            <w:r w:rsidRPr="00CD1D4F">
              <w:t xml:space="preserve">Impacts on health outcomes. These would include </w:t>
            </w:r>
          </w:p>
          <w:p w14:paraId="415710F9" w14:textId="77777777" w:rsidR="005A2182" w:rsidRPr="00CD1D4F" w:rsidRDefault="005A2182" w:rsidP="00C52A67">
            <w:pPr>
              <w:jc w:val="both"/>
              <w:cnfStyle w:val="000000000000" w:firstRow="0" w:lastRow="0" w:firstColumn="0" w:lastColumn="0" w:oddVBand="0" w:evenVBand="0" w:oddHBand="0" w:evenHBand="0" w:firstRowFirstColumn="0" w:firstRowLastColumn="0" w:lastRowFirstColumn="0" w:lastRowLastColumn="0"/>
            </w:pPr>
            <w:r w:rsidRPr="00CD1D4F">
              <w:t>Any morbidity or mortality outcome, including burden of disease, QUALYs, DALYs, monetized estimates of health outcomes</w:t>
            </w:r>
          </w:p>
        </w:tc>
        <w:tc>
          <w:tcPr>
            <w:tcW w:w="2522" w:type="dxa"/>
          </w:tcPr>
          <w:p w14:paraId="44330310" w14:textId="77777777" w:rsidR="005A2182" w:rsidRPr="00CD1D4F" w:rsidRDefault="005A2182" w:rsidP="00C52A67">
            <w:pPr>
              <w:jc w:val="both"/>
              <w:cnfStyle w:val="000000000000" w:firstRow="0" w:lastRow="0" w:firstColumn="0" w:lastColumn="0" w:oddVBand="0" w:evenVBand="0" w:oddHBand="0" w:evenHBand="0" w:firstRowFirstColumn="0" w:firstRowLastColumn="0" w:lastRowFirstColumn="0" w:lastRowLastColumn="0"/>
            </w:pPr>
            <w:r w:rsidRPr="00CD1D4F">
              <w:t>Does not include impacts on GHG emissions</w:t>
            </w:r>
          </w:p>
          <w:p w14:paraId="74095826" w14:textId="77777777" w:rsidR="005A2182" w:rsidRPr="00CD1D4F" w:rsidRDefault="005A2182" w:rsidP="00C52A67">
            <w:pPr>
              <w:jc w:val="both"/>
              <w:cnfStyle w:val="000000000000" w:firstRow="0" w:lastRow="0" w:firstColumn="0" w:lastColumn="0" w:oddVBand="0" w:evenVBand="0" w:oddHBand="0" w:evenHBand="0" w:firstRowFirstColumn="0" w:firstRowLastColumn="0" w:lastRowFirstColumn="0" w:lastRowLastColumn="0"/>
            </w:pPr>
            <w:r w:rsidRPr="00CD1D4F">
              <w:t>OR does not include health outcomes</w:t>
            </w:r>
          </w:p>
        </w:tc>
      </w:tr>
      <w:tr w:rsidR="005A2182" w:rsidRPr="00CD1D4F" w14:paraId="20BBAC26" w14:textId="77777777" w:rsidTr="00045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5D3C26F5" w14:textId="77777777" w:rsidR="005A2182" w:rsidRPr="00CD1D4F" w:rsidRDefault="005A2182" w:rsidP="00C52A67">
            <w:pPr>
              <w:jc w:val="both"/>
            </w:pPr>
            <w:r w:rsidRPr="00CD1D4F">
              <w:t>Study design</w:t>
            </w:r>
          </w:p>
        </w:tc>
        <w:tc>
          <w:tcPr>
            <w:tcW w:w="5136" w:type="dxa"/>
          </w:tcPr>
          <w:p w14:paraId="67AF68A8" w14:textId="77777777" w:rsidR="005A2182" w:rsidRPr="00CD1D4F" w:rsidRDefault="005A2182" w:rsidP="00C52A67">
            <w:pPr>
              <w:jc w:val="both"/>
              <w:cnfStyle w:val="000000100000" w:firstRow="0" w:lastRow="0" w:firstColumn="0" w:lastColumn="0" w:oddVBand="0" w:evenVBand="0" w:oddHBand="1" w:evenHBand="0" w:firstRowFirstColumn="0" w:firstRowLastColumn="0" w:lastRowFirstColumn="0" w:lastRowLastColumn="0"/>
            </w:pPr>
            <w:r w:rsidRPr="00CD1D4F">
              <w:rPr>
                <w:lang w:val="fr-FR"/>
              </w:rPr>
              <w:t xml:space="preserve">Ex-post quantitative studies, ex-ante applied modelling studies. </w:t>
            </w:r>
            <w:r w:rsidRPr="00CD1D4F">
              <w:t xml:space="preserve">Empirical qualitative studies. Relevant systematic reviews were checked to identify potential studies for inclusion. </w:t>
            </w:r>
          </w:p>
        </w:tc>
        <w:tc>
          <w:tcPr>
            <w:tcW w:w="2522" w:type="dxa"/>
          </w:tcPr>
          <w:p w14:paraId="4F4EE533" w14:textId="77777777" w:rsidR="005A2182" w:rsidRPr="00CD1D4F" w:rsidRDefault="005A2182" w:rsidP="00C52A67">
            <w:pPr>
              <w:jc w:val="both"/>
              <w:cnfStyle w:val="000000100000" w:firstRow="0" w:lastRow="0" w:firstColumn="0" w:lastColumn="0" w:oddVBand="0" w:evenVBand="0" w:oddHBand="1" w:evenHBand="0" w:firstRowFirstColumn="0" w:firstRowLastColumn="0" w:lastRowFirstColumn="0" w:lastRowLastColumn="0"/>
            </w:pPr>
            <w:r w:rsidRPr="00CD1D4F">
              <w:t>Theoretical studies</w:t>
            </w:r>
          </w:p>
        </w:tc>
      </w:tr>
      <w:tr w:rsidR="005A2182" w:rsidRPr="00CD1D4F" w14:paraId="2AD91F93" w14:textId="77777777" w:rsidTr="00045134">
        <w:tc>
          <w:tcPr>
            <w:cnfStyle w:val="001000000000" w:firstRow="0" w:lastRow="0" w:firstColumn="1" w:lastColumn="0" w:oddVBand="0" w:evenVBand="0" w:oddHBand="0" w:evenHBand="0" w:firstRowFirstColumn="0" w:firstRowLastColumn="0" w:lastRowFirstColumn="0" w:lastRowLastColumn="0"/>
            <w:tcW w:w="1358" w:type="dxa"/>
          </w:tcPr>
          <w:p w14:paraId="5AC7E061" w14:textId="77777777" w:rsidR="005A2182" w:rsidRPr="00CD1D4F" w:rsidRDefault="005A2182" w:rsidP="00C52A67">
            <w:pPr>
              <w:jc w:val="both"/>
            </w:pPr>
            <w:r w:rsidRPr="00CD1D4F">
              <w:t>Year of publication</w:t>
            </w:r>
          </w:p>
        </w:tc>
        <w:tc>
          <w:tcPr>
            <w:tcW w:w="5136" w:type="dxa"/>
          </w:tcPr>
          <w:p w14:paraId="40F7DA61" w14:textId="77777777" w:rsidR="005A2182" w:rsidRPr="00CD1D4F" w:rsidRDefault="005A2182" w:rsidP="00C52A67">
            <w:pPr>
              <w:jc w:val="both"/>
              <w:cnfStyle w:val="000000000000" w:firstRow="0" w:lastRow="0" w:firstColumn="0" w:lastColumn="0" w:oddVBand="0" w:evenVBand="0" w:oddHBand="0" w:evenHBand="0" w:firstRowFirstColumn="0" w:firstRowLastColumn="0" w:lastRowFirstColumn="0" w:lastRowLastColumn="0"/>
            </w:pPr>
            <w:r w:rsidRPr="00CD1D4F">
              <w:t>2010 or after</w:t>
            </w:r>
          </w:p>
        </w:tc>
        <w:tc>
          <w:tcPr>
            <w:tcW w:w="2522" w:type="dxa"/>
          </w:tcPr>
          <w:p w14:paraId="7F819FB7" w14:textId="77777777" w:rsidR="005A2182" w:rsidRPr="00CD1D4F" w:rsidRDefault="005A2182" w:rsidP="00C52A67">
            <w:pPr>
              <w:jc w:val="both"/>
              <w:cnfStyle w:val="000000000000" w:firstRow="0" w:lastRow="0" w:firstColumn="0" w:lastColumn="0" w:oddVBand="0" w:evenVBand="0" w:oddHBand="0" w:evenHBand="0" w:firstRowFirstColumn="0" w:firstRowLastColumn="0" w:lastRowFirstColumn="0" w:lastRowLastColumn="0"/>
            </w:pPr>
            <w:r w:rsidRPr="00CD1D4F">
              <w:t>Before 2010</w:t>
            </w:r>
          </w:p>
        </w:tc>
      </w:tr>
      <w:tr w:rsidR="005A2182" w:rsidRPr="00CD1D4F" w14:paraId="221EC53D" w14:textId="77777777" w:rsidTr="000451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669D1A0D" w14:textId="77777777" w:rsidR="005A2182" w:rsidRPr="00CD1D4F" w:rsidRDefault="005A2182" w:rsidP="00C52A67">
            <w:pPr>
              <w:jc w:val="both"/>
            </w:pPr>
            <w:r w:rsidRPr="00CD1D4F">
              <w:t>Language</w:t>
            </w:r>
          </w:p>
        </w:tc>
        <w:tc>
          <w:tcPr>
            <w:tcW w:w="5136" w:type="dxa"/>
          </w:tcPr>
          <w:p w14:paraId="33FD41C9" w14:textId="77777777" w:rsidR="005A2182" w:rsidRPr="00CD1D4F" w:rsidRDefault="005A2182" w:rsidP="00C52A67">
            <w:pPr>
              <w:jc w:val="both"/>
              <w:cnfStyle w:val="000000100000" w:firstRow="0" w:lastRow="0" w:firstColumn="0" w:lastColumn="0" w:oddVBand="0" w:evenVBand="0" w:oddHBand="1" w:evenHBand="0" w:firstRowFirstColumn="0" w:firstRowLastColumn="0" w:lastRowFirstColumn="0" w:lastRowLastColumn="0"/>
            </w:pPr>
            <w:r w:rsidRPr="00CD1D4F">
              <w:t xml:space="preserve">English language </w:t>
            </w:r>
          </w:p>
        </w:tc>
        <w:tc>
          <w:tcPr>
            <w:tcW w:w="2522" w:type="dxa"/>
          </w:tcPr>
          <w:p w14:paraId="15D1866D" w14:textId="77777777" w:rsidR="005A2182" w:rsidRPr="00CD1D4F" w:rsidRDefault="005A2182" w:rsidP="00C52A67">
            <w:pPr>
              <w:jc w:val="both"/>
              <w:cnfStyle w:val="000000100000" w:firstRow="0" w:lastRow="0" w:firstColumn="0" w:lastColumn="0" w:oddVBand="0" w:evenVBand="0" w:oddHBand="1" w:evenHBand="0" w:firstRowFirstColumn="0" w:firstRowLastColumn="0" w:lastRowFirstColumn="0" w:lastRowLastColumn="0"/>
            </w:pPr>
            <w:r w:rsidRPr="00CD1D4F">
              <w:t>Other</w:t>
            </w:r>
          </w:p>
        </w:tc>
      </w:tr>
    </w:tbl>
    <w:p w14:paraId="224AF9C5" w14:textId="3B00F305" w:rsidR="005A2182" w:rsidRPr="00CD1D4F" w:rsidRDefault="005A2182" w:rsidP="00C52A67">
      <w:pPr>
        <w:jc w:val="both"/>
      </w:pPr>
    </w:p>
    <w:p w14:paraId="55502300" w14:textId="276C5DAA" w:rsidR="00BA4A02" w:rsidRPr="00CD1D4F" w:rsidRDefault="00BA4A02" w:rsidP="00C52A67">
      <w:pPr>
        <w:pStyle w:val="paragraph"/>
        <w:spacing w:before="0" w:beforeAutospacing="0" w:after="0" w:afterAutospacing="0"/>
        <w:jc w:val="both"/>
        <w:textAlignment w:val="baseline"/>
        <w:rPr>
          <w:rFonts w:asciiTheme="minorHAnsi" w:hAnsiTheme="minorHAnsi" w:cstheme="minorHAnsi"/>
          <w:sz w:val="20"/>
          <w:szCs w:val="20"/>
        </w:rPr>
      </w:pPr>
    </w:p>
    <w:p w14:paraId="2A95B8E4" w14:textId="03D8AE03" w:rsidR="00BA4A02" w:rsidRPr="00CD1D4F" w:rsidRDefault="00BA4A02" w:rsidP="00C52A67">
      <w:pPr>
        <w:jc w:val="both"/>
        <w:rPr>
          <w:b/>
        </w:rPr>
      </w:pPr>
      <w:r w:rsidRPr="00CD1D4F">
        <w:rPr>
          <w:b/>
        </w:rPr>
        <w:t>Fig</w:t>
      </w:r>
      <w:r w:rsidR="007C2DBF" w:rsidRPr="00CD1D4F">
        <w:rPr>
          <w:b/>
        </w:rPr>
        <w:t>ure</w:t>
      </w:r>
      <w:r w:rsidRPr="00CD1D4F">
        <w:rPr>
          <w:b/>
        </w:rPr>
        <w:t xml:space="preserve"> A</w:t>
      </w:r>
      <w:r w:rsidR="00614AA7" w:rsidRPr="00CD1D4F">
        <w:rPr>
          <w:b/>
        </w:rPr>
        <w:t>1</w:t>
      </w:r>
      <w:r w:rsidRPr="00CD1D4F">
        <w:rPr>
          <w:b/>
        </w:rPr>
        <w:t xml:space="preserve"> Simplified Prisma diagram</w:t>
      </w:r>
    </w:p>
    <w:p w14:paraId="4CE2DA1E" w14:textId="5B266216" w:rsidR="00BA4A02" w:rsidRPr="00CD1D4F" w:rsidRDefault="00FA0B94" w:rsidP="00C52A67">
      <w:pPr>
        <w:jc w:val="both"/>
      </w:pPr>
      <w:r w:rsidRPr="00DB41E3">
        <w:rPr>
          <w:noProof/>
        </w:rPr>
        <w:lastRenderedPageBreak/>
        <w:drawing>
          <wp:inline distT="0" distB="0" distL="0" distR="0" wp14:anchorId="5DE90734" wp14:editId="3B32190D">
            <wp:extent cx="4578350" cy="2418130"/>
            <wp:effectExtent l="0" t="0" r="0" b="127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86954" cy="2422674"/>
                    </a:xfrm>
                    <a:prstGeom prst="rect">
                      <a:avLst/>
                    </a:prstGeom>
                    <a:noFill/>
                  </pic:spPr>
                </pic:pic>
              </a:graphicData>
            </a:graphic>
          </wp:inline>
        </w:drawing>
      </w:r>
    </w:p>
    <w:p w14:paraId="0351FEC8" w14:textId="77777777" w:rsidR="00BA4A02" w:rsidRPr="00CD1D4F" w:rsidRDefault="00BA4A02" w:rsidP="00C52A67">
      <w:pPr>
        <w:pStyle w:val="paragraph"/>
        <w:spacing w:before="0" w:beforeAutospacing="0" w:after="0" w:afterAutospacing="0"/>
        <w:jc w:val="both"/>
        <w:textAlignment w:val="baseline"/>
        <w:rPr>
          <w:rFonts w:asciiTheme="minorHAnsi" w:hAnsiTheme="minorHAnsi" w:cstheme="minorHAnsi"/>
          <w:sz w:val="20"/>
          <w:szCs w:val="20"/>
        </w:rPr>
      </w:pPr>
    </w:p>
    <w:p w14:paraId="4F8FCB7C" w14:textId="223AF1A4" w:rsidR="009D44CE" w:rsidRPr="00CD1D4F" w:rsidRDefault="009D44CE" w:rsidP="00C52A67">
      <w:pPr>
        <w:jc w:val="both"/>
        <w:rPr>
          <w:b/>
        </w:rPr>
      </w:pPr>
      <w:r w:rsidRPr="00CD1D4F">
        <w:rPr>
          <w:b/>
        </w:rPr>
        <w:t>Fig</w:t>
      </w:r>
      <w:r w:rsidR="007C2DBF" w:rsidRPr="00CD1D4F">
        <w:rPr>
          <w:b/>
        </w:rPr>
        <w:t>ure</w:t>
      </w:r>
      <w:r w:rsidRPr="00CD1D4F">
        <w:rPr>
          <w:b/>
        </w:rPr>
        <w:t xml:space="preserve"> A</w:t>
      </w:r>
      <w:r w:rsidR="001A3C87" w:rsidRPr="00CD1D4F">
        <w:rPr>
          <w:b/>
        </w:rPr>
        <w:t>2</w:t>
      </w:r>
      <w:r w:rsidRPr="00CD1D4F">
        <w:rPr>
          <w:b/>
        </w:rPr>
        <w:t xml:space="preserve"> Geographical coverage of included studies</w:t>
      </w:r>
    </w:p>
    <w:p w14:paraId="2E77D75E" w14:textId="4D881601" w:rsidR="00B961B5" w:rsidRPr="00CD1D4F" w:rsidRDefault="001A3C87" w:rsidP="00C52A67">
      <w:pPr>
        <w:jc w:val="both"/>
      </w:pPr>
      <w:r w:rsidRPr="00DB41E3">
        <w:rPr>
          <w:noProof/>
        </w:rPr>
        <w:lastRenderedPageBreak/>
        <w:drawing>
          <wp:inline distT="0" distB="0" distL="0" distR="0" wp14:anchorId="78C0F4E8" wp14:editId="356EB6E9">
            <wp:extent cx="4622800" cy="3206750"/>
            <wp:effectExtent l="0" t="0" r="6350" b="12700"/>
            <wp:docPr id="42" name="Gráfico 42">
              <a:extLst xmlns:a="http://schemas.openxmlformats.org/drawingml/2006/main">
                <a:ext uri="{FF2B5EF4-FFF2-40B4-BE49-F238E27FC236}">
                  <a16:creationId xmlns:a16="http://schemas.microsoft.com/office/drawing/2014/main" id="{6EE65346-FB2F-45DA-877A-1E014D6DBB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716E6DD" w14:textId="0B295844" w:rsidR="009D44CE" w:rsidRPr="00CD1D4F" w:rsidRDefault="009D44CE" w:rsidP="00C52A67">
      <w:pPr>
        <w:jc w:val="both"/>
        <w:rPr>
          <w:b/>
        </w:rPr>
      </w:pPr>
      <w:r w:rsidRPr="00CD1D4F">
        <w:rPr>
          <w:b/>
        </w:rPr>
        <w:t>Fig</w:t>
      </w:r>
      <w:r w:rsidR="007C2DBF" w:rsidRPr="00CD1D4F">
        <w:rPr>
          <w:b/>
        </w:rPr>
        <w:t>ure</w:t>
      </w:r>
      <w:r w:rsidRPr="00CD1D4F">
        <w:rPr>
          <w:b/>
        </w:rPr>
        <w:t xml:space="preserve"> A</w:t>
      </w:r>
      <w:r w:rsidR="00614AA7" w:rsidRPr="00CD1D4F">
        <w:rPr>
          <w:b/>
        </w:rPr>
        <w:t>3</w:t>
      </w:r>
      <w:r w:rsidR="0025462C" w:rsidRPr="00CD1D4F">
        <w:rPr>
          <w:b/>
        </w:rPr>
        <w:t xml:space="preserve"> </w:t>
      </w:r>
      <w:r w:rsidRPr="00CD1D4F">
        <w:rPr>
          <w:b/>
        </w:rPr>
        <w:t>Summary map of evidence – Types of intervention and risk factor categories</w:t>
      </w:r>
    </w:p>
    <w:p w14:paraId="038189AA" w14:textId="48F31F26" w:rsidR="001A3C87" w:rsidRPr="00CD1D4F" w:rsidRDefault="001A3C87" w:rsidP="00C52A67">
      <w:pPr>
        <w:jc w:val="both"/>
        <w:rPr>
          <w:b/>
        </w:rPr>
      </w:pPr>
      <w:r w:rsidRPr="00DB41E3">
        <w:rPr>
          <w:b/>
          <w:noProof/>
        </w:rPr>
        <w:lastRenderedPageBreak/>
        <w:drawing>
          <wp:inline distT="0" distB="0" distL="0" distR="0" wp14:anchorId="6E5C5207" wp14:editId="666FC4F2">
            <wp:extent cx="4543855" cy="2978150"/>
            <wp:effectExtent l="0" t="0" r="9525" b="0"/>
            <wp:docPr id="44" name="Imagen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57630" cy="2987179"/>
                    </a:xfrm>
                    <a:prstGeom prst="rect">
                      <a:avLst/>
                    </a:prstGeom>
                    <a:noFill/>
                  </pic:spPr>
                </pic:pic>
              </a:graphicData>
            </a:graphic>
          </wp:inline>
        </w:drawing>
      </w:r>
    </w:p>
    <w:p w14:paraId="3317CBDF" w14:textId="77777777" w:rsidR="009D44CE" w:rsidRPr="00CD1D4F" w:rsidRDefault="009D44CE" w:rsidP="00C52A67">
      <w:pPr>
        <w:spacing w:line="240" w:lineRule="auto"/>
        <w:jc w:val="both"/>
        <w:rPr>
          <w:sz w:val="20"/>
          <w:szCs w:val="20"/>
        </w:rPr>
      </w:pPr>
      <w:r w:rsidRPr="00CD1D4F">
        <w:rPr>
          <w:sz w:val="20"/>
          <w:szCs w:val="20"/>
        </w:rPr>
        <w:t>Each observation represents one study. *UCP = Unspecified carbon pricing intervention. The study models a carbon pricing intervention but does not provide further detail on its characteristics</w:t>
      </w:r>
    </w:p>
    <w:p w14:paraId="60CDED56" w14:textId="77777777" w:rsidR="009D44CE" w:rsidRPr="00CD1D4F" w:rsidRDefault="009D44CE" w:rsidP="00C52A67">
      <w:pPr>
        <w:jc w:val="both"/>
      </w:pPr>
    </w:p>
    <w:p w14:paraId="36635462" w14:textId="684BCB8E" w:rsidR="008E0F38" w:rsidRPr="00CD1D4F" w:rsidRDefault="008E0F38" w:rsidP="00C52A67">
      <w:pPr>
        <w:jc w:val="both"/>
        <w:rPr>
          <w:b/>
        </w:rPr>
      </w:pPr>
      <w:r w:rsidRPr="00CD1D4F">
        <w:rPr>
          <w:b/>
        </w:rPr>
        <w:t xml:space="preserve">Appendix table </w:t>
      </w:r>
      <w:r w:rsidR="000969AE" w:rsidRPr="00CD1D4F">
        <w:rPr>
          <w:b/>
        </w:rPr>
        <w:t>A</w:t>
      </w:r>
      <w:r w:rsidR="009B5C77" w:rsidRPr="00CD1D4F">
        <w:rPr>
          <w:b/>
        </w:rPr>
        <w:t>2</w:t>
      </w:r>
      <w:r w:rsidR="00834B51" w:rsidRPr="00CD1D4F">
        <w:rPr>
          <w:b/>
        </w:rPr>
        <w:t>. Included studies</w:t>
      </w:r>
    </w:p>
    <w:tbl>
      <w:tblPr>
        <w:tblStyle w:val="TableGrid"/>
        <w:tblW w:w="13948" w:type="dxa"/>
        <w:tblLayout w:type="fixed"/>
        <w:tblLook w:val="04A0" w:firstRow="1" w:lastRow="0" w:firstColumn="1" w:lastColumn="0" w:noHBand="0" w:noVBand="1"/>
      </w:tblPr>
      <w:tblGrid>
        <w:gridCol w:w="1555"/>
        <w:gridCol w:w="1134"/>
        <w:gridCol w:w="1417"/>
        <w:gridCol w:w="2126"/>
        <w:gridCol w:w="2268"/>
        <w:gridCol w:w="5448"/>
      </w:tblGrid>
      <w:tr w:rsidR="004150E3" w:rsidRPr="00CD1D4F" w14:paraId="4A4F7806" w14:textId="77777777" w:rsidTr="001C285C">
        <w:trPr>
          <w:trHeight w:val="300"/>
        </w:trPr>
        <w:tc>
          <w:tcPr>
            <w:tcW w:w="1555" w:type="dxa"/>
            <w:noWrap/>
            <w:hideMark/>
          </w:tcPr>
          <w:p w14:paraId="6EEF591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tudy reference</w:t>
            </w:r>
          </w:p>
        </w:tc>
        <w:tc>
          <w:tcPr>
            <w:tcW w:w="1134" w:type="dxa"/>
            <w:noWrap/>
            <w:hideMark/>
          </w:tcPr>
          <w:p w14:paraId="6F392DA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untry/Region</w:t>
            </w:r>
          </w:p>
        </w:tc>
        <w:tc>
          <w:tcPr>
            <w:tcW w:w="1417" w:type="dxa"/>
            <w:noWrap/>
            <w:hideMark/>
          </w:tcPr>
          <w:p w14:paraId="7F99545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vention</w:t>
            </w:r>
          </w:p>
        </w:tc>
        <w:tc>
          <w:tcPr>
            <w:tcW w:w="2126" w:type="dxa"/>
            <w:noWrap/>
            <w:hideMark/>
          </w:tcPr>
          <w:p w14:paraId="384513A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ectoral coverage</w:t>
            </w:r>
          </w:p>
        </w:tc>
        <w:tc>
          <w:tcPr>
            <w:tcW w:w="2268" w:type="dxa"/>
            <w:noWrap/>
            <w:hideMark/>
          </w:tcPr>
          <w:p w14:paraId="4D10A2B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Risk factor category</w:t>
            </w:r>
          </w:p>
        </w:tc>
        <w:tc>
          <w:tcPr>
            <w:tcW w:w="5448" w:type="dxa"/>
            <w:noWrap/>
            <w:hideMark/>
          </w:tcPr>
          <w:p w14:paraId="12405D7E"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Outcome Type</w:t>
            </w:r>
          </w:p>
        </w:tc>
      </w:tr>
      <w:tr w:rsidR="004150E3" w:rsidRPr="00CD1D4F" w14:paraId="2D990634" w14:textId="77777777" w:rsidTr="001C285C">
        <w:trPr>
          <w:trHeight w:val="300"/>
        </w:trPr>
        <w:tc>
          <w:tcPr>
            <w:tcW w:w="1555" w:type="dxa"/>
            <w:noWrap/>
            <w:hideMark/>
          </w:tcPr>
          <w:p w14:paraId="65BC626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Barron et al. 2018</w:t>
            </w:r>
          </w:p>
        </w:tc>
        <w:tc>
          <w:tcPr>
            <w:tcW w:w="1134" w:type="dxa"/>
            <w:noWrap/>
            <w:hideMark/>
          </w:tcPr>
          <w:p w14:paraId="0719178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US</w:t>
            </w:r>
          </w:p>
        </w:tc>
        <w:tc>
          <w:tcPr>
            <w:tcW w:w="1417" w:type="dxa"/>
            <w:noWrap/>
            <w:hideMark/>
          </w:tcPr>
          <w:p w14:paraId="68A7D89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0A2D67E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0AF71E1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454971A1"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08D87153" w14:textId="77777777" w:rsidTr="001C285C">
        <w:trPr>
          <w:trHeight w:val="300"/>
        </w:trPr>
        <w:tc>
          <w:tcPr>
            <w:tcW w:w="1555" w:type="dxa"/>
            <w:noWrap/>
            <w:hideMark/>
          </w:tcPr>
          <w:p w14:paraId="628FD52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Briggs et al. 2013</w:t>
            </w:r>
          </w:p>
        </w:tc>
        <w:tc>
          <w:tcPr>
            <w:tcW w:w="1134" w:type="dxa"/>
            <w:noWrap/>
            <w:hideMark/>
          </w:tcPr>
          <w:p w14:paraId="42F01D7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UK</w:t>
            </w:r>
          </w:p>
        </w:tc>
        <w:tc>
          <w:tcPr>
            <w:tcW w:w="1417" w:type="dxa"/>
            <w:noWrap/>
            <w:hideMark/>
          </w:tcPr>
          <w:p w14:paraId="10A74D3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7D4977B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ood &amp; or Agriculture</w:t>
            </w:r>
          </w:p>
        </w:tc>
        <w:tc>
          <w:tcPr>
            <w:tcW w:w="2268" w:type="dxa"/>
            <w:noWrap/>
            <w:hideMark/>
          </w:tcPr>
          <w:p w14:paraId="0683822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Dietary</w:t>
            </w:r>
          </w:p>
        </w:tc>
        <w:tc>
          <w:tcPr>
            <w:tcW w:w="5448" w:type="dxa"/>
            <w:noWrap/>
            <w:hideMark/>
          </w:tcPr>
          <w:p w14:paraId="7E25BD34"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Only actual health outcomes (not monetized)</w:t>
            </w:r>
          </w:p>
        </w:tc>
      </w:tr>
      <w:tr w:rsidR="004150E3" w:rsidRPr="00CD1D4F" w14:paraId="6DAC4C44" w14:textId="77777777" w:rsidTr="001C285C">
        <w:trPr>
          <w:trHeight w:val="300"/>
        </w:trPr>
        <w:tc>
          <w:tcPr>
            <w:tcW w:w="1555" w:type="dxa"/>
            <w:noWrap/>
            <w:hideMark/>
          </w:tcPr>
          <w:p w14:paraId="7280335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Briggs et al. 2016</w:t>
            </w:r>
          </w:p>
        </w:tc>
        <w:tc>
          <w:tcPr>
            <w:tcW w:w="1134" w:type="dxa"/>
            <w:noWrap/>
            <w:hideMark/>
          </w:tcPr>
          <w:p w14:paraId="3B3DDD8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UK</w:t>
            </w:r>
          </w:p>
        </w:tc>
        <w:tc>
          <w:tcPr>
            <w:tcW w:w="1417" w:type="dxa"/>
            <w:noWrap/>
            <w:hideMark/>
          </w:tcPr>
          <w:p w14:paraId="4F677C7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501FFDC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ood &amp; or Agriculture</w:t>
            </w:r>
          </w:p>
        </w:tc>
        <w:tc>
          <w:tcPr>
            <w:tcW w:w="2268" w:type="dxa"/>
            <w:noWrap/>
            <w:hideMark/>
          </w:tcPr>
          <w:p w14:paraId="7657E63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Dietary</w:t>
            </w:r>
          </w:p>
        </w:tc>
        <w:tc>
          <w:tcPr>
            <w:tcW w:w="5448" w:type="dxa"/>
            <w:noWrap/>
            <w:hideMark/>
          </w:tcPr>
          <w:p w14:paraId="25273F18"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Only actual health outcomes (not monetized)</w:t>
            </w:r>
          </w:p>
        </w:tc>
      </w:tr>
      <w:tr w:rsidR="004150E3" w:rsidRPr="00CD1D4F" w14:paraId="6B2F167B" w14:textId="77777777" w:rsidTr="001C285C">
        <w:trPr>
          <w:trHeight w:val="300"/>
        </w:trPr>
        <w:tc>
          <w:tcPr>
            <w:tcW w:w="1555" w:type="dxa"/>
            <w:noWrap/>
            <w:hideMark/>
          </w:tcPr>
          <w:p w14:paraId="05F6B0A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lastRenderedPageBreak/>
              <w:t>Chang et al. 2020</w:t>
            </w:r>
          </w:p>
        </w:tc>
        <w:tc>
          <w:tcPr>
            <w:tcW w:w="1134" w:type="dxa"/>
            <w:noWrap/>
            <w:hideMark/>
          </w:tcPr>
          <w:p w14:paraId="63E402D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hina</w:t>
            </w:r>
          </w:p>
        </w:tc>
        <w:tc>
          <w:tcPr>
            <w:tcW w:w="1417" w:type="dxa"/>
            <w:noWrap/>
            <w:hideMark/>
          </w:tcPr>
          <w:p w14:paraId="3D4E85FE"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0877337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5FFE666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3DAB2ECC"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00CFDD04" w14:textId="77777777" w:rsidTr="001C285C">
        <w:trPr>
          <w:trHeight w:val="300"/>
        </w:trPr>
        <w:tc>
          <w:tcPr>
            <w:tcW w:w="1555" w:type="dxa"/>
            <w:noWrap/>
            <w:hideMark/>
          </w:tcPr>
          <w:p w14:paraId="087E6CB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hemingui and Thabet 2014</w:t>
            </w:r>
          </w:p>
        </w:tc>
        <w:tc>
          <w:tcPr>
            <w:tcW w:w="1134" w:type="dxa"/>
            <w:noWrap/>
            <w:hideMark/>
          </w:tcPr>
          <w:p w14:paraId="751E527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unisia</w:t>
            </w:r>
          </w:p>
        </w:tc>
        <w:tc>
          <w:tcPr>
            <w:tcW w:w="1417" w:type="dxa"/>
            <w:noWrap/>
            <w:hideMark/>
          </w:tcPr>
          <w:p w14:paraId="274EAE32"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107D7D8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39452A7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2D7BC8B7"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1B85B65B" w14:textId="77777777" w:rsidTr="001C285C">
        <w:trPr>
          <w:trHeight w:val="300"/>
        </w:trPr>
        <w:tc>
          <w:tcPr>
            <w:tcW w:w="1555" w:type="dxa"/>
            <w:noWrap/>
            <w:hideMark/>
          </w:tcPr>
          <w:p w14:paraId="415E8F5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hen et al. 2019</w:t>
            </w:r>
          </w:p>
        </w:tc>
        <w:tc>
          <w:tcPr>
            <w:tcW w:w="1134" w:type="dxa"/>
            <w:noWrap/>
            <w:hideMark/>
          </w:tcPr>
          <w:p w14:paraId="63ADA88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witzerland</w:t>
            </w:r>
          </w:p>
        </w:tc>
        <w:tc>
          <w:tcPr>
            <w:tcW w:w="1417" w:type="dxa"/>
            <w:noWrap/>
            <w:hideMark/>
          </w:tcPr>
          <w:p w14:paraId="18269FD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1CCE539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ood &amp; or Agriculture</w:t>
            </w:r>
          </w:p>
        </w:tc>
        <w:tc>
          <w:tcPr>
            <w:tcW w:w="2268" w:type="dxa"/>
            <w:noWrap/>
            <w:hideMark/>
          </w:tcPr>
          <w:p w14:paraId="326AB8CE"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Dietary</w:t>
            </w:r>
          </w:p>
        </w:tc>
        <w:tc>
          <w:tcPr>
            <w:tcW w:w="5448" w:type="dxa"/>
            <w:noWrap/>
            <w:hideMark/>
          </w:tcPr>
          <w:p w14:paraId="43407999"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Only actual health outcomes (not monetized)</w:t>
            </w:r>
          </w:p>
        </w:tc>
      </w:tr>
      <w:tr w:rsidR="004150E3" w:rsidRPr="00CD1D4F" w14:paraId="26648FB3" w14:textId="77777777" w:rsidTr="001C285C">
        <w:trPr>
          <w:trHeight w:val="300"/>
        </w:trPr>
        <w:tc>
          <w:tcPr>
            <w:tcW w:w="1555" w:type="dxa"/>
            <w:noWrap/>
            <w:hideMark/>
          </w:tcPr>
          <w:p w14:paraId="73B1776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ady et al. 2017</w:t>
            </w:r>
          </w:p>
        </w:tc>
        <w:tc>
          <w:tcPr>
            <w:tcW w:w="1134" w:type="dxa"/>
            <w:noWrap/>
            <w:hideMark/>
          </w:tcPr>
          <w:p w14:paraId="7A3DB88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Global (155 countries)</w:t>
            </w:r>
          </w:p>
        </w:tc>
        <w:tc>
          <w:tcPr>
            <w:tcW w:w="1417" w:type="dxa"/>
            <w:noWrap/>
            <w:hideMark/>
          </w:tcPr>
          <w:p w14:paraId="2CDCE94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ubsidy removal</w:t>
            </w:r>
          </w:p>
        </w:tc>
        <w:tc>
          <w:tcPr>
            <w:tcW w:w="2126" w:type="dxa"/>
            <w:noWrap/>
            <w:hideMark/>
          </w:tcPr>
          <w:p w14:paraId="31EE720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mp; Industry</w:t>
            </w:r>
          </w:p>
        </w:tc>
        <w:tc>
          <w:tcPr>
            <w:tcW w:w="2268" w:type="dxa"/>
            <w:noWrap/>
            <w:hideMark/>
          </w:tcPr>
          <w:p w14:paraId="239A6971"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75CBCC2B"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218F8E7A" w14:textId="77777777" w:rsidTr="001C285C">
        <w:trPr>
          <w:trHeight w:val="300"/>
        </w:trPr>
        <w:tc>
          <w:tcPr>
            <w:tcW w:w="1555" w:type="dxa"/>
            <w:noWrap/>
            <w:hideMark/>
          </w:tcPr>
          <w:p w14:paraId="7AE9861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ady et al. 2019</w:t>
            </w:r>
          </w:p>
        </w:tc>
        <w:tc>
          <w:tcPr>
            <w:tcW w:w="1134" w:type="dxa"/>
            <w:noWrap/>
            <w:hideMark/>
          </w:tcPr>
          <w:p w14:paraId="6BCA05CE"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national/Global</w:t>
            </w:r>
          </w:p>
        </w:tc>
        <w:tc>
          <w:tcPr>
            <w:tcW w:w="1417" w:type="dxa"/>
            <w:noWrap/>
            <w:hideMark/>
          </w:tcPr>
          <w:p w14:paraId="404DADF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ubsidy removal</w:t>
            </w:r>
          </w:p>
        </w:tc>
        <w:tc>
          <w:tcPr>
            <w:tcW w:w="2126" w:type="dxa"/>
            <w:noWrap/>
            <w:hideMark/>
          </w:tcPr>
          <w:p w14:paraId="7F16C4F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mp; Industry</w:t>
            </w:r>
          </w:p>
        </w:tc>
        <w:tc>
          <w:tcPr>
            <w:tcW w:w="2268" w:type="dxa"/>
            <w:noWrap/>
            <w:hideMark/>
          </w:tcPr>
          <w:p w14:paraId="279071A9"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6B652028"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3C9422D3" w14:textId="77777777" w:rsidTr="001C285C">
        <w:trPr>
          <w:trHeight w:val="300"/>
        </w:trPr>
        <w:tc>
          <w:tcPr>
            <w:tcW w:w="1555" w:type="dxa"/>
            <w:noWrap/>
            <w:hideMark/>
          </w:tcPr>
          <w:p w14:paraId="1B59A02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Deetjen and Azevedo 2020</w:t>
            </w:r>
          </w:p>
        </w:tc>
        <w:tc>
          <w:tcPr>
            <w:tcW w:w="1134" w:type="dxa"/>
            <w:noWrap/>
            <w:hideMark/>
          </w:tcPr>
          <w:p w14:paraId="5862F7F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US</w:t>
            </w:r>
          </w:p>
        </w:tc>
        <w:tc>
          <w:tcPr>
            <w:tcW w:w="1417" w:type="dxa"/>
            <w:noWrap/>
            <w:hideMark/>
          </w:tcPr>
          <w:p w14:paraId="67CF0D0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0D349B8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w:t>
            </w:r>
          </w:p>
        </w:tc>
        <w:tc>
          <w:tcPr>
            <w:tcW w:w="2268" w:type="dxa"/>
            <w:noWrap/>
            <w:hideMark/>
          </w:tcPr>
          <w:p w14:paraId="363EF11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27B3ECE7"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3D3AA1B3" w14:textId="77777777" w:rsidTr="001C285C">
        <w:trPr>
          <w:trHeight w:val="300"/>
        </w:trPr>
        <w:tc>
          <w:tcPr>
            <w:tcW w:w="1555" w:type="dxa"/>
            <w:noWrap/>
            <w:hideMark/>
          </w:tcPr>
          <w:p w14:paraId="1A08C86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Dimanchevi et al. 2019</w:t>
            </w:r>
          </w:p>
        </w:tc>
        <w:tc>
          <w:tcPr>
            <w:tcW w:w="1134" w:type="dxa"/>
            <w:noWrap/>
            <w:hideMark/>
          </w:tcPr>
          <w:p w14:paraId="5DFBEEE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US</w:t>
            </w:r>
          </w:p>
        </w:tc>
        <w:tc>
          <w:tcPr>
            <w:tcW w:w="1417" w:type="dxa"/>
            <w:noWrap/>
            <w:hideMark/>
          </w:tcPr>
          <w:p w14:paraId="2509009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65677CB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4E2746C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53D21348"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1EAFF107" w14:textId="77777777" w:rsidTr="001C285C">
        <w:trPr>
          <w:trHeight w:val="300"/>
        </w:trPr>
        <w:tc>
          <w:tcPr>
            <w:tcW w:w="1555" w:type="dxa"/>
            <w:noWrap/>
            <w:hideMark/>
          </w:tcPr>
          <w:p w14:paraId="0D5A232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rank et. al 2017</w:t>
            </w:r>
          </w:p>
        </w:tc>
        <w:tc>
          <w:tcPr>
            <w:tcW w:w="1134" w:type="dxa"/>
            <w:noWrap/>
            <w:hideMark/>
          </w:tcPr>
          <w:p w14:paraId="560246F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Global</w:t>
            </w:r>
          </w:p>
        </w:tc>
        <w:tc>
          <w:tcPr>
            <w:tcW w:w="1417" w:type="dxa"/>
            <w:noWrap/>
            <w:hideMark/>
          </w:tcPr>
          <w:p w14:paraId="3069180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4ACB4AB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ood &amp; or Agriculture</w:t>
            </w:r>
          </w:p>
        </w:tc>
        <w:tc>
          <w:tcPr>
            <w:tcW w:w="2268" w:type="dxa"/>
            <w:noWrap/>
            <w:hideMark/>
          </w:tcPr>
          <w:p w14:paraId="73FD17B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Dietary</w:t>
            </w:r>
          </w:p>
        </w:tc>
        <w:tc>
          <w:tcPr>
            <w:tcW w:w="5448" w:type="dxa"/>
            <w:noWrap/>
            <w:hideMark/>
          </w:tcPr>
          <w:p w14:paraId="4F8439F3"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Only actual health outcomes (not monetized)</w:t>
            </w:r>
          </w:p>
        </w:tc>
      </w:tr>
      <w:tr w:rsidR="004150E3" w:rsidRPr="00CD1D4F" w14:paraId="5EA2EB2C" w14:textId="77777777" w:rsidTr="001C285C">
        <w:trPr>
          <w:trHeight w:val="300"/>
        </w:trPr>
        <w:tc>
          <w:tcPr>
            <w:tcW w:w="1555" w:type="dxa"/>
            <w:noWrap/>
            <w:hideMark/>
          </w:tcPr>
          <w:p w14:paraId="5EBE538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Hasegawa et al. 2018</w:t>
            </w:r>
          </w:p>
        </w:tc>
        <w:tc>
          <w:tcPr>
            <w:tcW w:w="1134" w:type="dxa"/>
            <w:noWrap/>
            <w:hideMark/>
          </w:tcPr>
          <w:p w14:paraId="46979F3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Global</w:t>
            </w:r>
          </w:p>
        </w:tc>
        <w:tc>
          <w:tcPr>
            <w:tcW w:w="1417" w:type="dxa"/>
            <w:noWrap/>
            <w:hideMark/>
          </w:tcPr>
          <w:p w14:paraId="41C4B34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321EE65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ood &amp; or Agriculture</w:t>
            </w:r>
          </w:p>
        </w:tc>
        <w:tc>
          <w:tcPr>
            <w:tcW w:w="2268" w:type="dxa"/>
            <w:noWrap/>
            <w:hideMark/>
          </w:tcPr>
          <w:p w14:paraId="667763E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Dietary</w:t>
            </w:r>
          </w:p>
        </w:tc>
        <w:tc>
          <w:tcPr>
            <w:tcW w:w="5448" w:type="dxa"/>
            <w:noWrap/>
            <w:hideMark/>
          </w:tcPr>
          <w:p w14:paraId="0D3FAB7F"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Only actual health outcomes (not monetized)</w:t>
            </w:r>
          </w:p>
        </w:tc>
      </w:tr>
      <w:tr w:rsidR="004150E3" w:rsidRPr="00CD1D4F" w14:paraId="1ECDB72A" w14:textId="77777777" w:rsidTr="001C285C">
        <w:trPr>
          <w:trHeight w:val="300"/>
        </w:trPr>
        <w:tc>
          <w:tcPr>
            <w:tcW w:w="1555" w:type="dxa"/>
            <w:noWrap/>
            <w:hideMark/>
          </w:tcPr>
          <w:p w14:paraId="2B24CE2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Knittel et al. 2011</w:t>
            </w:r>
          </w:p>
        </w:tc>
        <w:tc>
          <w:tcPr>
            <w:tcW w:w="1134" w:type="dxa"/>
            <w:noWrap/>
            <w:hideMark/>
          </w:tcPr>
          <w:p w14:paraId="3E0484F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lifornia, US</w:t>
            </w:r>
          </w:p>
        </w:tc>
        <w:tc>
          <w:tcPr>
            <w:tcW w:w="1417" w:type="dxa"/>
            <w:noWrap/>
            <w:hideMark/>
          </w:tcPr>
          <w:p w14:paraId="4E6E657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7C37E06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ransport</w:t>
            </w:r>
          </w:p>
        </w:tc>
        <w:tc>
          <w:tcPr>
            <w:tcW w:w="2268" w:type="dxa"/>
            <w:noWrap/>
            <w:hideMark/>
          </w:tcPr>
          <w:p w14:paraId="06A966AE"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2BD4D3CA"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2F2E418A" w14:textId="77777777" w:rsidTr="001C285C">
        <w:trPr>
          <w:trHeight w:val="300"/>
        </w:trPr>
        <w:tc>
          <w:tcPr>
            <w:tcW w:w="1555" w:type="dxa"/>
            <w:noWrap/>
            <w:hideMark/>
          </w:tcPr>
          <w:p w14:paraId="54F8845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Korkmaz et al. 2020</w:t>
            </w:r>
          </w:p>
        </w:tc>
        <w:tc>
          <w:tcPr>
            <w:tcW w:w="1134" w:type="dxa"/>
            <w:noWrap/>
            <w:hideMark/>
          </w:tcPr>
          <w:p w14:paraId="5CFB209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U/Europe</w:t>
            </w:r>
          </w:p>
        </w:tc>
        <w:tc>
          <w:tcPr>
            <w:tcW w:w="1417" w:type="dxa"/>
            <w:noWrap/>
            <w:hideMark/>
          </w:tcPr>
          <w:p w14:paraId="291EA9F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price-unspecified</w:t>
            </w:r>
          </w:p>
        </w:tc>
        <w:tc>
          <w:tcPr>
            <w:tcW w:w="2126" w:type="dxa"/>
            <w:noWrap/>
            <w:hideMark/>
          </w:tcPr>
          <w:p w14:paraId="186AF91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mp; Industry</w:t>
            </w:r>
          </w:p>
        </w:tc>
        <w:tc>
          <w:tcPr>
            <w:tcW w:w="2268" w:type="dxa"/>
            <w:noWrap/>
            <w:hideMark/>
          </w:tcPr>
          <w:p w14:paraId="5AE1CB9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234BD4C5"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4C076575" w14:textId="77777777" w:rsidTr="001C285C">
        <w:trPr>
          <w:trHeight w:val="300"/>
        </w:trPr>
        <w:tc>
          <w:tcPr>
            <w:tcW w:w="1555" w:type="dxa"/>
            <w:noWrap/>
            <w:hideMark/>
          </w:tcPr>
          <w:p w14:paraId="1C9518E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Li et al. 2018</w:t>
            </w:r>
          </w:p>
        </w:tc>
        <w:tc>
          <w:tcPr>
            <w:tcW w:w="1134" w:type="dxa"/>
            <w:noWrap/>
            <w:hideMark/>
          </w:tcPr>
          <w:p w14:paraId="1EE96AF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hina</w:t>
            </w:r>
          </w:p>
        </w:tc>
        <w:tc>
          <w:tcPr>
            <w:tcW w:w="1417" w:type="dxa"/>
            <w:noWrap/>
            <w:hideMark/>
          </w:tcPr>
          <w:p w14:paraId="7BB8D0F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price-unspecified</w:t>
            </w:r>
          </w:p>
        </w:tc>
        <w:tc>
          <w:tcPr>
            <w:tcW w:w="2126" w:type="dxa"/>
            <w:noWrap/>
            <w:hideMark/>
          </w:tcPr>
          <w:p w14:paraId="7C360BD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mp; Industry</w:t>
            </w:r>
          </w:p>
        </w:tc>
        <w:tc>
          <w:tcPr>
            <w:tcW w:w="2268" w:type="dxa"/>
            <w:noWrap/>
            <w:hideMark/>
          </w:tcPr>
          <w:p w14:paraId="40703AA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2C86D789"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1962212B" w14:textId="77777777" w:rsidTr="001C285C">
        <w:trPr>
          <w:trHeight w:val="300"/>
        </w:trPr>
        <w:tc>
          <w:tcPr>
            <w:tcW w:w="1555" w:type="dxa"/>
            <w:noWrap/>
            <w:hideMark/>
          </w:tcPr>
          <w:p w14:paraId="52CC064E"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Markandya et al. 2018</w:t>
            </w:r>
          </w:p>
        </w:tc>
        <w:tc>
          <w:tcPr>
            <w:tcW w:w="1134" w:type="dxa"/>
            <w:noWrap/>
            <w:hideMark/>
          </w:tcPr>
          <w:p w14:paraId="781ABF2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national/Global</w:t>
            </w:r>
          </w:p>
        </w:tc>
        <w:tc>
          <w:tcPr>
            <w:tcW w:w="1417" w:type="dxa"/>
            <w:noWrap/>
            <w:hideMark/>
          </w:tcPr>
          <w:p w14:paraId="3523BBFE"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36EFD91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2A68FF3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19136DA5"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3451DEBB" w14:textId="77777777" w:rsidTr="001C285C">
        <w:trPr>
          <w:trHeight w:val="300"/>
        </w:trPr>
        <w:tc>
          <w:tcPr>
            <w:tcW w:w="1555" w:type="dxa"/>
            <w:noWrap/>
            <w:hideMark/>
          </w:tcPr>
          <w:p w14:paraId="649F3A5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lastRenderedPageBreak/>
              <w:t>Parry et al. 2014</w:t>
            </w:r>
          </w:p>
        </w:tc>
        <w:tc>
          <w:tcPr>
            <w:tcW w:w="1134" w:type="dxa"/>
            <w:noWrap/>
            <w:hideMark/>
          </w:tcPr>
          <w:p w14:paraId="4B8F40D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national/Global</w:t>
            </w:r>
          </w:p>
        </w:tc>
        <w:tc>
          <w:tcPr>
            <w:tcW w:w="1417" w:type="dxa"/>
            <w:noWrap/>
            <w:hideMark/>
          </w:tcPr>
          <w:p w14:paraId="51B7CC1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131CEFC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al Gas motor Fuels</w:t>
            </w:r>
          </w:p>
        </w:tc>
        <w:tc>
          <w:tcPr>
            <w:tcW w:w="2268" w:type="dxa"/>
            <w:noWrap/>
            <w:hideMark/>
          </w:tcPr>
          <w:p w14:paraId="5827C7A9"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09238FD7"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25F6C47A" w14:textId="77777777" w:rsidTr="001C285C">
        <w:trPr>
          <w:trHeight w:val="300"/>
        </w:trPr>
        <w:tc>
          <w:tcPr>
            <w:tcW w:w="1555" w:type="dxa"/>
            <w:noWrap/>
            <w:hideMark/>
          </w:tcPr>
          <w:p w14:paraId="43DA8B8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arry and Timilsina. 2015a</w:t>
            </w:r>
          </w:p>
        </w:tc>
        <w:tc>
          <w:tcPr>
            <w:tcW w:w="1134" w:type="dxa"/>
            <w:noWrap/>
            <w:hideMark/>
          </w:tcPr>
          <w:p w14:paraId="322824A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Greater Cairo, Egypt</w:t>
            </w:r>
          </w:p>
        </w:tc>
        <w:tc>
          <w:tcPr>
            <w:tcW w:w="1417" w:type="dxa"/>
            <w:noWrap/>
            <w:hideMark/>
          </w:tcPr>
          <w:p w14:paraId="49129CE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uel taxes</w:t>
            </w:r>
          </w:p>
        </w:tc>
        <w:tc>
          <w:tcPr>
            <w:tcW w:w="2126" w:type="dxa"/>
            <w:noWrap/>
            <w:hideMark/>
          </w:tcPr>
          <w:p w14:paraId="6A1AA81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ransport</w:t>
            </w:r>
          </w:p>
        </w:tc>
        <w:tc>
          <w:tcPr>
            <w:tcW w:w="2268" w:type="dxa"/>
            <w:noWrap/>
            <w:hideMark/>
          </w:tcPr>
          <w:p w14:paraId="1BAEF6C3"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223D551B"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Monetized only (actual health outcomes in appendix)</w:t>
            </w:r>
          </w:p>
        </w:tc>
      </w:tr>
      <w:tr w:rsidR="004150E3" w:rsidRPr="00CD1D4F" w14:paraId="0A27948E" w14:textId="77777777" w:rsidTr="001C285C">
        <w:trPr>
          <w:trHeight w:val="300"/>
        </w:trPr>
        <w:tc>
          <w:tcPr>
            <w:tcW w:w="1555" w:type="dxa"/>
            <w:noWrap/>
            <w:hideMark/>
          </w:tcPr>
          <w:p w14:paraId="06DC43B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arry et al. 2015b</w:t>
            </w:r>
          </w:p>
        </w:tc>
        <w:tc>
          <w:tcPr>
            <w:tcW w:w="1134" w:type="dxa"/>
            <w:noWrap/>
            <w:hideMark/>
          </w:tcPr>
          <w:p w14:paraId="4B1F146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op 20 emmitters</w:t>
            </w:r>
          </w:p>
        </w:tc>
        <w:tc>
          <w:tcPr>
            <w:tcW w:w="1417" w:type="dxa"/>
            <w:noWrap/>
            <w:hideMark/>
          </w:tcPr>
          <w:p w14:paraId="025DB6F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uel taxes</w:t>
            </w:r>
          </w:p>
        </w:tc>
        <w:tc>
          <w:tcPr>
            <w:tcW w:w="2126" w:type="dxa"/>
            <w:noWrap/>
            <w:hideMark/>
          </w:tcPr>
          <w:p w14:paraId="6040E08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33F23067"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6D37A0FA"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28F1809E" w14:textId="77777777" w:rsidTr="001C285C">
        <w:trPr>
          <w:trHeight w:val="300"/>
        </w:trPr>
        <w:tc>
          <w:tcPr>
            <w:tcW w:w="1555" w:type="dxa"/>
            <w:noWrap/>
            <w:hideMark/>
          </w:tcPr>
          <w:p w14:paraId="2B7AB74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arry et al. 2016</w:t>
            </w:r>
          </w:p>
        </w:tc>
        <w:tc>
          <w:tcPr>
            <w:tcW w:w="1134" w:type="dxa"/>
            <w:noWrap/>
            <w:hideMark/>
          </w:tcPr>
          <w:p w14:paraId="1DD5A7F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hina</w:t>
            </w:r>
          </w:p>
        </w:tc>
        <w:tc>
          <w:tcPr>
            <w:tcW w:w="1417" w:type="dxa"/>
            <w:noWrap/>
            <w:hideMark/>
          </w:tcPr>
          <w:p w14:paraId="28985BC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7806E1D2"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ower &amp; transport</w:t>
            </w:r>
          </w:p>
        </w:tc>
        <w:tc>
          <w:tcPr>
            <w:tcW w:w="2268" w:type="dxa"/>
            <w:noWrap/>
            <w:hideMark/>
          </w:tcPr>
          <w:p w14:paraId="3B123C63"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45A3689F"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4A0C849B" w14:textId="77777777" w:rsidTr="001C285C">
        <w:trPr>
          <w:trHeight w:val="300"/>
        </w:trPr>
        <w:tc>
          <w:tcPr>
            <w:tcW w:w="1555" w:type="dxa"/>
            <w:noWrap/>
            <w:hideMark/>
          </w:tcPr>
          <w:p w14:paraId="53DFF39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arry et al. 2021</w:t>
            </w:r>
          </w:p>
        </w:tc>
        <w:tc>
          <w:tcPr>
            <w:tcW w:w="1134" w:type="dxa"/>
            <w:noWrap/>
            <w:hideMark/>
          </w:tcPr>
          <w:p w14:paraId="519162B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G20 countries</w:t>
            </w:r>
          </w:p>
        </w:tc>
        <w:tc>
          <w:tcPr>
            <w:tcW w:w="1417" w:type="dxa"/>
            <w:noWrap/>
            <w:hideMark/>
          </w:tcPr>
          <w:p w14:paraId="5184E56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uel taxes</w:t>
            </w:r>
          </w:p>
        </w:tc>
        <w:tc>
          <w:tcPr>
            <w:tcW w:w="2126" w:type="dxa"/>
            <w:noWrap/>
            <w:hideMark/>
          </w:tcPr>
          <w:p w14:paraId="7261F2A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32A757D3"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58E0FB10"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3E8E9472" w14:textId="77777777" w:rsidTr="001C285C">
        <w:trPr>
          <w:trHeight w:val="300"/>
        </w:trPr>
        <w:tc>
          <w:tcPr>
            <w:tcW w:w="1555" w:type="dxa"/>
            <w:noWrap/>
            <w:hideMark/>
          </w:tcPr>
          <w:p w14:paraId="5D480872"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arry et al. 2016b</w:t>
            </w:r>
          </w:p>
        </w:tc>
        <w:tc>
          <w:tcPr>
            <w:tcW w:w="1134" w:type="dxa"/>
            <w:noWrap/>
            <w:hideMark/>
          </w:tcPr>
          <w:p w14:paraId="2F78EAF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U/Europe</w:t>
            </w:r>
          </w:p>
        </w:tc>
        <w:tc>
          <w:tcPr>
            <w:tcW w:w="1417" w:type="dxa"/>
            <w:noWrap/>
            <w:hideMark/>
          </w:tcPr>
          <w:p w14:paraId="4CDAA84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uel taxes</w:t>
            </w:r>
          </w:p>
        </w:tc>
        <w:tc>
          <w:tcPr>
            <w:tcW w:w="2126" w:type="dxa"/>
            <w:noWrap/>
            <w:hideMark/>
          </w:tcPr>
          <w:p w14:paraId="7B76552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ransport and heating</w:t>
            </w:r>
          </w:p>
        </w:tc>
        <w:tc>
          <w:tcPr>
            <w:tcW w:w="2268" w:type="dxa"/>
            <w:noWrap/>
            <w:hideMark/>
          </w:tcPr>
          <w:p w14:paraId="05AD9D33"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707473E2"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304DE21A" w14:textId="77777777" w:rsidTr="001C285C">
        <w:trPr>
          <w:trHeight w:val="300"/>
        </w:trPr>
        <w:tc>
          <w:tcPr>
            <w:tcW w:w="1555" w:type="dxa"/>
            <w:noWrap/>
            <w:hideMark/>
          </w:tcPr>
          <w:p w14:paraId="7EE1B04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Raifman et al. 2021</w:t>
            </w:r>
          </w:p>
        </w:tc>
        <w:tc>
          <w:tcPr>
            <w:tcW w:w="1134" w:type="dxa"/>
            <w:noWrap/>
            <w:hideMark/>
          </w:tcPr>
          <w:p w14:paraId="33339B76"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US, Northeast and Mid-Atlantic region</w:t>
            </w:r>
          </w:p>
        </w:tc>
        <w:tc>
          <w:tcPr>
            <w:tcW w:w="1417" w:type="dxa"/>
            <w:noWrap/>
            <w:hideMark/>
          </w:tcPr>
          <w:p w14:paraId="5DDFBC6E"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6B4CBB7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ransport</w:t>
            </w:r>
          </w:p>
        </w:tc>
        <w:tc>
          <w:tcPr>
            <w:tcW w:w="2268" w:type="dxa"/>
            <w:noWrap/>
            <w:hideMark/>
          </w:tcPr>
          <w:p w14:paraId="79C1FAC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hysical activity</w:t>
            </w:r>
          </w:p>
        </w:tc>
        <w:tc>
          <w:tcPr>
            <w:tcW w:w="5448" w:type="dxa"/>
            <w:noWrap/>
            <w:hideMark/>
          </w:tcPr>
          <w:p w14:paraId="21BED068"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2930B327" w14:textId="77777777" w:rsidTr="001C285C">
        <w:trPr>
          <w:trHeight w:val="300"/>
        </w:trPr>
        <w:tc>
          <w:tcPr>
            <w:tcW w:w="1555" w:type="dxa"/>
            <w:noWrap/>
            <w:hideMark/>
          </w:tcPr>
          <w:p w14:paraId="36E7BB6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Recka et al. 2016</w:t>
            </w:r>
          </w:p>
        </w:tc>
        <w:tc>
          <w:tcPr>
            <w:tcW w:w="1134" w:type="dxa"/>
            <w:noWrap/>
            <w:hideMark/>
          </w:tcPr>
          <w:p w14:paraId="730CAAC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zech Republic</w:t>
            </w:r>
          </w:p>
        </w:tc>
        <w:tc>
          <w:tcPr>
            <w:tcW w:w="1417" w:type="dxa"/>
            <w:noWrap/>
            <w:hideMark/>
          </w:tcPr>
          <w:p w14:paraId="480101D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69AF814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mp; IndustryPower manufacturing &amp; airlines</w:t>
            </w:r>
          </w:p>
        </w:tc>
        <w:tc>
          <w:tcPr>
            <w:tcW w:w="2268" w:type="dxa"/>
            <w:noWrap/>
            <w:hideMark/>
          </w:tcPr>
          <w:p w14:paraId="0CFF25D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335A45B3"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54C5AA9D" w14:textId="77777777" w:rsidTr="001C285C">
        <w:trPr>
          <w:trHeight w:val="300"/>
        </w:trPr>
        <w:tc>
          <w:tcPr>
            <w:tcW w:w="1555" w:type="dxa"/>
            <w:noWrap/>
            <w:hideMark/>
          </w:tcPr>
          <w:p w14:paraId="4C55B1D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aari et al. 2015</w:t>
            </w:r>
          </w:p>
        </w:tc>
        <w:tc>
          <w:tcPr>
            <w:tcW w:w="1134" w:type="dxa"/>
            <w:noWrap/>
            <w:hideMark/>
          </w:tcPr>
          <w:p w14:paraId="0E935FD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US and regions</w:t>
            </w:r>
          </w:p>
        </w:tc>
        <w:tc>
          <w:tcPr>
            <w:tcW w:w="1417" w:type="dxa"/>
            <w:noWrap/>
            <w:hideMark/>
          </w:tcPr>
          <w:p w14:paraId="46CF93F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246B552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44AF63E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17989CD7"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Monetized only (actual health outcomes in appendix)</w:t>
            </w:r>
          </w:p>
        </w:tc>
      </w:tr>
      <w:tr w:rsidR="004150E3" w:rsidRPr="00CD1D4F" w14:paraId="68FA2A18" w14:textId="77777777" w:rsidTr="001C285C">
        <w:trPr>
          <w:trHeight w:val="300"/>
        </w:trPr>
        <w:tc>
          <w:tcPr>
            <w:tcW w:w="1555" w:type="dxa"/>
            <w:noWrap/>
            <w:hideMark/>
          </w:tcPr>
          <w:p w14:paraId="3E2F1FF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casny the 2015</w:t>
            </w:r>
          </w:p>
        </w:tc>
        <w:tc>
          <w:tcPr>
            <w:tcW w:w="1134" w:type="dxa"/>
            <w:noWrap/>
            <w:hideMark/>
          </w:tcPr>
          <w:p w14:paraId="30E9A21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urope</w:t>
            </w:r>
          </w:p>
        </w:tc>
        <w:tc>
          <w:tcPr>
            <w:tcW w:w="1417" w:type="dxa"/>
            <w:noWrap/>
            <w:hideMark/>
          </w:tcPr>
          <w:p w14:paraId="0DFC2D0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1E57B212"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2557182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19478D08"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76E87651" w14:textId="77777777" w:rsidTr="001C285C">
        <w:trPr>
          <w:trHeight w:val="300"/>
        </w:trPr>
        <w:tc>
          <w:tcPr>
            <w:tcW w:w="1555" w:type="dxa"/>
            <w:noWrap/>
            <w:hideMark/>
          </w:tcPr>
          <w:p w14:paraId="602DD1C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covronick et al. 2021</w:t>
            </w:r>
          </w:p>
        </w:tc>
        <w:tc>
          <w:tcPr>
            <w:tcW w:w="1134" w:type="dxa"/>
            <w:noWrap/>
            <w:hideMark/>
          </w:tcPr>
          <w:p w14:paraId="58D5B12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national/Global</w:t>
            </w:r>
          </w:p>
        </w:tc>
        <w:tc>
          <w:tcPr>
            <w:tcW w:w="1417" w:type="dxa"/>
            <w:noWrap/>
            <w:hideMark/>
          </w:tcPr>
          <w:p w14:paraId="18FB358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7840A97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63B25A5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4C410EFA"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36A799FF" w14:textId="77777777" w:rsidTr="001C285C">
        <w:trPr>
          <w:trHeight w:val="300"/>
        </w:trPr>
        <w:tc>
          <w:tcPr>
            <w:tcW w:w="1555" w:type="dxa"/>
            <w:noWrap/>
            <w:hideMark/>
          </w:tcPr>
          <w:p w14:paraId="4F0FF80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lastRenderedPageBreak/>
              <w:t>Springmann Mos. 2017</w:t>
            </w:r>
          </w:p>
        </w:tc>
        <w:tc>
          <w:tcPr>
            <w:tcW w:w="1134" w:type="dxa"/>
            <w:noWrap/>
            <w:hideMark/>
          </w:tcPr>
          <w:p w14:paraId="32AB5FC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national/Global</w:t>
            </w:r>
          </w:p>
        </w:tc>
        <w:tc>
          <w:tcPr>
            <w:tcW w:w="1417" w:type="dxa"/>
            <w:noWrap/>
            <w:hideMark/>
          </w:tcPr>
          <w:p w14:paraId="73869F2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0E945BA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ood &amp; or Agriculture</w:t>
            </w:r>
          </w:p>
        </w:tc>
        <w:tc>
          <w:tcPr>
            <w:tcW w:w="2268" w:type="dxa"/>
            <w:noWrap/>
            <w:hideMark/>
          </w:tcPr>
          <w:p w14:paraId="6C8E0B2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Dietary</w:t>
            </w:r>
          </w:p>
        </w:tc>
        <w:tc>
          <w:tcPr>
            <w:tcW w:w="5448" w:type="dxa"/>
            <w:noWrap/>
            <w:hideMark/>
          </w:tcPr>
          <w:p w14:paraId="204FF646"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Only actual health outcomes (not monetized)</w:t>
            </w:r>
          </w:p>
        </w:tc>
      </w:tr>
      <w:tr w:rsidR="004150E3" w:rsidRPr="00CD1D4F" w14:paraId="0BD8770F" w14:textId="77777777" w:rsidTr="001C285C">
        <w:trPr>
          <w:trHeight w:val="300"/>
        </w:trPr>
        <w:tc>
          <w:tcPr>
            <w:tcW w:w="1555" w:type="dxa"/>
            <w:noWrap/>
            <w:hideMark/>
          </w:tcPr>
          <w:p w14:paraId="56CB98D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pringmann et al. 2018</w:t>
            </w:r>
          </w:p>
        </w:tc>
        <w:tc>
          <w:tcPr>
            <w:tcW w:w="1134" w:type="dxa"/>
            <w:noWrap/>
            <w:hideMark/>
          </w:tcPr>
          <w:p w14:paraId="5BB240D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ustralia</w:t>
            </w:r>
          </w:p>
        </w:tc>
        <w:tc>
          <w:tcPr>
            <w:tcW w:w="1417" w:type="dxa"/>
            <w:noWrap/>
            <w:hideMark/>
          </w:tcPr>
          <w:p w14:paraId="606EA42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0F9BD4B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ood &amp; or Agriculture</w:t>
            </w:r>
          </w:p>
        </w:tc>
        <w:tc>
          <w:tcPr>
            <w:tcW w:w="2268" w:type="dxa"/>
            <w:noWrap/>
            <w:hideMark/>
          </w:tcPr>
          <w:p w14:paraId="683C4FF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Dietary</w:t>
            </w:r>
          </w:p>
        </w:tc>
        <w:tc>
          <w:tcPr>
            <w:tcW w:w="5448" w:type="dxa"/>
            <w:noWrap/>
            <w:hideMark/>
          </w:tcPr>
          <w:p w14:paraId="6CD393C2"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121A3660" w14:textId="77777777" w:rsidTr="001C285C">
        <w:trPr>
          <w:trHeight w:val="300"/>
        </w:trPr>
        <w:tc>
          <w:tcPr>
            <w:tcW w:w="1555" w:type="dxa"/>
            <w:noWrap/>
            <w:hideMark/>
          </w:tcPr>
          <w:p w14:paraId="0A5C3E6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hompson et al. 2016</w:t>
            </w:r>
          </w:p>
        </w:tc>
        <w:tc>
          <w:tcPr>
            <w:tcW w:w="1134" w:type="dxa"/>
            <w:noWrap/>
            <w:hideMark/>
          </w:tcPr>
          <w:p w14:paraId="0FD31252"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US</w:t>
            </w:r>
          </w:p>
        </w:tc>
        <w:tc>
          <w:tcPr>
            <w:tcW w:w="1417" w:type="dxa"/>
            <w:noWrap/>
            <w:hideMark/>
          </w:tcPr>
          <w:p w14:paraId="2F7294E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59C735D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4A693D5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426404D5"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Monetized health outcomes only</w:t>
            </w:r>
          </w:p>
        </w:tc>
      </w:tr>
      <w:tr w:rsidR="004150E3" w:rsidRPr="00CD1D4F" w14:paraId="4BB4C5AF" w14:textId="77777777" w:rsidTr="001C285C">
        <w:trPr>
          <w:trHeight w:val="300"/>
        </w:trPr>
        <w:tc>
          <w:tcPr>
            <w:tcW w:w="1555" w:type="dxa"/>
            <w:noWrap/>
            <w:hideMark/>
          </w:tcPr>
          <w:p w14:paraId="12A4AFE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hompson et al. 2014</w:t>
            </w:r>
          </w:p>
        </w:tc>
        <w:tc>
          <w:tcPr>
            <w:tcW w:w="1134" w:type="dxa"/>
            <w:noWrap/>
            <w:hideMark/>
          </w:tcPr>
          <w:p w14:paraId="52FE19FF"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US, Northeast and other regions (17 states in total, see p. 992 for the list)</w:t>
            </w:r>
          </w:p>
        </w:tc>
        <w:tc>
          <w:tcPr>
            <w:tcW w:w="1417" w:type="dxa"/>
            <w:noWrap/>
            <w:hideMark/>
          </w:tcPr>
          <w:p w14:paraId="793831FC"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7BE2956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3E8A1F7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53E678CA"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35E3B8DA" w14:textId="77777777" w:rsidTr="001C285C">
        <w:trPr>
          <w:trHeight w:val="300"/>
        </w:trPr>
        <w:tc>
          <w:tcPr>
            <w:tcW w:w="1555" w:type="dxa"/>
            <w:noWrap/>
            <w:hideMark/>
          </w:tcPr>
          <w:p w14:paraId="71109E6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Vandenberghe et al. 2018</w:t>
            </w:r>
          </w:p>
        </w:tc>
        <w:tc>
          <w:tcPr>
            <w:tcW w:w="1134" w:type="dxa"/>
            <w:noWrap/>
            <w:hideMark/>
          </w:tcPr>
          <w:p w14:paraId="259A528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Belgium</w:t>
            </w:r>
          </w:p>
        </w:tc>
        <w:tc>
          <w:tcPr>
            <w:tcW w:w="1417" w:type="dxa"/>
            <w:noWrap/>
            <w:hideMark/>
          </w:tcPr>
          <w:p w14:paraId="2C5CCF0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7F7DF13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mp; food</w:t>
            </w:r>
          </w:p>
        </w:tc>
        <w:tc>
          <w:tcPr>
            <w:tcW w:w="2268" w:type="dxa"/>
            <w:noWrap/>
            <w:hideMark/>
          </w:tcPr>
          <w:p w14:paraId="1D9AB580"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dietary and air pollution</w:t>
            </w:r>
          </w:p>
        </w:tc>
        <w:tc>
          <w:tcPr>
            <w:tcW w:w="5448" w:type="dxa"/>
            <w:noWrap/>
            <w:hideMark/>
          </w:tcPr>
          <w:p w14:paraId="5331BB1A"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46163D7E" w14:textId="77777777" w:rsidTr="001C285C">
        <w:trPr>
          <w:trHeight w:val="300"/>
        </w:trPr>
        <w:tc>
          <w:tcPr>
            <w:tcW w:w="1555" w:type="dxa"/>
            <w:noWrap/>
            <w:hideMark/>
          </w:tcPr>
          <w:p w14:paraId="7C3745F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Woollacott et al. 2018</w:t>
            </w:r>
          </w:p>
        </w:tc>
        <w:tc>
          <w:tcPr>
            <w:tcW w:w="1134" w:type="dxa"/>
            <w:noWrap/>
            <w:hideMark/>
          </w:tcPr>
          <w:p w14:paraId="6F839BC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United States</w:t>
            </w:r>
          </w:p>
        </w:tc>
        <w:tc>
          <w:tcPr>
            <w:tcW w:w="1417" w:type="dxa"/>
            <w:noWrap/>
            <w:hideMark/>
          </w:tcPr>
          <w:p w14:paraId="26FBD7C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2691562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30A2780C"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63E43D72"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2E2AF086" w14:textId="77777777" w:rsidTr="001C285C">
        <w:trPr>
          <w:trHeight w:val="300"/>
        </w:trPr>
        <w:tc>
          <w:tcPr>
            <w:tcW w:w="1555" w:type="dxa"/>
            <w:noWrap/>
            <w:hideMark/>
          </w:tcPr>
          <w:p w14:paraId="5E41E702"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Wyrwa et al. 2015</w:t>
            </w:r>
          </w:p>
        </w:tc>
        <w:tc>
          <w:tcPr>
            <w:tcW w:w="1134" w:type="dxa"/>
            <w:noWrap/>
            <w:hideMark/>
          </w:tcPr>
          <w:p w14:paraId="21482892"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oland</w:t>
            </w:r>
          </w:p>
        </w:tc>
        <w:tc>
          <w:tcPr>
            <w:tcW w:w="1417" w:type="dxa"/>
            <w:noWrap/>
            <w:hideMark/>
          </w:tcPr>
          <w:p w14:paraId="684931A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5B02612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mp; IndustryPower manufacturing &amp; airlines</w:t>
            </w:r>
          </w:p>
        </w:tc>
        <w:tc>
          <w:tcPr>
            <w:tcW w:w="2268" w:type="dxa"/>
            <w:noWrap/>
            <w:hideMark/>
          </w:tcPr>
          <w:p w14:paraId="055609A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50BE435C"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Only actual health outcomes (not monetized)</w:t>
            </w:r>
          </w:p>
        </w:tc>
      </w:tr>
      <w:tr w:rsidR="004150E3" w:rsidRPr="00CD1D4F" w14:paraId="253B91E7" w14:textId="77777777" w:rsidTr="001C285C">
        <w:trPr>
          <w:trHeight w:val="300"/>
        </w:trPr>
        <w:tc>
          <w:tcPr>
            <w:tcW w:w="1555" w:type="dxa"/>
            <w:noWrap/>
            <w:hideMark/>
          </w:tcPr>
          <w:p w14:paraId="4059FED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Yang et al. 2018</w:t>
            </w:r>
          </w:p>
        </w:tc>
        <w:tc>
          <w:tcPr>
            <w:tcW w:w="1134" w:type="dxa"/>
            <w:noWrap/>
            <w:hideMark/>
          </w:tcPr>
          <w:p w14:paraId="5791BCB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hina</w:t>
            </w:r>
          </w:p>
        </w:tc>
        <w:tc>
          <w:tcPr>
            <w:tcW w:w="1417" w:type="dxa"/>
            <w:noWrap/>
            <w:hideMark/>
          </w:tcPr>
          <w:p w14:paraId="0D00BC8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704E366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mp; Industry</w:t>
            </w:r>
          </w:p>
        </w:tc>
        <w:tc>
          <w:tcPr>
            <w:tcW w:w="2268" w:type="dxa"/>
            <w:noWrap/>
            <w:hideMark/>
          </w:tcPr>
          <w:p w14:paraId="038ADF3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01A154B7"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49CCFADC" w14:textId="77777777" w:rsidTr="001C285C">
        <w:trPr>
          <w:trHeight w:val="300"/>
        </w:trPr>
        <w:tc>
          <w:tcPr>
            <w:tcW w:w="1555" w:type="dxa"/>
            <w:noWrap/>
            <w:hideMark/>
          </w:tcPr>
          <w:p w14:paraId="7958FED7"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Zhang et al. 2020</w:t>
            </w:r>
          </w:p>
        </w:tc>
        <w:tc>
          <w:tcPr>
            <w:tcW w:w="1134" w:type="dxa"/>
            <w:noWrap/>
            <w:hideMark/>
          </w:tcPr>
          <w:p w14:paraId="6635851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hina</w:t>
            </w:r>
          </w:p>
        </w:tc>
        <w:tc>
          <w:tcPr>
            <w:tcW w:w="1417" w:type="dxa"/>
            <w:noWrap/>
            <w:hideMark/>
          </w:tcPr>
          <w:p w14:paraId="2E3F92B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57EBEAF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mp; Industry</w:t>
            </w:r>
          </w:p>
        </w:tc>
        <w:tc>
          <w:tcPr>
            <w:tcW w:w="2268" w:type="dxa"/>
            <w:noWrap/>
            <w:hideMark/>
          </w:tcPr>
          <w:p w14:paraId="10A0FA7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0AB48131"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5D1CA929" w14:textId="77777777" w:rsidTr="001C285C">
        <w:trPr>
          <w:trHeight w:val="300"/>
        </w:trPr>
        <w:tc>
          <w:tcPr>
            <w:tcW w:w="1555" w:type="dxa"/>
            <w:noWrap/>
            <w:hideMark/>
          </w:tcPr>
          <w:p w14:paraId="57C09D6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Garcia Menendez 2015</w:t>
            </w:r>
          </w:p>
        </w:tc>
        <w:tc>
          <w:tcPr>
            <w:tcW w:w="1134" w:type="dxa"/>
            <w:noWrap/>
            <w:hideMark/>
          </w:tcPr>
          <w:p w14:paraId="1362EC82"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national/Global</w:t>
            </w:r>
          </w:p>
        </w:tc>
        <w:tc>
          <w:tcPr>
            <w:tcW w:w="1417" w:type="dxa"/>
            <w:noWrap/>
            <w:hideMark/>
          </w:tcPr>
          <w:p w14:paraId="5517EF4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Taxes</w:t>
            </w:r>
          </w:p>
        </w:tc>
        <w:tc>
          <w:tcPr>
            <w:tcW w:w="2126" w:type="dxa"/>
            <w:noWrap/>
            <w:hideMark/>
          </w:tcPr>
          <w:p w14:paraId="1243252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34F5F38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5A8C8D7C"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1DA37BB9" w14:textId="77777777" w:rsidTr="001C285C">
        <w:trPr>
          <w:trHeight w:val="300"/>
        </w:trPr>
        <w:tc>
          <w:tcPr>
            <w:tcW w:w="1555" w:type="dxa"/>
            <w:noWrap/>
            <w:hideMark/>
          </w:tcPr>
          <w:p w14:paraId="2F925EF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arry and Strand 2012</w:t>
            </w:r>
          </w:p>
        </w:tc>
        <w:tc>
          <w:tcPr>
            <w:tcW w:w="1134" w:type="dxa"/>
            <w:noWrap/>
            <w:hideMark/>
          </w:tcPr>
          <w:p w14:paraId="1D50FD3F"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hile</w:t>
            </w:r>
          </w:p>
        </w:tc>
        <w:tc>
          <w:tcPr>
            <w:tcW w:w="1417" w:type="dxa"/>
            <w:noWrap/>
            <w:hideMark/>
          </w:tcPr>
          <w:p w14:paraId="47102E7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uel taxes</w:t>
            </w:r>
          </w:p>
        </w:tc>
        <w:tc>
          <w:tcPr>
            <w:tcW w:w="2126" w:type="dxa"/>
            <w:noWrap/>
            <w:hideMark/>
          </w:tcPr>
          <w:p w14:paraId="52D4014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ransport</w:t>
            </w:r>
          </w:p>
        </w:tc>
        <w:tc>
          <w:tcPr>
            <w:tcW w:w="2268" w:type="dxa"/>
            <w:noWrap/>
            <w:hideMark/>
          </w:tcPr>
          <w:p w14:paraId="2A428791"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5557A00A"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242BBF07" w14:textId="77777777" w:rsidTr="001C285C">
        <w:trPr>
          <w:trHeight w:val="300"/>
        </w:trPr>
        <w:tc>
          <w:tcPr>
            <w:tcW w:w="1555" w:type="dxa"/>
            <w:noWrap/>
            <w:hideMark/>
          </w:tcPr>
          <w:p w14:paraId="23CE24C0"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lastRenderedPageBreak/>
              <w:t>Parry and Timilsina 2010</w:t>
            </w:r>
          </w:p>
        </w:tc>
        <w:tc>
          <w:tcPr>
            <w:tcW w:w="1134" w:type="dxa"/>
            <w:noWrap/>
            <w:hideMark/>
          </w:tcPr>
          <w:p w14:paraId="3664AA9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Mexico City</w:t>
            </w:r>
          </w:p>
        </w:tc>
        <w:tc>
          <w:tcPr>
            <w:tcW w:w="1417" w:type="dxa"/>
            <w:noWrap/>
            <w:hideMark/>
          </w:tcPr>
          <w:p w14:paraId="4EF1890C"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uel taxes</w:t>
            </w:r>
          </w:p>
        </w:tc>
        <w:tc>
          <w:tcPr>
            <w:tcW w:w="2126" w:type="dxa"/>
            <w:noWrap/>
            <w:hideMark/>
          </w:tcPr>
          <w:p w14:paraId="2323668E"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Transport</w:t>
            </w:r>
          </w:p>
        </w:tc>
        <w:tc>
          <w:tcPr>
            <w:tcW w:w="2268" w:type="dxa"/>
            <w:noWrap/>
            <w:hideMark/>
          </w:tcPr>
          <w:p w14:paraId="20221D38"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57C7B9B2"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01C41D61" w14:textId="77777777" w:rsidTr="001C285C">
        <w:trPr>
          <w:trHeight w:val="300"/>
        </w:trPr>
        <w:tc>
          <w:tcPr>
            <w:tcW w:w="1555" w:type="dxa"/>
            <w:noWrap/>
            <w:hideMark/>
          </w:tcPr>
          <w:p w14:paraId="3D4C2F7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Parry et al. 2019</w:t>
            </w:r>
          </w:p>
        </w:tc>
        <w:tc>
          <w:tcPr>
            <w:tcW w:w="1134" w:type="dxa"/>
            <w:noWrap/>
            <w:hideMark/>
          </w:tcPr>
          <w:p w14:paraId="2EC5730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dia</w:t>
            </w:r>
          </w:p>
        </w:tc>
        <w:tc>
          <w:tcPr>
            <w:tcW w:w="1417" w:type="dxa"/>
            <w:noWrap/>
            <w:hideMark/>
          </w:tcPr>
          <w:p w14:paraId="67DA66A6"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ETS and carbon tax</w:t>
            </w:r>
          </w:p>
        </w:tc>
        <w:tc>
          <w:tcPr>
            <w:tcW w:w="2126" w:type="dxa"/>
            <w:noWrap/>
            <w:hideMark/>
          </w:tcPr>
          <w:p w14:paraId="40A0D45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 and transport</w:t>
            </w:r>
          </w:p>
        </w:tc>
        <w:tc>
          <w:tcPr>
            <w:tcW w:w="2268" w:type="dxa"/>
            <w:noWrap/>
            <w:hideMark/>
          </w:tcPr>
          <w:p w14:paraId="74FF9008"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accidents and air pollution</w:t>
            </w:r>
          </w:p>
        </w:tc>
        <w:tc>
          <w:tcPr>
            <w:tcW w:w="5448" w:type="dxa"/>
            <w:noWrap/>
            <w:hideMark/>
          </w:tcPr>
          <w:p w14:paraId="0B456F1B"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0AA94714" w14:textId="77777777" w:rsidTr="001C285C">
        <w:trPr>
          <w:trHeight w:val="300"/>
        </w:trPr>
        <w:tc>
          <w:tcPr>
            <w:tcW w:w="1555" w:type="dxa"/>
            <w:noWrap/>
            <w:hideMark/>
          </w:tcPr>
          <w:p w14:paraId="5BA7B90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Riekkola et al. 2011</w:t>
            </w:r>
          </w:p>
        </w:tc>
        <w:tc>
          <w:tcPr>
            <w:tcW w:w="1134" w:type="dxa"/>
            <w:noWrap/>
            <w:hideMark/>
          </w:tcPr>
          <w:p w14:paraId="4C730503"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weden</w:t>
            </w:r>
          </w:p>
        </w:tc>
        <w:tc>
          <w:tcPr>
            <w:tcW w:w="1417" w:type="dxa"/>
            <w:noWrap/>
            <w:hideMark/>
          </w:tcPr>
          <w:p w14:paraId="7394140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p and trade</w:t>
            </w:r>
          </w:p>
        </w:tc>
        <w:tc>
          <w:tcPr>
            <w:tcW w:w="2126" w:type="dxa"/>
            <w:noWrap/>
            <w:hideMark/>
          </w:tcPr>
          <w:p w14:paraId="12D19635"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0D7C295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6F4A2639"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74465BF9" w14:textId="77777777" w:rsidTr="001C285C">
        <w:trPr>
          <w:trHeight w:val="300"/>
        </w:trPr>
        <w:tc>
          <w:tcPr>
            <w:tcW w:w="1555" w:type="dxa"/>
            <w:noWrap/>
            <w:hideMark/>
          </w:tcPr>
          <w:p w14:paraId="1B18932C"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West et al. 2013</w:t>
            </w:r>
          </w:p>
        </w:tc>
        <w:tc>
          <w:tcPr>
            <w:tcW w:w="1134" w:type="dxa"/>
            <w:noWrap/>
            <w:hideMark/>
          </w:tcPr>
          <w:p w14:paraId="18D2CEB6"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national/Global</w:t>
            </w:r>
          </w:p>
        </w:tc>
        <w:tc>
          <w:tcPr>
            <w:tcW w:w="1417" w:type="dxa"/>
            <w:noWrap/>
            <w:hideMark/>
          </w:tcPr>
          <w:p w14:paraId="6A50D9C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price-unspecified</w:t>
            </w:r>
          </w:p>
        </w:tc>
        <w:tc>
          <w:tcPr>
            <w:tcW w:w="2126" w:type="dxa"/>
            <w:noWrap/>
            <w:hideMark/>
          </w:tcPr>
          <w:p w14:paraId="3ABFBA4E"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omprehensive or Economy Wide</w:t>
            </w:r>
          </w:p>
        </w:tc>
        <w:tc>
          <w:tcPr>
            <w:tcW w:w="2268" w:type="dxa"/>
            <w:noWrap/>
            <w:hideMark/>
          </w:tcPr>
          <w:p w14:paraId="685B045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Air pollution</w:t>
            </w:r>
          </w:p>
        </w:tc>
        <w:tc>
          <w:tcPr>
            <w:tcW w:w="5448" w:type="dxa"/>
            <w:noWrap/>
            <w:hideMark/>
          </w:tcPr>
          <w:p w14:paraId="06C2A526"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monetized (actual) health outcomes</w:t>
            </w:r>
          </w:p>
        </w:tc>
      </w:tr>
      <w:tr w:rsidR="004150E3" w:rsidRPr="00CD1D4F" w14:paraId="1DC95549" w14:textId="77777777" w:rsidTr="001C285C">
        <w:trPr>
          <w:trHeight w:val="300"/>
        </w:trPr>
        <w:tc>
          <w:tcPr>
            <w:tcW w:w="1555" w:type="dxa"/>
            <w:noWrap/>
            <w:hideMark/>
          </w:tcPr>
          <w:p w14:paraId="4A435000"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hen and Wang 2022</w:t>
            </w:r>
          </w:p>
        </w:tc>
        <w:tc>
          <w:tcPr>
            <w:tcW w:w="1134" w:type="dxa"/>
            <w:noWrap/>
            <w:hideMark/>
          </w:tcPr>
          <w:p w14:paraId="1360E340"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hina</w:t>
            </w:r>
          </w:p>
        </w:tc>
        <w:tc>
          <w:tcPr>
            <w:tcW w:w="1417" w:type="dxa"/>
            <w:noWrap/>
            <w:hideMark/>
          </w:tcPr>
          <w:p w14:paraId="06FABA29"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cap and trade and carbon tax</w:t>
            </w:r>
          </w:p>
        </w:tc>
        <w:tc>
          <w:tcPr>
            <w:tcW w:w="2126" w:type="dxa"/>
            <w:noWrap/>
            <w:hideMark/>
          </w:tcPr>
          <w:p w14:paraId="5BC47B4D"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omprehensive or Economy Wide</w:t>
            </w:r>
          </w:p>
        </w:tc>
        <w:tc>
          <w:tcPr>
            <w:tcW w:w="2268" w:type="dxa"/>
            <w:noWrap/>
            <w:hideMark/>
          </w:tcPr>
          <w:p w14:paraId="1BBB32F5"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779EAFC0"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14112C80" w14:textId="77777777" w:rsidTr="001C285C">
        <w:trPr>
          <w:trHeight w:val="300"/>
        </w:trPr>
        <w:tc>
          <w:tcPr>
            <w:tcW w:w="1555" w:type="dxa"/>
            <w:noWrap/>
            <w:hideMark/>
          </w:tcPr>
          <w:p w14:paraId="4FD980CC"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leghorn et al. 2022</w:t>
            </w:r>
          </w:p>
        </w:tc>
        <w:tc>
          <w:tcPr>
            <w:tcW w:w="1134" w:type="dxa"/>
            <w:noWrap/>
            <w:hideMark/>
          </w:tcPr>
          <w:p w14:paraId="662F038C"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New Zealand</w:t>
            </w:r>
          </w:p>
        </w:tc>
        <w:tc>
          <w:tcPr>
            <w:tcW w:w="1417" w:type="dxa"/>
            <w:noWrap/>
            <w:hideMark/>
          </w:tcPr>
          <w:p w14:paraId="34A81236"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arbon taxes</w:t>
            </w:r>
          </w:p>
        </w:tc>
        <w:tc>
          <w:tcPr>
            <w:tcW w:w="2126" w:type="dxa"/>
            <w:noWrap/>
            <w:hideMark/>
          </w:tcPr>
          <w:p w14:paraId="2ECF813A"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Food &amp; or Agriculture</w:t>
            </w:r>
          </w:p>
        </w:tc>
        <w:tc>
          <w:tcPr>
            <w:tcW w:w="2268" w:type="dxa"/>
            <w:noWrap/>
            <w:hideMark/>
          </w:tcPr>
          <w:p w14:paraId="699D5F37"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Dietary</w:t>
            </w:r>
          </w:p>
        </w:tc>
        <w:tc>
          <w:tcPr>
            <w:tcW w:w="5448" w:type="dxa"/>
            <w:noWrap/>
            <w:hideMark/>
          </w:tcPr>
          <w:p w14:paraId="555AB651"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t monetized</w:t>
            </w:r>
          </w:p>
        </w:tc>
      </w:tr>
      <w:tr w:rsidR="004150E3" w:rsidRPr="00CD1D4F" w14:paraId="46C3E9DF" w14:textId="77777777" w:rsidTr="001C285C">
        <w:trPr>
          <w:trHeight w:val="300"/>
        </w:trPr>
        <w:tc>
          <w:tcPr>
            <w:tcW w:w="1555" w:type="dxa"/>
            <w:noWrap/>
            <w:hideMark/>
          </w:tcPr>
          <w:p w14:paraId="71E4F3A1"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Gillingham et al. 2021</w:t>
            </w:r>
          </w:p>
        </w:tc>
        <w:tc>
          <w:tcPr>
            <w:tcW w:w="1134" w:type="dxa"/>
            <w:noWrap/>
            <w:hideMark/>
          </w:tcPr>
          <w:p w14:paraId="77634C1D"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USA</w:t>
            </w:r>
          </w:p>
        </w:tc>
        <w:tc>
          <w:tcPr>
            <w:tcW w:w="1417" w:type="dxa"/>
            <w:noWrap/>
            <w:hideMark/>
          </w:tcPr>
          <w:p w14:paraId="376BF2A4"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arbon price-unspecified</w:t>
            </w:r>
          </w:p>
        </w:tc>
        <w:tc>
          <w:tcPr>
            <w:tcW w:w="2126" w:type="dxa"/>
            <w:noWrap/>
            <w:hideMark/>
          </w:tcPr>
          <w:p w14:paraId="43484C07"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Building sector</w:t>
            </w:r>
          </w:p>
        </w:tc>
        <w:tc>
          <w:tcPr>
            <w:tcW w:w="2268" w:type="dxa"/>
            <w:noWrap/>
            <w:hideMark/>
          </w:tcPr>
          <w:p w14:paraId="47998933"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68314F81"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Only actual health outcomes (not monetized)</w:t>
            </w:r>
          </w:p>
        </w:tc>
      </w:tr>
      <w:tr w:rsidR="004150E3" w:rsidRPr="00CD1D4F" w14:paraId="3E57BDA9" w14:textId="77777777" w:rsidTr="001C285C">
        <w:trPr>
          <w:trHeight w:val="300"/>
        </w:trPr>
        <w:tc>
          <w:tcPr>
            <w:tcW w:w="1555" w:type="dxa"/>
            <w:noWrap/>
            <w:hideMark/>
          </w:tcPr>
          <w:p w14:paraId="64EFD9F7"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Luo et al. 2022</w:t>
            </w:r>
          </w:p>
        </w:tc>
        <w:tc>
          <w:tcPr>
            <w:tcW w:w="1134" w:type="dxa"/>
            <w:noWrap/>
            <w:hideMark/>
          </w:tcPr>
          <w:p w14:paraId="6089BD48"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USA (Texas)</w:t>
            </w:r>
          </w:p>
        </w:tc>
        <w:tc>
          <w:tcPr>
            <w:tcW w:w="1417" w:type="dxa"/>
            <w:noWrap/>
            <w:hideMark/>
          </w:tcPr>
          <w:p w14:paraId="1F2F6A38"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arbon Taxes</w:t>
            </w:r>
          </w:p>
        </w:tc>
        <w:tc>
          <w:tcPr>
            <w:tcW w:w="2126" w:type="dxa"/>
            <w:noWrap/>
            <w:hideMark/>
          </w:tcPr>
          <w:p w14:paraId="790AB1DE"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Energy</w:t>
            </w:r>
          </w:p>
        </w:tc>
        <w:tc>
          <w:tcPr>
            <w:tcW w:w="2268" w:type="dxa"/>
            <w:noWrap/>
            <w:hideMark/>
          </w:tcPr>
          <w:p w14:paraId="2A569573"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56B023BC"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monetized and non monetized</w:t>
            </w:r>
          </w:p>
        </w:tc>
      </w:tr>
      <w:tr w:rsidR="004150E3" w:rsidRPr="00CD1D4F" w14:paraId="447118AF" w14:textId="77777777" w:rsidTr="001C285C">
        <w:trPr>
          <w:trHeight w:val="300"/>
        </w:trPr>
        <w:tc>
          <w:tcPr>
            <w:tcW w:w="1555" w:type="dxa"/>
            <w:noWrap/>
            <w:hideMark/>
          </w:tcPr>
          <w:p w14:paraId="4713D87B"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Sengupta et al. 2022</w:t>
            </w:r>
          </w:p>
        </w:tc>
        <w:tc>
          <w:tcPr>
            <w:tcW w:w="1134" w:type="dxa"/>
            <w:noWrap/>
            <w:hideMark/>
          </w:tcPr>
          <w:p w14:paraId="5F64C996"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India</w:t>
            </w:r>
          </w:p>
        </w:tc>
        <w:tc>
          <w:tcPr>
            <w:tcW w:w="1417" w:type="dxa"/>
            <w:noWrap/>
            <w:hideMark/>
          </w:tcPr>
          <w:p w14:paraId="389676B4"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arbon Taxes</w:t>
            </w:r>
          </w:p>
        </w:tc>
        <w:tc>
          <w:tcPr>
            <w:tcW w:w="2126" w:type="dxa"/>
            <w:noWrap/>
            <w:hideMark/>
          </w:tcPr>
          <w:p w14:paraId="7F54B0DA"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Energy</w:t>
            </w:r>
          </w:p>
        </w:tc>
        <w:tc>
          <w:tcPr>
            <w:tcW w:w="2268" w:type="dxa"/>
            <w:noWrap/>
            <w:hideMark/>
          </w:tcPr>
          <w:p w14:paraId="6F1196C0"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10D131D3"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Only actual health outcomes (not monetized)</w:t>
            </w:r>
          </w:p>
        </w:tc>
      </w:tr>
      <w:tr w:rsidR="004150E3" w:rsidRPr="00CD1D4F" w14:paraId="020ED2BB" w14:textId="77777777" w:rsidTr="001C285C">
        <w:trPr>
          <w:trHeight w:val="300"/>
        </w:trPr>
        <w:tc>
          <w:tcPr>
            <w:tcW w:w="1555" w:type="dxa"/>
            <w:noWrap/>
            <w:hideMark/>
          </w:tcPr>
          <w:p w14:paraId="41CCD1C8"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Yang et al. 2021</w:t>
            </w:r>
          </w:p>
        </w:tc>
        <w:tc>
          <w:tcPr>
            <w:tcW w:w="1134" w:type="dxa"/>
            <w:noWrap/>
            <w:hideMark/>
          </w:tcPr>
          <w:p w14:paraId="6998C82F"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USA (Pennsylvania and Northeast)</w:t>
            </w:r>
          </w:p>
        </w:tc>
        <w:tc>
          <w:tcPr>
            <w:tcW w:w="1417" w:type="dxa"/>
            <w:noWrap/>
            <w:hideMark/>
          </w:tcPr>
          <w:p w14:paraId="2544ADCF"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arbon taxes</w:t>
            </w:r>
          </w:p>
        </w:tc>
        <w:tc>
          <w:tcPr>
            <w:tcW w:w="2126" w:type="dxa"/>
            <w:noWrap/>
            <w:hideMark/>
          </w:tcPr>
          <w:p w14:paraId="56CCA5E8"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Energy</w:t>
            </w:r>
          </w:p>
        </w:tc>
        <w:tc>
          <w:tcPr>
            <w:tcW w:w="2268" w:type="dxa"/>
            <w:noWrap/>
            <w:hideMark/>
          </w:tcPr>
          <w:p w14:paraId="0405889B"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6356552F"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199467BC" w14:textId="77777777" w:rsidTr="001C285C">
        <w:trPr>
          <w:trHeight w:val="300"/>
        </w:trPr>
        <w:tc>
          <w:tcPr>
            <w:tcW w:w="1555" w:type="dxa"/>
            <w:noWrap/>
            <w:hideMark/>
          </w:tcPr>
          <w:p w14:paraId="0DB6FD9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Vernon et al. 2021</w:t>
            </w:r>
          </w:p>
        </w:tc>
        <w:tc>
          <w:tcPr>
            <w:tcW w:w="1134" w:type="dxa"/>
            <w:noWrap/>
            <w:hideMark/>
          </w:tcPr>
          <w:p w14:paraId="402A6EE8"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national/Global</w:t>
            </w:r>
          </w:p>
        </w:tc>
        <w:tc>
          <w:tcPr>
            <w:tcW w:w="1417" w:type="dxa"/>
            <w:noWrap/>
            <w:hideMark/>
          </w:tcPr>
          <w:p w14:paraId="36ED92D9"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Fuel taxes</w:t>
            </w:r>
          </w:p>
        </w:tc>
        <w:tc>
          <w:tcPr>
            <w:tcW w:w="2126" w:type="dxa"/>
            <w:noWrap/>
            <w:hideMark/>
          </w:tcPr>
          <w:p w14:paraId="53275D22"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Coal, natural gas, road diesel, gasoline</w:t>
            </w:r>
          </w:p>
        </w:tc>
        <w:tc>
          <w:tcPr>
            <w:tcW w:w="2268" w:type="dxa"/>
            <w:noWrap/>
            <w:hideMark/>
          </w:tcPr>
          <w:p w14:paraId="282CB413"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Both accidents and air pollution</w:t>
            </w:r>
          </w:p>
        </w:tc>
        <w:tc>
          <w:tcPr>
            <w:tcW w:w="5448" w:type="dxa"/>
            <w:noWrap/>
            <w:hideMark/>
          </w:tcPr>
          <w:p w14:paraId="560504C2"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Monetized health outcomes only</w:t>
            </w:r>
          </w:p>
        </w:tc>
      </w:tr>
      <w:tr w:rsidR="004150E3" w:rsidRPr="00CD1D4F" w14:paraId="6564F270" w14:textId="77777777" w:rsidTr="001C285C">
        <w:trPr>
          <w:trHeight w:val="300"/>
        </w:trPr>
        <w:tc>
          <w:tcPr>
            <w:tcW w:w="1555" w:type="dxa"/>
            <w:noWrap/>
            <w:hideMark/>
          </w:tcPr>
          <w:p w14:paraId="6D5C684B"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Picciano et al. 2023</w:t>
            </w:r>
          </w:p>
        </w:tc>
        <w:tc>
          <w:tcPr>
            <w:tcW w:w="1134" w:type="dxa"/>
            <w:noWrap/>
            <w:hideMark/>
          </w:tcPr>
          <w:p w14:paraId="0D19ECA7"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USA</w:t>
            </w:r>
          </w:p>
        </w:tc>
        <w:tc>
          <w:tcPr>
            <w:tcW w:w="1417" w:type="dxa"/>
            <w:noWrap/>
            <w:hideMark/>
          </w:tcPr>
          <w:p w14:paraId="36986942"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ap and trade</w:t>
            </w:r>
          </w:p>
        </w:tc>
        <w:tc>
          <w:tcPr>
            <w:tcW w:w="2126" w:type="dxa"/>
            <w:noWrap/>
            <w:hideMark/>
          </w:tcPr>
          <w:p w14:paraId="100AD15C"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Energy</w:t>
            </w:r>
          </w:p>
        </w:tc>
        <w:tc>
          <w:tcPr>
            <w:tcW w:w="2268" w:type="dxa"/>
            <w:noWrap/>
            <w:hideMark/>
          </w:tcPr>
          <w:p w14:paraId="0A0E7BBC"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68AD8F72"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Only actual health outcomes</w:t>
            </w:r>
          </w:p>
        </w:tc>
      </w:tr>
      <w:tr w:rsidR="004150E3" w:rsidRPr="00CD1D4F" w14:paraId="32638A80" w14:textId="77777777" w:rsidTr="001C285C">
        <w:trPr>
          <w:trHeight w:val="300"/>
        </w:trPr>
        <w:tc>
          <w:tcPr>
            <w:tcW w:w="1555" w:type="dxa"/>
            <w:noWrap/>
            <w:hideMark/>
          </w:tcPr>
          <w:p w14:paraId="6CB58D59"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Taghavee et al. 2022</w:t>
            </w:r>
          </w:p>
        </w:tc>
        <w:tc>
          <w:tcPr>
            <w:tcW w:w="1134" w:type="dxa"/>
            <w:noWrap/>
            <w:hideMark/>
          </w:tcPr>
          <w:p w14:paraId="0BFC874C"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Iran</w:t>
            </w:r>
          </w:p>
        </w:tc>
        <w:tc>
          <w:tcPr>
            <w:tcW w:w="1417" w:type="dxa"/>
            <w:noWrap/>
            <w:hideMark/>
          </w:tcPr>
          <w:p w14:paraId="71DF1ABD"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Subsidy removal</w:t>
            </w:r>
          </w:p>
        </w:tc>
        <w:tc>
          <w:tcPr>
            <w:tcW w:w="2126" w:type="dxa"/>
            <w:noWrap/>
            <w:hideMark/>
          </w:tcPr>
          <w:p w14:paraId="1711C457"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Diesel</w:t>
            </w:r>
          </w:p>
        </w:tc>
        <w:tc>
          <w:tcPr>
            <w:tcW w:w="2268" w:type="dxa"/>
            <w:noWrap/>
            <w:hideMark/>
          </w:tcPr>
          <w:p w14:paraId="1FA604DD"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3F156229"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Only actual health outcomes</w:t>
            </w:r>
          </w:p>
        </w:tc>
      </w:tr>
      <w:tr w:rsidR="004150E3" w:rsidRPr="00CD1D4F" w14:paraId="7C9B6FE5" w14:textId="77777777" w:rsidTr="001C285C">
        <w:trPr>
          <w:trHeight w:val="300"/>
        </w:trPr>
        <w:tc>
          <w:tcPr>
            <w:tcW w:w="1555" w:type="dxa"/>
            <w:noWrap/>
            <w:hideMark/>
          </w:tcPr>
          <w:p w14:paraId="2FC50E8B"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lastRenderedPageBreak/>
              <w:t>Taghavee et al. 2022</w:t>
            </w:r>
          </w:p>
        </w:tc>
        <w:tc>
          <w:tcPr>
            <w:tcW w:w="1134" w:type="dxa"/>
            <w:noWrap/>
            <w:hideMark/>
          </w:tcPr>
          <w:p w14:paraId="35CBAD42"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Iran</w:t>
            </w:r>
          </w:p>
        </w:tc>
        <w:tc>
          <w:tcPr>
            <w:tcW w:w="1417" w:type="dxa"/>
            <w:noWrap/>
            <w:hideMark/>
          </w:tcPr>
          <w:p w14:paraId="61C290BF"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Subsidy removal</w:t>
            </w:r>
          </w:p>
        </w:tc>
        <w:tc>
          <w:tcPr>
            <w:tcW w:w="2126" w:type="dxa"/>
            <w:noWrap/>
            <w:hideMark/>
          </w:tcPr>
          <w:p w14:paraId="0037CC14"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Diesel, gasoline, fuel oil, Liquefied Petroleum Gas (LPG), and kerosene</w:t>
            </w:r>
          </w:p>
        </w:tc>
        <w:tc>
          <w:tcPr>
            <w:tcW w:w="2268" w:type="dxa"/>
            <w:noWrap/>
            <w:hideMark/>
          </w:tcPr>
          <w:p w14:paraId="779CC2D3"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53EB1542"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Only actual health outcomes</w:t>
            </w:r>
          </w:p>
        </w:tc>
      </w:tr>
      <w:tr w:rsidR="004150E3" w:rsidRPr="00CD1D4F" w14:paraId="57D7B312" w14:textId="77777777" w:rsidTr="001C285C">
        <w:trPr>
          <w:trHeight w:val="300"/>
        </w:trPr>
        <w:tc>
          <w:tcPr>
            <w:tcW w:w="1555" w:type="dxa"/>
            <w:noWrap/>
            <w:hideMark/>
          </w:tcPr>
          <w:p w14:paraId="7220AC1C"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Taghavee et al. 2023</w:t>
            </w:r>
          </w:p>
        </w:tc>
        <w:tc>
          <w:tcPr>
            <w:tcW w:w="1134" w:type="dxa"/>
            <w:noWrap/>
            <w:hideMark/>
          </w:tcPr>
          <w:p w14:paraId="6A779B31"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Iran</w:t>
            </w:r>
          </w:p>
        </w:tc>
        <w:tc>
          <w:tcPr>
            <w:tcW w:w="1417" w:type="dxa"/>
            <w:noWrap/>
            <w:hideMark/>
          </w:tcPr>
          <w:p w14:paraId="09898BBC"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Subsidy removal</w:t>
            </w:r>
          </w:p>
        </w:tc>
        <w:tc>
          <w:tcPr>
            <w:tcW w:w="2126" w:type="dxa"/>
            <w:noWrap/>
            <w:hideMark/>
          </w:tcPr>
          <w:p w14:paraId="7CC2521B"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Diesel, gasoline, fuel oil, Liquefied Petroleum Gas (LPG), and kerosene</w:t>
            </w:r>
          </w:p>
        </w:tc>
        <w:tc>
          <w:tcPr>
            <w:tcW w:w="2268" w:type="dxa"/>
            <w:noWrap/>
            <w:hideMark/>
          </w:tcPr>
          <w:p w14:paraId="45D4D975"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11A73CE4"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Only actual health outcomes</w:t>
            </w:r>
          </w:p>
        </w:tc>
      </w:tr>
      <w:tr w:rsidR="004150E3" w:rsidRPr="00CD1D4F" w14:paraId="4DCA3C3E" w14:textId="77777777" w:rsidTr="001C285C">
        <w:trPr>
          <w:trHeight w:val="300"/>
        </w:trPr>
        <w:tc>
          <w:tcPr>
            <w:tcW w:w="1555" w:type="dxa"/>
            <w:noWrap/>
            <w:hideMark/>
          </w:tcPr>
          <w:p w14:paraId="08FD94E1"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Soergel et al 2023</w:t>
            </w:r>
          </w:p>
        </w:tc>
        <w:tc>
          <w:tcPr>
            <w:tcW w:w="1134" w:type="dxa"/>
            <w:noWrap/>
            <w:hideMark/>
          </w:tcPr>
          <w:p w14:paraId="03453F54"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International/Global</w:t>
            </w:r>
          </w:p>
        </w:tc>
        <w:tc>
          <w:tcPr>
            <w:tcW w:w="1417" w:type="dxa"/>
            <w:noWrap/>
            <w:hideMark/>
          </w:tcPr>
          <w:p w14:paraId="129B26DA"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Carbon price-unspecified</w:t>
            </w:r>
          </w:p>
        </w:tc>
        <w:tc>
          <w:tcPr>
            <w:tcW w:w="2126" w:type="dxa"/>
            <w:noWrap/>
            <w:hideMark/>
          </w:tcPr>
          <w:p w14:paraId="652E288D"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Energy</w:t>
            </w:r>
          </w:p>
        </w:tc>
        <w:tc>
          <w:tcPr>
            <w:tcW w:w="2268" w:type="dxa"/>
            <w:noWrap/>
            <w:hideMark/>
          </w:tcPr>
          <w:p w14:paraId="36D69246" w14:textId="77777777" w:rsidR="004150E3" w:rsidRPr="00CD1D4F" w:rsidRDefault="004150E3" w:rsidP="004150E3">
            <w:pPr>
              <w:rPr>
                <w:rFonts w:ascii="Calibri" w:eastAsia="Times New Roman" w:hAnsi="Calibri" w:cs="Calibri"/>
                <w:lang w:eastAsia="es-ES"/>
              </w:rPr>
            </w:pPr>
            <w:r w:rsidRPr="00CD1D4F">
              <w:rPr>
                <w:rFonts w:ascii="Calibri" w:eastAsia="Times New Roman" w:hAnsi="Calibri" w:cs="Calibri"/>
                <w:lang w:eastAsia="es-ES"/>
              </w:rPr>
              <w:t>Both dietary and air pollution</w:t>
            </w:r>
          </w:p>
        </w:tc>
        <w:tc>
          <w:tcPr>
            <w:tcW w:w="5448" w:type="dxa"/>
            <w:noWrap/>
            <w:hideMark/>
          </w:tcPr>
          <w:p w14:paraId="60B6543B" w14:textId="77777777" w:rsidR="004150E3" w:rsidRPr="00CD1D4F" w:rsidRDefault="004150E3" w:rsidP="004150E3">
            <w:pPr>
              <w:rPr>
                <w:rFonts w:ascii="Calibri" w:eastAsia="Times New Roman" w:hAnsi="Calibri" w:cs="Calibri"/>
                <w:lang w:val="es-ES" w:eastAsia="es-ES"/>
              </w:rPr>
            </w:pPr>
            <w:r w:rsidRPr="00CD1D4F">
              <w:rPr>
                <w:rFonts w:ascii="Calibri" w:eastAsia="Times New Roman" w:hAnsi="Calibri" w:cs="Calibri"/>
                <w:lang w:val="es-ES" w:eastAsia="es-ES"/>
              </w:rPr>
              <w:t>Only actual health outcomes</w:t>
            </w:r>
          </w:p>
        </w:tc>
      </w:tr>
      <w:tr w:rsidR="004150E3" w:rsidRPr="00CD1D4F" w14:paraId="3FA8F7FF" w14:textId="77777777" w:rsidTr="001C285C">
        <w:trPr>
          <w:trHeight w:val="300"/>
        </w:trPr>
        <w:tc>
          <w:tcPr>
            <w:tcW w:w="1555" w:type="dxa"/>
            <w:noWrap/>
            <w:hideMark/>
          </w:tcPr>
          <w:p w14:paraId="6275E413"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Ortega-Diaz et al. 2023</w:t>
            </w:r>
          </w:p>
        </w:tc>
        <w:tc>
          <w:tcPr>
            <w:tcW w:w="1134" w:type="dxa"/>
            <w:noWrap/>
            <w:hideMark/>
          </w:tcPr>
          <w:p w14:paraId="5FBB86AA"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exico</w:t>
            </w:r>
          </w:p>
        </w:tc>
        <w:tc>
          <w:tcPr>
            <w:tcW w:w="1417" w:type="dxa"/>
            <w:noWrap/>
            <w:hideMark/>
          </w:tcPr>
          <w:p w14:paraId="382A18D3"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arbon taxes</w:t>
            </w:r>
          </w:p>
        </w:tc>
        <w:tc>
          <w:tcPr>
            <w:tcW w:w="2126" w:type="dxa"/>
            <w:noWrap/>
            <w:hideMark/>
          </w:tcPr>
          <w:p w14:paraId="4207342A"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omprehensive</w:t>
            </w:r>
          </w:p>
        </w:tc>
        <w:tc>
          <w:tcPr>
            <w:tcW w:w="2268" w:type="dxa"/>
            <w:noWrap/>
            <w:hideMark/>
          </w:tcPr>
          <w:p w14:paraId="2968FD1C" w14:textId="77777777" w:rsidR="004150E3" w:rsidRPr="00CD1D4F" w:rsidRDefault="004150E3" w:rsidP="004150E3">
            <w:pPr>
              <w:rPr>
                <w:rFonts w:ascii="Calibri" w:eastAsia="Times New Roman" w:hAnsi="Calibri" w:cs="Calibri"/>
                <w:color w:val="000000"/>
                <w:lang w:eastAsia="es-ES"/>
              </w:rPr>
            </w:pPr>
            <w:r w:rsidRPr="00CD1D4F">
              <w:rPr>
                <w:rFonts w:ascii="Calibri" w:eastAsia="Times New Roman" w:hAnsi="Calibri" w:cs="Calibri"/>
                <w:color w:val="000000"/>
                <w:lang w:eastAsia="es-ES"/>
              </w:rPr>
              <w:t>Expenditure on public services and infrastructure for education, healthcare, sewage and potable water</w:t>
            </w:r>
          </w:p>
        </w:tc>
        <w:tc>
          <w:tcPr>
            <w:tcW w:w="5448" w:type="dxa"/>
            <w:noWrap/>
            <w:hideMark/>
          </w:tcPr>
          <w:p w14:paraId="3BC2EA72"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Only actual health outcomes</w:t>
            </w:r>
          </w:p>
        </w:tc>
      </w:tr>
      <w:tr w:rsidR="004150E3" w:rsidRPr="00CD1D4F" w14:paraId="2241D1D2" w14:textId="77777777" w:rsidTr="001C285C">
        <w:trPr>
          <w:trHeight w:val="300"/>
        </w:trPr>
        <w:tc>
          <w:tcPr>
            <w:tcW w:w="1555" w:type="dxa"/>
            <w:noWrap/>
            <w:hideMark/>
          </w:tcPr>
          <w:p w14:paraId="503ED0A5"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Klaiber et al. 2023</w:t>
            </w:r>
          </w:p>
        </w:tc>
        <w:tc>
          <w:tcPr>
            <w:tcW w:w="1134" w:type="dxa"/>
            <w:noWrap/>
            <w:hideMark/>
          </w:tcPr>
          <w:p w14:paraId="14D73012"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International/Global</w:t>
            </w:r>
          </w:p>
        </w:tc>
        <w:tc>
          <w:tcPr>
            <w:tcW w:w="1417" w:type="dxa"/>
            <w:noWrap/>
            <w:hideMark/>
          </w:tcPr>
          <w:p w14:paraId="1E5BEC1F"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Subsidy removal</w:t>
            </w:r>
          </w:p>
        </w:tc>
        <w:tc>
          <w:tcPr>
            <w:tcW w:w="2126" w:type="dxa"/>
            <w:noWrap/>
            <w:hideMark/>
          </w:tcPr>
          <w:p w14:paraId="477E22F9"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Energy</w:t>
            </w:r>
          </w:p>
        </w:tc>
        <w:tc>
          <w:tcPr>
            <w:tcW w:w="2268" w:type="dxa"/>
            <w:noWrap/>
            <w:hideMark/>
          </w:tcPr>
          <w:p w14:paraId="4D108FC2"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0F67F57F"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Only actual health outcomes</w:t>
            </w:r>
          </w:p>
        </w:tc>
      </w:tr>
      <w:tr w:rsidR="004150E3" w:rsidRPr="00CD1D4F" w14:paraId="63AF528A" w14:textId="77777777" w:rsidTr="001C285C">
        <w:trPr>
          <w:trHeight w:val="300"/>
        </w:trPr>
        <w:tc>
          <w:tcPr>
            <w:tcW w:w="1555" w:type="dxa"/>
            <w:noWrap/>
            <w:hideMark/>
          </w:tcPr>
          <w:p w14:paraId="521B201B"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Yuan et al. 2023</w:t>
            </w:r>
          </w:p>
        </w:tc>
        <w:tc>
          <w:tcPr>
            <w:tcW w:w="1134" w:type="dxa"/>
            <w:noWrap/>
            <w:hideMark/>
          </w:tcPr>
          <w:p w14:paraId="75AB9C33"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USA</w:t>
            </w:r>
          </w:p>
        </w:tc>
        <w:tc>
          <w:tcPr>
            <w:tcW w:w="1417" w:type="dxa"/>
            <w:noWrap/>
            <w:hideMark/>
          </w:tcPr>
          <w:p w14:paraId="53943C0C"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ap and trade</w:t>
            </w:r>
          </w:p>
        </w:tc>
        <w:tc>
          <w:tcPr>
            <w:tcW w:w="2126" w:type="dxa"/>
            <w:noWrap/>
            <w:hideMark/>
          </w:tcPr>
          <w:p w14:paraId="78D08B5F"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omprehensive</w:t>
            </w:r>
          </w:p>
        </w:tc>
        <w:tc>
          <w:tcPr>
            <w:tcW w:w="2268" w:type="dxa"/>
            <w:noWrap/>
            <w:hideMark/>
          </w:tcPr>
          <w:p w14:paraId="737FB4BE"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0545D955"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Monetized health outcomes only</w:t>
            </w:r>
          </w:p>
        </w:tc>
      </w:tr>
      <w:tr w:rsidR="004150E3" w:rsidRPr="00CD1D4F" w14:paraId="79049513" w14:textId="77777777" w:rsidTr="001C285C">
        <w:trPr>
          <w:trHeight w:val="300"/>
        </w:trPr>
        <w:tc>
          <w:tcPr>
            <w:tcW w:w="1555" w:type="dxa"/>
            <w:noWrap/>
            <w:hideMark/>
          </w:tcPr>
          <w:p w14:paraId="57FE6EF8"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Dimitrova et al. 2023</w:t>
            </w:r>
          </w:p>
        </w:tc>
        <w:tc>
          <w:tcPr>
            <w:tcW w:w="1134" w:type="dxa"/>
            <w:noWrap/>
            <w:hideMark/>
          </w:tcPr>
          <w:p w14:paraId="56F3FD14"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India</w:t>
            </w:r>
          </w:p>
        </w:tc>
        <w:tc>
          <w:tcPr>
            <w:tcW w:w="1417" w:type="dxa"/>
            <w:noWrap/>
            <w:hideMark/>
          </w:tcPr>
          <w:p w14:paraId="6940D210"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arbon taxes</w:t>
            </w:r>
          </w:p>
        </w:tc>
        <w:tc>
          <w:tcPr>
            <w:tcW w:w="2126" w:type="dxa"/>
            <w:noWrap/>
            <w:hideMark/>
          </w:tcPr>
          <w:p w14:paraId="76C79BEE"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Comprehensive</w:t>
            </w:r>
          </w:p>
        </w:tc>
        <w:tc>
          <w:tcPr>
            <w:tcW w:w="2268" w:type="dxa"/>
            <w:noWrap/>
            <w:hideMark/>
          </w:tcPr>
          <w:p w14:paraId="62B5FDC8"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Air pollution</w:t>
            </w:r>
          </w:p>
        </w:tc>
        <w:tc>
          <w:tcPr>
            <w:tcW w:w="5448" w:type="dxa"/>
            <w:noWrap/>
            <w:hideMark/>
          </w:tcPr>
          <w:p w14:paraId="7AD5D977" w14:textId="77777777" w:rsidR="004150E3" w:rsidRPr="00CD1D4F" w:rsidRDefault="004150E3" w:rsidP="004150E3">
            <w:pPr>
              <w:rPr>
                <w:rFonts w:ascii="Calibri" w:eastAsia="Times New Roman" w:hAnsi="Calibri" w:cs="Calibri"/>
                <w:color w:val="000000"/>
                <w:lang w:val="es-ES" w:eastAsia="es-ES"/>
              </w:rPr>
            </w:pPr>
            <w:r w:rsidRPr="00CD1D4F">
              <w:rPr>
                <w:rFonts w:ascii="Calibri" w:eastAsia="Times New Roman" w:hAnsi="Calibri" w:cs="Calibri"/>
                <w:color w:val="000000"/>
                <w:lang w:val="es-ES" w:eastAsia="es-ES"/>
              </w:rPr>
              <w:t>Only actual health outcomes</w:t>
            </w:r>
          </w:p>
        </w:tc>
      </w:tr>
    </w:tbl>
    <w:p w14:paraId="008ED924" w14:textId="01C1699F" w:rsidR="007332EB" w:rsidRPr="00CD1D4F" w:rsidRDefault="007332EB" w:rsidP="00C52A67">
      <w:pPr>
        <w:jc w:val="both"/>
      </w:pPr>
    </w:p>
    <w:p w14:paraId="37EFDBAC" w14:textId="33976F73" w:rsidR="000C7800" w:rsidRPr="00CD1D4F" w:rsidRDefault="000C7800" w:rsidP="00C52A67">
      <w:pPr>
        <w:pStyle w:val="Heading1"/>
        <w:jc w:val="both"/>
        <w:rPr>
          <w:b/>
        </w:rPr>
      </w:pPr>
      <w:bookmarkStart w:id="2" w:name="_Toc136611360"/>
      <w:r w:rsidRPr="00CD1D4F">
        <w:rPr>
          <w:b/>
        </w:rPr>
        <w:lastRenderedPageBreak/>
        <w:t xml:space="preserve">Appendix 2. </w:t>
      </w:r>
      <w:r w:rsidRPr="00CD1D4F">
        <w:t>Final search strategies</w:t>
      </w:r>
      <w:bookmarkEnd w:id="2"/>
    </w:p>
    <w:p w14:paraId="66944784" w14:textId="77777777" w:rsidR="00713602" w:rsidRPr="00CD1D4F" w:rsidRDefault="00713602" w:rsidP="00713602">
      <w:pPr>
        <w:pStyle w:val="Title"/>
        <w:rPr>
          <w:b w:val="0"/>
          <w:bCs/>
          <w:color w:val="auto"/>
        </w:rPr>
      </w:pPr>
      <w:r w:rsidRPr="00CD1D4F">
        <w:rPr>
          <w:b w:val="0"/>
          <w:bCs/>
          <w:color w:val="auto"/>
        </w:rPr>
        <w:t>Carbon pricing and health: Pathways of impact and opportunities for transformative change</w:t>
      </w:r>
      <w:r w:rsidRPr="00CD1D4F">
        <w:rPr>
          <w:b w:val="0"/>
          <w:bCs/>
          <w:color w:val="auto"/>
        </w:rPr>
        <w:br/>
        <w:t>Updated search strategies, October 2023</w:t>
      </w:r>
    </w:p>
    <w:sdt>
      <w:sdtPr>
        <w:rPr>
          <w:rFonts w:asciiTheme="minorHAnsi" w:eastAsiaTheme="minorHAnsi" w:hAnsiTheme="minorHAnsi" w:cstheme="minorBidi"/>
          <w:b w:val="0"/>
          <w:color w:val="auto"/>
          <w:sz w:val="24"/>
          <w:szCs w:val="22"/>
          <w:lang w:val="en-GB"/>
        </w:rPr>
        <w:id w:val="-1174793347"/>
        <w:docPartObj>
          <w:docPartGallery w:val="Table of Contents"/>
          <w:docPartUnique/>
        </w:docPartObj>
      </w:sdtPr>
      <w:sdtEndPr>
        <w:rPr>
          <w:sz w:val="22"/>
        </w:rPr>
      </w:sdtEndPr>
      <w:sdtContent>
        <w:p w14:paraId="618871E3" w14:textId="77777777" w:rsidR="00713602" w:rsidRPr="00CD1D4F" w:rsidRDefault="00713602" w:rsidP="00713602">
          <w:pPr>
            <w:pStyle w:val="TOCHeading"/>
            <w:ind w:left="432" w:hanging="432"/>
          </w:pPr>
          <w:r w:rsidRPr="00CD1D4F">
            <w:t>Table of Contents</w:t>
          </w:r>
        </w:p>
        <w:p w14:paraId="4A85F0A0" w14:textId="77777777" w:rsidR="00713602" w:rsidRPr="00CD1D4F" w:rsidRDefault="00713602" w:rsidP="00713602">
          <w:pPr>
            <w:pStyle w:val="TOC1"/>
            <w:tabs>
              <w:tab w:val="left" w:pos="440"/>
              <w:tab w:val="right" w:leader="dot" w:pos="9016"/>
            </w:tabs>
            <w:rPr>
              <w:rFonts w:eastAsiaTheme="minorEastAsia"/>
              <w:noProof/>
              <w:kern w:val="2"/>
              <w:sz w:val="22"/>
              <w:lang w:eastAsia="en-GB"/>
              <w14:ligatures w14:val="standardContextual"/>
            </w:rPr>
          </w:pPr>
          <w:r w:rsidRPr="00DB41E3">
            <w:fldChar w:fldCharType="begin"/>
          </w:r>
          <w:r w:rsidRPr="00CD1D4F">
            <w:instrText xml:space="preserve"> TOC \o "1-3" \h \z \u </w:instrText>
          </w:r>
          <w:r w:rsidRPr="00DB41E3">
            <w:fldChar w:fldCharType="separate"/>
          </w:r>
          <w:hyperlink r:id="rId12" w:anchor="_Toc149205780" w:history="1">
            <w:r w:rsidRPr="00CD1D4F">
              <w:rPr>
                <w:rStyle w:val="Hyperlink"/>
                <w:noProof/>
              </w:rPr>
              <w:t>1</w:t>
            </w:r>
            <w:r w:rsidRPr="00CD1D4F">
              <w:rPr>
                <w:rStyle w:val="Hyperlink"/>
                <w:rFonts w:eastAsiaTheme="minorEastAsia"/>
                <w:noProof/>
                <w:kern w:val="2"/>
                <w:sz w:val="22"/>
                <w:lang w:eastAsia="en-GB"/>
                <w14:ligatures w14:val="standardContextual"/>
              </w:rPr>
              <w:tab/>
            </w:r>
            <w:r w:rsidRPr="00CD1D4F">
              <w:rPr>
                <w:rStyle w:val="Hyperlink"/>
                <w:noProof/>
              </w:rPr>
              <w:t>Search methodology</w:t>
            </w:r>
            <w:r w:rsidRPr="00CD1D4F">
              <w:rPr>
                <w:rStyle w:val="Hyperlink"/>
                <w:noProof/>
                <w:webHidden/>
              </w:rPr>
              <w:tab/>
            </w:r>
            <w:r w:rsidRPr="001C52CD">
              <w:rPr>
                <w:rStyle w:val="Hyperlink"/>
                <w:noProof/>
                <w:webHidden/>
              </w:rPr>
              <w:fldChar w:fldCharType="begin"/>
            </w:r>
            <w:r w:rsidRPr="00CD1D4F">
              <w:rPr>
                <w:rStyle w:val="Hyperlink"/>
                <w:noProof/>
                <w:webHidden/>
              </w:rPr>
              <w:instrText xml:space="preserve"> PAGEREF _Toc149205780 \h </w:instrText>
            </w:r>
            <w:r w:rsidRPr="001C52CD">
              <w:rPr>
                <w:rStyle w:val="Hyperlink"/>
                <w:noProof/>
                <w:webHidden/>
              </w:rPr>
            </w:r>
            <w:r w:rsidRPr="001C52CD">
              <w:rPr>
                <w:rStyle w:val="Hyperlink"/>
                <w:noProof/>
                <w:webHidden/>
              </w:rPr>
              <w:fldChar w:fldCharType="separate"/>
            </w:r>
            <w:r w:rsidRPr="00CD1D4F">
              <w:rPr>
                <w:rStyle w:val="Hyperlink"/>
                <w:noProof/>
                <w:webHidden/>
              </w:rPr>
              <w:t>2</w:t>
            </w:r>
            <w:r w:rsidRPr="001C52CD">
              <w:rPr>
                <w:rStyle w:val="Hyperlink"/>
                <w:noProof/>
                <w:webHidden/>
              </w:rPr>
              <w:fldChar w:fldCharType="end"/>
            </w:r>
          </w:hyperlink>
        </w:p>
        <w:p w14:paraId="0F6CF7D4" w14:textId="77777777" w:rsidR="00713602" w:rsidRPr="00CD1D4F" w:rsidRDefault="00000000" w:rsidP="00713602">
          <w:pPr>
            <w:pStyle w:val="TOC1"/>
            <w:tabs>
              <w:tab w:val="left" w:pos="440"/>
              <w:tab w:val="right" w:leader="dot" w:pos="9016"/>
            </w:tabs>
            <w:rPr>
              <w:rFonts w:eastAsiaTheme="minorEastAsia"/>
              <w:noProof/>
              <w:kern w:val="2"/>
              <w:sz w:val="22"/>
              <w:lang w:eastAsia="en-GB"/>
              <w14:ligatures w14:val="standardContextual"/>
            </w:rPr>
          </w:pPr>
          <w:hyperlink r:id="rId13" w:anchor="_Toc149205781" w:history="1">
            <w:r w:rsidR="00713602" w:rsidRPr="00CD1D4F">
              <w:rPr>
                <w:rStyle w:val="Hyperlink"/>
                <w:noProof/>
              </w:rPr>
              <w:t>2</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Databases</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81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2</w:t>
            </w:r>
            <w:r w:rsidR="00713602" w:rsidRPr="001C52CD">
              <w:rPr>
                <w:rStyle w:val="Hyperlink"/>
                <w:noProof/>
                <w:webHidden/>
              </w:rPr>
              <w:fldChar w:fldCharType="end"/>
            </w:r>
          </w:hyperlink>
        </w:p>
        <w:p w14:paraId="626C415A"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14" w:anchor="_Toc149205782" w:history="1">
            <w:r w:rsidR="00713602" w:rsidRPr="00CD1D4F">
              <w:rPr>
                <w:rStyle w:val="Hyperlink"/>
                <w:noProof/>
              </w:rPr>
              <w:t>2.1</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Information management and deduplication</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82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3</w:t>
            </w:r>
            <w:r w:rsidR="00713602" w:rsidRPr="001C52CD">
              <w:rPr>
                <w:rStyle w:val="Hyperlink"/>
                <w:noProof/>
                <w:webHidden/>
              </w:rPr>
              <w:fldChar w:fldCharType="end"/>
            </w:r>
          </w:hyperlink>
        </w:p>
        <w:p w14:paraId="6E140284" w14:textId="77777777" w:rsidR="00713602" w:rsidRPr="00CD1D4F" w:rsidRDefault="00000000" w:rsidP="00713602">
          <w:pPr>
            <w:pStyle w:val="TOC1"/>
            <w:tabs>
              <w:tab w:val="left" w:pos="440"/>
              <w:tab w:val="right" w:leader="dot" w:pos="9016"/>
            </w:tabs>
            <w:rPr>
              <w:rFonts w:eastAsiaTheme="minorEastAsia"/>
              <w:noProof/>
              <w:kern w:val="2"/>
              <w:sz w:val="22"/>
              <w:lang w:eastAsia="en-GB"/>
              <w14:ligatures w14:val="standardContextual"/>
            </w:rPr>
          </w:pPr>
          <w:hyperlink r:id="rId15" w:anchor="_Toc149205783" w:history="1">
            <w:r w:rsidR="00713602" w:rsidRPr="00CD1D4F">
              <w:rPr>
                <w:rStyle w:val="Hyperlink"/>
                <w:noProof/>
              </w:rPr>
              <w:t>3</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Results</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83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4</w:t>
            </w:r>
            <w:r w:rsidR="00713602" w:rsidRPr="001C52CD">
              <w:rPr>
                <w:rStyle w:val="Hyperlink"/>
                <w:noProof/>
                <w:webHidden/>
              </w:rPr>
              <w:fldChar w:fldCharType="end"/>
            </w:r>
          </w:hyperlink>
        </w:p>
        <w:p w14:paraId="10B18694" w14:textId="77777777" w:rsidR="00713602" w:rsidRPr="00CD1D4F" w:rsidRDefault="00000000" w:rsidP="00713602">
          <w:pPr>
            <w:pStyle w:val="TOC1"/>
            <w:tabs>
              <w:tab w:val="left" w:pos="440"/>
              <w:tab w:val="right" w:leader="dot" w:pos="9016"/>
            </w:tabs>
            <w:rPr>
              <w:rFonts w:eastAsiaTheme="minorEastAsia"/>
              <w:noProof/>
              <w:kern w:val="2"/>
              <w:sz w:val="22"/>
              <w:lang w:eastAsia="en-GB"/>
              <w14:ligatures w14:val="standardContextual"/>
            </w:rPr>
          </w:pPr>
          <w:hyperlink r:id="rId16" w:anchor="_Toc149205784" w:history="1">
            <w:r w:rsidR="00713602" w:rsidRPr="00CD1D4F">
              <w:rPr>
                <w:rStyle w:val="Hyperlink"/>
                <w:noProof/>
              </w:rPr>
              <w:t>4</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References</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84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5</w:t>
            </w:r>
            <w:r w:rsidR="00713602" w:rsidRPr="001C52CD">
              <w:rPr>
                <w:rStyle w:val="Hyperlink"/>
                <w:noProof/>
                <w:webHidden/>
              </w:rPr>
              <w:fldChar w:fldCharType="end"/>
            </w:r>
          </w:hyperlink>
        </w:p>
        <w:p w14:paraId="0584A2BA" w14:textId="77777777" w:rsidR="00713602" w:rsidRPr="00CD1D4F" w:rsidRDefault="00000000" w:rsidP="00713602">
          <w:pPr>
            <w:pStyle w:val="TOC1"/>
            <w:tabs>
              <w:tab w:val="left" w:pos="440"/>
              <w:tab w:val="right" w:leader="dot" w:pos="9016"/>
            </w:tabs>
            <w:rPr>
              <w:rFonts w:eastAsiaTheme="minorEastAsia"/>
              <w:noProof/>
              <w:kern w:val="2"/>
              <w:sz w:val="22"/>
              <w:lang w:eastAsia="en-GB"/>
              <w14:ligatures w14:val="standardContextual"/>
            </w:rPr>
          </w:pPr>
          <w:hyperlink r:id="rId17" w:anchor="_Toc149205785" w:history="1">
            <w:r w:rsidR="00713602" w:rsidRPr="00CD1D4F">
              <w:rPr>
                <w:rStyle w:val="Hyperlink"/>
                <w:noProof/>
              </w:rPr>
              <w:t>5</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Appendix: Search strategies</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85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5</w:t>
            </w:r>
            <w:r w:rsidR="00713602" w:rsidRPr="001C52CD">
              <w:rPr>
                <w:rStyle w:val="Hyperlink"/>
                <w:noProof/>
                <w:webHidden/>
              </w:rPr>
              <w:fldChar w:fldCharType="end"/>
            </w:r>
          </w:hyperlink>
        </w:p>
        <w:p w14:paraId="4C636D92"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18" w:anchor="_Toc149205786" w:history="1">
            <w:r w:rsidR="00713602" w:rsidRPr="00CD1D4F">
              <w:rPr>
                <w:rStyle w:val="Hyperlink"/>
                <w:noProof/>
              </w:rPr>
              <w:t>5.1</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Medline ALL</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86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5</w:t>
            </w:r>
            <w:r w:rsidR="00713602" w:rsidRPr="001C52CD">
              <w:rPr>
                <w:rStyle w:val="Hyperlink"/>
                <w:noProof/>
                <w:webHidden/>
              </w:rPr>
              <w:fldChar w:fldCharType="end"/>
            </w:r>
          </w:hyperlink>
        </w:p>
        <w:p w14:paraId="1D6F5621"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19" w:anchor="_Toc149205787" w:history="1">
            <w:r w:rsidR="00713602" w:rsidRPr="00CD1D4F">
              <w:rPr>
                <w:rStyle w:val="Hyperlink"/>
                <w:noProof/>
              </w:rPr>
              <w:t>5.2</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Embase</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87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8</w:t>
            </w:r>
            <w:r w:rsidR="00713602" w:rsidRPr="001C52CD">
              <w:rPr>
                <w:rStyle w:val="Hyperlink"/>
                <w:noProof/>
                <w:webHidden/>
              </w:rPr>
              <w:fldChar w:fldCharType="end"/>
            </w:r>
          </w:hyperlink>
        </w:p>
        <w:p w14:paraId="5347EC88"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20" w:anchor="_Toc149205788" w:history="1">
            <w:r w:rsidR="00713602" w:rsidRPr="00CD1D4F">
              <w:rPr>
                <w:rStyle w:val="Hyperlink"/>
                <w:noProof/>
              </w:rPr>
              <w:t>5.3</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Global Health</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88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11</w:t>
            </w:r>
            <w:r w:rsidR="00713602" w:rsidRPr="001C52CD">
              <w:rPr>
                <w:rStyle w:val="Hyperlink"/>
                <w:noProof/>
                <w:webHidden/>
              </w:rPr>
              <w:fldChar w:fldCharType="end"/>
            </w:r>
          </w:hyperlink>
        </w:p>
        <w:p w14:paraId="0949EE42"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21" w:anchor="_Toc149205789" w:history="1">
            <w:r w:rsidR="00713602" w:rsidRPr="00CD1D4F">
              <w:rPr>
                <w:rStyle w:val="Hyperlink"/>
                <w:noProof/>
              </w:rPr>
              <w:t>5.4</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Econlit</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89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13</w:t>
            </w:r>
            <w:r w:rsidR="00713602" w:rsidRPr="001C52CD">
              <w:rPr>
                <w:rStyle w:val="Hyperlink"/>
                <w:noProof/>
                <w:webHidden/>
              </w:rPr>
              <w:fldChar w:fldCharType="end"/>
            </w:r>
          </w:hyperlink>
        </w:p>
        <w:p w14:paraId="74460D13"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22" w:anchor="_Toc149205790" w:history="1">
            <w:r w:rsidR="00713602" w:rsidRPr="00CD1D4F">
              <w:rPr>
                <w:rStyle w:val="Hyperlink"/>
                <w:noProof/>
              </w:rPr>
              <w:t>5.5</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Africa-Wide Information</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90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15</w:t>
            </w:r>
            <w:r w:rsidR="00713602" w:rsidRPr="001C52CD">
              <w:rPr>
                <w:rStyle w:val="Hyperlink"/>
                <w:noProof/>
                <w:webHidden/>
              </w:rPr>
              <w:fldChar w:fldCharType="end"/>
            </w:r>
          </w:hyperlink>
        </w:p>
        <w:p w14:paraId="3E708D76"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23" w:anchor="_Toc149205791" w:history="1">
            <w:r w:rsidR="00713602" w:rsidRPr="00CD1D4F">
              <w:rPr>
                <w:rStyle w:val="Hyperlink"/>
                <w:noProof/>
              </w:rPr>
              <w:t>5.6</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GreenFILE</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91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16</w:t>
            </w:r>
            <w:r w:rsidR="00713602" w:rsidRPr="001C52CD">
              <w:rPr>
                <w:rStyle w:val="Hyperlink"/>
                <w:noProof/>
                <w:webHidden/>
              </w:rPr>
              <w:fldChar w:fldCharType="end"/>
            </w:r>
          </w:hyperlink>
        </w:p>
        <w:p w14:paraId="7EEFAF92"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24" w:anchor="_Toc149205792" w:history="1">
            <w:r w:rsidR="00713602" w:rsidRPr="00CD1D4F">
              <w:rPr>
                <w:rStyle w:val="Hyperlink"/>
                <w:noProof/>
              </w:rPr>
              <w:t>5.7</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Web of Science Core Collection</w:t>
            </w:r>
            <w:r w:rsidR="00713602" w:rsidRPr="00CD1D4F">
              <w:rPr>
                <w:rStyle w:val="Hyperlink"/>
                <w:noProof/>
                <w:webHidden/>
              </w:rPr>
              <w:tab/>
            </w:r>
            <w:r w:rsidR="00713602" w:rsidRPr="001C52CD">
              <w:rPr>
                <w:rStyle w:val="Hyperlink"/>
                <w:noProof/>
                <w:webHidden/>
              </w:rPr>
              <w:fldChar w:fldCharType="begin"/>
            </w:r>
            <w:r w:rsidR="00713602" w:rsidRPr="00CD1D4F">
              <w:rPr>
                <w:rStyle w:val="Hyperlink"/>
                <w:noProof/>
                <w:webHidden/>
              </w:rPr>
              <w:instrText xml:space="preserve"> PAGEREF _Toc149205792 \h </w:instrText>
            </w:r>
            <w:r w:rsidR="00713602" w:rsidRPr="001C52CD">
              <w:rPr>
                <w:rStyle w:val="Hyperlink"/>
                <w:noProof/>
                <w:webHidden/>
              </w:rPr>
            </w:r>
            <w:r w:rsidR="00713602" w:rsidRPr="001C52CD">
              <w:rPr>
                <w:rStyle w:val="Hyperlink"/>
                <w:noProof/>
                <w:webHidden/>
              </w:rPr>
              <w:fldChar w:fldCharType="separate"/>
            </w:r>
            <w:r w:rsidR="00713602" w:rsidRPr="00CD1D4F">
              <w:rPr>
                <w:rStyle w:val="Hyperlink"/>
                <w:noProof/>
                <w:webHidden/>
              </w:rPr>
              <w:t>18</w:t>
            </w:r>
            <w:r w:rsidR="00713602" w:rsidRPr="001C52CD">
              <w:rPr>
                <w:rStyle w:val="Hyperlink"/>
                <w:noProof/>
                <w:webHidden/>
              </w:rPr>
              <w:fldChar w:fldCharType="end"/>
            </w:r>
          </w:hyperlink>
        </w:p>
        <w:p w14:paraId="4C2F6DB9"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25" w:anchor="_Toc149205793" w:history="1">
            <w:r w:rsidR="00713602" w:rsidRPr="00CD1D4F">
              <w:rPr>
                <w:rStyle w:val="Hyperlink"/>
                <w:noProof/>
              </w:rPr>
              <w:t>5.8</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Korean Journal Database</w:t>
            </w:r>
            <w:r w:rsidR="00713602" w:rsidRPr="00CD1D4F">
              <w:rPr>
                <w:rStyle w:val="Hyperlink"/>
                <w:noProof/>
                <w:webHidden/>
              </w:rPr>
              <w:tab/>
            </w:r>
            <w:r w:rsidR="00713602" w:rsidRPr="00DB41E3">
              <w:rPr>
                <w:rStyle w:val="Hyperlink"/>
                <w:noProof/>
                <w:webHidden/>
              </w:rPr>
              <w:fldChar w:fldCharType="begin"/>
            </w:r>
            <w:r w:rsidR="00713602" w:rsidRPr="00CD1D4F">
              <w:rPr>
                <w:rStyle w:val="Hyperlink"/>
                <w:noProof/>
                <w:webHidden/>
              </w:rPr>
              <w:instrText xml:space="preserve"> PAGEREF _Toc149205793 \h </w:instrText>
            </w:r>
            <w:r w:rsidR="00713602" w:rsidRPr="00DB41E3">
              <w:rPr>
                <w:rStyle w:val="Hyperlink"/>
                <w:noProof/>
                <w:webHidden/>
              </w:rPr>
            </w:r>
            <w:r w:rsidR="00713602" w:rsidRPr="00DB41E3">
              <w:rPr>
                <w:rStyle w:val="Hyperlink"/>
                <w:noProof/>
                <w:webHidden/>
              </w:rPr>
              <w:fldChar w:fldCharType="separate"/>
            </w:r>
            <w:r w:rsidR="00713602" w:rsidRPr="00CD1D4F">
              <w:rPr>
                <w:rStyle w:val="Hyperlink"/>
                <w:noProof/>
                <w:webHidden/>
              </w:rPr>
              <w:t>21</w:t>
            </w:r>
            <w:r w:rsidR="00713602" w:rsidRPr="00DB41E3">
              <w:rPr>
                <w:rStyle w:val="Hyperlink"/>
                <w:noProof/>
                <w:webHidden/>
              </w:rPr>
              <w:fldChar w:fldCharType="end"/>
            </w:r>
          </w:hyperlink>
        </w:p>
        <w:p w14:paraId="52912B72" w14:textId="77777777" w:rsidR="00713602" w:rsidRPr="00CD1D4F" w:rsidRDefault="00000000" w:rsidP="00713602">
          <w:pPr>
            <w:pStyle w:val="TOC2"/>
            <w:tabs>
              <w:tab w:val="left" w:pos="880"/>
              <w:tab w:val="right" w:leader="dot" w:pos="9016"/>
            </w:tabs>
            <w:rPr>
              <w:rFonts w:eastAsiaTheme="minorEastAsia"/>
              <w:noProof/>
              <w:kern w:val="2"/>
              <w:sz w:val="22"/>
              <w:lang w:eastAsia="en-GB"/>
              <w14:ligatures w14:val="standardContextual"/>
            </w:rPr>
          </w:pPr>
          <w:hyperlink r:id="rId26" w:anchor="_Toc149205794" w:history="1">
            <w:r w:rsidR="00713602" w:rsidRPr="00CD1D4F">
              <w:rPr>
                <w:rStyle w:val="Hyperlink"/>
                <w:noProof/>
              </w:rPr>
              <w:t>5.9</w:t>
            </w:r>
            <w:r w:rsidR="00713602" w:rsidRPr="00CD1D4F">
              <w:rPr>
                <w:rStyle w:val="Hyperlink"/>
                <w:rFonts w:eastAsiaTheme="minorEastAsia"/>
                <w:noProof/>
                <w:kern w:val="2"/>
                <w:sz w:val="22"/>
                <w:lang w:eastAsia="en-GB"/>
                <w14:ligatures w14:val="standardContextual"/>
              </w:rPr>
              <w:tab/>
            </w:r>
            <w:r w:rsidR="00713602" w:rsidRPr="00CD1D4F">
              <w:rPr>
                <w:rStyle w:val="Hyperlink"/>
                <w:noProof/>
              </w:rPr>
              <w:t>SciELO Citation Index</w:t>
            </w:r>
            <w:r w:rsidR="00713602" w:rsidRPr="00CD1D4F">
              <w:rPr>
                <w:rStyle w:val="Hyperlink"/>
                <w:noProof/>
                <w:webHidden/>
              </w:rPr>
              <w:tab/>
            </w:r>
            <w:r w:rsidR="00713602" w:rsidRPr="00DB41E3">
              <w:rPr>
                <w:rStyle w:val="Hyperlink"/>
                <w:noProof/>
                <w:webHidden/>
              </w:rPr>
              <w:fldChar w:fldCharType="begin"/>
            </w:r>
            <w:r w:rsidR="00713602" w:rsidRPr="00CD1D4F">
              <w:rPr>
                <w:rStyle w:val="Hyperlink"/>
                <w:noProof/>
                <w:webHidden/>
              </w:rPr>
              <w:instrText xml:space="preserve"> PAGEREF _Toc149205794 \h </w:instrText>
            </w:r>
            <w:r w:rsidR="00713602" w:rsidRPr="00DB41E3">
              <w:rPr>
                <w:rStyle w:val="Hyperlink"/>
                <w:noProof/>
                <w:webHidden/>
              </w:rPr>
            </w:r>
            <w:r w:rsidR="00713602" w:rsidRPr="00DB41E3">
              <w:rPr>
                <w:rStyle w:val="Hyperlink"/>
                <w:noProof/>
                <w:webHidden/>
              </w:rPr>
              <w:fldChar w:fldCharType="separate"/>
            </w:r>
            <w:r w:rsidR="00713602" w:rsidRPr="00CD1D4F">
              <w:rPr>
                <w:rStyle w:val="Hyperlink"/>
                <w:noProof/>
                <w:webHidden/>
              </w:rPr>
              <w:t>23</w:t>
            </w:r>
            <w:r w:rsidR="00713602" w:rsidRPr="00DB41E3">
              <w:rPr>
                <w:rStyle w:val="Hyperlink"/>
                <w:noProof/>
                <w:webHidden/>
              </w:rPr>
              <w:fldChar w:fldCharType="end"/>
            </w:r>
          </w:hyperlink>
        </w:p>
        <w:p w14:paraId="263C9B11" w14:textId="77777777" w:rsidR="00713602" w:rsidRPr="00CD1D4F" w:rsidRDefault="00713602" w:rsidP="00713602">
          <w:pPr>
            <w:rPr>
              <w:b/>
              <w:bCs/>
              <w:noProof/>
              <w:sz w:val="24"/>
            </w:rPr>
          </w:pPr>
          <w:r w:rsidRPr="00DB41E3">
            <w:rPr>
              <w:b/>
              <w:bCs/>
              <w:noProof/>
            </w:rPr>
            <w:fldChar w:fldCharType="end"/>
          </w:r>
        </w:p>
      </w:sdtContent>
    </w:sdt>
    <w:p w14:paraId="7E15AF2B" w14:textId="77777777" w:rsidR="00713602" w:rsidRPr="00CD1D4F" w:rsidRDefault="00713602" w:rsidP="00713602"/>
    <w:p w14:paraId="20EDF637" w14:textId="77777777" w:rsidR="00713602" w:rsidRPr="00CD1D4F" w:rsidRDefault="00713602" w:rsidP="00713602">
      <w:pPr>
        <w:tabs>
          <w:tab w:val="left" w:pos="7890"/>
        </w:tabs>
      </w:pPr>
    </w:p>
    <w:p w14:paraId="640B5D8A" w14:textId="77777777" w:rsidR="00713602" w:rsidRPr="00CD1D4F" w:rsidRDefault="00713602" w:rsidP="00713602">
      <w:pPr>
        <w:pStyle w:val="Heading1"/>
        <w:numPr>
          <w:ilvl w:val="0"/>
          <w:numId w:val="37"/>
        </w:numPr>
        <w:spacing w:after="240" w:line="256" w:lineRule="auto"/>
      </w:pPr>
      <w:bookmarkStart w:id="3" w:name="_Toc149205780"/>
      <w:r w:rsidRPr="00CD1D4F">
        <w:t>Search methodology</w:t>
      </w:r>
      <w:bookmarkEnd w:id="3"/>
    </w:p>
    <w:p w14:paraId="231074DD" w14:textId="77777777" w:rsidR="00713602" w:rsidRPr="00CD1D4F" w:rsidRDefault="00713602" w:rsidP="00713602">
      <w:r w:rsidRPr="00CD1D4F">
        <w:t>A draft search strategy was compiled in the Clarivate Analytics Web of Science Core Collection databases by an experienced information specialist (JF). The search strategy included strings of terms and synonyms to reflect two concepts:</w:t>
      </w:r>
    </w:p>
    <w:p w14:paraId="4960142E" w14:textId="77777777" w:rsidR="00713602" w:rsidRPr="00CD1D4F" w:rsidRDefault="00713602" w:rsidP="00713602">
      <w:pPr>
        <w:ind w:left="720"/>
      </w:pPr>
      <w:r w:rsidRPr="00CD1D4F">
        <w:t>Concept 1: Carbon pricing. This included the three most important greenhouse gases (carbon dioxide, methane, nitrous oxide)</w:t>
      </w:r>
    </w:p>
    <w:p w14:paraId="05F31702" w14:textId="77777777" w:rsidR="00713602" w:rsidRPr="00CD1D4F" w:rsidRDefault="00713602" w:rsidP="00713602">
      <w:pPr>
        <w:ind w:left="720"/>
      </w:pPr>
      <w:r w:rsidRPr="00CD1D4F">
        <w:t xml:space="preserve">Concept 2: Health. This included general health terms as well as socioeconomic and health risk factors </w:t>
      </w:r>
    </w:p>
    <w:p w14:paraId="59C66996" w14:textId="77777777" w:rsidR="00713602" w:rsidRPr="00CD1D4F" w:rsidRDefault="00713602" w:rsidP="00713602">
      <w:r w:rsidRPr="00CD1D4F">
        <w:t xml:space="preserve">The searches were limited to those published in 2010 or later and published in English or Spanish. No other filters or limits were added. </w:t>
      </w:r>
    </w:p>
    <w:p w14:paraId="2BCD92BC" w14:textId="77777777" w:rsidR="00713602" w:rsidRPr="00CD1D4F" w:rsidRDefault="00713602" w:rsidP="00713602">
      <w:r w:rsidRPr="00CD1D4F">
        <w:t>The search strategy was refined with the project team until the retrieved results reflected the scope of the project and contained relevant papers already known to the team. The agreed draft searches were adapted for each database to incorporate database-specific syntax and controlled vocabularies. The Full details of the search strings used for each database can be found in the appendix.</w:t>
      </w:r>
    </w:p>
    <w:p w14:paraId="0882F7B7" w14:textId="77777777" w:rsidR="00713602" w:rsidRPr="00CD1D4F" w:rsidRDefault="00713602" w:rsidP="00713602">
      <w:pPr>
        <w:pStyle w:val="Heading1"/>
        <w:numPr>
          <w:ilvl w:val="0"/>
          <w:numId w:val="37"/>
        </w:numPr>
        <w:spacing w:after="240" w:line="256" w:lineRule="auto"/>
      </w:pPr>
      <w:bookmarkStart w:id="4" w:name="_Toc149205781"/>
      <w:r w:rsidRPr="00CD1D4F">
        <w:t>Databases</w:t>
      </w:r>
      <w:bookmarkEnd w:id="4"/>
    </w:p>
    <w:p w14:paraId="2365CA8D" w14:textId="77777777" w:rsidR="00713602" w:rsidRPr="00CD1D4F" w:rsidRDefault="00713602" w:rsidP="00713602">
      <w:r w:rsidRPr="00CD1D4F">
        <w:t>Databases were searched on 23 June 2021. Results from the OvidSP databases Medline ALL, Embase, Global Health and Econlit were updated on 07 August 2023. Finally, all database results were updated on 20 October 2023.</w:t>
      </w:r>
    </w:p>
    <w:p w14:paraId="13183700" w14:textId="77777777" w:rsidR="00713602" w:rsidRPr="00CD1D4F" w:rsidRDefault="00713602" w:rsidP="00713602">
      <w:r w:rsidRPr="00CD1D4F">
        <w:t>Dates of coverage of the databases searched on 20 October 2023 are:</w:t>
      </w:r>
    </w:p>
    <w:p w14:paraId="2302C22F" w14:textId="77777777" w:rsidR="00713602" w:rsidRPr="00CD1D4F" w:rsidRDefault="00713602" w:rsidP="00713602">
      <w:pPr>
        <w:numPr>
          <w:ilvl w:val="0"/>
          <w:numId w:val="38"/>
        </w:numPr>
        <w:spacing w:line="256" w:lineRule="auto"/>
        <w:ind w:hanging="357"/>
        <w:contextualSpacing/>
      </w:pPr>
      <w:r w:rsidRPr="00CD1D4F">
        <w:t>OvidSP Medline ALL, 1946 to 19 October 2023.</w:t>
      </w:r>
    </w:p>
    <w:p w14:paraId="3BE04DFB" w14:textId="77777777" w:rsidR="00713602" w:rsidRPr="00CD1D4F" w:rsidRDefault="00713602" w:rsidP="00713602">
      <w:pPr>
        <w:numPr>
          <w:ilvl w:val="0"/>
          <w:numId w:val="38"/>
        </w:numPr>
        <w:spacing w:line="256" w:lineRule="auto"/>
        <w:ind w:hanging="357"/>
        <w:contextualSpacing/>
      </w:pPr>
      <w:r w:rsidRPr="00CD1D4F">
        <w:t>OvidSP Embase, 1974 to 19 October 2023.</w:t>
      </w:r>
    </w:p>
    <w:p w14:paraId="271C65E9" w14:textId="77777777" w:rsidR="00713602" w:rsidRPr="00CD1D4F" w:rsidRDefault="00713602" w:rsidP="00713602">
      <w:pPr>
        <w:numPr>
          <w:ilvl w:val="0"/>
          <w:numId w:val="38"/>
        </w:numPr>
        <w:spacing w:line="256" w:lineRule="auto"/>
        <w:ind w:hanging="357"/>
        <w:contextualSpacing/>
      </w:pPr>
      <w:r w:rsidRPr="00CD1D4F">
        <w:t>OvidSP Global Health, 1910 to Week 42 2023.</w:t>
      </w:r>
    </w:p>
    <w:p w14:paraId="077E5950" w14:textId="77777777" w:rsidR="00713602" w:rsidRPr="00CD1D4F" w:rsidRDefault="00713602" w:rsidP="00713602">
      <w:pPr>
        <w:numPr>
          <w:ilvl w:val="0"/>
          <w:numId w:val="38"/>
        </w:numPr>
        <w:spacing w:line="256" w:lineRule="auto"/>
        <w:ind w:hanging="357"/>
        <w:contextualSpacing/>
      </w:pPr>
      <w:r w:rsidRPr="00CD1D4F">
        <w:lastRenderedPageBreak/>
        <w:t>OvidSP Econlit, 1886 to 12 October 2023.</w:t>
      </w:r>
    </w:p>
    <w:p w14:paraId="15351859" w14:textId="77777777" w:rsidR="00713602" w:rsidRPr="00CD1D4F" w:rsidRDefault="00713602" w:rsidP="00713602">
      <w:pPr>
        <w:numPr>
          <w:ilvl w:val="0"/>
          <w:numId w:val="38"/>
        </w:numPr>
        <w:spacing w:line="256" w:lineRule="auto"/>
        <w:ind w:hanging="357"/>
        <w:contextualSpacing/>
      </w:pPr>
      <w:r w:rsidRPr="00CD1D4F">
        <w:t xml:space="preserve">Clarivate Analytics Web of Science Core Collection, Data last updated 16 October 2023. </w:t>
      </w:r>
      <w:r w:rsidRPr="00CD1D4F">
        <w:br/>
        <w:t>This collection contains the following databases which were searched simultaneously:</w:t>
      </w:r>
    </w:p>
    <w:p w14:paraId="30F3D058" w14:textId="77777777" w:rsidR="00713602" w:rsidRPr="00CD1D4F" w:rsidRDefault="00713602" w:rsidP="00713602">
      <w:pPr>
        <w:numPr>
          <w:ilvl w:val="1"/>
          <w:numId w:val="38"/>
        </w:numPr>
        <w:spacing w:line="256" w:lineRule="auto"/>
        <w:ind w:hanging="357"/>
        <w:contextualSpacing/>
      </w:pPr>
      <w:r w:rsidRPr="00CD1D4F">
        <w:t>Science Citation Index-Expanded, 1970-present;</w:t>
      </w:r>
    </w:p>
    <w:p w14:paraId="148C9AC9" w14:textId="77777777" w:rsidR="00713602" w:rsidRPr="00CD1D4F" w:rsidRDefault="00713602" w:rsidP="00713602">
      <w:pPr>
        <w:numPr>
          <w:ilvl w:val="1"/>
          <w:numId w:val="38"/>
        </w:numPr>
        <w:spacing w:line="256" w:lineRule="auto"/>
        <w:ind w:hanging="357"/>
        <w:contextualSpacing/>
      </w:pPr>
      <w:r w:rsidRPr="00CD1D4F">
        <w:t>Social Sciences Citation Index, 1970-present;</w:t>
      </w:r>
    </w:p>
    <w:p w14:paraId="711ACA30" w14:textId="77777777" w:rsidR="00713602" w:rsidRPr="00CD1D4F" w:rsidRDefault="00713602" w:rsidP="00713602">
      <w:pPr>
        <w:numPr>
          <w:ilvl w:val="1"/>
          <w:numId w:val="38"/>
        </w:numPr>
        <w:spacing w:line="256" w:lineRule="auto"/>
        <w:ind w:hanging="357"/>
        <w:contextualSpacing/>
        <w:rPr>
          <w:lang w:val="fr-FR"/>
        </w:rPr>
      </w:pPr>
      <w:r w:rsidRPr="00CD1D4F">
        <w:rPr>
          <w:lang w:val="fr-FR"/>
        </w:rPr>
        <w:t>Arts &amp; Humanities Citation Index, 1975-present;</w:t>
      </w:r>
    </w:p>
    <w:p w14:paraId="2BCB83FB" w14:textId="77777777" w:rsidR="00713602" w:rsidRPr="00CD1D4F" w:rsidRDefault="00713602" w:rsidP="00713602">
      <w:pPr>
        <w:numPr>
          <w:ilvl w:val="1"/>
          <w:numId w:val="38"/>
        </w:numPr>
        <w:spacing w:line="256" w:lineRule="auto"/>
        <w:ind w:hanging="357"/>
        <w:contextualSpacing/>
      </w:pPr>
      <w:r w:rsidRPr="00CD1D4F">
        <w:t>Conference Proceedings Citation Index-Science, 1990-present;</w:t>
      </w:r>
    </w:p>
    <w:p w14:paraId="3993076E" w14:textId="77777777" w:rsidR="00713602" w:rsidRPr="00CD1D4F" w:rsidRDefault="00713602" w:rsidP="00713602">
      <w:pPr>
        <w:numPr>
          <w:ilvl w:val="1"/>
          <w:numId w:val="38"/>
        </w:numPr>
        <w:spacing w:line="256" w:lineRule="auto"/>
        <w:ind w:hanging="357"/>
        <w:contextualSpacing/>
      </w:pPr>
      <w:r w:rsidRPr="00CD1D4F">
        <w:t>Conference Proceedings Citation Index-Social Science &amp; Humanities, 1990-present;</w:t>
      </w:r>
    </w:p>
    <w:p w14:paraId="5890D93B" w14:textId="77777777" w:rsidR="00713602" w:rsidRPr="00CD1D4F" w:rsidRDefault="00713602" w:rsidP="00713602">
      <w:pPr>
        <w:numPr>
          <w:ilvl w:val="1"/>
          <w:numId w:val="38"/>
        </w:numPr>
        <w:spacing w:line="256" w:lineRule="auto"/>
        <w:ind w:hanging="357"/>
        <w:contextualSpacing/>
        <w:rPr>
          <w:lang w:val="fr-FR"/>
        </w:rPr>
      </w:pPr>
      <w:r w:rsidRPr="00CD1D4F">
        <w:rPr>
          <w:lang w:val="fr-FR"/>
        </w:rPr>
        <w:t>Emerging Sources Citation Index, 2015-present.</w:t>
      </w:r>
    </w:p>
    <w:p w14:paraId="47EA9735" w14:textId="77777777" w:rsidR="00713602" w:rsidRPr="00CD1D4F" w:rsidRDefault="00713602" w:rsidP="00713602">
      <w:pPr>
        <w:numPr>
          <w:ilvl w:val="0"/>
          <w:numId w:val="38"/>
        </w:numPr>
        <w:spacing w:line="256" w:lineRule="auto"/>
      </w:pPr>
      <w:r w:rsidRPr="00CD1D4F">
        <w:t>Clarivate Analytics Web of Science Korean Journal Database, 1980-present. Data last updated 29 September 2023.</w:t>
      </w:r>
    </w:p>
    <w:p w14:paraId="0DB79FE1" w14:textId="77777777" w:rsidR="00713602" w:rsidRPr="00CD1D4F" w:rsidRDefault="00713602" w:rsidP="00713602">
      <w:pPr>
        <w:numPr>
          <w:ilvl w:val="0"/>
          <w:numId w:val="38"/>
        </w:numPr>
        <w:spacing w:line="256" w:lineRule="auto"/>
      </w:pPr>
      <w:r w:rsidRPr="00CD1D4F">
        <w:t>Clarivate Analytics Web of Science SciELO Citation Index, 2002-present. Data last updated 14 October 2023.</w:t>
      </w:r>
    </w:p>
    <w:p w14:paraId="587D2320" w14:textId="77777777" w:rsidR="00713602" w:rsidRPr="00CD1D4F" w:rsidRDefault="00713602" w:rsidP="00713602">
      <w:pPr>
        <w:numPr>
          <w:ilvl w:val="0"/>
          <w:numId w:val="38"/>
        </w:numPr>
        <w:spacing w:line="256" w:lineRule="auto"/>
        <w:ind w:hanging="357"/>
        <w:contextualSpacing/>
      </w:pPr>
      <w:r w:rsidRPr="00CD1D4F">
        <w:t>EBSCOhost Africa-Wide Information, complete database.</w:t>
      </w:r>
    </w:p>
    <w:p w14:paraId="53B958CB" w14:textId="77777777" w:rsidR="00713602" w:rsidRPr="00CD1D4F" w:rsidRDefault="00713602" w:rsidP="00713602">
      <w:pPr>
        <w:numPr>
          <w:ilvl w:val="0"/>
          <w:numId w:val="38"/>
        </w:numPr>
        <w:spacing w:line="256" w:lineRule="auto"/>
        <w:ind w:hanging="357"/>
        <w:contextualSpacing/>
      </w:pPr>
      <w:r w:rsidRPr="00CD1D4F">
        <w:t>EBSCOhost GreenFILE, complete database.</w:t>
      </w:r>
    </w:p>
    <w:p w14:paraId="0890393E" w14:textId="77777777" w:rsidR="00713602" w:rsidRPr="00CD1D4F" w:rsidRDefault="00713602" w:rsidP="00713602">
      <w:pPr>
        <w:pStyle w:val="Heading2"/>
        <w:numPr>
          <w:ilvl w:val="1"/>
          <w:numId w:val="37"/>
        </w:numPr>
        <w:spacing w:before="120" w:after="120" w:line="256" w:lineRule="auto"/>
      </w:pPr>
      <w:bookmarkStart w:id="5" w:name="_Toc149205782"/>
      <w:r w:rsidRPr="00CD1D4F">
        <w:t>Information management and deduplication</w:t>
      </w:r>
      <w:bookmarkEnd w:id="5"/>
    </w:p>
    <w:p w14:paraId="1FF0BCAB" w14:textId="77777777" w:rsidR="00713602" w:rsidRPr="00CD1D4F" w:rsidRDefault="00713602" w:rsidP="00713602">
      <w:pPr>
        <w:rPr>
          <w:noProof/>
        </w:rPr>
      </w:pPr>
      <w:r w:rsidRPr="00CD1D4F">
        <w:t>All citations identified by our searches were imported into EndNote 21 software. Duplicates were identified and removed using the method described on the London School of Hygiene &amp; Tropical Medicine Library &amp; Archives Service blog.</w:t>
      </w:r>
      <w:r w:rsidRPr="00CD1D4F">
        <w:rPr>
          <w:noProof/>
          <w:vertAlign w:val="superscript"/>
        </w:rPr>
        <w:t xml:space="preserve">1 </w:t>
      </w:r>
      <w:r w:rsidRPr="00CD1D4F">
        <w:rPr>
          <w:noProof/>
        </w:rPr>
        <w:t>Results were compared against previously entered references to remove duplicates. The order of duplication is outlined below.</w:t>
      </w:r>
    </w:p>
    <w:tbl>
      <w:tblPr>
        <w:tblStyle w:val="TableGrid"/>
        <w:tblW w:w="0" w:type="auto"/>
        <w:tblCellMar>
          <w:top w:w="57" w:type="dxa"/>
          <w:bottom w:w="57" w:type="dxa"/>
        </w:tblCellMar>
        <w:tblLook w:val="04A0" w:firstRow="1" w:lastRow="0" w:firstColumn="1" w:lastColumn="0" w:noHBand="0" w:noVBand="1"/>
      </w:tblPr>
      <w:tblGrid>
        <w:gridCol w:w="3005"/>
        <w:gridCol w:w="3005"/>
        <w:gridCol w:w="3006"/>
      </w:tblGrid>
      <w:tr w:rsidR="00713602" w:rsidRPr="00CD1D4F" w14:paraId="42EDB80A"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7182A7FC" w14:textId="77777777" w:rsidR="00713602" w:rsidRPr="00CD1D4F" w:rsidRDefault="00713602">
            <w:pPr>
              <w:jc w:val="center"/>
              <w:rPr>
                <w:b/>
                <w:bCs/>
                <w:noProof/>
              </w:rPr>
            </w:pPr>
            <w:r w:rsidRPr="00CD1D4F">
              <w:rPr>
                <w:b/>
                <w:bCs/>
                <w:noProof/>
              </w:rPr>
              <w:t>2021</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3C7373C5" w14:textId="77777777" w:rsidR="00713602" w:rsidRPr="00CD1D4F" w:rsidRDefault="00713602">
            <w:pPr>
              <w:jc w:val="center"/>
              <w:rPr>
                <w:b/>
                <w:bCs/>
                <w:noProof/>
              </w:rPr>
            </w:pPr>
            <w:r w:rsidRPr="00CD1D4F">
              <w:rPr>
                <w:b/>
                <w:bCs/>
                <w:noProof/>
              </w:rPr>
              <w:t>August 2023</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342D24E8" w14:textId="77777777" w:rsidR="00713602" w:rsidRPr="00CD1D4F" w:rsidRDefault="00713602">
            <w:pPr>
              <w:jc w:val="center"/>
              <w:rPr>
                <w:b/>
                <w:bCs/>
                <w:noProof/>
              </w:rPr>
            </w:pPr>
            <w:r w:rsidRPr="00CD1D4F">
              <w:rPr>
                <w:b/>
                <w:bCs/>
                <w:noProof/>
              </w:rPr>
              <w:t>October 2023</w:t>
            </w:r>
          </w:p>
        </w:tc>
      </w:tr>
      <w:tr w:rsidR="00713602" w:rsidRPr="00CD1D4F" w14:paraId="2E0FA929"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BA36B8" w14:textId="77777777" w:rsidR="00713602" w:rsidRPr="00CD1D4F" w:rsidRDefault="00713602">
            <w:pPr>
              <w:rPr>
                <w:noProof/>
              </w:rPr>
            </w:pPr>
            <w:r w:rsidRPr="00CD1D4F">
              <w:rPr>
                <w:noProof/>
              </w:rPr>
              <w:t>Medline</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D1F793" w14:textId="77777777" w:rsidR="00713602" w:rsidRPr="00CD1D4F" w:rsidRDefault="00713602">
            <w:pPr>
              <w:rPr>
                <w:noProof/>
              </w:rPr>
            </w:pPr>
            <w:r w:rsidRPr="00CD1D4F">
              <w:rPr>
                <w:noProof/>
              </w:rPr>
              <w:t>2021 duplicated results</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13AE3A" w14:textId="77777777" w:rsidR="00713602" w:rsidRPr="00CD1D4F" w:rsidRDefault="00713602">
            <w:pPr>
              <w:rPr>
                <w:noProof/>
              </w:rPr>
            </w:pPr>
            <w:r w:rsidRPr="00CD1D4F">
              <w:rPr>
                <w:noProof/>
              </w:rPr>
              <w:t>2021 duplicated results</w:t>
            </w:r>
          </w:p>
        </w:tc>
      </w:tr>
      <w:tr w:rsidR="00713602" w:rsidRPr="00CD1D4F" w14:paraId="4643DBF3"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D94550" w14:textId="77777777" w:rsidR="00713602" w:rsidRPr="00CD1D4F" w:rsidRDefault="00713602">
            <w:pPr>
              <w:rPr>
                <w:noProof/>
              </w:rPr>
            </w:pPr>
            <w:r w:rsidRPr="00CD1D4F">
              <w:rPr>
                <w:noProof/>
              </w:rPr>
              <w:t>Embase</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44E97A" w14:textId="77777777" w:rsidR="00713602" w:rsidRPr="00CD1D4F" w:rsidRDefault="00713602">
            <w:pPr>
              <w:rPr>
                <w:noProof/>
              </w:rPr>
            </w:pPr>
            <w:r w:rsidRPr="00CD1D4F">
              <w:rPr>
                <w:noProof/>
              </w:rPr>
              <w:t>Medline</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BDB7DF" w14:textId="77777777" w:rsidR="00713602" w:rsidRPr="00CD1D4F" w:rsidRDefault="00713602">
            <w:pPr>
              <w:rPr>
                <w:noProof/>
              </w:rPr>
            </w:pPr>
            <w:r w:rsidRPr="00CD1D4F">
              <w:rPr>
                <w:noProof/>
              </w:rPr>
              <w:t>August 2023 duplicated results</w:t>
            </w:r>
          </w:p>
        </w:tc>
      </w:tr>
      <w:tr w:rsidR="00713602" w:rsidRPr="00CD1D4F" w14:paraId="4DB0211F"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59CF5F" w14:textId="77777777" w:rsidR="00713602" w:rsidRPr="00CD1D4F" w:rsidRDefault="00713602">
            <w:pPr>
              <w:rPr>
                <w:noProof/>
              </w:rPr>
            </w:pPr>
            <w:r w:rsidRPr="00CD1D4F">
              <w:rPr>
                <w:noProof/>
              </w:rPr>
              <w:t>Global Health</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753E09" w14:textId="77777777" w:rsidR="00713602" w:rsidRPr="00CD1D4F" w:rsidRDefault="00713602">
            <w:pPr>
              <w:rPr>
                <w:noProof/>
              </w:rPr>
            </w:pPr>
            <w:r w:rsidRPr="00CD1D4F">
              <w:rPr>
                <w:noProof/>
              </w:rPr>
              <w:t>Embase</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D9C6E5" w14:textId="77777777" w:rsidR="00713602" w:rsidRPr="00CD1D4F" w:rsidRDefault="00713602">
            <w:pPr>
              <w:rPr>
                <w:noProof/>
              </w:rPr>
            </w:pPr>
            <w:r w:rsidRPr="00CD1D4F">
              <w:rPr>
                <w:noProof/>
              </w:rPr>
              <w:t>Medline</w:t>
            </w:r>
          </w:p>
        </w:tc>
      </w:tr>
      <w:tr w:rsidR="00713602" w:rsidRPr="00CD1D4F" w14:paraId="1808B1F4"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F38B9C" w14:textId="77777777" w:rsidR="00713602" w:rsidRPr="00CD1D4F" w:rsidRDefault="00713602">
            <w:pPr>
              <w:rPr>
                <w:noProof/>
              </w:rPr>
            </w:pPr>
            <w:r w:rsidRPr="00CD1D4F">
              <w:rPr>
                <w:noProof/>
              </w:rPr>
              <w:t>Econlit</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3FC859" w14:textId="77777777" w:rsidR="00713602" w:rsidRPr="00CD1D4F" w:rsidRDefault="00713602">
            <w:pPr>
              <w:rPr>
                <w:noProof/>
              </w:rPr>
            </w:pPr>
            <w:r w:rsidRPr="00CD1D4F">
              <w:rPr>
                <w:noProof/>
              </w:rPr>
              <w:t>Global Health</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F5CEBB" w14:textId="77777777" w:rsidR="00713602" w:rsidRPr="00CD1D4F" w:rsidRDefault="00713602">
            <w:pPr>
              <w:rPr>
                <w:noProof/>
              </w:rPr>
            </w:pPr>
            <w:r w:rsidRPr="00CD1D4F">
              <w:rPr>
                <w:noProof/>
              </w:rPr>
              <w:t>Embase</w:t>
            </w:r>
          </w:p>
        </w:tc>
      </w:tr>
      <w:tr w:rsidR="00713602" w:rsidRPr="00CD1D4F" w14:paraId="1A487788"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9FA533" w14:textId="77777777" w:rsidR="00713602" w:rsidRPr="00CD1D4F" w:rsidRDefault="00713602">
            <w:pPr>
              <w:rPr>
                <w:noProof/>
              </w:rPr>
            </w:pPr>
            <w:r w:rsidRPr="00CD1D4F">
              <w:rPr>
                <w:noProof/>
              </w:rPr>
              <w:t>Africa-Wide Information</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915AEA" w14:textId="77777777" w:rsidR="00713602" w:rsidRPr="00CD1D4F" w:rsidRDefault="00713602">
            <w:pPr>
              <w:rPr>
                <w:noProof/>
              </w:rPr>
            </w:pPr>
            <w:r w:rsidRPr="00CD1D4F">
              <w:rPr>
                <w:noProof/>
              </w:rPr>
              <w:t>Econlit</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597E21" w14:textId="77777777" w:rsidR="00713602" w:rsidRPr="00CD1D4F" w:rsidRDefault="00713602">
            <w:pPr>
              <w:rPr>
                <w:noProof/>
              </w:rPr>
            </w:pPr>
            <w:r w:rsidRPr="00CD1D4F">
              <w:rPr>
                <w:noProof/>
              </w:rPr>
              <w:t>Global Health</w:t>
            </w:r>
          </w:p>
        </w:tc>
      </w:tr>
      <w:tr w:rsidR="00713602" w:rsidRPr="00CD1D4F" w14:paraId="36385E42"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1E5114" w14:textId="77777777" w:rsidR="00713602" w:rsidRPr="00CD1D4F" w:rsidRDefault="00713602">
            <w:pPr>
              <w:rPr>
                <w:noProof/>
              </w:rPr>
            </w:pPr>
            <w:r w:rsidRPr="00CD1D4F">
              <w:rPr>
                <w:noProof/>
              </w:rPr>
              <w:t>GreenFILE</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1960B4" w14:textId="77777777" w:rsidR="00713602" w:rsidRPr="00CD1D4F" w:rsidRDefault="00713602">
            <w:pPr>
              <w:rPr>
                <w:noProof/>
              </w:rPr>
            </w:pPr>
            <w:r w:rsidRPr="00CD1D4F">
              <w:rPr>
                <w:noProof/>
              </w:rPr>
              <w:t>Africa-Wide Information</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9FBD92" w14:textId="77777777" w:rsidR="00713602" w:rsidRPr="00CD1D4F" w:rsidRDefault="00713602">
            <w:pPr>
              <w:rPr>
                <w:noProof/>
              </w:rPr>
            </w:pPr>
            <w:r w:rsidRPr="00CD1D4F">
              <w:rPr>
                <w:noProof/>
              </w:rPr>
              <w:t>Econlit</w:t>
            </w:r>
          </w:p>
        </w:tc>
      </w:tr>
      <w:tr w:rsidR="00713602" w:rsidRPr="00CD1D4F" w14:paraId="280E47B7"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84EA1C" w14:textId="77777777" w:rsidR="00713602" w:rsidRPr="00CD1D4F" w:rsidRDefault="00713602">
            <w:pPr>
              <w:rPr>
                <w:noProof/>
              </w:rPr>
            </w:pPr>
            <w:r w:rsidRPr="00CD1D4F">
              <w:rPr>
                <w:noProof/>
              </w:rPr>
              <w:t>Web of Science Core Collection</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160FBC" w14:textId="77777777" w:rsidR="00713602" w:rsidRPr="00CD1D4F" w:rsidRDefault="00713602">
            <w:pPr>
              <w:rPr>
                <w:noProof/>
              </w:rPr>
            </w:pPr>
            <w:r w:rsidRPr="00CD1D4F">
              <w:rPr>
                <w:noProof/>
              </w:rPr>
              <w:t>GreenFILE</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6677C9" w14:textId="77777777" w:rsidR="00713602" w:rsidRPr="00CD1D4F" w:rsidRDefault="00713602">
            <w:pPr>
              <w:rPr>
                <w:noProof/>
              </w:rPr>
            </w:pPr>
            <w:r w:rsidRPr="00CD1D4F">
              <w:rPr>
                <w:noProof/>
              </w:rPr>
              <w:t>Africa-Wide Information</w:t>
            </w:r>
          </w:p>
        </w:tc>
      </w:tr>
      <w:tr w:rsidR="00713602" w:rsidRPr="00CD1D4F" w14:paraId="70C91A17"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E20E52" w14:textId="77777777" w:rsidR="00713602" w:rsidRPr="00CD1D4F" w:rsidRDefault="00713602">
            <w:pPr>
              <w:rPr>
                <w:noProof/>
              </w:rPr>
            </w:pPr>
            <w:r w:rsidRPr="00CD1D4F">
              <w:rPr>
                <w:noProof/>
              </w:rPr>
              <w:lastRenderedPageBreak/>
              <w:t>Korean Journal Database</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4C4DA2" w14:textId="77777777" w:rsidR="00713602" w:rsidRPr="00CD1D4F" w:rsidRDefault="00713602">
            <w:pPr>
              <w:rPr>
                <w:noProof/>
              </w:rPr>
            </w:pPr>
            <w:r w:rsidRPr="00CD1D4F">
              <w:rPr>
                <w:noProof/>
              </w:rPr>
              <w:t>Web of Science Core Collection</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4B24A2" w14:textId="77777777" w:rsidR="00713602" w:rsidRPr="00CD1D4F" w:rsidRDefault="00713602">
            <w:pPr>
              <w:rPr>
                <w:noProof/>
              </w:rPr>
            </w:pPr>
            <w:r w:rsidRPr="00CD1D4F">
              <w:rPr>
                <w:noProof/>
              </w:rPr>
              <w:t>GreenFILE</w:t>
            </w:r>
          </w:p>
        </w:tc>
      </w:tr>
      <w:tr w:rsidR="00713602" w:rsidRPr="00CD1D4F" w14:paraId="6CAA2BF8"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FAC9E1" w14:textId="77777777" w:rsidR="00713602" w:rsidRPr="00CD1D4F" w:rsidRDefault="00713602">
            <w:pPr>
              <w:rPr>
                <w:noProof/>
              </w:rPr>
            </w:pPr>
            <w:r w:rsidRPr="00CD1D4F">
              <w:rPr>
                <w:noProof/>
              </w:rPr>
              <w:t>SciELO</w:t>
            </w: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1FC1BC" w14:textId="77777777" w:rsidR="00713602" w:rsidRPr="00CD1D4F" w:rsidRDefault="00713602">
            <w:pPr>
              <w:rPr>
                <w:noProof/>
              </w:rPr>
            </w:pPr>
            <w:r w:rsidRPr="00CD1D4F">
              <w:rPr>
                <w:noProof/>
              </w:rPr>
              <w:t>Korean Journal Database</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583305" w14:textId="77777777" w:rsidR="00713602" w:rsidRPr="00CD1D4F" w:rsidRDefault="00713602">
            <w:pPr>
              <w:rPr>
                <w:noProof/>
              </w:rPr>
            </w:pPr>
            <w:r w:rsidRPr="00CD1D4F">
              <w:rPr>
                <w:noProof/>
              </w:rPr>
              <w:t>Web of Science Core Collection</w:t>
            </w:r>
          </w:p>
        </w:tc>
      </w:tr>
      <w:tr w:rsidR="00713602" w:rsidRPr="00CD1D4F" w14:paraId="4A820276"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65AB2C" w14:textId="77777777" w:rsidR="00713602" w:rsidRPr="00CD1D4F" w:rsidRDefault="00713602">
            <w:pPr>
              <w:rPr>
                <w:noProof/>
              </w:rPr>
            </w:pP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64AE58" w14:textId="77777777" w:rsidR="00713602" w:rsidRPr="00CD1D4F" w:rsidRDefault="00713602">
            <w:pPr>
              <w:rPr>
                <w:noProof/>
              </w:rPr>
            </w:pPr>
            <w:r w:rsidRPr="00CD1D4F">
              <w:rPr>
                <w:noProof/>
              </w:rPr>
              <w:t>SciELO</w:t>
            </w: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814D5F" w14:textId="77777777" w:rsidR="00713602" w:rsidRPr="00CD1D4F" w:rsidRDefault="00713602">
            <w:pPr>
              <w:rPr>
                <w:noProof/>
              </w:rPr>
            </w:pPr>
            <w:r w:rsidRPr="00CD1D4F">
              <w:rPr>
                <w:noProof/>
              </w:rPr>
              <w:t>Korean Journal Database</w:t>
            </w:r>
          </w:p>
        </w:tc>
      </w:tr>
      <w:tr w:rsidR="00713602" w:rsidRPr="00CD1D4F" w14:paraId="5CE239A7" w14:textId="77777777" w:rsidTr="00713602">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A5579C" w14:textId="77777777" w:rsidR="00713602" w:rsidRPr="00CD1D4F" w:rsidRDefault="00713602">
            <w:pPr>
              <w:rPr>
                <w:noProof/>
              </w:rPr>
            </w:pPr>
          </w:p>
        </w:tc>
        <w:tc>
          <w:tcPr>
            <w:tcW w:w="30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1EE757" w14:textId="77777777" w:rsidR="00713602" w:rsidRPr="00CD1D4F" w:rsidRDefault="00713602">
            <w:pPr>
              <w:rPr>
                <w:noProof/>
              </w:rPr>
            </w:pPr>
          </w:p>
        </w:tc>
        <w:tc>
          <w:tcPr>
            <w:tcW w:w="300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9DF58F" w14:textId="77777777" w:rsidR="00713602" w:rsidRPr="00CD1D4F" w:rsidRDefault="00713602">
            <w:pPr>
              <w:rPr>
                <w:noProof/>
              </w:rPr>
            </w:pPr>
            <w:r w:rsidRPr="00CD1D4F">
              <w:rPr>
                <w:noProof/>
              </w:rPr>
              <w:t>SciELO</w:t>
            </w:r>
          </w:p>
        </w:tc>
      </w:tr>
    </w:tbl>
    <w:p w14:paraId="6DCA992D" w14:textId="77777777" w:rsidR="00713602" w:rsidRPr="00CD1D4F" w:rsidRDefault="00713602" w:rsidP="00713602">
      <w:pPr>
        <w:pStyle w:val="Heading1"/>
        <w:numPr>
          <w:ilvl w:val="0"/>
          <w:numId w:val="37"/>
        </w:numPr>
        <w:spacing w:after="240" w:line="256" w:lineRule="auto"/>
      </w:pPr>
      <w:bookmarkStart w:id="6" w:name="_Toc149205783"/>
      <w:r w:rsidRPr="00CD1D4F">
        <w:t>Results</w:t>
      </w:r>
      <w:bookmarkEnd w:id="6"/>
    </w:p>
    <w:p w14:paraId="10634791" w14:textId="77777777" w:rsidR="00713602" w:rsidRPr="00CD1D4F" w:rsidRDefault="00713602" w:rsidP="00713602">
      <w:r w:rsidRPr="00CD1D4F">
        <w:t>Number of results pre-and post-deduplication are listed in the tables below. A total of 5924 results were forwarded to the project team for screening.</w:t>
      </w:r>
    </w:p>
    <w:tbl>
      <w:tblPr>
        <w:tblStyle w:val="TableGrid"/>
        <w:tblW w:w="0" w:type="auto"/>
        <w:tblInd w:w="9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85" w:type="dxa"/>
          <w:bottom w:w="85" w:type="dxa"/>
        </w:tblCellMar>
        <w:tblLook w:val="04A0" w:firstRow="1" w:lastRow="0" w:firstColumn="1" w:lastColumn="0" w:noHBand="0" w:noVBand="1"/>
      </w:tblPr>
      <w:tblGrid>
        <w:gridCol w:w="3166"/>
        <w:gridCol w:w="1920"/>
        <w:gridCol w:w="1920"/>
        <w:gridCol w:w="1920"/>
      </w:tblGrid>
      <w:tr w:rsidR="00713602" w:rsidRPr="00CD1D4F" w14:paraId="5838E0E1"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4472C4" w:themeFill="accent1"/>
            <w:hideMark/>
          </w:tcPr>
          <w:p w14:paraId="4BBD2EA9" w14:textId="77777777" w:rsidR="00713602" w:rsidRPr="00CD1D4F" w:rsidRDefault="00713602">
            <w:pPr>
              <w:rPr>
                <w:rFonts w:cstheme="minorHAnsi"/>
                <w:lang w:eastAsia="en-GB"/>
              </w:rPr>
            </w:pPr>
            <w:r w:rsidRPr="00CD1D4F">
              <w:rPr>
                <w:rFonts w:cstheme="minorHAnsi"/>
                <w:lang w:eastAsia="en-GB"/>
              </w:rPr>
              <w:t>Database nam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4472C4" w:themeFill="accent1"/>
            <w:hideMark/>
          </w:tcPr>
          <w:p w14:paraId="33B3F0F2" w14:textId="77777777" w:rsidR="00713602" w:rsidRPr="00CD1D4F" w:rsidRDefault="00713602">
            <w:pPr>
              <w:rPr>
                <w:rFonts w:cstheme="minorHAnsi"/>
                <w:lang w:eastAsia="en-GB"/>
              </w:rPr>
            </w:pPr>
            <w:r w:rsidRPr="00CD1D4F">
              <w:rPr>
                <w:rFonts w:cstheme="minorHAnsi"/>
                <w:lang w:eastAsia="en-GB"/>
              </w:rPr>
              <w:t>Total number of results retrieved on 23 June 2021</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4472C4" w:themeFill="accent1"/>
            <w:hideMark/>
          </w:tcPr>
          <w:p w14:paraId="192F4ECE" w14:textId="77777777" w:rsidR="00713602" w:rsidRPr="00CD1D4F" w:rsidRDefault="00713602">
            <w:pPr>
              <w:rPr>
                <w:rFonts w:cstheme="minorHAnsi"/>
                <w:lang w:eastAsia="en-GB"/>
              </w:rPr>
            </w:pPr>
            <w:r w:rsidRPr="00CD1D4F">
              <w:rPr>
                <w:rFonts w:cstheme="minorHAnsi"/>
                <w:lang w:eastAsia="en-GB"/>
              </w:rPr>
              <w:t>Total number of results retrieved on 07 August 2023</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4472C4" w:themeFill="accent1"/>
            <w:hideMark/>
          </w:tcPr>
          <w:p w14:paraId="46EEF4F9" w14:textId="77777777" w:rsidR="00713602" w:rsidRPr="00CD1D4F" w:rsidRDefault="00713602">
            <w:pPr>
              <w:rPr>
                <w:rFonts w:cstheme="minorHAnsi"/>
                <w:lang w:eastAsia="en-GB"/>
              </w:rPr>
            </w:pPr>
            <w:r w:rsidRPr="00CD1D4F">
              <w:rPr>
                <w:rFonts w:cstheme="minorHAnsi"/>
                <w:lang w:eastAsia="en-GB"/>
              </w:rPr>
              <w:t>Total number of results retrieved on 20 October 2023</w:t>
            </w:r>
          </w:p>
        </w:tc>
      </w:tr>
      <w:tr w:rsidR="00713602" w:rsidRPr="00CD1D4F" w14:paraId="682B9229"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1917EB36" w14:textId="77777777" w:rsidR="00713602" w:rsidRPr="00CD1D4F" w:rsidRDefault="00713602">
            <w:pPr>
              <w:rPr>
                <w:lang w:eastAsia="en-GB"/>
              </w:rPr>
            </w:pPr>
            <w:r w:rsidRPr="00CD1D4F">
              <w:rPr>
                <w:lang w:eastAsia="en-GB"/>
              </w:rPr>
              <w:t>Medlin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5A7376E" w14:textId="77777777" w:rsidR="00713602" w:rsidRPr="00CD1D4F" w:rsidRDefault="00713602">
            <w:pPr>
              <w:jc w:val="right"/>
              <w:rPr>
                <w:lang w:eastAsia="en-GB"/>
              </w:rPr>
            </w:pPr>
            <w:r w:rsidRPr="00CD1D4F">
              <w:rPr>
                <w:lang w:eastAsia="en-GB"/>
              </w:rPr>
              <w:t>771</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3B06555F" w14:textId="77777777" w:rsidR="00713602" w:rsidRPr="00CD1D4F" w:rsidRDefault="00713602">
            <w:pPr>
              <w:jc w:val="right"/>
              <w:rPr>
                <w:lang w:eastAsia="en-GB"/>
              </w:rPr>
            </w:pPr>
            <w:r w:rsidRPr="00CD1D4F">
              <w:rPr>
                <w:lang w:eastAsia="en-GB"/>
              </w:rPr>
              <w:t>306</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D05F241" w14:textId="77777777" w:rsidR="00713602" w:rsidRPr="00CD1D4F" w:rsidRDefault="00713602">
            <w:pPr>
              <w:jc w:val="right"/>
              <w:rPr>
                <w:lang w:eastAsia="en-GB"/>
              </w:rPr>
            </w:pPr>
            <w:r w:rsidRPr="00CD1D4F">
              <w:rPr>
                <w:lang w:eastAsia="en-GB"/>
              </w:rPr>
              <w:t>1056</w:t>
            </w:r>
          </w:p>
        </w:tc>
      </w:tr>
      <w:tr w:rsidR="00713602" w:rsidRPr="00CD1D4F" w14:paraId="4FE1F445"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6A93141F" w14:textId="77777777" w:rsidR="00713602" w:rsidRPr="00CD1D4F" w:rsidRDefault="00713602">
            <w:pPr>
              <w:rPr>
                <w:lang w:eastAsia="en-GB"/>
              </w:rPr>
            </w:pPr>
            <w:r w:rsidRPr="00CD1D4F">
              <w:rPr>
                <w:lang w:eastAsia="en-GB"/>
              </w:rPr>
              <w:t>Embas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2777D250" w14:textId="77777777" w:rsidR="00713602" w:rsidRPr="00CD1D4F" w:rsidRDefault="00713602">
            <w:pPr>
              <w:jc w:val="right"/>
              <w:rPr>
                <w:lang w:eastAsia="en-GB"/>
              </w:rPr>
            </w:pPr>
            <w:r w:rsidRPr="00CD1D4F">
              <w:rPr>
                <w:lang w:eastAsia="en-GB"/>
              </w:rPr>
              <w:t>1335</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3ACC13DD" w14:textId="77777777" w:rsidR="00713602" w:rsidRPr="00CD1D4F" w:rsidRDefault="00713602">
            <w:pPr>
              <w:jc w:val="right"/>
              <w:rPr>
                <w:lang w:eastAsia="en-GB"/>
              </w:rPr>
            </w:pPr>
            <w:r w:rsidRPr="00CD1D4F">
              <w:rPr>
                <w:lang w:eastAsia="en-GB"/>
              </w:rPr>
              <w:t>615</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222E618" w14:textId="77777777" w:rsidR="00713602" w:rsidRPr="00CD1D4F" w:rsidRDefault="00713602">
            <w:pPr>
              <w:jc w:val="right"/>
              <w:rPr>
                <w:lang w:eastAsia="en-GB"/>
              </w:rPr>
            </w:pPr>
            <w:r w:rsidRPr="00CD1D4F">
              <w:rPr>
                <w:lang w:eastAsia="en-GB"/>
              </w:rPr>
              <w:t>1386</w:t>
            </w:r>
          </w:p>
        </w:tc>
      </w:tr>
      <w:tr w:rsidR="00713602" w:rsidRPr="00CD1D4F" w14:paraId="18AEA0BD"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2A64D4D5" w14:textId="77777777" w:rsidR="00713602" w:rsidRPr="00CD1D4F" w:rsidRDefault="00713602">
            <w:pPr>
              <w:rPr>
                <w:lang w:eastAsia="en-GB"/>
              </w:rPr>
            </w:pPr>
            <w:r w:rsidRPr="00CD1D4F">
              <w:rPr>
                <w:lang w:eastAsia="en-GB"/>
              </w:rPr>
              <w:t>Global Health</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945BA14" w14:textId="77777777" w:rsidR="00713602" w:rsidRPr="00CD1D4F" w:rsidRDefault="00713602">
            <w:pPr>
              <w:jc w:val="right"/>
              <w:rPr>
                <w:lang w:eastAsia="en-GB"/>
              </w:rPr>
            </w:pPr>
            <w:r w:rsidRPr="00CD1D4F">
              <w:rPr>
                <w:lang w:eastAsia="en-GB"/>
              </w:rPr>
              <w:t>448</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3009525" w14:textId="77777777" w:rsidR="00713602" w:rsidRPr="00CD1D4F" w:rsidRDefault="00713602">
            <w:pPr>
              <w:jc w:val="right"/>
              <w:rPr>
                <w:lang w:eastAsia="en-GB"/>
              </w:rPr>
            </w:pPr>
            <w:r w:rsidRPr="00CD1D4F">
              <w:rPr>
                <w:lang w:eastAsia="en-GB"/>
              </w:rPr>
              <w:t>189</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86653EE" w14:textId="77777777" w:rsidR="00713602" w:rsidRPr="00CD1D4F" w:rsidRDefault="00713602">
            <w:pPr>
              <w:jc w:val="right"/>
              <w:rPr>
                <w:lang w:eastAsia="en-GB"/>
              </w:rPr>
            </w:pPr>
            <w:r w:rsidRPr="00CD1D4F">
              <w:rPr>
                <w:lang w:eastAsia="en-GB"/>
              </w:rPr>
              <w:t>662</w:t>
            </w:r>
          </w:p>
        </w:tc>
      </w:tr>
      <w:tr w:rsidR="00713602" w:rsidRPr="00CD1D4F" w14:paraId="7908EDA7"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E5943E1" w14:textId="77777777" w:rsidR="00713602" w:rsidRPr="00CD1D4F" w:rsidRDefault="00713602">
            <w:pPr>
              <w:rPr>
                <w:lang w:eastAsia="en-GB"/>
              </w:rPr>
            </w:pPr>
            <w:r w:rsidRPr="00CD1D4F">
              <w:rPr>
                <w:lang w:eastAsia="en-GB"/>
              </w:rPr>
              <w:t>Econlit</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18E0B0B" w14:textId="77777777" w:rsidR="00713602" w:rsidRPr="00CD1D4F" w:rsidRDefault="00713602">
            <w:pPr>
              <w:jc w:val="right"/>
              <w:rPr>
                <w:lang w:eastAsia="en-GB"/>
              </w:rPr>
            </w:pPr>
            <w:r w:rsidRPr="00CD1D4F">
              <w:rPr>
                <w:lang w:eastAsia="en-GB"/>
              </w:rPr>
              <w:t>516</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14A8C07" w14:textId="77777777" w:rsidR="00713602" w:rsidRPr="00CD1D4F" w:rsidRDefault="00713602">
            <w:pPr>
              <w:jc w:val="right"/>
              <w:rPr>
                <w:lang w:eastAsia="en-GB"/>
              </w:rPr>
            </w:pPr>
            <w:r w:rsidRPr="00CD1D4F">
              <w:rPr>
                <w:lang w:eastAsia="en-GB"/>
              </w:rPr>
              <w:t>154</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23EA92A8" w14:textId="77777777" w:rsidR="00713602" w:rsidRPr="00CD1D4F" w:rsidRDefault="00713602">
            <w:pPr>
              <w:jc w:val="right"/>
              <w:rPr>
                <w:lang w:eastAsia="en-GB"/>
              </w:rPr>
            </w:pPr>
            <w:r w:rsidRPr="00CD1D4F">
              <w:rPr>
                <w:lang w:eastAsia="en-GB"/>
              </w:rPr>
              <w:t>667</w:t>
            </w:r>
          </w:p>
        </w:tc>
      </w:tr>
      <w:tr w:rsidR="00713602" w:rsidRPr="00CD1D4F" w14:paraId="790ECCAA"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669214F7" w14:textId="77777777" w:rsidR="00713602" w:rsidRPr="00CD1D4F" w:rsidRDefault="00713602">
            <w:pPr>
              <w:rPr>
                <w:lang w:eastAsia="en-GB"/>
              </w:rPr>
            </w:pPr>
            <w:r w:rsidRPr="00CD1D4F">
              <w:rPr>
                <w:lang w:eastAsia="en-GB"/>
              </w:rPr>
              <w:t>Africa-Wide Information</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D3B428B" w14:textId="77777777" w:rsidR="00713602" w:rsidRPr="00CD1D4F" w:rsidRDefault="00713602">
            <w:pPr>
              <w:jc w:val="right"/>
              <w:rPr>
                <w:lang w:eastAsia="en-GB"/>
              </w:rPr>
            </w:pPr>
            <w:r w:rsidRPr="00CD1D4F">
              <w:rPr>
                <w:lang w:eastAsia="en-GB"/>
              </w:rPr>
              <w:t>82</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357476CF"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FFEB266" w14:textId="77777777" w:rsidR="00713602" w:rsidRPr="00CD1D4F" w:rsidRDefault="00713602">
            <w:pPr>
              <w:jc w:val="right"/>
              <w:rPr>
                <w:lang w:eastAsia="en-GB"/>
              </w:rPr>
            </w:pPr>
            <w:r w:rsidRPr="00CD1D4F">
              <w:rPr>
                <w:lang w:eastAsia="en-GB"/>
              </w:rPr>
              <w:t>94</w:t>
            </w:r>
          </w:p>
        </w:tc>
      </w:tr>
      <w:tr w:rsidR="00713602" w:rsidRPr="00CD1D4F" w14:paraId="6147587E"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7CE9F40" w14:textId="77777777" w:rsidR="00713602" w:rsidRPr="00CD1D4F" w:rsidRDefault="00713602">
            <w:pPr>
              <w:rPr>
                <w:lang w:eastAsia="en-GB"/>
              </w:rPr>
            </w:pPr>
            <w:r w:rsidRPr="00CD1D4F">
              <w:rPr>
                <w:lang w:eastAsia="en-GB"/>
              </w:rPr>
              <w:t>GreenFIL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5CC04013" w14:textId="77777777" w:rsidR="00713602" w:rsidRPr="00CD1D4F" w:rsidRDefault="00713602">
            <w:pPr>
              <w:jc w:val="right"/>
              <w:rPr>
                <w:lang w:eastAsia="en-GB"/>
              </w:rPr>
            </w:pPr>
            <w:r w:rsidRPr="00CD1D4F">
              <w:rPr>
                <w:lang w:eastAsia="en-GB"/>
              </w:rPr>
              <w:t>487</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56671356"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B5D9C70" w14:textId="77777777" w:rsidR="00713602" w:rsidRPr="00CD1D4F" w:rsidRDefault="00713602">
            <w:pPr>
              <w:jc w:val="right"/>
              <w:rPr>
                <w:lang w:eastAsia="en-GB"/>
              </w:rPr>
            </w:pPr>
            <w:r w:rsidRPr="00CD1D4F">
              <w:rPr>
                <w:lang w:eastAsia="en-GB"/>
              </w:rPr>
              <w:t>645</w:t>
            </w:r>
          </w:p>
        </w:tc>
      </w:tr>
      <w:tr w:rsidR="00713602" w:rsidRPr="00CD1D4F" w14:paraId="0DED8E8C"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91AB185" w14:textId="77777777" w:rsidR="00713602" w:rsidRPr="00CD1D4F" w:rsidRDefault="00713602">
            <w:pPr>
              <w:rPr>
                <w:lang w:eastAsia="en-GB"/>
              </w:rPr>
            </w:pPr>
            <w:r w:rsidRPr="00CD1D4F">
              <w:rPr>
                <w:lang w:eastAsia="en-GB"/>
              </w:rPr>
              <w:t>Web of Science Core Collection databases (all searched simultaneously)</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6018E354" w14:textId="77777777" w:rsidR="00713602" w:rsidRPr="00CD1D4F" w:rsidRDefault="00713602">
            <w:pPr>
              <w:jc w:val="right"/>
              <w:rPr>
                <w:lang w:eastAsia="en-GB"/>
              </w:rPr>
            </w:pPr>
            <w:r w:rsidRPr="00CD1D4F">
              <w:rPr>
                <w:lang w:eastAsia="en-GB"/>
              </w:rPr>
              <w:t>2269</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35D5E735"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6A139FFD" w14:textId="77777777" w:rsidR="00713602" w:rsidRPr="00CD1D4F" w:rsidRDefault="00713602">
            <w:pPr>
              <w:jc w:val="right"/>
              <w:rPr>
                <w:lang w:eastAsia="en-GB"/>
              </w:rPr>
            </w:pPr>
            <w:r w:rsidRPr="00CD1D4F">
              <w:rPr>
                <w:lang w:eastAsia="en-GB"/>
              </w:rPr>
              <w:t>3274</w:t>
            </w:r>
          </w:p>
        </w:tc>
      </w:tr>
      <w:tr w:rsidR="00713602" w:rsidRPr="00CD1D4F" w14:paraId="5F884CEA"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6D8237F8" w14:textId="77777777" w:rsidR="00713602" w:rsidRPr="00CD1D4F" w:rsidRDefault="00713602">
            <w:pPr>
              <w:rPr>
                <w:lang w:eastAsia="en-GB"/>
              </w:rPr>
            </w:pPr>
            <w:r w:rsidRPr="00CD1D4F">
              <w:rPr>
                <w:lang w:eastAsia="en-GB"/>
              </w:rPr>
              <w:t>Korean Journal Databas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37AA1E41" w14:textId="77777777" w:rsidR="00713602" w:rsidRPr="00CD1D4F" w:rsidRDefault="00713602">
            <w:pPr>
              <w:jc w:val="right"/>
              <w:rPr>
                <w:lang w:eastAsia="en-GB"/>
              </w:rPr>
            </w:pPr>
            <w:r w:rsidRPr="00CD1D4F">
              <w:rPr>
                <w:lang w:eastAsia="en-GB"/>
              </w:rPr>
              <w:t>14</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14577284"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9D0EFB1" w14:textId="77777777" w:rsidR="00713602" w:rsidRPr="00CD1D4F" w:rsidRDefault="00713602">
            <w:pPr>
              <w:jc w:val="right"/>
              <w:rPr>
                <w:lang w:eastAsia="en-GB"/>
              </w:rPr>
            </w:pPr>
            <w:r w:rsidRPr="00CD1D4F">
              <w:rPr>
                <w:lang w:eastAsia="en-GB"/>
              </w:rPr>
              <w:t>16</w:t>
            </w:r>
          </w:p>
        </w:tc>
      </w:tr>
      <w:tr w:rsidR="00713602" w:rsidRPr="00CD1D4F" w14:paraId="0A875C64"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AFB9157" w14:textId="77777777" w:rsidR="00713602" w:rsidRPr="00CD1D4F" w:rsidRDefault="00713602">
            <w:pPr>
              <w:rPr>
                <w:lang w:eastAsia="en-GB"/>
              </w:rPr>
            </w:pPr>
            <w:r w:rsidRPr="00CD1D4F">
              <w:rPr>
                <w:lang w:eastAsia="en-GB"/>
              </w:rPr>
              <w:t>SciELO Citation Index</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0037265" w14:textId="77777777" w:rsidR="00713602" w:rsidRPr="00CD1D4F" w:rsidRDefault="00713602">
            <w:pPr>
              <w:jc w:val="right"/>
              <w:rPr>
                <w:lang w:eastAsia="en-GB"/>
              </w:rPr>
            </w:pPr>
            <w:r w:rsidRPr="00CD1D4F">
              <w:rPr>
                <w:lang w:eastAsia="en-GB"/>
              </w:rPr>
              <w:t>11</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F488AF2"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2D07424D" w14:textId="77777777" w:rsidR="00713602" w:rsidRPr="00CD1D4F" w:rsidRDefault="00713602">
            <w:pPr>
              <w:jc w:val="right"/>
              <w:rPr>
                <w:lang w:eastAsia="en-GB"/>
              </w:rPr>
            </w:pPr>
            <w:r w:rsidRPr="00CD1D4F">
              <w:rPr>
                <w:lang w:eastAsia="en-GB"/>
              </w:rPr>
              <w:t>4</w:t>
            </w:r>
          </w:p>
        </w:tc>
      </w:tr>
      <w:tr w:rsidR="00713602" w:rsidRPr="00CD1D4F" w14:paraId="395B9758"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5F028B2" w14:textId="77777777" w:rsidR="00713602" w:rsidRPr="00CD1D4F" w:rsidRDefault="00713602">
            <w:pPr>
              <w:rPr>
                <w:b/>
                <w:lang w:eastAsia="en-GB"/>
              </w:rPr>
            </w:pPr>
            <w:r w:rsidRPr="00CD1D4F">
              <w:rPr>
                <w:b/>
                <w:lang w:eastAsia="en-GB"/>
              </w:rPr>
              <w:lastRenderedPageBreak/>
              <w:t>Total</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6955E943" w14:textId="77777777" w:rsidR="00713602" w:rsidRPr="00CD1D4F" w:rsidRDefault="00713602">
            <w:pPr>
              <w:jc w:val="right"/>
              <w:rPr>
                <w:b/>
                <w:lang w:eastAsia="en-GB"/>
              </w:rPr>
            </w:pPr>
            <w:r w:rsidRPr="00CD1D4F">
              <w:rPr>
                <w:b/>
                <w:lang w:eastAsia="en-GB"/>
              </w:rPr>
              <w:t>5933</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1FE29CD0" w14:textId="77777777" w:rsidR="00713602" w:rsidRPr="00CD1D4F" w:rsidRDefault="00713602">
            <w:pPr>
              <w:jc w:val="right"/>
              <w:rPr>
                <w:b/>
                <w:lang w:eastAsia="en-GB"/>
              </w:rPr>
            </w:pPr>
            <w:r w:rsidRPr="00CD1D4F">
              <w:rPr>
                <w:b/>
                <w:lang w:eastAsia="en-GB"/>
              </w:rPr>
              <w:t>1264</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53A69980" w14:textId="77777777" w:rsidR="00713602" w:rsidRPr="00CD1D4F" w:rsidRDefault="00713602">
            <w:pPr>
              <w:jc w:val="right"/>
              <w:rPr>
                <w:b/>
                <w:lang w:eastAsia="en-GB"/>
              </w:rPr>
            </w:pPr>
            <w:r w:rsidRPr="00CD1D4F">
              <w:rPr>
                <w:b/>
                <w:lang w:eastAsia="en-GB"/>
              </w:rPr>
              <w:t>7804</w:t>
            </w:r>
          </w:p>
        </w:tc>
      </w:tr>
    </w:tbl>
    <w:p w14:paraId="09C9EEA1" w14:textId="77777777" w:rsidR="00713602" w:rsidRPr="00CD1D4F" w:rsidRDefault="00713602" w:rsidP="00713602">
      <w:bookmarkStart w:id="7" w:name="_Toc50128208"/>
    </w:p>
    <w:tbl>
      <w:tblPr>
        <w:tblStyle w:val="TableGrid"/>
        <w:tblW w:w="0" w:type="auto"/>
        <w:tblInd w:w="9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85" w:type="dxa"/>
          <w:bottom w:w="85" w:type="dxa"/>
        </w:tblCellMar>
        <w:tblLook w:val="04A0" w:firstRow="1" w:lastRow="0" w:firstColumn="1" w:lastColumn="0" w:noHBand="0" w:noVBand="1"/>
      </w:tblPr>
      <w:tblGrid>
        <w:gridCol w:w="3166"/>
        <w:gridCol w:w="1920"/>
        <w:gridCol w:w="1920"/>
        <w:gridCol w:w="1920"/>
      </w:tblGrid>
      <w:tr w:rsidR="00713602" w:rsidRPr="00CD1D4F" w14:paraId="51530962"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4472C4" w:themeFill="accent1"/>
            <w:hideMark/>
          </w:tcPr>
          <w:p w14:paraId="22D439EE" w14:textId="77777777" w:rsidR="00713602" w:rsidRPr="00CD1D4F" w:rsidRDefault="00713602">
            <w:pPr>
              <w:rPr>
                <w:rFonts w:cstheme="minorHAnsi"/>
                <w:lang w:eastAsia="en-GB"/>
              </w:rPr>
            </w:pPr>
            <w:r w:rsidRPr="00CD1D4F">
              <w:rPr>
                <w:rFonts w:cstheme="minorHAnsi"/>
                <w:lang w:eastAsia="en-GB"/>
              </w:rPr>
              <w:t>Database nam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4472C4" w:themeFill="accent1"/>
            <w:hideMark/>
          </w:tcPr>
          <w:p w14:paraId="42BF3614" w14:textId="77777777" w:rsidR="00713602" w:rsidRPr="00CD1D4F" w:rsidRDefault="00713602">
            <w:pPr>
              <w:rPr>
                <w:rFonts w:cstheme="minorHAnsi"/>
                <w:lang w:eastAsia="en-GB"/>
              </w:rPr>
            </w:pPr>
            <w:r w:rsidRPr="00CD1D4F">
              <w:rPr>
                <w:rFonts w:cstheme="minorHAnsi"/>
                <w:lang w:eastAsia="en-GB"/>
              </w:rPr>
              <w:t>Total number of results after duplicates removed 23 June 2021</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4472C4" w:themeFill="accent1"/>
            <w:hideMark/>
          </w:tcPr>
          <w:p w14:paraId="3C8A7635" w14:textId="77777777" w:rsidR="00713602" w:rsidRPr="00CD1D4F" w:rsidRDefault="00713602">
            <w:pPr>
              <w:rPr>
                <w:rFonts w:cstheme="minorHAnsi"/>
                <w:lang w:eastAsia="en-GB"/>
              </w:rPr>
            </w:pPr>
            <w:r w:rsidRPr="00CD1D4F">
              <w:rPr>
                <w:rFonts w:cstheme="minorHAnsi"/>
                <w:lang w:eastAsia="en-GB"/>
              </w:rPr>
              <w:t>Total number of results after duplicates removed 07 August 2023</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4472C4" w:themeFill="accent1"/>
            <w:hideMark/>
          </w:tcPr>
          <w:p w14:paraId="26E59A09" w14:textId="77777777" w:rsidR="00713602" w:rsidRPr="00CD1D4F" w:rsidRDefault="00713602">
            <w:pPr>
              <w:rPr>
                <w:rFonts w:cstheme="minorHAnsi"/>
                <w:lang w:eastAsia="en-GB"/>
              </w:rPr>
            </w:pPr>
            <w:r w:rsidRPr="00CD1D4F">
              <w:rPr>
                <w:rFonts w:cstheme="minorHAnsi"/>
                <w:lang w:eastAsia="en-GB"/>
              </w:rPr>
              <w:t>Total number of results after duplicates removed 20 October 2023</w:t>
            </w:r>
          </w:p>
        </w:tc>
      </w:tr>
      <w:tr w:rsidR="00713602" w:rsidRPr="00CD1D4F" w14:paraId="561A764E"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99BE4B1" w14:textId="77777777" w:rsidR="00713602" w:rsidRPr="00CD1D4F" w:rsidRDefault="00713602">
            <w:pPr>
              <w:rPr>
                <w:lang w:eastAsia="en-GB"/>
              </w:rPr>
            </w:pPr>
            <w:r w:rsidRPr="00CD1D4F">
              <w:rPr>
                <w:lang w:eastAsia="en-GB"/>
              </w:rPr>
              <w:t>Medlin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6CA1504F" w14:textId="77777777" w:rsidR="00713602" w:rsidRPr="00CD1D4F" w:rsidRDefault="00713602">
            <w:pPr>
              <w:jc w:val="right"/>
              <w:rPr>
                <w:lang w:eastAsia="en-GB"/>
              </w:rPr>
            </w:pPr>
            <w:r w:rsidRPr="00CD1D4F">
              <w:rPr>
                <w:lang w:eastAsia="en-GB"/>
              </w:rPr>
              <w:t>715</w:t>
            </w:r>
          </w:p>
        </w:tc>
        <w:tc>
          <w:tcPr>
            <w:tcW w:w="1920" w:type="dxa"/>
            <w:vMerge w:val="restart"/>
            <w:tcBorders>
              <w:top w:val="single" w:sz="4" w:space="0" w:color="5B9BD5" w:themeColor="accent5"/>
              <w:left w:val="single" w:sz="4" w:space="0" w:color="5B9BD5" w:themeColor="accent5"/>
              <w:bottom w:val="single" w:sz="4" w:space="0" w:color="5B9BD5" w:themeColor="accent5"/>
              <w:right w:val="single" w:sz="4" w:space="0" w:color="5B9BD5" w:themeColor="accent5"/>
            </w:tcBorders>
            <w:vAlign w:val="center"/>
            <w:hideMark/>
          </w:tcPr>
          <w:p w14:paraId="0392EA34" w14:textId="77777777" w:rsidR="00713602" w:rsidRPr="00CD1D4F" w:rsidRDefault="00713602">
            <w:pPr>
              <w:jc w:val="right"/>
              <w:rPr>
                <w:lang w:eastAsia="en-GB"/>
              </w:rPr>
            </w:pPr>
            <w:r w:rsidRPr="00CD1D4F">
              <w:rPr>
                <w:lang w:eastAsia="en-GB"/>
              </w:rPr>
              <w:t>881</w:t>
            </w:r>
            <w:r w:rsidRPr="00CD1D4F">
              <w:rPr>
                <w:rStyle w:val="FootnoteReference"/>
              </w:rPr>
              <w:footnoteReference w:id="1"/>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362F77FA" w14:textId="77777777" w:rsidR="00713602" w:rsidRPr="00CD1D4F" w:rsidRDefault="00713602">
            <w:pPr>
              <w:jc w:val="right"/>
              <w:rPr>
                <w:lang w:eastAsia="en-GB"/>
              </w:rPr>
            </w:pPr>
            <w:r w:rsidRPr="00CD1D4F">
              <w:rPr>
                <w:lang w:eastAsia="en-GB"/>
              </w:rPr>
              <w:t>17</w:t>
            </w:r>
          </w:p>
        </w:tc>
      </w:tr>
      <w:tr w:rsidR="00713602" w:rsidRPr="00CD1D4F" w14:paraId="4E84E020"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503968EC" w14:textId="77777777" w:rsidR="00713602" w:rsidRPr="00CD1D4F" w:rsidRDefault="00713602">
            <w:pPr>
              <w:rPr>
                <w:lang w:eastAsia="en-GB"/>
              </w:rPr>
            </w:pPr>
            <w:r w:rsidRPr="00CD1D4F">
              <w:rPr>
                <w:lang w:eastAsia="en-GB"/>
              </w:rPr>
              <w:t>Embas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57B16BA" w14:textId="77777777" w:rsidR="00713602" w:rsidRPr="00CD1D4F" w:rsidRDefault="00713602">
            <w:pPr>
              <w:jc w:val="right"/>
              <w:rPr>
                <w:lang w:eastAsia="en-GB"/>
              </w:rPr>
            </w:pPr>
            <w:r w:rsidRPr="00CD1D4F">
              <w:rPr>
                <w:lang w:eastAsia="en-GB"/>
              </w:rPr>
              <w:t>931</w:t>
            </w:r>
          </w:p>
        </w:tc>
        <w:tc>
          <w:tcPr>
            <w:tcW w:w="0" w:type="auto"/>
            <w:vMerge/>
            <w:tcBorders>
              <w:top w:val="single" w:sz="4" w:space="0" w:color="5B9BD5" w:themeColor="accent5"/>
              <w:left w:val="single" w:sz="4" w:space="0" w:color="5B9BD5" w:themeColor="accent5"/>
              <w:bottom w:val="single" w:sz="4" w:space="0" w:color="5B9BD5" w:themeColor="accent5"/>
              <w:right w:val="single" w:sz="4" w:space="0" w:color="5B9BD5" w:themeColor="accent5"/>
            </w:tcBorders>
            <w:vAlign w:val="center"/>
            <w:hideMark/>
          </w:tcPr>
          <w:p w14:paraId="1E23B41D" w14:textId="77777777" w:rsidR="00713602" w:rsidRPr="00CD1D4F" w:rsidRDefault="00713602">
            <w:pPr>
              <w:rPr>
                <w:rFonts w:eastAsiaTheme="minorEastAsia"/>
                <w:sz w:val="24"/>
                <w:lang w:eastAsia="en-GB"/>
              </w:rPr>
            </w:pP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5AC18E81" w14:textId="77777777" w:rsidR="00713602" w:rsidRPr="00CD1D4F" w:rsidRDefault="00713602">
            <w:pPr>
              <w:jc w:val="right"/>
              <w:rPr>
                <w:lang w:eastAsia="en-GB"/>
              </w:rPr>
            </w:pPr>
            <w:r w:rsidRPr="00CD1D4F">
              <w:rPr>
                <w:lang w:eastAsia="en-GB"/>
              </w:rPr>
              <w:t>25</w:t>
            </w:r>
          </w:p>
        </w:tc>
      </w:tr>
      <w:tr w:rsidR="00713602" w:rsidRPr="00CD1D4F" w14:paraId="774BA724"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5A970FBA" w14:textId="77777777" w:rsidR="00713602" w:rsidRPr="00CD1D4F" w:rsidRDefault="00713602">
            <w:pPr>
              <w:rPr>
                <w:lang w:eastAsia="en-GB"/>
              </w:rPr>
            </w:pPr>
            <w:r w:rsidRPr="00CD1D4F">
              <w:rPr>
                <w:lang w:eastAsia="en-GB"/>
              </w:rPr>
              <w:t>Global Health</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043462F" w14:textId="77777777" w:rsidR="00713602" w:rsidRPr="00CD1D4F" w:rsidRDefault="00713602">
            <w:pPr>
              <w:jc w:val="right"/>
              <w:rPr>
                <w:lang w:eastAsia="en-GB"/>
              </w:rPr>
            </w:pPr>
            <w:r w:rsidRPr="00CD1D4F">
              <w:rPr>
                <w:lang w:eastAsia="en-GB"/>
              </w:rPr>
              <w:t>290</w:t>
            </w:r>
          </w:p>
        </w:tc>
        <w:tc>
          <w:tcPr>
            <w:tcW w:w="0" w:type="auto"/>
            <w:vMerge/>
            <w:tcBorders>
              <w:top w:val="single" w:sz="4" w:space="0" w:color="5B9BD5" w:themeColor="accent5"/>
              <w:left w:val="single" w:sz="4" w:space="0" w:color="5B9BD5" w:themeColor="accent5"/>
              <w:bottom w:val="single" w:sz="4" w:space="0" w:color="5B9BD5" w:themeColor="accent5"/>
              <w:right w:val="single" w:sz="4" w:space="0" w:color="5B9BD5" w:themeColor="accent5"/>
            </w:tcBorders>
            <w:vAlign w:val="center"/>
            <w:hideMark/>
          </w:tcPr>
          <w:p w14:paraId="5FE85D54" w14:textId="77777777" w:rsidR="00713602" w:rsidRPr="00CD1D4F" w:rsidRDefault="00713602">
            <w:pPr>
              <w:rPr>
                <w:rFonts w:eastAsiaTheme="minorEastAsia"/>
                <w:sz w:val="24"/>
                <w:lang w:eastAsia="en-GB"/>
              </w:rPr>
            </w:pP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0513ADA" w14:textId="77777777" w:rsidR="00713602" w:rsidRPr="00CD1D4F" w:rsidRDefault="00713602">
            <w:pPr>
              <w:jc w:val="right"/>
              <w:rPr>
                <w:lang w:eastAsia="en-GB"/>
              </w:rPr>
            </w:pPr>
            <w:r w:rsidRPr="00CD1D4F">
              <w:rPr>
                <w:lang w:eastAsia="en-GB"/>
              </w:rPr>
              <w:t>34</w:t>
            </w:r>
          </w:p>
        </w:tc>
      </w:tr>
      <w:tr w:rsidR="00713602" w:rsidRPr="00CD1D4F" w14:paraId="20CF942A"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2C580A4A" w14:textId="77777777" w:rsidR="00713602" w:rsidRPr="00CD1D4F" w:rsidRDefault="00713602">
            <w:pPr>
              <w:rPr>
                <w:lang w:eastAsia="en-GB"/>
              </w:rPr>
            </w:pPr>
            <w:r w:rsidRPr="00CD1D4F">
              <w:rPr>
                <w:lang w:eastAsia="en-GB"/>
              </w:rPr>
              <w:t>Econlit</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88F7640" w14:textId="77777777" w:rsidR="00713602" w:rsidRPr="00CD1D4F" w:rsidRDefault="00713602">
            <w:pPr>
              <w:jc w:val="right"/>
              <w:rPr>
                <w:lang w:eastAsia="en-GB"/>
              </w:rPr>
            </w:pPr>
            <w:r w:rsidRPr="00CD1D4F">
              <w:rPr>
                <w:lang w:eastAsia="en-GB"/>
              </w:rPr>
              <w:t>487</w:t>
            </w:r>
          </w:p>
        </w:tc>
        <w:tc>
          <w:tcPr>
            <w:tcW w:w="0" w:type="auto"/>
            <w:vMerge/>
            <w:tcBorders>
              <w:top w:val="single" w:sz="4" w:space="0" w:color="5B9BD5" w:themeColor="accent5"/>
              <w:left w:val="single" w:sz="4" w:space="0" w:color="5B9BD5" w:themeColor="accent5"/>
              <w:bottom w:val="single" w:sz="4" w:space="0" w:color="5B9BD5" w:themeColor="accent5"/>
              <w:right w:val="single" w:sz="4" w:space="0" w:color="5B9BD5" w:themeColor="accent5"/>
            </w:tcBorders>
            <w:vAlign w:val="center"/>
            <w:hideMark/>
          </w:tcPr>
          <w:p w14:paraId="42B84606" w14:textId="77777777" w:rsidR="00713602" w:rsidRPr="00CD1D4F" w:rsidRDefault="00713602">
            <w:pPr>
              <w:rPr>
                <w:rFonts w:eastAsiaTheme="minorEastAsia"/>
                <w:sz w:val="24"/>
                <w:lang w:eastAsia="en-GB"/>
              </w:rPr>
            </w:pP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326326AD" w14:textId="77777777" w:rsidR="00713602" w:rsidRPr="00CD1D4F" w:rsidRDefault="00713602">
            <w:pPr>
              <w:jc w:val="right"/>
              <w:rPr>
                <w:lang w:eastAsia="en-GB"/>
              </w:rPr>
            </w:pPr>
            <w:r w:rsidRPr="00CD1D4F">
              <w:rPr>
                <w:lang w:eastAsia="en-GB"/>
              </w:rPr>
              <w:t>14</w:t>
            </w:r>
          </w:p>
        </w:tc>
      </w:tr>
      <w:tr w:rsidR="00713602" w:rsidRPr="00CD1D4F" w14:paraId="738E0798"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5673D683" w14:textId="77777777" w:rsidR="00713602" w:rsidRPr="00CD1D4F" w:rsidRDefault="00713602">
            <w:pPr>
              <w:rPr>
                <w:lang w:eastAsia="en-GB"/>
              </w:rPr>
            </w:pPr>
            <w:r w:rsidRPr="00CD1D4F">
              <w:rPr>
                <w:lang w:eastAsia="en-GB"/>
              </w:rPr>
              <w:t>Africa-Wide Information</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34F955D4" w14:textId="77777777" w:rsidR="00713602" w:rsidRPr="00CD1D4F" w:rsidRDefault="00713602">
            <w:pPr>
              <w:jc w:val="right"/>
              <w:rPr>
                <w:lang w:eastAsia="en-GB"/>
              </w:rPr>
            </w:pPr>
            <w:r w:rsidRPr="00CD1D4F">
              <w:rPr>
                <w:lang w:eastAsia="en-GB"/>
              </w:rPr>
              <w:t>37</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5C5E719E"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2E399ECE" w14:textId="77777777" w:rsidR="00713602" w:rsidRPr="00CD1D4F" w:rsidRDefault="00713602">
            <w:pPr>
              <w:jc w:val="right"/>
              <w:rPr>
                <w:lang w:eastAsia="en-GB"/>
              </w:rPr>
            </w:pPr>
            <w:r w:rsidRPr="00CD1D4F">
              <w:rPr>
                <w:lang w:eastAsia="en-GB"/>
              </w:rPr>
              <w:t>2</w:t>
            </w:r>
          </w:p>
        </w:tc>
      </w:tr>
      <w:tr w:rsidR="00713602" w:rsidRPr="00CD1D4F" w14:paraId="689B8862"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2AC64C5A" w14:textId="77777777" w:rsidR="00713602" w:rsidRPr="00CD1D4F" w:rsidRDefault="00713602">
            <w:pPr>
              <w:rPr>
                <w:lang w:eastAsia="en-GB"/>
              </w:rPr>
            </w:pPr>
            <w:r w:rsidRPr="00CD1D4F">
              <w:rPr>
                <w:lang w:eastAsia="en-GB"/>
              </w:rPr>
              <w:t>GreenFIL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146BF589" w14:textId="77777777" w:rsidR="00713602" w:rsidRPr="00CD1D4F" w:rsidRDefault="00713602">
            <w:pPr>
              <w:jc w:val="right"/>
              <w:rPr>
                <w:lang w:eastAsia="en-GB"/>
              </w:rPr>
            </w:pPr>
            <w:r w:rsidRPr="00CD1D4F">
              <w:rPr>
                <w:lang w:eastAsia="en-GB"/>
              </w:rPr>
              <w:t>299</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CB73E46"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6CDCAB10" w14:textId="77777777" w:rsidR="00713602" w:rsidRPr="00CD1D4F" w:rsidRDefault="00713602">
            <w:pPr>
              <w:jc w:val="right"/>
              <w:rPr>
                <w:lang w:eastAsia="en-GB"/>
              </w:rPr>
            </w:pPr>
            <w:r w:rsidRPr="00CD1D4F">
              <w:rPr>
                <w:lang w:eastAsia="en-GB"/>
              </w:rPr>
              <w:t>85</w:t>
            </w:r>
          </w:p>
        </w:tc>
      </w:tr>
      <w:tr w:rsidR="00713602" w:rsidRPr="00CD1D4F" w14:paraId="11B9AC5F"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31CC164E" w14:textId="77777777" w:rsidR="00713602" w:rsidRPr="00CD1D4F" w:rsidRDefault="00713602">
            <w:pPr>
              <w:rPr>
                <w:lang w:eastAsia="en-GB"/>
              </w:rPr>
            </w:pPr>
            <w:r w:rsidRPr="00CD1D4F">
              <w:rPr>
                <w:lang w:eastAsia="en-GB"/>
              </w:rPr>
              <w:t>Web of Science Core Collection databases (all searched simultaneously)</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D808E17" w14:textId="77777777" w:rsidR="00713602" w:rsidRPr="00CD1D4F" w:rsidRDefault="00713602">
            <w:pPr>
              <w:jc w:val="right"/>
              <w:rPr>
                <w:lang w:eastAsia="en-GB"/>
              </w:rPr>
            </w:pPr>
            <w:r w:rsidRPr="00CD1D4F">
              <w:rPr>
                <w:lang w:eastAsia="en-GB"/>
              </w:rPr>
              <w:t>1362</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7D80DCD"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6965EA5" w14:textId="77777777" w:rsidR="00713602" w:rsidRPr="00CD1D4F" w:rsidRDefault="00713602">
            <w:pPr>
              <w:jc w:val="right"/>
              <w:rPr>
                <w:lang w:eastAsia="en-GB"/>
              </w:rPr>
            </w:pPr>
            <w:r w:rsidRPr="00CD1D4F">
              <w:rPr>
                <w:lang w:eastAsia="en-GB"/>
              </w:rPr>
              <w:t>729</w:t>
            </w:r>
          </w:p>
        </w:tc>
      </w:tr>
      <w:tr w:rsidR="00713602" w:rsidRPr="00CD1D4F" w14:paraId="192B0AE9"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1B16767B" w14:textId="77777777" w:rsidR="00713602" w:rsidRPr="00CD1D4F" w:rsidRDefault="00713602">
            <w:pPr>
              <w:rPr>
                <w:lang w:eastAsia="en-GB"/>
              </w:rPr>
            </w:pPr>
            <w:r w:rsidRPr="00CD1D4F">
              <w:rPr>
                <w:lang w:eastAsia="en-GB"/>
              </w:rPr>
              <w:t>Korean Journal Database</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7CC087A" w14:textId="77777777" w:rsidR="00713602" w:rsidRPr="00CD1D4F" w:rsidRDefault="00713602">
            <w:pPr>
              <w:jc w:val="right"/>
              <w:rPr>
                <w:lang w:eastAsia="en-GB"/>
              </w:rPr>
            </w:pPr>
            <w:r w:rsidRPr="00CD1D4F">
              <w:rPr>
                <w:lang w:eastAsia="en-GB"/>
              </w:rPr>
              <w:t>10</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96E0835"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D3DDBEF" w14:textId="77777777" w:rsidR="00713602" w:rsidRPr="00CD1D4F" w:rsidRDefault="00713602">
            <w:pPr>
              <w:jc w:val="right"/>
              <w:rPr>
                <w:lang w:eastAsia="en-GB"/>
              </w:rPr>
            </w:pPr>
            <w:r w:rsidRPr="00CD1D4F">
              <w:rPr>
                <w:lang w:eastAsia="en-GB"/>
              </w:rPr>
              <w:t>1</w:t>
            </w:r>
          </w:p>
        </w:tc>
      </w:tr>
      <w:tr w:rsidR="00713602" w:rsidRPr="00CD1D4F" w14:paraId="4B0219C5"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234E5122" w14:textId="77777777" w:rsidR="00713602" w:rsidRPr="00CD1D4F" w:rsidRDefault="00713602">
            <w:pPr>
              <w:rPr>
                <w:lang w:eastAsia="en-GB"/>
              </w:rPr>
            </w:pPr>
            <w:r w:rsidRPr="00CD1D4F">
              <w:rPr>
                <w:lang w:eastAsia="en-GB"/>
              </w:rPr>
              <w:t>SciELO Citation Index</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E8B3994" w14:textId="77777777" w:rsidR="00713602" w:rsidRPr="00CD1D4F" w:rsidRDefault="00713602">
            <w:pPr>
              <w:jc w:val="right"/>
              <w:rPr>
                <w:lang w:eastAsia="en-GB"/>
              </w:rPr>
            </w:pPr>
            <w:r w:rsidRPr="00CD1D4F">
              <w:rPr>
                <w:lang w:eastAsia="en-GB"/>
              </w:rPr>
              <w:t>9</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0E2CAD66" w14:textId="77777777" w:rsidR="00713602" w:rsidRPr="00CD1D4F" w:rsidRDefault="00713602">
            <w:pPr>
              <w:jc w:val="right"/>
              <w:rPr>
                <w:lang w:eastAsia="en-GB"/>
              </w:rPr>
            </w:pPr>
            <w:r w:rsidRPr="00CD1D4F">
              <w:rPr>
                <w:lang w:eastAsia="en-GB"/>
              </w:rPr>
              <w:t>N/A</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6304D23B" w14:textId="77777777" w:rsidR="00713602" w:rsidRPr="00CD1D4F" w:rsidRDefault="00713602">
            <w:pPr>
              <w:jc w:val="right"/>
              <w:rPr>
                <w:lang w:eastAsia="en-GB"/>
              </w:rPr>
            </w:pPr>
            <w:r w:rsidRPr="00CD1D4F">
              <w:rPr>
                <w:lang w:eastAsia="en-GB"/>
              </w:rPr>
              <w:t>17</w:t>
            </w:r>
          </w:p>
        </w:tc>
      </w:tr>
      <w:tr w:rsidR="00713602" w:rsidRPr="00CD1D4F" w14:paraId="6CE15BE1" w14:textId="77777777" w:rsidTr="00713602">
        <w:tc>
          <w:tcPr>
            <w:tcW w:w="3166"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2AA36978" w14:textId="77777777" w:rsidR="00713602" w:rsidRPr="00CD1D4F" w:rsidRDefault="00713602">
            <w:pPr>
              <w:rPr>
                <w:b/>
                <w:lang w:eastAsia="en-GB"/>
              </w:rPr>
            </w:pPr>
            <w:r w:rsidRPr="00CD1D4F">
              <w:rPr>
                <w:b/>
                <w:lang w:eastAsia="en-GB"/>
              </w:rPr>
              <w:t>Total</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5A11DE55" w14:textId="77777777" w:rsidR="00713602" w:rsidRPr="00CD1D4F" w:rsidRDefault="00713602">
            <w:pPr>
              <w:jc w:val="right"/>
              <w:rPr>
                <w:b/>
                <w:lang w:eastAsia="en-GB"/>
              </w:rPr>
            </w:pPr>
            <w:r w:rsidRPr="00CD1D4F">
              <w:rPr>
                <w:b/>
                <w:lang w:eastAsia="en-GB"/>
              </w:rPr>
              <w:t>4132</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7A8B567D" w14:textId="77777777" w:rsidR="00713602" w:rsidRPr="00CD1D4F" w:rsidRDefault="00713602">
            <w:pPr>
              <w:jc w:val="right"/>
              <w:rPr>
                <w:b/>
                <w:lang w:eastAsia="en-GB"/>
              </w:rPr>
            </w:pPr>
            <w:r w:rsidRPr="00CD1D4F">
              <w:rPr>
                <w:b/>
                <w:lang w:eastAsia="en-GB"/>
              </w:rPr>
              <w:t>881</w:t>
            </w:r>
          </w:p>
        </w:tc>
        <w:tc>
          <w:tcPr>
            <w:tcW w:w="1920" w:type="dxa"/>
            <w:tcBorders>
              <w:top w:val="single" w:sz="4" w:space="0" w:color="5B9BD5" w:themeColor="accent5"/>
              <w:left w:val="single" w:sz="4" w:space="0" w:color="5B9BD5" w:themeColor="accent5"/>
              <w:bottom w:val="single" w:sz="4" w:space="0" w:color="5B9BD5" w:themeColor="accent5"/>
              <w:right w:val="single" w:sz="4" w:space="0" w:color="5B9BD5" w:themeColor="accent5"/>
            </w:tcBorders>
            <w:hideMark/>
          </w:tcPr>
          <w:p w14:paraId="4E820407" w14:textId="77777777" w:rsidR="00713602" w:rsidRPr="00CD1D4F" w:rsidRDefault="00713602">
            <w:pPr>
              <w:jc w:val="right"/>
              <w:rPr>
                <w:b/>
                <w:lang w:eastAsia="en-GB"/>
              </w:rPr>
            </w:pPr>
            <w:r w:rsidRPr="00CD1D4F">
              <w:rPr>
                <w:b/>
                <w:lang w:eastAsia="en-GB"/>
              </w:rPr>
              <w:t>911</w:t>
            </w:r>
          </w:p>
        </w:tc>
      </w:tr>
    </w:tbl>
    <w:p w14:paraId="1C8EB0B0" w14:textId="219C054A" w:rsidR="00713602" w:rsidRPr="00CD1D4F" w:rsidRDefault="005E3EA2" w:rsidP="00713602">
      <w:pPr>
        <w:pStyle w:val="Heading1"/>
        <w:numPr>
          <w:ilvl w:val="0"/>
          <w:numId w:val="37"/>
        </w:numPr>
        <w:spacing w:after="240" w:line="256" w:lineRule="auto"/>
        <w:rPr>
          <w:b/>
        </w:rPr>
      </w:pPr>
      <w:bookmarkStart w:id="8" w:name="_Toc149205784"/>
      <w:r w:rsidRPr="00CD1D4F">
        <w:lastRenderedPageBreak/>
        <w:t xml:space="preserve">Appendix </w:t>
      </w:r>
      <w:r w:rsidR="00713602" w:rsidRPr="00CD1D4F">
        <w:t>References</w:t>
      </w:r>
      <w:bookmarkEnd w:id="7"/>
      <w:bookmarkEnd w:id="8"/>
    </w:p>
    <w:p w14:paraId="291D23C9" w14:textId="77777777" w:rsidR="00713602" w:rsidRPr="00CD1D4F" w:rsidRDefault="00713602" w:rsidP="00713602">
      <w:pPr>
        <w:ind w:left="567" w:hanging="567"/>
      </w:pPr>
      <w:r w:rsidRPr="00CD1D4F">
        <w:t>1.</w:t>
      </w:r>
      <w:r w:rsidRPr="00CD1D4F">
        <w:tab/>
        <w:t xml:space="preserve">Falconer J. Removing duplicates from an EndNote Library. Library &amp; Archives Service Blog [Internet]: London School of Hygiene &amp; Tropical Medicine. 2018. [cited 2020]. Available from: </w:t>
      </w:r>
      <w:hyperlink r:id="rId27" w:history="1">
        <w:r w:rsidRPr="00CD1D4F">
          <w:rPr>
            <w:rStyle w:val="Hyperlink"/>
            <w:rFonts w:cstheme="minorHAnsi"/>
          </w:rPr>
          <w:t>https://blogs.lshtm.ac.uk/library/2018/12/07/removing-duplicates-from-an-endnote-library/</w:t>
        </w:r>
      </w:hyperlink>
      <w:r w:rsidRPr="00CD1D4F">
        <w:t xml:space="preserve">. </w:t>
      </w:r>
    </w:p>
    <w:p w14:paraId="5DF2934F" w14:textId="77777777" w:rsidR="00713602" w:rsidRPr="00CD1D4F" w:rsidRDefault="00713602" w:rsidP="00713602">
      <w:pPr>
        <w:pStyle w:val="Heading1"/>
        <w:numPr>
          <w:ilvl w:val="0"/>
          <w:numId w:val="37"/>
        </w:numPr>
        <w:spacing w:after="240" w:line="256" w:lineRule="auto"/>
      </w:pPr>
      <w:bookmarkStart w:id="9" w:name="_Toc149205785"/>
      <w:r w:rsidRPr="00CD1D4F">
        <w:t>Appendix: Search strategies</w:t>
      </w:r>
      <w:bookmarkEnd w:id="9"/>
    </w:p>
    <w:p w14:paraId="3E0A2DDE" w14:textId="77777777" w:rsidR="00713602" w:rsidRPr="00CD1D4F" w:rsidRDefault="00713602" w:rsidP="00713602">
      <w:r w:rsidRPr="00CD1D4F">
        <w:t>This appendix provides full details of all search strings used for bibliographic databases, with dates and number of references returned and notes explaining any unusual search techniques or syntax. The EndNote 21import order is provided, as the deduplication technique keeps the first uploaded copy of the reference by default.</w:t>
      </w:r>
    </w:p>
    <w:p w14:paraId="278E7444" w14:textId="77777777" w:rsidR="00713602" w:rsidRPr="00CD1D4F" w:rsidRDefault="00713602" w:rsidP="00713602">
      <w:r w:rsidRPr="00CD1D4F">
        <w:t>Searches run on 20 October 2023 are included below.</w:t>
      </w:r>
    </w:p>
    <w:p w14:paraId="1F0F2DA5" w14:textId="77777777" w:rsidR="00713602" w:rsidRPr="00CD1D4F" w:rsidRDefault="00713602" w:rsidP="00713602">
      <w:pPr>
        <w:pStyle w:val="Heading2"/>
        <w:numPr>
          <w:ilvl w:val="1"/>
          <w:numId w:val="37"/>
        </w:numPr>
        <w:spacing w:before="120" w:after="120" w:line="256" w:lineRule="auto"/>
      </w:pPr>
      <w:bookmarkStart w:id="10" w:name="_Toc149205786"/>
      <w:r w:rsidRPr="00CD1D4F">
        <w:t>Medline ALL</w:t>
      </w:r>
      <w:bookmarkEnd w:id="10"/>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713602" w:rsidRPr="00CD1D4F" w14:paraId="06D2F9E3" w14:textId="77777777" w:rsidTr="00713602">
        <w:tc>
          <w:tcPr>
            <w:tcW w:w="3542" w:type="dxa"/>
            <w:tcBorders>
              <w:top w:val="single" w:sz="4"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456DDB9" w14:textId="77777777" w:rsidR="00713602" w:rsidRPr="00CD1D4F" w:rsidRDefault="00713602">
            <w:pPr>
              <w:rPr>
                <w:lang w:eastAsia="en-GB"/>
              </w:rPr>
            </w:pPr>
            <w:r w:rsidRPr="00CD1D4F">
              <w:rPr>
                <w:lang w:eastAsia="en-GB"/>
              </w:rPr>
              <w:t>Database name</w:t>
            </w:r>
          </w:p>
        </w:tc>
        <w:tc>
          <w:tcPr>
            <w:tcW w:w="5662" w:type="dxa"/>
            <w:tcBorders>
              <w:top w:val="single" w:sz="4"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3384C053" w14:textId="77777777" w:rsidR="00713602" w:rsidRPr="00CD1D4F" w:rsidRDefault="00713602">
            <w:pPr>
              <w:rPr>
                <w:lang w:eastAsia="en-GB"/>
              </w:rPr>
            </w:pPr>
            <w:r w:rsidRPr="00CD1D4F">
              <w:rPr>
                <w:lang w:eastAsia="en-GB"/>
              </w:rPr>
              <w:t>Medline ALL</w:t>
            </w:r>
          </w:p>
        </w:tc>
      </w:tr>
      <w:tr w:rsidR="00713602" w:rsidRPr="00CD1D4F" w14:paraId="375D81F8"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66C922C0" w14:textId="77777777" w:rsidR="00713602" w:rsidRPr="00CD1D4F" w:rsidRDefault="00713602">
            <w:pPr>
              <w:rPr>
                <w:lang w:eastAsia="en-GB"/>
              </w:rPr>
            </w:pPr>
            <w:r w:rsidRPr="00CD1D4F">
              <w:rPr>
                <w:lang w:eastAsia="en-GB"/>
              </w:rPr>
              <w:t>Database platform</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4D46FCCF" w14:textId="77777777" w:rsidR="00713602" w:rsidRPr="00CD1D4F" w:rsidRDefault="00713602">
            <w:pPr>
              <w:rPr>
                <w:lang w:eastAsia="en-GB"/>
              </w:rPr>
            </w:pPr>
            <w:r w:rsidRPr="00CD1D4F">
              <w:rPr>
                <w:lang w:eastAsia="en-GB"/>
              </w:rPr>
              <w:t>OvidSP</w:t>
            </w:r>
          </w:p>
        </w:tc>
      </w:tr>
      <w:tr w:rsidR="00713602" w:rsidRPr="00CD1D4F" w14:paraId="091600D8"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94FC8BC" w14:textId="77777777" w:rsidR="00713602" w:rsidRPr="00CD1D4F" w:rsidRDefault="00713602">
            <w:pPr>
              <w:rPr>
                <w:lang w:eastAsia="en-GB"/>
              </w:rPr>
            </w:pPr>
            <w:r w:rsidRPr="00CD1D4F">
              <w:rPr>
                <w:lang w:eastAsia="en-GB"/>
              </w:rPr>
              <w:t xml:space="preserve">Dates of database coverage </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24D48C45" w14:textId="77777777" w:rsidR="00713602" w:rsidRPr="00CD1D4F" w:rsidRDefault="00713602">
            <w:pPr>
              <w:rPr>
                <w:lang w:eastAsia="en-GB"/>
              </w:rPr>
            </w:pPr>
            <w:r w:rsidRPr="00CD1D4F">
              <w:rPr>
                <w:lang w:eastAsia="en-GB"/>
              </w:rPr>
              <w:t>1946 to 19 October 2023</w:t>
            </w:r>
          </w:p>
        </w:tc>
      </w:tr>
      <w:tr w:rsidR="00713602" w:rsidRPr="00CD1D4F" w14:paraId="2DEA4B7D"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C2B26C7" w14:textId="77777777" w:rsidR="00713602" w:rsidRPr="00CD1D4F" w:rsidRDefault="00713602">
            <w:pPr>
              <w:rPr>
                <w:lang w:eastAsia="en-GB"/>
              </w:rPr>
            </w:pPr>
            <w:r w:rsidRPr="00CD1D4F">
              <w:rPr>
                <w:lang w:eastAsia="en-GB"/>
              </w:rPr>
              <w:t>Date searched</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E7B5EA3" w14:textId="77777777" w:rsidR="00713602" w:rsidRPr="00CD1D4F" w:rsidRDefault="00713602">
            <w:pPr>
              <w:rPr>
                <w:lang w:eastAsia="en-GB"/>
              </w:rPr>
            </w:pPr>
            <w:r w:rsidRPr="00CD1D4F">
              <w:rPr>
                <w:lang w:eastAsia="en-GB"/>
              </w:rPr>
              <w:t>20 October 2023</w:t>
            </w:r>
          </w:p>
        </w:tc>
      </w:tr>
      <w:tr w:rsidR="00713602" w:rsidRPr="00CD1D4F" w14:paraId="25F1F209"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05EBDB3" w14:textId="77777777" w:rsidR="00713602" w:rsidRPr="00CD1D4F" w:rsidRDefault="00713602">
            <w:pPr>
              <w:rPr>
                <w:lang w:eastAsia="en-GB"/>
              </w:rPr>
            </w:pPr>
            <w:r w:rsidRPr="00CD1D4F">
              <w:rPr>
                <w:lang w:eastAsia="en-GB"/>
              </w:rPr>
              <w:t>Searched by</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DA033DA" w14:textId="77777777" w:rsidR="00713602" w:rsidRPr="00CD1D4F" w:rsidRDefault="00713602">
            <w:pPr>
              <w:rPr>
                <w:lang w:eastAsia="en-GB"/>
              </w:rPr>
            </w:pPr>
            <w:r w:rsidRPr="00CD1D4F">
              <w:rPr>
                <w:lang w:eastAsia="en-GB"/>
              </w:rPr>
              <w:t>JF</w:t>
            </w:r>
          </w:p>
        </w:tc>
      </w:tr>
      <w:tr w:rsidR="00713602" w:rsidRPr="00CD1D4F" w14:paraId="0C48C96B"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DDF13D1" w14:textId="77777777" w:rsidR="00713602" w:rsidRPr="00CD1D4F" w:rsidRDefault="00713602">
            <w:pPr>
              <w:rPr>
                <w:lang w:eastAsia="en-GB"/>
              </w:rPr>
            </w:pPr>
            <w:r w:rsidRPr="00CD1D4F">
              <w:rPr>
                <w:lang w:eastAsia="en-GB"/>
              </w:rPr>
              <w:t>Number of results</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2081CE2" w14:textId="77777777" w:rsidR="00713602" w:rsidRPr="00CD1D4F" w:rsidRDefault="00713602">
            <w:pPr>
              <w:rPr>
                <w:lang w:eastAsia="en-GB"/>
              </w:rPr>
            </w:pPr>
            <w:r w:rsidRPr="00CD1D4F">
              <w:rPr>
                <w:lang w:eastAsia="en-GB"/>
              </w:rPr>
              <w:t>1056</w:t>
            </w:r>
          </w:p>
        </w:tc>
      </w:tr>
      <w:tr w:rsidR="00713602" w:rsidRPr="00CD1D4F" w14:paraId="253C2BD1"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5F63D401" w14:textId="77777777" w:rsidR="00713602" w:rsidRPr="00CD1D4F" w:rsidRDefault="00713602">
            <w:pPr>
              <w:rPr>
                <w:lang w:eastAsia="en-GB"/>
              </w:rPr>
            </w:pPr>
            <w:r w:rsidRPr="00CD1D4F">
              <w:rPr>
                <w:lang w:eastAsia="en-GB"/>
              </w:rPr>
              <w:t>EndNote import order</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3C91BCC" w14:textId="77777777" w:rsidR="00713602" w:rsidRPr="00CD1D4F" w:rsidRDefault="00713602">
            <w:pPr>
              <w:rPr>
                <w:lang w:eastAsia="en-GB"/>
              </w:rPr>
            </w:pPr>
            <w:r w:rsidRPr="00CD1D4F">
              <w:rPr>
                <w:lang w:eastAsia="en-GB"/>
              </w:rPr>
              <w:t>1</w:t>
            </w:r>
          </w:p>
        </w:tc>
      </w:tr>
      <w:tr w:rsidR="00713602" w:rsidRPr="00CD1D4F" w14:paraId="7E79F162" w14:textId="77777777" w:rsidTr="00713602">
        <w:tc>
          <w:tcPr>
            <w:tcW w:w="3542" w:type="dxa"/>
            <w:tcBorders>
              <w:top w:val="single" w:sz="6" w:space="0" w:color="5B9BD5" w:themeColor="accent5"/>
              <w:left w:val="single" w:sz="4" w:space="0" w:color="5B9BD5" w:themeColor="accent5"/>
              <w:bottom w:val="single" w:sz="4"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069A814" w14:textId="77777777" w:rsidR="00713602" w:rsidRPr="00CD1D4F" w:rsidRDefault="00713602">
            <w:pPr>
              <w:rPr>
                <w:lang w:eastAsia="en-GB"/>
              </w:rPr>
            </w:pPr>
            <w:r w:rsidRPr="00CD1D4F">
              <w:rPr>
                <w:lang w:eastAsia="en-GB"/>
              </w:rPr>
              <w:lastRenderedPageBreak/>
              <w:t>Search strategy notes</w:t>
            </w:r>
          </w:p>
        </w:tc>
        <w:tc>
          <w:tcPr>
            <w:tcW w:w="5662" w:type="dxa"/>
            <w:tcBorders>
              <w:top w:val="single" w:sz="6" w:space="0" w:color="5B9BD5" w:themeColor="accent5"/>
              <w:left w:val="single" w:sz="6" w:space="0" w:color="5B9BD5" w:themeColor="accent5"/>
              <w:bottom w:val="single" w:sz="4" w:space="0" w:color="5B9BD5" w:themeColor="accent5"/>
              <w:right w:val="single" w:sz="4" w:space="0" w:color="5B9BD5" w:themeColor="accent5"/>
            </w:tcBorders>
            <w:tcMar>
              <w:top w:w="80" w:type="dxa"/>
              <w:left w:w="80" w:type="dxa"/>
              <w:bottom w:w="80" w:type="dxa"/>
              <w:right w:w="80" w:type="dxa"/>
            </w:tcMar>
            <w:hideMark/>
          </w:tcPr>
          <w:p w14:paraId="4061AEC1" w14:textId="77777777" w:rsidR="00713602" w:rsidRPr="00CD1D4F" w:rsidRDefault="00713602">
            <w:pPr>
              <w:rPr>
                <w:lang w:eastAsia="en-GB"/>
              </w:rPr>
            </w:pPr>
            <w:r w:rsidRPr="00CD1D4F">
              <w:rPr>
                <w:lang w:eastAsia="en-GB"/>
              </w:rPr>
              <w:t>Search lines ending in a ‘/’ are subject heading searches.</w:t>
            </w:r>
            <w:r w:rsidRPr="00CD1D4F">
              <w:rPr>
                <w:lang w:eastAsia="en-GB"/>
              </w:rPr>
              <w:br/>
              <w:t>Search lines beginning ‘exp’ are exploded subject heading searches.</w:t>
            </w:r>
            <w:r w:rsidRPr="00CD1D4F">
              <w:rPr>
                <w:lang w:eastAsia="en-GB"/>
              </w:rPr>
              <w:br/>
              <w:t>Two-letter codes at the end of search lines designate the fields to search. Fields codes used are:</w:t>
            </w:r>
            <w:r w:rsidRPr="00CD1D4F">
              <w:rPr>
                <w:lang w:eastAsia="en-GB"/>
              </w:rPr>
              <w:br/>
              <w:t>TI: title</w:t>
            </w:r>
            <w:r w:rsidRPr="00CD1D4F">
              <w:rPr>
                <w:lang w:eastAsia="en-GB"/>
              </w:rPr>
              <w:br/>
              <w:t>AB: abstract</w:t>
            </w:r>
            <w:r w:rsidRPr="00CD1D4F">
              <w:rPr>
                <w:lang w:eastAsia="en-GB"/>
              </w:rPr>
              <w:br/>
              <w:t>adj</w:t>
            </w:r>
            <w:r w:rsidRPr="00CD1D4F">
              <w:rPr>
                <w:i/>
                <w:iCs/>
                <w:lang w:eastAsia="en-GB"/>
              </w:rPr>
              <w:t>n</w:t>
            </w:r>
            <w:r w:rsidRPr="00CD1D4F">
              <w:rPr>
                <w:lang w:eastAsia="en-GB"/>
              </w:rPr>
              <w:t xml:space="preserve"> searches for words within </w:t>
            </w:r>
            <w:r w:rsidRPr="00CD1D4F">
              <w:rPr>
                <w:i/>
                <w:iCs/>
                <w:lang w:eastAsia="en-GB"/>
              </w:rPr>
              <w:t>n</w:t>
            </w:r>
            <w:r w:rsidRPr="00CD1D4F">
              <w:rPr>
                <w:lang w:eastAsia="en-GB"/>
              </w:rPr>
              <w:t xml:space="preserve"> words of each other.</w:t>
            </w:r>
            <w:r w:rsidRPr="00CD1D4F">
              <w:rPr>
                <w:lang w:eastAsia="en-GB"/>
              </w:rPr>
              <w:br/>
              <w:t>or/</w:t>
            </w:r>
            <w:r w:rsidRPr="00CD1D4F">
              <w:rPr>
                <w:i/>
                <w:lang w:eastAsia="en-GB"/>
              </w:rPr>
              <w:t>x-y</w:t>
            </w:r>
            <w:r w:rsidRPr="00CD1D4F">
              <w:rPr>
                <w:lang w:eastAsia="en-GB"/>
              </w:rPr>
              <w:t xml:space="preserve"> combines search sets in the range </w:t>
            </w:r>
            <w:r w:rsidRPr="00CD1D4F">
              <w:rPr>
                <w:i/>
                <w:lang w:eastAsia="en-GB"/>
              </w:rPr>
              <w:t>x-y</w:t>
            </w:r>
            <w:r w:rsidRPr="00CD1D4F">
              <w:rPr>
                <w:lang w:eastAsia="en-GB"/>
              </w:rPr>
              <w:t xml:space="preserve"> with Boolean operator OR.</w:t>
            </w:r>
            <w:r w:rsidRPr="00CD1D4F">
              <w:rPr>
                <w:lang w:eastAsia="en-GB"/>
              </w:rPr>
              <w:br/>
              <w:t>* is used for truncation of words.</w:t>
            </w:r>
          </w:p>
        </w:tc>
      </w:tr>
    </w:tbl>
    <w:p w14:paraId="272E438D" w14:textId="77777777" w:rsidR="00713602" w:rsidRPr="00CD1D4F" w:rsidRDefault="00713602" w:rsidP="00713602"/>
    <w:tbl>
      <w:tblPr>
        <w:tblStyle w:val="TableGrid"/>
        <w:tblW w:w="0" w:type="auto"/>
        <w:tblCellMar>
          <w:top w:w="57" w:type="dxa"/>
          <w:bottom w:w="57" w:type="dxa"/>
        </w:tblCellMar>
        <w:tblLook w:val="04A0" w:firstRow="1" w:lastRow="0" w:firstColumn="1" w:lastColumn="0" w:noHBand="0" w:noVBand="1"/>
      </w:tblPr>
      <w:tblGrid>
        <w:gridCol w:w="704"/>
        <w:gridCol w:w="6804"/>
        <w:gridCol w:w="1508"/>
      </w:tblGrid>
      <w:tr w:rsidR="00713602" w:rsidRPr="00CD1D4F" w14:paraId="6022DC4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34E230F2" w14:textId="77777777" w:rsidR="00713602" w:rsidRPr="00CD1D4F" w:rsidRDefault="00713602">
            <w:r w:rsidRPr="00CD1D4F">
              <w:t>#</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647C7AA5" w14:textId="77777777" w:rsidR="00713602" w:rsidRPr="00CD1D4F" w:rsidRDefault="00713602">
            <w:r w:rsidRPr="00CD1D4F">
              <w:t>Search term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1679F7C4" w14:textId="77777777" w:rsidR="00713602" w:rsidRPr="00CD1D4F" w:rsidRDefault="00713602">
            <w:r w:rsidRPr="00CD1D4F">
              <w:t>Results</w:t>
            </w:r>
          </w:p>
        </w:tc>
      </w:tr>
      <w:tr w:rsidR="00713602" w:rsidRPr="00CD1D4F" w14:paraId="06C348B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69E4AA" w14:textId="77777777" w:rsidR="00713602" w:rsidRPr="00CD1D4F" w:rsidRDefault="00713602">
            <w:r w:rsidRPr="00CD1D4F">
              <w:t>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76292B" w14:textId="77777777" w:rsidR="00713602" w:rsidRPr="00CD1D4F" w:rsidRDefault="00713602">
            <w:r w:rsidRPr="00CD1D4F">
              <w:t>climate change/ or global warming/</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16478A" w14:textId="77777777" w:rsidR="00713602" w:rsidRPr="00CD1D4F" w:rsidRDefault="00713602">
            <w:pPr>
              <w:jc w:val="right"/>
            </w:pPr>
            <w:r w:rsidRPr="00CD1D4F">
              <w:t>30628</w:t>
            </w:r>
          </w:p>
        </w:tc>
      </w:tr>
      <w:tr w:rsidR="00713602" w:rsidRPr="00CD1D4F" w14:paraId="63B9F96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C91DDA" w14:textId="77777777" w:rsidR="00713602" w:rsidRPr="00CD1D4F" w:rsidRDefault="00713602">
            <w:r w:rsidRPr="00CD1D4F">
              <w:t>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8ADC5C" w14:textId="77777777" w:rsidR="00713602" w:rsidRPr="00CD1D4F" w:rsidRDefault="00713602">
            <w:r w:rsidRPr="00CD1D4F">
              <w:t>Greenhouse Gases/ or Greenhouse Effec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3476AF" w14:textId="77777777" w:rsidR="00713602" w:rsidRPr="00CD1D4F" w:rsidRDefault="00713602">
            <w:pPr>
              <w:jc w:val="right"/>
            </w:pPr>
            <w:r w:rsidRPr="00CD1D4F">
              <w:t>8129</w:t>
            </w:r>
          </w:p>
        </w:tc>
      </w:tr>
      <w:tr w:rsidR="00713602" w:rsidRPr="00CD1D4F" w14:paraId="72BE10B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A2D357" w14:textId="77777777" w:rsidR="00713602" w:rsidRPr="00CD1D4F" w:rsidRDefault="00713602">
            <w:r w:rsidRPr="00CD1D4F">
              <w:t>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929D67" w14:textId="77777777" w:rsidR="00713602" w:rsidRPr="00CD1D4F" w:rsidRDefault="00713602">
            <w:r w:rsidRPr="00CD1D4F">
              <w:t>Carbon Dioxide/ or carbon/</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AD485D" w14:textId="77777777" w:rsidR="00713602" w:rsidRPr="00CD1D4F" w:rsidRDefault="00713602">
            <w:pPr>
              <w:jc w:val="right"/>
            </w:pPr>
            <w:r w:rsidRPr="00CD1D4F">
              <w:t>166102</w:t>
            </w:r>
          </w:p>
        </w:tc>
      </w:tr>
      <w:tr w:rsidR="00713602" w:rsidRPr="00CD1D4F" w14:paraId="6AA189C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944321" w14:textId="77777777" w:rsidR="00713602" w:rsidRPr="00CD1D4F" w:rsidRDefault="00713602">
            <w:r w:rsidRPr="00CD1D4F">
              <w:t>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E00C33" w14:textId="77777777" w:rsidR="00713602" w:rsidRPr="00CD1D4F" w:rsidRDefault="00713602">
            <w:r w:rsidRPr="00CD1D4F">
              <w:t>Methan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40D7BE" w14:textId="77777777" w:rsidR="00713602" w:rsidRPr="00CD1D4F" w:rsidRDefault="00713602">
            <w:pPr>
              <w:jc w:val="right"/>
            </w:pPr>
            <w:r w:rsidRPr="00CD1D4F">
              <w:t>22402</w:t>
            </w:r>
          </w:p>
        </w:tc>
      </w:tr>
      <w:tr w:rsidR="00713602" w:rsidRPr="00CD1D4F" w14:paraId="2BCCB7C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30B8B8" w14:textId="77777777" w:rsidR="00713602" w:rsidRPr="00CD1D4F" w:rsidRDefault="00713602">
            <w:r w:rsidRPr="00CD1D4F">
              <w:t>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2B419D" w14:textId="77777777" w:rsidR="00713602" w:rsidRPr="00CD1D4F" w:rsidRDefault="00713602">
            <w:r w:rsidRPr="00CD1D4F">
              <w:t>Nitrous Oxid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80E48C" w14:textId="77777777" w:rsidR="00713602" w:rsidRPr="00CD1D4F" w:rsidRDefault="00713602">
            <w:pPr>
              <w:jc w:val="right"/>
            </w:pPr>
            <w:r w:rsidRPr="00CD1D4F">
              <w:t>15774</w:t>
            </w:r>
          </w:p>
        </w:tc>
      </w:tr>
      <w:tr w:rsidR="00713602" w:rsidRPr="00CD1D4F" w14:paraId="2673270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B272B4" w14:textId="77777777" w:rsidR="00713602" w:rsidRPr="00CD1D4F" w:rsidRDefault="00713602">
            <w:r w:rsidRPr="00CD1D4F">
              <w:t>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E74C71" w14:textId="77777777" w:rsidR="00713602" w:rsidRPr="00CD1D4F" w:rsidRDefault="00713602">
            <w:r w:rsidRPr="00CD1D4F">
              <w:t>exp fossil fuels/ or exp particulate matter/</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6C57DB" w14:textId="77777777" w:rsidR="00713602" w:rsidRPr="00CD1D4F" w:rsidRDefault="00713602">
            <w:pPr>
              <w:jc w:val="right"/>
            </w:pPr>
            <w:r w:rsidRPr="00CD1D4F">
              <w:t>107129</w:t>
            </w:r>
          </w:p>
        </w:tc>
      </w:tr>
      <w:tr w:rsidR="00713602" w:rsidRPr="00CD1D4F" w14:paraId="1C43525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AC1EEA" w14:textId="77777777" w:rsidR="00713602" w:rsidRPr="00CD1D4F" w:rsidRDefault="00713602">
            <w:r w:rsidRPr="00CD1D4F">
              <w:t>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2AD0C6" w14:textId="77777777" w:rsidR="00713602" w:rsidRPr="00CD1D4F" w:rsidRDefault="00713602">
            <w:r w:rsidRPr="00CD1D4F">
              <w:t>Vehicle Emission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9806A3" w14:textId="77777777" w:rsidR="00713602" w:rsidRPr="00CD1D4F" w:rsidRDefault="00713602">
            <w:pPr>
              <w:jc w:val="right"/>
            </w:pPr>
            <w:r w:rsidRPr="00CD1D4F">
              <w:t>11891</w:t>
            </w:r>
          </w:p>
        </w:tc>
      </w:tr>
      <w:tr w:rsidR="00713602" w:rsidRPr="00CD1D4F" w14:paraId="5359FD5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BB87A2" w14:textId="77777777" w:rsidR="00713602" w:rsidRPr="00CD1D4F" w:rsidRDefault="00713602">
            <w:r w:rsidRPr="00CD1D4F">
              <w:t>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4F477C" w14:textId="77777777" w:rsidR="00713602" w:rsidRPr="00CD1D4F" w:rsidRDefault="00713602">
            <w:r w:rsidRPr="00CD1D4F">
              <w:t>or/1-7</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7666FE" w14:textId="77777777" w:rsidR="00713602" w:rsidRPr="00CD1D4F" w:rsidRDefault="00713602">
            <w:pPr>
              <w:jc w:val="right"/>
            </w:pPr>
            <w:r w:rsidRPr="00CD1D4F">
              <w:t>334556</w:t>
            </w:r>
          </w:p>
        </w:tc>
      </w:tr>
      <w:tr w:rsidR="00713602" w:rsidRPr="00CD1D4F" w14:paraId="79B66D3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597928" w14:textId="77777777" w:rsidR="00713602" w:rsidRPr="00CD1D4F" w:rsidRDefault="00713602">
            <w:r w:rsidRPr="00CD1D4F">
              <w:t>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89B8FE" w14:textId="77777777" w:rsidR="00713602" w:rsidRPr="00CD1D4F" w:rsidRDefault="00713602">
            <w:r w:rsidRPr="00CD1D4F">
              <w:t>"Costs and Cost Analysi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8AAA5D" w14:textId="77777777" w:rsidR="00713602" w:rsidRPr="00CD1D4F" w:rsidRDefault="00713602">
            <w:pPr>
              <w:jc w:val="right"/>
            </w:pPr>
            <w:r w:rsidRPr="00CD1D4F">
              <w:t>51558</w:t>
            </w:r>
          </w:p>
        </w:tc>
      </w:tr>
      <w:tr w:rsidR="00713602" w:rsidRPr="00CD1D4F" w14:paraId="31741C8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883F4D" w14:textId="77777777" w:rsidR="00713602" w:rsidRPr="00CD1D4F" w:rsidRDefault="00713602">
            <w:r w:rsidRPr="00CD1D4F">
              <w:t>1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F15DE5" w14:textId="77777777" w:rsidR="00713602" w:rsidRPr="00CD1D4F" w:rsidRDefault="00713602">
            <w:r w:rsidRPr="00CD1D4F">
              <w:t>Tax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ABC367" w14:textId="77777777" w:rsidR="00713602" w:rsidRPr="00CD1D4F" w:rsidRDefault="00713602">
            <w:pPr>
              <w:jc w:val="right"/>
            </w:pPr>
            <w:r w:rsidRPr="00CD1D4F">
              <w:t>7611</w:t>
            </w:r>
          </w:p>
        </w:tc>
      </w:tr>
      <w:tr w:rsidR="00713602" w:rsidRPr="00CD1D4F" w14:paraId="46F3222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769C1D" w14:textId="77777777" w:rsidR="00713602" w:rsidRPr="00CD1D4F" w:rsidRDefault="00713602">
            <w:r w:rsidRPr="00CD1D4F">
              <w:t>1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4FEC29" w14:textId="77777777" w:rsidR="00713602" w:rsidRPr="00CD1D4F" w:rsidRDefault="00713602">
            <w:r w:rsidRPr="00CD1D4F">
              <w:t>Commerc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23C2C1" w14:textId="77777777" w:rsidR="00713602" w:rsidRPr="00CD1D4F" w:rsidRDefault="00713602">
            <w:pPr>
              <w:jc w:val="right"/>
            </w:pPr>
            <w:r w:rsidRPr="00CD1D4F">
              <w:t>29378</w:t>
            </w:r>
          </w:p>
        </w:tc>
      </w:tr>
      <w:tr w:rsidR="00713602" w:rsidRPr="00CD1D4F" w14:paraId="761ABBE9"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7138C8" w14:textId="77777777" w:rsidR="00713602" w:rsidRPr="00CD1D4F" w:rsidRDefault="00713602">
            <w:r w:rsidRPr="00CD1D4F">
              <w:lastRenderedPageBreak/>
              <w:t>1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9C46F8" w14:textId="77777777" w:rsidR="00713602" w:rsidRPr="00CD1D4F" w:rsidRDefault="00713602">
            <w:r w:rsidRPr="00CD1D4F">
              <w:t>Financing, Governm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5B6ABD" w14:textId="77777777" w:rsidR="00713602" w:rsidRPr="00CD1D4F" w:rsidRDefault="00713602">
            <w:pPr>
              <w:jc w:val="right"/>
            </w:pPr>
            <w:r w:rsidRPr="00CD1D4F">
              <w:t>21386</w:t>
            </w:r>
          </w:p>
        </w:tc>
      </w:tr>
      <w:tr w:rsidR="00713602" w:rsidRPr="00CD1D4F" w14:paraId="6912260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A7BF05" w14:textId="77777777" w:rsidR="00713602" w:rsidRPr="00CD1D4F" w:rsidRDefault="00713602">
            <w:r w:rsidRPr="00CD1D4F">
              <w:t>1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5819E1" w14:textId="77777777" w:rsidR="00713602" w:rsidRPr="00CD1D4F" w:rsidRDefault="00713602">
            <w:r w:rsidRPr="00CD1D4F">
              <w:t>or/9-12</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E59858" w14:textId="77777777" w:rsidR="00713602" w:rsidRPr="00CD1D4F" w:rsidRDefault="00713602">
            <w:pPr>
              <w:jc w:val="right"/>
            </w:pPr>
            <w:r w:rsidRPr="00CD1D4F">
              <w:t>106443</w:t>
            </w:r>
          </w:p>
        </w:tc>
      </w:tr>
      <w:tr w:rsidR="00713602" w:rsidRPr="00CD1D4F" w14:paraId="2F03F38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4903D9" w14:textId="77777777" w:rsidR="00713602" w:rsidRPr="00CD1D4F" w:rsidRDefault="00713602">
            <w:r w:rsidRPr="00CD1D4F">
              <w:t>1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2595F8" w14:textId="77777777" w:rsidR="00713602" w:rsidRPr="00CD1D4F" w:rsidRDefault="00713602">
            <w:r w:rsidRPr="00CD1D4F">
              <w:t>8 and 13</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F70191" w14:textId="77777777" w:rsidR="00713602" w:rsidRPr="00CD1D4F" w:rsidRDefault="00713602">
            <w:pPr>
              <w:jc w:val="right"/>
            </w:pPr>
            <w:r w:rsidRPr="00CD1D4F">
              <w:t>1626</w:t>
            </w:r>
          </w:p>
        </w:tc>
      </w:tr>
      <w:tr w:rsidR="00713602" w:rsidRPr="00CD1D4F" w14:paraId="1E2F4E6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A2C322" w14:textId="77777777" w:rsidR="00713602" w:rsidRPr="00CD1D4F" w:rsidRDefault="00713602">
            <w:r w:rsidRPr="00CD1D4F">
              <w:t>1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24CC91" w14:textId="77777777" w:rsidR="00713602" w:rsidRPr="00CD1D4F" w:rsidRDefault="00713602">
            <w:r w:rsidRPr="00CD1D4F">
              <w:t>((greenhouse gas* or ghg or carbon or fuel* or energy or particulate* or decarbon* or climate or co2 or ch4 or methane or n2o or nitro* oxide* or emission*) adj3 (price* or prici* or tax or taxes or taxation or trade* or trading or credit* or fiscal or subsid*)).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C888A7" w14:textId="77777777" w:rsidR="00713602" w:rsidRPr="00CD1D4F" w:rsidRDefault="00713602">
            <w:pPr>
              <w:jc w:val="right"/>
            </w:pPr>
            <w:r w:rsidRPr="00CD1D4F">
              <w:t>3869</w:t>
            </w:r>
          </w:p>
        </w:tc>
      </w:tr>
      <w:tr w:rsidR="00713602" w:rsidRPr="00CD1D4F" w14:paraId="5E95E56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E08AD6" w14:textId="77777777" w:rsidR="00713602" w:rsidRPr="00CD1D4F" w:rsidRDefault="00713602">
            <w:r w:rsidRPr="00CD1D4F">
              <w:t>1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3AE20D" w14:textId="77777777" w:rsidR="00713602" w:rsidRPr="00CD1D4F" w:rsidRDefault="00713602">
            <w:r w:rsidRPr="00CD1D4F">
              <w:t>("cap and trade" or "cap and inves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FEC9F1" w14:textId="77777777" w:rsidR="00713602" w:rsidRPr="00CD1D4F" w:rsidRDefault="00713602">
            <w:pPr>
              <w:jc w:val="right"/>
            </w:pPr>
            <w:r w:rsidRPr="00CD1D4F">
              <w:t>128</w:t>
            </w:r>
          </w:p>
        </w:tc>
      </w:tr>
      <w:tr w:rsidR="00713602" w:rsidRPr="00CD1D4F" w14:paraId="5CF1520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8DE1B4" w14:textId="77777777" w:rsidR="00713602" w:rsidRPr="00CD1D4F" w:rsidRDefault="00713602">
            <w:r w:rsidRPr="00CD1D4F">
              <w:t>1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188EF4" w14:textId="77777777" w:rsidR="00713602" w:rsidRPr="00CD1D4F" w:rsidRDefault="00713602">
            <w:r w:rsidRPr="00CD1D4F">
              <w:t>or/14-16</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311B4E" w14:textId="77777777" w:rsidR="00713602" w:rsidRPr="00CD1D4F" w:rsidRDefault="00713602">
            <w:pPr>
              <w:jc w:val="right"/>
            </w:pPr>
            <w:r w:rsidRPr="00CD1D4F">
              <w:t>5199</w:t>
            </w:r>
          </w:p>
        </w:tc>
      </w:tr>
      <w:tr w:rsidR="00713602" w:rsidRPr="00CD1D4F" w14:paraId="1AAF4B7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E5D14F" w14:textId="77777777" w:rsidR="00713602" w:rsidRPr="00CD1D4F" w:rsidRDefault="00713602">
            <w:r w:rsidRPr="00CD1D4F">
              <w:t>1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9B7E97" w14:textId="77777777" w:rsidR="00713602" w:rsidRPr="00CD1D4F" w:rsidRDefault="00713602">
            <w:r w:rsidRPr="00CD1D4F">
              <w:t>exp Health/</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545E38" w14:textId="77777777" w:rsidR="00713602" w:rsidRPr="00CD1D4F" w:rsidRDefault="00713602">
            <w:pPr>
              <w:jc w:val="right"/>
            </w:pPr>
            <w:r w:rsidRPr="00CD1D4F">
              <w:t>440531</w:t>
            </w:r>
          </w:p>
        </w:tc>
      </w:tr>
      <w:tr w:rsidR="00713602" w:rsidRPr="00CD1D4F" w14:paraId="74DE624C"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EE9B6C" w14:textId="77777777" w:rsidR="00713602" w:rsidRPr="00CD1D4F" w:rsidRDefault="00713602">
            <w:r w:rsidRPr="00CD1D4F">
              <w:t>1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CD68DB" w14:textId="77777777" w:rsidR="00713602" w:rsidRPr="00CD1D4F" w:rsidRDefault="00713602">
            <w:r w:rsidRPr="00CD1D4F">
              <w:t>"Quality of Lif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3C859A" w14:textId="77777777" w:rsidR="00713602" w:rsidRPr="00CD1D4F" w:rsidRDefault="00713602">
            <w:pPr>
              <w:jc w:val="right"/>
            </w:pPr>
            <w:r w:rsidRPr="00CD1D4F">
              <w:t>273704</w:t>
            </w:r>
          </w:p>
        </w:tc>
      </w:tr>
      <w:tr w:rsidR="00713602" w:rsidRPr="00CD1D4F" w14:paraId="507734B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6DF965" w14:textId="77777777" w:rsidR="00713602" w:rsidRPr="00CD1D4F" w:rsidRDefault="00713602">
            <w:r w:rsidRPr="00CD1D4F">
              <w:t>2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054DDE" w14:textId="77777777" w:rsidR="00713602" w:rsidRPr="00CD1D4F" w:rsidRDefault="00713602">
            <w:r w:rsidRPr="00CD1D4F">
              <w:t>exp morbidity/ or exp mortal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88FDA4" w14:textId="77777777" w:rsidR="00713602" w:rsidRPr="00CD1D4F" w:rsidRDefault="00713602">
            <w:pPr>
              <w:jc w:val="right"/>
            </w:pPr>
            <w:r w:rsidRPr="00CD1D4F">
              <w:t>1034380</w:t>
            </w:r>
          </w:p>
        </w:tc>
      </w:tr>
      <w:tr w:rsidR="00713602" w:rsidRPr="00CD1D4F" w14:paraId="39AC550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2D92BE" w14:textId="77777777" w:rsidR="00713602" w:rsidRPr="00CD1D4F" w:rsidRDefault="00713602">
            <w:r w:rsidRPr="00CD1D4F">
              <w:t>2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634316" w14:textId="77777777" w:rsidR="00713602" w:rsidRPr="00CD1D4F" w:rsidRDefault="00713602">
            <w:r w:rsidRPr="00CD1D4F">
              <w:t>Diseas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118873" w14:textId="77777777" w:rsidR="00713602" w:rsidRPr="00CD1D4F" w:rsidRDefault="00713602">
            <w:pPr>
              <w:jc w:val="right"/>
            </w:pPr>
            <w:r w:rsidRPr="00CD1D4F">
              <w:t>69267</w:t>
            </w:r>
          </w:p>
        </w:tc>
      </w:tr>
      <w:tr w:rsidR="00713602" w:rsidRPr="00CD1D4F" w14:paraId="66E974B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45EE2B" w14:textId="77777777" w:rsidR="00713602" w:rsidRPr="00CD1D4F" w:rsidRDefault="00713602">
            <w:r w:rsidRPr="00CD1D4F">
              <w:t>2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CEA330" w14:textId="77777777" w:rsidR="00713602" w:rsidRPr="00CD1D4F" w:rsidRDefault="00713602">
            <w:r w:rsidRPr="00CD1D4F">
              <w:t>quality-adjusted life year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5751CA" w14:textId="77777777" w:rsidR="00713602" w:rsidRPr="00CD1D4F" w:rsidRDefault="00713602">
            <w:pPr>
              <w:jc w:val="right"/>
            </w:pPr>
            <w:r w:rsidRPr="00CD1D4F">
              <w:t>15851</w:t>
            </w:r>
          </w:p>
        </w:tc>
      </w:tr>
      <w:tr w:rsidR="00713602" w:rsidRPr="00CD1D4F" w14:paraId="76C28E5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2EA0FD" w14:textId="77777777" w:rsidR="00713602" w:rsidRPr="00CD1D4F" w:rsidRDefault="00713602">
            <w:r w:rsidRPr="00CD1D4F">
              <w:t>2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E2D8F7" w14:textId="77777777" w:rsidR="00713602" w:rsidRPr="00CD1D4F" w:rsidRDefault="00713602">
            <w:r w:rsidRPr="00CD1D4F">
              <w:t>"cost of illnes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AA210D" w14:textId="77777777" w:rsidR="00713602" w:rsidRPr="00CD1D4F" w:rsidRDefault="00713602">
            <w:pPr>
              <w:jc w:val="right"/>
            </w:pPr>
            <w:r w:rsidRPr="00CD1D4F">
              <w:t>31755</w:t>
            </w:r>
          </w:p>
        </w:tc>
      </w:tr>
      <w:tr w:rsidR="00713602" w:rsidRPr="00CD1D4F" w14:paraId="5076E2E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DC9128" w14:textId="77777777" w:rsidR="00713602" w:rsidRPr="00CD1D4F" w:rsidRDefault="00713602">
            <w:r w:rsidRPr="00CD1D4F">
              <w:t>2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B964DA" w14:textId="77777777" w:rsidR="00713602" w:rsidRPr="00CD1D4F" w:rsidRDefault="00713602">
            <w:r w:rsidRPr="00CD1D4F">
              <w:t>exp Exercis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5ED751" w14:textId="77777777" w:rsidR="00713602" w:rsidRPr="00CD1D4F" w:rsidRDefault="00713602">
            <w:pPr>
              <w:jc w:val="right"/>
            </w:pPr>
            <w:r w:rsidRPr="00CD1D4F">
              <w:t>248984</w:t>
            </w:r>
          </w:p>
        </w:tc>
      </w:tr>
      <w:tr w:rsidR="00713602" w:rsidRPr="00CD1D4F" w14:paraId="577E5B5C"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EC1674" w14:textId="77777777" w:rsidR="00713602" w:rsidRPr="00CD1D4F" w:rsidRDefault="00713602">
            <w:r w:rsidRPr="00CD1D4F">
              <w:t>2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264C1D" w14:textId="77777777" w:rsidR="00713602" w:rsidRPr="00CD1D4F" w:rsidRDefault="00713602">
            <w:r w:rsidRPr="00CD1D4F">
              <w:t>exp Die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42C4A1" w14:textId="77777777" w:rsidR="00713602" w:rsidRPr="00CD1D4F" w:rsidRDefault="00713602">
            <w:pPr>
              <w:jc w:val="right"/>
            </w:pPr>
            <w:r w:rsidRPr="00CD1D4F">
              <w:t>331156</w:t>
            </w:r>
          </w:p>
        </w:tc>
      </w:tr>
      <w:tr w:rsidR="00713602" w:rsidRPr="00CD1D4F" w14:paraId="37158A0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83B077" w14:textId="77777777" w:rsidR="00713602" w:rsidRPr="00CD1D4F" w:rsidRDefault="00713602">
            <w:r w:rsidRPr="00CD1D4F">
              <w:t>2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15891E" w14:textId="77777777" w:rsidR="00713602" w:rsidRPr="00CD1D4F" w:rsidRDefault="00713602">
            <w:r w:rsidRPr="00CD1D4F">
              <w:t>cold-shock response/ or exp heat-shock respons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3A0D1A" w14:textId="77777777" w:rsidR="00713602" w:rsidRPr="00CD1D4F" w:rsidRDefault="00713602">
            <w:pPr>
              <w:jc w:val="right"/>
            </w:pPr>
            <w:r w:rsidRPr="00CD1D4F">
              <w:t>11996</w:t>
            </w:r>
          </w:p>
        </w:tc>
      </w:tr>
      <w:tr w:rsidR="00713602" w:rsidRPr="00CD1D4F" w14:paraId="64C843B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5D9B8A" w14:textId="77777777" w:rsidR="00713602" w:rsidRPr="00CD1D4F" w:rsidRDefault="00713602">
            <w:r w:rsidRPr="00CD1D4F">
              <w:t>2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24EB47" w14:textId="77777777" w:rsidR="00713602" w:rsidRPr="00CD1D4F" w:rsidRDefault="00713602">
            <w:r w:rsidRPr="00CD1D4F">
              <w:t>Sedentary Behavior/</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62DD15" w14:textId="77777777" w:rsidR="00713602" w:rsidRPr="00CD1D4F" w:rsidRDefault="00713602">
            <w:pPr>
              <w:jc w:val="right"/>
            </w:pPr>
            <w:r w:rsidRPr="00CD1D4F">
              <w:t>13714</w:t>
            </w:r>
          </w:p>
        </w:tc>
      </w:tr>
      <w:tr w:rsidR="00713602" w:rsidRPr="00CD1D4F" w14:paraId="66708029"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DBDD69" w14:textId="77777777" w:rsidR="00713602" w:rsidRPr="00CD1D4F" w:rsidRDefault="00713602">
            <w:r w:rsidRPr="00CD1D4F">
              <w:t>2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C9FBFC" w14:textId="77777777" w:rsidR="00713602" w:rsidRPr="00CD1D4F" w:rsidRDefault="00713602">
            <w:r w:rsidRPr="00CD1D4F">
              <w:t>Nois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D4A952" w14:textId="77777777" w:rsidR="00713602" w:rsidRPr="00CD1D4F" w:rsidRDefault="00713602">
            <w:pPr>
              <w:jc w:val="right"/>
            </w:pPr>
            <w:r w:rsidRPr="00CD1D4F">
              <w:t>23008</w:t>
            </w:r>
          </w:p>
        </w:tc>
      </w:tr>
      <w:tr w:rsidR="00713602" w:rsidRPr="00CD1D4F" w14:paraId="18CD907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F188C7" w14:textId="77777777" w:rsidR="00713602" w:rsidRPr="00CD1D4F" w:rsidRDefault="00713602">
            <w:r w:rsidRPr="00CD1D4F">
              <w:t>2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18F2A4" w14:textId="77777777" w:rsidR="00713602" w:rsidRPr="00CD1D4F" w:rsidRDefault="00713602">
            <w:r w:rsidRPr="00CD1D4F">
              <w:t>Crowding/</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2147D4" w14:textId="77777777" w:rsidR="00713602" w:rsidRPr="00CD1D4F" w:rsidRDefault="00713602">
            <w:pPr>
              <w:jc w:val="right"/>
            </w:pPr>
            <w:r w:rsidRPr="00CD1D4F">
              <w:t>3813</w:t>
            </w:r>
          </w:p>
        </w:tc>
      </w:tr>
      <w:tr w:rsidR="00713602" w:rsidRPr="00CD1D4F" w14:paraId="12A8BAE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2B25C8" w14:textId="77777777" w:rsidR="00713602" w:rsidRPr="00CD1D4F" w:rsidRDefault="00713602">
            <w:r w:rsidRPr="00CD1D4F">
              <w:t>3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551E42" w14:textId="77777777" w:rsidR="00713602" w:rsidRPr="00CD1D4F" w:rsidRDefault="00713602">
            <w:r w:rsidRPr="00CD1D4F">
              <w:t>Air Pollution/</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769115" w14:textId="77777777" w:rsidR="00713602" w:rsidRPr="00CD1D4F" w:rsidRDefault="00713602">
            <w:pPr>
              <w:jc w:val="right"/>
            </w:pPr>
            <w:r w:rsidRPr="00CD1D4F">
              <w:t>40348</w:t>
            </w:r>
          </w:p>
        </w:tc>
      </w:tr>
      <w:tr w:rsidR="00713602" w:rsidRPr="00CD1D4F" w14:paraId="43B582A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18104E" w14:textId="77777777" w:rsidR="00713602" w:rsidRPr="00CD1D4F" w:rsidRDefault="00713602">
            <w:r w:rsidRPr="00CD1D4F">
              <w:t>3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3663FE" w14:textId="77777777" w:rsidR="00713602" w:rsidRPr="00CD1D4F" w:rsidRDefault="00713602">
            <w:r w:rsidRPr="00CD1D4F">
              <w:t>Accidents, Traffic/</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A6D13A" w14:textId="77777777" w:rsidR="00713602" w:rsidRPr="00CD1D4F" w:rsidRDefault="00713602">
            <w:pPr>
              <w:jc w:val="right"/>
            </w:pPr>
            <w:r w:rsidRPr="00CD1D4F">
              <w:t>48518</w:t>
            </w:r>
          </w:p>
        </w:tc>
      </w:tr>
      <w:tr w:rsidR="00713602" w:rsidRPr="00CD1D4F" w14:paraId="683240A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6104D3" w14:textId="77777777" w:rsidR="00713602" w:rsidRPr="00CD1D4F" w:rsidRDefault="00713602">
            <w:r w:rsidRPr="00CD1D4F">
              <w:lastRenderedPageBreak/>
              <w:t>3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02DE2F" w14:textId="77777777" w:rsidR="00713602" w:rsidRPr="00CD1D4F" w:rsidRDefault="00713602">
            <w:r w:rsidRPr="00CD1D4F">
              <w:t>exp Food Suppl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126826" w14:textId="77777777" w:rsidR="00713602" w:rsidRPr="00CD1D4F" w:rsidRDefault="00713602">
            <w:pPr>
              <w:jc w:val="right"/>
            </w:pPr>
            <w:r w:rsidRPr="00CD1D4F">
              <w:t>17357</w:t>
            </w:r>
          </w:p>
        </w:tc>
      </w:tr>
      <w:tr w:rsidR="00713602" w:rsidRPr="00CD1D4F" w14:paraId="233D232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E87355" w14:textId="77777777" w:rsidR="00713602" w:rsidRPr="00CD1D4F" w:rsidRDefault="00713602">
            <w:r w:rsidRPr="00CD1D4F">
              <w:t>3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9D6416" w14:textId="77777777" w:rsidR="00713602" w:rsidRPr="00CD1D4F" w:rsidRDefault="00713602">
            <w:r w:rsidRPr="00CD1D4F">
              <w:t>((health* or well-being or wellbeing or morbidity or mortality or disease* or illness* or DALY* or life year* or burden of disease* or QALY* or death* or (life adj2 satisf*) or wellness or "quality of life" or QOL) not "soil").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158287" w14:textId="77777777" w:rsidR="00713602" w:rsidRPr="00CD1D4F" w:rsidRDefault="00713602">
            <w:pPr>
              <w:jc w:val="right"/>
            </w:pPr>
            <w:r w:rsidRPr="00CD1D4F">
              <w:t>8819466</w:t>
            </w:r>
          </w:p>
        </w:tc>
      </w:tr>
      <w:tr w:rsidR="00713602" w:rsidRPr="00CD1D4F" w14:paraId="6E7633A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79514C" w14:textId="77777777" w:rsidR="00713602" w:rsidRPr="00CD1D4F" w:rsidRDefault="00713602">
            <w:r w:rsidRPr="00CD1D4F">
              <w:t>3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30C62B" w14:textId="77777777" w:rsidR="00713602" w:rsidRPr="00CD1D4F" w:rsidRDefault="00713602">
            <w:r w:rsidRPr="00CD1D4F">
              <w:t>(physical exercise or physical activity or diet* or nutrition* or (thermal adj1 (comfort or stress)) or (exposure adj2 (cold or heat or temperature*)) or walk* or sedentary or noise or noisy or crowding or overcrowding or air-quality or clean air or traffic acciden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2F5FAD" w14:textId="77777777" w:rsidR="00713602" w:rsidRPr="00CD1D4F" w:rsidRDefault="00713602">
            <w:pPr>
              <w:jc w:val="right"/>
            </w:pPr>
            <w:r w:rsidRPr="00CD1D4F">
              <w:t>1455967</w:t>
            </w:r>
          </w:p>
        </w:tc>
      </w:tr>
      <w:tr w:rsidR="00713602" w:rsidRPr="00CD1D4F" w14:paraId="048C573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A89CA2" w14:textId="77777777" w:rsidR="00713602" w:rsidRPr="00CD1D4F" w:rsidRDefault="00713602">
            <w:r w:rsidRPr="00CD1D4F">
              <w:t>3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8DD349" w14:textId="77777777" w:rsidR="00713602" w:rsidRPr="00CD1D4F" w:rsidRDefault="00713602">
            <w:r w:rsidRPr="00CD1D4F">
              <w:t>(energy poverty or food poverty or food security or food insecurity).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EF6898" w14:textId="77777777" w:rsidR="00713602" w:rsidRPr="00CD1D4F" w:rsidRDefault="00713602">
            <w:pPr>
              <w:jc w:val="right"/>
            </w:pPr>
            <w:r w:rsidRPr="00CD1D4F">
              <w:t>18177</w:t>
            </w:r>
          </w:p>
        </w:tc>
      </w:tr>
      <w:tr w:rsidR="00713602" w:rsidRPr="00CD1D4F" w14:paraId="3D12E32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FB14E7" w14:textId="77777777" w:rsidR="00713602" w:rsidRPr="00CD1D4F" w:rsidRDefault="00713602">
            <w:r w:rsidRPr="00CD1D4F">
              <w:t>3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5DAAAD" w14:textId="77777777" w:rsidR="00713602" w:rsidRPr="00CD1D4F" w:rsidRDefault="00713602">
            <w:r w:rsidRPr="00CD1D4F">
              <w:t>(climate adj4 (benefit* or co-benefi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6970A2" w14:textId="77777777" w:rsidR="00713602" w:rsidRPr="00CD1D4F" w:rsidRDefault="00713602">
            <w:pPr>
              <w:jc w:val="right"/>
            </w:pPr>
            <w:r w:rsidRPr="00CD1D4F">
              <w:t>685</w:t>
            </w:r>
          </w:p>
        </w:tc>
      </w:tr>
      <w:tr w:rsidR="00713602" w:rsidRPr="00CD1D4F" w14:paraId="73D6DAF9"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A00829" w14:textId="77777777" w:rsidR="00713602" w:rsidRPr="00CD1D4F" w:rsidRDefault="00713602">
            <w:r w:rsidRPr="00CD1D4F">
              <w:t>3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65D5F3" w14:textId="77777777" w:rsidR="00713602" w:rsidRPr="00CD1D4F" w:rsidRDefault="00713602">
            <w:r w:rsidRPr="00CD1D4F">
              <w:t>or/18-36</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CDA8F0" w14:textId="77777777" w:rsidR="00713602" w:rsidRPr="00CD1D4F" w:rsidRDefault="00713602">
            <w:pPr>
              <w:jc w:val="right"/>
            </w:pPr>
            <w:r w:rsidRPr="00CD1D4F">
              <w:t>10519151</w:t>
            </w:r>
          </w:p>
        </w:tc>
      </w:tr>
      <w:tr w:rsidR="00713602" w:rsidRPr="00CD1D4F" w14:paraId="1CC32E0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9B6FDB" w14:textId="77777777" w:rsidR="00713602" w:rsidRPr="00CD1D4F" w:rsidRDefault="00713602">
            <w:r w:rsidRPr="00CD1D4F">
              <w:t>3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1EDF87" w14:textId="77777777" w:rsidR="00713602" w:rsidRPr="00CD1D4F" w:rsidRDefault="00713602">
            <w:r w:rsidRPr="00CD1D4F">
              <w:t>17 and 37</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721601" w14:textId="77777777" w:rsidR="00713602" w:rsidRPr="00CD1D4F" w:rsidRDefault="00713602">
            <w:pPr>
              <w:jc w:val="right"/>
            </w:pPr>
            <w:r w:rsidRPr="00CD1D4F">
              <w:t>1426</w:t>
            </w:r>
          </w:p>
        </w:tc>
      </w:tr>
      <w:tr w:rsidR="00713602" w:rsidRPr="00CD1D4F" w14:paraId="5871D0C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C8D022" w14:textId="77777777" w:rsidR="00713602" w:rsidRPr="00CD1D4F" w:rsidRDefault="00713602">
            <w:r w:rsidRPr="00CD1D4F">
              <w:t>3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E54DD0" w14:textId="77777777" w:rsidR="00713602" w:rsidRPr="00CD1D4F" w:rsidRDefault="00713602">
            <w:r w:rsidRPr="00CD1D4F">
              <w:t>limit 38 to yr="2010 -Curr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E71DDF" w14:textId="77777777" w:rsidR="00713602" w:rsidRPr="00CD1D4F" w:rsidRDefault="00713602">
            <w:pPr>
              <w:jc w:val="right"/>
            </w:pPr>
            <w:r w:rsidRPr="00CD1D4F">
              <w:t>1073</w:t>
            </w:r>
          </w:p>
        </w:tc>
      </w:tr>
      <w:tr w:rsidR="00713602" w:rsidRPr="00CD1D4F" w14:paraId="39D0E32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6310D3" w14:textId="77777777" w:rsidR="00713602" w:rsidRPr="00CD1D4F" w:rsidRDefault="00713602">
            <w:r w:rsidRPr="00CD1D4F">
              <w:t>4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8940C5" w14:textId="77777777" w:rsidR="00713602" w:rsidRPr="00CD1D4F" w:rsidRDefault="00713602">
            <w:r w:rsidRPr="00CD1D4F">
              <w:t>limit 39 to (english or spanish)</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86C8C4" w14:textId="77777777" w:rsidR="00713602" w:rsidRPr="00CD1D4F" w:rsidRDefault="00713602">
            <w:pPr>
              <w:jc w:val="right"/>
            </w:pPr>
            <w:r w:rsidRPr="00CD1D4F">
              <w:t>1060</w:t>
            </w:r>
          </w:p>
        </w:tc>
      </w:tr>
      <w:tr w:rsidR="00713602" w:rsidRPr="00CD1D4F" w14:paraId="46DF040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A6B10D" w14:textId="77777777" w:rsidR="00713602" w:rsidRPr="00CD1D4F" w:rsidRDefault="00713602">
            <w:r w:rsidRPr="00CD1D4F">
              <w:t>4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E2F274" w14:textId="77777777" w:rsidR="00713602" w:rsidRPr="00CD1D4F" w:rsidRDefault="00713602">
            <w:r w:rsidRPr="00CD1D4F">
              <w:t>remove duplicates from 40</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7BFE7F" w14:textId="77777777" w:rsidR="00713602" w:rsidRPr="00CD1D4F" w:rsidRDefault="00713602">
            <w:pPr>
              <w:jc w:val="right"/>
            </w:pPr>
            <w:r w:rsidRPr="00CD1D4F">
              <w:t>1056</w:t>
            </w:r>
          </w:p>
        </w:tc>
      </w:tr>
    </w:tbl>
    <w:p w14:paraId="74A9B191" w14:textId="77777777" w:rsidR="00713602" w:rsidRPr="00CD1D4F" w:rsidRDefault="00713602" w:rsidP="00713602">
      <w:pPr>
        <w:pStyle w:val="Heading2"/>
        <w:numPr>
          <w:ilvl w:val="1"/>
          <w:numId w:val="37"/>
        </w:numPr>
        <w:spacing w:before="120" w:after="120" w:line="256" w:lineRule="auto"/>
        <w:rPr>
          <w:rFonts w:asciiTheme="minorHAnsi" w:hAnsiTheme="minorHAnsi"/>
        </w:rPr>
      </w:pPr>
      <w:bookmarkStart w:id="11" w:name="_Toc149205787"/>
      <w:r w:rsidRPr="00CD1D4F">
        <w:t>Embase</w:t>
      </w:r>
      <w:bookmarkEnd w:id="11"/>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713602" w:rsidRPr="00CD1D4F" w14:paraId="4448968D" w14:textId="77777777" w:rsidTr="00713602">
        <w:tc>
          <w:tcPr>
            <w:tcW w:w="3542" w:type="dxa"/>
            <w:tcBorders>
              <w:top w:val="single" w:sz="4"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D0DF6A5" w14:textId="77777777" w:rsidR="00713602" w:rsidRPr="00CD1D4F" w:rsidRDefault="00713602">
            <w:pPr>
              <w:rPr>
                <w:lang w:eastAsia="en-GB"/>
              </w:rPr>
            </w:pPr>
            <w:r w:rsidRPr="00CD1D4F">
              <w:rPr>
                <w:lang w:eastAsia="en-GB"/>
              </w:rPr>
              <w:t>Database name</w:t>
            </w:r>
          </w:p>
        </w:tc>
        <w:tc>
          <w:tcPr>
            <w:tcW w:w="5662" w:type="dxa"/>
            <w:tcBorders>
              <w:top w:val="single" w:sz="4"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BBBF23C" w14:textId="77777777" w:rsidR="00713602" w:rsidRPr="00CD1D4F" w:rsidRDefault="00713602">
            <w:pPr>
              <w:rPr>
                <w:lang w:eastAsia="en-GB"/>
              </w:rPr>
            </w:pPr>
            <w:r w:rsidRPr="00CD1D4F">
              <w:rPr>
                <w:lang w:eastAsia="en-GB"/>
              </w:rPr>
              <w:t xml:space="preserve">Embase </w:t>
            </w:r>
          </w:p>
        </w:tc>
      </w:tr>
      <w:tr w:rsidR="00713602" w:rsidRPr="00CD1D4F" w14:paraId="57D13731"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FC48640" w14:textId="77777777" w:rsidR="00713602" w:rsidRPr="00CD1D4F" w:rsidRDefault="00713602">
            <w:pPr>
              <w:rPr>
                <w:lang w:eastAsia="en-GB"/>
              </w:rPr>
            </w:pPr>
            <w:r w:rsidRPr="00CD1D4F">
              <w:rPr>
                <w:lang w:eastAsia="en-GB"/>
              </w:rPr>
              <w:t>Database platform</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215F15BA" w14:textId="77777777" w:rsidR="00713602" w:rsidRPr="00CD1D4F" w:rsidRDefault="00713602">
            <w:pPr>
              <w:rPr>
                <w:lang w:eastAsia="en-GB"/>
              </w:rPr>
            </w:pPr>
            <w:r w:rsidRPr="00CD1D4F">
              <w:rPr>
                <w:lang w:eastAsia="en-GB"/>
              </w:rPr>
              <w:t>OvidSP</w:t>
            </w:r>
          </w:p>
        </w:tc>
      </w:tr>
      <w:tr w:rsidR="00713602" w:rsidRPr="00CD1D4F" w14:paraId="7E55C859"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03F3C9A" w14:textId="77777777" w:rsidR="00713602" w:rsidRPr="00CD1D4F" w:rsidRDefault="00713602">
            <w:pPr>
              <w:rPr>
                <w:lang w:eastAsia="en-GB"/>
              </w:rPr>
            </w:pPr>
            <w:r w:rsidRPr="00CD1D4F">
              <w:rPr>
                <w:lang w:eastAsia="en-GB"/>
              </w:rPr>
              <w:t xml:space="preserve">Dates of database coverage </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6504A5B4" w14:textId="77777777" w:rsidR="00713602" w:rsidRPr="00CD1D4F" w:rsidRDefault="00713602">
            <w:pPr>
              <w:rPr>
                <w:lang w:eastAsia="en-GB"/>
              </w:rPr>
            </w:pPr>
            <w:r w:rsidRPr="00CD1D4F">
              <w:rPr>
                <w:lang w:eastAsia="en-GB"/>
              </w:rPr>
              <w:t>1974 to 19 October 2023</w:t>
            </w:r>
          </w:p>
        </w:tc>
      </w:tr>
      <w:tr w:rsidR="00713602" w:rsidRPr="00CD1D4F" w14:paraId="053143C7"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BF3F5FE" w14:textId="77777777" w:rsidR="00713602" w:rsidRPr="00CD1D4F" w:rsidRDefault="00713602">
            <w:pPr>
              <w:rPr>
                <w:lang w:eastAsia="en-GB"/>
              </w:rPr>
            </w:pPr>
            <w:r w:rsidRPr="00CD1D4F">
              <w:rPr>
                <w:lang w:eastAsia="en-GB"/>
              </w:rPr>
              <w:t>Date searched</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930EE43" w14:textId="77777777" w:rsidR="00713602" w:rsidRPr="00CD1D4F" w:rsidRDefault="00713602">
            <w:pPr>
              <w:rPr>
                <w:lang w:eastAsia="en-GB"/>
              </w:rPr>
            </w:pPr>
            <w:r w:rsidRPr="00CD1D4F">
              <w:rPr>
                <w:lang w:eastAsia="en-GB"/>
              </w:rPr>
              <w:t>20 October 2023</w:t>
            </w:r>
          </w:p>
        </w:tc>
      </w:tr>
      <w:tr w:rsidR="00713602" w:rsidRPr="00CD1D4F" w14:paraId="206041E0"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E01EF0D" w14:textId="77777777" w:rsidR="00713602" w:rsidRPr="00CD1D4F" w:rsidRDefault="00713602">
            <w:pPr>
              <w:rPr>
                <w:lang w:eastAsia="en-GB"/>
              </w:rPr>
            </w:pPr>
            <w:r w:rsidRPr="00CD1D4F">
              <w:rPr>
                <w:lang w:eastAsia="en-GB"/>
              </w:rPr>
              <w:lastRenderedPageBreak/>
              <w:t>Searched by</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3B3CA3AF" w14:textId="77777777" w:rsidR="00713602" w:rsidRPr="00CD1D4F" w:rsidRDefault="00713602">
            <w:pPr>
              <w:rPr>
                <w:lang w:eastAsia="en-GB"/>
              </w:rPr>
            </w:pPr>
            <w:r w:rsidRPr="00CD1D4F">
              <w:rPr>
                <w:lang w:eastAsia="en-GB"/>
              </w:rPr>
              <w:t>JF</w:t>
            </w:r>
          </w:p>
        </w:tc>
      </w:tr>
      <w:tr w:rsidR="00713602" w:rsidRPr="00CD1D4F" w14:paraId="0793C88F"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7CBE4ED" w14:textId="77777777" w:rsidR="00713602" w:rsidRPr="00CD1D4F" w:rsidRDefault="00713602">
            <w:pPr>
              <w:rPr>
                <w:lang w:eastAsia="en-GB"/>
              </w:rPr>
            </w:pPr>
            <w:r w:rsidRPr="00CD1D4F">
              <w:rPr>
                <w:lang w:eastAsia="en-GB"/>
              </w:rPr>
              <w:t>Number of results</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541A1490" w14:textId="77777777" w:rsidR="00713602" w:rsidRPr="00CD1D4F" w:rsidRDefault="00713602">
            <w:pPr>
              <w:rPr>
                <w:lang w:eastAsia="en-GB"/>
              </w:rPr>
            </w:pPr>
            <w:r w:rsidRPr="00CD1D4F">
              <w:rPr>
                <w:lang w:eastAsia="en-GB"/>
              </w:rPr>
              <w:t>1386</w:t>
            </w:r>
          </w:p>
        </w:tc>
      </w:tr>
      <w:tr w:rsidR="00713602" w:rsidRPr="00CD1D4F" w14:paraId="6384DAFD"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B81CD2C" w14:textId="77777777" w:rsidR="00713602" w:rsidRPr="00CD1D4F" w:rsidRDefault="00713602">
            <w:pPr>
              <w:rPr>
                <w:lang w:eastAsia="en-GB"/>
              </w:rPr>
            </w:pPr>
            <w:r w:rsidRPr="00CD1D4F">
              <w:rPr>
                <w:lang w:eastAsia="en-GB"/>
              </w:rPr>
              <w:t>EndNote import order</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4DA8E5CD" w14:textId="77777777" w:rsidR="00713602" w:rsidRPr="00CD1D4F" w:rsidRDefault="00713602">
            <w:pPr>
              <w:rPr>
                <w:lang w:eastAsia="en-GB"/>
              </w:rPr>
            </w:pPr>
            <w:r w:rsidRPr="00CD1D4F">
              <w:rPr>
                <w:lang w:eastAsia="en-GB"/>
              </w:rPr>
              <w:t>2</w:t>
            </w:r>
          </w:p>
        </w:tc>
      </w:tr>
      <w:tr w:rsidR="00713602" w:rsidRPr="00CD1D4F" w14:paraId="4D7E8C50" w14:textId="77777777" w:rsidTr="00713602">
        <w:tc>
          <w:tcPr>
            <w:tcW w:w="3542" w:type="dxa"/>
            <w:tcBorders>
              <w:top w:val="single" w:sz="6" w:space="0" w:color="5B9BD5" w:themeColor="accent5"/>
              <w:left w:val="single" w:sz="4" w:space="0" w:color="5B9BD5" w:themeColor="accent5"/>
              <w:bottom w:val="single" w:sz="4"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7AD1FCDD" w14:textId="77777777" w:rsidR="00713602" w:rsidRPr="00CD1D4F" w:rsidRDefault="00713602">
            <w:pPr>
              <w:rPr>
                <w:lang w:eastAsia="en-GB"/>
              </w:rPr>
            </w:pPr>
            <w:r w:rsidRPr="00CD1D4F">
              <w:rPr>
                <w:lang w:eastAsia="en-GB"/>
              </w:rPr>
              <w:t>Search strategy notes</w:t>
            </w:r>
          </w:p>
        </w:tc>
        <w:tc>
          <w:tcPr>
            <w:tcW w:w="5662" w:type="dxa"/>
            <w:tcBorders>
              <w:top w:val="single" w:sz="6" w:space="0" w:color="5B9BD5" w:themeColor="accent5"/>
              <w:left w:val="single" w:sz="6" w:space="0" w:color="5B9BD5" w:themeColor="accent5"/>
              <w:bottom w:val="single" w:sz="4" w:space="0" w:color="5B9BD5" w:themeColor="accent5"/>
              <w:right w:val="single" w:sz="4" w:space="0" w:color="5B9BD5" w:themeColor="accent5"/>
            </w:tcBorders>
            <w:tcMar>
              <w:top w:w="80" w:type="dxa"/>
              <w:left w:w="80" w:type="dxa"/>
              <w:bottom w:w="80" w:type="dxa"/>
              <w:right w:w="80" w:type="dxa"/>
            </w:tcMar>
            <w:hideMark/>
          </w:tcPr>
          <w:p w14:paraId="64DEAC22" w14:textId="77777777" w:rsidR="00713602" w:rsidRPr="00CD1D4F" w:rsidRDefault="00713602">
            <w:pPr>
              <w:rPr>
                <w:lang w:eastAsia="en-GB"/>
              </w:rPr>
            </w:pPr>
            <w:r w:rsidRPr="00CD1D4F">
              <w:rPr>
                <w:lang w:eastAsia="en-GB"/>
              </w:rPr>
              <w:t>Search lines ending in a ‘/’ are subject heading searches.</w:t>
            </w:r>
            <w:r w:rsidRPr="00CD1D4F">
              <w:rPr>
                <w:lang w:eastAsia="en-GB"/>
              </w:rPr>
              <w:br/>
              <w:t>Search lines beginning ‘exp’ are exploded subject heading searches.</w:t>
            </w:r>
            <w:r w:rsidRPr="00CD1D4F">
              <w:rPr>
                <w:lang w:eastAsia="en-GB"/>
              </w:rPr>
              <w:br/>
              <w:t>Two-letter codes at the end of search lines designate the fields to search. Fields codes used are:</w:t>
            </w:r>
            <w:r w:rsidRPr="00CD1D4F">
              <w:rPr>
                <w:lang w:eastAsia="en-GB"/>
              </w:rPr>
              <w:br/>
              <w:t>TI: title</w:t>
            </w:r>
            <w:r w:rsidRPr="00CD1D4F">
              <w:rPr>
                <w:lang w:eastAsia="en-GB"/>
              </w:rPr>
              <w:br/>
              <w:t>AB: abstract</w:t>
            </w:r>
            <w:r w:rsidRPr="00CD1D4F">
              <w:rPr>
                <w:lang w:eastAsia="en-GB"/>
              </w:rPr>
              <w:br/>
              <w:t>adj</w:t>
            </w:r>
            <w:r w:rsidRPr="00CD1D4F">
              <w:rPr>
                <w:i/>
                <w:iCs/>
                <w:lang w:eastAsia="en-GB"/>
              </w:rPr>
              <w:t>n</w:t>
            </w:r>
            <w:r w:rsidRPr="00CD1D4F">
              <w:rPr>
                <w:lang w:eastAsia="en-GB"/>
              </w:rPr>
              <w:t xml:space="preserve"> searches for words within </w:t>
            </w:r>
            <w:r w:rsidRPr="00CD1D4F">
              <w:rPr>
                <w:i/>
                <w:iCs/>
                <w:lang w:eastAsia="en-GB"/>
              </w:rPr>
              <w:t>n</w:t>
            </w:r>
            <w:r w:rsidRPr="00CD1D4F">
              <w:rPr>
                <w:lang w:eastAsia="en-GB"/>
              </w:rPr>
              <w:t xml:space="preserve"> words of each other.</w:t>
            </w:r>
            <w:r w:rsidRPr="00CD1D4F">
              <w:rPr>
                <w:lang w:eastAsia="en-GB"/>
              </w:rPr>
              <w:br/>
              <w:t>or/</w:t>
            </w:r>
            <w:r w:rsidRPr="00CD1D4F">
              <w:rPr>
                <w:i/>
                <w:lang w:eastAsia="en-GB"/>
              </w:rPr>
              <w:t>x-y</w:t>
            </w:r>
            <w:r w:rsidRPr="00CD1D4F">
              <w:rPr>
                <w:lang w:eastAsia="en-GB"/>
              </w:rPr>
              <w:t xml:space="preserve"> combines search sets in the range </w:t>
            </w:r>
            <w:r w:rsidRPr="00CD1D4F">
              <w:rPr>
                <w:i/>
                <w:lang w:eastAsia="en-GB"/>
              </w:rPr>
              <w:t>x-y</w:t>
            </w:r>
            <w:r w:rsidRPr="00CD1D4F">
              <w:rPr>
                <w:lang w:eastAsia="en-GB"/>
              </w:rPr>
              <w:t xml:space="preserve"> with Boolean operator OR.</w:t>
            </w:r>
            <w:r w:rsidRPr="00CD1D4F">
              <w:rPr>
                <w:lang w:eastAsia="en-GB"/>
              </w:rPr>
              <w:br/>
              <w:t>* is used for truncation of words.</w:t>
            </w:r>
          </w:p>
        </w:tc>
      </w:tr>
    </w:tbl>
    <w:p w14:paraId="0AD9AB7D" w14:textId="77777777" w:rsidR="00713602" w:rsidRPr="00CD1D4F" w:rsidRDefault="00713602" w:rsidP="00713602"/>
    <w:tbl>
      <w:tblPr>
        <w:tblStyle w:val="TableGrid"/>
        <w:tblW w:w="0" w:type="auto"/>
        <w:tblCellMar>
          <w:top w:w="57" w:type="dxa"/>
          <w:bottom w:w="57" w:type="dxa"/>
        </w:tblCellMar>
        <w:tblLook w:val="04A0" w:firstRow="1" w:lastRow="0" w:firstColumn="1" w:lastColumn="0" w:noHBand="0" w:noVBand="1"/>
      </w:tblPr>
      <w:tblGrid>
        <w:gridCol w:w="704"/>
        <w:gridCol w:w="6804"/>
        <w:gridCol w:w="1508"/>
      </w:tblGrid>
      <w:tr w:rsidR="00713602" w:rsidRPr="00CD1D4F" w14:paraId="7B3704D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5B948664" w14:textId="77777777" w:rsidR="00713602" w:rsidRPr="00CD1D4F" w:rsidRDefault="00713602">
            <w:r w:rsidRPr="00CD1D4F">
              <w:t>#</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6BF49C11" w14:textId="77777777" w:rsidR="00713602" w:rsidRPr="00CD1D4F" w:rsidRDefault="00713602">
            <w:r w:rsidRPr="00CD1D4F">
              <w:t>Search term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22142E0A" w14:textId="77777777" w:rsidR="00713602" w:rsidRPr="00CD1D4F" w:rsidRDefault="00713602">
            <w:r w:rsidRPr="00CD1D4F">
              <w:t>Results</w:t>
            </w:r>
          </w:p>
        </w:tc>
      </w:tr>
      <w:tr w:rsidR="00713602" w:rsidRPr="00CD1D4F" w14:paraId="35EA293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C138FF" w14:textId="77777777" w:rsidR="00713602" w:rsidRPr="00CD1D4F" w:rsidRDefault="00713602">
            <w:r w:rsidRPr="00CD1D4F">
              <w:t>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B44B67" w14:textId="77777777" w:rsidR="00713602" w:rsidRPr="00CD1D4F" w:rsidRDefault="00713602">
            <w:r w:rsidRPr="00CD1D4F">
              <w:t>exp climate change/ or climate resilience/ or greenhouse effect/ or greenhouse gas/ or carbon footpri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BD942B" w14:textId="77777777" w:rsidR="00713602" w:rsidRPr="00CD1D4F" w:rsidRDefault="00713602">
            <w:pPr>
              <w:jc w:val="right"/>
            </w:pPr>
            <w:r w:rsidRPr="00CD1D4F">
              <w:t>84847</w:t>
            </w:r>
          </w:p>
        </w:tc>
      </w:tr>
      <w:tr w:rsidR="00713602" w:rsidRPr="00CD1D4F" w14:paraId="7287AEE9"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3CC70C" w14:textId="77777777" w:rsidR="00713602" w:rsidRPr="00CD1D4F" w:rsidRDefault="00713602">
            <w:r w:rsidRPr="00CD1D4F">
              <w:t>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AD18E8" w14:textId="77777777" w:rsidR="00713602" w:rsidRPr="00CD1D4F" w:rsidRDefault="00713602">
            <w:r w:rsidRPr="00CD1D4F">
              <w:t>carbon/</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A17EBB" w14:textId="77777777" w:rsidR="00713602" w:rsidRPr="00CD1D4F" w:rsidRDefault="00713602">
            <w:pPr>
              <w:jc w:val="right"/>
            </w:pPr>
            <w:r w:rsidRPr="00CD1D4F">
              <w:t>160013</w:t>
            </w:r>
          </w:p>
        </w:tc>
      </w:tr>
      <w:tr w:rsidR="00713602" w:rsidRPr="00CD1D4F" w14:paraId="7ABEAC7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4E1EE6" w14:textId="77777777" w:rsidR="00713602" w:rsidRPr="00CD1D4F" w:rsidRDefault="00713602">
            <w:r w:rsidRPr="00CD1D4F">
              <w:t>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0439F2" w14:textId="77777777" w:rsidR="00713602" w:rsidRPr="00CD1D4F" w:rsidRDefault="00713602">
            <w:r w:rsidRPr="00CD1D4F">
              <w:t>carbon dioxid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2FAAF7" w14:textId="77777777" w:rsidR="00713602" w:rsidRPr="00CD1D4F" w:rsidRDefault="00713602">
            <w:pPr>
              <w:jc w:val="right"/>
            </w:pPr>
            <w:r w:rsidRPr="00CD1D4F">
              <w:t>124126</w:t>
            </w:r>
          </w:p>
        </w:tc>
      </w:tr>
      <w:tr w:rsidR="00713602" w:rsidRPr="00CD1D4F" w14:paraId="4A467E7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EAF677" w14:textId="77777777" w:rsidR="00713602" w:rsidRPr="00CD1D4F" w:rsidRDefault="00713602">
            <w:r w:rsidRPr="00CD1D4F">
              <w:t>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FE3E12" w14:textId="77777777" w:rsidR="00713602" w:rsidRPr="00CD1D4F" w:rsidRDefault="00713602">
            <w:r w:rsidRPr="00CD1D4F">
              <w:t>methan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A028B4" w14:textId="77777777" w:rsidR="00713602" w:rsidRPr="00CD1D4F" w:rsidRDefault="00713602">
            <w:pPr>
              <w:jc w:val="right"/>
            </w:pPr>
            <w:r w:rsidRPr="00CD1D4F">
              <w:t>35655</w:t>
            </w:r>
          </w:p>
        </w:tc>
      </w:tr>
      <w:tr w:rsidR="00713602" w:rsidRPr="00CD1D4F" w14:paraId="4DF13E7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6DBB67" w14:textId="77777777" w:rsidR="00713602" w:rsidRPr="00CD1D4F" w:rsidRDefault="00713602">
            <w:r w:rsidRPr="00CD1D4F">
              <w:t>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BB05AE" w14:textId="77777777" w:rsidR="00713602" w:rsidRPr="00CD1D4F" w:rsidRDefault="00713602">
            <w:r w:rsidRPr="00CD1D4F">
              <w:t>nitrous oxid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D5C4F2" w14:textId="77777777" w:rsidR="00713602" w:rsidRPr="00CD1D4F" w:rsidRDefault="00713602">
            <w:pPr>
              <w:jc w:val="right"/>
            </w:pPr>
            <w:r w:rsidRPr="00CD1D4F">
              <w:t>36383</w:t>
            </w:r>
          </w:p>
        </w:tc>
      </w:tr>
      <w:tr w:rsidR="00713602" w:rsidRPr="00CD1D4F" w14:paraId="63647E6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F76C06" w14:textId="77777777" w:rsidR="00713602" w:rsidRPr="00CD1D4F" w:rsidRDefault="00713602">
            <w:r w:rsidRPr="00CD1D4F">
              <w:lastRenderedPageBreak/>
              <w:t>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F7EC82" w14:textId="77777777" w:rsidR="00713602" w:rsidRPr="00CD1D4F" w:rsidRDefault="00713602">
            <w:r w:rsidRPr="00CD1D4F">
              <w:t>charcoal/ or coal/ or coke/ or diesel fuel/ or fossil fuel/ or fuel oil/ or gasoline/ or kerosene/ or liquefied natural gas/ or liquefied petroleum gas/ or natural gas/ or petroleum/</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391843" w14:textId="77777777" w:rsidR="00713602" w:rsidRPr="00CD1D4F" w:rsidRDefault="00713602">
            <w:pPr>
              <w:jc w:val="right"/>
            </w:pPr>
            <w:r w:rsidRPr="00CD1D4F">
              <w:t>66700</w:t>
            </w:r>
          </w:p>
        </w:tc>
      </w:tr>
      <w:tr w:rsidR="00713602" w:rsidRPr="00CD1D4F" w14:paraId="2411513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5335BB" w14:textId="77777777" w:rsidR="00713602" w:rsidRPr="00CD1D4F" w:rsidRDefault="00713602">
            <w:r w:rsidRPr="00CD1D4F">
              <w:t>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410367" w14:textId="77777777" w:rsidR="00713602" w:rsidRPr="00CD1D4F" w:rsidRDefault="00713602">
            <w:r w:rsidRPr="00CD1D4F">
              <w:t>exp atmospheric particulate matter/</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2C504D" w14:textId="77777777" w:rsidR="00713602" w:rsidRPr="00CD1D4F" w:rsidRDefault="00713602">
            <w:pPr>
              <w:jc w:val="right"/>
            </w:pPr>
            <w:r w:rsidRPr="00CD1D4F">
              <w:t>13058</w:t>
            </w:r>
          </w:p>
        </w:tc>
      </w:tr>
      <w:tr w:rsidR="00713602" w:rsidRPr="00CD1D4F" w14:paraId="03E7DF3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64BFFC" w14:textId="77777777" w:rsidR="00713602" w:rsidRPr="00CD1D4F" w:rsidRDefault="00713602">
            <w:r w:rsidRPr="00CD1D4F">
              <w:t>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25F1B2" w14:textId="77777777" w:rsidR="00713602" w:rsidRPr="00CD1D4F" w:rsidRDefault="00713602">
            <w:r w:rsidRPr="00CD1D4F">
              <w:t>nitrous oxide emission/</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B640FB" w14:textId="77777777" w:rsidR="00713602" w:rsidRPr="00CD1D4F" w:rsidRDefault="00713602">
            <w:pPr>
              <w:jc w:val="right"/>
            </w:pPr>
            <w:r w:rsidRPr="00CD1D4F">
              <w:t>1657</w:t>
            </w:r>
          </w:p>
        </w:tc>
      </w:tr>
      <w:tr w:rsidR="00713602" w:rsidRPr="00CD1D4F" w14:paraId="62F9225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69ED9B" w14:textId="77777777" w:rsidR="00713602" w:rsidRPr="00CD1D4F" w:rsidRDefault="00713602">
            <w:r w:rsidRPr="00CD1D4F">
              <w:t>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CD43DB" w14:textId="77777777" w:rsidR="00713602" w:rsidRPr="00CD1D4F" w:rsidRDefault="00713602">
            <w:r w:rsidRPr="00CD1D4F">
              <w:t>exhaust ga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B0D570" w14:textId="77777777" w:rsidR="00713602" w:rsidRPr="00CD1D4F" w:rsidRDefault="00713602">
            <w:pPr>
              <w:jc w:val="right"/>
            </w:pPr>
            <w:r w:rsidRPr="00CD1D4F">
              <w:t>21630</w:t>
            </w:r>
          </w:p>
        </w:tc>
      </w:tr>
      <w:tr w:rsidR="00713602" w:rsidRPr="00CD1D4F" w14:paraId="1EA5459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A68E91" w14:textId="77777777" w:rsidR="00713602" w:rsidRPr="00CD1D4F" w:rsidRDefault="00713602">
            <w:r w:rsidRPr="00CD1D4F">
              <w:t>1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B7FDEF" w14:textId="77777777" w:rsidR="00713602" w:rsidRPr="00CD1D4F" w:rsidRDefault="00713602">
            <w:r w:rsidRPr="00CD1D4F">
              <w:t>or/1-9</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958893" w14:textId="77777777" w:rsidR="00713602" w:rsidRPr="00CD1D4F" w:rsidRDefault="00713602">
            <w:pPr>
              <w:jc w:val="right"/>
            </w:pPr>
            <w:r w:rsidRPr="00CD1D4F">
              <w:t>480155</w:t>
            </w:r>
          </w:p>
        </w:tc>
      </w:tr>
      <w:tr w:rsidR="00713602" w:rsidRPr="00CD1D4F" w14:paraId="77B3D33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6AC788" w14:textId="77777777" w:rsidR="00713602" w:rsidRPr="00CD1D4F" w:rsidRDefault="00713602">
            <w:r w:rsidRPr="00CD1D4F">
              <w:t>1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758FEA" w14:textId="77777777" w:rsidR="00713602" w:rsidRPr="00CD1D4F" w:rsidRDefault="00713602">
            <w:r w:rsidRPr="00CD1D4F">
              <w:t>tax/</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1EBFE0" w14:textId="77777777" w:rsidR="00713602" w:rsidRPr="00CD1D4F" w:rsidRDefault="00713602">
            <w:pPr>
              <w:jc w:val="right"/>
            </w:pPr>
            <w:r w:rsidRPr="00CD1D4F">
              <w:t>16291</w:t>
            </w:r>
          </w:p>
        </w:tc>
      </w:tr>
      <w:tr w:rsidR="00713602" w:rsidRPr="00CD1D4F" w14:paraId="66D6923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BB7CFD" w14:textId="77777777" w:rsidR="00713602" w:rsidRPr="00CD1D4F" w:rsidRDefault="00713602">
            <w:r w:rsidRPr="00CD1D4F">
              <w:t>1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B6C7CE" w14:textId="77777777" w:rsidR="00713602" w:rsidRPr="00CD1D4F" w:rsidRDefault="00713602">
            <w:r w:rsidRPr="00CD1D4F">
              <w:t>commercial phenomena/ or marke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1C1822" w14:textId="77777777" w:rsidR="00713602" w:rsidRPr="00CD1D4F" w:rsidRDefault="00713602">
            <w:pPr>
              <w:jc w:val="right"/>
            </w:pPr>
            <w:r w:rsidRPr="00CD1D4F">
              <w:t>68531</w:t>
            </w:r>
          </w:p>
        </w:tc>
      </w:tr>
      <w:tr w:rsidR="00713602" w:rsidRPr="00CD1D4F" w14:paraId="21A1C1A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B414DB" w14:textId="77777777" w:rsidR="00713602" w:rsidRPr="00CD1D4F" w:rsidRDefault="00713602">
            <w:r w:rsidRPr="00CD1D4F">
              <w:t>1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90FD56" w14:textId="77777777" w:rsidR="00713602" w:rsidRPr="00CD1D4F" w:rsidRDefault="00713602">
            <w:r w:rsidRPr="00CD1D4F">
              <w:t>public expenditur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5395AD" w14:textId="77777777" w:rsidR="00713602" w:rsidRPr="00CD1D4F" w:rsidRDefault="00713602">
            <w:pPr>
              <w:jc w:val="right"/>
            </w:pPr>
            <w:r w:rsidRPr="00CD1D4F">
              <w:t>431</w:t>
            </w:r>
          </w:p>
        </w:tc>
      </w:tr>
      <w:tr w:rsidR="00713602" w:rsidRPr="00CD1D4F" w14:paraId="155E50F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8DDE4F" w14:textId="77777777" w:rsidR="00713602" w:rsidRPr="00CD1D4F" w:rsidRDefault="00713602">
            <w:r w:rsidRPr="00CD1D4F">
              <w:t>1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9653FE" w14:textId="77777777" w:rsidR="00713602" w:rsidRPr="00CD1D4F" w:rsidRDefault="00713602">
            <w:r w:rsidRPr="00CD1D4F">
              <w:t>"cos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210234" w14:textId="77777777" w:rsidR="00713602" w:rsidRPr="00CD1D4F" w:rsidRDefault="00713602">
            <w:pPr>
              <w:jc w:val="right"/>
            </w:pPr>
            <w:r w:rsidRPr="00CD1D4F">
              <w:t>63371</w:t>
            </w:r>
          </w:p>
        </w:tc>
      </w:tr>
      <w:tr w:rsidR="00713602" w:rsidRPr="00CD1D4F" w14:paraId="03C21679"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541566" w14:textId="77777777" w:rsidR="00713602" w:rsidRPr="00CD1D4F" w:rsidRDefault="00713602">
            <w:r w:rsidRPr="00CD1D4F">
              <w:t>1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C5E0D1" w14:textId="77777777" w:rsidR="00713602" w:rsidRPr="00CD1D4F" w:rsidRDefault="00713602">
            <w:r w:rsidRPr="00CD1D4F">
              <w:t>or/11-14</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4E87F1" w14:textId="77777777" w:rsidR="00713602" w:rsidRPr="00CD1D4F" w:rsidRDefault="00713602">
            <w:pPr>
              <w:jc w:val="right"/>
            </w:pPr>
            <w:r w:rsidRPr="00CD1D4F">
              <w:t>145347</w:t>
            </w:r>
          </w:p>
        </w:tc>
      </w:tr>
      <w:tr w:rsidR="00713602" w:rsidRPr="00CD1D4F" w14:paraId="12DC456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E4E56A" w14:textId="77777777" w:rsidR="00713602" w:rsidRPr="00CD1D4F" w:rsidRDefault="00713602">
            <w:r w:rsidRPr="00CD1D4F">
              <w:t>1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41FBF5" w14:textId="77777777" w:rsidR="00713602" w:rsidRPr="00CD1D4F" w:rsidRDefault="00713602">
            <w:r w:rsidRPr="00CD1D4F">
              <w:t>10 and 15</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6BC7CA" w14:textId="77777777" w:rsidR="00713602" w:rsidRPr="00CD1D4F" w:rsidRDefault="00713602">
            <w:pPr>
              <w:jc w:val="right"/>
            </w:pPr>
            <w:r w:rsidRPr="00CD1D4F">
              <w:t>3671</w:t>
            </w:r>
          </w:p>
        </w:tc>
      </w:tr>
      <w:tr w:rsidR="00713602" w:rsidRPr="00CD1D4F" w14:paraId="3A26E40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607DE1" w14:textId="77777777" w:rsidR="00713602" w:rsidRPr="00CD1D4F" w:rsidRDefault="00713602">
            <w:r w:rsidRPr="00CD1D4F">
              <w:t>1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C9F050" w14:textId="77777777" w:rsidR="00713602" w:rsidRPr="00CD1D4F" w:rsidRDefault="00713602">
            <w:r w:rsidRPr="00CD1D4F">
              <w:t>((greenhouse gas* or ghg or carbon or fuel* or energy or particulate* or decarbon* or climate or co2 or ch4 or methane or n2o or nitro* oxide* or emission*) adj3 (price* or prici* or tax or taxes or taxation or trade* or trading or credit* or fiscal or subsid*)).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150328" w14:textId="77777777" w:rsidR="00713602" w:rsidRPr="00CD1D4F" w:rsidRDefault="00713602">
            <w:pPr>
              <w:jc w:val="right"/>
            </w:pPr>
            <w:r w:rsidRPr="00CD1D4F">
              <w:t>4081</w:t>
            </w:r>
          </w:p>
        </w:tc>
      </w:tr>
      <w:tr w:rsidR="00713602" w:rsidRPr="00CD1D4F" w14:paraId="5EEDF70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07D4B7" w14:textId="77777777" w:rsidR="00713602" w:rsidRPr="00CD1D4F" w:rsidRDefault="00713602">
            <w:r w:rsidRPr="00CD1D4F">
              <w:t>1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782BFA" w14:textId="77777777" w:rsidR="00713602" w:rsidRPr="00CD1D4F" w:rsidRDefault="00713602">
            <w:r w:rsidRPr="00CD1D4F">
              <w:t>("cap and trade" or "cap and inves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3BD1D7" w14:textId="77777777" w:rsidR="00713602" w:rsidRPr="00CD1D4F" w:rsidRDefault="00713602">
            <w:pPr>
              <w:jc w:val="right"/>
            </w:pPr>
            <w:r w:rsidRPr="00CD1D4F">
              <w:t>143</w:t>
            </w:r>
          </w:p>
        </w:tc>
      </w:tr>
      <w:tr w:rsidR="00713602" w:rsidRPr="00CD1D4F" w14:paraId="654F43C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2B193A" w14:textId="77777777" w:rsidR="00713602" w:rsidRPr="00CD1D4F" w:rsidRDefault="00713602">
            <w:r w:rsidRPr="00CD1D4F">
              <w:t>1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73BF75" w14:textId="77777777" w:rsidR="00713602" w:rsidRPr="00CD1D4F" w:rsidRDefault="00713602">
            <w:r w:rsidRPr="00CD1D4F">
              <w:t>or/16-18</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84A8DE" w14:textId="77777777" w:rsidR="00713602" w:rsidRPr="00CD1D4F" w:rsidRDefault="00713602">
            <w:pPr>
              <w:jc w:val="right"/>
            </w:pPr>
            <w:r w:rsidRPr="00CD1D4F">
              <w:t>7309</w:t>
            </w:r>
          </w:p>
        </w:tc>
      </w:tr>
      <w:tr w:rsidR="00713602" w:rsidRPr="00CD1D4F" w14:paraId="1AD0976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E848AB" w14:textId="77777777" w:rsidR="00713602" w:rsidRPr="00CD1D4F" w:rsidRDefault="00713602">
            <w:r w:rsidRPr="00CD1D4F">
              <w:t>2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388902" w14:textId="77777777" w:rsidR="00713602" w:rsidRPr="00CD1D4F" w:rsidRDefault="00713602">
            <w:r w:rsidRPr="00CD1D4F">
              <w:t>exp health/</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ECF71B" w14:textId="77777777" w:rsidR="00713602" w:rsidRPr="00CD1D4F" w:rsidRDefault="00713602">
            <w:pPr>
              <w:jc w:val="right"/>
            </w:pPr>
            <w:r w:rsidRPr="00CD1D4F">
              <w:t>897847</w:t>
            </w:r>
          </w:p>
        </w:tc>
      </w:tr>
      <w:tr w:rsidR="00713602" w:rsidRPr="00CD1D4F" w14:paraId="3DC2C5D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4E41E2" w14:textId="77777777" w:rsidR="00713602" w:rsidRPr="00CD1D4F" w:rsidRDefault="00713602">
            <w:r w:rsidRPr="00CD1D4F">
              <w:t>2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425CA9" w14:textId="77777777" w:rsidR="00713602" w:rsidRPr="00CD1D4F" w:rsidRDefault="00713602">
            <w:r w:rsidRPr="00CD1D4F">
              <w:t>wellbeing/ or physical well-being/ or psychological well-being/</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E985E6" w14:textId="77777777" w:rsidR="00713602" w:rsidRPr="00CD1D4F" w:rsidRDefault="00713602">
            <w:pPr>
              <w:jc w:val="right"/>
            </w:pPr>
            <w:r w:rsidRPr="00CD1D4F">
              <w:t>118255</w:t>
            </w:r>
          </w:p>
        </w:tc>
      </w:tr>
      <w:tr w:rsidR="00713602" w:rsidRPr="00CD1D4F" w14:paraId="11E5336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2C7130" w14:textId="77777777" w:rsidR="00713602" w:rsidRPr="00CD1D4F" w:rsidRDefault="00713602">
            <w:r w:rsidRPr="00CD1D4F">
              <w:t>2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FF4575" w14:textId="77777777" w:rsidR="00713602" w:rsidRPr="00CD1D4F" w:rsidRDefault="00713602">
            <w:r w:rsidRPr="00CD1D4F">
              <w:t>exp morbid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187FA2" w14:textId="77777777" w:rsidR="00713602" w:rsidRPr="00CD1D4F" w:rsidRDefault="00713602">
            <w:pPr>
              <w:jc w:val="right"/>
            </w:pPr>
            <w:r w:rsidRPr="00CD1D4F">
              <w:t>436261</w:t>
            </w:r>
          </w:p>
        </w:tc>
      </w:tr>
      <w:tr w:rsidR="00713602" w:rsidRPr="00CD1D4F" w14:paraId="43063A2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F2EB0A" w14:textId="77777777" w:rsidR="00713602" w:rsidRPr="00CD1D4F" w:rsidRDefault="00713602">
            <w:r w:rsidRPr="00CD1D4F">
              <w:t>2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2F9D93" w14:textId="77777777" w:rsidR="00713602" w:rsidRPr="00CD1D4F" w:rsidRDefault="00713602">
            <w:r w:rsidRPr="00CD1D4F">
              <w:t>exp mortal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BCDA0F" w14:textId="77777777" w:rsidR="00713602" w:rsidRPr="00CD1D4F" w:rsidRDefault="00713602">
            <w:pPr>
              <w:jc w:val="right"/>
            </w:pPr>
            <w:r w:rsidRPr="00CD1D4F">
              <w:t>1382640</w:t>
            </w:r>
          </w:p>
        </w:tc>
      </w:tr>
      <w:tr w:rsidR="00713602" w:rsidRPr="00CD1D4F" w14:paraId="7121E49C"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F0E52B" w14:textId="77777777" w:rsidR="00713602" w:rsidRPr="00CD1D4F" w:rsidRDefault="00713602">
            <w:r w:rsidRPr="00CD1D4F">
              <w:t>2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949304" w14:textId="77777777" w:rsidR="00713602" w:rsidRPr="00CD1D4F" w:rsidRDefault="00713602">
            <w:r w:rsidRPr="00CD1D4F">
              <w:t>diseas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D8C59D" w14:textId="77777777" w:rsidR="00713602" w:rsidRPr="00CD1D4F" w:rsidRDefault="00713602">
            <w:pPr>
              <w:jc w:val="right"/>
            </w:pPr>
            <w:r w:rsidRPr="00CD1D4F">
              <w:t>148680</w:t>
            </w:r>
          </w:p>
        </w:tc>
      </w:tr>
      <w:tr w:rsidR="00713602" w:rsidRPr="00CD1D4F" w14:paraId="2A6D682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4C26F0" w14:textId="77777777" w:rsidR="00713602" w:rsidRPr="00CD1D4F" w:rsidRDefault="00713602">
            <w:r w:rsidRPr="00CD1D4F">
              <w:lastRenderedPageBreak/>
              <w:t>2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7E9F2D" w14:textId="77777777" w:rsidR="00713602" w:rsidRPr="00CD1D4F" w:rsidRDefault="00713602">
            <w:r w:rsidRPr="00CD1D4F">
              <w:t>exp disease burden/</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AD60F5" w14:textId="77777777" w:rsidR="00713602" w:rsidRPr="00CD1D4F" w:rsidRDefault="00713602">
            <w:pPr>
              <w:jc w:val="right"/>
            </w:pPr>
            <w:r w:rsidRPr="00CD1D4F">
              <w:t>85639</w:t>
            </w:r>
          </w:p>
        </w:tc>
      </w:tr>
      <w:tr w:rsidR="00713602" w:rsidRPr="00CD1D4F" w14:paraId="1232C03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416F24" w14:textId="77777777" w:rsidR="00713602" w:rsidRPr="00CD1D4F" w:rsidRDefault="00713602">
            <w:r w:rsidRPr="00CD1D4F">
              <w:t>2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51A326" w14:textId="77777777" w:rsidR="00713602" w:rsidRPr="00CD1D4F" w:rsidRDefault="00713602">
            <w:r w:rsidRPr="00CD1D4F">
              <w:t>exp death/</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ECD84C" w14:textId="77777777" w:rsidR="00713602" w:rsidRPr="00CD1D4F" w:rsidRDefault="00713602">
            <w:pPr>
              <w:jc w:val="right"/>
            </w:pPr>
            <w:r w:rsidRPr="00CD1D4F">
              <w:t>821629</w:t>
            </w:r>
          </w:p>
        </w:tc>
      </w:tr>
      <w:tr w:rsidR="00713602" w:rsidRPr="00CD1D4F" w14:paraId="4D14DBB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05BBD4" w14:textId="77777777" w:rsidR="00713602" w:rsidRPr="00CD1D4F" w:rsidRDefault="00713602">
            <w:r w:rsidRPr="00CD1D4F">
              <w:t>2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037B6C" w14:textId="77777777" w:rsidR="00713602" w:rsidRPr="00CD1D4F" w:rsidRDefault="00713602">
            <w:r w:rsidRPr="00CD1D4F">
              <w:t>exp "quality of lif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A2BC0C" w14:textId="77777777" w:rsidR="00713602" w:rsidRPr="00CD1D4F" w:rsidRDefault="00713602">
            <w:pPr>
              <w:jc w:val="right"/>
            </w:pPr>
            <w:r w:rsidRPr="00CD1D4F">
              <w:t>658941</w:t>
            </w:r>
          </w:p>
        </w:tc>
      </w:tr>
      <w:tr w:rsidR="00713602" w:rsidRPr="00CD1D4F" w14:paraId="5F442CA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3E06FF" w14:textId="77777777" w:rsidR="00713602" w:rsidRPr="00CD1D4F" w:rsidRDefault="00713602">
            <w:r w:rsidRPr="00CD1D4F">
              <w:t>2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9F46B8" w14:textId="77777777" w:rsidR="00713602" w:rsidRPr="00CD1D4F" w:rsidRDefault="00713602">
            <w:r w:rsidRPr="00CD1D4F">
              <w:t>exp exercis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68D1C4" w14:textId="77777777" w:rsidR="00713602" w:rsidRPr="00CD1D4F" w:rsidRDefault="00713602">
            <w:pPr>
              <w:jc w:val="right"/>
            </w:pPr>
            <w:r w:rsidRPr="00CD1D4F">
              <w:t>435432</w:t>
            </w:r>
          </w:p>
        </w:tc>
      </w:tr>
      <w:tr w:rsidR="00713602" w:rsidRPr="00CD1D4F" w14:paraId="686FD32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713A49" w14:textId="77777777" w:rsidR="00713602" w:rsidRPr="00CD1D4F" w:rsidRDefault="00713602">
            <w:r w:rsidRPr="00CD1D4F">
              <w:t>2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D5F0E3" w14:textId="77777777" w:rsidR="00713602" w:rsidRPr="00CD1D4F" w:rsidRDefault="00713602">
            <w:r w:rsidRPr="00CD1D4F">
              <w:t>exp die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8723A8" w14:textId="77777777" w:rsidR="00713602" w:rsidRPr="00CD1D4F" w:rsidRDefault="00713602">
            <w:pPr>
              <w:jc w:val="right"/>
            </w:pPr>
            <w:r w:rsidRPr="00CD1D4F">
              <w:t>405934</w:t>
            </w:r>
          </w:p>
        </w:tc>
      </w:tr>
      <w:tr w:rsidR="00713602" w:rsidRPr="00CD1D4F" w14:paraId="4A0E47C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044108" w14:textId="77777777" w:rsidR="00713602" w:rsidRPr="00CD1D4F" w:rsidRDefault="00713602">
            <w:r w:rsidRPr="00CD1D4F">
              <w:t>3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3F9CC9" w14:textId="77777777" w:rsidR="00713602" w:rsidRPr="00CD1D4F" w:rsidRDefault="00713602">
            <w:r w:rsidRPr="00CD1D4F">
              <w:t>nutrition/</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6E8C6F" w14:textId="77777777" w:rsidR="00713602" w:rsidRPr="00CD1D4F" w:rsidRDefault="00713602">
            <w:pPr>
              <w:jc w:val="right"/>
            </w:pPr>
            <w:r w:rsidRPr="00CD1D4F">
              <w:t>122902</w:t>
            </w:r>
          </w:p>
        </w:tc>
      </w:tr>
      <w:tr w:rsidR="00713602" w:rsidRPr="00CD1D4F" w14:paraId="3A2AF12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E39141" w14:textId="77777777" w:rsidR="00713602" w:rsidRPr="00CD1D4F" w:rsidRDefault="00713602">
            <w:r w:rsidRPr="00CD1D4F">
              <w:t>3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4831CB" w14:textId="77777777" w:rsidR="00713602" w:rsidRPr="00CD1D4F" w:rsidRDefault="00713602">
            <w:r w:rsidRPr="00CD1D4F">
              <w:t>thermal exposur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AB2804" w14:textId="77777777" w:rsidR="00713602" w:rsidRPr="00CD1D4F" w:rsidRDefault="00713602">
            <w:pPr>
              <w:jc w:val="right"/>
            </w:pPr>
            <w:r w:rsidRPr="00CD1D4F">
              <w:t>5675</w:t>
            </w:r>
          </w:p>
        </w:tc>
      </w:tr>
      <w:tr w:rsidR="00713602" w:rsidRPr="00CD1D4F" w14:paraId="0095111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732F61" w14:textId="77777777" w:rsidR="00713602" w:rsidRPr="00CD1D4F" w:rsidRDefault="00713602">
            <w:r w:rsidRPr="00CD1D4F">
              <w:t>3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ED6286" w14:textId="77777777" w:rsidR="00713602" w:rsidRPr="00CD1D4F" w:rsidRDefault="00713602">
            <w:r w:rsidRPr="00CD1D4F">
              <w:t>sedentary lifestyl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E970B0" w14:textId="77777777" w:rsidR="00713602" w:rsidRPr="00CD1D4F" w:rsidRDefault="00713602">
            <w:pPr>
              <w:jc w:val="right"/>
            </w:pPr>
            <w:r w:rsidRPr="00CD1D4F">
              <w:t>20740</w:t>
            </w:r>
          </w:p>
        </w:tc>
      </w:tr>
      <w:tr w:rsidR="00713602" w:rsidRPr="00CD1D4F" w14:paraId="61EA93F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BE6511" w14:textId="77777777" w:rsidR="00713602" w:rsidRPr="00CD1D4F" w:rsidRDefault="00713602">
            <w:r w:rsidRPr="00CD1D4F">
              <w:t>3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382DB8" w14:textId="77777777" w:rsidR="00713602" w:rsidRPr="00CD1D4F" w:rsidRDefault="00713602">
            <w:r w:rsidRPr="00CD1D4F">
              <w:t>exp nois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3ECA7A" w14:textId="77777777" w:rsidR="00713602" w:rsidRPr="00CD1D4F" w:rsidRDefault="00713602">
            <w:pPr>
              <w:jc w:val="right"/>
            </w:pPr>
            <w:r w:rsidRPr="00CD1D4F">
              <w:t>144578</w:t>
            </w:r>
          </w:p>
        </w:tc>
      </w:tr>
      <w:tr w:rsidR="00713602" w:rsidRPr="00CD1D4F" w14:paraId="5AC6962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3B6F6D" w14:textId="77777777" w:rsidR="00713602" w:rsidRPr="00CD1D4F" w:rsidRDefault="00713602">
            <w:r w:rsidRPr="00CD1D4F">
              <w:t>3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2E9CBD" w14:textId="77777777" w:rsidR="00713602" w:rsidRPr="00CD1D4F" w:rsidRDefault="00713602">
            <w:r w:rsidRPr="00CD1D4F">
              <w:t>"crowding (area)"/</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3FC71D" w14:textId="77777777" w:rsidR="00713602" w:rsidRPr="00CD1D4F" w:rsidRDefault="00713602">
            <w:pPr>
              <w:jc w:val="right"/>
            </w:pPr>
            <w:r w:rsidRPr="00CD1D4F">
              <w:t>5518</w:t>
            </w:r>
          </w:p>
        </w:tc>
      </w:tr>
      <w:tr w:rsidR="00713602" w:rsidRPr="00CD1D4F" w14:paraId="06C8C13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7C12BE" w14:textId="77777777" w:rsidR="00713602" w:rsidRPr="00CD1D4F" w:rsidRDefault="00713602">
            <w:r w:rsidRPr="00CD1D4F">
              <w:t>3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E7C70F" w14:textId="77777777" w:rsidR="00713602" w:rsidRPr="00CD1D4F" w:rsidRDefault="00713602">
            <w:r w:rsidRPr="00CD1D4F">
              <w:t>exp air qual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CC6197" w14:textId="77777777" w:rsidR="00713602" w:rsidRPr="00CD1D4F" w:rsidRDefault="00713602">
            <w:pPr>
              <w:jc w:val="right"/>
            </w:pPr>
            <w:r w:rsidRPr="00CD1D4F">
              <w:t>37384</w:t>
            </w:r>
          </w:p>
        </w:tc>
      </w:tr>
      <w:tr w:rsidR="00713602" w:rsidRPr="00CD1D4F" w14:paraId="3525BCE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A908E9" w14:textId="77777777" w:rsidR="00713602" w:rsidRPr="00CD1D4F" w:rsidRDefault="00713602">
            <w:r w:rsidRPr="00CD1D4F">
              <w:t>3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C7B9C0" w14:textId="77777777" w:rsidR="00713602" w:rsidRPr="00CD1D4F" w:rsidRDefault="00713602">
            <w:r w:rsidRPr="00CD1D4F">
              <w:t>traffic accid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2DABD4" w14:textId="77777777" w:rsidR="00713602" w:rsidRPr="00CD1D4F" w:rsidRDefault="00713602">
            <w:pPr>
              <w:jc w:val="right"/>
            </w:pPr>
            <w:r w:rsidRPr="00CD1D4F">
              <w:t>70460</w:t>
            </w:r>
          </w:p>
        </w:tc>
      </w:tr>
      <w:tr w:rsidR="00713602" w:rsidRPr="00CD1D4F" w14:paraId="0E3C7BB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CBEDEA" w14:textId="77777777" w:rsidR="00713602" w:rsidRPr="00CD1D4F" w:rsidRDefault="00713602">
            <w:r w:rsidRPr="00CD1D4F">
              <w:t>3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72EC3F" w14:textId="77777777" w:rsidR="00713602" w:rsidRPr="00CD1D4F" w:rsidRDefault="00713602">
            <w:r w:rsidRPr="00CD1D4F">
              <w:t>food secur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DDF63D" w14:textId="77777777" w:rsidR="00713602" w:rsidRPr="00CD1D4F" w:rsidRDefault="00713602">
            <w:pPr>
              <w:jc w:val="right"/>
            </w:pPr>
            <w:r w:rsidRPr="00CD1D4F">
              <w:t>9035</w:t>
            </w:r>
          </w:p>
        </w:tc>
      </w:tr>
      <w:tr w:rsidR="00713602" w:rsidRPr="00CD1D4F" w14:paraId="02FBE84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62271E" w14:textId="77777777" w:rsidR="00713602" w:rsidRPr="00CD1D4F" w:rsidRDefault="00713602">
            <w:r w:rsidRPr="00CD1D4F">
              <w:t>3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83805D" w14:textId="77777777" w:rsidR="00713602" w:rsidRPr="00CD1D4F" w:rsidRDefault="00713602">
            <w:r w:rsidRPr="00CD1D4F">
              <w:t>((health* or well-being or wellbeing or morbidity or mortality or disease* or illness* or DALY* or life year* or burden of disease* or QALY* or death* or (life adj2 satisf*) or wellness or "quality  of  life" or QOL) not "soil").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E06126" w14:textId="77777777" w:rsidR="00713602" w:rsidRPr="00CD1D4F" w:rsidRDefault="00713602">
            <w:pPr>
              <w:jc w:val="right"/>
            </w:pPr>
            <w:r w:rsidRPr="00CD1D4F">
              <w:t>11918222</w:t>
            </w:r>
          </w:p>
        </w:tc>
      </w:tr>
      <w:tr w:rsidR="00713602" w:rsidRPr="00CD1D4F" w14:paraId="2D52FE6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0A3D0A" w14:textId="77777777" w:rsidR="00713602" w:rsidRPr="00CD1D4F" w:rsidRDefault="00713602">
            <w:r w:rsidRPr="00CD1D4F">
              <w:t>3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D47549" w14:textId="77777777" w:rsidR="00713602" w:rsidRPr="00CD1D4F" w:rsidRDefault="00713602">
            <w:r w:rsidRPr="00CD1D4F">
              <w:t>(physical exercise or physical activity or diet* or nutrition* or (thermal adj1 (comfort or stress)) or (exposure adj2 (cold or heat or temperature*)) or walk* or sedentary or noise or noisy or crowding or overcrowding or air-quality or clean air or traffic acciden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A45B65" w14:textId="77777777" w:rsidR="00713602" w:rsidRPr="00CD1D4F" w:rsidRDefault="00713602">
            <w:pPr>
              <w:jc w:val="right"/>
            </w:pPr>
            <w:r w:rsidRPr="00CD1D4F">
              <w:t>1829439</w:t>
            </w:r>
          </w:p>
        </w:tc>
      </w:tr>
      <w:tr w:rsidR="00713602" w:rsidRPr="00CD1D4F" w14:paraId="77D1372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F728B5" w14:textId="77777777" w:rsidR="00713602" w:rsidRPr="00CD1D4F" w:rsidRDefault="00713602">
            <w:r w:rsidRPr="00CD1D4F">
              <w:t>4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E19FCB" w14:textId="77777777" w:rsidR="00713602" w:rsidRPr="00CD1D4F" w:rsidRDefault="00713602">
            <w:r w:rsidRPr="00CD1D4F">
              <w:t>(energy poverty or food poverty or food security or food insecurity).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BBE1C6" w14:textId="77777777" w:rsidR="00713602" w:rsidRPr="00CD1D4F" w:rsidRDefault="00713602">
            <w:pPr>
              <w:jc w:val="right"/>
            </w:pPr>
            <w:r w:rsidRPr="00CD1D4F">
              <w:t>19549</w:t>
            </w:r>
          </w:p>
        </w:tc>
      </w:tr>
      <w:tr w:rsidR="00713602" w:rsidRPr="00CD1D4F" w14:paraId="420D183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3DC549" w14:textId="77777777" w:rsidR="00713602" w:rsidRPr="00CD1D4F" w:rsidRDefault="00713602">
            <w:r w:rsidRPr="00CD1D4F">
              <w:t>4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C64D92" w14:textId="77777777" w:rsidR="00713602" w:rsidRPr="00CD1D4F" w:rsidRDefault="00713602">
            <w:r w:rsidRPr="00CD1D4F">
              <w:t>(climate adj4 (benefit* or co-benefi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9AC1E3" w14:textId="77777777" w:rsidR="00713602" w:rsidRPr="00CD1D4F" w:rsidRDefault="00713602">
            <w:pPr>
              <w:jc w:val="right"/>
            </w:pPr>
            <w:r w:rsidRPr="00CD1D4F">
              <w:t>685</w:t>
            </w:r>
          </w:p>
        </w:tc>
      </w:tr>
      <w:tr w:rsidR="00713602" w:rsidRPr="00CD1D4F" w14:paraId="289AE80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673F2B" w14:textId="77777777" w:rsidR="00713602" w:rsidRPr="00CD1D4F" w:rsidRDefault="00713602">
            <w:r w:rsidRPr="00CD1D4F">
              <w:t>4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EEFCC9" w14:textId="77777777" w:rsidR="00713602" w:rsidRPr="00CD1D4F" w:rsidRDefault="00713602">
            <w:r w:rsidRPr="00CD1D4F">
              <w:t>or/20-41</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646C47" w14:textId="77777777" w:rsidR="00713602" w:rsidRPr="00CD1D4F" w:rsidRDefault="00713602">
            <w:pPr>
              <w:jc w:val="right"/>
            </w:pPr>
            <w:r w:rsidRPr="00CD1D4F">
              <w:t>14023206</w:t>
            </w:r>
          </w:p>
        </w:tc>
      </w:tr>
      <w:tr w:rsidR="00713602" w:rsidRPr="00CD1D4F" w14:paraId="4A176BC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C39D9F" w14:textId="77777777" w:rsidR="00713602" w:rsidRPr="00CD1D4F" w:rsidRDefault="00713602">
            <w:r w:rsidRPr="00CD1D4F">
              <w:lastRenderedPageBreak/>
              <w:t>4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82B122" w14:textId="77777777" w:rsidR="00713602" w:rsidRPr="00CD1D4F" w:rsidRDefault="00713602">
            <w:r w:rsidRPr="00CD1D4F">
              <w:t>19 and 42</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D22D0E" w14:textId="77777777" w:rsidR="00713602" w:rsidRPr="00CD1D4F" w:rsidRDefault="00713602">
            <w:pPr>
              <w:jc w:val="right"/>
            </w:pPr>
            <w:r w:rsidRPr="00CD1D4F">
              <w:t>1756</w:t>
            </w:r>
          </w:p>
        </w:tc>
      </w:tr>
      <w:tr w:rsidR="00713602" w:rsidRPr="00CD1D4F" w14:paraId="2A10F1C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8E3DCD" w14:textId="77777777" w:rsidR="00713602" w:rsidRPr="00CD1D4F" w:rsidRDefault="00713602">
            <w:r w:rsidRPr="00CD1D4F">
              <w:t>4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E5EE7E" w14:textId="77777777" w:rsidR="00713602" w:rsidRPr="00CD1D4F" w:rsidRDefault="00713602">
            <w:r w:rsidRPr="00CD1D4F">
              <w:t>limit 43 to yr="2010 -Curr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FB058E" w14:textId="77777777" w:rsidR="00713602" w:rsidRPr="00CD1D4F" w:rsidRDefault="00713602">
            <w:pPr>
              <w:jc w:val="right"/>
            </w:pPr>
            <w:r w:rsidRPr="00CD1D4F">
              <w:t>1415</w:t>
            </w:r>
          </w:p>
        </w:tc>
      </w:tr>
      <w:tr w:rsidR="00713602" w:rsidRPr="00CD1D4F" w14:paraId="4A2C827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17326E" w14:textId="77777777" w:rsidR="00713602" w:rsidRPr="00CD1D4F" w:rsidRDefault="00713602">
            <w:r w:rsidRPr="00CD1D4F">
              <w:t>4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F6A470" w14:textId="77777777" w:rsidR="00713602" w:rsidRPr="00CD1D4F" w:rsidRDefault="00713602">
            <w:r w:rsidRPr="00CD1D4F">
              <w:t>limit 44 to (english or spanish)</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0F4DE8" w14:textId="77777777" w:rsidR="00713602" w:rsidRPr="00CD1D4F" w:rsidRDefault="00713602">
            <w:pPr>
              <w:jc w:val="right"/>
            </w:pPr>
            <w:r w:rsidRPr="00CD1D4F">
              <w:t>1403</w:t>
            </w:r>
          </w:p>
        </w:tc>
      </w:tr>
      <w:tr w:rsidR="00713602" w:rsidRPr="00CD1D4F" w14:paraId="5580F62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94F5A1" w14:textId="77777777" w:rsidR="00713602" w:rsidRPr="00CD1D4F" w:rsidRDefault="00713602">
            <w:r w:rsidRPr="00CD1D4F">
              <w:t>4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9FED63" w14:textId="77777777" w:rsidR="00713602" w:rsidRPr="00CD1D4F" w:rsidRDefault="00713602">
            <w:r w:rsidRPr="00CD1D4F">
              <w:t>remove duplicates from 45</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62EF3F" w14:textId="77777777" w:rsidR="00713602" w:rsidRPr="00CD1D4F" w:rsidRDefault="00713602">
            <w:pPr>
              <w:jc w:val="right"/>
            </w:pPr>
            <w:r w:rsidRPr="00CD1D4F">
              <w:t>1386</w:t>
            </w:r>
          </w:p>
        </w:tc>
      </w:tr>
    </w:tbl>
    <w:p w14:paraId="4F707E87" w14:textId="77777777" w:rsidR="00713602" w:rsidRPr="00CD1D4F" w:rsidRDefault="00713602" w:rsidP="00713602">
      <w:pPr>
        <w:pStyle w:val="Heading2"/>
        <w:numPr>
          <w:ilvl w:val="1"/>
          <w:numId w:val="37"/>
        </w:numPr>
        <w:spacing w:before="120" w:after="120" w:line="256" w:lineRule="auto"/>
        <w:rPr>
          <w:rFonts w:asciiTheme="minorHAnsi" w:hAnsiTheme="minorHAnsi"/>
        </w:rPr>
      </w:pPr>
      <w:bookmarkStart w:id="12" w:name="_Toc149205788"/>
      <w:r w:rsidRPr="00CD1D4F">
        <w:t>Global Health</w:t>
      </w:r>
      <w:bookmarkEnd w:id="12"/>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713602" w:rsidRPr="00CD1D4F" w14:paraId="3A3736B8" w14:textId="77777777" w:rsidTr="00713602">
        <w:tc>
          <w:tcPr>
            <w:tcW w:w="3542" w:type="dxa"/>
            <w:tcBorders>
              <w:top w:val="single" w:sz="4"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9B2CFA5" w14:textId="77777777" w:rsidR="00713602" w:rsidRPr="00CD1D4F" w:rsidRDefault="00713602">
            <w:pPr>
              <w:rPr>
                <w:lang w:eastAsia="en-GB"/>
              </w:rPr>
            </w:pPr>
            <w:r w:rsidRPr="00CD1D4F">
              <w:rPr>
                <w:lang w:eastAsia="en-GB"/>
              </w:rPr>
              <w:t>Database name</w:t>
            </w:r>
          </w:p>
        </w:tc>
        <w:tc>
          <w:tcPr>
            <w:tcW w:w="5662" w:type="dxa"/>
            <w:tcBorders>
              <w:top w:val="single" w:sz="4"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4BD4B52C" w14:textId="77777777" w:rsidR="00713602" w:rsidRPr="00CD1D4F" w:rsidRDefault="00713602">
            <w:pPr>
              <w:rPr>
                <w:lang w:eastAsia="en-GB"/>
              </w:rPr>
            </w:pPr>
            <w:r w:rsidRPr="00CD1D4F">
              <w:rPr>
                <w:lang w:eastAsia="en-GB"/>
              </w:rPr>
              <w:t>Global Health</w:t>
            </w:r>
          </w:p>
        </w:tc>
      </w:tr>
      <w:tr w:rsidR="00713602" w:rsidRPr="00CD1D4F" w14:paraId="0C5F5C58"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733B1399" w14:textId="77777777" w:rsidR="00713602" w:rsidRPr="00CD1D4F" w:rsidRDefault="00713602">
            <w:pPr>
              <w:rPr>
                <w:lang w:eastAsia="en-GB"/>
              </w:rPr>
            </w:pPr>
            <w:r w:rsidRPr="00CD1D4F">
              <w:rPr>
                <w:lang w:eastAsia="en-GB"/>
              </w:rPr>
              <w:t>Database platform</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3C6BBDDB" w14:textId="77777777" w:rsidR="00713602" w:rsidRPr="00CD1D4F" w:rsidRDefault="00713602">
            <w:pPr>
              <w:rPr>
                <w:lang w:eastAsia="en-GB"/>
              </w:rPr>
            </w:pPr>
            <w:r w:rsidRPr="00CD1D4F">
              <w:rPr>
                <w:lang w:eastAsia="en-GB"/>
              </w:rPr>
              <w:t>OvidSP</w:t>
            </w:r>
          </w:p>
        </w:tc>
      </w:tr>
      <w:tr w:rsidR="00713602" w:rsidRPr="00CD1D4F" w14:paraId="43A4C716"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1665105" w14:textId="77777777" w:rsidR="00713602" w:rsidRPr="00CD1D4F" w:rsidRDefault="00713602">
            <w:pPr>
              <w:rPr>
                <w:lang w:eastAsia="en-GB"/>
              </w:rPr>
            </w:pPr>
            <w:r w:rsidRPr="00CD1D4F">
              <w:rPr>
                <w:lang w:eastAsia="en-GB"/>
              </w:rPr>
              <w:t xml:space="preserve">Dates of database coverage </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D3EF760" w14:textId="77777777" w:rsidR="00713602" w:rsidRPr="00CD1D4F" w:rsidRDefault="00713602">
            <w:pPr>
              <w:rPr>
                <w:lang w:eastAsia="en-GB"/>
              </w:rPr>
            </w:pPr>
            <w:r w:rsidRPr="00CD1D4F">
              <w:rPr>
                <w:lang w:eastAsia="en-GB"/>
              </w:rPr>
              <w:t>1910 to week 42 2023</w:t>
            </w:r>
          </w:p>
        </w:tc>
      </w:tr>
      <w:tr w:rsidR="00713602" w:rsidRPr="00CD1D4F" w14:paraId="6D4AB694"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3766D16" w14:textId="77777777" w:rsidR="00713602" w:rsidRPr="00CD1D4F" w:rsidRDefault="00713602">
            <w:pPr>
              <w:rPr>
                <w:lang w:eastAsia="en-GB"/>
              </w:rPr>
            </w:pPr>
            <w:r w:rsidRPr="00CD1D4F">
              <w:rPr>
                <w:lang w:eastAsia="en-GB"/>
              </w:rPr>
              <w:t>Date searched</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143B385" w14:textId="77777777" w:rsidR="00713602" w:rsidRPr="00CD1D4F" w:rsidRDefault="00713602">
            <w:pPr>
              <w:rPr>
                <w:lang w:eastAsia="en-GB"/>
              </w:rPr>
            </w:pPr>
            <w:r w:rsidRPr="00CD1D4F">
              <w:rPr>
                <w:lang w:eastAsia="en-GB"/>
              </w:rPr>
              <w:t>20 October 2023</w:t>
            </w:r>
          </w:p>
        </w:tc>
      </w:tr>
      <w:tr w:rsidR="00713602" w:rsidRPr="00CD1D4F" w14:paraId="4EB1849D"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664B2D9F" w14:textId="77777777" w:rsidR="00713602" w:rsidRPr="00CD1D4F" w:rsidRDefault="00713602">
            <w:pPr>
              <w:rPr>
                <w:lang w:eastAsia="en-GB"/>
              </w:rPr>
            </w:pPr>
            <w:r w:rsidRPr="00CD1D4F">
              <w:rPr>
                <w:lang w:eastAsia="en-GB"/>
              </w:rPr>
              <w:t>Searched by</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6D220F4A" w14:textId="77777777" w:rsidR="00713602" w:rsidRPr="00CD1D4F" w:rsidRDefault="00713602">
            <w:pPr>
              <w:rPr>
                <w:lang w:eastAsia="en-GB"/>
              </w:rPr>
            </w:pPr>
            <w:r w:rsidRPr="00CD1D4F">
              <w:rPr>
                <w:lang w:eastAsia="en-GB"/>
              </w:rPr>
              <w:t>JF</w:t>
            </w:r>
          </w:p>
        </w:tc>
      </w:tr>
      <w:tr w:rsidR="00713602" w:rsidRPr="00CD1D4F" w14:paraId="57721302"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0B396942" w14:textId="77777777" w:rsidR="00713602" w:rsidRPr="00CD1D4F" w:rsidRDefault="00713602">
            <w:pPr>
              <w:rPr>
                <w:lang w:eastAsia="en-GB"/>
              </w:rPr>
            </w:pPr>
            <w:r w:rsidRPr="00CD1D4F">
              <w:rPr>
                <w:lang w:eastAsia="en-GB"/>
              </w:rPr>
              <w:t>Number of results</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3487C3DF" w14:textId="77777777" w:rsidR="00713602" w:rsidRPr="00CD1D4F" w:rsidRDefault="00713602">
            <w:pPr>
              <w:rPr>
                <w:lang w:eastAsia="en-GB"/>
              </w:rPr>
            </w:pPr>
            <w:r w:rsidRPr="00CD1D4F">
              <w:rPr>
                <w:lang w:eastAsia="en-GB"/>
              </w:rPr>
              <w:t>662</w:t>
            </w:r>
          </w:p>
        </w:tc>
      </w:tr>
      <w:tr w:rsidR="00713602" w:rsidRPr="00CD1D4F" w14:paraId="58AB1EEE"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E501B21" w14:textId="77777777" w:rsidR="00713602" w:rsidRPr="00CD1D4F" w:rsidRDefault="00713602">
            <w:pPr>
              <w:rPr>
                <w:lang w:eastAsia="en-GB"/>
              </w:rPr>
            </w:pPr>
            <w:r w:rsidRPr="00CD1D4F">
              <w:rPr>
                <w:lang w:eastAsia="en-GB"/>
              </w:rPr>
              <w:t>EndNote import order</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722D8DF0" w14:textId="77777777" w:rsidR="00713602" w:rsidRPr="00CD1D4F" w:rsidRDefault="00713602">
            <w:pPr>
              <w:rPr>
                <w:lang w:eastAsia="en-GB"/>
              </w:rPr>
            </w:pPr>
            <w:r w:rsidRPr="00CD1D4F">
              <w:rPr>
                <w:lang w:eastAsia="en-GB"/>
              </w:rPr>
              <w:t>3</w:t>
            </w:r>
          </w:p>
        </w:tc>
      </w:tr>
      <w:tr w:rsidR="00713602" w:rsidRPr="00CD1D4F" w14:paraId="3DD72217" w14:textId="77777777" w:rsidTr="00713602">
        <w:tc>
          <w:tcPr>
            <w:tcW w:w="3542" w:type="dxa"/>
            <w:tcBorders>
              <w:top w:val="single" w:sz="6" w:space="0" w:color="5B9BD5" w:themeColor="accent5"/>
              <w:left w:val="single" w:sz="4" w:space="0" w:color="5B9BD5" w:themeColor="accent5"/>
              <w:bottom w:val="single" w:sz="4"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7CE7C49" w14:textId="77777777" w:rsidR="00713602" w:rsidRPr="00CD1D4F" w:rsidRDefault="00713602">
            <w:pPr>
              <w:rPr>
                <w:lang w:eastAsia="en-GB"/>
              </w:rPr>
            </w:pPr>
            <w:r w:rsidRPr="00CD1D4F">
              <w:rPr>
                <w:lang w:eastAsia="en-GB"/>
              </w:rPr>
              <w:t>Search strategy notes</w:t>
            </w:r>
          </w:p>
        </w:tc>
        <w:tc>
          <w:tcPr>
            <w:tcW w:w="5662" w:type="dxa"/>
            <w:tcBorders>
              <w:top w:val="single" w:sz="6" w:space="0" w:color="5B9BD5" w:themeColor="accent5"/>
              <w:left w:val="single" w:sz="6" w:space="0" w:color="5B9BD5" w:themeColor="accent5"/>
              <w:bottom w:val="single" w:sz="4" w:space="0" w:color="5B9BD5" w:themeColor="accent5"/>
              <w:right w:val="single" w:sz="4" w:space="0" w:color="5B9BD5" w:themeColor="accent5"/>
            </w:tcBorders>
            <w:tcMar>
              <w:top w:w="80" w:type="dxa"/>
              <w:left w:w="80" w:type="dxa"/>
              <w:bottom w:w="80" w:type="dxa"/>
              <w:right w:w="80" w:type="dxa"/>
            </w:tcMar>
            <w:hideMark/>
          </w:tcPr>
          <w:p w14:paraId="0782BE9C" w14:textId="77777777" w:rsidR="00713602" w:rsidRPr="00CD1D4F" w:rsidRDefault="00713602">
            <w:pPr>
              <w:rPr>
                <w:lang w:eastAsia="en-GB"/>
              </w:rPr>
            </w:pPr>
            <w:r w:rsidRPr="00CD1D4F">
              <w:rPr>
                <w:lang w:eastAsia="en-GB"/>
              </w:rPr>
              <w:t>Search lines ending in a ‘/’ are subject heading searches.</w:t>
            </w:r>
            <w:r w:rsidRPr="00CD1D4F">
              <w:rPr>
                <w:lang w:eastAsia="en-GB"/>
              </w:rPr>
              <w:br/>
              <w:t>Search lines beginning ‘exp’ are exploded subject heading searches.</w:t>
            </w:r>
            <w:r w:rsidRPr="00CD1D4F">
              <w:rPr>
                <w:lang w:eastAsia="en-GB"/>
              </w:rPr>
              <w:br/>
              <w:t>Two-letter codes at the end of search lines designate the fields to search. Fields codes used are:</w:t>
            </w:r>
            <w:r w:rsidRPr="00CD1D4F">
              <w:rPr>
                <w:lang w:eastAsia="en-GB"/>
              </w:rPr>
              <w:br/>
              <w:t>TI: title</w:t>
            </w:r>
            <w:r w:rsidRPr="00CD1D4F">
              <w:rPr>
                <w:lang w:eastAsia="en-GB"/>
              </w:rPr>
              <w:br/>
              <w:t>AB: abstract</w:t>
            </w:r>
            <w:r w:rsidRPr="00CD1D4F">
              <w:rPr>
                <w:lang w:eastAsia="en-GB"/>
              </w:rPr>
              <w:br/>
            </w:r>
            <w:r w:rsidRPr="00CD1D4F">
              <w:rPr>
                <w:lang w:eastAsia="en-GB"/>
              </w:rPr>
              <w:lastRenderedPageBreak/>
              <w:t>adj</w:t>
            </w:r>
            <w:r w:rsidRPr="00CD1D4F">
              <w:rPr>
                <w:i/>
                <w:iCs/>
                <w:lang w:eastAsia="en-GB"/>
              </w:rPr>
              <w:t>n</w:t>
            </w:r>
            <w:r w:rsidRPr="00CD1D4F">
              <w:rPr>
                <w:lang w:eastAsia="en-GB"/>
              </w:rPr>
              <w:t xml:space="preserve"> searches for words within </w:t>
            </w:r>
            <w:r w:rsidRPr="00CD1D4F">
              <w:rPr>
                <w:i/>
                <w:iCs/>
                <w:lang w:eastAsia="en-GB"/>
              </w:rPr>
              <w:t>n</w:t>
            </w:r>
            <w:r w:rsidRPr="00CD1D4F">
              <w:rPr>
                <w:lang w:eastAsia="en-GB"/>
              </w:rPr>
              <w:t xml:space="preserve"> words of each other.</w:t>
            </w:r>
            <w:r w:rsidRPr="00CD1D4F">
              <w:rPr>
                <w:lang w:eastAsia="en-GB"/>
              </w:rPr>
              <w:br/>
              <w:t>or/</w:t>
            </w:r>
            <w:r w:rsidRPr="00CD1D4F">
              <w:rPr>
                <w:i/>
                <w:lang w:eastAsia="en-GB"/>
              </w:rPr>
              <w:t>x-y</w:t>
            </w:r>
            <w:r w:rsidRPr="00CD1D4F">
              <w:rPr>
                <w:lang w:eastAsia="en-GB"/>
              </w:rPr>
              <w:t xml:space="preserve"> combines search sets in the range </w:t>
            </w:r>
            <w:r w:rsidRPr="00CD1D4F">
              <w:rPr>
                <w:i/>
                <w:lang w:eastAsia="en-GB"/>
              </w:rPr>
              <w:t>x-y</w:t>
            </w:r>
            <w:r w:rsidRPr="00CD1D4F">
              <w:rPr>
                <w:lang w:eastAsia="en-GB"/>
              </w:rPr>
              <w:t xml:space="preserve"> with Boolean operator OR.</w:t>
            </w:r>
            <w:r w:rsidRPr="00CD1D4F">
              <w:rPr>
                <w:lang w:eastAsia="en-GB"/>
              </w:rPr>
              <w:br/>
              <w:t>* is used for truncation of words.</w:t>
            </w:r>
          </w:p>
        </w:tc>
      </w:tr>
    </w:tbl>
    <w:p w14:paraId="0143A7C6" w14:textId="77777777" w:rsidR="00713602" w:rsidRPr="00CD1D4F" w:rsidRDefault="00713602" w:rsidP="00713602"/>
    <w:tbl>
      <w:tblPr>
        <w:tblStyle w:val="TableGrid"/>
        <w:tblW w:w="0" w:type="auto"/>
        <w:tblCellMar>
          <w:top w:w="57" w:type="dxa"/>
          <w:bottom w:w="57" w:type="dxa"/>
        </w:tblCellMar>
        <w:tblLook w:val="04A0" w:firstRow="1" w:lastRow="0" w:firstColumn="1" w:lastColumn="0" w:noHBand="0" w:noVBand="1"/>
      </w:tblPr>
      <w:tblGrid>
        <w:gridCol w:w="704"/>
        <w:gridCol w:w="6804"/>
        <w:gridCol w:w="1508"/>
      </w:tblGrid>
      <w:tr w:rsidR="00713602" w:rsidRPr="00CD1D4F" w14:paraId="7C98027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1B87FB1F" w14:textId="77777777" w:rsidR="00713602" w:rsidRPr="00CD1D4F" w:rsidRDefault="00713602">
            <w:r w:rsidRPr="00CD1D4F">
              <w:t>#</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4AB9A3D6" w14:textId="77777777" w:rsidR="00713602" w:rsidRPr="00CD1D4F" w:rsidRDefault="00713602">
            <w:r w:rsidRPr="00CD1D4F">
              <w:t>Search term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4ECF2A56" w14:textId="77777777" w:rsidR="00713602" w:rsidRPr="00CD1D4F" w:rsidRDefault="00713602">
            <w:r w:rsidRPr="00CD1D4F">
              <w:t>Results</w:t>
            </w:r>
          </w:p>
        </w:tc>
      </w:tr>
      <w:tr w:rsidR="00713602" w:rsidRPr="00CD1D4F" w14:paraId="7DBC274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A2F47B" w14:textId="77777777" w:rsidR="00713602" w:rsidRPr="00CD1D4F" w:rsidRDefault="00713602">
            <w:r w:rsidRPr="00CD1D4F">
              <w:t>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89F283" w14:textId="77777777" w:rsidR="00713602" w:rsidRPr="00CD1D4F" w:rsidRDefault="00713602">
            <w:r w:rsidRPr="00CD1D4F">
              <w:t>exp climate change/ or greenhouse gases/ or greenhouse effect/ or carbon footpri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299814" w14:textId="77777777" w:rsidR="00713602" w:rsidRPr="00CD1D4F" w:rsidRDefault="00713602">
            <w:pPr>
              <w:jc w:val="right"/>
            </w:pPr>
            <w:r w:rsidRPr="00CD1D4F">
              <w:t>16034</w:t>
            </w:r>
          </w:p>
        </w:tc>
      </w:tr>
      <w:tr w:rsidR="00713602" w:rsidRPr="00CD1D4F" w14:paraId="3125FBB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3BE433" w14:textId="77777777" w:rsidR="00713602" w:rsidRPr="00CD1D4F" w:rsidRDefault="00713602">
            <w:r w:rsidRPr="00CD1D4F">
              <w:t>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AE59DC" w14:textId="77777777" w:rsidR="00713602" w:rsidRPr="00CD1D4F" w:rsidRDefault="00713602">
            <w:r w:rsidRPr="00CD1D4F">
              <w:t>carbon dioxide/ or nitrogen oxid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BA24E3" w14:textId="77777777" w:rsidR="00713602" w:rsidRPr="00CD1D4F" w:rsidRDefault="00713602">
            <w:pPr>
              <w:jc w:val="right"/>
            </w:pPr>
            <w:r w:rsidRPr="00CD1D4F">
              <w:t>12037</w:t>
            </w:r>
          </w:p>
        </w:tc>
      </w:tr>
      <w:tr w:rsidR="00713602" w:rsidRPr="00CD1D4F" w14:paraId="08B682E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379BB7" w14:textId="77777777" w:rsidR="00713602" w:rsidRPr="00CD1D4F" w:rsidRDefault="00713602">
            <w:r w:rsidRPr="00CD1D4F">
              <w:t>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5D8058" w14:textId="77777777" w:rsidR="00713602" w:rsidRPr="00CD1D4F" w:rsidRDefault="00713602">
            <w:r w:rsidRPr="00CD1D4F">
              <w:t>carbon/</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1160AB" w14:textId="77777777" w:rsidR="00713602" w:rsidRPr="00CD1D4F" w:rsidRDefault="00713602">
            <w:pPr>
              <w:jc w:val="right"/>
            </w:pPr>
            <w:r w:rsidRPr="00CD1D4F">
              <w:t>13206</w:t>
            </w:r>
          </w:p>
        </w:tc>
      </w:tr>
      <w:tr w:rsidR="00713602" w:rsidRPr="00CD1D4F" w14:paraId="0B7D6249"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C77D80" w14:textId="77777777" w:rsidR="00713602" w:rsidRPr="00CD1D4F" w:rsidRDefault="00713602">
            <w:r w:rsidRPr="00CD1D4F">
              <w:t>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268531" w14:textId="77777777" w:rsidR="00713602" w:rsidRPr="00CD1D4F" w:rsidRDefault="00713602">
            <w:r w:rsidRPr="00CD1D4F">
              <w:t>methan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D0A602" w14:textId="77777777" w:rsidR="00713602" w:rsidRPr="00CD1D4F" w:rsidRDefault="00713602">
            <w:pPr>
              <w:jc w:val="right"/>
            </w:pPr>
            <w:r w:rsidRPr="00CD1D4F">
              <w:t>4962</w:t>
            </w:r>
          </w:p>
        </w:tc>
      </w:tr>
      <w:tr w:rsidR="00713602" w:rsidRPr="00CD1D4F" w14:paraId="1CF98A0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304FE7" w14:textId="77777777" w:rsidR="00713602" w:rsidRPr="00CD1D4F" w:rsidRDefault="00713602">
            <w:r w:rsidRPr="00CD1D4F">
              <w:t>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763267" w14:textId="77777777" w:rsidR="00713602" w:rsidRPr="00CD1D4F" w:rsidRDefault="00713602">
            <w:r w:rsidRPr="00CD1D4F">
              <w:t>coal/ or coke/ or fossil fuels/ or exp fuel oils/ or kerosene/ or liquid petroleum gas/ or natural ga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7858F5" w14:textId="77777777" w:rsidR="00713602" w:rsidRPr="00CD1D4F" w:rsidRDefault="00713602">
            <w:pPr>
              <w:jc w:val="right"/>
            </w:pPr>
            <w:r w:rsidRPr="00CD1D4F">
              <w:t>8729</w:t>
            </w:r>
          </w:p>
        </w:tc>
      </w:tr>
      <w:tr w:rsidR="00713602" w:rsidRPr="00CD1D4F" w14:paraId="5F2964F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319613" w14:textId="77777777" w:rsidR="00713602" w:rsidRPr="00CD1D4F" w:rsidRDefault="00713602">
            <w:r w:rsidRPr="00CD1D4F">
              <w:t>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5714B9" w14:textId="77777777" w:rsidR="00713602" w:rsidRPr="00CD1D4F" w:rsidRDefault="00713602">
            <w:r w:rsidRPr="00CD1D4F">
              <w:t>particulate matter/</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C2AB0F" w14:textId="77777777" w:rsidR="00713602" w:rsidRPr="00CD1D4F" w:rsidRDefault="00713602">
            <w:pPr>
              <w:jc w:val="right"/>
            </w:pPr>
            <w:r w:rsidRPr="00CD1D4F">
              <w:t>9942</w:t>
            </w:r>
          </w:p>
        </w:tc>
      </w:tr>
      <w:tr w:rsidR="00713602" w:rsidRPr="00CD1D4F" w14:paraId="76A2C13C"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12738D" w14:textId="77777777" w:rsidR="00713602" w:rsidRPr="00CD1D4F" w:rsidRDefault="00713602">
            <w:r w:rsidRPr="00CD1D4F">
              <w:t>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E7C7AF" w14:textId="77777777" w:rsidR="00713602" w:rsidRPr="00CD1D4F" w:rsidRDefault="00713602">
            <w:r w:rsidRPr="00CD1D4F">
              <w:t>exp emission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E447C9" w14:textId="77777777" w:rsidR="00713602" w:rsidRPr="00CD1D4F" w:rsidRDefault="00713602">
            <w:pPr>
              <w:jc w:val="right"/>
            </w:pPr>
            <w:r w:rsidRPr="00CD1D4F">
              <w:t>8385</w:t>
            </w:r>
          </w:p>
        </w:tc>
      </w:tr>
      <w:tr w:rsidR="00713602" w:rsidRPr="00CD1D4F" w14:paraId="07CCB17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DC051E" w14:textId="77777777" w:rsidR="00713602" w:rsidRPr="00CD1D4F" w:rsidRDefault="00713602">
            <w:r w:rsidRPr="00CD1D4F">
              <w:t>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BD4682" w14:textId="77777777" w:rsidR="00713602" w:rsidRPr="00CD1D4F" w:rsidRDefault="00713602">
            <w:r w:rsidRPr="00CD1D4F">
              <w:t>or/1-7</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46D7AC" w14:textId="77777777" w:rsidR="00713602" w:rsidRPr="00CD1D4F" w:rsidRDefault="00713602">
            <w:pPr>
              <w:jc w:val="right"/>
            </w:pPr>
            <w:r w:rsidRPr="00CD1D4F">
              <w:t>60716</w:t>
            </w:r>
          </w:p>
        </w:tc>
      </w:tr>
      <w:tr w:rsidR="00713602" w:rsidRPr="00CD1D4F" w14:paraId="4EC895C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BFC1E5" w14:textId="77777777" w:rsidR="00713602" w:rsidRPr="00CD1D4F" w:rsidRDefault="00713602">
            <w:r w:rsidRPr="00CD1D4F">
              <w:t>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7E4E7A" w14:textId="77777777" w:rsidR="00713602" w:rsidRPr="00CD1D4F" w:rsidRDefault="00713602">
            <w:r w:rsidRPr="00CD1D4F">
              <w:t>exp pric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956176" w14:textId="77777777" w:rsidR="00713602" w:rsidRPr="00CD1D4F" w:rsidRDefault="00713602">
            <w:pPr>
              <w:jc w:val="right"/>
            </w:pPr>
            <w:r w:rsidRPr="00CD1D4F">
              <w:t>8975</w:t>
            </w:r>
          </w:p>
        </w:tc>
      </w:tr>
      <w:tr w:rsidR="00713602" w:rsidRPr="00CD1D4F" w14:paraId="30CF2CB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25D533" w14:textId="77777777" w:rsidR="00713602" w:rsidRPr="00CD1D4F" w:rsidRDefault="00713602">
            <w:r w:rsidRPr="00CD1D4F">
              <w:t>1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70AEF6" w14:textId="77777777" w:rsidR="00713602" w:rsidRPr="00CD1D4F" w:rsidRDefault="00713602">
            <w:r w:rsidRPr="00CD1D4F">
              <w:t>taxes/ or direct taxation/ or indirect taxation/ or levies/ or tax credits/ or tax incentiv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F4FE5D" w14:textId="77777777" w:rsidR="00713602" w:rsidRPr="00CD1D4F" w:rsidRDefault="00713602">
            <w:pPr>
              <w:jc w:val="right"/>
            </w:pPr>
            <w:r w:rsidRPr="00CD1D4F">
              <w:t>2310</w:t>
            </w:r>
          </w:p>
        </w:tc>
      </w:tr>
      <w:tr w:rsidR="00713602" w:rsidRPr="00CD1D4F" w14:paraId="1BBC2BC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F28CB2" w14:textId="77777777" w:rsidR="00713602" w:rsidRPr="00CD1D4F" w:rsidRDefault="00713602">
            <w:r w:rsidRPr="00CD1D4F">
              <w:t>1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0C4EF2" w14:textId="77777777" w:rsidR="00713602" w:rsidRPr="00CD1D4F" w:rsidRDefault="00713602">
            <w:r w:rsidRPr="00CD1D4F">
              <w:t>exp trad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3D824A" w14:textId="77777777" w:rsidR="00713602" w:rsidRPr="00CD1D4F" w:rsidRDefault="00713602">
            <w:pPr>
              <w:jc w:val="right"/>
            </w:pPr>
            <w:r w:rsidRPr="00CD1D4F">
              <w:t>5626</w:t>
            </w:r>
          </w:p>
        </w:tc>
      </w:tr>
      <w:tr w:rsidR="00713602" w:rsidRPr="00CD1D4F" w14:paraId="628F65E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E80B12" w14:textId="77777777" w:rsidR="00713602" w:rsidRPr="00CD1D4F" w:rsidRDefault="00713602">
            <w:r w:rsidRPr="00CD1D4F">
              <w:t>1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FD779A" w14:textId="77777777" w:rsidR="00713602" w:rsidRPr="00CD1D4F" w:rsidRDefault="00713602">
            <w:r w:rsidRPr="00CD1D4F">
              <w:t>exp credi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E1FC0D" w14:textId="77777777" w:rsidR="00713602" w:rsidRPr="00CD1D4F" w:rsidRDefault="00713602">
            <w:pPr>
              <w:jc w:val="right"/>
            </w:pPr>
            <w:r w:rsidRPr="00CD1D4F">
              <w:t>369</w:t>
            </w:r>
          </w:p>
        </w:tc>
      </w:tr>
      <w:tr w:rsidR="00713602" w:rsidRPr="00CD1D4F" w14:paraId="3D1F9C2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45070A" w14:textId="77777777" w:rsidR="00713602" w:rsidRPr="00CD1D4F" w:rsidRDefault="00713602">
            <w:r w:rsidRPr="00CD1D4F">
              <w:t>1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2BE659" w14:textId="77777777" w:rsidR="00713602" w:rsidRPr="00CD1D4F" w:rsidRDefault="00713602">
            <w:r w:rsidRPr="00CD1D4F">
              <w:t>exp subsidi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30A466" w14:textId="77777777" w:rsidR="00713602" w:rsidRPr="00CD1D4F" w:rsidRDefault="00713602">
            <w:pPr>
              <w:jc w:val="right"/>
            </w:pPr>
            <w:r w:rsidRPr="00CD1D4F">
              <w:t>844</w:t>
            </w:r>
          </w:p>
        </w:tc>
      </w:tr>
      <w:tr w:rsidR="00713602" w:rsidRPr="00CD1D4F" w14:paraId="52A2776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B60F09" w14:textId="77777777" w:rsidR="00713602" w:rsidRPr="00CD1D4F" w:rsidRDefault="00713602">
            <w:r w:rsidRPr="00CD1D4F">
              <w:t>1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6B8CB5" w14:textId="77777777" w:rsidR="00713602" w:rsidRPr="00CD1D4F" w:rsidRDefault="00713602">
            <w:r w:rsidRPr="00CD1D4F">
              <w:t>public expenditur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01DDB0" w14:textId="77777777" w:rsidR="00713602" w:rsidRPr="00CD1D4F" w:rsidRDefault="00713602">
            <w:pPr>
              <w:jc w:val="right"/>
            </w:pPr>
            <w:r w:rsidRPr="00CD1D4F">
              <w:t>248</w:t>
            </w:r>
          </w:p>
        </w:tc>
      </w:tr>
      <w:tr w:rsidR="00713602" w:rsidRPr="00CD1D4F" w14:paraId="6E7F441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CAF19F" w14:textId="77777777" w:rsidR="00713602" w:rsidRPr="00CD1D4F" w:rsidRDefault="00713602">
            <w:r w:rsidRPr="00CD1D4F">
              <w:lastRenderedPageBreak/>
              <w:t>1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A446BE" w14:textId="77777777" w:rsidR="00713602" w:rsidRPr="00CD1D4F" w:rsidRDefault="00713602">
            <w:r w:rsidRPr="00CD1D4F">
              <w:t>or/9-14</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3AA2AB" w14:textId="77777777" w:rsidR="00713602" w:rsidRPr="00CD1D4F" w:rsidRDefault="00713602">
            <w:pPr>
              <w:jc w:val="right"/>
            </w:pPr>
            <w:r w:rsidRPr="00CD1D4F">
              <w:t>16994</w:t>
            </w:r>
          </w:p>
        </w:tc>
      </w:tr>
      <w:tr w:rsidR="00713602" w:rsidRPr="00CD1D4F" w14:paraId="7A2A4E1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637175" w14:textId="77777777" w:rsidR="00713602" w:rsidRPr="00CD1D4F" w:rsidRDefault="00713602">
            <w:r w:rsidRPr="00CD1D4F">
              <w:t>1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04665A" w14:textId="77777777" w:rsidR="00713602" w:rsidRPr="00CD1D4F" w:rsidRDefault="00713602">
            <w:r w:rsidRPr="00CD1D4F">
              <w:t>8 and 15</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D76428" w14:textId="77777777" w:rsidR="00713602" w:rsidRPr="00CD1D4F" w:rsidRDefault="00713602">
            <w:pPr>
              <w:jc w:val="right"/>
            </w:pPr>
            <w:r w:rsidRPr="00CD1D4F">
              <w:t>585</w:t>
            </w:r>
          </w:p>
        </w:tc>
      </w:tr>
      <w:tr w:rsidR="00713602" w:rsidRPr="00CD1D4F" w14:paraId="104A0F6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029010" w14:textId="77777777" w:rsidR="00713602" w:rsidRPr="00CD1D4F" w:rsidRDefault="00713602">
            <w:r w:rsidRPr="00CD1D4F">
              <w:t>1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5D8935" w14:textId="77777777" w:rsidR="00713602" w:rsidRPr="00CD1D4F" w:rsidRDefault="00713602">
            <w:r w:rsidRPr="00CD1D4F">
              <w:t>((greenhouse gas* or ghg or carbon or fuel* or energy or particulate* or decarbon* or climate or co2 or ch4 or methane or n2o or nitro* oxide* or emission*) adj3 (price* or prici* or tax or taxes or taxation or trade* or trading or credit* or fiscal or subsid*)).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659676" w14:textId="77777777" w:rsidR="00713602" w:rsidRPr="00CD1D4F" w:rsidRDefault="00713602">
            <w:pPr>
              <w:jc w:val="right"/>
            </w:pPr>
            <w:r w:rsidRPr="00CD1D4F">
              <w:t>829</w:t>
            </w:r>
          </w:p>
        </w:tc>
      </w:tr>
      <w:tr w:rsidR="00713602" w:rsidRPr="00CD1D4F" w14:paraId="62C48279"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3D9081" w14:textId="77777777" w:rsidR="00713602" w:rsidRPr="00CD1D4F" w:rsidRDefault="00713602">
            <w:r w:rsidRPr="00CD1D4F">
              <w:t>1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DD4D2D" w14:textId="77777777" w:rsidR="00713602" w:rsidRPr="00CD1D4F" w:rsidRDefault="00713602">
            <w:r w:rsidRPr="00CD1D4F">
              <w:t>("cap and trade" or "cap and inves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E6868B" w14:textId="77777777" w:rsidR="00713602" w:rsidRPr="00CD1D4F" w:rsidRDefault="00713602">
            <w:pPr>
              <w:jc w:val="right"/>
            </w:pPr>
            <w:r w:rsidRPr="00CD1D4F">
              <w:t>22</w:t>
            </w:r>
          </w:p>
        </w:tc>
      </w:tr>
      <w:tr w:rsidR="00713602" w:rsidRPr="00CD1D4F" w14:paraId="375681B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CE3F17" w14:textId="77777777" w:rsidR="00713602" w:rsidRPr="00CD1D4F" w:rsidRDefault="00713602">
            <w:r w:rsidRPr="00CD1D4F">
              <w:t>1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5714BF" w14:textId="77777777" w:rsidR="00713602" w:rsidRPr="00CD1D4F" w:rsidRDefault="00713602">
            <w:r w:rsidRPr="00CD1D4F">
              <w:t>or/16-18</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C3B07D" w14:textId="77777777" w:rsidR="00713602" w:rsidRPr="00CD1D4F" w:rsidRDefault="00713602">
            <w:pPr>
              <w:jc w:val="right"/>
            </w:pPr>
            <w:r w:rsidRPr="00CD1D4F">
              <w:t>1307</w:t>
            </w:r>
          </w:p>
        </w:tc>
      </w:tr>
      <w:tr w:rsidR="00713602" w:rsidRPr="00CD1D4F" w14:paraId="2E0C4D9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BBA001" w14:textId="77777777" w:rsidR="00713602" w:rsidRPr="00CD1D4F" w:rsidRDefault="00713602">
            <w:r w:rsidRPr="00CD1D4F">
              <w:t>2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F5FB44" w14:textId="77777777" w:rsidR="00713602" w:rsidRPr="00CD1D4F" w:rsidRDefault="00713602">
            <w:r w:rsidRPr="00CD1D4F">
              <w:t>exp health/</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B51C52" w14:textId="77777777" w:rsidR="00713602" w:rsidRPr="00CD1D4F" w:rsidRDefault="00713602">
            <w:pPr>
              <w:jc w:val="right"/>
            </w:pPr>
            <w:r w:rsidRPr="00CD1D4F">
              <w:t>476584</w:t>
            </w:r>
          </w:p>
        </w:tc>
      </w:tr>
      <w:tr w:rsidR="00713602" w:rsidRPr="00CD1D4F" w14:paraId="5614612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0A08A7" w14:textId="77777777" w:rsidR="00713602" w:rsidRPr="00CD1D4F" w:rsidRDefault="00713602">
            <w:r w:rsidRPr="00CD1D4F">
              <w:t>2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FAC43E" w14:textId="77777777" w:rsidR="00713602" w:rsidRPr="00CD1D4F" w:rsidRDefault="00713602">
            <w:r w:rsidRPr="00CD1D4F">
              <w:t>illnes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471C45" w14:textId="77777777" w:rsidR="00713602" w:rsidRPr="00CD1D4F" w:rsidRDefault="00713602">
            <w:pPr>
              <w:jc w:val="right"/>
            </w:pPr>
            <w:r w:rsidRPr="00CD1D4F">
              <w:t>2932</w:t>
            </w:r>
          </w:p>
        </w:tc>
      </w:tr>
      <w:tr w:rsidR="00713602" w:rsidRPr="00CD1D4F" w14:paraId="548AC03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E0E615" w14:textId="77777777" w:rsidR="00713602" w:rsidRPr="00CD1D4F" w:rsidRDefault="00713602">
            <w:r w:rsidRPr="00CD1D4F">
              <w:t>2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E796FB" w14:textId="77777777" w:rsidR="00713602" w:rsidRPr="00CD1D4F" w:rsidRDefault="00713602">
            <w:r w:rsidRPr="00CD1D4F">
              <w:t>morbid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9815D8" w14:textId="77777777" w:rsidR="00713602" w:rsidRPr="00CD1D4F" w:rsidRDefault="00713602">
            <w:pPr>
              <w:jc w:val="right"/>
            </w:pPr>
            <w:r w:rsidRPr="00CD1D4F">
              <w:t>43470</w:t>
            </w:r>
          </w:p>
        </w:tc>
      </w:tr>
      <w:tr w:rsidR="00713602" w:rsidRPr="00CD1D4F" w14:paraId="1004AC9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FC88B1" w14:textId="77777777" w:rsidR="00713602" w:rsidRPr="00CD1D4F" w:rsidRDefault="00713602">
            <w:r w:rsidRPr="00CD1D4F">
              <w:t>2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14ED88" w14:textId="77777777" w:rsidR="00713602" w:rsidRPr="00CD1D4F" w:rsidRDefault="00713602">
            <w:r w:rsidRPr="00CD1D4F">
              <w:t>exp mortal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E93E37" w14:textId="77777777" w:rsidR="00713602" w:rsidRPr="00CD1D4F" w:rsidRDefault="00713602">
            <w:pPr>
              <w:jc w:val="right"/>
            </w:pPr>
            <w:r w:rsidRPr="00CD1D4F">
              <w:t>203461</w:t>
            </w:r>
          </w:p>
        </w:tc>
      </w:tr>
      <w:tr w:rsidR="00713602" w:rsidRPr="00CD1D4F" w14:paraId="7C9E60D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5D997C" w14:textId="77777777" w:rsidR="00713602" w:rsidRPr="00CD1D4F" w:rsidRDefault="00713602">
            <w:r w:rsidRPr="00CD1D4F">
              <w:t>2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D5FD39" w14:textId="77777777" w:rsidR="00713602" w:rsidRPr="00CD1D4F" w:rsidRDefault="00713602">
            <w:r w:rsidRPr="00CD1D4F">
              <w:t>exp diseas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6018A6" w14:textId="77777777" w:rsidR="00713602" w:rsidRPr="00CD1D4F" w:rsidRDefault="00713602">
            <w:pPr>
              <w:jc w:val="right"/>
            </w:pPr>
            <w:r w:rsidRPr="00CD1D4F">
              <w:t>2982416</w:t>
            </w:r>
          </w:p>
        </w:tc>
      </w:tr>
      <w:tr w:rsidR="00713602" w:rsidRPr="00CD1D4F" w14:paraId="5FE0758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F5C4FC" w14:textId="77777777" w:rsidR="00713602" w:rsidRPr="00CD1D4F" w:rsidRDefault="00713602">
            <w:r w:rsidRPr="00CD1D4F">
              <w:t>2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92F043" w14:textId="77777777" w:rsidR="00713602" w:rsidRPr="00CD1D4F" w:rsidRDefault="00713602">
            <w:r w:rsidRPr="00CD1D4F">
              <w:t>"quality of lif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17DF5A" w14:textId="77777777" w:rsidR="00713602" w:rsidRPr="00CD1D4F" w:rsidRDefault="00713602">
            <w:pPr>
              <w:jc w:val="right"/>
            </w:pPr>
            <w:r w:rsidRPr="00CD1D4F">
              <w:t>30140</w:t>
            </w:r>
          </w:p>
        </w:tc>
      </w:tr>
      <w:tr w:rsidR="00713602" w:rsidRPr="00CD1D4F" w14:paraId="271E2A8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0ABE13" w14:textId="77777777" w:rsidR="00713602" w:rsidRPr="00CD1D4F" w:rsidRDefault="00713602">
            <w:r w:rsidRPr="00CD1D4F">
              <w:t>2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2AB18C" w14:textId="77777777" w:rsidR="00713602" w:rsidRPr="00CD1D4F" w:rsidRDefault="00713602">
            <w:r w:rsidRPr="00CD1D4F">
              <w:t>exp food security/ or food acces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EA2F1D" w14:textId="77777777" w:rsidR="00713602" w:rsidRPr="00CD1D4F" w:rsidRDefault="00713602">
            <w:pPr>
              <w:jc w:val="right"/>
            </w:pPr>
            <w:r w:rsidRPr="00CD1D4F">
              <w:t>18289</w:t>
            </w:r>
          </w:p>
        </w:tc>
      </w:tr>
      <w:tr w:rsidR="00713602" w:rsidRPr="00CD1D4F" w14:paraId="550763F9"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5333D8" w14:textId="77777777" w:rsidR="00713602" w:rsidRPr="00CD1D4F" w:rsidRDefault="00713602">
            <w:r w:rsidRPr="00CD1D4F">
              <w:t>2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F8D064" w14:textId="77777777" w:rsidR="00713602" w:rsidRPr="00CD1D4F" w:rsidRDefault="00713602">
            <w:r w:rsidRPr="00CD1D4F">
              <w:t>physical activity/ or exp exercis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5F6DE2" w14:textId="77777777" w:rsidR="00713602" w:rsidRPr="00CD1D4F" w:rsidRDefault="00713602">
            <w:pPr>
              <w:jc w:val="right"/>
            </w:pPr>
            <w:r w:rsidRPr="00CD1D4F">
              <w:t>86690</w:t>
            </w:r>
          </w:p>
        </w:tc>
      </w:tr>
      <w:tr w:rsidR="00713602" w:rsidRPr="00CD1D4F" w14:paraId="3F140A2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931E60" w14:textId="77777777" w:rsidR="00713602" w:rsidRPr="00CD1D4F" w:rsidRDefault="00713602">
            <w:r w:rsidRPr="00CD1D4F">
              <w:t>2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011754" w14:textId="77777777" w:rsidR="00713602" w:rsidRPr="00CD1D4F" w:rsidRDefault="00713602">
            <w:r w:rsidRPr="00CD1D4F">
              <w:t>die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E8ABCE" w14:textId="77777777" w:rsidR="00713602" w:rsidRPr="00CD1D4F" w:rsidRDefault="00713602">
            <w:pPr>
              <w:jc w:val="right"/>
            </w:pPr>
            <w:r w:rsidRPr="00CD1D4F">
              <w:t>73510</w:t>
            </w:r>
          </w:p>
        </w:tc>
      </w:tr>
      <w:tr w:rsidR="00713602" w:rsidRPr="00CD1D4F" w14:paraId="076EF2A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D7595A" w14:textId="77777777" w:rsidR="00713602" w:rsidRPr="00CD1D4F" w:rsidRDefault="00713602">
            <w:r w:rsidRPr="00CD1D4F">
              <w:t>2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8BDF50" w14:textId="77777777" w:rsidR="00713602" w:rsidRPr="00CD1D4F" w:rsidRDefault="00713602">
            <w:r w:rsidRPr="00CD1D4F">
              <w:t>exp nutrition/</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02BF3A" w14:textId="77777777" w:rsidR="00713602" w:rsidRPr="00CD1D4F" w:rsidRDefault="00713602">
            <w:pPr>
              <w:jc w:val="right"/>
            </w:pPr>
            <w:r w:rsidRPr="00CD1D4F">
              <w:t>109793</w:t>
            </w:r>
          </w:p>
        </w:tc>
      </w:tr>
      <w:tr w:rsidR="00713602" w:rsidRPr="00CD1D4F" w14:paraId="7ED2492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5EED2B" w14:textId="77777777" w:rsidR="00713602" w:rsidRPr="00CD1D4F" w:rsidRDefault="00713602">
            <w:r w:rsidRPr="00CD1D4F">
              <w:t>3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BD6CED" w14:textId="77777777" w:rsidR="00713602" w:rsidRPr="00CD1D4F" w:rsidRDefault="00713602">
            <w:r w:rsidRPr="00CD1D4F">
              <w:t>exposure/</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08A5EC" w14:textId="77777777" w:rsidR="00713602" w:rsidRPr="00CD1D4F" w:rsidRDefault="00713602">
            <w:pPr>
              <w:jc w:val="right"/>
            </w:pPr>
            <w:r w:rsidRPr="00CD1D4F">
              <w:t>83456</w:t>
            </w:r>
          </w:p>
        </w:tc>
      </w:tr>
      <w:tr w:rsidR="00713602" w:rsidRPr="00CD1D4F" w14:paraId="1447938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4DC8F7" w14:textId="77777777" w:rsidR="00713602" w:rsidRPr="00CD1D4F" w:rsidRDefault="00713602">
            <w:r w:rsidRPr="00CD1D4F">
              <w:t>3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239D8D" w14:textId="77777777" w:rsidR="00713602" w:rsidRPr="00CD1D4F" w:rsidRDefault="00713602">
            <w:r w:rsidRPr="00CD1D4F">
              <w:t>noise/ or noise pollution/</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5FDA54" w14:textId="77777777" w:rsidR="00713602" w:rsidRPr="00CD1D4F" w:rsidRDefault="00713602">
            <w:pPr>
              <w:jc w:val="right"/>
            </w:pPr>
            <w:r w:rsidRPr="00CD1D4F">
              <w:t>3720</w:t>
            </w:r>
          </w:p>
        </w:tc>
      </w:tr>
      <w:tr w:rsidR="00713602" w:rsidRPr="00CD1D4F" w14:paraId="619BE4E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F32857" w14:textId="77777777" w:rsidR="00713602" w:rsidRPr="00CD1D4F" w:rsidRDefault="00713602">
            <w:r w:rsidRPr="00CD1D4F">
              <w:t>3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5F4EF9" w14:textId="77777777" w:rsidR="00713602" w:rsidRPr="00CD1D4F" w:rsidRDefault="00713602">
            <w:r w:rsidRPr="00CD1D4F">
              <w:t>exp crowding/</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65773B" w14:textId="77777777" w:rsidR="00713602" w:rsidRPr="00CD1D4F" w:rsidRDefault="00713602">
            <w:pPr>
              <w:jc w:val="right"/>
            </w:pPr>
            <w:r w:rsidRPr="00CD1D4F">
              <w:t>688</w:t>
            </w:r>
          </w:p>
        </w:tc>
      </w:tr>
      <w:tr w:rsidR="00713602" w:rsidRPr="00CD1D4F" w14:paraId="3EDDEBA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AA57C7" w14:textId="77777777" w:rsidR="00713602" w:rsidRPr="00CD1D4F" w:rsidRDefault="00713602">
            <w:r w:rsidRPr="00CD1D4F">
              <w:t>3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F6348E" w14:textId="77777777" w:rsidR="00713602" w:rsidRPr="00CD1D4F" w:rsidRDefault="00713602">
            <w:r w:rsidRPr="00CD1D4F">
              <w:t>air qual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4AD518" w14:textId="77777777" w:rsidR="00713602" w:rsidRPr="00CD1D4F" w:rsidRDefault="00713602">
            <w:pPr>
              <w:jc w:val="right"/>
            </w:pPr>
            <w:r w:rsidRPr="00CD1D4F">
              <w:t>13227</w:t>
            </w:r>
          </w:p>
        </w:tc>
      </w:tr>
      <w:tr w:rsidR="00713602" w:rsidRPr="00CD1D4F" w14:paraId="2B3B744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A77CFA" w14:textId="77777777" w:rsidR="00713602" w:rsidRPr="00CD1D4F" w:rsidRDefault="00713602">
            <w:r w:rsidRPr="00CD1D4F">
              <w:t>3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726BF2" w14:textId="77777777" w:rsidR="00713602" w:rsidRPr="00CD1D4F" w:rsidRDefault="00713602">
            <w:r w:rsidRPr="00CD1D4F">
              <w:t>traffic accident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A3F6B0" w14:textId="77777777" w:rsidR="00713602" w:rsidRPr="00CD1D4F" w:rsidRDefault="00713602">
            <w:pPr>
              <w:jc w:val="right"/>
            </w:pPr>
            <w:r w:rsidRPr="00CD1D4F">
              <w:t>5084</w:t>
            </w:r>
          </w:p>
        </w:tc>
      </w:tr>
      <w:tr w:rsidR="00713602" w:rsidRPr="00CD1D4F" w14:paraId="249D844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E7FC44" w14:textId="77777777" w:rsidR="00713602" w:rsidRPr="00CD1D4F" w:rsidRDefault="00713602">
            <w:r w:rsidRPr="00CD1D4F">
              <w:lastRenderedPageBreak/>
              <w:t>3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C592F2" w14:textId="77777777" w:rsidR="00713602" w:rsidRPr="00CD1D4F" w:rsidRDefault="00713602">
            <w:r w:rsidRPr="00CD1D4F">
              <w:t>((health* or well-being or wellbeing or morbidity or mortality or disease* or illness* or DALY* or life year* or burden of disease* or QALY* or death* or (life adj2 satisf*) or wellness or "quality  of  life" or QOL) not "soil").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A32A61" w14:textId="77777777" w:rsidR="00713602" w:rsidRPr="00CD1D4F" w:rsidRDefault="00713602">
            <w:pPr>
              <w:jc w:val="right"/>
            </w:pPr>
            <w:r w:rsidRPr="00CD1D4F">
              <w:t>1988955</w:t>
            </w:r>
          </w:p>
        </w:tc>
      </w:tr>
      <w:tr w:rsidR="00713602" w:rsidRPr="00CD1D4F" w14:paraId="27C2A46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E7BA95" w14:textId="77777777" w:rsidR="00713602" w:rsidRPr="00CD1D4F" w:rsidRDefault="00713602">
            <w:r w:rsidRPr="00CD1D4F">
              <w:t>3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EDC177" w14:textId="77777777" w:rsidR="00713602" w:rsidRPr="00CD1D4F" w:rsidRDefault="00713602">
            <w:r w:rsidRPr="00CD1D4F">
              <w:t>(physical exercise or physical activity or diet* or nutrition* or (thermal adj1 (comfort or stress)) or (exposure adj2 (cold or heat or temperature*)) or walk* or sedentary or noise or noisy or crowding or overcrowding or air-quality or clean air or traffic acciden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23DC2F" w14:textId="77777777" w:rsidR="00713602" w:rsidRPr="00CD1D4F" w:rsidRDefault="00713602">
            <w:pPr>
              <w:jc w:val="right"/>
            </w:pPr>
            <w:r w:rsidRPr="00CD1D4F">
              <w:t>706359</w:t>
            </w:r>
          </w:p>
        </w:tc>
      </w:tr>
      <w:tr w:rsidR="00713602" w:rsidRPr="00CD1D4F" w14:paraId="197E2A8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29FF7F" w14:textId="77777777" w:rsidR="00713602" w:rsidRPr="00CD1D4F" w:rsidRDefault="00713602">
            <w:r w:rsidRPr="00CD1D4F">
              <w:t>3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3BA38B" w14:textId="77777777" w:rsidR="00713602" w:rsidRPr="00CD1D4F" w:rsidRDefault="00713602">
            <w:r w:rsidRPr="00CD1D4F">
              <w:t>(energy poverty or food poverty or food security or food insecurity).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FE07CD" w14:textId="77777777" w:rsidR="00713602" w:rsidRPr="00CD1D4F" w:rsidRDefault="00713602">
            <w:pPr>
              <w:jc w:val="right"/>
            </w:pPr>
            <w:r w:rsidRPr="00CD1D4F">
              <w:t>18402</w:t>
            </w:r>
          </w:p>
        </w:tc>
      </w:tr>
      <w:tr w:rsidR="00713602" w:rsidRPr="00CD1D4F" w14:paraId="0EA97DF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3140FA" w14:textId="77777777" w:rsidR="00713602" w:rsidRPr="00CD1D4F" w:rsidRDefault="00713602">
            <w:r w:rsidRPr="00CD1D4F">
              <w:t>3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966D72" w14:textId="77777777" w:rsidR="00713602" w:rsidRPr="00CD1D4F" w:rsidRDefault="00713602">
            <w:r w:rsidRPr="00CD1D4F">
              <w:t>(climate adj4 (benefit* or co-benefi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F171DA" w14:textId="77777777" w:rsidR="00713602" w:rsidRPr="00CD1D4F" w:rsidRDefault="00713602">
            <w:pPr>
              <w:jc w:val="right"/>
            </w:pPr>
            <w:r w:rsidRPr="00CD1D4F">
              <w:t>245</w:t>
            </w:r>
          </w:p>
        </w:tc>
      </w:tr>
      <w:tr w:rsidR="00713602" w:rsidRPr="00CD1D4F" w14:paraId="7FC4B02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51D79A" w14:textId="77777777" w:rsidR="00713602" w:rsidRPr="00CD1D4F" w:rsidRDefault="00713602">
            <w:r w:rsidRPr="00CD1D4F">
              <w:t>3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C9003E" w14:textId="77777777" w:rsidR="00713602" w:rsidRPr="00CD1D4F" w:rsidRDefault="00713602">
            <w:r w:rsidRPr="00CD1D4F">
              <w:t>or/20-38</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1B276F" w14:textId="77777777" w:rsidR="00713602" w:rsidRPr="00CD1D4F" w:rsidRDefault="00713602">
            <w:pPr>
              <w:jc w:val="right"/>
            </w:pPr>
            <w:r w:rsidRPr="00CD1D4F">
              <w:t>3833831</w:t>
            </w:r>
          </w:p>
        </w:tc>
      </w:tr>
      <w:tr w:rsidR="00713602" w:rsidRPr="00CD1D4F" w14:paraId="065A5C5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A6B87C" w14:textId="77777777" w:rsidR="00713602" w:rsidRPr="00CD1D4F" w:rsidRDefault="00713602">
            <w:r w:rsidRPr="00CD1D4F">
              <w:t>4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0051AE" w14:textId="77777777" w:rsidR="00713602" w:rsidRPr="00CD1D4F" w:rsidRDefault="00713602">
            <w:r w:rsidRPr="00CD1D4F">
              <w:t>19 and 39</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4A3184" w14:textId="77777777" w:rsidR="00713602" w:rsidRPr="00CD1D4F" w:rsidRDefault="00713602">
            <w:pPr>
              <w:jc w:val="right"/>
            </w:pPr>
            <w:r w:rsidRPr="00CD1D4F">
              <w:t>847</w:t>
            </w:r>
          </w:p>
        </w:tc>
      </w:tr>
      <w:tr w:rsidR="00713602" w:rsidRPr="00CD1D4F" w14:paraId="1B0D7AA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96133B" w14:textId="77777777" w:rsidR="00713602" w:rsidRPr="00CD1D4F" w:rsidRDefault="00713602">
            <w:r w:rsidRPr="00CD1D4F">
              <w:t>4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6CA828" w14:textId="77777777" w:rsidR="00713602" w:rsidRPr="00CD1D4F" w:rsidRDefault="00713602">
            <w:r w:rsidRPr="00CD1D4F">
              <w:t>limit 40 to yr="2010 -Curr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7BEBAF" w14:textId="77777777" w:rsidR="00713602" w:rsidRPr="00CD1D4F" w:rsidRDefault="00713602">
            <w:pPr>
              <w:jc w:val="right"/>
            </w:pPr>
            <w:r w:rsidRPr="00CD1D4F">
              <w:t>704</w:t>
            </w:r>
          </w:p>
        </w:tc>
      </w:tr>
      <w:tr w:rsidR="00713602" w:rsidRPr="00CD1D4F" w14:paraId="6AB6C7B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274FF4" w14:textId="77777777" w:rsidR="00713602" w:rsidRPr="00CD1D4F" w:rsidRDefault="00713602">
            <w:r w:rsidRPr="00CD1D4F">
              <w:t>4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332413" w14:textId="77777777" w:rsidR="00713602" w:rsidRPr="00CD1D4F" w:rsidRDefault="00713602">
            <w:r w:rsidRPr="00CD1D4F">
              <w:t>limit 41 to (english or spanish)</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FBBE0E" w14:textId="77777777" w:rsidR="00713602" w:rsidRPr="00CD1D4F" w:rsidRDefault="00713602">
            <w:pPr>
              <w:jc w:val="right"/>
            </w:pPr>
            <w:r w:rsidRPr="00CD1D4F">
              <w:t>664</w:t>
            </w:r>
          </w:p>
        </w:tc>
      </w:tr>
      <w:tr w:rsidR="00713602" w:rsidRPr="00CD1D4F" w14:paraId="2734354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17E2BE" w14:textId="77777777" w:rsidR="00713602" w:rsidRPr="00CD1D4F" w:rsidRDefault="00713602">
            <w:r w:rsidRPr="00CD1D4F">
              <w:t>4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6235CB" w14:textId="77777777" w:rsidR="00713602" w:rsidRPr="00CD1D4F" w:rsidRDefault="00713602">
            <w:r w:rsidRPr="00CD1D4F">
              <w:t>remove duplicates from 42</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B66B04" w14:textId="77777777" w:rsidR="00713602" w:rsidRPr="00CD1D4F" w:rsidRDefault="00713602">
            <w:pPr>
              <w:jc w:val="right"/>
            </w:pPr>
            <w:r w:rsidRPr="00CD1D4F">
              <w:t>662</w:t>
            </w:r>
          </w:p>
        </w:tc>
      </w:tr>
    </w:tbl>
    <w:p w14:paraId="18EBFB09" w14:textId="77777777" w:rsidR="00713602" w:rsidRPr="00CD1D4F" w:rsidRDefault="00713602" w:rsidP="00713602">
      <w:pPr>
        <w:pStyle w:val="Heading2"/>
        <w:numPr>
          <w:ilvl w:val="1"/>
          <w:numId w:val="37"/>
        </w:numPr>
        <w:spacing w:before="120" w:after="120" w:line="256" w:lineRule="auto"/>
        <w:rPr>
          <w:rFonts w:asciiTheme="minorHAnsi" w:hAnsiTheme="minorHAnsi"/>
        </w:rPr>
      </w:pPr>
      <w:bookmarkStart w:id="13" w:name="_Toc149205789"/>
      <w:r w:rsidRPr="00CD1D4F">
        <w:t>Econlit</w:t>
      </w:r>
      <w:bookmarkEnd w:id="13"/>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713602" w:rsidRPr="00CD1D4F" w14:paraId="1D91AB72" w14:textId="77777777" w:rsidTr="00713602">
        <w:tc>
          <w:tcPr>
            <w:tcW w:w="3542" w:type="dxa"/>
            <w:tcBorders>
              <w:top w:val="single" w:sz="4"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00A4021" w14:textId="77777777" w:rsidR="00713602" w:rsidRPr="00CD1D4F" w:rsidRDefault="00713602">
            <w:pPr>
              <w:rPr>
                <w:lang w:eastAsia="en-GB"/>
              </w:rPr>
            </w:pPr>
            <w:r w:rsidRPr="00CD1D4F">
              <w:rPr>
                <w:lang w:eastAsia="en-GB"/>
              </w:rPr>
              <w:t>Database name</w:t>
            </w:r>
          </w:p>
        </w:tc>
        <w:tc>
          <w:tcPr>
            <w:tcW w:w="5662" w:type="dxa"/>
            <w:tcBorders>
              <w:top w:val="single" w:sz="4"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44B087F" w14:textId="77777777" w:rsidR="00713602" w:rsidRPr="00CD1D4F" w:rsidRDefault="00713602">
            <w:pPr>
              <w:rPr>
                <w:lang w:eastAsia="en-GB"/>
              </w:rPr>
            </w:pPr>
            <w:r w:rsidRPr="00CD1D4F">
              <w:rPr>
                <w:lang w:eastAsia="en-GB"/>
              </w:rPr>
              <w:t>Econlit</w:t>
            </w:r>
          </w:p>
        </w:tc>
      </w:tr>
      <w:tr w:rsidR="00713602" w:rsidRPr="00CD1D4F" w14:paraId="00E5D2E6"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786AF230" w14:textId="77777777" w:rsidR="00713602" w:rsidRPr="00CD1D4F" w:rsidRDefault="00713602">
            <w:pPr>
              <w:rPr>
                <w:lang w:eastAsia="en-GB"/>
              </w:rPr>
            </w:pPr>
            <w:r w:rsidRPr="00CD1D4F">
              <w:rPr>
                <w:lang w:eastAsia="en-GB"/>
              </w:rPr>
              <w:t>Database platform</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39DA25B8" w14:textId="77777777" w:rsidR="00713602" w:rsidRPr="00CD1D4F" w:rsidRDefault="00713602">
            <w:pPr>
              <w:rPr>
                <w:lang w:eastAsia="en-GB"/>
              </w:rPr>
            </w:pPr>
            <w:r w:rsidRPr="00CD1D4F">
              <w:rPr>
                <w:lang w:eastAsia="en-GB"/>
              </w:rPr>
              <w:t>OvidSP</w:t>
            </w:r>
          </w:p>
        </w:tc>
      </w:tr>
      <w:tr w:rsidR="00713602" w:rsidRPr="00CD1D4F" w14:paraId="002B3653"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0BD866DF" w14:textId="77777777" w:rsidR="00713602" w:rsidRPr="00CD1D4F" w:rsidRDefault="00713602">
            <w:pPr>
              <w:rPr>
                <w:lang w:eastAsia="en-GB"/>
              </w:rPr>
            </w:pPr>
            <w:r w:rsidRPr="00CD1D4F">
              <w:rPr>
                <w:lang w:eastAsia="en-GB"/>
              </w:rPr>
              <w:t xml:space="preserve">Dates of database coverage </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7EF3E07" w14:textId="77777777" w:rsidR="00713602" w:rsidRPr="00CD1D4F" w:rsidRDefault="00713602">
            <w:pPr>
              <w:rPr>
                <w:lang w:eastAsia="en-GB"/>
              </w:rPr>
            </w:pPr>
            <w:r w:rsidRPr="00CD1D4F">
              <w:rPr>
                <w:lang w:eastAsia="en-GB"/>
              </w:rPr>
              <w:t>1886 to 12 October 2023</w:t>
            </w:r>
          </w:p>
        </w:tc>
      </w:tr>
      <w:tr w:rsidR="00713602" w:rsidRPr="00CD1D4F" w14:paraId="24E4ED96"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4CFCA96" w14:textId="77777777" w:rsidR="00713602" w:rsidRPr="00CD1D4F" w:rsidRDefault="00713602">
            <w:pPr>
              <w:rPr>
                <w:lang w:eastAsia="en-GB"/>
              </w:rPr>
            </w:pPr>
            <w:r w:rsidRPr="00CD1D4F">
              <w:rPr>
                <w:lang w:eastAsia="en-GB"/>
              </w:rPr>
              <w:t>Date searched</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29B8FB6" w14:textId="77777777" w:rsidR="00713602" w:rsidRPr="00CD1D4F" w:rsidRDefault="00713602">
            <w:pPr>
              <w:rPr>
                <w:lang w:eastAsia="en-GB"/>
              </w:rPr>
            </w:pPr>
            <w:r w:rsidRPr="00CD1D4F">
              <w:rPr>
                <w:lang w:eastAsia="en-GB"/>
              </w:rPr>
              <w:t>20 October 2023</w:t>
            </w:r>
          </w:p>
        </w:tc>
      </w:tr>
      <w:tr w:rsidR="00713602" w:rsidRPr="00CD1D4F" w14:paraId="57E981A9"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7D7B6B2D" w14:textId="77777777" w:rsidR="00713602" w:rsidRPr="00CD1D4F" w:rsidRDefault="00713602">
            <w:pPr>
              <w:rPr>
                <w:lang w:eastAsia="en-GB"/>
              </w:rPr>
            </w:pPr>
            <w:r w:rsidRPr="00CD1D4F">
              <w:rPr>
                <w:lang w:eastAsia="en-GB"/>
              </w:rPr>
              <w:t>Searched by</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2CB9A42" w14:textId="77777777" w:rsidR="00713602" w:rsidRPr="00CD1D4F" w:rsidRDefault="00713602">
            <w:pPr>
              <w:rPr>
                <w:lang w:eastAsia="en-GB"/>
              </w:rPr>
            </w:pPr>
            <w:r w:rsidRPr="00CD1D4F">
              <w:rPr>
                <w:lang w:eastAsia="en-GB"/>
              </w:rPr>
              <w:t>JF</w:t>
            </w:r>
          </w:p>
        </w:tc>
      </w:tr>
      <w:tr w:rsidR="00713602" w:rsidRPr="00CD1D4F" w14:paraId="682D6E13"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4200644" w14:textId="77777777" w:rsidR="00713602" w:rsidRPr="00CD1D4F" w:rsidRDefault="00713602">
            <w:pPr>
              <w:rPr>
                <w:lang w:eastAsia="en-GB"/>
              </w:rPr>
            </w:pPr>
            <w:r w:rsidRPr="00CD1D4F">
              <w:rPr>
                <w:lang w:eastAsia="en-GB"/>
              </w:rPr>
              <w:lastRenderedPageBreak/>
              <w:t>Number of results</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4B9D2F53" w14:textId="77777777" w:rsidR="00713602" w:rsidRPr="00CD1D4F" w:rsidRDefault="00713602">
            <w:pPr>
              <w:rPr>
                <w:lang w:eastAsia="en-GB"/>
              </w:rPr>
            </w:pPr>
            <w:r w:rsidRPr="00CD1D4F">
              <w:rPr>
                <w:lang w:eastAsia="en-GB"/>
              </w:rPr>
              <w:t>667</w:t>
            </w:r>
          </w:p>
        </w:tc>
      </w:tr>
      <w:tr w:rsidR="00713602" w:rsidRPr="00CD1D4F" w14:paraId="4D07EACB"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1E4B076" w14:textId="77777777" w:rsidR="00713602" w:rsidRPr="00CD1D4F" w:rsidRDefault="00713602">
            <w:pPr>
              <w:rPr>
                <w:lang w:eastAsia="en-GB"/>
              </w:rPr>
            </w:pPr>
            <w:r w:rsidRPr="00CD1D4F">
              <w:rPr>
                <w:lang w:eastAsia="en-GB"/>
              </w:rPr>
              <w:t>EndNote import order</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2D526560" w14:textId="77777777" w:rsidR="00713602" w:rsidRPr="00CD1D4F" w:rsidRDefault="00713602">
            <w:pPr>
              <w:rPr>
                <w:lang w:eastAsia="en-GB"/>
              </w:rPr>
            </w:pPr>
            <w:r w:rsidRPr="00CD1D4F">
              <w:rPr>
                <w:lang w:eastAsia="en-GB"/>
              </w:rPr>
              <w:t>4</w:t>
            </w:r>
          </w:p>
        </w:tc>
      </w:tr>
      <w:tr w:rsidR="00713602" w:rsidRPr="00CD1D4F" w14:paraId="0A40A045" w14:textId="77777777" w:rsidTr="00713602">
        <w:tc>
          <w:tcPr>
            <w:tcW w:w="3542" w:type="dxa"/>
            <w:tcBorders>
              <w:top w:val="single" w:sz="6" w:space="0" w:color="5B9BD5" w:themeColor="accent5"/>
              <w:left w:val="single" w:sz="4" w:space="0" w:color="5B9BD5" w:themeColor="accent5"/>
              <w:bottom w:val="single" w:sz="4"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3C73C32" w14:textId="77777777" w:rsidR="00713602" w:rsidRPr="00CD1D4F" w:rsidRDefault="00713602">
            <w:pPr>
              <w:rPr>
                <w:lang w:eastAsia="en-GB"/>
              </w:rPr>
            </w:pPr>
            <w:r w:rsidRPr="00CD1D4F">
              <w:rPr>
                <w:lang w:eastAsia="en-GB"/>
              </w:rPr>
              <w:t>Search strategy notes</w:t>
            </w:r>
          </w:p>
        </w:tc>
        <w:tc>
          <w:tcPr>
            <w:tcW w:w="5662" w:type="dxa"/>
            <w:tcBorders>
              <w:top w:val="single" w:sz="6" w:space="0" w:color="5B9BD5" w:themeColor="accent5"/>
              <w:left w:val="single" w:sz="6" w:space="0" w:color="5B9BD5" w:themeColor="accent5"/>
              <w:bottom w:val="single" w:sz="4" w:space="0" w:color="5B9BD5" w:themeColor="accent5"/>
              <w:right w:val="single" w:sz="4" w:space="0" w:color="5B9BD5" w:themeColor="accent5"/>
            </w:tcBorders>
            <w:tcMar>
              <w:top w:w="80" w:type="dxa"/>
              <w:left w:w="80" w:type="dxa"/>
              <w:bottom w:w="80" w:type="dxa"/>
              <w:right w:w="80" w:type="dxa"/>
            </w:tcMar>
            <w:hideMark/>
          </w:tcPr>
          <w:p w14:paraId="4D5D2AD2" w14:textId="77777777" w:rsidR="00713602" w:rsidRPr="00CD1D4F" w:rsidRDefault="00713602">
            <w:pPr>
              <w:rPr>
                <w:lang w:eastAsia="en-GB"/>
              </w:rPr>
            </w:pPr>
            <w:r w:rsidRPr="00CD1D4F">
              <w:rPr>
                <w:lang w:eastAsia="en-GB"/>
              </w:rPr>
              <w:t>Two-letter codes at the end of search lines designate the fields to search. Fields codes used are:</w:t>
            </w:r>
            <w:r w:rsidRPr="00CD1D4F">
              <w:rPr>
                <w:lang w:eastAsia="en-GB"/>
              </w:rPr>
              <w:br/>
              <w:t>TI: title</w:t>
            </w:r>
            <w:r w:rsidRPr="00CD1D4F">
              <w:rPr>
                <w:lang w:eastAsia="en-GB"/>
              </w:rPr>
              <w:br/>
              <w:t>AB: abstract</w:t>
            </w:r>
            <w:r w:rsidRPr="00CD1D4F">
              <w:rPr>
                <w:lang w:eastAsia="en-GB"/>
              </w:rPr>
              <w:br/>
              <w:t>adj</w:t>
            </w:r>
            <w:r w:rsidRPr="00CD1D4F">
              <w:rPr>
                <w:i/>
                <w:iCs/>
                <w:lang w:eastAsia="en-GB"/>
              </w:rPr>
              <w:t>n</w:t>
            </w:r>
            <w:r w:rsidRPr="00CD1D4F">
              <w:rPr>
                <w:lang w:eastAsia="en-GB"/>
              </w:rPr>
              <w:t xml:space="preserve"> searches for words within </w:t>
            </w:r>
            <w:r w:rsidRPr="00CD1D4F">
              <w:rPr>
                <w:i/>
                <w:iCs/>
                <w:lang w:eastAsia="en-GB"/>
              </w:rPr>
              <w:t>n</w:t>
            </w:r>
            <w:r w:rsidRPr="00CD1D4F">
              <w:rPr>
                <w:lang w:eastAsia="en-GB"/>
              </w:rPr>
              <w:t xml:space="preserve"> words of each other.</w:t>
            </w:r>
            <w:r w:rsidRPr="00CD1D4F">
              <w:rPr>
                <w:lang w:eastAsia="en-GB"/>
              </w:rPr>
              <w:br/>
              <w:t>or/</w:t>
            </w:r>
            <w:r w:rsidRPr="00CD1D4F">
              <w:rPr>
                <w:i/>
                <w:lang w:eastAsia="en-GB"/>
              </w:rPr>
              <w:t>x-y</w:t>
            </w:r>
            <w:r w:rsidRPr="00CD1D4F">
              <w:rPr>
                <w:lang w:eastAsia="en-GB"/>
              </w:rPr>
              <w:t xml:space="preserve"> combines search sets in the range </w:t>
            </w:r>
            <w:r w:rsidRPr="00CD1D4F">
              <w:rPr>
                <w:i/>
                <w:lang w:eastAsia="en-GB"/>
              </w:rPr>
              <w:t>x-y</w:t>
            </w:r>
            <w:r w:rsidRPr="00CD1D4F">
              <w:rPr>
                <w:lang w:eastAsia="en-GB"/>
              </w:rPr>
              <w:t xml:space="preserve"> with Boolean operator OR.</w:t>
            </w:r>
            <w:r w:rsidRPr="00CD1D4F">
              <w:rPr>
                <w:lang w:eastAsia="en-GB"/>
              </w:rPr>
              <w:br/>
              <w:t>* is used for truncation of words.</w:t>
            </w:r>
          </w:p>
        </w:tc>
      </w:tr>
    </w:tbl>
    <w:p w14:paraId="6C5132B5" w14:textId="77777777" w:rsidR="00713602" w:rsidRPr="00CD1D4F" w:rsidRDefault="00713602" w:rsidP="00713602"/>
    <w:tbl>
      <w:tblPr>
        <w:tblStyle w:val="TableGrid"/>
        <w:tblW w:w="0" w:type="auto"/>
        <w:tblCellMar>
          <w:top w:w="57" w:type="dxa"/>
          <w:bottom w:w="57" w:type="dxa"/>
        </w:tblCellMar>
        <w:tblLook w:val="04A0" w:firstRow="1" w:lastRow="0" w:firstColumn="1" w:lastColumn="0" w:noHBand="0" w:noVBand="1"/>
      </w:tblPr>
      <w:tblGrid>
        <w:gridCol w:w="704"/>
        <w:gridCol w:w="6804"/>
        <w:gridCol w:w="1508"/>
      </w:tblGrid>
      <w:tr w:rsidR="00713602" w:rsidRPr="00CD1D4F" w14:paraId="16582B4C"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02133A13" w14:textId="77777777" w:rsidR="00713602" w:rsidRPr="00CD1D4F" w:rsidRDefault="00713602">
            <w:r w:rsidRPr="00CD1D4F">
              <w:t>#</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36A7A92B" w14:textId="77777777" w:rsidR="00713602" w:rsidRPr="00CD1D4F" w:rsidRDefault="00713602">
            <w:r w:rsidRPr="00CD1D4F">
              <w:t>Search term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5911AE4A" w14:textId="77777777" w:rsidR="00713602" w:rsidRPr="00CD1D4F" w:rsidRDefault="00713602">
            <w:r w:rsidRPr="00CD1D4F">
              <w:t>Results</w:t>
            </w:r>
          </w:p>
        </w:tc>
      </w:tr>
      <w:tr w:rsidR="00713602" w:rsidRPr="00CD1D4F" w14:paraId="75D3AC3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81B0FD" w14:textId="77777777" w:rsidR="00713602" w:rsidRPr="00CD1D4F" w:rsidRDefault="00713602">
            <w:r w:rsidRPr="00CD1D4F">
              <w:t>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6FC475" w14:textId="77777777" w:rsidR="00713602" w:rsidRPr="00CD1D4F" w:rsidRDefault="00713602">
            <w:r w:rsidRPr="00CD1D4F">
              <w:t>((greenhouse gas* or ghg or carbon or fuel* or energy or particulate* or decarbon* or climate or co2 or ch4 or methane or n2o or nitro* oxide* or emission*) adj3 (price* or prici* or tax or taxes or taxation or trade* or trading or credit* or fiscal or subsid*)).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D0A196" w14:textId="77777777" w:rsidR="00713602" w:rsidRPr="00CD1D4F" w:rsidRDefault="00713602">
            <w:pPr>
              <w:jc w:val="right"/>
            </w:pPr>
            <w:r w:rsidRPr="00CD1D4F">
              <w:t>14710</w:t>
            </w:r>
          </w:p>
        </w:tc>
      </w:tr>
      <w:tr w:rsidR="00713602" w:rsidRPr="00CD1D4F" w14:paraId="75E1625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839B91" w14:textId="77777777" w:rsidR="00713602" w:rsidRPr="00CD1D4F" w:rsidRDefault="00713602">
            <w:r w:rsidRPr="00CD1D4F">
              <w:t>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F3E9CF" w14:textId="77777777" w:rsidR="00713602" w:rsidRPr="00CD1D4F" w:rsidRDefault="00713602">
            <w:r w:rsidRPr="00CD1D4F">
              <w:t>("cap and trade" or "cap and inves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5D85C3" w14:textId="77777777" w:rsidR="00713602" w:rsidRPr="00CD1D4F" w:rsidRDefault="00713602">
            <w:pPr>
              <w:jc w:val="right"/>
            </w:pPr>
            <w:r w:rsidRPr="00CD1D4F">
              <w:t>870</w:t>
            </w:r>
          </w:p>
        </w:tc>
      </w:tr>
      <w:tr w:rsidR="00713602" w:rsidRPr="00CD1D4F" w14:paraId="31E28D1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861E35" w14:textId="77777777" w:rsidR="00713602" w:rsidRPr="00CD1D4F" w:rsidRDefault="00713602">
            <w:r w:rsidRPr="00CD1D4F">
              <w:t>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41D475" w14:textId="77777777" w:rsidR="00713602" w:rsidRPr="00CD1D4F" w:rsidRDefault="00713602">
            <w:r w:rsidRPr="00CD1D4F">
              <w:t>1 or 2</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807A59" w14:textId="77777777" w:rsidR="00713602" w:rsidRPr="00CD1D4F" w:rsidRDefault="00713602">
            <w:pPr>
              <w:jc w:val="right"/>
            </w:pPr>
            <w:r w:rsidRPr="00CD1D4F">
              <w:t>14987</w:t>
            </w:r>
          </w:p>
        </w:tc>
      </w:tr>
      <w:tr w:rsidR="00713602" w:rsidRPr="00CD1D4F" w14:paraId="3FDB1C7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4C50C6" w14:textId="77777777" w:rsidR="00713602" w:rsidRPr="00CD1D4F" w:rsidRDefault="00713602">
            <w:r w:rsidRPr="00CD1D4F">
              <w:t>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C3A176" w14:textId="77777777" w:rsidR="00713602" w:rsidRPr="00CD1D4F" w:rsidRDefault="00713602">
            <w:r w:rsidRPr="00CD1D4F">
              <w:t>((health* or well-being or wellbeing or morbidity or mortality or disease* or illness* or DALY* or life year* or burden of disease* or QALY* or death* or (life adj2 satisf*) or wellness or "quality  of  life" or QOL) not "soil").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15E411" w14:textId="77777777" w:rsidR="00713602" w:rsidRPr="00CD1D4F" w:rsidRDefault="00713602">
            <w:pPr>
              <w:jc w:val="right"/>
            </w:pPr>
            <w:r w:rsidRPr="00CD1D4F">
              <w:t>96701</w:t>
            </w:r>
          </w:p>
        </w:tc>
      </w:tr>
      <w:tr w:rsidR="00713602" w:rsidRPr="00CD1D4F" w14:paraId="4DB019E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E0F014" w14:textId="77777777" w:rsidR="00713602" w:rsidRPr="00CD1D4F" w:rsidRDefault="00713602">
            <w:r w:rsidRPr="00CD1D4F">
              <w:t>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67208E" w14:textId="77777777" w:rsidR="00713602" w:rsidRPr="00CD1D4F" w:rsidRDefault="00713602">
            <w:r w:rsidRPr="00CD1D4F">
              <w:t xml:space="preserve">(physical exercise or physical activity or diet* or nutrition* or (thermal adj1 (comfort or stress)) or (exposure adj2 (cold or heat or </w:t>
            </w:r>
            <w:r w:rsidRPr="00CD1D4F">
              <w:lastRenderedPageBreak/>
              <w:t>temperature*)) or walk* or sedentary or noise or noisy or crowding or overcrowding or air-quality or clean air or traffic acciden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58DA00" w14:textId="77777777" w:rsidR="00713602" w:rsidRPr="00CD1D4F" w:rsidRDefault="00713602">
            <w:pPr>
              <w:jc w:val="right"/>
            </w:pPr>
            <w:r w:rsidRPr="00CD1D4F">
              <w:lastRenderedPageBreak/>
              <w:t>24474</w:t>
            </w:r>
          </w:p>
        </w:tc>
      </w:tr>
      <w:tr w:rsidR="00713602" w:rsidRPr="00CD1D4F" w14:paraId="4E52837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DF7076" w14:textId="77777777" w:rsidR="00713602" w:rsidRPr="00CD1D4F" w:rsidRDefault="00713602">
            <w:r w:rsidRPr="00CD1D4F">
              <w:t>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EA5720" w14:textId="77777777" w:rsidR="00713602" w:rsidRPr="00CD1D4F" w:rsidRDefault="00713602">
            <w:r w:rsidRPr="00CD1D4F">
              <w:t>(energy poverty or food poverty or food security or food insecurity).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1D54FF" w14:textId="77777777" w:rsidR="00713602" w:rsidRPr="00CD1D4F" w:rsidRDefault="00713602">
            <w:pPr>
              <w:jc w:val="right"/>
            </w:pPr>
            <w:r w:rsidRPr="00CD1D4F">
              <w:t>5035</w:t>
            </w:r>
          </w:p>
        </w:tc>
      </w:tr>
      <w:tr w:rsidR="00713602" w:rsidRPr="00CD1D4F" w14:paraId="271DA38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8A5B59" w14:textId="77777777" w:rsidR="00713602" w:rsidRPr="00CD1D4F" w:rsidRDefault="00713602">
            <w:r w:rsidRPr="00CD1D4F">
              <w:t>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DF4D7C" w14:textId="77777777" w:rsidR="00713602" w:rsidRPr="00CD1D4F" w:rsidRDefault="00713602">
            <w:r w:rsidRPr="00CD1D4F">
              <w:t>(climate adj4 (benefit* or co-benefit*)).ti,ab.</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AC53F5" w14:textId="77777777" w:rsidR="00713602" w:rsidRPr="00CD1D4F" w:rsidRDefault="00713602">
            <w:pPr>
              <w:jc w:val="right"/>
            </w:pPr>
            <w:r w:rsidRPr="00CD1D4F">
              <w:t>418</w:t>
            </w:r>
          </w:p>
        </w:tc>
      </w:tr>
      <w:tr w:rsidR="00713602" w:rsidRPr="00CD1D4F" w14:paraId="274B510C"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17AE30" w14:textId="77777777" w:rsidR="00713602" w:rsidRPr="00CD1D4F" w:rsidRDefault="00713602">
            <w:r w:rsidRPr="00CD1D4F">
              <w:t>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82451A" w14:textId="77777777" w:rsidR="00713602" w:rsidRPr="00CD1D4F" w:rsidRDefault="00713602">
            <w:r w:rsidRPr="00CD1D4F">
              <w:t>or/4-7</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A1ABDE" w14:textId="77777777" w:rsidR="00713602" w:rsidRPr="00CD1D4F" w:rsidRDefault="00713602">
            <w:pPr>
              <w:jc w:val="right"/>
            </w:pPr>
            <w:r w:rsidRPr="00CD1D4F">
              <w:t>119977</w:t>
            </w:r>
          </w:p>
        </w:tc>
      </w:tr>
      <w:tr w:rsidR="00713602" w:rsidRPr="00CD1D4F" w14:paraId="629A602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70F455" w14:textId="77777777" w:rsidR="00713602" w:rsidRPr="00CD1D4F" w:rsidRDefault="00713602">
            <w:r w:rsidRPr="00CD1D4F">
              <w:t>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5A127A" w14:textId="77777777" w:rsidR="00713602" w:rsidRPr="00CD1D4F" w:rsidRDefault="00713602">
            <w:r w:rsidRPr="00CD1D4F">
              <w:t>3 and 8</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83DBF7" w14:textId="77777777" w:rsidR="00713602" w:rsidRPr="00CD1D4F" w:rsidRDefault="00713602">
            <w:pPr>
              <w:jc w:val="right"/>
            </w:pPr>
            <w:r w:rsidRPr="00CD1D4F">
              <w:t>917</w:t>
            </w:r>
          </w:p>
        </w:tc>
      </w:tr>
      <w:tr w:rsidR="00713602" w:rsidRPr="00CD1D4F" w14:paraId="010A08A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66C42E" w14:textId="77777777" w:rsidR="00713602" w:rsidRPr="00CD1D4F" w:rsidRDefault="00713602">
            <w:r w:rsidRPr="00CD1D4F">
              <w:t>1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80EBA9" w14:textId="77777777" w:rsidR="00713602" w:rsidRPr="00CD1D4F" w:rsidRDefault="00713602">
            <w:r w:rsidRPr="00CD1D4F">
              <w:t>limit 9 to yr="2010 -Curr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DD68CC" w14:textId="77777777" w:rsidR="00713602" w:rsidRPr="00CD1D4F" w:rsidRDefault="00713602">
            <w:pPr>
              <w:jc w:val="right"/>
            </w:pPr>
            <w:r w:rsidRPr="00CD1D4F">
              <w:t>688</w:t>
            </w:r>
          </w:p>
        </w:tc>
      </w:tr>
      <w:tr w:rsidR="00713602" w:rsidRPr="00CD1D4F" w14:paraId="5F06C5C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FA4DB2" w14:textId="77777777" w:rsidR="00713602" w:rsidRPr="00CD1D4F" w:rsidRDefault="00713602">
            <w:r w:rsidRPr="00CD1D4F">
              <w:t>1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83A8DE" w14:textId="77777777" w:rsidR="00713602" w:rsidRPr="00CD1D4F" w:rsidRDefault="00713602">
            <w:r w:rsidRPr="00CD1D4F">
              <w:t>limit 10 to (english or spanish)</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F20DC4" w14:textId="77777777" w:rsidR="00713602" w:rsidRPr="00CD1D4F" w:rsidRDefault="00713602">
            <w:pPr>
              <w:jc w:val="right"/>
            </w:pPr>
            <w:r w:rsidRPr="00CD1D4F">
              <w:t>667</w:t>
            </w:r>
          </w:p>
        </w:tc>
      </w:tr>
    </w:tbl>
    <w:p w14:paraId="21DD8E1A" w14:textId="77777777" w:rsidR="00713602" w:rsidRPr="00CD1D4F" w:rsidRDefault="00713602" w:rsidP="00713602">
      <w:pPr>
        <w:pStyle w:val="Heading2"/>
        <w:numPr>
          <w:ilvl w:val="1"/>
          <w:numId w:val="37"/>
        </w:numPr>
        <w:spacing w:before="120" w:after="120" w:line="256" w:lineRule="auto"/>
        <w:rPr>
          <w:rFonts w:asciiTheme="minorHAnsi" w:hAnsiTheme="minorHAnsi"/>
        </w:rPr>
      </w:pPr>
      <w:bookmarkStart w:id="14" w:name="_Toc149205790"/>
      <w:r w:rsidRPr="00CD1D4F">
        <w:t>Africa-Wide Information</w:t>
      </w:r>
      <w:bookmarkEnd w:id="14"/>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713602" w:rsidRPr="00CD1D4F" w14:paraId="01F1239B" w14:textId="77777777" w:rsidTr="00713602">
        <w:tc>
          <w:tcPr>
            <w:tcW w:w="3542" w:type="dxa"/>
            <w:tcBorders>
              <w:top w:val="single" w:sz="4"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BA14121" w14:textId="77777777" w:rsidR="00713602" w:rsidRPr="00CD1D4F" w:rsidRDefault="00713602">
            <w:pPr>
              <w:rPr>
                <w:lang w:eastAsia="en-GB"/>
              </w:rPr>
            </w:pPr>
            <w:r w:rsidRPr="00CD1D4F">
              <w:rPr>
                <w:lang w:eastAsia="en-GB"/>
              </w:rPr>
              <w:t>Database name</w:t>
            </w:r>
          </w:p>
        </w:tc>
        <w:tc>
          <w:tcPr>
            <w:tcW w:w="5662" w:type="dxa"/>
            <w:tcBorders>
              <w:top w:val="single" w:sz="4"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44C65FC" w14:textId="77777777" w:rsidR="00713602" w:rsidRPr="00CD1D4F" w:rsidRDefault="00713602">
            <w:pPr>
              <w:rPr>
                <w:lang w:eastAsia="en-GB"/>
              </w:rPr>
            </w:pPr>
            <w:r w:rsidRPr="00CD1D4F">
              <w:rPr>
                <w:lang w:eastAsia="en-GB"/>
              </w:rPr>
              <w:t>Africa-Wide Information</w:t>
            </w:r>
          </w:p>
        </w:tc>
      </w:tr>
      <w:tr w:rsidR="00713602" w:rsidRPr="00CD1D4F" w14:paraId="49834EC2"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AEFA77C" w14:textId="77777777" w:rsidR="00713602" w:rsidRPr="00CD1D4F" w:rsidRDefault="00713602">
            <w:pPr>
              <w:rPr>
                <w:lang w:eastAsia="en-GB"/>
              </w:rPr>
            </w:pPr>
            <w:r w:rsidRPr="00CD1D4F">
              <w:rPr>
                <w:lang w:eastAsia="en-GB"/>
              </w:rPr>
              <w:t>Database platform</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76F90009" w14:textId="77777777" w:rsidR="00713602" w:rsidRPr="00CD1D4F" w:rsidRDefault="00713602">
            <w:pPr>
              <w:rPr>
                <w:lang w:eastAsia="en-GB"/>
              </w:rPr>
            </w:pPr>
            <w:r w:rsidRPr="00CD1D4F">
              <w:rPr>
                <w:lang w:eastAsia="en-GB"/>
              </w:rPr>
              <w:t>EBSCOhost</w:t>
            </w:r>
          </w:p>
        </w:tc>
      </w:tr>
      <w:tr w:rsidR="00713602" w:rsidRPr="00CD1D4F" w14:paraId="76BEB5F7"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D713B1F" w14:textId="77777777" w:rsidR="00713602" w:rsidRPr="00CD1D4F" w:rsidRDefault="00713602">
            <w:pPr>
              <w:rPr>
                <w:lang w:eastAsia="en-GB"/>
              </w:rPr>
            </w:pPr>
            <w:r w:rsidRPr="00CD1D4F">
              <w:rPr>
                <w:lang w:eastAsia="en-GB"/>
              </w:rPr>
              <w:t xml:space="preserve">Dates of database coverage </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BF5FB84" w14:textId="77777777" w:rsidR="00713602" w:rsidRPr="00CD1D4F" w:rsidRDefault="00713602">
            <w:pPr>
              <w:rPr>
                <w:lang w:eastAsia="en-GB"/>
              </w:rPr>
            </w:pPr>
            <w:r w:rsidRPr="00CD1D4F">
              <w:rPr>
                <w:lang w:eastAsia="en-GB"/>
              </w:rPr>
              <w:t>Complete database as of search date</w:t>
            </w:r>
          </w:p>
        </w:tc>
      </w:tr>
      <w:tr w:rsidR="00713602" w:rsidRPr="00CD1D4F" w14:paraId="399EBEFA"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0D57BBB8" w14:textId="77777777" w:rsidR="00713602" w:rsidRPr="00CD1D4F" w:rsidRDefault="00713602">
            <w:pPr>
              <w:rPr>
                <w:lang w:eastAsia="en-GB"/>
              </w:rPr>
            </w:pPr>
            <w:r w:rsidRPr="00CD1D4F">
              <w:rPr>
                <w:lang w:eastAsia="en-GB"/>
              </w:rPr>
              <w:t>Date searched</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79C94666" w14:textId="77777777" w:rsidR="00713602" w:rsidRPr="00CD1D4F" w:rsidRDefault="00713602">
            <w:pPr>
              <w:rPr>
                <w:lang w:eastAsia="en-GB"/>
              </w:rPr>
            </w:pPr>
            <w:r w:rsidRPr="00CD1D4F">
              <w:rPr>
                <w:lang w:eastAsia="en-GB"/>
              </w:rPr>
              <w:t>20 October 2023</w:t>
            </w:r>
          </w:p>
        </w:tc>
      </w:tr>
      <w:tr w:rsidR="00713602" w:rsidRPr="00CD1D4F" w14:paraId="4919788E"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A11437B" w14:textId="77777777" w:rsidR="00713602" w:rsidRPr="00CD1D4F" w:rsidRDefault="00713602">
            <w:pPr>
              <w:rPr>
                <w:lang w:eastAsia="en-GB"/>
              </w:rPr>
            </w:pPr>
            <w:r w:rsidRPr="00CD1D4F">
              <w:rPr>
                <w:lang w:eastAsia="en-GB"/>
              </w:rPr>
              <w:t>Searched by</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2356842D" w14:textId="77777777" w:rsidR="00713602" w:rsidRPr="00CD1D4F" w:rsidRDefault="00713602">
            <w:pPr>
              <w:rPr>
                <w:lang w:eastAsia="en-GB"/>
              </w:rPr>
            </w:pPr>
            <w:r w:rsidRPr="00CD1D4F">
              <w:rPr>
                <w:lang w:eastAsia="en-GB"/>
              </w:rPr>
              <w:t>JF</w:t>
            </w:r>
          </w:p>
        </w:tc>
      </w:tr>
      <w:tr w:rsidR="00713602" w:rsidRPr="00CD1D4F" w14:paraId="24A8637D"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7132C0FD" w14:textId="77777777" w:rsidR="00713602" w:rsidRPr="00CD1D4F" w:rsidRDefault="00713602">
            <w:pPr>
              <w:rPr>
                <w:lang w:eastAsia="en-GB"/>
              </w:rPr>
            </w:pPr>
            <w:r w:rsidRPr="00CD1D4F">
              <w:rPr>
                <w:lang w:eastAsia="en-GB"/>
              </w:rPr>
              <w:t>Number of results</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4322AF35" w14:textId="77777777" w:rsidR="00713602" w:rsidRPr="00CD1D4F" w:rsidRDefault="00713602">
            <w:pPr>
              <w:rPr>
                <w:lang w:eastAsia="en-GB"/>
              </w:rPr>
            </w:pPr>
            <w:r w:rsidRPr="00CD1D4F">
              <w:rPr>
                <w:lang w:eastAsia="en-GB"/>
              </w:rPr>
              <w:t>94</w:t>
            </w:r>
          </w:p>
        </w:tc>
      </w:tr>
      <w:tr w:rsidR="00713602" w:rsidRPr="00CD1D4F" w14:paraId="323860BF"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6AFD8714" w14:textId="77777777" w:rsidR="00713602" w:rsidRPr="00CD1D4F" w:rsidRDefault="00713602">
            <w:pPr>
              <w:rPr>
                <w:lang w:eastAsia="en-GB"/>
              </w:rPr>
            </w:pPr>
            <w:r w:rsidRPr="00CD1D4F">
              <w:rPr>
                <w:lang w:eastAsia="en-GB"/>
              </w:rPr>
              <w:t>EndNote import order</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B33EDD9" w14:textId="77777777" w:rsidR="00713602" w:rsidRPr="00CD1D4F" w:rsidRDefault="00713602">
            <w:pPr>
              <w:rPr>
                <w:lang w:eastAsia="en-GB"/>
              </w:rPr>
            </w:pPr>
            <w:r w:rsidRPr="00CD1D4F">
              <w:rPr>
                <w:lang w:eastAsia="en-GB"/>
              </w:rPr>
              <w:t>5</w:t>
            </w:r>
          </w:p>
        </w:tc>
      </w:tr>
      <w:tr w:rsidR="00713602" w:rsidRPr="00CD1D4F" w14:paraId="305213EA" w14:textId="77777777" w:rsidTr="00713602">
        <w:tc>
          <w:tcPr>
            <w:tcW w:w="3542" w:type="dxa"/>
            <w:tcBorders>
              <w:top w:val="single" w:sz="6" w:space="0" w:color="5B9BD5" w:themeColor="accent5"/>
              <w:left w:val="single" w:sz="4" w:space="0" w:color="5B9BD5" w:themeColor="accent5"/>
              <w:bottom w:val="single" w:sz="4"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7E43ABB" w14:textId="77777777" w:rsidR="00713602" w:rsidRPr="00CD1D4F" w:rsidRDefault="00713602">
            <w:pPr>
              <w:rPr>
                <w:lang w:eastAsia="en-GB"/>
              </w:rPr>
            </w:pPr>
            <w:r w:rsidRPr="00CD1D4F">
              <w:rPr>
                <w:lang w:eastAsia="en-GB"/>
              </w:rPr>
              <w:t>Search strategy notes</w:t>
            </w:r>
          </w:p>
        </w:tc>
        <w:tc>
          <w:tcPr>
            <w:tcW w:w="5662" w:type="dxa"/>
            <w:tcBorders>
              <w:top w:val="single" w:sz="6" w:space="0" w:color="5B9BD5" w:themeColor="accent5"/>
              <w:left w:val="single" w:sz="6" w:space="0" w:color="5B9BD5" w:themeColor="accent5"/>
              <w:bottom w:val="single" w:sz="4" w:space="0" w:color="5B9BD5" w:themeColor="accent5"/>
              <w:right w:val="single" w:sz="4" w:space="0" w:color="5B9BD5" w:themeColor="accent5"/>
            </w:tcBorders>
            <w:tcMar>
              <w:top w:w="80" w:type="dxa"/>
              <w:left w:w="80" w:type="dxa"/>
              <w:bottom w:w="80" w:type="dxa"/>
              <w:right w:w="80" w:type="dxa"/>
            </w:tcMar>
            <w:hideMark/>
          </w:tcPr>
          <w:p w14:paraId="49ADEC61" w14:textId="77777777" w:rsidR="00713602" w:rsidRPr="00CD1D4F" w:rsidRDefault="00713602">
            <w:pPr>
              <w:rPr>
                <w:lang w:eastAsia="en-GB"/>
              </w:rPr>
            </w:pPr>
            <w:r w:rsidRPr="00CD1D4F">
              <w:rPr>
                <w:lang w:eastAsia="en-GB"/>
              </w:rPr>
              <w:t>Two-letter codes at the beginning of search lines designate the fields to search. Fields codes used are:</w:t>
            </w:r>
            <w:r w:rsidRPr="00CD1D4F">
              <w:rPr>
                <w:lang w:eastAsia="en-GB"/>
              </w:rPr>
              <w:br/>
            </w:r>
            <w:r w:rsidRPr="00CD1D4F">
              <w:rPr>
                <w:lang w:eastAsia="en-GB"/>
              </w:rPr>
              <w:lastRenderedPageBreak/>
              <w:t>TI: title</w:t>
            </w:r>
            <w:r w:rsidRPr="00CD1D4F">
              <w:rPr>
                <w:lang w:eastAsia="en-GB"/>
              </w:rPr>
              <w:br/>
              <w:t>AB: abstract</w:t>
            </w:r>
            <w:r w:rsidRPr="00CD1D4F">
              <w:rPr>
                <w:lang w:eastAsia="en-GB"/>
              </w:rPr>
              <w:br/>
              <w:t>* is used for truncation of words.</w:t>
            </w:r>
            <w:r w:rsidRPr="00CD1D4F">
              <w:rPr>
                <w:lang w:eastAsia="en-GB"/>
              </w:rPr>
              <w:br/>
              <w:t>N</w:t>
            </w:r>
            <w:r w:rsidRPr="00CD1D4F">
              <w:rPr>
                <w:i/>
                <w:iCs/>
                <w:lang w:eastAsia="en-GB"/>
              </w:rPr>
              <w:t>n</w:t>
            </w:r>
            <w:r w:rsidRPr="00CD1D4F">
              <w:rPr>
                <w:lang w:eastAsia="en-GB"/>
              </w:rPr>
              <w:t xml:space="preserve"> searches for terms within </w:t>
            </w:r>
            <w:r w:rsidRPr="00CD1D4F">
              <w:rPr>
                <w:i/>
                <w:iCs/>
                <w:lang w:eastAsia="en-GB"/>
              </w:rPr>
              <w:t>n</w:t>
            </w:r>
            <w:r w:rsidRPr="00CD1D4F">
              <w:rPr>
                <w:lang w:eastAsia="en-GB"/>
              </w:rPr>
              <w:t xml:space="preserve"> words of each other.</w:t>
            </w:r>
          </w:p>
        </w:tc>
      </w:tr>
    </w:tbl>
    <w:p w14:paraId="57D2C735" w14:textId="77777777" w:rsidR="00713602" w:rsidRPr="00CD1D4F" w:rsidRDefault="00713602" w:rsidP="00713602"/>
    <w:tbl>
      <w:tblPr>
        <w:tblStyle w:val="TableGrid"/>
        <w:tblW w:w="0" w:type="auto"/>
        <w:tblCellMar>
          <w:top w:w="57" w:type="dxa"/>
          <w:bottom w:w="57" w:type="dxa"/>
        </w:tblCellMar>
        <w:tblLook w:val="04A0" w:firstRow="1" w:lastRow="0" w:firstColumn="1" w:lastColumn="0" w:noHBand="0" w:noVBand="1"/>
      </w:tblPr>
      <w:tblGrid>
        <w:gridCol w:w="704"/>
        <w:gridCol w:w="6804"/>
        <w:gridCol w:w="1508"/>
      </w:tblGrid>
      <w:tr w:rsidR="00713602" w:rsidRPr="00CD1D4F" w14:paraId="7848797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4C3115DE" w14:textId="77777777" w:rsidR="00713602" w:rsidRPr="00CD1D4F" w:rsidRDefault="00713602">
            <w:r w:rsidRPr="00CD1D4F">
              <w:t>#</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1220C8C8" w14:textId="77777777" w:rsidR="00713602" w:rsidRPr="00CD1D4F" w:rsidRDefault="00713602">
            <w:r w:rsidRPr="00CD1D4F">
              <w:t>Search term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0EC3600D" w14:textId="77777777" w:rsidR="00713602" w:rsidRPr="00CD1D4F" w:rsidRDefault="00713602">
            <w:r w:rsidRPr="00CD1D4F">
              <w:t>Results</w:t>
            </w:r>
          </w:p>
        </w:tc>
      </w:tr>
      <w:tr w:rsidR="00713602" w:rsidRPr="00CD1D4F" w14:paraId="42995E9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687A30" w14:textId="77777777" w:rsidR="00713602" w:rsidRPr="00CD1D4F" w:rsidRDefault="00713602">
            <w:r w:rsidRPr="00CD1D4F">
              <w:t>S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244081" w14:textId="77777777" w:rsidR="00713602" w:rsidRPr="00CD1D4F" w:rsidRDefault="00713602">
            <w:r w:rsidRPr="00CD1D4F">
              <w:t>(TI (("greenhouse gas*" or ghg or carbon or fuel* or energy or particulate* or decarbon* or climate or "co2" or "ch4" or methane or "n2o" or "nitro* oxide*" or emission*) N3 (price* or prici* or tax or taxes or taxation or trade* OR trading or credit* or fiscal or subsid*))) or (AB (("greenhouse gas*" or ghg or carbon or fuel* or energy or particulate* or decarbon* or climate or "co2" or "ch4" or methane or "n2o" or "nitro* oxide*" or emission*) N3 (price* or prici* or tax or taxes or taxation or trade* OR trading or credit* or fiscal or subsid*)))</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CB7021" w14:textId="77777777" w:rsidR="00713602" w:rsidRPr="00CD1D4F" w:rsidRDefault="00713602">
            <w:pPr>
              <w:jc w:val="right"/>
            </w:pPr>
            <w:r w:rsidRPr="00CD1D4F">
              <w:t>2,204</w:t>
            </w:r>
          </w:p>
        </w:tc>
      </w:tr>
      <w:tr w:rsidR="00713602" w:rsidRPr="00CD1D4F" w14:paraId="6BEC990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CF3821" w14:textId="77777777" w:rsidR="00713602" w:rsidRPr="00CD1D4F" w:rsidRDefault="00713602">
            <w:r w:rsidRPr="00CD1D4F">
              <w:t>S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A8F8F7" w14:textId="77777777" w:rsidR="00713602" w:rsidRPr="00CD1D4F" w:rsidRDefault="00713602">
            <w:r w:rsidRPr="00CD1D4F">
              <w:t>(TI ("cap and trade" or "cap and invest")) or (AB ("cap and trade" or "cap and inves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6417AA" w14:textId="77777777" w:rsidR="00713602" w:rsidRPr="00CD1D4F" w:rsidRDefault="00713602">
            <w:pPr>
              <w:jc w:val="right"/>
            </w:pPr>
            <w:r w:rsidRPr="00CD1D4F">
              <w:t>8</w:t>
            </w:r>
          </w:p>
        </w:tc>
      </w:tr>
      <w:tr w:rsidR="00713602" w:rsidRPr="00CD1D4F" w14:paraId="560BD1F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B71A7F" w14:textId="77777777" w:rsidR="00713602" w:rsidRPr="00CD1D4F" w:rsidRDefault="00713602">
            <w:r w:rsidRPr="00CD1D4F">
              <w:t>S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8077A5" w14:textId="77777777" w:rsidR="00713602" w:rsidRPr="00CD1D4F" w:rsidRDefault="00713602">
            <w:r w:rsidRPr="00CD1D4F">
              <w:t>S1 OR S2</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7AB202" w14:textId="77777777" w:rsidR="00713602" w:rsidRPr="00CD1D4F" w:rsidRDefault="00713602">
            <w:pPr>
              <w:jc w:val="right"/>
            </w:pPr>
            <w:r w:rsidRPr="00CD1D4F">
              <w:t>2,205</w:t>
            </w:r>
          </w:p>
        </w:tc>
      </w:tr>
      <w:tr w:rsidR="00713602" w:rsidRPr="00CD1D4F" w14:paraId="0A0FD71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83C55B" w14:textId="77777777" w:rsidR="00713602" w:rsidRPr="00CD1D4F" w:rsidRDefault="00713602">
            <w:r w:rsidRPr="00CD1D4F">
              <w:t>S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3703DC" w14:textId="77777777" w:rsidR="00713602" w:rsidRPr="00CD1D4F" w:rsidRDefault="00713602">
            <w:r w:rsidRPr="00CD1D4F">
              <w:t>(TI ((health* or "well-being" or wellbeing or morbidity or mortality or disease* OR illness* OR DALY* OR "life year*" OR "burden of disease*" OR QALY* OR death* OR (life N2 satisf*) OR wellness OR "quality of life" OR QOL) not "soil")) or (AB ((health* or "well-being" or wellbeing or morbidity or mortality or disease* OR illness* OR DALY* OR "life year*" OR "burden of disease*" OR QALY* OR death* OR (life N2 satisf*) OR wellness OR "quality of life" OR QOL) not "soil"))</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9BD38F" w14:textId="77777777" w:rsidR="00713602" w:rsidRPr="00CD1D4F" w:rsidRDefault="00713602">
            <w:pPr>
              <w:jc w:val="right"/>
            </w:pPr>
            <w:r w:rsidRPr="00CD1D4F">
              <w:t>582,704</w:t>
            </w:r>
          </w:p>
        </w:tc>
      </w:tr>
      <w:tr w:rsidR="00713602" w:rsidRPr="00CD1D4F" w14:paraId="401FAF0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BC35ED" w14:textId="77777777" w:rsidR="00713602" w:rsidRPr="00CD1D4F" w:rsidRDefault="00713602">
            <w:r w:rsidRPr="00CD1D4F">
              <w:t>S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6D7606" w14:textId="77777777" w:rsidR="00713602" w:rsidRPr="00CD1D4F" w:rsidRDefault="00713602">
            <w:r w:rsidRPr="00CD1D4F">
              <w:t xml:space="preserve">(TI ("physical exercise" or "physical activity" or diet* or nutrition* or (thermal n1 (comfort or stress)) or (exposure n2 (cold or heat or temperature*) ) or walk* or sedentary or noise or noisy or crowding or overcrowding or "air-quality" or "clean air" or "traffic accident*")) or (AB </w:t>
            </w:r>
            <w:r w:rsidRPr="00CD1D4F">
              <w:lastRenderedPageBreak/>
              <w:t>("physical exercise" or "physical activity" or diet* or nutrition* or (thermal n1 (comfort or stress)) or (exposure n2 (cold or heat or temperature*) ) or walk* or sedentary or noise or noisy or crowding or overcrowding or "air-quality" or "clean air" or "traffic accid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55B579" w14:textId="77777777" w:rsidR="00713602" w:rsidRPr="00CD1D4F" w:rsidRDefault="00713602">
            <w:pPr>
              <w:jc w:val="right"/>
            </w:pPr>
            <w:r w:rsidRPr="00CD1D4F">
              <w:lastRenderedPageBreak/>
              <w:t>94,776</w:t>
            </w:r>
          </w:p>
        </w:tc>
      </w:tr>
      <w:tr w:rsidR="00713602" w:rsidRPr="00CD1D4F" w14:paraId="1B18B95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89C794" w14:textId="77777777" w:rsidR="00713602" w:rsidRPr="00CD1D4F" w:rsidRDefault="00713602">
            <w:r w:rsidRPr="00CD1D4F">
              <w:t>S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BA492A" w14:textId="77777777" w:rsidR="00713602" w:rsidRPr="00CD1D4F" w:rsidRDefault="00713602">
            <w:r w:rsidRPr="00CD1D4F">
              <w:t>(TI ("energy poverty" or "food poverty" or "food security" or "food insecurity")) or (AB ("energy poverty" or "food poverty" or "food security" or "food insecur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95A647" w14:textId="77777777" w:rsidR="00713602" w:rsidRPr="00CD1D4F" w:rsidRDefault="00713602">
            <w:pPr>
              <w:jc w:val="right"/>
            </w:pPr>
            <w:r w:rsidRPr="00CD1D4F">
              <w:t>9,133</w:t>
            </w:r>
          </w:p>
        </w:tc>
      </w:tr>
      <w:tr w:rsidR="00713602" w:rsidRPr="00CD1D4F" w14:paraId="5D7375E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8B7715" w14:textId="77777777" w:rsidR="00713602" w:rsidRPr="00CD1D4F" w:rsidRDefault="00713602">
            <w:r w:rsidRPr="00CD1D4F">
              <w:t>S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641BBF" w14:textId="77777777" w:rsidR="00713602" w:rsidRPr="00CD1D4F" w:rsidRDefault="00713602">
            <w:r w:rsidRPr="00CD1D4F">
              <w:t>(TI (climate n4 (benefit or "co-benefit"))) or (AB (climate n4 (benefit or "co-benefi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89544B" w14:textId="77777777" w:rsidR="00713602" w:rsidRPr="00CD1D4F" w:rsidRDefault="00713602">
            <w:pPr>
              <w:jc w:val="right"/>
            </w:pPr>
            <w:r w:rsidRPr="00CD1D4F">
              <w:t>55</w:t>
            </w:r>
          </w:p>
        </w:tc>
      </w:tr>
      <w:tr w:rsidR="00713602" w:rsidRPr="00CD1D4F" w14:paraId="153A7EA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7FACD0" w14:textId="77777777" w:rsidR="00713602" w:rsidRPr="00CD1D4F" w:rsidRDefault="00713602">
            <w:r w:rsidRPr="00CD1D4F">
              <w:t>S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156562" w14:textId="77777777" w:rsidR="00713602" w:rsidRPr="00CD1D4F" w:rsidRDefault="00713602">
            <w:r w:rsidRPr="00CD1D4F">
              <w:t>S4 OR S5 OR S6 OR S7</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DF0E74" w14:textId="77777777" w:rsidR="00713602" w:rsidRPr="00CD1D4F" w:rsidRDefault="00713602">
            <w:pPr>
              <w:jc w:val="right"/>
            </w:pPr>
            <w:r w:rsidRPr="00CD1D4F">
              <w:t>647,945</w:t>
            </w:r>
          </w:p>
        </w:tc>
      </w:tr>
      <w:tr w:rsidR="00713602" w:rsidRPr="00CD1D4F" w14:paraId="228EFF6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190EDB" w14:textId="77777777" w:rsidR="00713602" w:rsidRPr="00CD1D4F" w:rsidRDefault="00713602">
            <w:r w:rsidRPr="00CD1D4F">
              <w:t>S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5BA0A7" w14:textId="77777777" w:rsidR="00713602" w:rsidRPr="00CD1D4F" w:rsidRDefault="00713602">
            <w:r w:rsidRPr="00CD1D4F">
              <w:t>S3 AND S8</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2F103E" w14:textId="77777777" w:rsidR="00713602" w:rsidRPr="00CD1D4F" w:rsidRDefault="00713602">
            <w:pPr>
              <w:jc w:val="right"/>
            </w:pPr>
            <w:r w:rsidRPr="00CD1D4F">
              <w:t>170</w:t>
            </w:r>
          </w:p>
        </w:tc>
      </w:tr>
      <w:tr w:rsidR="00713602" w:rsidRPr="00CD1D4F" w14:paraId="1BD6E4F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E7F272" w14:textId="77777777" w:rsidR="00713602" w:rsidRPr="00CD1D4F" w:rsidRDefault="00713602">
            <w:r w:rsidRPr="00CD1D4F">
              <w:t>S1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4CE0D1" w14:textId="77777777" w:rsidR="00713602" w:rsidRPr="00CD1D4F" w:rsidRDefault="00713602">
            <w:r w:rsidRPr="00CD1D4F">
              <w:t>S9 Limiters - Year Published: 2010-2023</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59B739" w14:textId="77777777" w:rsidR="00713602" w:rsidRPr="00CD1D4F" w:rsidRDefault="00713602">
            <w:pPr>
              <w:jc w:val="right"/>
            </w:pPr>
            <w:r w:rsidRPr="00CD1D4F">
              <w:t>97</w:t>
            </w:r>
          </w:p>
        </w:tc>
      </w:tr>
      <w:tr w:rsidR="00713602" w:rsidRPr="00CD1D4F" w14:paraId="036EB69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19C639" w14:textId="77777777" w:rsidR="00713602" w:rsidRPr="00CD1D4F" w:rsidRDefault="00713602">
            <w:r w:rsidRPr="00CD1D4F">
              <w:t>S1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D635EC" w14:textId="77777777" w:rsidR="00713602" w:rsidRPr="00CD1D4F" w:rsidRDefault="00713602">
            <w:r w:rsidRPr="00CD1D4F">
              <w:t>S10 Limiters - Language: English, Spanish</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DF87EE" w14:textId="77777777" w:rsidR="00713602" w:rsidRPr="00CD1D4F" w:rsidRDefault="00713602">
            <w:pPr>
              <w:jc w:val="right"/>
            </w:pPr>
            <w:r w:rsidRPr="00CD1D4F">
              <w:t>94</w:t>
            </w:r>
          </w:p>
        </w:tc>
      </w:tr>
    </w:tbl>
    <w:p w14:paraId="495E8AF4" w14:textId="77777777" w:rsidR="00713602" w:rsidRPr="00CD1D4F" w:rsidRDefault="00713602" w:rsidP="00713602">
      <w:pPr>
        <w:pStyle w:val="Heading2"/>
        <w:numPr>
          <w:ilvl w:val="1"/>
          <w:numId w:val="37"/>
        </w:numPr>
        <w:spacing w:before="120" w:after="120" w:line="256" w:lineRule="auto"/>
        <w:rPr>
          <w:rFonts w:asciiTheme="minorHAnsi" w:hAnsiTheme="minorHAnsi"/>
        </w:rPr>
      </w:pPr>
      <w:bookmarkStart w:id="15" w:name="_Toc149205791"/>
      <w:r w:rsidRPr="00CD1D4F">
        <w:t>GreenFILE</w:t>
      </w:r>
      <w:bookmarkEnd w:id="15"/>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713602" w:rsidRPr="00CD1D4F" w14:paraId="45E46D1E" w14:textId="77777777" w:rsidTr="00713602">
        <w:tc>
          <w:tcPr>
            <w:tcW w:w="3542" w:type="dxa"/>
            <w:tcBorders>
              <w:top w:val="single" w:sz="4"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B0587E9" w14:textId="77777777" w:rsidR="00713602" w:rsidRPr="00CD1D4F" w:rsidRDefault="00713602">
            <w:pPr>
              <w:rPr>
                <w:lang w:eastAsia="en-GB"/>
              </w:rPr>
            </w:pPr>
            <w:r w:rsidRPr="00CD1D4F">
              <w:rPr>
                <w:lang w:eastAsia="en-GB"/>
              </w:rPr>
              <w:t>Database name</w:t>
            </w:r>
          </w:p>
        </w:tc>
        <w:tc>
          <w:tcPr>
            <w:tcW w:w="5662" w:type="dxa"/>
            <w:tcBorders>
              <w:top w:val="single" w:sz="4"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2E3BC43F" w14:textId="77777777" w:rsidR="00713602" w:rsidRPr="00CD1D4F" w:rsidRDefault="00713602">
            <w:pPr>
              <w:rPr>
                <w:lang w:eastAsia="en-GB"/>
              </w:rPr>
            </w:pPr>
            <w:r w:rsidRPr="00CD1D4F">
              <w:rPr>
                <w:lang w:eastAsia="en-GB"/>
              </w:rPr>
              <w:t>GreenFILE</w:t>
            </w:r>
          </w:p>
        </w:tc>
      </w:tr>
      <w:tr w:rsidR="00713602" w:rsidRPr="00CD1D4F" w14:paraId="5AE56595"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673AF5A2" w14:textId="77777777" w:rsidR="00713602" w:rsidRPr="00CD1D4F" w:rsidRDefault="00713602">
            <w:pPr>
              <w:rPr>
                <w:lang w:eastAsia="en-GB"/>
              </w:rPr>
            </w:pPr>
            <w:r w:rsidRPr="00CD1D4F">
              <w:rPr>
                <w:lang w:eastAsia="en-GB"/>
              </w:rPr>
              <w:t>Database platform</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5BEE2A9B" w14:textId="77777777" w:rsidR="00713602" w:rsidRPr="00CD1D4F" w:rsidRDefault="00713602">
            <w:pPr>
              <w:rPr>
                <w:lang w:eastAsia="en-GB"/>
              </w:rPr>
            </w:pPr>
            <w:r w:rsidRPr="00CD1D4F">
              <w:rPr>
                <w:lang w:eastAsia="en-GB"/>
              </w:rPr>
              <w:t>EBSCOhost</w:t>
            </w:r>
          </w:p>
        </w:tc>
      </w:tr>
      <w:tr w:rsidR="00713602" w:rsidRPr="00CD1D4F" w14:paraId="38B0241D"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D76E6D6" w14:textId="77777777" w:rsidR="00713602" w:rsidRPr="00CD1D4F" w:rsidRDefault="00713602">
            <w:pPr>
              <w:rPr>
                <w:lang w:eastAsia="en-GB"/>
              </w:rPr>
            </w:pPr>
            <w:r w:rsidRPr="00CD1D4F">
              <w:rPr>
                <w:lang w:eastAsia="en-GB"/>
              </w:rPr>
              <w:t xml:space="preserve">Dates of database coverage </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45827430" w14:textId="77777777" w:rsidR="00713602" w:rsidRPr="00CD1D4F" w:rsidRDefault="00713602">
            <w:pPr>
              <w:rPr>
                <w:lang w:eastAsia="en-GB"/>
              </w:rPr>
            </w:pPr>
            <w:r w:rsidRPr="00CD1D4F">
              <w:rPr>
                <w:lang w:eastAsia="en-GB"/>
              </w:rPr>
              <w:t>Complete database as of search date</w:t>
            </w:r>
          </w:p>
        </w:tc>
      </w:tr>
      <w:tr w:rsidR="00713602" w:rsidRPr="00CD1D4F" w14:paraId="76A7F1C6"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58663BBC" w14:textId="77777777" w:rsidR="00713602" w:rsidRPr="00CD1D4F" w:rsidRDefault="00713602">
            <w:pPr>
              <w:rPr>
                <w:lang w:eastAsia="en-GB"/>
              </w:rPr>
            </w:pPr>
            <w:r w:rsidRPr="00CD1D4F">
              <w:rPr>
                <w:lang w:eastAsia="en-GB"/>
              </w:rPr>
              <w:t>Date searched</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650E74E9" w14:textId="77777777" w:rsidR="00713602" w:rsidRPr="00CD1D4F" w:rsidRDefault="00713602">
            <w:pPr>
              <w:rPr>
                <w:lang w:eastAsia="en-GB"/>
              </w:rPr>
            </w:pPr>
            <w:r w:rsidRPr="00CD1D4F">
              <w:rPr>
                <w:lang w:eastAsia="en-GB"/>
              </w:rPr>
              <w:t>20 October 2023</w:t>
            </w:r>
          </w:p>
        </w:tc>
      </w:tr>
      <w:tr w:rsidR="00713602" w:rsidRPr="00CD1D4F" w14:paraId="5C463EE8"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3F31EAF" w14:textId="77777777" w:rsidR="00713602" w:rsidRPr="00CD1D4F" w:rsidRDefault="00713602">
            <w:pPr>
              <w:rPr>
                <w:lang w:eastAsia="en-GB"/>
              </w:rPr>
            </w:pPr>
            <w:r w:rsidRPr="00CD1D4F">
              <w:rPr>
                <w:lang w:eastAsia="en-GB"/>
              </w:rPr>
              <w:t>Searched by</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40ECECD3" w14:textId="77777777" w:rsidR="00713602" w:rsidRPr="00CD1D4F" w:rsidRDefault="00713602">
            <w:pPr>
              <w:rPr>
                <w:lang w:eastAsia="en-GB"/>
              </w:rPr>
            </w:pPr>
            <w:r w:rsidRPr="00CD1D4F">
              <w:rPr>
                <w:lang w:eastAsia="en-GB"/>
              </w:rPr>
              <w:t>JF</w:t>
            </w:r>
          </w:p>
        </w:tc>
      </w:tr>
      <w:tr w:rsidR="00713602" w:rsidRPr="00CD1D4F" w14:paraId="72D83E3E"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0DE82579" w14:textId="77777777" w:rsidR="00713602" w:rsidRPr="00CD1D4F" w:rsidRDefault="00713602">
            <w:pPr>
              <w:rPr>
                <w:lang w:eastAsia="en-GB"/>
              </w:rPr>
            </w:pPr>
            <w:r w:rsidRPr="00CD1D4F">
              <w:rPr>
                <w:lang w:eastAsia="en-GB"/>
              </w:rPr>
              <w:t>Number of results</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DF2489C" w14:textId="77777777" w:rsidR="00713602" w:rsidRPr="00CD1D4F" w:rsidRDefault="00713602">
            <w:pPr>
              <w:rPr>
                <w:lang w:eastAsia="en-GB"/>
              </w:rPr>
            </w:pPr>
            <w:r w:rsidRPr="00CD1D4F">
              <w:rPr>
                <w:lang w:eastAsia="en-GB"/>
              </w:rPr>
              <w:t>645</w:t>
            </w:r>
          </w:p>
        </w:tc>
      </w:tr>
      <w:tr w:rsidR="00713602" w:rsidRPr="00CD1D4F" w14:paraId="3B149DD6"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6CD8CBDA" w14:textId="77777777" w:rsidR="00713602" w:rsidRPr="00CD1D4F" w:rsidRDefault="00713602">
            <w:pPr>
              <w:rPr>
                <w:lang w:eastAsia="en-GB"/>
              </w:rPr>
            </w:pPr>
            <w:r w:rsidRPr="00CD1D4F">
              <w:rPr>
                <w:lang w:eastAsia="en-GB"/>
              </w:rPr>
              <w:lastRenderedPageBreak/>
              <w:t>EndNote import order</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541169CC" w14:textId="77777777" w:rsidR="00713602" w:rsidRPr="00CD1D4F" w:rsidRDefault="00713602">
            <w:pPr>
              <w:rPr>
                <w:lang w:eastAsia="en-GB"/>
              </w:rPr>
            </w:pPr>
            <w:r w:rsidRPr="00CD1D4F">
              <w:rPr>
                <w:lang w:eastAsia="en-GB"/>
              </w:rPr>
              <w:t>6</w:t>
            </w:r>
          </w:p>
        </w:tc>
      </w:tr>
      <w:tr w:rsidR="00713602" w:rsidRPr="00CD1D4F" w14:paraId="2260CB39" w14:textId="77777777" w:rsidTr="00713602">
        <w:tc>
          <w:tcPr>
            <w:tcW w:w="3542" w:type="dxa"/>
            <w:tcBorders>
              <w:top w:val="single" w:sz="6" w:space="0" w:color="5B9BD5" w:themeColor="accent5"/>
              <w:left w:val="single" w:sz="4" w:space="0" w:color="5B9BD5" w:themeColor="accent5"/>
              <w:bottom w:val="single" w:sz="4"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0F7F5B5" w14:textId="77777777" w:rsidR="00713602" w:rsidRPr="00CD1D4F" w:rsidRDefault="00713602">
            <w:pPr>
              <w:rPr>
                <w:lang w:eastAsia="en-GB"/>
              </w:rPr>
            </w:pPr>
            <w:r w:rsidRPr="00CD1D4F">
              <w:rPr>
                <w:lang w:eastAsia="en-GB"/>
              </w:rPr>
              <w:t>Search strategy notes</w:t>
            </w:r>
          </w:p>
        </w:tc>
        <w:tc>
          <w:tcPr>
            <w:tcW w:w="5662" w:type="dxa"/>
            <w:tcBorders>
              <w:top w:val="single" w:sz="6" w:space="0" w:color="5B9BD5" w:themeColor="accent5"/>
              <w:left w:val="single" w:sz="6" w:space="0" w:color="5B9BD5" w:themeColor="accent5"/>
              <w:bottom w:val="single" w:sz="4" w:space="0" w:color="5B9BD5" w:themeColor="accent5"/>
              <w:right w:val="single" w:sz="4" w:space="0" w:color="5B9BD5" w:themeColor="accent5"/>
            </w:tcBorders>
            <w:tcMar>
              <w:top w:w="80" w:type="dxa"/>
              <w:left w:w="80" w:type="dxa"/>
              <w:bottom w:w="80" w:type="dxa"/>
              <w:right w:w="80" w:type="dxa"/>
            </w:tcMar>
            <w:hideMark/>
          </w:tcPr>
          <w:p w14:paraId="6399E7DC" w14:textId="77777777" w:rsidR="00713602" w:rsidRPr="00CD1D4F" w:rsidRDefault="00713602">
            <w:pPr>
              <w:rPr>
                <w:lang w:eastAsia="en-GB"/>
              </w:rPr>
            </w:pPr>
            <w:r w:rsidRPr="00CD1D4F">
              <w:rPr>
                <w:lang w:eastAsia="en-GB"/>
              </w:rPr>
              <w:t>Two-letter codes at the beginning of search lines designate the fields to search. Fields codes used are:</w:t>
            </w:r>
            <w:r w:rsidRPr="00CD1D4F">
              <w:rPr>
                <w:lang w:eastAsia="en-GB"/>
              </w:rPr>
              <w:br/>
              <w:t>TI: title</w:t>
            </w:r>
            <w:r w:rsidRPr="00CD1D4F">
              <w:rPr>
                <w:lang w:eastAsia="en-GB"/>
              </w:rPr>
              <w:br/>
              <w:t>AB: abstract</w:t>
            </w:r>
            <w:r w:rsidRPr="00CD1D4F">
              <w:rPr>
                <w:lang w:eastAsia="en-GB"/>
              </w:rPr>
              <w:br/>
              <w:t>* is used for truncation of words.</w:t>
            </w:r>
            <w:r w:rsidRPr="00CD1D4F">
              <w:rPr>
                <w:lang w:eastAsia="en-GB"/>
              </w:rPr>
              <w:br/>
              <w:t>N</w:t>
            </w:r>
            <w:r w:rsidRPr="00CD1D4F">
              <w:rPr>
                <w:i/>
                <w:iCs/>
                <w:lang w:eastAsia="en-GB"/>
              </w:rPr>
              <w:t>n</w:t>
            </w:r>
            <w:r w:rsidRPr="00CD1D4F">
              <w:rPr>
                <w:lang w:eastAsia="en-GB"/>
              </w:rPr>
              <w:t xml:space="preserve"> searches for terms within </w:t>
            </w:r>
            <w:r w:rsidRPr="00CD1D4F">
              <w:rPr>
                <w:i/>
                <w:iCs/>
                <w:lang w:eastAsia="en-GB"/>
              </w:rPr>
              <w:t>n</w:t>
            </w:r>
            <w:r w:rsidRPr="00CD1D4F">
              <w:rPr>
                <w:lang w:eastAsia="en-GB"/>
              </w:rPr>
              <w:t xml:space="preserve"> words of each other.</w:t>
            </w:r>
          </w:p>
        </w:tc>
      </w:tr>
    </w:tbl>
    <w:p w14:paraId="76611D8C" w14:textId="77777777" w:rsidR="00713602" w:rsidRPr="00CD1D4F" w:rsidRDefault="00713602" w:rsidP="00713602"/>
    <w:tbl>
      <w:tblPr>
        <w:tblStyle w:val="TableGrid"/>
        <w:tblW w:w="0" w:type="auto"/>
        <w:tblCellMar>
          <w:top w:w="57" w:type="dxa"/>
          <w:bottom w:w="57" w:type="dxa"/>
        </w:tblCellMar>
        <w:tblLook w:val="04A0" w:firstRow="1" w:lastRow="0" w:firstColumn="1" w:lastColumn="0" w:noHBand="0" w:noVBand="1"/>
      </w:tblPr>
      <w:tblGrid>
        <w:gridCol w:w="704"/>
        <w:gridCol w:w="6804"/>
        <w:gridCol w:w="1508"/>
      </w:tblGrid>
      <w:tr w:rsidR="00713602" w:rsidRPr="00CD1D4F" w14:paraId="7CB92E4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06B78DE2" w14:textId="77777777" w:rsidR="00713602" w:rsidRPr="00CD1D4F" w:rsidRDefault="00713602">
            <w:r w:rsidRPr="00CD1D4F">
              <w:t>#</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4ACABAB1" w14:textId="77777777" w:rsidR="00713602" w:rsidRPr="00CD1D4F" w:rsidRDefault="00713602">
            <w:r w:rsidRPr="00CD1D4F">
              <w:t>Quer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5E68FCDA" w14:textId="77777777" w:rsidR="00713602" w:rsidRPr="00CD1D4F" w:rsidRDefault="00713602">
            <w:r w:rsidRPr="00CD1D4F">
              <w:t>Results</w:t>
            </w:r>
          </w:p>
        </w:tc>
      </w:tr>
      <w:tr w:rsidR="00713602" w:rsidRPr="00CD1D4F" w14:paraId="7FEDEFF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306581" w14:textId="77777777" w:rsidR="00713602" w:rsidRPr="00CD1D4F" w:rsidRDefault="00713602">
            <w:r w:rsidRPr="00CD1D4F">
              <w:t>S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B2E34C" w14:textId="77777777" w:rsidR="00713602" w:rsidRPr="00CD1D4F" w:rsidRDefault="00713602">
            <w:r w:rsidRPr="00CD1D4F">
              <w:t>(TI (("greenhouse gas*" or ghg or carbon or fuel* or energy or particulate* or decarbon* or climate or "co2" or "ch4" or methane or "n2o" or "nitro* oxide*" or emission*) N3 (price* or prici* or tax or taxes or taxation or trade* OR trading or credit* or fiscal or subsid*))) or (AB (("greenhouse gas*" or ghg or carbon or fuel* or energy or particulate* or decarbon* or climate or "co2" or "ch4" or methane or "n2o" or "nitro* oxide*" or emission*) N3 (price* or prici* or tax or taxes or taxation or trade* OR trading or credit* or fiscal or subsid*)))</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C6C7DB" w14:textId="77777777" w:rsidR="00713602" w:rsidRPr="00CD1D4F" w:rsidRDefault="00713602">
            <w:pPr>
              <w:jc w:val="right"/>
            </w:pPr>
            <w:r w:rsidRPr="00CD1D4F">
              <w:t>13,647</w:t>
            </w:r>
          </w:p>
        </w:tc>
      </w:tr>
      <w:tr w:rsidR="00713602" w:rsidRPr="00CD1D4F" w14:paraId="2575283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1B43D9" w14:textId="77777777" w:rsidR="00713602" w:rsidRPr="00CD1D4F" w:rsidRDefault="00713602">
            <w:r w:rsidRPr="00CD1D4F">
              <w:t>S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06BE5D" w14:textId="77777777" w:rsidR="00713602" w:rsidRPr="00CD1D4F" w:rsidRDefault="00713602">
            <w:r w:rsidRPr="00CD1D4F">
              <w:t>(TI ("cap and trade" or "cap and invest")) or (AB ("cap and trade" or "cap and inves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C1CA29" w14:textId="77777777" w:rsidR="00713602" w:rsidRPr="00CD1D4F" w:rsidRDefault="00713602">
            <w:pPr>
              <w:jc w:val="right"/>
            </w:pPr>
            <w:r w:rsidRPr="00CD1D4F">
              <w:t>1,239</w:t>
            </w:r>
          </w:p>
        </w:tc>
      </w:tr>
      <w:tr w:rsidR="00713602" w:rsidRPr="00CD1D4F" w14:paraId="1E12163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957F7C" w14:textId="77777777" w:rsidR="00713602" w:rsidRPr="00CD1D4F" w:rsidRDefault="00713602">
            <w:r w:rsidRPr="00CD1D4F">
              <w:t>S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48766C" w14:textId="77777777" w:rsidR="00713602" w:rsidRPr="00CD1D4F" w:rsidRDefault="00713602">
            <w:r w:rsidRPr="00CD1D4F">
              <w:t>S1 OR S2</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F4028A" w14:textId="77777777" w:rsidR="00713602" w:rsidRPr="00CD1D4F" w:rsidRDefault="00713602">
            <w:pPr>
              <w:jc w:val="right"/>
            </w:pPr>
            <w:r w:rsidRPr="00CD1D4F">
              <w:t>14,083</w:t>
            </w:r>
          </w:p>
        </w:tc>
      </w:tr>
      <w:tr w:rsidR="00713602" w:rsidRPr="00CD1D4F" w14:paraId="7A7C0A7C"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EB0AA8" w14:textId="77777777" w:rsidR="00713602" w:rsidRPr="00CD1D4F" w:rsidRDefault="00713602">
            <w:r w:rsidRPr="00CD1D4F">
              <w:t>S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049E3A" w14:textId="77777777" w:rsidR="00713602" w:rsidRPr="00CD1D4F" w:rsidRDefault="00713602">
            <w:r w:rsidRPr="00CD1D4F">
              <w:t>(TI ((health* or "well-being" or wellbeing or morbidity or mortality or disease* OR illness* OR DALY* OR "life year*" OR "burden of disease*" OR QALY* OR death* OR (life N2 satisf*) OR wellness OR "quality of life" OR QOL) not "soil")) or (AB ((health* or "well-being" or wellbeing or morbidity or mortality or disease* OR illness* OR DALY* OR "life year*" OR "burden of disease*" OR QALY* OR death* OR (life N2 satisf*) OR wellness OR "quality of life" OR QOL) not "soil"))</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37170C" w14:textId="77777777" w:rsidR="00713602" w:rsidRPr="00CD1D4F" w:rsidRDefault="00713602">
            <w:pPr>
              <w:jc w:val="right"/>
            </w:pPr>
            <w:r w:rsidRPr="00CD1D4F">
              <w:t>116,508</w:t>
            </w:r>
          </w:p>
        </w:tc>
      </w:tr>
      <w:tr w:rsidR="00713602" w:rsidRPr="00CD1D4F" w14:paraId="1E61F3E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AB432B" w14:textId="77777777" w:rsidR="00713602" w:rsidRPr="00CD1D4F" w:rsidRDefault="00713602">
            <w:r w:rsidRPr="00CD1D4F">
              <w:lastRenderedPageBreak/>
              <w:t>S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3C6F82" w14:textId="77777777" w:rsidR="00713602" w:rsidRPr="00CD1D4F" w:rsidRDefault="00713602">
            <w:r w:rsidRPr="00CD1D4F">
              <w:t>(TI ("physical exercise" or "physical activity" or diet* or nutrition* or (thermal n1 (comfort or stress)) or (exposure n2 (cold or heat or temperature*) ) or walk* or sedentary or noise or noisy or crowding or overcrowding or "air-quality" or "clean air" or "traffic accident*")) or (AB ("physical exercise" or "physical activity" or diet* or nutrition* or (thermal n1 (comfort or stress)) or (exposure n2 (cold or heat or temperature*) ) or walk* or sedentary or noise or noisy or crowding or overcrowding or "air-quality" or "clean air" or "traffic accid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8EB27C" w14:textId="77777777" w:rsidR="00713602" w:rsidRPr="00CD1D4F" w:rsidRDefault="00713602">
            <w:pPr>
              <w:jc w:val="right"/>
            </w:pPr>
            <w:r w:rsidRPr="00CD1D4F">
              <w:t>58,387</w:t>
            </w:r>
          </w:p>
        </w:tc>
      </w:tr>
      <w:tr w:rsidR="00713602" w:rsidRPr="00CD1D4F" w14:paraId="71EE5CBC"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D58E06" w14:textId="77777777" w:rsidR="00713602" w:rsidRPr="00CD1D4F" w:rsidRDefault="00713602">
            <w:r w:rsidRPr="00CD1D4F">
              <w:t>S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B6581E" w14:textId="77777777" w:rsidR="00713602" w:rsidRPr="00CD1D4F" w:rsidRDefault="00713602">
            <w:r w:rsidRPr="00CD1D4F">
              <w:t>(TI ("energy poverty" or "food poverty" or "food security" or "food insecurity")) or (AB ("energy poverty" or "food poverty" or "food security" or "food insecur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5F4BDE" w14:textId="77777777" w:rsidR="00713602" w:rsidRPr="00CD1D4F" w:rsidRDefault="00713602">
            <w:pPr>
              <w:jc w:val="right"/>
            </w:pPr>
            <w:r w:rsidRPr="00CD1D4F">
              <w:t>3,962</w:t>
            </w:r>
          </w:p>
        </w:tc>
      </w:tr>
      <w:tr w:rsidR="00713602" w:rsidRPr="00CD1D4F" w14:paraId="6F63830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689760" w14:textId="77777777" w:rsidR="00713602" w:rsidRPr="00CD1D4F" w:rsidRDefault="00713602">
            <w:r w:rsidRPr="00CD1D4F">
              <w:t>S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841A1D" w14:textId="77777777" w:rsidR="00713602" w:rsidRPr="00CD1D4F" w:rsidRDefault="00713602">
            <w:r w:rsidRPr="00CD1D4F">
              <w:t>(TI (climate n4 (benefit or "co-benefit"))) or (AB (climate n4 (benefit or "co-benefi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EA9504" w14:textId="77777777" w:rsidR="00713602" w:rsidRPr="00CD1D4F" w:rsidRDefault="00713602">
            <w:pPr>
              <w:jc w:val="right"/>
            </w:pPr>
            <w:r w:rsidRPr="00CD1D4F">
              <w:t>1,109</w:t>
            </w:r>
          </w:p>
        </w:tc>
      </w:tr>
      <w:tr w:rsidR="00713602" w:rsidRPr="00CD1D4F" w14:paraId="63A90E0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A7B0A9" w14:textId="77777777" w:rsidR="00713602" w:rsidRPr="00CD1D4F" w:rsidRDefault="00713602">
            <w:r w:rsidRPr="00CD1D4F">
              <w:t>S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3137E8" w14:textId="77777777" w:rsidR="00713602" w:rsidRPr="00CD1D4F" w:rsidRDefault="00713602">
            <w:r w:rsidRPr="00CD1D4F">
              <w:t>S4 OR S5 OR S6 OR S7</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3AAA6E" w14:textId="77777777" w:rsidR="00713602" w:rsidRPr="00CD1D4F" w:rsidRDefault="00713602">
            <w:pPr>
              <w:jc w:val="right"/>
            </w:pPr>
            <w:r w:rsidRPr="00CD1D4F">
              <w:t>163,883</w:t>
            </w:r>
          </w:p>
        </w:tc>
      </w:tr>
      <w:tr w:rsidR="00713602" w:rsidRPr="00CD1D4F" w14:paraId="4066DA1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8D35F4" w14:textId="77777777" w:rsidR="00713602" w:rsidRPr="00CD1D4F" w:rsidRDefault="00713602">
            <w:r w:rsidRPr="00CD1D4F">
              <w:t>S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5BD00C" w14:textId="77777777" w:rsidR="00713602" w:rsidRPr="00CD1D4F" w:rsidRDefault="00713602">
            <w:r w:rsidRPr="00CD1D4F">
              <w:t>S3 AND S8</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49203E" w14:textId="77777777" w:rsidR="00713602" w:rsidRPr="00CD1D4F" w:rsidRDefault="00713602">
            <w:pPr>
              <w:jc w:val="right"/>
            </w:pPr>
            <w:r w:rsidRPr="00CD1D4F">
              <w:t>1,007</w:t>
            </w:r>
          </w:p>
        </w:tc>
      </w:tr>
      <w:tr w:rsidR="00713602" w:rsidRPr="00CD1D4F" w14:paraId="04DC52D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C99007" w14:textId="77777777" w:rsidR="00713602" w:rsidRPr="00CD1D4F" w:rsidRDefault="00713602">
            <w:r w:rsidRPr="00CD1D4F">
              <w:t>S1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A7370F" w14:textId="77777777" w:rsidR="00713602" w:rsidRPr="00CD1D4F" w:rsidRDefault="00713602">
            <w:r w:rsidRPr="00CD1D4F">
              <w:t>S9 Limiters - Publication Date: 20100101-20231231</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F7FE1C" w14:textId="77777777" w:rsidR="00713602" w:rsidRPr="00CD1D4F" w:rsidRDefault="00713602">
            <w:pPr>
              <w:jc w:val="right"/>
            </w:pPr>
            <w:r w:rsidRPr="00CD1D4F">
              <w:t>645</w:t>
            </w:r>
          </w:p>
        </w:tc>
      </w:tr>
    </w:tbl>
    <w:p w14:paraId="1362AD58" w14:textId="77777777" w:rsidR="00713602" w:rsidRPr="00CD1D4F" w:rsidRDefault="00713602" w:rsidP="00713602">
      <w:pPr>
        <w:pStyle w:val="Heading2"/>
        <w:numPr>
          <w:ilvl w:val="1"/>
          <w:numId w:val="37"/>
        </w:numPr>
        <w:spacing w:before="120" w:after="120" w:line="256" w:lineRule="auto"/>
        <w:rPr>
          <w:rFonts w:asciiTheme="minorHAnsi" w:hAnsiTheme="minorHAnsi"/>
        </w:rPr>
      </w:pPr>
      <w:bookmarkStart w:id="16" w:name="_Toc149205792"/>
      <w:r w:rsidRPr="00CD1D4F">
        <w:t>Web of Science Core Collection</w:t>
      </w:r>
      <w:bookmarkEnd w:id="16"/>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713602" w:rsidRPr="00CD1D4F" w14:paraId="01E989D8" w14:textId="77777777" w:rsidTr="00713602">
        <w:tc>
          <w:tcPr>
            <w:tcW w:w="3542" w:type="dxa"/>
            <w:tcBorders>
              <w:top w:val="single" w:sz="4"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4BA0B507" w14:textId="77777777" w:rsidR="00713602" w:rsidRPr="00CD1D4F" w:rsidRDefault="00713602">
            <w:pPr>
              <w:rPr>
                <w:lang w:eastAsia="en-GB"/>
              </w:rPr>
            </w:pPr>
            <w:r w:rsidRPr="00CD1D4F">
              <w:rPr>
                <w:lang w:eastAsia="en-GB"/>
              </w:rPr>
              <w:t>Database name</w:t>
            </w:r>
          </w:p>
        </w:tc>
        <w:tc>
          <w:tcPr>
            <w:tcW w:w="5662" w:type="dxa"/>
            <w:tcBorders>
              <w:top w:val="single" w:sz="4"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6F4D9FE3" w14:textId="77777777" w:rsidR="00713602" w:rsidRPr="00CD1D4F" w:rsidRDefault="00713602">
            <w:pPr>
              <w:rPr>
                <w:lang w:eastAsia="en-GB"/>
              </w:rPr>
            </w:pPr>
            <w:r w:rsidRPr="00CD1D4F">
              <w:rPr>
                <w:lang w:eastAsia="en-GB"/>
              </w:rPr>
              <w:t>Web of Science Core Collection. This contains the following databases which are all searched together:</w:t>
            </w:r>
          </w:p>
          <w:p w14:paraId="0FFBB936" w14:textId="77777777" w:rsidR="00713602" w:rsidRPr="00CD1D4F" w:rsidRDefault="00713602" w:rsidP="00713602">
            <w:pPr>
              <w:pStyle w:val="ListParagraph"/>
              <w:numPr>
                <w:ilvl w:val="0"/>
                <w:numId w:val="40"/>
              </w:numPr>
              <w:spacing w:line="256" w:lineRule="auto"/>
              <w:rPr>
                <w:lang w:eastAsia="en-GB"/>
              </w:rPr>
            </w:pPr>
            <w:r w:rsidRPr="00CD1D4F">
              <w:rPr>
                <w:lang w:eastAsia="en-GB"/>
              </w:rPr>
              <w:t>Science Citation Index Expanded (SCI-Expanded)</w:t>
            </w:r>
          </w:p>
          <w:p w14:paraId="46FCF5E7" w14:textId="77777777" w:rsidR="00713602" w:rsidRPr="00CD1D4F" w:rsidRDefault="00713602" w:rsidP="00713602">
            <w:pPr>
              <w:pStyle w:val="ListParagraph"/>
              <w:numPr>
                <w:ilvl w:val="0"/>
                <w:numId w:val="40"/>
              </w:numPr>
              <w:spacing w:line="256" w:lineRule="auto"/>
              <w:rPr>
                <w:lang w:val="fr-FR" w:eastAsia="en-GB"/>
              </w:rPr>
            </w:pPr>
            <w:r w:rsidRPr="00CD1D4F">
              <w:rPr>
                <w:lang w:val="fr-FR" w:eastAsia="en-GB"/>
              </w:rPr>
              <w:t>Social Sciences Citation Index (SSCI)</w:t>
            </w:r>
          </w:p>
          <w:p w14:paraId="71727BFA" w14:textId="77777777" w:rsidR="00713602" w:rsidRPr="00CD1D4F" w:rsidRDefault="00713602" w:rsidP="00713602">
            <w:pPr>
              <w:pStyle w:val="ListParagraph"/>
              <w:numPr>
                <w:ilvl w:val="0"/>
                <w:numId w:val="40"/>
              </w:numPr>
              <w:spacing w:line="256" w:lineRule="auto"/>
              <w:rPr>
                <w:lang w:eastAsia="en-GB"/>
              </w:rPr>
            </w:pPr>
            <w:r w:rsidRPr="00CD1D4F">
              <w:rPr>
                <w:lang w:eastAsia="en-GB"/>
              </w:rPr>
              <w:t>Arts &amp; Humanities Citation Index (A&amp;HCI)</w:t>
            </w:r>
          </w:p>
          <w:p w14:paraId="500B1696" w14:textId="77777777" w:rsidR="00713602" w:rsidRPr="00CD1D4F" w:rsidRDefault="00713602" w:rsidP="00713602">
            <w:pPr>
              <w:pStyle w:val="ListParagraph"/>
              <w:numPr>
                <w:ilvl w:val="0"/>
                <w:numId w:val="40"/>
              </w:numPr>
              <w:spacing w:line="256" w:lineRule="auto"/>
              <w:rPr>
                <w:lang w:eastAsia="en-GB"/>
              </w:rPr>
            </w:pPr>
            <w:r w:rsidRPr="00CD1D4F">
              <w:rPr>
                <w:lang w:eastAsia="en-GB"/>
              </w:rPr>
              <w:t>Conference Proceedings Citation Index – Science (CPCI-S)</w:t>
            </w:r>
          </w:p>
          <w:p w14:paraId="546E6091" w14:textId="77777777" w:rsidR="00713602" w:rsidRPr="00CD1D4F" w:rsidRDefault="00713602" w:rsidP="00713602">
            <w:pPr>
              <w:pStyle w:val="ListParagraph"/>
              <w:numPr>
                <w:ilvl w:val="0"/>
                <w:numId w:val="40"/>
              </w:numPr>
              <w:spacing w:line="256" w:lineRule="auto"/>
              <w:rPr>
                <w:lang w:eastAsia="en-GB"/>
              </w:rPr>
            </w:pPr>
            <w:r w:rsidRPr="00CD1D4F">
              <w:rPr>
                <w:lang w:eastAsia="en-GB"/>
              </w:rPr>
              <w:t>Conference Proceedings Citation Index - Social Science &amp; Humanities (CPCI-SSH)</w:t>
            </w:r>
          </w:p>
          <w:p w14:paraId="297B7FFB" w14:textId="77777777" w:rsidR="00713602" w:rsidRPr="00CD1D4F" w:rsidRDefault="00713602" w:rsidP="00713602">
            <w:pPr>
              <w:pStyle w:val="ListParagraph"/>
              <w:numPr>
                <w:ilvl w:val="0"/>
                <w:numId w:val="40"/>
              </w:numPr>
              <w:spacing w:line="256" w:lineRule="auto"/>
              <w:rPr>
                <w:lang w:eastAsia="en-GB"/>
              </w:rPr>
            </w:pPr>
            <w:r w:rsidRPr="00CD1D4F">
              <w:rPr>
                <w:lang w:eastAsia="en-GB"/>
              </w:rPr>
              <w:lastRenderedPageBreak/>
              <w:t>Emerging Sources Citation Index (ESCI)</w:t>
            </w:r>
          </w:p>
        </w:tc>
      </w:tr>
      <w:tr w:rsidR="00713602" w:rsidRPr="00CD1D4F" w14:paraId="52A058EC"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7759C5C8" w14:textId="77777777" w:rsidR="00713602" w:rsidRPr="00CD1D4F" w:rsidRDefault="00713602">
            <w:pPr>
              <w:rPr>
                <w:lang w:eastAsia="en-GB"/>
              </w:rPr>
            </w:pPr>
            <w:r w:rsidRPr="00CD1D4F">
              <w:rPr>
                <w:lang w:eastAsia="en-GB"/>
              </w:rPr>
              <w:lastRenderedPageBreak/>
              <w:t>Database platform</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4A059134" w14:textId="77777777" w:rsidR="00713602" w:rsidRPr="00CD1D4F" w:rsidRDefault="00713602">
            <w:pPr>
              <w:rPr>
                <w:lang w:eastAsia="en-GB"/>
              </w:rPr>
            </w:pPr>
            <w:r w:rsidRPr="00CD1D4F">
              <w:rPr>
                <w:lang w:eastAsia="en-GB"/>
              </w:rPr>
              <w:t>Clarivate Analytics Web of Science</w:t>
            </w:r>
          </w:p>
        </w:tc>
      </w:tr>
      <w:tr w:rsidR="00713602" w:rsidRPr="00CD1D4F" w14:paraId="2F4CE8A9"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6C803830" w14:textId="77777777" w:rsidR="00713602" w:rsidRPr="00CD1D4F" w:rsidRDefault="00713602">
            <w:pPr>
              <w:rPr>
                <w:lang w:eastAsia="en-GB"/>
              </w:rPr>
            </w:pPr>
            <w:r w:rsidRPr="00CD1D4F">
              <w:rPr>
                <w:lang w:eastAsia="en-GB"/>
              </w:rPr>
              <w:t xml:space="preserve">Dates of database coverage </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DF87D35" w14:textId="77777777" w:rsidR="00713602" w:rsidRPr="00CD1D4F" w:rsidRDefault="00713602">
            <w:pPr>
              <w:rPr>
                <w:lang w:eastAsia="en-GB"/>
              </w:rPr>
            </w:pPr>
            <w:r w:rsidRPr="00CD1D4F">
              <w:rPr>
                <w:lang w:eastAsia="en-GB"/>
              </w:rPr>
              <w:t>SCI-Expanded, 1970-present</w:t>
            </w:r>
            <w:r w:rsidRPr="00CD1D4F">
              <w:rPr>
                <w:lang w:eastAsia="en-GB"/>
              </w:rPr>
              <w:br/>
              <w:t>SSCI, 1970-present</w:t>
            </w:r>
            <w:r w:rsidRPr="00CD1D4F">
              <w:rPr>
                <w:lang w:eastAsia="en-GB"/>
              </w:rPr>
              <w:br/>
              <w:t>A&amp;HCI, 1975-present</w:t>
            </w:r>
            <w:r w:rsidRPr="00CD1D4F">
              <w:rPr>
                <w:lang w:eastAsia="en-GB"/>
              </w:rPr>
              <w:br/>
              <w:t>CPCI-S, 1990-present</w:t>
            </w:r>
            <w:r w:rsidRPr="00CD1D4F">
              <w:rPr>
                <w:lang w:eastAsia="en-GB"/>
              </w:rPr>
              <w:br/>
              <w:t>CPCI-SSH, 1990-present</w:t>
            </w:r>
            <w:r w:rsidRPr="00CD1D4F">
              <w:rPr>
                <w:lang w:eastAsia="en-GB"/>
              </w:rPr>
              <w:br/>
              <w:t>ESCI, 2015-present</w:t>
            </w:r>
          </w:p>
          <w:p w14:paraId="10E7FFCC" w14:textId="77777777" w:rsidR="00713602" w:rsidRPr="00CD1D4F" w:rsidRDefault="00713602">
            <w:pPr>
              <w:rPr>
                <w:lang w:eastAsia="en-GB"/>
              </w:rPr>
            </w:pPr>
            <w:r w:rsidRPr="00CD1D4F">
              <w:rPr>
                <w:lang w:eastAsia="en-GB"/>
              </w:rPr>
              <w:t>Data last updated: 2023-10-16</w:t>
            </w:r>
          </w:p>
        </w:tc>
      </w:tr>
      <w:tr w:rsidR="00713602" w:rsidRPr="00CD1D4F" w14:paraId="175146BC"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4867409" w14:textId="77777777" w:rsidR="00713602" w:rsidRPr="00CD1D4F" w:rsidRDefault="00713602">
            <w:pPr>
              <w:rPr>
                <w:lang w:eastAsia="en-GB"/>
              </w:rPr>
            </w:pPr>
            <w:r w:rsidRPr="00CD1D4F">
              <w:rPr>
                <w:lang w:eastAsia="en-GB"/>
              </w:rPr>
              <w:t>Date searched</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251E528A" w14:textId="77777777" w:rsidR="00713602" w:rsidRPr="00CD1D4F" w:rsidRDefault="00713602">
            <w:pPr>
              <w:rPr>
                <w:lang w:eastAsia="en-GB"/>
              </w:rPr>
            </w:pPr>
            <w:r w:rsidRPr="00CD1D4F">
              <w:rPr>
                <w:lang w:eastAsia="en-GB"/>
              </w:rPr>
              <w:t>20 October 2023</w:t>
            </w:r>
          </w:p>
        </w:tc>
      </w:tr>
      <w:tr w:rsidR="00713602" w:rsidRPr="00CD1D4F" w14:paraId="20525F0D"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4136288" w14:textId="77777777" w:rsidR="00713602" w:rsidRPr="00CD1D4F" w:rsidRDefault="00713602">
            <w:pPr>
              <w:rPr>
                <w:lang w:eastAsia="en-GB"/>
              </w:rPr>
            </w:pPr>
            <w:r w:rsidRPr="00CD1D4F">
              <w:rPr>
                <w:lang w:eastAsia="en-GB"/>
              </w:rPr>
              <w:t>Searched by</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6B7B2C8" w14:textId="77777777" w:rsidR="00713602" w:rsidRPr="00CD1D4F" w:rsidRDefault="00713602">
            <w:pPr>
              <w:rPr>
                <w:lang w:eastAsia="en-GB"/>
              </w:rPr>
            </w:pPr>
            <w:r w:rsidRPr="00CD1D4F">
              <w:rPr>
                <w:lang w:eastAsia="en-GB"/>
              </w:rPr>
              <w:t>JF</w:t>
            </w:r>
          </w:p>
        </w:tc>
      </w:tr>
      <w:tr w:rsidR="00713602" w:rsidRPr="00CD1D4F" w14:paraId="6992C264"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31538A3" w14:textId="77777777" w:rsidR="00713602" w:rsidRPr="00CD1D4F" w:rsidRDefault="00713602">
            <w:pPr>
              <w:rPr>
                <w:lang w:eastAsia="en-GB"/>
              </w:rPr>
            </w:pPr>
            <w:r w:rsidRPr="00CD1D4F">
              <w:rPr>
                <w:lang w:eastAsia="en-GB"/>
              </w:rPr>
              <w:t>Number of results</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302A808F" w14:textId="77777777" w:rsidR="00713602" w:rsidRPr="00CD1D4F" w:rsidRDefault="00713602">
            <w:pPr>
              <w:rPr>
                <w:lang w:eastAsia="en-GB"/>
              </w:rPr>
            </w:pPr>
            <w:r w:rsidRPr="00CD1D4F">
              <w:rPr>
                <w:lang w:eastAsia="en-GB"/>
              </w:rPr>
              <w:t>3274</w:t>
            </w:r>
          </w:p>
        </w:tc>
      </w:tr>
      <w:tr w:rsidR="00713602" w:rsidRPr="00CD1D4F" w14:paraId="482863F2"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E386B5E" w14:textId="77777777" w:rsidR="00713602" w:rsidRPr="00CD1D4F" w:rsidRDefault="00713602">
            <w:pPr>
              <w:rPr>
                <w:lang w:eastAsia="en-GB"/>
              </w:rPr>
            </w:pPr>
            <w:r w:rsidRPr="00CD1D4F">
              <w:rPr>
                <w:lang w:eastAsia="en-GB"/>
              </w:rPr>
              <w:t>EndNote import order</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57BC45A" w14:textId="77777777" w:rsidR="00713602" w:rsidRPr="00CD1D4F" w:rsidRDefault="00713602">
            <w:pPr>
              <w:rPr>
                <w:lang w:eastAsia="en-GB"/>
              </w:rPr>
            </w:pPr>
            <w:r w:rsidRPr="00CD1D4F">
              <w:rPr>
                <w:lang w:eastAsia="en-GB"/>
              </w:rPr>
              <w:t>7</w:t>
            </w:r>
          </w:p>
        </w:tc>
      </w:tr>
      <w:tr w:rsidR="00713602" w:rsidRPr="00CD1D4F" w14:paraId="3D063905" w14:textId="77777777" w:rsidTr="00713602">
        <w:tc>
          <w:tcPr>
            <w:tcW w:w="3542" w:type="dxa"/>
            <w:tcBorders>
              <w:top w:val="single" w:sz="6" w:space="0" w:color="5B9BD5" w:themeColor="accent5"/>
              <w:left w:val="single" w:sz="4" w:space="0" w:color="5B9BD5" w:themeColor="accent5"/>
              <w:bottom w:val="single" w:sz="4"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508F1E0B" w14:textId="77777777" w:rsidR="00713602" w:rsidRPr="00CD1D4F" w:rsidRDefault="00713602">
            <w:pPr>
              <w:rPr>
                <w:lang w:eastAsia="en-GB"/>
              </w:rPr>
            </w:pPr>
            <w:r w:rsidRPr="00CD1D4F">
              <w:rPr>
                <w:lang w:eastAsia="en-GB"/>
              </w:rPr>
              <w:t>Search strategy notes</w:t>
            </w:r>
          </w:p>
        </w:tc>
        <w:tc>
          <w:tcPr>
            <w:tcW w:w="5662" w:type="dxa"/>
            <w:tcBorders>
              <w:top w:val="single" w:sz="6" w:space="0" w:color="5B9BD5" w:themeColor="accent5"/>
              <w:left w:val="single" w:sz="6" w:space="0" w:color="5B9BD5" w:themeColor="accent5"/>
              <w:bottom w:val="single" w:sz="4" w:space="0" w:color="5B9BD5" w:themeColor="accent5"/>
              <w:right w:val="single" w:sz="4" w:space="0" w:color="5B9BD5" w:themeColor="accent5"/>
            </w:tcBorders>
            <w:tcMar>
              <w:top w:w="80" w:type="dxa"/>
              <w:left w:w="80" w:type="dxa"/>
              <w:bottom w:w="80" w:type="dxa"/>
              <w:right w:w="80" w:type="dxa"/>
            </w:tcMar>
            <w:hideMark/>
          </w:tcPr>
          <w:p w14:paraId="1D8071C0" w14:textId="77777777" w:rsidR="00713602" w:rsidRPr="00CD1D4F" w:rsidRDefault="00713602">
            <w:pPr>
              <w:rPr>
                <w:lang w:eastAsia="en-GB"/>
              </w:rPr>
            </w:pPr>
            <w:r w:rsidRPr="00CD1D4F">
              <w:rPr>
                <w:lang w:eastAsia="en-GB"/>
              </w:rPr>
              <w:t>* is used for truncation.</w:t>
            </w:r>
          </w:p>
          <w:p w14:paraId="63989FD9" w14:textId="77777777" w:rsidR="00713602" w:rsidRPr="00CD1D4F" w:rsidRDefault="00713602">
            <w:pPr>
              <w:rPr>
                <w:lang w:eastAsia="en-GB"/>
              </w:rPr>
            </w:pPr>
            <w:r w:rsidRPr="00CD1D4F">
              <w:rPr>
                <w:lang w:eastAsia="en-GB"/>
              </w:rPr>
              <w:t>Two-letter codes at the beginning of search lines designate the fields to search. Fields codes used are:</w:t>
            </w:r>
            <w:r w:rsidRPr="00CD1D4F">
              <w:rPr>
                <w:lang w:eastAsia="en-GB"/>
              </w:rPr>
              <w:br/>
              <w:t>TI: title</w:t>
            </w:r>
            <w:r w:rsidRPr="00CD1D4F">
              <w:rPr>
                <w:lang w:eastAsia="en-GB"/>
              </w:rPr>
              <w:br/>
              <w:t>AB: abstract</w:t>
            </w:r>
          </w:p>
          <w:p w14:paraId="71394483" w14:textId="77777777" w:rsidR="00713602" w:rsidRPr="00CD1D4F" w:rsidRDefault="00713602">
            <w:pPr>
              <w:rPr>
                <w:lang w:eastAsia="en-GB"/>
              </w:rPr>
            </w:pPr>
            <w:r w:rsidRPr="00CD1D4F">
              <w:rPr>
                <w:lang w:eastAsia="en-GB"/>
              </w:rPr>
              <w:t>NEAR/</w:t>
            </w:r>
            <w:r w:rsidRPr="00CD1D4F">
              <w:rPr>
                <w:i/>
                <w:iCs/>
                <w:lang w:eastAsia="en-GB"/>
              </w:rPr>
              <w:t>n</w:t>
            </w:r>
            <w:r w:rsidRPr="00CD1D4F">
              <w:rPr>
                <w:lang w:eastAsia="en-GB"/>
              </w:rPr>
              <w:t xml:space="preserve"> searches for words within </w:t>
            </w:r>
            <w:r w:rsidRPr="00CD1D4F">
              <w:rPr>
                <w:i/>
                <w:iCs/>
                <w:lang w:eastAsia="en-GB"/>
              </w:rPr>
              <w:t>n</w:t>
            </w:r>
            <w:r w:rsidRPr="00CD1D4F">
              <w:rPr>
                <w:lang w:eastAsia="en-GB"/>
              </w:rPr>
              <w:t xml:space="preserve"> words of each other.</w:t>
            </w:r>
          </w:p>
        </w:tc>
      </w:tr>
    </w:tbl>
    <w:p w14:paraId="32C65028" w14:textId="77777777" w:rsidR="00713602" w:rsidRPr="00CD1D4F" w:rsidRDefault="00713602" w:rsidP="00713602"/>
    <w:tbl>
      <w:tblPr>
        <w:tblStyle w:val="TableGrid"/>
        <w:tblW w:w="0" w:type="auto"/>
        <w:tblCellMar>
          <w:top w:w="57" w:type="dxa"/>
          <w:bottom w:w="57" w:type="dxa"/>
        </w:tblCellMar>
        <w:tblLook w:val="04A0" w:firstRow="1" w:lastRow="0" w:firstColumn="1" w:lastColumn="0" w:noHBand="0" w:noVBand="1"/>
      </w:tblPr>
      <w:tblGrid>
        <w:gridCol w:w="704"/>
        <w:gridCol w:w="6804"/>
        <w:gridCol w:w="1508"/>
      </w:tblGrid>
      <w:tr w:rsidR="00713602" w:rsidRPr="00CD1D4F" w14:paraId="4B73D11B"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7CFDD21D" w14:textId="77777777" w:rsidR="00713602" w:rsidRPr="00CD1D4F" w:rsidRDefault="00713602">
            <w:r w:rsidRPr="00CD1D4F">
              <w:lastRenderedPageBreak/>
              <w:t>#</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30729C98" w14:textId="77777777" w:rsidR="00713602" w:rsidRPr="00CD1D4F" w:rsidRDefault="00713602">
            <w:r w:rsidRPr="00CD1D4F">
              <w:t>Search term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37EE4903" w14:textId="77777777" w:rsidR="00713602" w:rsidRPr="00CD1D4F" w:rsidRDefault="00713602">
            <w:r w:rsidRPr="00CD1D4F">
              <w:t>Results</w:t>
            </w:r>
          </w:p>
        </w:tc>
      </w:tr>
      <w:tr w:rsidR="00713602" w:rsidRPr="00CD1D4F" w14:paraId="0F3032F2"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29CA8E" w14:textId="77777777" w:rsidR="00713602" w:rsidRPr="00CD1D4F" w:rsidRDefault="00713602">
            <w:r w:rsidRPr="00CD1D4F">
              <w:t>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4C89F2" w14:textId="77777777" w:rsidR="00713602" w:rsidRPr="00CD1D4F" w:rsidRDefault="00713602">
            <w:r w:rsidRPr="00CD1D4F">
              <w:t>TI=(("greenhouse  gas*"  or  "ghg"  or  "carbon"  or  "fuel*"  or  "energy"  or  "particulate*"  or  "decarbon*"  or  "climate"  or  "co2"  or  "ch4"  or  "methane"  or  "n2o"  or  "nitro*  oxide*"  or  "emission*")  NEAR/3  ("price*" or "prici*" or "tax" or "taxes" or "taxation" or "trade*" OR "trading" or "credit*" or "fiscal" or "subsid*")  )  or  AB=(("greenhouse  gas*"  or  "ghg"  or  "carbon"  or  "fuel*"  or  "energy"  or  "particulate*"  or  "decarbon*"  or  "climate"  or  "co2"  or  "ch4"  or  "methane"  or  "n2o"  or  "nitro*  oxide*"  or  "emission*")  NEAR/3  ("price*" or "prici*" or "tax" or "taxes" or "taxation" or "trade*" OR "trading" or "credit*" or "fiscal" or "subsid*")  )</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54D304" w14:textId="77777777" w:rsidR="00713602" w:rsidRPr="00CD1D4F" w:rsidRDefault="00713602">
            <w:pPr>
              <w:jc w:val="right"/>
            </w:pPr>
            <w:r w:rsidRPr="00CD1D4F">
              <w:t>55225</w:t>
            </w:r>
          </w:p>
        </w:tc>
      </w:tr>
      <w:tr w:rsidR="00713602" w:rsidRPr="00CD1D4F" w14:paraId="5CC2BB5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1F365F" w14:textId="77777777" w:rsidR="00713602" w:rsidRPr="00CD1D4F" w:rsidRDefault="00713602">
            <w:r w:rsidRPr="00CD1D4F">
              <w:t>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75A6CB" w14:textId="77777777" w:rsidR="00713602" w:rsidRPr="00CD1D4F" w:rsidRDefault="00713602">
            <w:r w:rsidRPr="00CD1D4F">
              <w:t>TI=("cap  and  trade"  or  "cap  and  invest")  or  AB=("cap  and  trade"  or  "cap  and  inves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8C69C7" w14:textId="77777777" w:rsidR="00713602" w:rsidRPr="00CD1D4F" w:rsidRDefault="00713602">
            <w:pPr>
              <w:jc w:val="right"/>
            </w:pPr>
            <w:r w:rsidRPr="00CD1D4F">
              <w:t>1560</w:t>
            </w:r>
          </w:p>
        </w:tc>
      </w:tr>
      <w:tr w:rsidR="00713602" w:rsidRPr="00CD1D4F" w14:paraId="19F0E915"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995CA8" w14:textId="77777777" w:rsidR="00713602" w:rsidRPr="00CD1D4F" w:rsidRDefault="00713602">
            <w:r w:rsidRPr="00CD1D4F">
              <w:t>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847C63" w14:textId="77777777" w:rsidR="00713602" w:rsidRPr="00CD1D4F" w:rsidRDefault="00713602">
            <w:r w:rsidRPr="00CD1D4F">
              <w:t>#2 OR #1</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A4B643" w14:textId="77777777" w:rsidR="00713602" w:rsidRPr="00CD1D4F" w:rsidRDefault="00713602">
            <w:pPr>
              <w:jc w:val="right"/>
            </w:pPr>
            <w:r w:rsidRPr="00CD1D4F">
              <w:t>55694</w:t>
            </w:r>
          </w:p>
        </w:tc>
      </w:tr>
      <w:tr w:rsidR="00713602" w:rsidRPr="00CD1D4F" w14:paraId="463DC3A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2A7BB5" w14:textId="77777777" w:rsidR="00713602" w:rsidRPr="00CD1D4F" w:rsidRDefault="00713602">
            <w:r w:rsidRPr="00CD1D4F">
              <w:t>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D8A79E" w14:textId="77777777" w:rsidR="00713602" w:rsidRPr="00CD1D4F" w:rsidRDefault="00713602">
            <w:r w:rsidRPr="00CD1D4F">
              <w:t>TI=(("health*"  or  "well-being"  or  "wellbeing"  or  "morbidity"  or  "mortality"  or  "disease*"  OR  "illness*"  OR  "DALY*"  OR  "life  year*"  OR  "burden  of  disease*"  OR  "QALY*"  OR  "death*"  OR  ("life" NEAR/2 "satisf*")  OR  "wellness"  OR  "quality  of  life"  OR  "QOL")  not  "soil")  or  AB=(("health*"  or  "well-being"  or  "wellbeing"  or  "morbidity"  or  "mortality"  or  "disease*"  OR  "illness*"  OR  "DALY*"  OR  "life  year*"  OR  "burden  of  disease*"  OR  "QALY*"  OR  "death*"  OR  ("life" NEAR/2 "satisf*")  OR  "wellness"  OR  "quality  of  life"  OR  "QOL")  not  "soil")</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A34292" w14:textId="77777777" w:rsidR="00713602" w:rsidRPr="00CD1D4F" w:rsidRDefault="00713602">
            <w:pPr>
              <w:jc w:val="right"/>
            </w:pPr>
            <w:r w:rsidRPr="00CD1D4F">
              <w:t>9026751</w:t>
            </w:r>
          </w:p>
        </w:tc>
      </w:tr>
      <w:tr w:rsidR="00713602" w:rsidRPr="00CD1D4F" w14:paraId="0AE13D1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8733EF" w14:textId="77777777" w:rsidR="00713602" w:rsidRPr="00CD1D4F" w:rsidRDefault="00713602">
            <w:r w:rsidRPr="00CD1D4F">
              <w:t>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E02AFF" w14:textId="77777777" w:rsidR="00713602" w:rsidRPr="00CD1D4F" w:rsidRDefault="00713602">
            <w:r w:rsidRPr="00CD1D4F">
              <w:t xml:space="preserve">(TI=("physical exercise" or "physical activity" or "diet*" or "nutrition*" or ("thermal" near/1 ("comfort" or "stress") )  or  ("exposure" near/2 ("cold" or "heat" or "temperature*") )  or  walk*  or  "sedentary"  or  "noise"  or  "noisy"  or  "crowding"  or  "overcrowding"  or  "air-quality"  or  "clean  air"  or  "traffic  accident*")  or  AB=("physical  exercise"  or  "physical  activity"  or  "diet*"  or  "nutrition*"  or  ("thermal" near/1 ("comfort" or "stress") )  or  ("exposure" near/2 ("cold" or "heat" or "temperature*") )  </w:t>
            </w:r>
            <w:r w:rsidRPr="00CD1D4F">
              <w:lastRenderedPageBreak/>
              <w:t>or  walk*  or  "sedentary"  or  "noise"  or  "noisy"  or  "crowding"  or  "overcrowding"  or  "air-quality"  or  "clean  air"  or  "traffic  accid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DE43F1" w14:textId="77777777" w:rsidR="00713602" w:rsidRPr="00CD1D4F" w:rsidRDefault="00713602">
            <w:pPr>
              <w:jc w:val="right"/>
            </w:pPr>
            <w:r w:rsidRPr="00CD1D4F">
              <w:lastRenderedPageBreak/>
              <w:t>2560262</w:t>
            </w:r>
          </w:p>
        </w:tc>
      </w:tr>
      <w:tr w:rsidR="00713602" w:rsidRPr="00CD1D4F" w14:paraId="0C32F3D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F121DF" w14:textId="77777777" w:rsidR="00713602" w:rsidRPr="00CD1D4F" w:rsidRDefault="00713602">
            <w:r w:rsidRPr="00CD1D4F">
              <w:t>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AD60A6" w14:textId="77777777" w:rsidR="00713602" w:rsidRPr="00CD1D4F" w:rsidRDefault="00713602">
            <w:r w:rsidRPr="00CD1D4F">
              <w:t>TI=("energy  poverty"  or  "food  poverty"  or  "food  security"  or  "food  insecurity")  or  AB=("energy  poverty"  or  "food  poverty"  or  "food  security"  or  "food  insecur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6184DD" w14:textId="77777777" w:rsidR="00713602" w:rsidRPr="00CD1D4F" w:rsidRDefault="00713602">
            <w:pPr>
              <w:jc w:val="right"/>
            </w:pPr>
            <w:r w:rsidRPr="00CD1D4F">
              <w:t>45750</w:t>
            </w:r>
          </w:p>
        </w:tc>
      </w:tr>
      <w:tr w:rsidR="00713602" w:rsidRPr="00CD1D4F" w14:paraId="519E9BD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C16BFB" w14:textId="77777777" w:rsidR="00713602" w:rsidRPr="00CD1D4F" w:rsidRDefault="00713602">
            <w:r w:rsidRPr="00CD1D4F">
              <w:t>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582CBD" w14:textId="77777777" w:rsidR="00713602" w:rsidRPr="00CD1D4F" w:rsidRDefault="00713602">
            <w:r w:rsidRPr="00CD1D4F">
              <w:t>TI=("climate"  near/4  ("benefit" or "co-benefit*")  )  or  AB=("climate"  near/4  ("benefit" or "co-benefit*")  )</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B91D1C" w14:textId="77777777" w:rsidR="00713602" w:rsidRPr="00CD1D4F" w:rsidRDefault="00713602">
            <w:pPr>
              <w:jc w:val="right"/>
            </w:pPr>
            <w:r w:rsidRPr="00CD1D4F">
              <w:t>1549</w:t>
            </w:r>
          </w:p>
        </w:tc>
      </w:tr>
      <w:tr w:rsidR="00713602" w:rsidRPr="00CD1D4F" w14:paraId="55CCB9C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CCF9FE" w14:textId="77777777" w:rsidR="00713602" w:rsidRPr="00CD1D4F" w:rsidRDefault="00713602">
            <w:r w:rsidRPr="00CD1D4F">
              <w:t>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9F6747" w14:textId="77777777" w:rsidR="00713602" w:rsidRPr="00CD1D4F" w:rsidRDefault="00713602">
            <w:r w:rsidRPr="00CD1D4F">
              <w:t>#7 OR #6 OR #5 OR #4</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49FF1C" w14:textId="77777777" w:rsidR="00713602" w:rsidRPr="00CD1D4F" w:rsidRDefault="00713602">
            <w:pPr>
              <w:jc w:val="right"/>
            </w:pPr>
            <w:r w:rsidRPr="00CD1D4F">
              <w:t>10994253</w:t>
            </w:r>
          </w:p>
        </w:tc>
      </w:tr>
      <w:tr w:rsidR="00713602" w:rsidRPr="00CD1D4F" w14:paraId="6E7EDA8F"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00C537" w14:textId="77777777" w:rsidR="00713602" w:rsidRPr="00CD1D4F" w:rsidRDefault="00713602">
            <w:r w:rsidRPr="00CD1D4F">
              <w:t>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9A9D5A" w14:textId="77777777" w:rsidR="00713602" w:rsidRPr="00CD1D4F" w:rsidRDefault="00713602">
            <w:r w:rsidRPr="00CD1D4F">
              <w:t>#8 AND #3</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9385C0" w14:textId="77777777" w:rsidR="00713602" w:rsidRPr="00CD1D4F" w:rsidRDefault="00713602">
            <w:pPr>
              <w:jc w:val="right"/>
            </w:pPr>
            <w:r w:rsidRPr="00CD1D4F">
              <w:t>3822</w:t>
            </w:r>
          </w:p>
        </w:tc>
      </w:tr>
      <w:tr w:rsidR="00713602" w:rsidRPr="00CD1D4F" w14:paraId="526C247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93888D" w14:textId="77777777" w:rsidR="00713602" w:rsidRPr="00CD1D4F" w:rsidRDefault="00713602">
            <w:r w:rsidRPr="00CD1D4F">
              <w:t>1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EA5294" w14:textId="77777777" w:rsidR="00713602" w:rsidRPr="00CD1D4F" w:rsidRDefault="00713602">
            <w:r w:rsidRPr="00CD1D4F">
              <w:t>#8 AND #3 and English or Spanish  (Languag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6ECAF0" w14:textId="77777777" w:rsidR="00713602" w:rsidRPr="00CD1D4F" w:rsidRDefault="00713602">
            <w:pPr>
              <w:jc w:val="right"/>
            </w:pPr>
            <w:r w:rsidRPr="00CD1D4F">
              <w:t>3778</w:t>
            </w:r>
          </w:p>
        </w:tc>
      </w:tr>
      <w:tr w:rsidR="00713602" w:rsidRPr="00CD1D4F" w14:paraId="79AE92D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C0BE4F" w14:textId="77777777" w:rsidR="00713602" w:rsidRPr="00CD1D4F" w:rsidRDefault="00713602">
            <w:r w:rsidRPr="00CD1D4F">
              <w:t>1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518996" w14:textId="77777777" w:rsidR="00713602" w:rsidRPr="00CD1D4F" w:rsidRDefault="00713602">
            <w:r w:rsidRPr="00CD1D4F">
              <w:t>#10 Timespan: 2010-01-01 to 2023-12-31</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17EB66" w14:textId="77777777" w:rsidR="00713602" w:rsidRPr="00CD1D4F" w:rsidRDefault="00713602">
            <w:pPr>
              <w:jc w:val="right"/>
            </w:pPr>
            <w:r w:rsidRPr="00CD1D4F">
              <w:t>3274</w:t>
            </w:r>
          </w:p>
        </w:tc>
      </w:tr>
    </w:tbl>
    <w:p w14:paraId="3943A2A3" w14:textId="77777777" w:rsidR="00713602" w:rsidRPr="00CD1D4F" w:rsidRDefault="00713602" w:rsidP="00713602">
      <w:pPr>
        <w:pStyle w:val="Heading2"/>
        <w:numPr>
          <w:ilvl w:val="1"/>
          <w:numId w:val="37"/>
        </w:numPr>
        <w:spacing w:before="120" w:after="120" w:line="256" w:lineRule="auto"/>
        <w:rPr>
          <w:rFonts w:asciiTheme="minorHAnsi" w:hAnsiTheme="minorHAnsi"/>
        </w:rPr>
      </w:pPr>
      <w:bookmarkStart w:id="17" w:name="_Toc149205793"/>
      <w:r w:rsidRPr="00CD1D4F">
        <w:t>Korean Journal Database</w:t>
      </w:r>
      <w:bookmarkEnd w:id="17"/>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713602" w:rsidRPr="00CD1D4F" w14:paraId="2F2D9F33" w14:textId="77777777" w:rsidTr="00713602">
        <w:tc>
          <w:tcPr>
            <w:tcW w:w="3542" w:type="dxa"/>
            <w:tcBorders>
              <w:top w:val="single" w:sz="4"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72C315F6" w14:textId="77777777" w:rsidR="00713602" w:rsidRPr="00CD1D4F" w:rsidRDefault="00713602">
            <w:pPr>
              <w:rPr>
                <w:lang w:eastAsia="en-GB"/>
              </w:rPr>
            </w:pPr>
            <w:r w:rsidRPr="00CD1D4F">
              <w:rPr>
                <w:lang w:eastAsia="en-GB"/>
              </w:rPr>
              <w:t>Database name</w:t>
            </w:r>
          </w:p>
        </w:tc>
        <w:tc>
          <w:tcPr>
            <w:tcW w:w="5662" w:type="dxa"/>
            <w:tcBorders>
              <w:top w:val="single" w:sz="4"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412E7AE6" w14:textId="77777777" w:rsidR="00713602" w:rsidRPr="00CD1D4F" w:rsidRDefault="00713602">
            <w:pPr>
              <w:rPr>
                <w:lang w:eastAsia="en-GB"/>
              </w:rPr>
            </w:pPr>
            <w:r w:rsidRPr="00CD1D4F">
              <w:rPr>
                <w:lang w:eastAsia="en-GB"/>
              </w:rPr>
              <w:t>KCI-Korean Journal Database</w:t>
            </w:r>
          </w:p>
        </w:tc>
      </w:tr>
      <w:tr w:rsidR="00713602" w:rsidRPr="00CD1D4F" w14:paraId="1945C938"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0441329C" w14:textId="77777777" w:rsidR="00713602" w:rsidRPr="00CD1D4F" w:rsidRDefault="00713602">
            <w:pPr>
              <w:rPr>
                <w:lang w:eastAsia="en-GB"/>
              </w:rPr>
            </w:pPr>
            <w:r w:rsidRPr="00CD1D4F">
              <w:rPr>
                <w:lang w:eastAsia="en-GB"/>
              </w:rPr>
              <w:t>Database platform</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543F3E4C" w14:textId="77777777" w:rsidR="00713602" w:rsidRPr="00CD1D4F" w:rsidRDefault="00713602">
            <w:pPr>
              <w:rPr>
                <w:lang w:eastAsia="en-GB"/>
              </w:rPr>
            </w:pPr>
            <w:r w:rsidRPr="00CD1D4F">
              <w:rPr>
                <w:lang w:eastAsia="en-GB"/>
              </w:rPr>
              <w:t>Clarivate Analytics Web of Science</w:t>
            </w:r>
          </w:p>
        </w:tc>
      </w:tr>
      <w:tr w:rsidR="00713602" w:rsidRPr="00CD1D4F" w14:paraId="422CEC13"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5453A7E" w14:textId="77777777" w:rsidR="00713602" w:rsidRPr="00CD1D4F" w:rsidRDefault="00713602">
            <w:pPr>
              <w:rPr>
                <w:lang w:eastAsia="en-GB"/>
              </w:rPr>
            </w:pPr>
            <w:r w:rsidRPr="00CD1D4F">
              <w:rPr>
                <w:lang w:eastAsia="en-GB"/>
              </w:rPr>
              <w:t xml:space="preserve">Dates of database coverage </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6BE1C2BF" w14:textId="77777777" w:rsidR="00713602" w:rsidRPr="00CD1D4F" w:rsidRDefault="00713602">
            <w:pPr>
              <w:rPr>
                <w:lang w:eastAsia="en-GB"/>
              </w:rPr>
            </w:pPr>
            <w:r w:rsidRPr="00CD1D4F">
              <w:rPr>
                <w:lang w:eastAsia="en-GB"/>
              </w:rPr>
              <w:t>1980-present</w:t>
            </w:r>
          </w:p>
          <w:p w14:paraId="4EF90475" w14:textId="77777777" w:rsidR="00713602" w:rsidRPr="00CD1D4F" w:rsidRDefault="00713602">
            <w:pPr>
              <w:rPr>
                <w:lang w:eastAsia="en-GB"/>
              </w:rPr>
            </w:pPr>
            <w:r w:rsidRPr="00CD1D4F">
              <w:rPr>
                <w:lang w:eastAsia="en-GB"/>
              </w:rPr>
              <w:t>Data last updated 2023-09-29</w:t>
            </w:r>
          </w:p>
        </w:tc>
      </w:tr>
      <w:tr w:rsidR="00713602" w:rsidRPr="00CD1D4F" w14:paraId="2F7D061F"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50695A23" w14:textId="77777777" w:rsidR="00713602" w:rsidRPr="00CD1D4F" w:rsidRDefault="00713602">
            <w:pPr>
              <w:rPr>
                <w:lang w:eastAsia="en-GB"/>
              </w:rPr>
            </w:pPr>
            <w:r w:rsidRPr="00CD1D4F">
              <w:rPr>
                <w:lang w:eastAsia="en-GB"/>
              </w:rPr>
              <w:t>Date searched</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74B3C442" w14:textId="77777777" w:rsidR="00713602" w:rsidRPr="00CD1D4F" w:rsidRDefault="00713602">
            <w:pPr>
              <w:rPr>
                <w:lang w:eastAsia="en-GB"/>
              </w:rPr>
            </w:pPr>
            <w:r w:rsidRPr="00CD1D4F">
              <w:rPr>
                <w:lang w:eastAsia="en-GB"/>
              </w:rPr>
              <w:t>20 October 2023</w:t>
            </w:r>
          </w:p>
        </w:tc>
      </w:tr>
      <w:tr w:rsidR="00713602" w:rsidRPr="00CD1D4F" w14:paraId="5621F76A"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6A60ADB3" w14:textId="77777777" w:rsidR="00713602" w:rsidRPr="00CD1D4F" w:rsidRDefault="00713602">
            <w:pPr>
              <w:rPr>
                <w:lang w:eastAsia="en-GB"/>
              </w:rPr>
            </w:pPr>
            <w:r w:rsidRPr="00CD1D4F">
              <w:rPr>
                <w:lang w:eastAsia="en-GB"/>
              </w:rPr>
              <w:t>Searched by</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9F48F16" w14:textId="77777777" w:rsidR="00713602" w:rsidRPr="00CD1D4F" w:rsidRDefault="00713602">
            <w:pPr>
              <w:rPr>
                <w:lang w:eastAsia="en-GB"/>
              </w:rPr>
            </w:pPr>
            <w:r w:rsidRPr="00CD1D4F">
              <w:rPr>
                <w:lang w:eastAsia="en-GB"/>
              </w:rPr>
              <w:t>JF</w:t>
            </w:r>
          </w:p>
        </w:tc>
      </w:tr>
      <w:tr w:rsidR="00713602" w:rsidRPr="00CD1D4F" w14:paraId="5CD96566"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701D6EBA" w14:textId="77777777" w:rsidR="00713602" w:rsidRPr="00CD1D4F" w:rsidRDefault="00713602">
            <w:pPr>
              <w:rPr>
                <w:lang w:eastAsia="en-GB"/>
              </w:rPr>
            </w:pPr>
            <w:r w:rsidRPr="00CD1D4F">
              <w:rPr>
                <w:lang w:eastAsia="en-GB"/>
              </w:rPr>
              <w:t>Number of results</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342DD1E1" w14:textId="77777777" w:rsidR="00713602" w:rsidRPr="00CD1D4F" w:rsidRDefault="00713602">
            <w:pPr>
              <w:rPr>
                <w:lang w:eastAsia="en-GB"/>
              </w:rPr>
            </w:pPr>
            <w:r w:rsidRPr="00CD1D4F">
              <w:rPr>
                <w:lang w:eastAsia="en-GB"/>
              </w:rPr>
              <w:t>16</w:t>
            </w:r>
          </w:p>
        </w:tc>
      </w:tr>
      <w:tr w:rsidR="00713602" w:rsidRPr="00CD1D4F" w14:paraId="0123105E"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B13F0E5" w14:textId="77777777" w:rsidR="00713602" w:rsidRPr="00CD1D4F" w:rsidRDefault="00713602">
            <w:pPr>
              <w:rPr>
                <w:lang w:eastAsia="en-GB"/>
              </w:rPr>
            </w:pPr>
            <w:r w:rsidRPr="00CD1D4F">
              <w:rPr>
                <w:lang w:eastAsia="en-GB"/>
              </w:rPr>
              <w:lastRenderedPageBreak/>
              <w:t>EndNote import order</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670D37D0" w14:textId="77777777" w:rsidR="00713602" w:rsidRPr="00CD1D4F" w:rsidRDefault="00713602">
            <w:pPr>
              <w:rPr>
                <w:lang w:eastAsia="en-GB"/>
              </w:rPr>
            </w:pPr>
            <w:r w:rsidRPr="00CD1D4F">
              <w:rPr>
                <w:lang w:eastAsia="en-GB"/>
              </w:rPr>
              <w:t>9</w:t>
            </w:r>
          </w:p>
        </w:tc>
      </w:tr>
      <w:tr w:rsidR="00713602" w:rsidRPr="00CD1D4F" w14:paraId="313BECB4" w14:textId="77777777" w:rsidTr="00713602">
        <w:tc>
          <w:tcPr>
            <w:tcW w:w="3542" w:type="dxa"/>
            <w:tcBorders>
              <w:top w:val="single" w:sz="6" w:space="0" w:color="5B9BD5" w:themeColor="accent5"/>
              <w:left w:val="single" w:sz="4" w:space="0" w:color="5B9BD5" w:themeColor="accent5"/>
              <w:bottom w:val="single" w:sz="4"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937858B" w14:textId="77777777" w:rsidR="00713602" w:rsidRPr="00CD1D4F" w:rsidRDefault="00713602">
            <w:pPr>
              <w:rPr>
                <w:lang w:eastAsia="en-GB"/>
              </w:rPr>
            </w:pPr>
            <w:r w:rsidRPr="00CD1D4F">
              <w:rPr>
                <w:lang w:eastAsia="en-GB"/>
              </w:rPr>
              <w:t>Search strategy notes</w:t>
            </w:r>
          </w:p>
        </w:tc>
        <w:tc>
          <w:tcPr>
            <w:tcW w:w="5662" w:type="dxa"/>
            <w:tcBorders>
              <w:top w:val="single" w:sz="6" w:space="0" w:color="5B9BD5" w:themeColor="accent5"/>
              <w:left w:val="single" w:sz="6" w:space="0" w:color="5B9BD5" w:themeColor="accent5"/>
              <w:bottom w:val="single" w:sz="4" w:space="0" w:color="5B9BD5" w:themeColor="accent5"/>
              <w:right w:val="single" w:sz="4" w:space="0" w:color="5B9BD5" w:themeColor="accent5"/>
            </w:tcBorders>
            <w:tcMar>
              <w:top w:w="80" w:type="dxa"/>
              <w:left w:w="80" w:type="dxa"/>
              <w:bottom w:w="80" w:type="dxa"/>
              <w:right w:w="80" w:type="dxa"/>
            </w:tcMar>
            <w:hideMark/>
          </w:tcPr>
          <w:p w14:paraId="220B0376" w14:textId="77777777" w:rsidR="00713602" w:rsidRPr="00CD1D4F" w:rsidRDefault="00713602">
            <w:pPr>
              <w:rPr>
                <w:lang w:eastAsia="en-GB"/>
              </w:rPr>
            </w:pPr>
            <w:r w:rsidRPr="00CD1D4F">
              <w:rPr>
                <w:lang w:eastAsia="en-GB"/>
              </w:rPr>
              <w:t>* is used for truncation.</w:t>
            </w:r>
          </w:p>
          <w:p w14:paraId="1B907C45" w14:textId="77777777" w:rsidR="00713602" w:rsidRPr="00CD1D4F" w:rsidRDefault="00713602">
            <w:pPr>
              <w:rPr>
                <w:lang w:eastAsia="en-GB"/>
              </w:rPr>
            </w:pPr>
            <w:r w:rsidRPr="00CD1D4F">
              <w:rPr>
                <w:lang w:eastAsia="en-GB"/>
              </w:rPr>
              <w:t>Two-letter codes at the beginning of search lines designate the fields to search. Fields codes used are:</w:t>
            </w:r>
            <w:r w:rsidRPr="00CD1D4F">
              <w:rPr>
                <w:lang w:eastAsia="en-GB"/>
              </w:rPr>
              <w:br/>
              <w:t>TI: title</w:t>
            </w:r>
            <w:r w:rsidRPr="00CD1D4F">
              <w:rPr>
                <w:lang w:eastAsia="en-GB"/>
              </w:rPr>
              <w:br/>
              <w:t>AB: abstract</w:t>
            </w:r>
          </w:p>
          <w:p w14:paraId="10FC119A" w14:textId="77777777" w:rsidR="00713602" w:rsidRPr="00CD1D4F" w:rsidRDefault="00713602">
            <w:pPr>
              <w:rPr>
                <w:lang w:eastAsia="en-GB"/>
              </w:rPr>
            </w:pPr>
            <w:r w:rsidRPr="00CD1D4F">
              <w:rPr>
                <w:lang w:eastAsia="en-GB"/>
              </w:rPr>
              <w:t>NEAR/</w:t>
            </w:r>
            <w:r w:rsidRPr="00CD1D4F">
              <w:rPr>
                <w:i/>
                <w:iCs/>
                <w:lang w:eastAsia="en-GB"/>
              </w:rPr>
              <w:t>n</w:t>
            </w:r>
            <w:r w:rsidRPr="00CD1D4F">
              <w:rPr>
                <w:lang w:eastAsia="en-GB"/>
              </w:rPr>
              <w:t xml:space="preserve"> searches for words within </w:t>
            </w:r>
            <w:r w:rsidRPr="00CD1D4F">
              <w:rPr>
                <w:i/>
                <w:iCs/>
                <w:lang w:eastAsia="en-GB"/>
              </w:rPr>
              <w:t>n</w:t>
            </w:r>
            <w:r w:rsidRPr="00CD1D4F">
              <w:rPr>
                <w:lang w:eastAsia="en-GB"/>
              </w:rPr>
              <w:t xml:space="preserve"> words of each other.</w:t>
            </w:r>
          </w:p>
        </w:tc>
      </w:tr>
    </w:tbl>
    <w:p w14:paraId="62F4923A" w14:textId="77777777" w:rsidR="00713602" w:rsidRPr="00CD1D4F" w:rsidRDefault="00713602" w:rsidP="00713602"/>
    <w:tbl>
      <w:tblPr>
        <w:tblStyle w:val="TableGrid"/>
        <w:tblW w:w="0" w:type="auto"/>
        <w:tblCellMar>
          <w:top w:w="57" w:type="dxa"/>
          <w:bottom w:w="57" w:type="dxa"/>
        </w:tblCellMar>
        <w:tblLook w:val="04A0" w:firstRow="1" w:lastRow="0" w:firstColumn="1" w:lastColumn="0" w:noHBand="0" w:noVBand="1"/>
      </w:tblPr>
      <w:tblGrid>
        <w:gridCol w:w="704"/>
        <w:gridCol w:w="6804"/>
        <w:gridCol w:w="1508"/>
      </w:tblGrid>
      <w:tr w:rsidR="00713602" w:rsidRPr="00CD1D4F" w14:paraId="659FA1A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5B9A96EE" w14:textId="77777777" w:rsidR="00713602" w:rsidRPr="00CD1D4F" w:rsidRDefault="00713602">
            <w:r w:rsidRPr="00CD1D4F">
              <w:t>#</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549D1CD3" w14:textId="77777777" w:rsidR="00713602" w:rsidRPr="00CD1D4F" w:rsidRDefault="00713602">
            <w:r w:rsidRPr="00CD1D4F">
              <w:t>Search term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2A67A7DD" w14:textId="77777777" w:rsidR="00713602" w:rsidRPr="00CD1D4F" w:rsidRDefault="00713602">
            <w:r w:rsidRPr="00CD1D4F">
              <w:t>Results</w:t>
            </w:r>
          </w:p>
        </w:tc>
      </w:tr>
      <w:tr w:rsidR="00713602" w:rsidRPr="00CD1D4F" w14:paraId="41B9887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0856E2" w14:textId="77777777" w:rsidR="00713602" w:rsidRPr="00CD1D4F" w:rsidRDefault="00713602">
            <w:r w:rsidRPr="00CD1D4F">
              <w:t>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F9FB30" w14:textId="77777777" w:rsidR="00713602" w:rsidRPr="00CD1D4F" w:rsidRDefault="00713602">
            <w:r w:rsidRPr="00CD1D4F">
              <w:t>TI=(("greenhouse  gas*"  or  "ghg"  or  "carbon"  or  "fuel*"  or  "energy"  or  "particulate*"  or  "decarbon*"  or  "climate"  or  "co2"  or  "ch4"  or  "methane"  or  "n2o"  or  "nitro*  oxide*"  or  "emission*")  NEAR/3  ("price*" or "prici*" or "tax" or "taxes" or "taxation" or "trade*" OR "trading" or "credit*" or "fiscal" or "subsid*")  )  or  AB=(("greenhouse  gas*"  or  "ghg"  or  "carbon"  or  "fuel*"  or  "energy"  or  "particulate*"  or  "decarbon*"  or  "climate"  or  "co2"  or  "ch4"  or  "methane"  or  "n2o"  or  "nitro*  oxide*"  or  "emission*")  NEAR/3  ("price*" or "prici*" or "tax" or "taxes" or "taxation" or "trade*" OR "trading" or "credit*" or "fiscal" or "subsid*")  )</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26272C" w14:textId="77777777" w:rsidR="00713602" w:rsidRPr="00CD1D4F" w:rsidRDefault="00713602">
            <w:pPr>
              <w:jc w:val="right"/>
            </w:pPr>
            <w:r w:rsidRPr="00CD1D4F">
              <w:t>1954</w:t>
            </w:r>
          </w:p>
        </w:tc>
      </w:tr>
      <w:tr w:rsidR="00713602" w:rsidRPr="00CD1D4F" w14:paraId="37F1679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B43F81" w14:textId="77777777" w:rsidR="00713602" w:rsidRPr="00CD1D4F" w:rsidRDefault="00713602">
            <w:r w:rsidRPr="00CD1D4F">
              <w:t>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F4F347" w14:textId="77777777" w:rsidR="00713602" w:rsidRPr="00CD1D4F" w:rsidRDefault="00713602">
            <w:r w:rsidRPr="00CD1D4F">
              <w:t>TI=("cap  and  trade"  or  "cap  and  invest")  or  AB=("cap  and  trade"  or  "cap  and  inves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25EC92" w14:textId="77777777" w:rsidR="00713602" w:rsidRPr="00CD1D4F" w:rsidRDefault="00713602">
            <w:pPr>
              <w:jc w:val="right"/>
            </w:pPr>
            <w:r w:rsidRPr="00CD1D4F">
              <w:t>60</w:t>
            </w:r>
          </w:p>
        </w:tc>
      </w:tr>
      <w:tr w:rsidR="00713602" w:rsidRPr="00CD1D4F" w14:paraId="0FBF441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2001CB" w14:textId="77777777" w:rsidR="00713602" w:rsidRPr="00CD1D4F" w:rsidRDefault="00713602">
            <w:r w:rsidRPr="00CD1D4F">
              <w:t>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F19ED7" w14:textId="77777777" w:rsidR="00713602" w:rsidRPr="00CD1D4F" w:rsidRDefault="00713602">
            <w:r w:rsidRPr="00CD1D4F">
              <w:t>#2 OR #1</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676CA1" w14:textId="77777777" w:rsidR="00713602" w:rsidRPr="00CD1D4F" w:rsidRDefault="00713602">
            <w:pPr>
              <w:jc w:val="right"/>
            </w:pPr>
            <w:r w:rsidRPr="00CD1D4F">
              <w:t>1968</w:t>
            </w:r>
          </w:p>
        </w:tc>
      </w:tr>
      <w:tr w:rsidR="00713602" w:rsidRPr="00CD1D4F" w14:paraId="05B29161"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A4EE78" w14:textId="77777777" w:rsidR="00713602" w:rsidRPr="00CD1D4F" w:rsidRDefault="00713602">
            <w:r w:rsidRPr="00CD1D4F">
              <w:t>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5D3494" w14:textId="77777777" w:rsidR="00713602" w:rsidRPr="00CD1D4F" w:rsidRDefault="00713602">
            <w:r w:rsidRPr="00CD1D4F">
              <w:t xml:space="preserve">TI=(("health*"  or  "well-being"  or  "wellbeing"  or  "morbidity"  or  "mortality"  or  "disease*"  OR  "illness*"  OR  "DALY*"  OR  "life  year*"  OR  "burden  of  disease*"  OR  "QALY*"  OR  "death*"  OR  ("life" NEAR/2 "satisf*")  OR  "wellness"  OR  "quality  of  life"  OR  "QOL")  not  "soil")  or  </w:t>
            </w:r>
            <w:r w:rsidRPr="00CD1D4F">
              <w:lastRenderedPageBreak/>
              <w:t>AB=(("health*"  or  "well-being"  or  "wellbeing"  or  "morbidity"  or  "mortality"  or  "disease*"  OR  "illness*"  OR  "DALY*"  OR  "life  year*"  OR  "burden  of  disease*"  OR  "QALY*"  OR  "death*"  OR  ("life" NEAR/2 "satisf*")  OR  "wellness"  OR  "quality  of  life"  OR  "QOL")  not  "soil")</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B6FA72" w14:textId="77777777" w:rsidR="00713602" w:rsidRPr="00CD1D4F" w:rsidRDefault="00713602">
            <w:pPr>
              <w:jc w:val="right"/>
            </w:pPr>
            <w:r w:rsidRPr="00CD1D4F">
              <w:lastRenderedPageBreak/>
              <w:t>213122</w:t>
            </w:r>
          </w:p>
        </w:tc>
      </w:tr>
      <w:tr w:rsidR="00713602" w:rsidRPr="00CD1D4F" w14:paraId="082BA70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7FDEED" w14:textId="77777777" w:rsidR="00713602" w:rsidRPr="00CD1D4F" w:rsidRDefault="00713602">
            <w:r w:rsidRPr="00CD1D4F">
              <w:t>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97F5C6" w14:textId="77777777" w:rsidR="00713602" w:rsidRPr="00CD1D4F" w:rsidRDefault="00713602">
            <w:r w:rsidRPr="00CD1D4F">
              <w:t>(TI=("physical exercise" or "physical activity" or "diet*" or "nutrition*" or ("thermal" near/1 ("comfort" or "stress") )  or  ("exposure" near/2 ("cold" or "heat" or "temperature*") )  or  walk*  or  "sedentary"  or  "noise"  or  "noisy"  or  "crowding"  or  "overcrowding"  or  "air-quality"  or  "clean  air"  or  "traffic  accident*")  or  AB=("physical  exercise"  or  "physical  activity"  or  "diet*"  or  "nutrition*"  or  ("thermal" near/1 ("comfort" or "stress") )  or  ("exposure" near/2 ("cold" or "heat" or "temperature*") )  or  walk*  or  "sedentary"  or  "noise"  or  "noisy"  or  "crowding"  or  "overcrowding"  or  "air-quality"  or  "clean  air"  or  "traffic  accid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BC984E" w14:textId="77777777" w:rsidR="00713602" w:rsidRPr="00CD1D4F" w:rsidRDefault="00713602">
            <w:pPr>
              <w:jc w:val="right"/>
            </w:pPr>
            <w:r w:rsidRPr="00CD1D4F">
              <w:t>70883</w:t>
            </w:r>
          </w:p>
        </w:tc>
      </w:tr>
      <w:tr w:rsidR="00713602" w:rsidRPr="00CD1D4F" w14:paraId="1BDD64D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B478D7" w14:textId="77777777" w:rsidR="00713602" w:rsidRPr="00CD1D4F" w:rsidRDefault="00713602">
            <w:r w:rsidRPr="00CD1D4F">
              <w:t>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8C7EC9" w14:textId="77777777" w:rsidR="00713602" w:rsidRPr="00CD1D4F" w:rsidRDefault="00713602">
            <w:r w:rsidRPr="00CD1D4F">
              <w:t>TI=("energy  poverty"  or  "food  poverty"  or  "food  security"  or  "food  insecurity")  or  AB=("energy  poverty"  or  "food  poverty"  or  "food  security"  or  "food  insecur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E8C514" w14:textId="77777777" w:rsidR="00713602" w:rsidRPr="00CD1D4F" w:rsidRDefault="00713602">
            <w:pPr>
              <w:jc w:val="right"/>
            </w:pPr>
            <w:r w:rsidRPr="00CD1D4F">
              <w:t>563</w:t>
            </w:r>
          </w:p>
        </w:tc>
      </w:tr>
      <w:tr w:rsidR="00713602" w:rsidRPr="00CD1D4F" w14:paraId="7EADE7E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732889" w14:textId="77777777" w:rsidR="00713602" w:rsidRPr="00CD1D4F" w:rsidRDefault="00713602">
            <w:r w:rsidRPr="00CD1D4F">
              <w:t>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E6D6BA" w14:textId="77777777" w:rsidR="00713602" w:rsidRPr="00CD1D4F" w:rsidRDefault="00713602">
            <w:r w:rsidRPr="00CD1D4F">
              <w:t>TI=("climate"  near/4  ("benefit" or "co-benefit*")  )  or  AB=("climate"  near/4  ("benefit" or "co-benefit*")  )</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C877EF" w14:textId="77777777" w:rsidR="00713602" w:rsidRPr="00CD1D4F" w:rsidRDefault="00713602">
            <w:pPr>
              <w:jc w:val="right"/>
            </w:pPr>
            <w:r w:rsidRPr="00CD1D4F">
              <w:t>12</w:t>
            </w:r>
          </w:p>
        </w:tc>
      </w:tr>
      <w:tr w:rsidR="00713602" w:rsidRPr="00CD1D4F" w14:paraId="44D0516D"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A6B88C" w14:textId="77777777" w:rsidR="00713602" w:rsidRPr="00CD1D4F" w:rsidRDefault="00713602">
            <w:r w:rsidRPr="00CD1D4F">
              <w:t>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02CA12" w14:textId="77777777" w:rsidR="00713602" w:rsidRPr="00CD1D4F" w:rsidRDefault="00713602">
            <w:r w:rsidRPr="00CD1D4F">
              <w:t>#7 OR #6 OR #5 OR #4</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0EEE14" w14:textId="77777777" w:rsidR="00713602" w:rsidRPr="00CD1D4F" w:rsidRDefault="00713602">
            <w:pPr>
              <w:jc w:val="right"/>
            </w:pPr>
            <w:r w:rsidRPr="00CD1D4F">
              <w:t>264301</w:t>
            </w:r>
          </w:p>
        </w:tc>
      </w:tr>
      <w:tr w:rsidR="00713602" w:rsidRPr="00CD1D4F" w14:paraId="6492D52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D0AC7A" w14:textId="77777777" w:rsidR="00713602" w:rsidRPr="00CD1D4F" w:rsidRDefault="00713602">
            <w:r w:rsidRPr="00CD1D4F">
              <w:t>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756AB0" w14:textId="77777777" w:rsidR="00713602" w:rsidRPr="00CD1D4F" w:rsidRDefault="00713602">
            <w:r w:rsidRPr="00CD1D4F">
              <w:t>#8 AND #3</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8A956A" w14:textId="77777777" w:rsidR="00713602" w:rsidRPr="00CD1D4F" w:rsidRDefault="00713602">
            <w:pPr>
              <w:jc w:val="right"/>
            </w:pPr>
            <w:r w:rsidRPr="00CD1D4F">
              <w:t>119</w:t>
            </w:r>
          </w:p>
        </w:tc>
      </w:tr>
      <w:tr w:rsidR="00713602" w:rsidRPr="00CD1D4F" w14:paraId="306E202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091F19" w14:textId="77777777" w:rsidR="00713602" w:rsidRPr="00CD1D4F" w:rsidRDefault="00713602">
            <w:r w:rsidRPr="00CD1D4F">
              <w:t>1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FAF6AC" w14:textId="77777777" w:rsidR="00713602" w:rsidRPr="00CD1D4F" w:rsidRDefault="00713602">
            <w:r w:rsidRPr="00CD1D4F">
              <w:t>#9 Timespan: 2010-01-01 to 2023-12-31</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D5F03D" w14:textId="77777777" w:rsidR="00713602" w:rsidRPr="00CD1D4F" w:rsidRDefault="00713602">
            <w:pPr>
              <w:jc w:val="right"/>
            </w:pPr>
            <w:r w:rsidRPr="00CD1D4F">
              <w:t>99</w:t>
            </w:r>
          </w:p>
        </w:tc>
      </w:tr>
      <w:tr w:rsidR="00713602" w:rsidRPr="00CD1D4F" w14:paraId="748E396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D3BF9A" w14:textId="77777777" w:rsidR="00713602" w:rsidRPr="00CD1D4F" w:rsidRDefault="00713602">
            <w:r w:rsidRPr="00CD1D4F">
              <w:t>1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6A251A" w14:textId="77777777" w:rsidR="00713602" w:rsidRPr="00CD1D4F" w:rsidRDefault="00713602">
            <w:r w:rsidRPr="00CD1D4F">
              <w:t>#10 and English  (Languag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1E2C16" w14:textId="77777777" w:rsidR="00713602" w:rsidRPr="00CD1D4F" w:rsidRDefault="00713602">
            <w:pPr>
              <w:jc w:val="right"/>
            </w:pPr>
            <w:r w:rsidRPr="00CD1D4F">
              <w:t>16</w:t>
            </w:r>
          </w:p>
        </w:tc>
      </w:tr>
    </w:tbl>
    <w:p w14:paraId="0F3E3151" w14:textId="77777777" w:rsidR="00713602" w:rsidRPr="00CD1D4F" w:rsidRDefault="00713602" w:rsidP="00713602">
      <w:pPr>
        <w:pStyle w:val="Heading2"/>
        <w:numPr>
          <w:ilvl w:val="1"/>
          <w:numId w:val="37"/>
        </w:numPr>
        <w:spacing w:before="120" w:after="120" w:line="256" w:lineRule="auto"/>
        <w:rPr>
          <w:rFonts w:asciiTheme="minorHAnsi" w:hAnsiTheme="minorHAnsi"/>
        </w:rPr>
      </w:pPr>
      <w:bookmarkStart w:id="18" w:name="_Toc149205794"/>
      <w:r w:rsidRPr="00CD1D4F">
        <w:t>SciELO Citation Index</w:t>
      </w:r>
      <w:bookmarkEnd w:id="18"/>
    </w:p>
    <w:tbl>
      <w:tblPr>
        <w:tblW w:w="9204"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6" w:space="0" w:color="5B9BD5" w:themeColor="accent5"/>
          <w:insideV w:val="single" w:sz="6" w:space="0" w:color="5B9BD5" w:themeColor="accent5"/>
        </w:tblBorders>
        <w:tblCellMar>
          <w:left w:w="0" w:type="dxa"/>
          <w:right w:w="0" w:type="dxa"/>
        </w:tblCellMar>
        <w:tblLook w:val="04A0" w:firstRow="1" w:lastRow="0" w:firstColumn="1" w:lastColumn="0" w:noHBand="0" w:noVBand="1"/>
      </w:tblPr>
      <w:tblGrid>
        <w:gridCol w:w="3542"/>
        <w:gridCol w:w="5662"/>
      </w:tblGrid>
      <w:tr w:rsidR="00713602" w:rsidRPr="00CD1D4F" w14:paraId="2B4A0BB8" w14:textId="77777777" w:rsidTr="00713602">
        <w:tc>
          <w:tcPr>
            <w:tcW w:w="3542" w:type="dxa"/>
            <w:tcBorders>
              <w:top w:val="single" w:sz="4"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5FF6A9BF" w14:textId="77777777" w:rsidR="00713602" w:rsidRPr="00CD1D4F" w:rsidRDefault="00713602">
            <w:pPr>
              <w:rPr>
                <w:lang w:eastAsia="en-GB"/>
              </w:rPr>
            </w:pPr>
            <w:r w:rsidRPr="00CD1D4F">
              <w:rPr>
                <w:lang w:eastAsia="en-GB"/>
              </w:rPr>
              <w:t>Database name</w:t>
            </w:r>
          </w:p>
        </w:tc>
        <w:tc>
          <w:tcPr>
            <w:tcW w:w="5662" w:type="dxa"/>
            <w:tcBorders>
              <w:top w:val="single" w:sz="4"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4DADC81" w14:textId="77777777" w:rsidR="00713602" w:rsidRPr="00CD1D4F" w:rsidRDefault="00713602">
            <w:pPr>
              <w:rPr>
                <w:lang w:eastAsia="en-GB"/>
              </w:rPr>
            </w:pPr>
            <w:r w:rsidRPr="00CD1D4F">
              <w:rPr>
                <w:lang w:eastAsia="en-GB"/>
              </w:rPr>
              <w:t>SciELO Citation Index</w:t>
            </w:r>
          </w:p>
        </w:tc>
      </w:tr>
      <w:tr w:rsidR="00713602" w:rsidRPr="00CD1D4F" w14:paraId="7239B88F"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52B056ED" w14:textId="77777777" w:rsidR="00713602" w:rsidRPr="00CD1D4F" w:rsidRDefault="00713602">
            <w:pPr>
              <w:rPr>
                <w:lang w:eastAsia="en-GB"/>
              </w:rPr>
            </w:pPr>
            <w:r w:rsidRPr="00CD1D4F">
              <w:rPr>
                <w:lang w:eastAsia="en-GB"/>
              </w:rPr>
              <w:t>Database platform</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5203AE12" w14:textId="77777777" w:rsidR="00713602" w:rsidRPr="00CD1D4F" w:rsidRDefault="00713602">
            <w:pPr>
              <w:rPr>
                <w:lang w:eastAsia="en-GB"/>
              </w:rPr>
            </w:pPr>
            <w:r w:rsidRPr="00CD1D4F">
              <w:rPr>
                <w:lang w:eastAsia="en-GB"/>
              </w:rPr>
              <w:t>Clarivate Analytics Web of Science</w:t>
            </w:r>
          </w:p>
        </w:tc>
      </w:tr>
      <w:tr w:rsidR="00713602" w:rsidRPr="00CD1D4F" w14:paraId="3D493B71"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2B6A45DA" w14:textId="77777777" w:rsidR="00713602" w:rsidRPr="00CD1D4F" w:rsidRDefault="00713602">
            <w:pPr>
              <w:rPr>
                <w:lang w:eastAsia="en-GB"/>
              </w:rPr>
            </w:pPr>
            <w:r w:rsidRPr="00CD1D4F">
              <w:rPr>
                <w:lang w:eastAsia="en-GB"/>
              </w:rPr>
              <w:lastRenderedPageBreak/>
              <w:t xml:space="preserve">Dates of database coverage </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2706986F" w14:textId="77777777" w:rsidR="00713602" w:rsidRPr="00CD1D4F" w:rsidRDefault="00713602">
            <w:pPr>
              <w:rPr>
                <w:lang w:eastAsia="en-GB"/>
              </w:rPr>
            </w:pPr>
            <w:r w:rsidRPr="00CD1D4F">
              <w:rPr>
                <w:lang w:eastAsia="en-GB"/>
              </w:rPr>
              <w:t>2002-present</w:t>
            </w:r>
          </w:p>
          <w:p w14:paraId="4312A4CE" w14:textId="77777777" w:rsidR="00713602" w:rsidRPr="00CD1D4F" w:rsidRDefault="00713602">
            <w:pPr>
              <w:rPr>
                <w:lang w:eastAsia="en-GB"/>
              </w:rPr>
            </w:pPr>
            <w:r w:rsidRPr="00CD1D4F">
              <w:rPr>
                <w:lang w:eastAsia="en-GB"/>
              </w:rPr>
              <w:t>Data last updated 2023-10-14</w:t>
            </w:r>
          </w:p>
        </w:tc>
      </w:tr>
      <w:tr w:rsidR="00713602" w:rsidRPr="00CD1D4F" w14:paraId="2489D458"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D7A3844" w14:textId="77777777" w:rsidR="00713602" w:rsidRPr="00CD1D4F" w:rsidRDefault="00713602">
            <w:pPr>
              <w:rPr>
                <w:lang w:eastAsia="en-GB"/>
              </w:rPr>
            </w:pPr>
            <w:r w:rsidRPr="00CD1D4F">
              <w:rPr>
                <w:lang w:eastAsia="en-GB"/>
              </w:rPr>
              <w:t>Date searched</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14CD56DB" w14:textId="77777777" w:rsidR="00713602" w:rsidRPr="00CD1D4F" w:rsidRDefault="00713602">
            <w:pPr>
              <w:rPr>
                <w:lang w:eastAsia="en-GB"/>
              </w:rPr>
            </w:pPr>
            <w:r w:rsidRPr="00CD1D4F">
              <w:rPr>
                <w:lang w:eastAsia="en-GB"/>
              </w:rPr>
              <w:t>20 October 2023</w:t>
            </w:r>
          </w:p>
        </w:tc>
      </w:tr>
      <w:tr w:rsidR="00713602" w:rsidRPr="00CD1D4F" w14:paraId="5384719D"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56A40411" w14:textId="77777777" w:rsidR="00713602" w:rsidRPr="00CD1D4F" w:rsidRDefault="00713602">
            <w:pPr>
              <w:rPr>
                <w:lang w:eastAsia="en-GB"/>
              </w:rPr>
            </w:pPr>
            <w:r w:rsidRPr="00CD1D4F">
              <w:rPr>
                <w:lang w:eastAsia="en-GB"/>
              </w:rPr>
              <w:t>Searched by</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6D3CE0AE" w14:textId="77777777" w:rsidR="00713602" w:rsidRPr="00CD1D4F" w:rsidRDefault="00713602">
            <w:pPr>
              <w:rPr>
                <w:lang w:eastAsia="en-GB"/>
              </w:rPr>
            </w:pPr>
            <w:r w:rsidRPr="00CD1D4F">
              <w:rPr>
                <w:lang w:eastAsia="en-GB"/>
              </w:rPr>
              <w:t>JF</w:t>
            </w:r>
          </w:p>
        </w:tc>
      </w:tr>
      <w:tr w:rsidR="00713602" w:rsidRPr="00CD1D4F" w14:paraId="296B31B2"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B077E5C" w14:textId="77777777" w:rsidR="00713602" w:rsidRPr="00CD1D4F" w:rsidRDefault="00713602">
            <w:pPr>
              <w:rPr>
                <w:lang w:eastAsia="en-GB"/>
              </w:rPr>
            </w:pPr>
            <w:r w:rsidRPr="00CD1D4F">
              <w:rPr>
                <w:lang w:eastAsia="en-GB"/>
              </w:rPr>
              <w:t>Number of results</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9875F99" w14:textId="77777777" w:rsidR="00713602" w:rsidRPr="00CD1D4F" w:rsidRDefault="00713602">
            <w:pPr>
              <w:rPr>
                <w:lang w:eastAsia="en-GB"/>
              </w:rPr>
            </w:pPr>
            <w:r w:rsidRPr="00CD1D4F">
              <w:rPr>
                <w:lang w:eastAsia="en-GB"/>
              </w:rPr>
              <w:t>17</w:t>
            </w:r>
          </w:p>
        </w:tc>
      </w:tr>
      <w:tr w:rsidR="00713602" w:rsidRPr="00CD1D4F" w14:paraId="1E0EACCD" w14:textId="77777777" w:rsidTr="00713602">
        <w:tc>
          <w:tcPr>
            <w:tcW w:w="3542" w:type="dxa"/>
            <w:tcBorders>
              <w:top w:val="single" w:sz="6" w:space="0" w:color="5B9BD5" w:themeColor="accent5"/>
              <w:left w:val="single" w:sz="4" w:space="0" w:color="5B9BD5" w:themeColor="accent5"/>
              <w:bottom w:val="single" w:sz="6"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105E4D96" w14:textId="77777777" w:rsidR="00713602" w:rsidRPr="00CD1D4F" w:rsidRDefault="00713602">
            <w:pPr>
              <w:rPr>
                <w:lang w:eastAsia="en-GB"/>
              </w:rPr>
            </w:pPr>
            <w:r w:rsidRPr="00CD1D4F">
              <w:rPr>
                <w:lang w:eastAsia="en-GB"/>
              </w:rPr>
              <w:t>EndNote import order</w:t>
            </w:r>
          </w:p>
        </w:tc>
        <w:tc>
          <w:tcPr>
            <w:tcW w:w="5662" w:type="dxa"/>
            <w:tcBorders>
              <w:top w:val="single" w:sz="6" w:space="0" w:color="5B9BD5" w:themeColor="accent5"/>
              <w:left w:val="single" w:sz="6" w:space="0" w:color="5B9BD5" w:themeColor="accent5"/>
              <w:bottom w:val="single" w:sz="6" w:space="0" w:color="5B9BD5" w:themeColor="accent5"/>
              <w:right w:val="single" w:sz="4" w:space="0" w:color="5B9BD5" w:themeColor="accent5"/>
            </w:tcBorders>
            <w:tcMar>
              <w:top w:w="80" w:type="dxa"/>
              <w:left w:w="80" w:type="dxa"/>
              <w:bottom w:w="80" w:type="dxa"/>
              <w:right w:w="80" w:type="dxa"/>
            </w:tcMar>
            <w:hideMark/>
          </w:tcPr>
          <w:p w14:paraId="0CD337C1" w14:textId="77777777" w:rsidR="00713602" w:rsidRPr="00CD1D4F" w:rsidRDefault="00713602">
            <w:pPr>
              <w:rPr>
                <w:lang w:eastAsia="en-GB"/>
              </w:rPr>
            </w:pPr>
            <w:r w:rsidRPr="00CD1D4F">
              <w:rPr>
                <w:lang w:eastAsia="en-GB"/>
              </w:rPr>
              <w:t>8</w:t>
            </w:r>
          </w:p>
        </w:tc>
      </w:tr>
      <w:tr w:rsidR="00713602" w:rsidRPr="00CD1D4F" w14:paraId="0D1B7937" w14:textId="77777777" w:rsidTr="00713602">
        <w:tc>
          <w:tcPr>
            <w:tcW w:w="3542" w:type="dxa"/>
            <w:tcBorders>
              <w:top w:val="single" w:sz="6" w:space="0" w:color="5B9BD5" w:themeColor="accent5"/>
              <w:left w:val="single" w:sz="4" w:space="0" w:color="5B9BD5" w:themeColor="accent5"/>
              <w:bottom w:val="single" w:sz="4" w:space="0" w:color="5B9BD5" w:themeColor="accent5"/>
              <w:right w:val="single" w:sz="6" w:space="0" w:color="5B9BD5" w:themeColor="accent5"/>
            </w:tcBorders>
            <w:shd w:val="clear" w:color="auto" w:fill="4472C4" w:themeFill="accent1"/>
            <w:tcMar>
              <w:top w:w="80" w:type="dxa"/>
              <w:left w:w="80" w:type="dxa"/>
              <w:bottom w:w="80" w:type="dxa"/>
              <w:right w:w="80" w:type="dxa"/>
            </w:tcMar>
            <w:hideMark/>
          </w:tcPr>
          <w:p w14:paraId="3407E51A" w14:textId="77777777" w:rsidR="00713602" w:rsidRPr="00CD1D4F" w:rsidRDefault="00713602">
            <w:pPr>
              <w:rPr>
                <w:lang w:eastAsia="en-GB"/>
              </w:rPr>
            </w:pPr>
            <w:r w:rsidRPr="00CD1D4F">
              <w:rPr>
                <w:lang w:eastAsia="en-GB"/>
              </w:rPr>
              <w:t>Search strategy notes</w:t>
            </w:r>
          </w:p>
        </w:tc>
        <w:tc>
          <w:tcPr>
            <w:tcW w:w="5662" w:type="dxa"/>
            <w:tcBorders>
              <w:top w:val="single" w:sz="6" w:space="0" w:color="5B9BD5" w:themeColor="accent5"/>
              <w:left w:val="single" w:sz="6" w:space="0" w:color="5B9BD5" w:themeColor="accent5"/>
              <w:bottom w:val="single" w:sz="4" w:space="0" w:color="5B9BD5" w:themeColor="accent5"/>
              <w:right w:val="single" w:sz="4" w:space="0" w:color="5B9BD5" w:themeColor="accent5"/>
            </w:tcBorders>
            <w:tcMar>
              <w:top w:w="80" w:type="dxa"/>
              <w:left w:w="80" w:type="dxa"/>
              <w:bottom w:w="80" w:type="dxa"/>
              <w:right w:w="80" w:type="dxa"/>
            </w:tcMar>
            <w:hideMark/>
          </w:tcPr>
          <w:p w14:paraId="2DECEBDD" w14:textId="77777777" w:rsidR="00713602" w:rsidRPr="00CD1D4F" w:rsidRDefault="00713602">
            <w:pPr>
              <w:rPr>
                <w:lang w:eastAsia="en-GB"/>
              </w:rPr>
            </w:pPr>
            <w:r w:rsidRPr="00CD1D4F">
              <w:rPr>
                <w:lang w:eastAsia="en-GB"/>
              </w:rPr>
              <w:t>* is used for truncation.</w:t>
            </w:r>
          </w:p>
          <w:p w14:paraId="752159D2" w14:textId="77777777" w:rsidR="00713602" w:rsidRPr="00CD1D4F" w:rsidRDefault="00713602">
            <w:pPr>
              <w:rPr>
                <w:lang w:eastAsia="en-GB"/>
              </w:rPr>
            </w:pPr>
            <w:r w:rsidRPr="00CD1D4F">
              <w:rPr>
                <w:lang w:eastAsia="en-GB"/>
              </w:rPr>
              <w:t>Two-letter codes at the beginning of search lines designate the fields to search. Fields codes used are:</w:t>
            </w:r>
            <w:r w:rsidRPr="00CD1D4F">
              <w:rPr>
                <w:lang w:eastAsia="en-GB"/>
              </w:rPr>
              <w:br/>
              <w:t>TI: title</w:t>
            </w:r>
            <w:r w:rsidRPr="00CD1D4F">
              <w:rPr>
                <w:lang w:eastAsia="en-GB"/>
              </w:rPr>
              <w:br/>
              <w:t>AB: abstract</w:t>
            </w:r>
          </w:p>
          <w:p w14:paraId="1B7FB3A5" w14:textId="77777777" w:rsidR="00713602" w:rsidRPr="00CD1D4F" w:rsidRDefault="00713602">
            <w:pPr>
              <w:rPr>
                <w:lang w:eastAsia="en-GB"/>
              </w:rPr>
            </w:pPr>
            <w:r w:rsidRPr="00CD1D4F">
              <w:rPr>
                <w:lang w:eastAsia="en-GB"/>
              </w:rPr>
              <w:t>NEAR/</w:t>
            </w:r>
            <w:r w:rsidRPr="00CD1D4F">
              <w:rPr>
                <w:i/>
                <w:iCs/>
                <w:lang w:eastAsia="en-GB"/>
              </w:rPr>
              <w:t>n</w:t>
            </w:r>
            <w:r w:rsidRPr="00CD1D4F">
              <w:rPr>
                <w:lang w:eastAsia="en-GB"/>
              </w:rPr>
              <w:t xml:space="preserve"> searches for words within </w:t>
            </w:r>
            <w:r w:rsidRPr="00CD1D4F">
              <w:rPr>
                <w:i/>
                <w:iCs/>
                <w:lang w:eastAsia="en-GB"/>
              </w:rPr>
              <w:t>n</w:t>
            </w:r>
            <w:r w:rsidRPr="00CD1D4F">
              <w:rPr>
                <w:lang w:eastAsia="en-GB"/>
              </w:rPr>
              <w:t xml:space="preserve"> words of each other.</w:t>
            </w:r>
          </w:p>
        </w:tc>
      </w:tr>
    </w:tbl>
    <w:p w14:paraId="7205F643" w14:textId="77777777" w:rsidR="00713602" w:rsidRPr="00CD1D4F" w:rsidRDefault="00713602" w:rsidP="00713602">
      <w:pPr>
        <w:ind w:left="709" w:hanging="709"/>
        <w:rPr>
          <w:lang w:eastAsia="en-GB"/>
        </w:rPr>
      </w:pPr>
    </w:p>
    <w:tbl>
      <w:tblPr>
        <w:tblStyle w:val="TableGrid"/>
        <w:tblW w:w="0" w:type="auto"/>
        <w:tblCellMar>
          <w:top w:w="57" w:type="dxa"/>
          <w:bottom w:w="57" w:type="dxa"/>
        </w:tblCellMar>
        <w:tblLook w:val="04A0" w:firstRow="1" w:lastRow="0" w:firstColumn="1" w:lastColumn="0" w:noHBand="0" w:noVBand="1"/>
      </w:tblPr>
      <w:tblGrid>
        <w:gridCol w:w="704"/>
        <w:gridCol w:w="6804"/>
        <w:gridCol w:w="1508"/>
      </w:tblGrid>
      <w:tr w:rsidR="00713602" w:rsidRPr="00CD1D4F" w14:paraId="7CD673F6"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69C56CE3" w14:textId="77777777" w:rsidR="00713602" w:rsidRPr="00CD1D4F" w:rsidRDefault="00713602">
            <w:r w:rsidRPr="00CD1D4F">
              <w:t>#</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55EF26BE" w14:textId="77777777" w:rsidR="00713602" w:rsidRPr="00CD1D4F" w:rsidRDefault="00713602">
            <w:r w:rsidRPr="00CD1D4F">
              <w:t>Search term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4472C4" w:themeFill="accent1"/>
            <w:hideMark/>
          </w:tcPr>
          <w:p w14:paraId="52AE1E8A" w14:textId="77777777" w:rsidR="00713602" w:rsidRPr="00CD1D4F" w:rsidRDefault="00713602">
            <w:r w:rsidRPr="00CD1D4F">
              <w:t>Results</w:t>
            </w:r>
          </w:p>
        </w:tc>
      </w:tr>
      <w:tr w:rsidR="00713602" w:rsidRPr="00CD1D4F" w14:paraId="5413674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2BB0C8" w14:textId="77777777" w:rsidR="00713602" w:rsidRPr="00CD1D4F" w:rsidRDefault="00713602">
            <w:r w:rsidRPr="00CD1D4F">
              <w:t>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29D1C9" w14:textId="77777777" w:rsidR="00713602" w:rsidRPr="00CD1D4F" w:rsidRDefault="00713602">
            <w:r w:rsidRPr="00CD1D4F">
              <w:t xml:space="preserve">TI=(("greenhouse  gas*"  or  "ghg"  or  "carbon"  or  "fuel*"  or  "energy"  or  "particulate*"  or  "decarbon*"  or  "climate"  or  "co2"  or  "ch4"  or  "methane"  or  "n2o"  or  "nitro*  oxide*"  or  "emission*")  NEAR/3  ("price*" or "prici*" or "tax" or "taxes" or "taxation" or "trade*" OR "trading" or "credit*" or "fiscal" or "subsid*")  )  or  AB=(("greenhouse  gas*"  or  "ghg"  or  "carbon"  or  "fuel*"  or  "energy"  or  "particulate*"  or  "decarbon*"  or  "climate"  or  "co2"  or  "ch4"  or  "methane"  or  </w:t>
            </w:r>
            <w:r w:rsidRPr="00CD1D4F">
              <w:lastRenderedPageBreak/>
              <w:t>"n2o"  or  "nitro*  oxide*"  or  "emission*")  NEAR/3  ("price*" or "prici*" or "tax" or "taxes" or "taxation" or "trade*" OR "trading" or "credit*" or "fiscal" or "subsid*")  )</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61B96E" w14:textId="77777777" w:rsidR="00713602" w:rsidRPr="00CD1D4F" w:rsidRDefault="00713602">
            <w:pPr>
              <w:jc w:val="right"/>
            </w:pPr>
            <w:r w:rsidRPr="00CD1D4F">
              <w:lastRenderedPageBreak/>
              <w:t>351</w:t>
            </w:r>
          </w:p>
        </w:tc>
      </w:tr>
      <w:tr w:rsidR="00713602" w:rsidRPr="00CD1D4F" w14:paraId="5372562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6E2973" w14:textId="77777777" w:rsidR="00713602" w:rsidRPr="00CD1D4F" w:rsidRDefault="00713602">
            <w:r w:rsidRPr="00CD1D4F">
              <w:t>2</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38D0A9" w14:textId="77777777" w:rsidR="00713602" w:rsidRPr="00CD1D4F" w:rsidRDefault="00713602">
            <w:r w:rsidRPr="00CD1D4F">
              <w:t>TI=("cap  and  trade"  or  "cap  and  invest")  or  AB=("cap  and  trade"  or  "cap  and  inves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A9997F" w14:textId="77777777" w:rsidR="00713602" w:rsidRPr="00CD1D4F" w:rsidRDefault="00713602">
            <w:pPr>
              <w:jc w:val="right"/>
            </w:pPr>
            <w:r w:rsidRPr="00CD1D4F">
              <w:t>3</w:t>
            </w:r>
          </w:p>
        </w:tc>
      </w:tr>
      <w:tr w:rsidR="00713602" w:rsidRPr="00CD1D4F" w14:paraId="43B58B2E"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601F23" w14:textId="77777777" w:rsidR="00713602" w:rsidRPr="00CD1D4F" w:rsidRDefault="00713602">
            <w:r w:rsidRPr="00CD1D4F">
              <w:t>3</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975D0D" w14:textId="77777777" w:rsidR="00713602" w:rsidRPr="00CD1D4F" w:rsidRDefault="00713602">
            <w:r w:rsidRPr="00CD1D4F">
              <w:t>#2 OR #1</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D9A5AD" w14:textId="77777777" w:rsidR="00713602" w:rsidRPr="00CD1D4F" w:rsidRDefault="00713602">
            <w:pPr>
              <w:jc w:val="right"/>
            </w:pPr>
            <w:r w:rsidRPr="00CD1D4F">
              <w:t>352</w:t>
            </w:r>
          </w:p>
        </w:tc>
      </w:tr>
      <w:tr w:rsidR="00713602" w:rsidRPr="00CD1D4F" w14:paraId="71635C3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A9396E" w14:textId="77777777" w:rsidR="00713602" w:rsidRPr="00CD1D4F" w:rsidRDefault="00713602">
            <w:r w:rsidRPr="00CD1D4F">
              <w:t>4</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0D0302" w14:textId="77777777" w:rsidR="00713602" w:rsidRPr="00CD1D4F" w:rsidRDefault="00713602">
            <w:r w:rsidRPr="00CD1D4F">
              <w:t>TI=(("health*"  or  "well-being"  or  "wellbeing"  or  "morbidity"  or  "mortality"  or  "disease*"  OR  "illness*"  OR  "DALY*"  OR  "life  year*"  OR  "burden  of  disease*"  OR  "QALY*"  OR  "death*"  OR  ("life" NEAR/2 "satisf*")  OR  "wellness"  OR  "quality  of  life"  OR  "QOL")  not  "soil")  or  AB=(("health*"  or  "well-being"  or  "wellbeing"  or  "morbidity"  or  "mortality"  or  "disease*"  OR  "illness*"  OR  "DALY*"  OR  "life  year*"  OR  "burden  of  disease*"  OR  "QALY*"  OR  "death*"  OR  ("life" NEAR/2 "satisf*")  OR  "wellness"  OR  "quality  of  life"  OR  "QOL")  not  "soil")</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393999" w14:textId="77777777" w:rsidR="00713602" w:rsidRPr="00CD1D4F" w:rsidRDefault="00713602">
            <w:pPr>
              <w:jc w:val="right"/>
            </w:pPr>
            <w:r w:rsidRPr="00CD1D4F">
              <w:t>224477</w:t>
            </w:r>
          </w:p>
        </w:tc>
      </w:tr>
      <w:tr w:rsidR="00713602" w:rsidRPr="00CD1D4F" w14:paraId="7AF29633"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D50485" w14:textId="77777777" w:rsidR="00713602" w:rsidRPr="00CD1D4F" w:rsidRDefault="00713602">
            <w:r w:rsidRPr="00CD1D4F">
              <w:t>5</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1B1CB0" w14:textId="77777777" w:rsidR="00713602" w:rsidRPr="00CD1D4F" w:rsidRDefault="00713602">
            <w:r w:rsidRPr="00CD1D4F">
              <w:t>(TI=("physical exercise" or "physical activity" or "diet*" or "nutrition*" or ("thermal" near/1 ("comfort" or "stress") )  or  ("exposure" near/2 ("cold" or "heat" or "temperature*") )  or  walk*  or  "sedentary"  or  "noise"  or  "noisy"  or  "crowding"  or  "overcrowding"  or  "air-quality"  or  "clean  air"  or  "traffic  accident*")  or  AB=("physical  exercise"  or  "physical  activity"  or  "diet*"  or  "nutrition*"  or  ("thermal" near/1 ("comfort" or "stress") )  or  ("exposure" near/2 ("cold" or "heat" or "temperature*") )  or  walk*  or  "sedentary"  or  "noise"  or  "noisy"  or  "crowding"  or  "overcrowding"  or  "air-quality"  or  "clean  air"  or  "traffic  accident*"))</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285285" w14:textId="77777777" w:rsidR="00713602" w:rsidRPr="00CD1D4F" w:rsidRDefault="00713602">
            <w:pPr>
              <w:jc w:val="right"/>
            </w:pPr>
            <w:r w:rsidRPr="00CD1D4F">
              <w:t>53425</w:t>
            </w:r>
          </w:p>
        </w:tc>
      </w:tr>
      <w:tr w:rsidR="00713602" w:rsidRPr="00CD1D4F" w14:paraId="18192748"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791338" w14:textId="77777777" w:rsidR="00713602" w:rsidRPr="00CD1D4F" w:rsidRDefault="00713602">
            <w:r w:rsidRPr="00CD1D4F">
              <w:t>6</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E32C61" w14:textId="77777777" w:rsidR="00713602" w:rsidRPr="00CD1D4F" w:rsidRDefault="00713602">
            <w:r w:rsidRPr="00CD1D4F">
              <w:t>TI=("energy  poverty"  or  "food  poverty"  or  "food  security"  or  "food  insecurity")  or  AB=("energy  poverty"  or  "food  poverty"  or  "food  security"  or  "food  insecurity")</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2A4155" w14:textId="77777777" w:rsidR="00713602" w:rsidRPr="00CD1D4F" w:rsidRDefault="00713602">
            <w:pPr>
              <w:jc w:val="right"/>
            </w:pPr>
            <w:r w:rsidRPr="00CD1D4F">
              <w:t>1466</w:t>
            </w:r>
          </w:p>
        </w:tc>
      </w:tr>
      <w:tr w:rsidR="00713602" w:rsidRPr="00CD1D4F" w14:paraId="376AE8AA"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04C0FD" w14:textId="77777777" w:rsidR="00713602" w:rsidRPr="00CD1D4F" w:rsidRDefault="00713602">
            <w:r w:rsidRPr="00CD1D4F">
              <w:t>7</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6C567F" w14:textId="77777777" w:rsidR="00713602" w:rsidRPr="00CD1D4F" w:rsidRDefault="00713602">
            <w:r w:rsidRPr="00CD1D4F">
              <w:t>TI=("climate"  near/4  ("benefit" or "co-benefit*")  )  or  AB=("climate"  near/4  ("benefit" or "co-benefit*")  )</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3EFC8A" w14:textId="77777777" w:rsidR="00713602" w:rsidRPr="00CD1D4F" w:rsidRDefault="00713602">
            <w:pPr>
              <w:jc w:val="right"/>
            </w:pPr>
            <w:r w:rsidRPr="00CD1D4F">
              <w:t>11</w:t>
            </w:r>
          </w:p>
        </w:tc>
      </w:tr>
      <w:tr w:rsidR="00713602" w:rsidRPr="00CD1D4F" w14:paraId="504288B4"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6C93E2" w14:textId="77777777" w:rsidR="00713602" w:rsidRPr="00CD1D4F" w:rsidRDefault="00713602">
            <w:r w:rsidRPr="00CD1D4F">
              <w:t>8</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71FB93" w14:textId="77777777" w:rsidR="00713602" w:rsidRPr="00CD1D4F" w:rsidRDefault="00713602">
            <w:r w:rsidRPr="00CD1D4F">
              <w:t>#7 OR #6 OR #5 OR #4</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CD1244" w14:textId="77777777" w:rsidR="00713602" w:rsidRPr="00CD1D4F" w:rsidRDefault="00713602">
            <w:pPr>
              <w:jc w:val="right"/>
            </w:pPr>
            <w:r w:rsidRPr="00CD1D4F">
              <w:t>257460</w:t>
            </w:r>
          </w:p>
        </w:tc>
      </w:tr>
      <w:tr w:rsidR="00713602" w:rsidRPr="00CD1D4F" w14:paraId="380E950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833E9A" w14:textId="77777777" w:rsidR="00713602" w:rsidRPr="00CD1D4F" w:rsidRDefault="00713602">
            <w:r w:rsidRPr="00CD1D4F">
              <w:lastRenderedPageBreak/>
              <w:t>9</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057248" w14:textId="77777777" w:rsidR="00713602" w:rsidRPr="00CD1D4F" w:rsidRDefault="00713602">
            <w:r w:rsidRPr="00CD1D4F">
              <w:t>#8 AND #3</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FE3A47" w14:textId="77777777" w:rsidR="00713602" w:rsidRPr="00CD1D4F" w:rsidRDefault="00713602">
            <w:pPr>
              <w:jc w:val="right"/>
            </w:pPr>
            <w:r w:rsidRPr="00CD1D4F">
              <w:t>28</w:t>
            </w:r>
          </w:p>
        </w:tc>
      </w:tr>
      <w:tr w:rsidR="00713602" w:rsidRPr="00CD1D4F" w14:paraId="127E5287"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780237" w14:textId="77777777" w:rsidR="00713602" w:rsidRPr="00CD1D4F" w:rsidRDefault="00713602">
            <w:r w:rsidRPr="00CD1D4F">
              <w:t>10</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F9B532" w14:textId="77777777" w:rsidR="00713602" w:rsidRPr="00CD1D4F" w:rsidRDefault="00713602">
            <w:r w:rsidRPr="00CD1D4F">
              <w:t>#9 Timespan: 2010-01-01 to 2023-12-31</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A9285D" w14:textId="77777777" w:rsidR="00713602" w:rsidRPr="00CD1D4F" w:rsidRDefault="00713602">
            <w:pPr>
              <w:jc w:val="right"/>
            </w:pPr>
            <w:r w:rsidRPr="00CD1D4F">
              <w:t>24</w:t>
            </w:r>
          </w:p>
        </w:tc>
      </w:tr>
      <w:tr w:rsidR="00713602" w14:paraId="5FD66AC0" w14:textId="77777777" w:rsidTr="00713602">
        <w:tc>
          <w:tcPr>
            <w:tcW w:w="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30B73F" w14:textId="77777777" w:rsidR="00713602" w:rsidRPr="00CD1D4F" w:rsidRDefault="00713602">
            <w:r w:rsidRPr="00CD1D4F">
              <w:t>11</w:t>
            </w:r>
          </w:p>
        </w:tc>
        <w:tc>
          <w:tcPr>
            <w:tcW w:w="6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F2BA30" w14:textId="77777777" w:rsidR="00713602" w:rsidRPr="00CD1D4F" w:rsidRDefault="00713602">
            <w:r w:rsidRPr="00CD1D4F">
              <w:t>#10 and Spanish or English (Languages)</w:t>
            </w:r>
          </w:p>
        </w:tc>
        <w:tc>
          <w:tcPr>
            <w:tcW w:w="150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DD9628" w14:textId="77777777" w:rsidR="00713602" w:rsidRDefault="00713602">
            <w:pPr>
              <w:jc w:val="right"/>
            </w:pPr>
            <w:r w:rsidRPr="00CD1D4F">
              <w:t>17</w:t>
            </w:r>
          </w:p>
        </w:tc>
      </w:tr>
    </w:tbl>
    <w:p w14:paraId="3FCA2902" w14:textId="77777777" w:rsidR="00713602" w:rsidRDefault="00713602" w:rsidP="00713602">
      <w:pPr>
        <w:ind w:left="709" w:hanging="709"/>
        <w:rPr>
          <w:lang w:eastAsia="en-GB"/>
        </w:rPr>
      </w:pPr>
    </w:p>
    <w:p w14:paraId="09547CDB" w14:textId="77777777" w:rsidR="00BC0644" w:rsidRPr="007332EB" w:rsidRDefault="00BC0644" w:rsidP="008045B1">
      <w:pPr>
        <w:keepNext/>
        <w:keepLines/>
        <w:spacing w:before="240" w:after="240"/>
        <w:ind w:left="432"/>
        <w:jc w:val="both"/>
        <w:outlineLvl w:val="0"/>
      </w:pPr>
    </w:p>
    <w:sectPr w:rsidR="00BC0644" w:rsidRPr="007332EB" w:rsidSect="00E77F6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1F425" w14:textId="77777777" w:rsidR="00E77F6F" w:rsidRDefault="00E77F6F" w:rsidP="009A5F57">
      <w:pPr>
        <w:spacing w:after="0" w:line="240" w:lineRule="auto"/>
      </w:pPr>
      <w:r>
        <w:separator/>
      </w:r>
    </w:p>
  </w:endnote>
  <w:endnote w:type="continuationSeparator" w:id="0">
    <w:p w14:paraId="5562457C" w14:textId="77777777" w:rsidR="00E77F6F" w:rsidRDefault="00E77F6F" w:rsidP="009A5F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91EF9" w14:textId="3CF06E11" w:rsidR="006938DF" w:rsidRDefault="006938DF" w:rsidP="00981517">
    <w:pPr>
      <w:pStyle w:val="Footer"/>
    </w:pPr>
  </w:p>
  <w:p w14:paraId="7FB904CD" w14:textId="77777777" w:rsidR="006938DF" w:rsidRDefault="00693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4CF47" w14:textId="77777777" w:rsidR="00E77F6F" w:rsidRDefault="00E77F6F" w:rsidP="009A5F57">
      <w:pPr>
        <w:spacing w:after="0" w:line="240" w:lineRule="auto"/>
      </w:pPr>
      <w:r>
        <w:separator/>
      </w:r>
    </w:p>
  </w:footnote>
  <w:footnote w:type="continuationSeparator" w:id="0">
    <w:p w14:paraId="34F3381E" w14:textId="77777777" w:rsidR="00E77F6F" w:rsidRDefault="00E77F6F" w:rsidP="009A5F57">
      <w:pPr>
        <w:spacing w:after="0" w:line="240" w:lineRule="auto"/>
      </w:pPr>
      <w:r>
        <w:continuationSeparator/>
      </w:r>
    </w:p>
  </w:footnote>
  <w:footnote w:id="1">
    <w:p w14:paraId="499402B9" w14:textId="77777777" w:rsidR="006938DF" w:rsidRDefault="006938DF" w:rsidP="00713602">
      <w:pPr>
        <w:pStyle w:val="FootnoteText"/>
      </w:pPr>
      <w:r w:rsidRPr="003613C5">
        <w:rPr>
          <w:rStyle w:val="FootnoteReference"/>
        </w:rPr>
        <w:footnoteRef/>
      </w:r>
      <w:r>
        <w:t xml:space="preserve"> Total number of results across all 4 databases once duplicates remov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18D1"/>
    <w:multiLevelType w:val="hybridMultilevel"/>
    <w:tmpl w:val="430451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C86F6D"/>
    <w:multiLevelType w:val="hybridMultilevel"/>
    <w:tmpl w:val="EE8270C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E626E6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E6C7DAB"/>
    <w:multiLevelType w:val="hybridMultilevel"/>
    <w:tmpl w:val="D69A80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24C2B20"/>
    <w:multiLevelType w:val="hybridMultilevel"/>
    <w:tmpl w:val="4BEE425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60320A7"/>
    <w:multiLevelType w:val="hybridMultilevel"/>
    <w:tmpl w:val="C792A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B01CBF"/>
    <w:multiLevelType w:val="hybridMultilevel"/>
    <w:tmpl w:val="0BAAC6F6"/>
    <w:lvl w:ilvl="0" w:tplc="61149066">
      <w:start w:val="1"/>
      <w:numFmt w:val="bullet"/>
      <w:lvlText w:val="•"/>
      <w:lvlJc w:val="left"/>
      <w:pPr>
        <w:tabs>
          <w:tab w:val="num" w:pos="720"/>
        </w:tabs>
        <w:ind w:left="720" w:hanging="360"/>
      </w:pPr>
      <w:rPr>
        <w:rFonts w:ascii="Arial" w:hAnsi="Arial" w:hint="default"/>
      </w:rPr>
    </w:lvl>
    <w:lvl w:ilvl="1" w:tplc="188ACB1A" w:tentative="1">
      <w:start w:val="1"/>
      <w:numFmt w:val="bullet"/>
      <w:lvlText w:val="•"/>
      <w:lvlJc w:val="left"/>
      <w:pPr>
        <w:tabs>
          <w:tab w:val="num" w:pos="1440"/>
        </w:tabs>
        <w:ind w:left="1440" w:hanging="360"/>
      </w:pPr>
      <w:rPr>
        <w:rFonts w:ascii="Arial" w:hAnsi="Arial" w:hint="default"/>
      </w:rPr>
    </w:lvl>
    <w:lvl w:ilvl="2" w:tplc="63726226" w:tentative="1">
      <w:start w:val="1"/>
      <w:numFmt w:val="bullet"/>
      <w:lvlText w:val="•"/>
      <w:lvlJc w:val="left"/>
      <w:pPr>
        <w:tabs>
          <w:tab w:val="num" w:pos="2160"/>
        </w:tabs>
        <w:ind w:left="2160" w:hanging="360"/>
      </w:pPr>
      <w:rPr>
        <w:rFonts w:ascii="Arial" w:hAnsi="Arial" w:hint="default"/>
      </w:rPr>
    </w:lvl>
    <w:lvl w:ilvl="3" w:tplc="AAF86F9A" w:tentative="1">
      <w:start w:val="1"/>
      <w:numFmt w:val="bullet"/>
      <w:lvlText w:val="•"/>
      <w:lvlJc w:val="left"/>
      <w:pPr>
        <w:tabs>
          <w:tab w:val="num" w:pos="2880"/>
        </w:tabs>
        <w:ind w:left="2880" w:hanging="360"/>
      </w:pPr>
      <w:rPr>
        <w:rFonts w:ascii="Arial" w:hAnsi="Arial" w:hint="default"/>
      </w:rPr>
    </w:lvl>
    <w:lvl w:ilvl="4" w:tplc="ECD66624" w:tentative="1">
      <w:start w:val="1"/>
      <w:numFmt w:val="bullet"/>
      <w:lvlText w:val="•"/>
      <w:lvlJc w:val="left"/>
      <w:pPr>
        <w:tabs>
          <w:tab w:val="num" w:pos="3600"/>
        </w:tabs>
        <w:ind w:left="3600" w:hanging="360"/>
      </w:pPr>
      <w:rPr>
        <w:rFonts w:ascii="Arial" w:hAnsi="Arial" w:hint="default"/>
      </w:rPr>
    </w:lvl>
    <w:lvl w:ilvl="5" w:tplc="D43EFB38" w:tentative="1">
      <w:start w:val="1"/>
      <w:numFmt w:val="bullet"/>
      <w:lvlText w:val="•"/>
      <w:lvlJc w:val="left"/>
      <w:pPr>
        <w:tabs>
          <w:tab w:val="num" w:pos="4320"/>
        </w:tabs>
        <w:ind w:left="4320" w:hanging="360"/>
      </w:pPr>
      <w:rPr>
        <w:rFonts w:ascii="Arial" w:hAnsi="Arial" w:hint="default"/>
      </w:rPr>
    </w:lvl>
    <w:lvl w:ilvl="6" w:tplc="505EB028" w:tentative="1">
      <w:start w:val="1"/>
      <w:numFmt w:val="bullet"/>
      <w:lvlText w:val="•"/>
      <w:lvlJc w:val="left"/>
      <w:pPr>
        <w:tabs>
          <w:tab w:val="num" w:pos="5040"/>
        </w:tabs>
        <w:ind w:left="5040" w:hanging="360"/>
      </w:pPr>
      <w:rPr>
        <w:rFonts w:ascii="Arial" w:hAnsi="Arial" w:hint="default"/>
      </w:rPr>
    </w:lvl>
    <w:lvl w:ilvl="7" w:tplc="74242964" w:tentative="1">
      <w:start w:val="1"/>
      <w:numFmt w:val="bullet"/>
      <w:lvlText w:val="•"/>
      <w:lvlJc w:val="left"/>
      <w:pPr>
        <w:tabs>
          <w:tab w:val="num" w:pos="5760"/>
        </w:tabs>
        <w:ind w:left="5760" w:hanging="360"/>
      </w:pPr>
      <w:rPr>
        <w:rFonts w:ascii="Arial" w:hAnsi="Arial" w:hint="default"/>
      </w:rPr>
    </w:lvl>
    <w:lvl w:ilvl="8" w:tplc="6F34B28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9CE31C6"/>
    <w:multiLevelType w:val="hybridMultilevel"/>
    <w:tmpl w:val="661E21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CFE6382"/>
    <w:multiLevelType w:val="hybridMultilevel"/>
    <w:tmpl w:val="15F47C9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2A95C7D"/>
    <w:multiLevelType w:val="hybridMultilevel"/>
    <w:tmpl w:val="338044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2EC7E9F"/>
    <w:multiLevelType w:val="hybridMultilevel"/>
    <w:tmpl w:val="7102E03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3C15744"/>
    <w:multiLevelType w:val="hybridMultilevel"/>
    <w:tmpl w:val="12CEA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853BED"/>
    <w:multiLevelType w:val="hybridMultilevel"/>
    <w:tmpl w:val="7A688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235BB3"/>
    <w:multiLevelType w:val="hybridMultilevel"/>
    <w:tmpl w:val="F4562A48"/>
    <w:lvl w:ilvl="0" w:tplc="CCEAC9C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7778E8"/>
    <w:multiLevelType w:val="hybridMultilevel"/>
    <w:tmpl w:val="77C6669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280F7CD9"/>
    <w:multiLevelType w:val="hybridMultilevel"/>
    <w:tmpl w:val="73A88350"/>
    <w:lvl w:ilvl="0" w:tplc="5B0C637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4E74F0"/>
    <w:multiLevelType w:val="hybridMultilevel"/>
    <w:tmpl w:val="C41E4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E04E9D"/>
    <w:multiLevelType w:val="hybridMultilevel"/>
    <w:tmpl w:val="749054A2"/>
    <w:lvl w:ilvl="0" w:tplc="29C4A2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2923DC4"/>
    <w:multiLevelType w:val="hybridMultilevel"/>
    <w:tmpl w:val="6FFA504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33545FAB"/>
    <w:multiLevelType w:val="hybridMultilevel"/>
    <w:tmpl w:val="EBA6F7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62E462A"/>
    <w:multiLevelType w:val="hybridMultilevel"/>
    <w:tmpl w:val="E38AC9EA"/>
    <w:lvl w:ilvl="0" w:tplc="92680DF2">
      <w:start w:val="1"/>
      <w:numFmt w:val="bullet"/>
      <w:lvlText w:val="•"/>
      <w:lvlJc w:val="left"/>
      <w:pPr>
        <w:tabs>
          <w:tab w:val="num" w:pos="720"/>
        </w:tabs>
        <w:ind w:left="720" w:hanging="360"/>
      </w:pPr>
      <w:rPr>
        <w:rFonts w:ascii="Arial" w:hAnsi="Arial" w:hint="default"/>
      </w:rPr>
    </w:lvl>
    <w:lvl w:ilvl="1" w:tplc="73E6C41E" w:tentative="1">
      <w:start w:val="1"/>
      <w:numFmt w:val="bullet"/>
      <w:lvlText w:val="•"/>
      <w:lvlJc w:val="left"/>
      <w:pPr>
        <w:tabs>
          <w:tab w:val="num" w:pos="1440"/>
        </w:tabs>
        <w:ind w:left="1440" w:hanging="360"/>
      </w:pPr>
      <w:rPr>
        <w:rFonts w:ascii="Arial" w:hAnsi="Arial" w:hint="default"/>
      </w:rPr>
    </w:lvl>
    <w:lvl w:ilvl="2" w:tplc="43D82C76" w:tentative="1">
      <w:start w:val="1"/>
      <w:numFmt w:val="bullet"/>
      <w:lvlText w:val="•"/>
      <w:lvlJc w:val="left"/>
      <w:pPr>
        <w:tabs>
          <w:tab w:val="num" w:pos="2160"/>
        </w:tabs>
        <w:ind w:left="2160" w:hanging="360"/>
      </w:pPr>
      <w:rPr>
        <w:rFonts w:ascii="Arial" w:hAnsi="Arial" w:hint="default"/>
      </w:rPr>
    </w:lvl>
    <w:lvl w:ilvl="3" w:tplc="1CC62328" w:tentative="1">
      <w:start w:val="1"/>
      <w:numFmt w:val="bullet"/>
      <w:lvlText w:val="•"/>
      <w:lvlJc w:val="left"/>
      <w:pPr>
        <w:tabs>
          <w:tab w:val="num" w:pos="2880"/>
        </w:tabs>
        <w:ind w:left="2880" w:hanging="360"/>
      </w:pPr>
      <w:rPr>
        <w:rFonts w:ascii="Arial" w:hAnsi="Arial" w:hint="default"/>
      </w:rPr>
    </w:lvl>
    <w:lvl w:ilvl="4" w:tplc="302C7FA6" w:tentative="1">
      <w:start w:val="1"/>
      <w:numFmt w:val="bullet"/>
      <w:lvlText w:val="•"/>
      <w:lvlJc w:val="left"/>
      <w:pPr>
        <w:tabs>
          <w:tab w:val="num" w:pos="3600"/>
        </w:tabs>
        <w:ind w:left="3600" w:hanging="360"/>
      </w:pPr>
      <w:rPr>
        <w:rFonts w:ascii="Arial" w:hAnsi="Arial" w:hint="default"/>
      </w:rPr>
    </w:lvl>
    <w:lvl w:ilvl="5" w:tplc="84AAEFF8" w:tentative="1">
      <w:start w:val="1"/>
      <w:numFmt w:val="bullet"/>
      <w:lvlText w:val="•"/>
      <w:lvlJc w:val="left"/>
      <w:pPr>
        <w:tabs>
          <w:tab w:val="num" w:pos="4320"/>
        </w:tabs>
        <w:ind w:left="4320" w:hanging="360"/>
      </w:pPr>
      <w:rPr>
        <w:rFonts w:ascii="Arial" w:hAnsi="Arial" w:hint="default"/>
      </w:rPr>
    </w:lvl>
    <w:lvl w:ilvl="6" w:tplc="8A7A0A22" w:tentative="1">
      <w:start w:val="1"/>
      <w:numFmt w:val="bullet"/>
      <w:lvlText w:val="•"/>
      <w:lvlJc w:val="left"/>
      <w:pPr>
        <w:tabs>
          <w:tab w:val="num" w:pos="5040"/>
        </w:tabs>
        <w:ind w:left="5040" w:hanging="360"/>
      </w:pPr>
      <w:rPr>
        <w:rFonts w:ascii="Arial" w:hAnsi="Arial" w:hint="default"/>
      </w:rPr>
    </w:lvl>
    <w:lvl w:ilvl="7" w:tplc="36AE149C" w:tentative="1">
      <w:start w:val="1"/>
      <w:numFmt w:val="bullet"/>
      <w:lvlText w:val="•"/>
      <w:lvlJc w:val="left"/>
      <w:pPr>
        <w:tabs>
          <w:tab w:val="num" w:pos="5760"/>
        </w:tabs>
        <w:ind w:left="5760" w:hanging="360"/>
      </w:pPr>
      <w:rPr>
        <w:rFonts w:ascii="Arial" w:hAnsi="Arial" w:hint="default"/>
      </w:rPr>
    </w:lvl>
    <w:lvl w:ilvl="8" w:tplc="EDB6113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7C36D8C"/>
    <w:multiLevelType w:val="hybridMultilevel"/>
    <w:tmpl w:val="CEA4DE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9955122"/>
    <w:multiLevelType w:val="hybridMultilevel"/>
    <w:tmpl w:val="98883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A20CB1"/>
    <w:multiLevelType w:val="hybridMultilevel"/>
    <w:tmpl w:val="BD18C19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3ED82C12"/>
    <w:multiLevelType w:val="hybridMultilevel"/>
    <w:tmpl w:val="9F8078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1F75D8C"/>
    <w:multiLevelType w:val="hybridMultilevel"/>
    <w:tmpl w:val="5866C42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35C5465"/>
    <w:multiLevelType w:val="hybridMultilevel"/>
    <w:tmpl w:val="D84EBC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44425035"/>
    <w:multiLevelType w:val="hybridMultilevel"/>
    <w:tmpl w:val="0DD04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D55756F"/>
    <w:multiLevelType w:val="hybridMultilevel"/>
    <w:tmpl w:val="DD1C2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0563B38"/>
    <w:multiLevelType w:val="multilevel"/>
    <w:tmpl w:val="2A96367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15:restartNumberingAfterBreak="0">
    <w:nsid w:val="521C502B"/>
    <w:multiLevelType w:val="hybridMultilevel"/>
    <w:tmpl w:val="9618B4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14A2AB6"/>
    <w:multiLevelType w:val="hybridMultilevel"/>
    <w:tmpl w:val="70C6F99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2A35EA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AD96394"/>
    <w:multiLevelType w:val="hybridMultilevel"/>
    <w:tmpl w:val="044E68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E4A5128"/>
    <w:multiLevelType w:val="hybridMultilevel"/>
    <w:tmpl w:val="BA60A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F253857"/>
    <w:multiLevelType w:val="hybridMultilevel"/>
    <w:tmpl w:val="0E007B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3141C68"/>
    <w:multiLevelType w:val="hybridMultilevel"/>
    <w:tmpl w:val="DC5A2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4E012A3"/>
    <w:multiLevelType w:val="hybridMultilevel"/>
    <w:tmpl w:val="46A8FF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8" w15:restartNumberingAfterBreak="0">
    <w:nsid w:val="76D21661"/>
    <w:multiLevelType w:val="multilevel"/>
    <w:tmpl w:val="76120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A60055C"/>
    <w:multiLevelType w:val="hybridMultilevel"/>
    <w:tmpl w:val="7336777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85107157">
    <w:abstractNumId w:val="15"/>
  </w:num>
  <w:num w:numId="2" w16cid:durableId="1775904941">
    <w:abstractNumId w:val="5"/>
  </w:num>
  <w:num w:numId="3" w16cid:durableId="680205026">
    <w:abstractNumId w:val="13"/>
  </w:num>
  <w:num w:numId="4" w16cid:durableId="69543858">
    <w:abstractNumId w:val="12"/>
  </w:num>
  <w:num w:numId="5" w16cid:durableId="1803695281">
    <w:abstractNumId w:val="27"/>
  </w:num>
  <w:num w:numId="6" w16cid:durableId="1978683815">
    <w:abstractNumId w:val="36"/>
  </w:num>
  <w:num w:numId="7" w16cid:durableId="1509754937">
    <w:abstractNumId w:val="28"/>
  </w:num>
  <w:num w:numId="8" w16cid:durableId="1969780247">
    <w:abstractNumId w:val="22"/>
  </w:num>
  <w:num w:numId="9" w16cid:durableId="2124881998">
    <w:abstractNumId w:val="33"/>
  </w:num>
  <w:num w:numId="10" w16cid:durableId="784615510">
    <w:abstractNumId w:val="11"/>
  </w:num>
  <w:num w:numId="11" w16cid:durableId="1308824705">
    <w:abstractNumId w:val="25"/>
  </w:num>
  <w:num w:numId="12" w16cid:durableId="1825970161">
    <w:abstractNumId w:val="20"/>
  </w:num>
  <w:num w:numId="13" w16cid:durableId="537009139">
    <w:abstractNumId w:val="6"/>
  </w:num>
  <w:num w:numId="14" w16cid:durableId="959654931">
    <w:abstractNumId w:val="2"/>
  </w:num>
  <w:num w:numId="15" w16cid:durableId="511800189">
    <w:abstractNumId w:val="17"/>
  </w:num>
  <w:num w:numId="16" w16cid:durableId="810829366">
    <w:abstractNumId w:val="23"/>
  </w:num>
  <w:num w:numId="17" w16cid:durableId="1546332893">
    <w:abstractNumId w:val="32"/>
  </w:num>
  <w:num w:numId="18" w16cid:durableId="599801853">
    <w:abstractNumId w:val="29"/>
  </w:num>
  <w:num w:numId="19" w16cid:durableId="45951380">
    <w:abstractNumId w:val="10"/>
  </w:num>
  <w:num w:numId="20" w16cid:durableId="1053890256">
    <w:abstractNumId w:val="0"/>
  </w:num>
  <w:num w:numId="21" w16cid:durableId="30544687">
    <w:abstractNumId w:val="7"/>
  </w:num>
  <w:num w:numId="22" w16cid:durableId="1295527626">
    <w:abstractNumId w:val="9"/>
  </w:num>
  <w:num w:numId="23" w16cid:durableId="757291936">
    <w:abstractNumId w:val="34"/>
  </w:num>
  <w:num w:numId="24" w16cid:durableId="1840392028">
    <w:abstractNumId w:val="19"/>
  </w:num>
  <w:num w:numId="25" w16cid:durableId="1437288231">
    <w:abstractNumId w:val="21"/>
  </w:num>
  <w:num w:numId="26" w16cid:durableId="1555653607">
    <w:abstractNumId w:val="35"/>
  </w:num>
  <w:num w:numId="27" w16cid:durableId="1402365114">
    <w:abstractNumId w:val="8"/>
  </w:num>
  <w:num w:numId="28" w16cid:durableId="1187914528">
    <w:abstractNumId w:val="3"/>
  </w:num>
  <w:num w:numId="29" w16cid:durableId="1974561250">
    <w:abstractNumId w:val="31"/>
  </w:num>
  <w:num w:numId="30" w16cid:durableId="1864897242">
    <w:abstractNumId w:val="30"/>
  </w:num>
  <w:num w:numId="31" w16cid:durableId="469633893">
    <w:abstractNumId w:val="24"/>
  </w:num>
  <w:num w:numId="32" w16cid:durableId="1911184923">
    <w:abstractNumId w:val="16"/>
  </w:num>
  <w:num w:numId="33" w16cid:durableId="1271400562">
    <w:abstractNumId w:val="39"/>
  </w:num>
  <w:num w:numId="34" w16cid:durableId="1624193274">
    <w:abstractNumId w:val="37"/>
  </w:num>
  <w:num w:numId="35" w16cid:durableId="1155877650">
    <w:abstractNumId w:val="4"/>
  </w:num>
  <w:num w:numId="36" w16cid:durableId="1543134666">
    <w:abstractNumId w:val="26"/>
  </w:num>
  <w:num w:numId="37" w16cid:durableId="46170152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868253838">
    <w:abstractNumId w:val="13"/>
  </w:num>
  <w:num w:numId="39" w16cid:durableId="1272324984">
    <w:abstractNumId w:val="38"/>
  </w:num>
  <w:num w:numId="40" w16cid:durableId="150098034">
    <w:abstractNumId w:val="16"/>
  </w:num>
  <w:num w:numId="41" w16cid:durableId="456417953">
    <w:abstractNumId w:val="1"/>
  </w:num>
  <w:num w:numId="42" w16cid:durableId="1846674287">
    <w:abstractNumId w:val="14"/>
  </w:num>
  <w:num w:numId="43" w16cid:durableId="19824820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83F"/>
    <w:rsid w:val="00001127"/>
    <w:rsid w:val="00001EFC"/>
    <w:rsid w:val="00002023"/>
    <w:rsid w:val="00002838"/>
    <w:rsid w:val="00002D3B"/>
    <w:rsid w:val="0000321D"/>
    <w:rsid w:val="00003F84"/>
    <w:rsid w:val="00005370"/>
    <w:rsid w:val="00005CCC"/>
    <w:rsid w:val="00005DE1"/>
    <w:rsid w:val="0000669E"/>
    <w:rsid w:val="0000794B"/>
    <w:rsid w:val="00010D2D"/>
    <w:rsid w:val="000114BD"/>
    <w:rsid w:val="0001209C"/>
    <w:rsid w:val="0001275E"/>
    <w:rsid w:val="00013A0A"/>
    <w:rsid w:val="00013BC4"/>
    <w:rsid w:val="00013E31"/>
    <w:rsid w:val="00016292"/>
    <w:rsid w:val="000168AB"/>
    <w:rsid w:val="00016900"/>
    <w:rsid w:val="000169E6"/>
    <w:rsid w:val="00016A9A"/>
    <w:rsid w:val="00017AF6"/>
    <w:rsid w:val="00017B67"/>
    <w:rsid w:val="00020148"/>
    <w:rsid w:val="000210DB"/>
    <w:rsid w:val="0002129A"/>
    <w:rsid w:val="000217BF"/>
    <w:rsid w:val="000226C8"/>
    <w:rsid w:val="000237B4"/>
    <w:rsid w:val="000247CC"/>
    <w:rsid w:val="00025597"/>
    <w:rsid w:val="00027CBA"/>
    <w:rsid w:val="0003026C"/>
    <w:rsid w:val="00030D30"/>
    <w:rsid w:val="000315E4"/>
    <w:rsid w:val="000324B9"/>
    <w:rsid w:val="000336F8"/>
    <w:rsid w:val="00033845"/>
    <w:rsid w:val="00034049"/>
    <w:rsid w:val="00034F72"/>
    <w:rsid w:val="00035A14"/>
    <w:rsid w:val="000369AD"/>
    <w:rsid w:val="00036AB7"/>
    <w:rsid w:val="00040099"/>
    <w:rsid w:val="00040DF4"/>
    <w:rsid w:val="00040E1A"/>
    <w:rsid w:val="000446C4"/>
    <w:rsid w:val="00044B80"/>
    <w:rsid w:val="00045134"/>
    <w:rsid w:val="00045631"/>
    <w:rsid w:val="00051482"/>
    <w:rsid w:val="00052368"/>
    <w:rsid w:val="000526DC"/>
    <w:rsid w:val="00052E63"/>
    <w:rsid w:val="000542E3"/>
    <w:rsid w:val="00054386"/>
    <w:rsid w:val="00054A7E"/>
    <w:rsid w:val="00054ACA"/>
    <w:rsid w:val="000567B1"/>
    <w:rsid w:val="000572A5"/>
    <w:rsid w:val="00061347"/>
    <w:rsid w:val="00061FC1"/>
    <w:rsid w:val="00062F87"/>
    <w:rsid w:val="00063693"/>
    <w:rsid w:val="000641EE"/>
    <w:rsid w:val="000645F8"/>
    <w:rsid w:val="000652A3"/>
    <w:rsid w:val="00066BBB"/>
    <w:rsid w:val="00071828"/>
    <w:rsid w:val="00072933"/>
    <w:rsid w:val="00072D74"/>
    <w:rsid w:val="00074390"/>
    <w:rsid w:val="00074F84"/>
    <w:rsid w:val="0007767A"/>
    <w:rsid w:val="00077A8A"/>
    <w:rsid w:val="00080732"/>
    <w:rsid w:val="0008099A"/>
    <w:rsid w:val="00080A7C"/>
    <w:rsid w:val="0008360E"/>
    <w:rsid w:val="000838EF"/>
    <w:rsid w:val="0008489F"/>
    <w:rsid w:val="00084C20"/>
    <w:rsid w:val="00085109"/>
    <w:rsid w:val="00087C29"/>
    <w:rsid w:val="00087D2B"/>
    <w:rsid w:val="0009139C"/>
    <w:rsid w:val="00091425"/>
    <w:rsid w:val="0009164C"/>
    <w:rsid w:val="000916CD"/>
    <w:rsid w:val="000940AA"/>
    <w:rsid w:val="000944F5"/>
    <w:rsid w:val="0009540B"/>
    <w:rsid w:val="00095A2D"/>
    <w:rsid w:val="00095CFA"/>
    <w:rsid w:val="000969AE"/>
    <w:rsid w:val="000969F4"/>
    <w:rsid w:val="00096FFF"/>
    <w:rsid w:val="000A1B35"/>
    <w:rsid w:val="000A1E09"/>
    <w:rsid w:val="000A1FED"/>
    <w:rsid w:val="000A2FC3"/>
    <w:rsid w:val="000A4292"/>
    <w:rsid w:val="000A4D26"/>
    <w:rsid w:val="000A6685"/>
    <w:rsid w:val="000A6E38"/>
    <w:rsid w:val="000A7690"/>
    <w:rsid w:val="000B132C"/>
    <w:rsid w:val="000B5893"/>
    <w:rsid w:val="000B6B49"/>
    <w:rsid w:val="000B73BA"/>
    <w:rsid w:val="000C1F1C"/>
    <w:rsid w:val="000C2477"/>
    <w:rsid w:val="000C2748"/>
    <w:rsid w:val="000C2D9C"/>
    <w:rsid w:val="000C3BCB"/>
    <w:rsid w:val="000C4180"/>
    <w:rsid w:val="000C4399"/>
    <w:rsid w:val="000C58B1"/>
    <w:rsid w:val="000C6D66"/>
    <w:rsid w:val="000C7800"/>
    <w:rsid w:val="000D12A3"/>
    <w:rsid w:val="000D23CF"/>
    <w:rsid w:val="000D2EF4"/>
    <w:rsid w:val="000D3D26"/>
    <w:rsid w:val="000D4CC1"/>
    <w:rsid w:val="000D5339"/>
    <w:rsid w:val="000D5626"/>
    <w:rsid w:val="000D7097"/>
    <w:rsid w:val="000D755C"/>
    <w:rsid w:val="000E08A6"/>
    <w:rsid w:val="000E17C5"/>
    <w:rsid w:val="000E2307"/>
    <w:rsid w:val="000E300B"/>
    <w:rsid w:val="000E38E4"/>
    <w:rsid w:val="000E573C"/>
    <w:rsid w:val="000E5808"/>
    <w:rsid w:val="000E787B"/>
    <w:rsid w:val="000E7892"/>
    <w:rsid w:val="000E7AE6"/>
    <w:rsid w:val="000F1C77"/>
    <w:rsid w:val="000F1D72"/>
    <w:rsid w:val="000F1F54"/>
    <w:rsid w:val="000F2BAF"/>
    <w:rsid w:val="000F2DCC"/>
    <w:rsid w:val="000F3282"/>
    <w:rsid w:val="000F39B9"/>
    <w:rsid w:val="000F3A23"/>
    <w:rsid w:val="00101004"/>
    <w:rsid w:val="00102E9C"/>
    <w:rsid w:val="00103074"/>
    <w:rsid w:val="001037A9"/>
    <w:rsid w:val="0010597F"/>
    <w:rsid w:val="001079EE"/>
    <w:rsid w:val="00107C3B"/>
    <w:rsid w:val="001104C8"/>
    <w:rsid w:val="00110C8D"/>
    <w:rsid w:val="00111634"/>
    <w:rsid w:val="00111A52"/>
    <w:rsid w:val="00111BC4"/>
    <w:rsid w:val="00111E87"/>
    <w:rsid w:val="00112149"/>
    <w:rsid w:val="00112CBD"/>
    <w:rsid w:val="00112F3D"/>
    <w:rsid w:val="0011501D"/>
    <w:rsid w:val="00115D3C"/>
    <w:rsid w:val="0011654C"/>
    <w:rsid w:val="00117F0A"/>
    <w:rsid w:val="00120CB3"/>
    <w:rsid w:val="00122F4E"/>
    <w:rsid w:val="001236F6"/>
    <w:rsid w:val="0012487B"/>
    <w:rsid w:val="00124C5F"/>
    <w:rsid w:val="00125CBE"/>
    <w:rsid w:val="00126A32"/>
    <w:rsid w:val="00127F91"/>
    <w:rsid w:val="001300FC"/>
    <w:rsid w:val="00135423"/>
    <w:rsid w:val="00135583"/>
    <w:rsid w:val="001374E3"/>
    <w:rsid w:val="00141525"/>
    <w:rsid w:val="00141B6C"/>
    <w:rsid w:val="00141D2B"/>
    <w:rsid w:val="00141F11"/>
    <w:rsid w:val="00142166"/>
    <w:rsid w:val="001422F0"/>
    <w:rsid w:val="00142FDF"/>
    <w:rsid w:val="001436B9"/>
    <w:rsid w:val="00143FF6"/>
    <w:rsid w:val="00145176"/>
    <w:rsid w:val="0014662E"/>
    <w:rsid w:val="001473FC"/>
    <w:rsid w:val="0014798D"/>
    <w:rsid w:val="00151126"/>
    <w:rsid w:val="00152160"/>
    <w:rsid w:val="001530DC"/>
    <w:rsid w:val="001555C8"/>
    <w:rsid w:val="00155988"/>
    <w:rsid w:val="001575CE"/>
    <w:rsid w:val="001608D9"/>
    <w:rsid w:val="001609D3"/>
    <w:rsid w:val="00162363"/>
    <w:rsid w:val="0016397A"/>
    <w:rsid w:val="00163D98"/>
    <w:rsid w:val="00163F74"/>
    <w:rsid w:val="00164120"/>
    <w:rsid w:val="0016493E"/>
    <w:rsid w:val="001660DA"/>
    <w:rsid w:val="00170074"/>
    <w:rsid w:val="001709B0"/>
    <w:rsid w:val="00170E24"/>
    <w:rsid w:val="00172C0A"/>
    <w:rsid w:val="0017308C"/>
    <w:rsid w:val="001741EE"/>
    <w:rsid w:val="0017583B"/>
    <w:rsid w:val="001843D4"/>
    <w:rsid w:val="00186115"/>
    <w:rsid w:val="0018632A"/>
    <w:rsid w:val="00190B2E"/>
    <w:rsid w:val="00190CFB"/>
    <w:rsid w:val="00190F7E"/>
    <w:rsid w:val="001913C3"/>
    <w:rsid w:val="00191A5A"/>
    <w:rsid w:val="00191E33"/>
    <w:rsid w:val="001926A5"/>
    <w:rsid w:val="001931AB"/>
    <w:rsid w:val="001933B4"/>
    <w:rsid w:val="00195247"/>
    <w:rsid w:val="001956BA"/>
    <w:rsid w:val="00195C49"/>
    <w:rsid w:val="00195CE5"/>
    <w:rsid w:val="00195D59"/>
    <w:rsid w:val="00196310"/>
    <w:rsid w:val="0019702C"/>
    <w:rsid w:val="001A02A1"/>
    <w:rsid w:val="001A203B"/>
    <w:rsid w:val="001A3C87"/>
    <w:rsid w:val="001A3D16"/>
    <w:rsid w:val="001A4D8F"/>
    <w:rsid w:val="001A6644"/>
    <w:rsid w:val="001A709A"/>
    <w:rsid w:val="001A7E98"/>
    <w:rsid w:val="001B046B"/>
    <w:rsid w:val="001B04DE"/>
    <w:rsid w:val="001B1143"/>
    <w:rsid w:val="001B1E53"/>
    <w:rsid w:val="001B21D7"/>
    <w:rsid w:val="001B3272"/>
    <w:rsid w:val="001B6DDD"/>
    <w:rsid w:val="001C1D1A"/>
    <w:rsid w:val="001C1F53"/>
    <w:rsid w:val="001C216B"/>
    <w:rsid w:val="001C24B8"/>
    <w:rsid w:val="001C2623"/>
    <w:rsid w:val="001C2688"/>
    <w:rsid w:val="001C26A3"/>
    <w:rsid w:val="001C274D"/>
    <w:rsid w:val="001C285C"/>
    <w:rsid w:val="001C2A5E"/>
    <w:rsid w:val="001C4441"/>
    <w:rsid w:val="001C49EA"/>
    <w:rsid w:val="001C52CD"/>
    <w:rsid w:val="001C5832"/>
    <w:rsid w:val="001C66AF"/>
    <w:rsid w:val="001C6EA6"/>
    <w:rsid w:val="001D29CA"/>
    <w:rsid w:val="001D390C"/>
    <w:rsid w:val="001D4F76"/>
    <w:rsid w:val="001D4FC7"/>
    <w:rsid w:val="001D62B2"/>
    <w:rsid w:val="001D6317"/>
    <w:rsid w:val="001D7DBD"/>
    <w:rsid w:val="001E1706"/>
    <w:rsid w:val="001E263F"/>
    <w:rsid w:val="001E2824"/>
    <w:rsid w:val="001E2C4B"/>
    <w:rsid w:val="001E36E3"/>
    <w:rsid w:val="001E4438"/>
    <w:rsid w:val="001E4782"/>
    <w:rsid w:val="001E52BB"/>
    <w:rsid w:val="001E53AD"/>
    <w:rsid w:val="001E5754"/>
    <w:rsid w:val="001F008A"/>
    <w:rsid w:val="001F0C7A"/>
    <w:rsid w:val="001F23AD"/>
    <w:rsid w:val="001F23E8"/>
    <w:rsid w:val="001F4187"/>
    <w:rsid w:val="001F54F7"/>
    <w:rsid w:val="001F6F6F"/>
    <w:rsid w:val="001F73FF"/>
    <w:rsid w:val="00200358"/>
    <w:rsid w:val="002018E2"/>
    <w:rsid w:val="0020195F"/>
    <w:rsid w:val="00201D7F"/>
    <w:rsid w:val="00202F44"/>
    <w:rsid w:val="0020308D"/>
    <w:rsid w:val="00203559"/>
    <w:rsid w:val="00204D0D"/>
    <w:rsid w:val="00205BC9"/>
    <w:rsid w:val="00205D38"/>
    <w:rsid w:val="002100BA"/>
    <w:rsid w:val="00211134"/>
    <w:rsid w:val="00211B80"/>
    <w:rsid w:val="002120F3"/>
    <w:rsid w:val="00214970"/>
    <w:rsid w:val="002152CC"/>
    <w:rsid w:val="0021597F"/>
    <w:rsid w:val="002200A5"/>
    <w:rsid w:val="002216D1"/>
    <w:rsid w:val="002221D2"/>
    <w:rsid w:val="00222312"/>
    <w:rsid w:val="00224A2D"/>
    <w:rsid w:val="0022601F"/>
    <w:rsid w:val="002311EB"/>
    <w:rsid w:val="00231AD2"/>
    <w:rsid w:val="002322EC"/>
    <w:rsid w:val="0023290D"/>
    <w:rsid w:val="0023373F"/>
    <w:rsid w:val="00234AF2"/>
    <w:rsid w:val="002350CF"/>
    <w:rsid w:val="00235C1D"/>
    <w:rsid w:val="00236140"/>
    <w:rsid w:val="00237864"/>
    <w:rsid w:val="0024192F"/>
    <w:rsid w:val="002446E8"/>
    <w:rsid w:val="00244B10"/>
    <w:rsid w:val="00244EAF"/>
    <w:rsid w:val="00245AAA"/>
    <w:rsid w:val="002472EB"/>
    <w:rsid w:val="002475DD"/>
    <w:rsid w:val="00252AC8"/>
    <w:rsid w:val="00252E32"/>
    <w:rsid w:val="00252F5E"/>
    <w:rsid w:val="0025462C"/>
    <w:rsid w:val="00257ECD"/>
    <w:rsid w:val="00260A65"/>
    <w:rsid w:val="00262929"/>
    <w:rsid w:val="00263082"/>
    <w:rsid w:val="002642A3"/>
    <w:rsid w:val="00264752"/>
    <w:rsid w:val="0026495A"/>
    <w:rsid w:val="00264ED2"/>
    <w:rsid w:val="0026560C"/>
    <w:rsid w:val="00265E07"/>
    <w:rsid w:val="00266514"/>
    <w:rsid w:val="00266807"/>
    <w:rsid w:val="00266E55"/>
    <w:rsid w:val="002673D7"/>
    <w:rsid w:val="00270111"/>
    <w:rsid w:val="00271509"/>
    <w:rsid w:val="00273807"/>
    <w:rsid w:val="00273A3A"/>
    <w:rsid w:val="0027449A"/>
    <w:rsid w:val="00274585"/>
    <w:rsid w:val="0027675A"/>
    <w:rsid w:val="0027683F"/>
    <w:rsid w:val="0027739D"/>
    <w:rsid w:val="00277B96"/>
    <w:rsid w:val="00277F9E"/>
    <w:rsid w:val="00280E3F"/>
    <w:rsid w:val="00281001"/>
    <w:rsid w:val="00281D1F"/>
    <w:rsid w:val="00281F5D"/>
    <w:rsid w:val="002826AA"/>
    <w:rsid w:val="00282B9F"/>
    <w:rsid w:val="00283124"/>
    <w:rsid w:val="0028338D"/>
    <w:rsid w:val="0028340B"/>
    <w:rsid w:val="00283B4B"/>
    <w:rsid w:val="00283CC6"/>
    <w:rsid w:val="00284775"/>
    <w:rsid w:val="00284BE8"/>
    <w:rsid w:val="00285299"/>
    <w:rsid w:val="002870A1"/>
    <w:rsid w:val="00290976"/>
    <w:rsid w:val="00290C36"/>
    <w:rsid w:val="00290FB6"/>
    <w:rsid w:val="002912FA"/>
    <w:rsid w:val="00291E2B"/>
    <w:rsid w:val="002926CB"/>
    <w:rsid w:val="002929F9"/>
    <w:rsid w:val="002934C1"/>
    <w:rsid w:val="00295EE0"/>
    <w:rsid w:val="00297085"/>
    <w:rsid w:val="0029759D"/>
    <w:rsid w:val="002A0B33"/>
    <w:rsid w:val="002A0D8A"/>
    <w:rsid w:val="002A2C43"/>
    <w:rsid w:val="002A33C5"/>
    <w:rsid w:val="002A3C66"/>
    <w:rsid w:val="002B006D"/>
    <w:rsid w:val="002B00B4"/>
    <w:rsid w:val="002B05A9"/>
    <w:rsid w:val="002B0662"/>
    <w:rsid w:val="002B0EF1"/>
    <w:rsid w:val="002B1767"/>
    <w:rsid w:val="002B7048"/>
    <w:rsid w:val="002B758F"/>
    <w:rsid w:val="002B7FF5"/>
    <w:rsid w:val="002C0479"/>
    <w:rsid w:val="002C0762"/>
    <w:rsid w:val="002C1A33"/>
    <w:rsid w:val="002C2009"/>
    <w:rsid w:val="002C216C"/>
    <w:rsid w:val="002C2A56"/>
    <w:rsid w:val="002C3CB0"/>
    <w:rsid w:val="002C49F4"/>
    <w:rsid w:val="002C6917"/>
    <w:rsid w:val="002C7397"/>
    <w:rsid w:val="002C73B6"/>
    <w:rsid w:val="002C76FF"/>
    <w:rsid w:val="002D0AC7"/>
    <w:rsid w:val="002D0AF6"/>
    <w:rsid w:val="002D1832"/>
    <w:rsid w:val="002D2086"/>
    <w:rsid w:val="002D2333"/>
    <w:rsid w:val="002D2351"/>
    <w:rsid w:val="002D23A6"/>
    <w:rsid w:val="002D24F8"/>
    <w:rsid w:val="002D426D"/>
    <w:rsid w:val="002D54A1"/>
    <w:rsid w:val="002D6843"/>
    <w:rsid w:val="002D769C"/>
    <w:rsid w:val="002E00B3"/>
    <w:rsid w:val="002E0174"/>
    <w:rsid w:val="002E3030"/>
    <w:rsid w:val="002E375F"/>
    <w:rsid w:val="002E5A34"/>
    <w:rsid w:val="002E68FA"/>
    <w:rsid w:val="002E7125"/>
    <w:rsid w:val="002E75F0"/>
    <w:rsid w:val="002E7A7A"/>
    <w:rsid w:val="002F28D4"/>
    <w:rsid w:val="002F2EC2"/>
    <w:rsid w:val="002F320C"/>
    <w:rsid w:val="002F417D"/>
    <w:rsid w:val="002F43AB"/>
    <w:rsid w:val="002F4EF9"/>
    <w:rsid w:val="002F6B15"/>
    <w:rsid w:val="00300763"/>
    <w:rsid w:val="00301BBB"/>
    <w:rsid w:val="00301BFB"/>
    <w:rsid w:val="00301EAF"/>
    <w:rsid w:val="0030245B"/>
    <w:rsid w:val="00302CE8"/>
    <w:rsid w:val="00302DC6"/>
    <w:rsid w:val="00302FE0"/>
    <w:rsid w:val="00303605"/>
    <w:rsid w:val="0030370B"/>
    <w:rsid w:val="003039B6"/>
    <w:rsid w:val="0030531D"/>
    <w:rsid w:val="00305790"/>
    <w:rsid w:val="003057CD"/>
    <w:rsid w:val="00306AB3"/>
    <w:rsid w:val="003101BF"/>
    <w:rsid w:val="00311BA8"/>
    <w:rsid w:val="003125BC"/>
    <w:rsid w:val="0031396F"/>
    <w:rsid w:val="00314834"/>
    <w:rsid w:val="00314C6E"/>
    <w:rsid w:val="0031598F"/>
    <w:rsid w:val="003202D6"/>
    <w:rsid w:val="00320659"/>
    <w:rsid w:val="00321801"/>
    <w:rsid w:val="0032246E"/>
    <w:rsid w:val="003228BD"/>
    <w:rsid w:val="00324797"/>
    <w:rsid w:val="0032591A"/>
    <w:rsid w:val="003264E4"/>
    <w:rsid w:val="00327973"/>
    <w:rsid w:val="00327CA7"/>
    <w:rsid w:val="00332980"/>
    <w:rsid w:val="00333F19"/>
    <w:rsid w:val="00334303"/>
    <w:rsid w:val="00334DEF"/>
    <w:rsid w:val="00335826"/>
    <w:rsid w:val="0033602A"/>
    <w:rsid w:val="003372E3"/>
    <w:rsid w:val="003407F9"/>
    <w:rsid w:val="0034096B"/>
    <w:rsid w:val="00341D71"/>
    <w:rsid w:val="00342811"/>
    <w:rsid w:val="00344BFD"/>
    <w:rsid w:val="00345BDE"/>
    <w:rsid w:val="003468CA"/>
    <w:rsid w:val="0034697F"/>
    <w:rsid w:val="003472B8"/>
    <w:rsid w:val="0035121A"/>
    <w:rsid w:val="003519E1"/>
    <w:rsid w:val="00351AB6"/>
    <w:rsid w:val="00351BB6"/>
    <w:rsid w:val="00351BDC"/>
    <w:rsid w:val="00351D8B"/>
    <w:rsid w:val="00352022"/>
    <w:rsid w:val="003544AF"/>
    <w:rsid w:val="00354628"/>
    <w:rsid w:val="00354687"/>
    <w:rsid w:val="00355060"/>
    <w:rsid w:val="0035516F"/>
    <w:rsid w:val="00355842"/>
    <w:rsid w:val="00355A89"/>
    <w:rsid w:val="00355BF8"/>
    <w:rsid w:val="00356CF9"/>
    <w:rsid w:val="00357140"/>
    <w:rsid w:val="003575DA"/>
    <w:rsid w:val="00357611"/>
    <w:rsid w:val="00357A81"/>
    <w:rsid w:val="00360641"/>
    <w:rsid w:val="00360735"/>
    <w:rsid w:val="00360E1E"/>
    <w:rsid w:val="003613C5"/>
    <w:rsid w:val="00361691"/>
    <w:rsid w:val="003618A6"/>
    <w:rsid w:val="00361AE7"/>
    <w:rsid w:val="003635C0"/>
    <w:rsid w:val="00363BA4"/>
    <w:rsid w:val="00363DD8"/>
    <w:rsid w:val="00363F86"/>
    <w:rsid w:val="003664AA"/>
    <w:rsid w:val="00367733"/>
    <w:rsid w:val="00370E05"/>
    <w:rsid w:val="0037183A"/>
    <w:rsid w:val="00371C39"/>
    <w:rsid w:val="00371DF4"/>
    <w:rsid w:val="00372498"/>
    <w:rsid w:val="003739AD"/>
    <w:rsid w:val="0037597F"/>
    <w:rsid w:val="003766D0"/>
    <w:rsid w:val="00376765"/>
    <w:rsid w:val="00376FEE"/>
    <w:rsid w:val="00381626"/>
    <w:rsid w:val="0038220F"/>
    <w:rsid w:val="0038255B"/>
    <w:rsid w:val="003835A8"/>
    <w:rsid w:val="003849B6"/>
    <w:rsid w:val="00385678"/>
    <w:rsid w:val="00386E9E"/>
    <w:rsid w:val="0038775D"/>
    <w:rsid w:val="00387A10"/>
    <w:rsid w:val="003903A7"/>
    <w:rsid w:val="00391B8F"/>
    <w:rsid w:val="00392CE6"/>
    <w:rsid w:val="00392EA2"/>
    <w:rsid w:val="00392F4B"/>
    <w:rsid w:val="003946D0"/>
    <w:rsid w:val="0039480C"/>
    <w:rsid w:val="00394E54"/>
    <w:rsid w:val="00395784"/>
    <w:rsid w:val="003962CA"/>
    <w:rsid w:val="00397AFF"/>
    <w:rsid w:val="00397B19"/>
    <w:rsid w:val="00397E71"/>
    <w:rsid w:val="003A00E6"/>
    <w:rsid w:val="003A17AB"/>
    <w:rsid w:val="003A2253"/>
    <w:rsid w:val="003A27E3"/>
    <w:rsid w:val="003A3AFA"/>
    <w:rsid w:val="003A492D"/>
    <w:rsid w:val="003A6372"/>
    <w:rsid w:val="003A66EC"/>
    <w:rsid w:val="003A77D0"/>
    <w:rsid w:val="003B0F77"/>
    <w:rsid w:val="003B2068"/>
    <w:rsid w:val="003B24A9"/>
    <w:rsid w:val="003B2B7E"/>
    <w:rsid w:val="003B3443"/>
    <w:rsid w:val="003B36FF"/>
    <w:rsid w:val="003B48FC"/>
    <w:rsid w:val="003B4ABB"/>
    <w:rsid w:val="003B4C66"/>
    <w:rsid w:val="003B6EA4"/>
    <w:rsid w:val="003B6FDF"/>
    <w:rsid w:val="003B7119"/>
    <w:rsid w:val="003C064E"/>
    <w:rsid w:val="003C4681"/>
    <w:rsid w:val="003C5BDE"/>
    <w:rsid w:val="003C6033"/>
    <w:rsid w:val="003C7C15"/>
    <w:rsid w:val="003D22CD"/>
    <w:rsid w:val="003D4594"/>
    <w:rsid w:val="003D49F8"/>
    <w:rsid w:val="003D5845"/>
    <w:rsid w:val="003D6985"/>
    <w:rsid w:val="003D7631"/>
    <w:rsid w:val="003E0ADC"/>
    <w:rsid w:val="003E1939"/>
    <w:rsid w:val="003E2ED6"/>
    <w:rsid w:val="003E39E0"/>
    <w:rsid w:val="003E3FAD"/>
    <w:rsid w:val="003E60A2"/>
    <w:rsid w:val="003E63EC"/>
    <w:rsid w:val="003E6784"/>
    <w:rsid w:val="003E740B"/>
    <w:rsid w:val="003F31D0"/>
    <w:rsid w:val="003F3397"/>
    <w:rsid w:val="003F4B38"/>
    <w:rsid w:val="003F54E7"/>
    <w:rsid w:val="003F5D56"/>
    <w:rsid w:val="003F749B"/>
    <w:rsid w:val="00405A30"/>
    <w:rsid w:val="00406C9B"/>
    <w:rsid w:val="00407B46"/>
    <w:rsid w:val="00410EE8"/>
    <w:rsid w:val="00411971"/>
    <w:rsid w:val="004145C4"/>
    <w:rsid w:val="004150E3"/>
    <w:rsid w:val="004179E0"/>
    <w:rsid w:val="00417DC3"/>
    <w:rsid w:val="0042054A"/>
    <w:rsid w:val="0042062F"/>
    <w:rsid w:val="00420D86"/>
    <w:rsid w:val="00420DDF"/>
    <w:rsid w:val="00422C3E"/>
    <w:rsid w:val="00422EEB"/>
    <w:rsid w:val="0042438D"/>
    <w:rsid w:val="004243CD"/>
    <w:rsid w:val="00424455"/>
    <w:rsid w:val="0042502F"/>
    <w:rsid w:val="00425B7A"/>
    <w:rsid w:val="00427B33"/>
    <w:rsid w:val="004303F9"/>
    <w:rsid w:val="004307C8"/>
    <w:rsid w:val="0043206E"/>
    <w:rsid w:val="004321F2"/>
    <w:rsid w:val="00432AEE"/>
    <w:rsid w:val="00432E8D"/>
    <w:rsid w:val="00433EAA"/>
    <w:rsid w:val="004355A4"/>
    <w:rsid w:val="004358E2"/>
    <w:rsid w:val="00435A38"/>
    <w:rsid w:val="004362AD"/>
    <w:rsid w:val="00436654"/>
    <w:rsid w:val="00436E46"/>
    <w:rsid w:val="00437391"/>
    <w:rsid w:val="00437777"/>
    <w:rsid w:val="00437B9E"/>
    <w:rsid w:val="00437CD2"/>
    <w:rsid w:val="00440D93"/>
    <w:rsid w:val="004417DB"/>
    <w:rsid w:val="004438B9"/>
    <w:rsid w:val="00444576"/>
    <w:rsid w:val="00444831"/>
    <w:rsid w:val="00446041"/>
    <w:rsid w:val="00446420"/>
    <w:rsid w:val="004466A6"/>
    <w:rsid w:val="004468F8"/>
    <w:rsid w:val="004479F1"/>
    <w:rsid w:val="00450933"/>
    <w:rsid w:val="00450AFE"/>
    <w:rsid w:val="00451CBA"/>
    <w:rsid w:val="004529A5"/>
    <w:rsid w:val="0045351F"/>
    <w:rsid w:val="00455331"/>
    <w:rsid w:val="004562A7"/>
    <w:rsid w:val="00461BAD"/>
    <w:rsid w:val="00461CE2"/>
    <w:rsid w:val="0046395C"/>
    <w:rsid w:val="00464569"/>
    <w:rsid w:val="0046551D"/>
    <w:rsid w:val="00465FD7"/>
    <w:rsid w:val="00466403"/>
    <w:rsid w:val="00466A4D"/>
    <w:rsid w:val="00466B55"/>
    <w:rsid w:val="004678BA"/>
    <w:rsid w:val="00470335"/>
    <w:rsid w:val="00470AB8"/>
    <w:rsid w:val="004721F7"/>
    <w:rsid w:val="0047283F"/>
    <w:rsid w:val="00472B5F"/>
    <w:rsid w:val="004731F6"/>
    <w:rsid w:val="004742CB"/>
    <w:rsid w:val="0047597F"/>
    <w:rsid w:val="00475A6B"/>
    <w:rsid w:val="00475BE0"/>
    <w:rsid w:val="00476C22"/>
    <w:rsid w:val="004813CA"/>
    <w:rsid w:val="0048149E"/>
    <w:rsid w:val="004831E1"/>
    <w:rsid w:val="00483318"/>
    <w:rsid w:val="0048560A"/>
    <w:rsid w:val="0048595A"/>
    <w:rsid w:val="0048667D"/>
    <w:rsid w:val="00486FCE"/>
    <w:rsid w:val="00487C00"/>
    <w:rsid w:val="004908F6"/>
    <w:rsid w:val="004909E2"/>
    <w:rsid w:val="00491811"/>
    <w:rsid w:val="00493531"/>
    <w:rsid w:val="004938BE"/>
    <w:rsid w:val="0049405D"/>
    <w:rsid w:val="00494206"/>
    <w:rsid w:val="00494B7B"/>
    <w:rsid w:val="00495194"/>
    <w:rsid w:val="004963F4"/>
    <w:rsid w:val="004A0701"/>
    <w:rsid w:val="004A1FA7"/>
    <w:rsid w:val="004A1FD8"/>
    <w:rsid w:val="004A28D2"/>
    <w:rsid w:val="004A2960"/>
    <w:rsid w:val="004A324D"/>
    <w:rsid w:val="004A3501"/>
    <w:rsid w:val="004A4EB4"/>
    <w:rsid w:val="004A5A53"/>
    <w:rsid w:val="004B0AC9"/>
    <w:rsid w:val="004B2501"/>
    <w:rsid w:val="004B4249"/>
    <w:rsid w:val="004B48F2"/>
    <w:rsid w:val="004B5174"/>
    <w:rsid w:val="004B5498"/>
    <w:rsid w:val="004B551F"/>
    <w:rsid w:val="004B5EA3"/>
    <w:rsid w:val="004B651B"/>
    <w:rsid w:val="004B7A7D"/>
    <w:rsid w:val="004B7D9E"/>
    <w:rsid w:val="004C0CEC"/>
    <w:rsid w:val="004C1FD5"/>
    <w:rsid w:val="004C2248"/>
    <w:rsid w:val="004C274C"/>
    <w:rsid w:val="004C2F38"/>
    <w:rsid w:val="004C439D"/>
    <w:rsid w:val="004C5957"/>
    <w:rsid w:val="004C70B4"/>
    <w:rsid w:val="004C7CF2"/>
    <w:rsid w:val="004D15DA"/>
    <w:rsid w:val="004D241D"/>
    <w:rsid w:val="004D2F7B"/>
    <w:rsid w:val="004D3DBC"/>
    <w:rsid w:val="004D4A09"/>
    <w:rsid w:val="004D5688"/>
    <w:rsid w:val="004D5A20"/>
    <w:rsid w:val="004E05DE"/>
    <w:rsid w:val="004E0DED"/>
    <w:rsid w:val="004E29D5"/>
    <w:rsid w:val="004E2A57"/>
    <w:rsid w:val="004E31B0"/>
    <w:rsid w:val="004E3625"/>
    <w:rsid w:val="004E484F"/>
    <w:rsid w:val="004E485F"/>
    <w:rsid w:val="004E5078"/>
    <w:rsid w:val="004E6242"/>
    <w:rsid w:val="004F0B4C"/>
    <w:rsid w:val="004F0EBF"/>
    <w:rsid w:val="004F2C84"/>
    <w:rsid w:val="004F2EA8"/>
    <w:rsid w:val="004F3041"/>
    <w:rsid w:val="004F32F4"/>
    <w:rsid w:val="004F579A"/>
    <w:rsid w:val="004F59D8"/>
    <w:rsid w:val="004F619D"/>
    <w:rsid w:val="004F6DFC"/>
    <w:rsid w:val="004F7D4A"/>
    <w:rsid w:val="00500D65"/>
    <w:rsid w:val="0050144C"/>
    <w:rsid w:val="00501623"/>
    <w:rsid w:val="00502245"/>
    <w:rsid w:val="0050251C"/>
    <w:rsid w:val="00504C82"/>
    <w:rsid w:val="00504CBC"/>
    <w:rsid w:val="00504DF4"/>
    <w:rsid w:val="005063D4"/>
    <w:rsid w:val="00506666"/>
    <w:rsid w:val="00507DBB"/>
    <w:rsid w:val="0051035C"/>
    <w:rsid w:val="00511299"/>
    <w:rsid w:val="00511F9F"/>
    <w:rsid w:val="005124EF"/>
    <w:rsid w:val="00512C6D"/>
    <w:rsid w:val="005131C8"/>
    <w:rsid w:val="00516A13"/>
    <w:rsid w:val="00516A14"/>
    <w:rsid w:val="00516DAC"/>
    <w:rsid w:val="005203F2"/>
    <w:rsid w:val="00521026"/>
    <w:rsid w:val="0052167D"/>
    <w:rsid w:val="005250EF"/>
    <w:rsid w:val="00526695"/>
    <w:rsid w:val="00526C5F"/>
    <w:rsid w:val="0052775E"/>
    <w:rsid w:val="00527CCC"/>
    <w:rsid w:val="005305AD"/>
    <w:rsid w:val="005356DC"/>
    <w:rsid w:val="00536149"/>
    <w:rsid w:val="00537410"/>
    <w:rsid w:val="00537888"/>
    <w:rsid w:val="00541290"/>
    <w:rsid w:val="005415B6"/>
    <w:rsid w:val="00541FE6"/>
    <w:rsid w:val="005424F1"/>
    <w:rsid w:val="00542A50"/>
    <w:rsid w:val="00542C82"/>
    <w:rsid w:val="00542EB3"/>
    <w:rsid w:val="00543FA8"/>
    <w:rsid w:val="00544BD5"/>
    <w:rsid w:val="00545A5F"/>
    <w:rsid w:val="005464EA"/>
    <w:rsid w:val="00546D38"/>
    <w:rsid w:val="005475E4"/>
    <w:rsid w:val="00547731"/>
    <w:rsid w:val="00547DB1"/>
    <w:rsid w:val="00551CC5"/>
    <w:rsid w:val="005522A4"/>
    <w:rsid w:val="00552597"/>
    <w:rsid w:val="00552FBE"/>
    <w:rsid w:val="00553430"/>
    <w:rsid w:val="00557AAA"/>
    <w:rsid w:val="0056207A"/>
    <w:rsid w:val="00562A74"/>
    <w:rsid w:val="0056353A"/>
    <w:rsid w:val="00564118"/>
    <w:rsid w:val="005649CB"/>
    <w:rsid w:val="00565410"/>
    <w:rsid w:val="00565EFC"/>
    <w:rsid w:val="005673B5"/>
    <w:rsid w:val="00567889"/>
    <w:rsid w:val="00567DA6"/>
    <w:rsid w:val="005701B8"/>
    <w:rsid w:val="00570EF5"/>
    <w:rsid w:val="00571482"/>
    <w:rsid w:val="00571976"/>
    <w:rsid w:val="0057279B"/>
    <w:rsid w:val="00572C59"/>
    <w:rsid w:val="0057319C"/>
    <w:rsid w:val="00573C19"/>
    <w:rsid w:val="00573C95"/>
    <w:rsid w:val="00574F04"/>
    <w:rsid w:val="00575F75"/>
    <w:rsid w:val="005761A8"/>
    <w:rsid w:val="00577E2C"/>
    <w:rsid w:val="0058050B"/>
    <w:rsid w:val="00580C18"/>
    <w:rsid w:val="0058231C"/>
    <w:rsid w:val="00583879"/>
    <w:rsid w:val="005843D0"/>
    <w:rsid w:val="005846CA"/>
    <w:rsid w:val="005855D8"/>
    <w:rsid w:val="00586E1B"/>
    <w:rsid w:val="00587730"/>
    <w:rsid w:val="00587883"/>
    <w:rsid w:val="00587DA8"/>
    <w:rsid w:val="005902A8"/>
    <w:rsid w:val="005912C0"/>
    <w:rsid w:val="00591813"/>
    <w:rsid w:val="00592456"/>
    <w:rsid w:val="005924F0"/>
    <w:rsid w:val="00596506"/>
    <w:rsid w:val="00596BCA"/>
    <w:rsid w:val="0059716C"/>
    <w:rsid w:val="0059744A"/>
    <w:rsid w:val="00597810"/>
    <w:rsid w:val="005A19B8"/>
    <w:rsid w:val="005A2182"/>
    <w:rsid w:val="005A2F17"/>
    <w:rsid w:val="005A38E5"/>
    <w:rsid w:val="005A3BAE"/>
    <w:rsid w:val="005A4D45"/>
    <w:rsid w:val="005A528A"/>
    <w:rsid w:val="005A56DC"/>
    <w:rsid w:val="005B0899"/>
    <w:rsid w:val="005B0E60"/>
    <w:rsid w:val="005B20C7"/>
    <w:rsid w:val="005B2770"/>
    <w:rsid w:val="005B28DA"/>
    <w:rsid w:val="005B2DE3"/>
    <w:rsid w:val="005B5C85"/>
    <w:rsid w:val="005B6820"/>
    <w:rsid w:val="005B746A"/>
    <w:rsid w:val="005C0431"/>
    <w:rsid w:val="005C0593"/>
    <w:rsid w:val="005C0910"/>
    <w:rsid w:val="005C0F85"/>
    <w:rsid w:val="005C23F4"/>
    <w:rsid w:val="005C28F3"/>
    <w:rsid w:val="005C41B2"/>
    <w:rsid w:val="005C51CC"/>
    <w:rsid w:val="005C56AB"/>
    <w:rsid w:val="005C63B4"/>
    <w:rsid w:val="005D0854"/>
    <w:rsid w:val="005D0D0C"/>
    <w:rsid w:val="005D1254"/>
    <w:rsid w:val="005D2526"/>
    <w:rsid w:val="005D257A"/>
    <w:rsid w:val="005D2E14"/>
    <w:rsid w:val="005D3F3F"/>
    <w:rsid w:val="005D7893"/>
    <w:rsid w:val="005D7F1D"/>
    <w:rsid w:val="005E1FA2"/>
    <w:rsid w:val="005E20AF"/>
    <w:rsid w:val="005E2442"/>
    <w:rsid w:val="005E2D59"/>
    <w:rsid w:val="005E3A66"/>
    <w:rsid w:val="005E3EA2"/>
    <w:rsid w:val="005E3F80"/>
    <w:rsid w:val="005E43A5"/>
    <w:rsid w:val="005E4E85"/>
    <w:rsid w:val="005E51F1"/>
    <w:rsid w:val="005E52BE"/>
    <w:rsid w:val="005E5582"/>
    <w:rsid w:val="005E719A"/>
    <w:rsid w:val="005F1118"/>
    <w:rsid w:val="005F22B4"/>
    <w:rsid w:val="005F235A"/>
    <w:rsid w:val="005F2361"/>
    <w:rsid w:val="005F26FE"/>
    <w:rsid w:val="005F27CF"/>
    <w:rsid w:val="005F29BA"/>
    <w:rsid w:val="005F31A7"/>
    <w:rsid w:val="005F4ED4"/>
    <w:rsid w:val="005F6415"/>
    <w:rsid w:val="005F6498"/>
    <w:rsid w:val="00601C11"/>
    <w:rsid w:val="00604369"/>
    <w:rsid w:val="0060547B"/>
    <w:rsid w:val="00605592"/>
    <w:rsid w:val="006079EA"/>
    <w:rsid w:val="00607C16"/>
    <w:rsid w:val="00610432"/>
    <w:rsid w:val="00610502"/>
    <w:rsid w:val="006105CC"/>
    <w:rsid w:val="006132B0"/>
    <w:rsid w:val="00613849"/>
    <w:rsid w:val="00613C6D"/>
    <w:rsid w:val="00614AA7"/>
    <w:rsid w:val="0061583C"/>
    <w:rsid w:val="006169BE"/>
    <w:rsid w:val="00616A39"/>
    <w:rsid w:val="006209AD"/>
    <w:rsid w:val="0062141B"/>
    <w:rsid w:val="0062286E"/>
    <w:rsid w:val="006234AE"/>
    <w:rsid w:val="00624834"/>
    <w:rsid w:val="006258EB"/>
    <w:rsid w:val="00625F88"/>
    <w:rsid w:val="006308FD"/>
    <w:rsid w:val="00630E59"/>
    <w:rsid w:val="006331A3"/>
    <w:rsid w:val="00633CD4"/>
    <w:rsid w:val="0063530B"/>
    <w:rsid w:val="00635B0B"/>
    <w:rsid w:val="00636078"/>
    <w:rsid w:val="006377AE"/>
    <w:rsid w:val="0064019C"/>
    <w:rsid w:val="00640A5C"/>
    <w:rsid w:val="006415CC"/>
    <w:rsid w:val="00643E7A"/>
    <w:rsid w:val="00645930"/>
    <w:rsid w:val="00647093"/>
    <w:rsid w:val="00647B49"/>
    <w:rsid w:val="0065520F"/>
    <w:rsid w:val="00655DA3"/>
    <w:rsid w:val="006565A2"/>
    <w:rsid w:val="00657CC6"/>
    <w:rsid w:val="00661FB5"/>
    <w:rsid w:val="006633C1"/>
    <w:rsid w:val="00663A6F"/>
    <w:rsid w:val="00664127"/>
    <w:rsid w:val="00664B0B"/>
    <w:rsid w:val="00665303"/>
    <w:rsid w:val="00666564"/>
    <w:rsid w:val="00666FDD"/>
    <w:rsid w:val="006670E6"/>
    <w:rsid w:val="00667C9D"/>
    <w:rsid w:val="00671BC6"/>
    <w:rsid w:val="00671C4E"/>
    <w:rsid w:val="0067225A"/>
    <w:rsid w:val="006727BF"/>
    <w:rsid w:val="006731EC"/>
    <w:rsid w:val="00673B08"/>
    <w:rsid w:val="006757A2"/>
    <w:rsid w:val="00676643"/>
    <w:rsid w:val="0067664E"/>
    <w:rsid w:val="0067715C"/>
    <w:rsid w:val="00677702"/>
    <w:rsid w:val="0067790B"/>
    <w:rsid w:val="00677FBE"/>
    <w:rsid w:val="00680AC5"/>
    <w:rsid w:val="0068295B"/>
    <w:rsid w:val="00685172"/>
    <w:rsid w:val="0068549E"/>
    <w:rsid w:val="00687757"/>
    <w:rsid w:val="00690842"/>
    <w:rsid w:val="00690BDB"/>
    <w:rsid w:val="0069177C"/>
    <w:rsid w:val="00691D0B"/>
    <w:rsid w:val="006938DF"/>
    <w:rsid w:val="00695E5B"/>
    <w:rsid w:val="00696319"/>
    <w:rsid w:val="0069731A"/>
    <w:rsid w:val="006978E7"/>
    <w:rsid w:val="006A0A84"/>
    <w:rsid w:val="006A13E9"/>
    <w:rsid w:val="006A3C39"/>
    <w:rsid w:val="006A6A18"/>
    <w:rsid w:val="006A6C72"/>
    <w:rsid w:val="006B2231"/>
    <w:rsid w:val="006B32E6"/>
    <w:rsid w:val="006B3B66"/>
    <w:rsid w:val="006B483A"/>
    <w:rsid w:val="006B4FE6"/>
    <w:rsid w:val="006B5D36"/>
    <w:rsid w:val="006B77B1"/>
    <w:rsid w:val="006B7BD5"/>
    <w:rsid w:val="006C0CC5"/>
    <w:rsid w:val="006C0EFB"/>
    <w:rsid w:val="006C3774"/>
    <w:rsid w:val="006C389C"/>
    <w:rsid w:val="006C4683"/>
    <w:rsid w:val="006C46AF"/>
    <w:rsid w:val="006C4936"/>
    <w:rsid w:val="006C67CD"/>
    <w:rsid w:val="006D04E1"/>
    <w:rsid w:val="006D3B6F"/>
    <w:rsid w:val="006D4F7C"/>
    <w:rsid w:val="006D5610"/>
    <w:rsid w:val="006D7054"/>
    <w:rsid w:val="006D71B5"/>
    <w:rsid w:val="006E00E2"/>
    <w:rsid w:val="006E04B0"/>
    <w:rsid w:val="006E1E99"/>
    <w:rsid w:val="006E22F2"/>
    <w:rsid w:val="006E2A45"/>
    <w:rsid w:val="006E2D84"/>
    <w:rsid w:val="006E46A8"/>
    <w:rsid w:val="006E4F01"/>
    <w:rsid w:val="006E5324"/>
    <w:rsid w:val="006E53C7"/>
    <w:rsid w:val="006E5433"/>
    <w:rsid w:val="006E5785"/>
    <w:rsid w:val="006E77A2"/>
    <w:rsid w:val="006F13C2"/>
    <w:rsid w:val="006F1443"/>
    <w:rsid w:val="006F357B"/>
    <w:rsid w:val="006F4D99"/>
    <w:rsid w:val="006F68CF"/>
    <w:rsid w:val="006F751C"/>
    <w:rsid w:val="006F7DE6"/>
    <w:rsid w:val="00700683"/>
    <w:rsid w:val="007016E7"/>
    <w:rsid w:val="007035F3"/>
    <w:rsid w:val="00703DD5"/>
    <w:rsid w:val="00705117"/>
    <w:rsid w:val="00706E70"/>
    <w:rsid w:val="0070787F"/>
    <w:rsid w:val="00711D91"/>
    <w:rsid w:val="007132ED"/>
    <w:rsid w:val="00713602"/>
    <w:rsid w:val="0071375C"/>
    <w:rsid w:val="0071378E"/>
    <w:rsid w:val="0071458A"/>
    <w:rsid w:val="00715CFC"/>
    <w:rsid w:val="0071673F"/>
    <w:rsid w:val="007178FB"/>
    <w:rsid w:val="00720213"/>
    <w:rsid w:val="0072071E"/>
    <w:rsid w:val="00721CFD"/>
    <w:rsid w:val="00724662"/>
    <w:rsid w:val="00725132"/>
    <w:rsid w:val="007265F8"/>
    <w:rsid w:val="0072734F"/>
    <w:rsid w:val="0073021E"/>
    <w:rsid w:val="00731081"/>
    <w:rsid w:val="007332EB"/>
    <w:rsid w:val="00733C99"/>
    <w:rsid w:val="00734354"/>
    <w:rsid w:val="007346CC"/>
    <w:rsid w:val="00734BFB"/>
    <w:rsid w:val="00735381"/>
    <w:rsid w:val="00735547"/>
    <w:rsid w:val="00735968"/>
    <w:rsid w:val="00735DBB"/>
    <w:rsid w:val="00742872"/>
    <w:rsid w:val="00742D00"/>
    <w:rsid w:val="00743C87"/>
    <w:rsid w:val="00745CC7"/>
    <w:rsid w:val="00746746"/>
    <w:rsid w:val="00746A15"/>
    <w:rsid w:val="00746F81"/>
    <w:rsid w:val="0074707A"/>
    <w:rsid w:val="007479FD"/>
    <w:rsid w:val="00750BA6"/>
    <w:rsid w:val="007515CC"/>
    <w:rsid w:val="00752329"/>
    <w:rsid w:val="00752C70"/>
    <w:rsid w:val="00754776"/>
    <w:rsid w:val="00754CE6"/>
    <w:rsid w:val="00755252"/>
    <w:rsid w:val="007570E2"/>
    <w:rsid w:val="007600F8"/>
    <w:rsid w:val="00761B7C"/>
    <w:rsid w:val="007623B0"/>
    <w:rsid w:val="0076327E"/>
    <w:rsid w:val="007636A2"/>
    <w:rsid w:val="007637CD"/>
    <w:rsid w:val="00763C1F"/>
    <w:rsid w:val="007640C8"/>
    <w:rsid w:val="00764182"/>
    <w:rsid w:val="0076731A"/>
    <w:rsid w:val="0077334A"/>
    <w:rsid w:val="007739A1"/>
    <w:rsid w:val="007748C6"/>
    <w:rsid w:val="00775B6B"/>
    <w:rsid w:val="00776A39"/>
    <w:rsid w:val="00777664"/>
    <w:rsid w:val="0078135A"/>
    <w:rsid w:val="0078200B"/>
    <w:rsid w:val="00783487"/>
    <w:rsid w:val="00784A90"/>
    <w:rsid w:val="00784B70"/>
    <w:rsid w:val="00785AB7"/>
    <w:rsid w:val="00785EA4"/>
    <w:rsid w:val="00791384"/>
    <w:rsid w:val="007919D3"/>
    <w:rsid w:val="00791D1A"/>
    <w:rsid w:val="00793E2C"/>
    <w:rsid w:val="007941AA"/>
    <w:rsid w:val="0079475B"/>
    <w:rsid w:val="00796463"/>
    <w:rsid w:val="00796D7B"/>
    <w:rsid w:val="007974CF"/>
    <w:rsid w:val="00797B91"/>
    <w:rsid w:val="007A1C90"/>
    <w:rsid w:val="007A28C1"/>
    <w:rsid w:val="007A2C23"/>
    <w:rsid w:val="007A33C4"/>
    <w:rsid w:val="007A515A"/>
    <w:rsid w:val="007A54CA"/>
    <w:rsid w:val="007A650F"/>
    <w:rsid w:val="007A699D"/>
    <w:rsid w:val="007B0025"/>
    <w:rsid w:val="007B0264"/>
    <w:rsid w:val="007B34FE"/>
    <w:rsid w:val="007B3978"/>
    <w:rsid w:val="007B4521"/>
    <w:rsid w:val="007B5BB7"/>
    <w:rsid w:val="007B5C35"/>
    <w:rsid w:val="007B5F71"/>
    <w:rsid w:val="007B7161"/>
    <w:rsid w:val="007B7DD5"/>
    <w:rsid w:val="007C03AB"/>
    <w:rsid w:val="007C0A5F"/>
    <w:rsid w:val="007C0C46"/>
    <w:rsid w:val="007C1F69"/>
    <w:rsid w:val="007C2384"/>
    <w:rsid w:val="007C2DBF"/>
    <w:rsid w:val="007C360E"/>
    <w:rsid w:val="007C539D"/>
    <w:rsid w:val="007C5FCF"/>
    <w:rsid w:val="007D2C19"/>
    <w:rsid w:val="007D3A37"/>
    <w:rsid w:val="007D50B2"/>
    <w:rsid w:val="007D54F7"/>
    <w:rsid w:val="007D5D5C"/>
    <w:rsid w:val="007D74FF"/>
    <w:rsid w:val="007E06A2"/>
    <w:rsid w:val="007E3D95"/>
    <w:rsid w:val="007E6DC1"/>
    <w:rsid w:val="007E75B3"/>
    <w:rsid w:val="007F26BC"/>
    <w:rsid w:val="007F3B02"/>
    <w:rsid w:val="007F56F0"/>
    <w:rsid w:val="007F5AED"/>
    <w:rsid w:val="007F5EDD"/>
    <w:rsid w:val="007F6BF1"/>
    <w:rsid w:val="007F700B"/>
    <w:rsid w:val="007F7EB8"/>
    <w:rsid w:val="00800774"/>
    <w:rsid w:val="00800DB1"/>
    <w:rsid w:val="00801419"/>
    <w:rsid w:val="008018CD"/>
    <w:rsid w:val="00803343"/>
    <w:rsid w:val="0080337D"/>
    <w:rsid w:val="00803782"/>
    <w:rsid w:val="008045B1"/>
    <w:rsid w:val="00807C0C"/>
    <w:rsid w:val="00807DDC"/>
    <w:rsid w:val="00810D61"/>
    <w:rsid w:val="00811185"/>
    <w:rsid w:val="00813005"/>
    <w:rsid w:val="00813367"/>
    <w:rsid w:val="00814933"/>
    <w:rsid w:val="008162EC"/>
    <w:rsid w:val="00816DDB"/>
    <w:rsid w:val="00817553"/>
    <w:rsid w:val="00821DBA"/>
    <w:rsid w:val="008224AA"/>
    <w:rsid w:val="008231C3"/>
    <w:rsid w:val="00824116"/>
    <w:rsid w:val="00824E03"/>
    <w:rsid w:val="00825046"/>
    <w:rsid w:val="00827026"/>
    <w:rsid w:val="008272F7"/>
    <w:rsid w:val="0082731A"/>
    <w:rsid w:val="008306B9"/>
    <w:rsid w:val="00832087"/>
    <w:rsid w:val="00834B51"/>
    <w:rsid w:val="008362DA"/>
    <w:rsid w:val="00836ECA"/>
    <w:rsid w:val="008373E1"/>
    <w:rsid w:val="0083750E"/>
    <w:rsid w:val="00840303"/>
    <w:rsid w:val="008407B2"/>
    <w:rsid w:val="00840E05"/>
    <w:rsid w:val="0084109F"/>
    <w:rsid w:val="008414BD"/>
    <w:rsid w:val="00841623"/>
    <w:rsid w:val="008417B0"/>
    <w:rsid w:val="00842CEE"/>
    <w:rsid w:val="00844023"/>
    <w:rsid w:val="008441ED"/>
    <w:rsid w:val="00844CFB"/>
    <w:rsid w:val="00845B8C"/>
    <w:rsid w:val="00845C29"/>
    <w:rsid w:val="0084793B"/>
    <w:rsid w:val="00850133"/>
    <w:rsid w:val="008504A7"/>
    <w:rsid w:val="00850A40"/>
    <w:rsid w:val="00853487"/>
    <w:rsid w:val="00853CE1"/>
    <w:rsid w:val="00853F76"/>
    <w:rsid w:val="00853FE3"/>
    <w:rsid w:val="00855097"/>
    <w:rsid w:val="00855A75"/>
    <w:rsid w:val="00857B08"/>
    <w:rsid w:val="00860272"/>
    <w:rsid w:val="00861463"/>
    <w:rsid w:val="00862C3F"/>
    <w:rsid w:val="00862CEB"/>
    <w:rsid w:val="00863F6A"/>
    <w:rsid w:val="008649C7"/>
    <w:rsid w:val="008674F4"/>
    <w:rsid w:val="00871390"/>
    <w:rsid w:val="008713EA"/>
    <w:rsid w:val="00871758"/>
    <w:rsid w:val="00871FBF"/>
    <w:rsid w:val="00873369"/>
    <w:rsid w:val="008747CF"/>
    <w:rsid w:val="00874A89"/>
    <w:rsid w:val="00874F96"/>
    <w:rsid w:val="008754C5"/>
    <w:rsid w:val="00875DF6"/>
    <w:rsid w:val="0087716A"/>
    <w:rsid w:val="0088040F"/>
    <w:rsid w:val="008804DB"/>
    <w:rsid w:val="0088173B"/>
    <w:rsid w:val="00881893"/>
    <w:rsid w:val="00881CC2"/>
    <w:rsid w:val="00883622"/>
    <w:rsid w:val="00884B5D"/>
    <w:rsid w:val="00884BA3"/>
    <w:rsid w:val="0088532D"/>
    <w:rsid w:val="00885D0F"/>
    <w:rsid w:val="008863B4"/>
    <w:rsid w:val="0088785C"/>
    <w:rsid w:val="008909B4"/>
    <w:rsid w:val="00891927"/>
    <w:rsid w:val="008931C2"/>
    <w:rsid w:val="00893D1F"/>
    <w:rsid w:val="00894770"/>
    <w:rsid w:val="008950FF"/>
    <w:rsid w:val="00896AB4"/>
    <w:rsid w:val="00897569"/>
    <w:rsid w:val="008A0A11"/>
    <w:rsid w:val="008A0AD7"/>
    <w:rsid w:val="008A0FA2"/>
    <w:rsid w:val="008A24E5"/>
    <w:rsid w:val="008A35D5"/>
    <w:rsid w:val="008A4591"/>
    <w:rsid w:val="008A7811"/>
    <w:rsid w:val="008A798E"/>
    <w:rsid w:val="008A7C40"/>
    <w:rsid w:val="008B099B"/>
    <w:rsid w:val="008B0BFF"/>
    <w:rsid w:val="008B1487"/>
    <w:rsid w:val="008B3835"/>
    <w:rsid w:val="008B3C10"/>
    <w:rsid w:val="008B450D"/>
    <w:rsid w:val="008B4DB5"/>
    <w:rsid w:val="008B51CB"/>
    <w:rsid w:val="008B7601"/>
    <w:rsid w:val="008B762D"/>
    <w:rsid w:val="008C03AB"/>
    <w:rsid w:val="008C0D66"/>
    <w:rsid w:val="008C0EEC"/>
    <w:rsid w:val="008C0F6D"/>
    <w:rsid w:val="008C1953"/>
    <w:rsid w:val="008C1BEE"/>
    <w:rsid w:val="008C3C63"/>
    <w:rsid w:val="008C3CA5"/>
    <w:rsid w:val="008C4290"/>
    <w:rsid w:val="008C4F54"/>
    <w:rsid w:val="008C5085"/>
    <w:rsid w:val="008C6A4B"/>
    <w:rsid w:val="008C6E4E"/>
    <w:rsid w:val="008D057D"/>
    <w:rsid w:val="008D070F"/>
    <w:rsid w:val="008D1184"/>
    <w:rsid w:val="008D2ED3"/>
    <w:rsid w:val="008D3648"/>
    <w:rsid w:val="008D4673"/>
    <w:rsid w:val="008D468E"/>
    <w:rsid w:val="008D4825"/>
    <w:rsid w:val="008D4AD7"/>
    <w:rsid w:val="008D4EDD"/>
    <w:rsid w:val="008D510C"/>
    <w:rsid w:val="008D53C8"/>
    <w:rsid w:val="008D55AD"/>
    <w:rsid w:val="008D5F50"/>
    <w:rsid w:val="008D65F3"/>
    <w:rsid w:val="008D687D"/>
    <w:rsid w:val="008E039A"/>
    <w:rsid w:val="008E0898"/>
    <w:rsid w:val="008E0F38"/>
    <w:rsid w:val="008E1277"/>
    <w:rsid w:val="008E2972"/>
    <w:rsid w:val="008E4320"/>
    <w:rsid w:val="008E58BD"/>
    <w:rsid w:val="008E5DED"/>
    <w:rsid w:val="008F361C"/>
    <w:rsid w:val="008F4B71"/>
    <w:rsid w:val="008F5021"/>
    <w:rsid w:val="008F5361"/>
    <w:rsid w:val="008F63C2"/>
    <w:rsid w:val="008F6DF7"/>
    <w:rsid w:val="008F71C6"/>
    <w:rsid w:val="008F7F7B"/>
    <w:rsid w:val="00902504"/>
    <w:rsid w:val="00902821"/>
    <w:rsid w:val="00904639"/>
    <w:rsid w:val="009062EC"/>
    <w:rsid w:val="00907432"/>
    <w:rsid w:val="00911033"/>
    <w:rsid w:val="009113DF"/>
    <w:rsid w:val="00911678"/>
    <w:rsid w:val="009117BE"/>
    <w:rsid w:val="00912906"/>
    <w:rsid w:val="0091326F"/>
    <w:rsid w:val="00913314"/>
    <w:rsid w:val="00913EAD"/>
    <w:rsid w:val="009176AE"/>
    <w:rsid w:val="00917859"/>
    <w:rsid w:val="00920D2F"/>
    <w:rsid w:val="00921534"/>
    <w:rsid w:val="009218BD"/>
    <w:rsid w:val="00921FE1"/>
    <w:rsid w:val="00922A6E"/>
    <w:rsid w:val="00922E01"/>
    <w:rsid w:val="00927013"/>
    <w:rsid w:val="00930737"/>
    <w:rsid w:val="0093101F"/>
    <w:rsid w:val="00931AF6"/>
    <w:rsid w:val="009322C7"/>
    <w:rsid w:val="009323F9"/>
    <w:rsid w:val="00934CD2"/>
    <w:rsid w:val="00934F9C"/>
    <w:rsid w:val="00935963"/>
    <w:rsid w:val="0093649C"/>
    <w:rsid w:val="00936E0F"/>
    <w:rsid w:val="009402A1"/>
    <w:rsid w:val="009412C6"/>
    <w:rsid w:val="00945D8D"/>
    <w:rsid w:val="0094690C"/>
    <w:rsid w:val="00951EE5"/>
    <w:rsid w:val="00952F65"/>
    <w:rsid w:val="009530BD"/>
    <w:rsid w:val="00955E13"/>
    <w:rsid w:val="00957AF2"/>
    <w:rsid w:val="00961885"/>
    <w:rsid w:val="00962D15"/>
    <w:rsid w:val="00962EB5"/>
    <w:rsid w:val="0096442E"/>
    <w:rsid w:val="00964AB0"/>
    <w:rsid w:val="00965B45"/>
    <w:rsid w:val="00965BF9"/>
    <w:rsid w:val="009666D3"/>
    <w:rsid w:val="00966B7B"/>
    <w:rsid w:val="00966BC1"/>
    <w:rsid w:val="00966D5F"/>
    <w:rsid w:val="00967799"/>
    <w:rsid w:val="0097123E"/>
    <w:rsid w:val="009713CD"/>
    <w:rsid w:val="00971DF6"/>
    <w:rsid w:val="00972934"/>
    <w:rsid w:val="00972BC4"/>
    <w:rsid w:val="009731AC"/>
    <w:rsid w:val="00973740"/>
    <w:rsid w:val="00973C9C"/>
    <w:rsid w:val="00973FFF"/>
    <w:rsid w:val="00977707"/>
    <w:rsid w:val="00980A72"/>
    <w:rsid w:val="00981517"/>
    <w:rsid w:val="009845AD"/>
    <w:rsid w:val="009855AA"/>
    <w:rsid w:val="00990584"/>
    <w:rsid w:val="00990CC0"/>
    <w:rsid w:val="0099444F"/>
    <w:rsid w:val="0099469A"/>
    <w:rsid w:val="009A1226"/>
    <w:rsid w:val="009A1949"/>
    <w:rsid w:val="009A19D1"/>
    <w:rsid w:val="009A2136"/>
    <w:rsid w:val="009A256B"/>
    <w:rsid w:val="009A3207"/>
    <w:rsid w:val="009A3B14"/>
    <w:rsid w:val="009A5F57"/>
    <w:rsid w:val="009A62D2"/>
    <w:rsid w:val="009A722C"/>
    <w:rsid w:val="009A73AB"/>
    <w:rsid w:val="009A7513"/>
    <w:rsid w:val="009B0240"/>
    <w:rsid w:val="009B2287"/>
    <w:rsid w:val="009B3097"/>
    <w:rsid w:val="009B3291"/>
    <w:rsid w:val="009B3ED3"/>
    <w:rsid w:val="009B465F"/>
    <w:rsid w:val="009B576D"/>
    <w:rsid w:val="009B5C77"/>
    <w:rsid w:val="009B754D"/>
    <w:rsid w:val="009B7647"/>
    <w:rsid w:val="009B7D28"/>
    <w:rsid w:val="009C00CA"/>
    <w:rsid w:val="009C0739"/>
    <w:rsid w:val="009C0893"/>
    <w:rsid w:val="009C106A"/>
    <w:rsid w:val="009C166B"/>
    <w:rsid w:val="009C7765"/>
    <w:rsid w:val="009C7E26"/>
    <w:rsid w:val="009D05CB"/>
    <w:rsid w:val="009D0AC6"/>
    <w:rsid w:val="009D257D"/>
    <w:rsid w:val="009D43C8"/>
    <w:rsid w:val="009D44CE"/>
    <w:rsid w:val="009D4705"/>
    <w:rsid w:val="009D5640"/>
    <w:rsid w:val="009E02CF"/>
    <w:rsid w:val="009E06FB"/>
    <w:rsid w:val="009E16C0"/>
    <w:rsid w:val="009E33AD"/>
    <w:rsid w:val="009E3E0C"/>
    <w:rsid w:val="009E3EAF"/>
    <w:rsid w:val="009E485A"/>
    <w:rsid w:val="009E69E7"/>
    <w:rsid w:val="009E6D28"/>
    <w:rsid w:val="009E720C"/>
    <w:rsid w:val="009F086A"/>
    <w:rsid w:val="009F09EA"/>
    <w:rsid w:val="009F1400"/>
    <w:rsid w:val="009F3744"/>
    <w:rsid w:val="009F3FEC"/>
    <w:rsid w:val="009F6972"/>
    <w:rsid w:val="009F6F6B"/>
    <w:rsid w:val="00A00871"/>
    <w:rsid w:val="00A02EC7"/>
    <w:rsid w:val="00A03CD0"/>
    <w:rsid w:val="00A05528"/>
    <w:rsid w:val="00A05A27"/>
    <w:rsid w:val="00A07B05"/>
    <w:rsid w:val="00A07B55"/>
    <w:rsid w:val="00A103D1"/>
    <w:rsid w:val="00A10438"/>
    <w:rsid w:val="00A10E7F"/>
    <w:rsid w:val="00A110C5"/>
    <w:rsid w:val="00A120D1"/>
    <w:rsid w:val="00A127E8"/>
    <w:rsid w:val="00A12CB7"/>
    <w:rsid w:val="00A14E3C"/>
    <w:rsid w:val="00A1594E"/>
    <w:rsid w:val="00A178CC"/>
    <w:rsid w:val="00A17B72"/>
    <w:rsid w:val="00A17EF7"/>
    <w:rsid w:val="00A20D93"/>
    <w:rsid w:val="00A21FA1"/>
    <w:rsid w:val="00A25147"/>
    <w:rsid w:val="00A254F2"/>
    <w:rsid w:val="00A25D74"/>
    <w:rsid w:val="00A2708C"/>
    <w:rsid w:val="00A27173"/>
    <w:rsid w:val="00A30B08"/>
    <w:rsid w:val="00A31A3F"/>
    <w:rsid w:val="00A31B53"/>
    <w:rsid w:val="00A32047"/>
    <w:rsid w:val="00A33A34"/>
    <w:rsid w:val="00A34A93"/>
    <w:rsid w:val="00A35432"/>
    <w:rsid w:val="00A357EA"/>
    <w:rsid w:val="00A363AF"/>
    <w:rsid w:val="00A36AC7"/>
    <w:rsid w:val="00A37112"/>
    <w:rsid w:val="00A379AB"/>
    <w:rsid w:val="00A4057B"/>
    <w:rsid w:val="00A40843"/>
    <w:rsid w:val="00A40C88"/>
    <w:rsid w:val="00A4143B"/>
    <w:rsid w:val="00A4264B"/>
    <w:rsid w:val="00A441D3"/>
    <w:rsid w:val="00A443B2"/>
    <w:rsid w:val="00A44F20"/>
    <w:rsid w:val="00A450FC"/>
    <w:rsid w:val="00A45121"/>
    <w:rsid w:val="00A45EA2"/>
    <w:rsid w:val="00A5004B"/>
    <w:rsid w:val="00A5033D"/>
    <w:rsid w:val="00A511E5"/>
    <w:rsid w:val="00A5187A"/>
    <w:rsid w:val="00A52C84"/>
    <w:rsid w:val="00A53DAB"/>
    <w:rsid w:val="00A53FB4"/>
    <w:rsid w:val="00A54177"/>
    <w:rsid w:val="00A541C0"/>
    <w:rsid w:val="00A54205"/>
    <w:rsid w:val="00A554A1"/>
    <w:rsid w:val="00A55A84"/>
    <w:rsid w:val="00A5600F"/>
    <w:rsid w:val="00A571C2"/>
    <w:rsid w:val="00A613EB"/>
    <w:rsid w:val="00A64AEF"/>
    <w:rsid w:val="00A6679D"/>
    <w:rsid w:val="00A66F2E"/>
    <w:rsid w:val="00A6726B"/>
    <w:rsid w:val="00A74417"/>
    <w:rsid w:val="00A748F1"/>
    <w:rsid w:val="00A75C47"/>
    <w:rsid w:val="00A75FA8"/>
    <w:rsid w:val="00A817A8"/>
    <w:rsid w:val="00A83059"/>
    <w:rsid w:val="00A836C9"/>
    <w:rsid w:val="00A8373C"/>
    <w:rsid w:val="00A83A3D"/>
    <w:rsid w:val="00A8449B"/>
    <w:rsid w:val="00A844C4"/>
    <w:rsid w:val="00A849C9"/>
    <w:rsid w:val="00A84D3D"/>
    <w:rsid w:val="00A84FEA"/>
    <w:rsid w:val="00A8573C"/>
    <w:rsid w:val="00A85C00"/>
    <w:rsid w:val="00A8601A"/>
    <w:rsid w:val="00A8662F"/>
    <w:rsid w:val="00A867C0"/>
    <w:rsid w:val="00A879A4"/>
    <w:rsid w:val="00A87BA9"/>
    <w:rsid w:val="00A87D3D"/>
    <w:rsid w:val="00A87FE0"/>
    <w:rsid w:val="00A91D37"/>
    <w:rsid w:val="00A92FBC"/>
    <w:rsid w:val="00A93819"/>
    <w:rsid w:val="00A95C2F"/>
    <w:rsid w:val="00A97D4D"/>
    <w:rsid w:val="00AA01D8"/>
    <w:rsid w:val="00AA0979"/>
    <w:rsid w:val="00AA10EA"/>
    <w:rsid w:val="00AA23AC"/>
    <w:rsid w:val="00AA254A"/>
    <w:rsid w:val="00AA27A3"/>
    <w:rsid w:val="00AA2C04"/>
    <w:rsid w:val="00AA2F01"/>
    <w:rsid w:val="00AA3E6F"/>
    <w:rsid w:val="00AA4275"/>
    <w:rsid w:val="00AA64EF"/>
    <w:rsid w:val="00AB02A3"/>
    <w:rsid w:val="00AB04DA"/>
    <w:rsid w:val="00AB0C09"/>
    <w:rsid w:val="00AB38D0"/>
    <w:rsid w:val="00AB3A0B"/>
    <w:rsid w:val="00AB488F"/>
    <w:rsid w:val="00AB4E0A"/>
    <w:rsid w:val="00AB76AC"/>
    <w:rsid w:val="00AB7D67"/>
    <w:rsid w:val="00AC205E"/>
    <w:rsid w:val="00AC3255"/>
    <w:rsid w:val="00AC3598"/>
    <w:rsid w:val="00AC4A26"/>
    <w:rsid w:val="00AC5F3A"/>
    <w:rsid w:val="00AC7A7C"/>
    <w:rsid w:val="00AD1197"/>
    <w:rsid w:val="00AD26B2"/>
    <w:rsid w:val="00AD27AF"/>
    <w:rsid w:val="00AD2D69"/>
    <w:rsid w:val="00AD43CF"/>
    <w:rsid w:val="00AD4750"/>
    <w:rsid w:val="00AE0F9B"/>
    <w:rsid w:val="00AE16F9"/>
    <w:rsid w:val="00AE1928"/>
    <w:rsid w:val="00AE24CF"/>
    <w:rsid w:val="00AE2602"/>
    <w:rsid w:val="00AE2D0C"/>
    <w:rsid w:val="00AE4072"/>
    <w:rsid w:val="00AE477A"/>
    <w:rsid w:val="00AE64A1"/>
    <w:rsid w:val="00AE6C2B"/>
    <w:rsid w:val="00AE752B"/>
    <w:rsid w:val="00AE7F9B"/>
    <w:rsid w:val="00AF05C7"/>
    <w:rsid w:val="00AF30F4"/>
    <w:rsid w:val="00AF325B"/>
    <w:rsid w:val="00AF533D"/>
    <w:rsid w:val="00AF5E38"/>
    <w:rsid w:val="00AF6B9F"/>
    <w:rsid w:val="00AF6EC3"/>
    <w:rsid w:val="00AF785A"/>
    <w:rsid w:val="00B0013E"/>
    <w:rsid w:val="00B003FB"/>
    <w:rsid w:val="00B00A61"/>
    <w:rsid w:val="00B00C6F"/>
    <w:rsid w:val="00B01C21"/>
    <w:rsid w:val="00B032A7"/>
    <w:rsid w:val="00B050B1"/>
    <w:rsid w:val="00B06482"/>
    <w:rsid w:val="00B06FD8"/>
    <w:rsid w:val="00B075D7"/>
    <w:rsid w:val="00B111C5"/>
    <w:rsid w:val="00B11F84"/>
    <w:rsid w:val="00B1272A"/>
    <w:rsid w:val="00B13161"/>
    <w:rsid w:val="00B15BDD"/>
    <w:rsid w:val="00B177DF"/>
    <w:rsid w:val="00B178C9"/>
    <w:rsid w:val="00B20DD4"/>
    <w:rsid w:val="00B226CE"/>
    <w:rsid w:val="00B236E4"/>
    <w:rsid w:val="00B24559"/>
    <w:rsid w:val="00B248A0"/>
    <w:rsid w:val="00B24B35"/>
    <w:rsid w:val="00B24E0F"/>
    <w:rsid w:val="00B25435"/>
    <w:rsid w:val="00B26429"/>
    <w:rsid w:val="00B270A7"/>
    <w:rsid w:val="00B27CE7"/>
    <w:rsid w:val="00B27FFA"/>
    <w:rsid w:val="00B31BC6"/>
    <w:rsid w:val="00B32457"/>
    <w:rsid w:val="00B324C9"/>
    <w:rsid w:val="00B32A12"/>
    <w:rsid w:val="00B32B57"/>
    <w:rsid w:val="00B34887"/>
    <w:rsid w:val="00B34CAC"/>
    <w:rsid w:val="00B34DC4"/>
    <w:rsid w:val="00B36832"/>
    <w:rsid w:val="00B36C1E"/>
    <w:rsid w:val="00B37460"/>
    <w:rsid w:val="00B401E8"/>
    <w:rsid w:val="00B431EA"/>
    <w:rsid w:val="00B43F81"/>
    <w:rsid w:val="00B44922"/>
    <w:rsid w:val="00B44A76"/>
    <w:rsid w:val="00B45180"/>
    <w:rsid w:val="00B4522F"/>
    <w:rsid w:val="00B453D7"/>
    <w:rsid w:val="00B46198"/>
    <w:rsid w:val="00B4745A"/>
    <w:rsid w:val="00B4796F"/>
    <w:rsid w:val="00B502A4"/>
    <w:rsid w:val="00B50705"/>
    <w:rsid w:val="00B50F89"/>
    <w:rsid w:val="00B52D0A"/>
    <w:rsid w:val="00B5405C"/>
    <w:rsid w:val="00B5583C"/>
    <w:rsid w:val="00B56406"/>
    <w:rsid w:val="00B56537"/>
    <w:rsid w:val="00B61B11"/>
    <w:rsid w:val="00B61DE8"/>
    <w:rsid w:val="00B62005"/>
    <w:rsid w:val="00B62570"/>
    <w:rsid w:val="00B62722"/>
    <w:rsid w:val="00B62CE2"/>
    <w:rsid w:val="00B647EE"/>
    <w:rsid w:val="00B64B71"/>
    <w:rsid w:val="00B66E8A"/>
    <w:rsid w:val="00B678DE"/>
    <w:rsid w:val="00B67C1A"/>
    <w:rsid w:val="00B67D0A"/>
    <w:rsid w:val="00B70805"/>
    <w:rsid w:val="00B7117F"/>
    <w:rsid w:val="00B718E8"/>
    <w:rsid w:val="00B71995"/>
    <w:rsid w:val="00B735C9"/>
    <w:rsid w:val="00B73F07"/>
    <w:rsid w:val="00B74576"/>
    <w:rsid w:val="00B7482C"/>
    <w:rsid w:val="00B75CF3"/>
    <w:rsid w:val="00B76423"/>
    <w:rsid w:val="00B76B0B"/>
    <w:rsid w:val="00B76BDC"/>
    <w:rsid w:val="00B773F5"/>
    <w:rsid w:val="00B775D6"/>
    <w:rsid w:val="00B77B10"/>
    <w:rsid w:val="00B80070"/>
    <w:rsid w:val="00B82D1E"/>
    <w:rsid w:val="00B83787"/>
    <w:rsid w:val="00B8527F"/>
    <w:rsid w:val="00B85CA1"/>
    <w:rsid w:val="00B86646"/>
    <w:rsid w:val="00B86719"/>
    <w:rsid w:val="00B877BF"/>
    <w:rsid w:val="00B87A0E"/>
    <w:rsid w:val="00B87D9D"/>
    <w:rsid w:val="00B90B7A"/>
    <w:rsid w:val="00B91129"/>
    <w:rsid w:val="00B919B0"/>
    <w:rsid w:val="00B92192"/>
    <w:rsid w:val="00B950D5"/>
    <w:rsid w:val="00B959A4"/>
    <w:rsid w:val="00B961B5"/>
    <w:rsid w:val="00B965E6"/>
    <w:rsid w:val="00B97314"/>
    <w:rsid w:val="00B974F9"/>
    <w:rsid w:val="00BA1E28"/>
    <w:rsid w:val="00BA2031"/>
    <w:rsid w:val="00BA3351"/>
    <w:rsid w:val="00BA424F"/>
    <w:rsid w:val="00BA4A02"/>
    <w:rsid w:val="00BA517D"/>
    <w:rsid w:val="00BA71FE"/>
    <w:rsid w:val="00BA72BC"/>
    <w:rsid w:val="00BB07F4"/>
    <w:rsid w:val="00BB0A22"/>
    <w:rsid w:val="00BB1A0D"/>
    <w:rsid w:val="00BB1AB5"/>
    <w:rsid w:val="00BB28DB"/>
    <w:rsid w:val="00BB3F00"/>
    <w:rsid w:val="00BC0644"/>
    <w:rsid w:val="00BC0E26"/>
    <w:rsid w:val="00BC19B0"/>
    <w:rsid w:val="00BC281C"/>
    <w:rsid w:val="00BC2935"/>
    <w:rsid w:val="00BC3DD7"/>
    <w:rsid w:val="00BC57A1"/>
    <w:rsid w:val="00BC77E0"/>
    <w:rsid w:val="00BD0460"/>
    <w:rsid w:val="00BD0ED5"/>
    <w:rsid w:val="00BD1C79"/>
    <w:rsid w:val="00BD3489"/>
    <w:rsid w:val="00BD4406"/>
    <w:rsid w:val="00BD4A90"/>
    <w:rsid w:val="00BD57A4"/>
    <w:rsid w:val="00BD5BB0"/>
    <w:rsid w:val="00BD5E4C"/>
    <w:rsid w:val="00BD731D"/>
    <w:rsid w:val="00BD78D5"/>
    <w:rsid w:val="00BE0922"/>
    <w:rsid w:val="00BE129F"/>
    <w:rsid w:val="00BE1E9B"/>
    <w:rsid w:val="00BE26F5"/>
    <w:rsid w:val="00BE3AD1"/>
    <w:rsid w:val="00BE422B"/>
    <w:rsid w:val="00BE4A78"/>
    <w:rsid w:val="00BE6369"/>
    <w:rsid w:val="00BE7E70"/>
    <w:rsid w:val="00BF001A"/>
    <w:rsid w:val="00BF0525"/>
    <w:rsid w:val="00BF0883"/>
    <w:rsid w:val="00BF094F"/>
    <w:rsid w:val="00BF14F2"/>
    <w:rsid w:val="00BF2F38"/>
    <w:rsid w:val="00BF3385"/>
    <w:rsid w:val="00BF36EF"/>
    <w:rsid w:val="00BF3877"/>
    <w:rsid w:val="00BF4210"/>
    <w:rsid w:val="00BF4293"/>
    <w:rsid w:val="00BF4650"/>
    <w:rsid w:val="00BF62FA"/>
    <w:rsid w:val="00BF7A64"/>
    <w:rsid w:val="00C0121B"/>
    <w:rsid w:val="00C0146B"/>
    <w:rsid w:val="00C01DD2"/>
    <w:rsid w:val="00C02D51"/>
    <w:rsid w:val="00C033DF"/>
    <w:rsid w:val="00C03875"/>
    <w:rsid w:val="00C06F33"/>
    <w:rsid w:val="00C10A11"/>
    <w:rsid w:val="00C13F39"/>
    <w:rsid w:val="00C148F2"/>
    <w:rsid w:val="00C154A1"/>
    <w:rsid w:val="00C15B3A"/>
    <w:rsid w:val="00C171E9"/>
    <w:rsid w:val="00C178AD"/>
    <w:rsid w:val="00C17DCF"/>
    <w:rsid w:val="00C243B8"/>
    <w:rsid w:val="00C246A0"/>
    <w:rsid w:val="00C25856"/>
    <w:rsid w:val="00C26ECB"/>
    <w:rsid w:val="00C3205D"/>
    <w:rsid w:val="00C3430B"/>
    <w:rsid w:val="00C3538C"/>
    <w:rsid w:val="00C355A2"/>
    <w:rsid w:val="00C35993"/>
    <w:rsid w:val="00C36568"/>
    <w:rsid w:val="00C379C2"/>
    <w:rsid w:val="00C37E06"/>
    <w:rsid w:val="00C40D64"/>
    <w:rsid w:val="00C4116F"/>
    <w:rsid w:val="00C411D4"/>
    <w:rsid w:val="00C43181"/>
    <w:rsid w:val="00C432AA"/>
    <w:rsid w:val="00C43356"/>
    <w:rsid w:val="00C43683"/>
    <w:rsid w:val="00C43AEA"/>
    <w:rsid w:val="00C44481"/>
    <w:rsid w:val="00C45154"/>
    <w:rsid w:val="00C47385"/>
    <w:rsid w:val="00C47978"/>
    <w:rsid w:val="00C51909"/>
    <w:rsid w:val="00C52A67"/>
    <w:rsid w:val="00C5391E"/>
    <w:rsid w:val="00C562BA"/>
    <w:rsid w:val="00C5672B"/>
    <w:rsid w:val="00C56A1F"/>
    <w:rsid w:val="00C56D86"/>
    <w:rsid w:val="00C56E67"/>
    <w:rsid w:val="00C5725D"/>
    <w:rsid w:val="00C57F28"/>
    <w:rsid w:val="00C6057D"/>
    <w:rsid w:val="00C6098F"/>
    <w:rsid w:val="00C612DE"/>
    <w:rsid w:val="00C61A84"/>
    <w:rsid w:val="00C6246C"/>
    <w:rsid w:val="00C624D8"/>
    <w:rsid w:val="00C62E49"/>
    <w:rsid w:val="00C645A5"/>
    <w:rsid w:val="00C6650D"/>
    <w:rsid w:val="00C6655D"/>
    <w:rsid w:val="00C67B40"/>
    <w:rsid w:val="00C70930"/>
    <w:rsid w:val="00C711A2"/>
    <w:rsid w:val="00C72D59"/>
    <w:rsid w:val="00C732F7"/>
    <w:rsid w:val="00C753CA"/>
    <w:rsid w:val="00C75873"/>
    <w:rsid w:val="00C76A31"/>
    <w:rsid w:val="00C76B1D"/>
    <w:rsid w:val="00C7764E"/>
    <w:rsid w:val="00C812D5"/>
    <w:rsid w:val="00C82D40"/>
    <w:rsid w:val="00C82DEE"/>
    <w:rsid w:val="00C843B0"/>
    <w:rsid w:val="00C86580"/>
    <w:rsid w:val="00C86CD3"/>
    <w:rsid w:val="00C90482"/>
    <w:rsid w:val="00C91544"/>
    <w:rsid w:val="00C9196D"/>
    <w:rsid w:val="00C937BC"/>
    <w:rsid w:val="00C93EB7"/>
    <w:rsid w:val="00C94FF3"/>
    <w:rsid w:val="00C95BE0"/>
    <w:rsid w:val="00C9639B"/>
    <w:rsid w:val="00C96406"/>
    <w:rsid w:val="00C97B63"/>
    <w:rsid w:val="00C97E3C"/>
    <w:rsid w:val="00CA0753"/>
    <w:rsid w:val="00CA08CB"/>
    <w:rsid w:val="00CA537B"/>
    <w:rsid w:val="00CA5499"/>
    <w:rsid w:val="00CA62D7"/>
    <w:rsid w:val="00CA67AC"/>
    <w:rsid w:val="00CA684A"/>
    <w:rsid w:val="00CA6FE3"/>
    <w:rsid w:val="00CB0D0E"/>
    <w:rsid w:val="00CB1192"/>
    <w:rsid w:val="00CB1764"/>
    <w:rsid w:val="00CB249E"/>
    <w:rsid w:val="00CB34D3"/>
    <w:rsid w:val="00CB3582"/>
    <w:rsid w:val="00CB3FBB"/>
    <w:rsid w:val="00CB4C2F"/>
    <w:rsid w:val="00CB7280"/>
    <w:rsid w:val="00CB75C6"/>
    <w:rsid w:val="00CC025C"/>
    <w:rsid w:val="00CC093C"/>
    <w:rsid w:val="00CC0F69"/>
    <w:rsid w:val="00CC24FE"/>
    <w:rsid w:val="00CC34B5"/>
    <w:rsid w:val="00CC4109"/>
    <w:rsid w:val="00CC48B9"/>
    <w:rsid w:val="00CC6269"/>
    <w:rsid w:val="00CC62B9"/>
    <w:rsid w:val="00CD1D4F"/>
    <w:rsid w:val="00CD1F5D"/>
    <w:rsid w:val="00CD2611"/>
    <w:rsid w:val="00CD3EF0"/>
    <w:rsid w:val="00CD6229"/>
    <w:rsid w:val="00CD68E7"/>
    <w:rsid w:val="00CD7056"/>
    <w:rsid w:val="00CE09FE"/>
    <w:rsid w:val="00CE0A09"/>
    <w:rsid w:val="00CE1917"/>
    <w:rsid w:val="00CE299F"/>
    <w:rsid w:val="00CE2A27"/>
    <w:rsid w:val="00CE2BB4"/>
    <w:rsid w:val="00CE42A3"/>
    <w:rsid w:val="00CE4A6B"/>
    <w:rsid w:val="00CE50CB"/>
    <w:rsid w:val="00CE6597"/>
    <w:rsid w:val="00CE773C"/>
    <w:rsid w:val="00CF0253"/>
    <w:rsid w:val="00CF0B16"/>
    <w:rsid w:val="00CF14B2"/>
    <w:rsid w:val="00CF182F"/>
    <w:rsid w:val="00CF1C11"/>
    <w:rsid w:val="00CF30DA"/>
    <w:rsid w:val="00CF4AE7"/>
    <w:rsid w:val="00CF55B2"/>
    <w:rsid w:val="00CF560B"/>
    <w:rsid w:val="00CF721D"/>
    <w:rsid w:val="00CF76B4"/>
    <w:rsid w:val="00D016CE"/>
    <w:rsid w:val="00D01D7C"/>
    <w:rsid w:val="00D0258D"/>
    <w:rsid w:val="00D02929"/>
    <w:rsid w:val="00D030DE"/>
    <w:rsid w:val="00D036AE"/>
    <w:rsid w:val="00D03F55"/>
    <w:rsid w:val="00D04A8E"/>
    <w:rsid w:val="00D04F28"/>
    <w:rsid w:val="00D06354"/>
    <w:rsid w:val="00D115BD"/>
    <w:rsid w:val="00D1251B"/>
    <w:rsid w:val="00D14202"/>
    <w:rsid w:val="00D153DA"/>
    <w:rsid w:val="00D15EDF"/>
    <w:rsid w:val="00D20D8E"/>
    <w:rsid w:val="00D22AFC"/>
    <w:rsid w:val="00D23C03"/>
    <w:rsid w:val="00D25E80"/>
    <w:rsid w:val="00D26DA9"/>
    <w:rsid w:val="00D2728A"/>
    <w:rsid w:val="00D3020D"/>
    <w:rsid w:val="00D304B7"/>
    <w:rsid w:val="00D31F1B"/>
    <w:rsid w:val="00D35AEA"/>
    <w:rsid w:val="00D35EBC"/>
    <w:rsid w:val="00D35F17"/>
    <w:rsid w:val="00D36902"/>
    <w:rsid w:val="00D37E57"/>
    <w:rsid w:val="00D40C26"/>
    <w:rsid w:val="00D41688"/>
    <w:rsid w:val="00D41735"/>
    <w:rsid w:val="00D41F6C"/>
    <w:rsid w:val="00D44FCB"/>
    <w:rsid w:val="00D45EEF"/>
    <w:rsid w:val="00D474EB"/>
    <w:rsid w:val="00D476C2"/>
    <w:rsid w:val="00D51546"/>
    <w:rsid w:val="00D5338E"/>
    <w:rsid w:val="00D547FC"/>
    <w:rsid w:val="00D55B59"/>
    <w:rsid w:val="00D56219"/>
    <w:rsid w:val="00D566CF"/>
    <w:rsid w:val="00D57F29"/>
    <w:rsid w:val="00D603D8"/>
    <w:rsid w:val="00D606F4"/>
    <w:rsid w:val="00D650DC"/>
    <w:rsid w:val="00D65494"/>
    <w:rsid w:val="00D65F7C"/>
    <w:rsid w:val="00D67239"/>
    <w:rsid w:val="00D67A89"/>
    <w:rsid w:val="00D67D70"/>
    <w:rsid w:val="00D6CF0E"/>
    <w:rsid w:val="00D708D1"/>
    <w:rsid w:val="00D71E48"/>
    <w:rsid w:val="00D72CB2"/>
    <w:rsid w:val="00D733E5"/>
    <w:rsid w:val="00D7342C"/>
    <w:rsid w:val="00D745C2"/>
    <w:rsid w:val="00D76A24"/>
    <w:rsid w:val="00D77D26"/>
    <w:rsid w:val="00D80254"/>
    <w:rsid w:val="00D81221"/>
    <w:rsid w:val="00D8359F"/>
    <w:rsid w:val="00D8507B"/>
    <w:rsid w:val="00D85190"/>
    <w:rsid w:val="00D85A9F"/>
    <w:rsid w:val="00D85C07"/>
    <w:rsid w:val="00D871CB"/>
    <w:rsid w:val="00D87327"/>
    <w:rsid w:val="00D900AC"/>
    <w:rsid w:val="00D904A0"/>
    <w:rsid w:val="00D90843"/>
    <w:rsid w:val="00D935D4"/>
    <w:rsid w:val="00D9377D"/>
    <w:rsid w:val="00D94261"/>
    <w:rsid w:val="00D95141"/>
    <w:rsid w:val="00D956B7"/>
    <w:rsid w:val="00D95B4D"/>
    <w:rsid w:val="00D95CC8"/>
    <w:rsid w:val="00D95F43"/>
    <w:rsid w:val="00D96B71"/>
    <w:rsid w:val="00D973E5"/>
    <w:rsid w:val="00DA1658"/>
    <w:rsid w:val="00DA1F11"/>
    <w:rsid w:val="00DA230C"/>
    <w:rsid w:val="00DA2B41"/>
    <w:rsid w:val="00DA3895"/>
    <w:rsid w:val="00DA4392"/>
    <w:rsid w:val="00DB059F"/>
    <w:rsid w:val="00DB06A4"/>
    <w:rsid w:val="00DB14BA"/>
    <w:rsid w:val="00DB1D8F"/>
    <w:rsid w:val="00DB3B50"/>
    <w:rsid w:val="00DB41E3"/>
    <w:rsid w:val="00DB5D84"/>
    <w:rsid w:val="00DB7E92"/>
    <w:rsid w:val="00DC09D5"/>
    <w:rsid w:val="00DC0E04"/>
    <w:rsid w:val="00DC2690"/>
    <w:rsid w:val="00DC2EFC"/>
    <w:rsid w:val="00DC3F91"/>
    <w:rsid w:val="00DC44A8"/>
    <w:rsid w:val="00DC62C2"/>
    <w:rsid w:val="00DC6343"/>
    <w:rsid w:val="00DC6DB6"/>
    <w:rsid w:val="00DC71D2"/>
    <w:rsid w:val="00DD1B24"/>
    <w:rsid w:val="00DD26D3"/>
    <w:rsid w:val="00DD3510"/>
    <w:rsid w:val="00DD3EEB"/>
    <w:rsid w:val="00DD40E4"/>
    <w:rsid w:val="00DD5CAA"/>
    <w:rsid w:val="00DD5CBC"/>
    <w:rsid w:val="00DD6B0C"/>
    <w:rsid w:val="00DD702D"/>
    <w:rsid w:val="00DE0572"/>
    <w:rsid w:val="00DE16BB"/>
    <w:rsid w:val="00DE23DB"/>
    <w:rsid w:val="00DE2785"/>
    <w:rsid w:val="00DE2979"/>
    <w:rsid w:val="00DE342A"/>
    <w:rsid w:val="00DE379E"/>
    <w:rsid w:val="00DE4C9F"/>
    <w:rsid w:val="00DE58D5"/>
    <w:rsid w:val="00DF03FF"/>
    <w:rsid w:val="00DF33BD"/>
    <w:rsid w:val="00DF3669"/>
    <w:rsid w:val="00DF6743"/>
    <w:rsid w:val="00DF76DB"/>
    <w:rsid w:val="00DF7EC7"/>
    <w:rsid w:val="00DF7F6D"/>
    <w:rsid w:val="00E0021B"/>
    <w:rsid w:val="00E01CAB"/>
    <w:rsid w:val="00E036B7"/>
    <w:rsid w:val="00E03A04"/>
    <w:rsid w:val="00E04828"/>
    <w:rsid w:val="00E05150"/>
    <w:rsid w:val="00E05591"/>
    <w:rsid w:val="00E056F6"/>
    <w:rsid w:val="00E06E2C"/>
    <w:rsid w:val="00E07868"/>
    <w:rsid w:val="00E13512"/>
    <w:rsid w:val="00E1533D"/>
    <w:rsid w:val="00E15B4C"/>
    <w:rsid w:val="00E2010E"/>
    <w:rsid w:val="00E21018"/>
    <w:rsid w:val="00E228E0"/>
    <w:rsid w:val="00E24241"/>
    <w:rsid w:val="00E256CB"/>
    <w:rsid w:val="00E26B38"/>
    <w:rsid w:val="00E26D64"/>
    <w:rsid w:val="00E26FC8"/>
    <w:rsid w:val="00E27395"/>
    <w:rsid w:val="00E27DBA"/>
    <w:rsid w:val="00E308A6"/>
    <w:rsid w:val="00E30DE4"/>
    <w:rsid w:val="00E30EC9"/>
    <w:rsid w:val="00E30F51"/>
    <w:rsid w:val="00E320DF"/>
    <w:rsid w:val="00E32105"/>
    <w:rsid w:val="00E32231"/>
    <w:rsid w:val="00E33607"/>
    <w:rsid w:val="00E3602E"/>
    <w:rsid w:val="00E36490"/>
    <w:rsid w:val="00E3781F"/>
    <w:rsid w:val="00E40707"/>
    <w:rsid w:val="00E41A55"/>
    <w:rsid w:val="00E41AFF"/>
    <w:rsid w:val="00E41D24"/>
    <w:rsid w:val="00E42288"/>
    <w:rsid w:val="00E4244D"/>
    <w:rsid w:val="00E42C16"/>
    <w:rsid w:val="00E448D1"/>
    <w:rsid w:val="00E45358"/>
    <w:rsid w:val="00E468EE"/>
    <w:rsid w:val="00E46AB7"/>
    <w:rsid w:val="00E46C4A"/>
    <w:rsid w:val="00E515D4"/>
    <w:rsid w:val="00E522C3"/>
    <w:rsid w:val="00E52E91"/>
    <w:rsid w:val="00E539DC"/>
    <w:rsid w:val="00E542E2"/>
    <w:rsid w:val="00E54B50"/>
    <w:rsid w:val="00E54C09"/>
    <w:rsid w:val="00E5605B"/>
    <w:rsid w:val="00E560E3"/>
    <w:rsid w:val="00E579A8"/>
    <w:rsid w:val="00E60CFA"/>
    <w:rsid w:val="00E60EF1"/>
    <w:rsid w:val="00E613AD"/>
    <w:rsid w:val="00E62849"/>
    <w:rsid w:val="00E62C79"/>
    <w:rsid w:val="00E630E4"/>
    <w:rsid w:val="00E640E5"/>
    <w:rsid w:val="00E64444"/>
    <w:rsid w:val="00E6517F"/>
    <w:rsid w:val="00E664D6"/>
    <w:rsid w:val="00E66A1B"/>
    <w:rsid w:val="00E66D58"/>
    <w:rsid w:val="00E66EC8"/>
    <w:rsid w:val="00E67909"/>
    <w:rsid w:val="00E758B4"/>
    <w:rsid w:val="00E7662D"/>
    <w:rsid w:val="00E76A3F"/>
    <w:rsid w:val="00E77874"/>
    <w:rsid w:val="00E77EF3"/>
    <w:rsid w:val="00E77F6F"/>
    <w:rsid w:val="00E801F8"/>
    <w:rsid w:val="00E837C5"/>
    <w:rsid w:val="00E83939"/>
    <w:rsid w:val="00E86C02"/>
    <w:rsid w:val="00E8782C"/>
    <w:rsid w:val="00E87AA6"/>
    <w:rsid w:val="00E907AC"/>
    <w:rsid w:val="00E90CF0"/>
    <w:rsid w:val="00E9194F"/>
    <w:rsid w:val="00E9245E"/>
    <w:rsid w:val="00E9272E"/>
    <w:rsid w:val="00E96C6A"/>
    <w:rsid w:val="00E97163"/>
    <w:rsid w:val="00E97625"/>
    <w:rsid w:val="00EA092E"/>
    <w:rsid w:val="00EA136D"/>
    <w:rsid w:val="00EA24AB"/>
    <w:rsid w:val="00EA283C"/>
    <w:rsid w:val="00EA45C2"/>
    <w:rsid w:val="00EA5417"/>
    <w:rsid w:val="00EA5CE9"/>
    <w:rsid w:val="00EA6F90"/>
    <w:rsid w:val="00EB11FF"/>
    <w:rsid w:val="00EB1914"/>
    <w:rsid w:val="00EB1C8C"/>
    <w:rsid w:val="00EB3383"/>
    <w:rsid w:val="00EB3A7F"/>
    <w:rsid w:val="00EB40C2"/>
    <w:rsid w:val="00EB6224"/>
    <w:rsid w:val="00EB62F5"/>
    <w:rsid w:val="00EB6D58"/>
    <w:rsid w:val="00EB724F"/>
    <w:rsid w:val="00EB7DFC"/>
    <w:rsid w:val="00EC1675"/>
    <w:rsid w:val="00EC4B8C"/>
    <w:rsid w:val="00EC533C"/>
    <w:rsid w:val="00EC5374"/>
    <w:rsid w:val="00EC5CE6"/>
    <w:rsid w:val="00EC7C5E"/>
    <w:rsid w:val="00ED14C8"/>
    <w:rsid w:val="00ED1BA5"/>
    <w:rsid w:val="00ED234B"/>
    <w:rsid w:val="00ED2B84"/>
    <w:rsid w:val="00ED4EB3"/>
    <w:rsid w:val="00ED615F"/>
    <w:rsid w:val="00ED6E7B"/>
    <w:rsid w:val="00ED7CB8"/>
    <w:rsid w:val="00EE3467"/>
    <w:rsid w:val="00EE4F09"/>
    <w:rsid w:val="00EE6AA3"/>
    <w:rsid w:val="00EE6F90"/>
    <w:rsid w:val="00EE7402"/>
    <w:rsid w:val="00EF1BE4"/>
    <w:rsid w:val="00EF251C"/>
    <w:rsid w:val="00EF297D"/>
    <w:rsid w:val="00EF3AF7"/>
    <w:rsid w:val="00EF4710"/>
    <w:rsid w:val="00EF4F9D"/>
    <w:rsid w:val="00EF5D3D"/>
    <w:rsid w:val="00EF6CA8"/>
    <w:rsid w:val="00F0066C"/>
    <w:rsid w:val="00F01D77"/>
    <w:rsid w:val="00F0221C"/>
    <w:rsid w:val="00F03095"/>
    <w:rsid w:val="00F03550"/>
    <w:rsid w:val="00F04369"/>
    <w:rsid w:val="00F05156"/>
    <w:rsid w:val="00F074F5"/>
    <w:rsid w:val="00F10E8A"/>
    <w:rsid w:val="00F13314"/>
    <w:rsid w:val="00F13C71"/>
    <w:rsid w:val="00F1434E"/>
    <w:rsid w:val="00F1436C"/>
    <w:rsid w:val="00F1451C"/>
    <w:rsid w:val="00F153D8"/>
    <w:rsid w:val="00F15541"/>
    <w:rsid w:val="00F156CD"/>
    <w:rsid w:val="00F167D7"/>
    <w:rsid w:val="00F17E0E"/>
    <w:rsid w:val="00F21657"/>
    <w:rsid w:val="00F2267D"/>
    <w:rsid w:val="00F23714"/>
    <w:rsid w:val="00F23E08"/>
    <w:rsid w:val="00F25333"/>
    <w:rsid w:val="00F2631C"/>
    <w:rsid w:val="00F27045"/>
    <w:rsid w:val="00F27AA8"/>
    <w:rsid w:val="00F3078C"/>
    <w:rsid w:val="00F31290"/>
    <w:rsid w:val="00F3164E"/>
    <w:rsid w:val="00F33020"/>
    <w:rsid w:val="00F342A1"/>
    <w:rsid w:val="00F36B49"/>
    <w:rsid w:val="00F372AC"/>
    <w:rsid w:val="00F37859"/>
    <w:rsid w:val="00F40695"/>
    <w:rsid w:val="00F40D3B"/>
    <w:rsid w:val="00F41092"/>
    <w:rsid w:val="00F43B3C"/>
    <w:rsid w:val="00F43D61"/>
    <w:rsid w:val="00F46618"/>
    <w:rsid w:val="00F46D3A"/>
    <w:rsid w:val="00F47124"/>
    <w:rsid w:val="00F50707"/>
    <w:rsid w:val="00F50D2D"/>
    <w:rsid w:val="00F51651"/>
    <w:rsid w:val="00F519A9"/>
    <w:rsid w:val="00F51B86"/>
    <w:rsid w:val="00F52E9F"/>
    <w:rsid w:val="00F53869"/>
    <w:rsid w:val="00F53B60"/>
    <w:rsid w:val="00F5476F"/>
    <w:rsid w:val="00F5478B"/>
    <w:rsid w:val="00F56D5C"/>
    <w:rsid w:val="00F576E5"/>
    <w:rsid w:val="00F605C6"/>
    <w:rsid w:val="00F60655"/>
    <w:rsid w:val="00F60795"/>
    <w:rsid w:val="00F609BC"/>
    <w:rsid w:val="00F60B67"/>
    <w:rsid w:val="00F63F2C"/>
    <w:rsid w:val="00F6409B"/>
    <w:rsid w:val="00F6530F"/>
    <w:rsid w:val="00F66BAA"/>
    <w:rsid w:val="00F67159"/>
    <w:rsid w:val="00F71703"/>
    <w:rsid w:val="00F725B0"/>
    <w:rsid w:val="00F73203"/>
    <w:rsid w:val="00F739EA"/>
    <w:rsid w:val="00F7439F"/>
    <w:rsid w:val="00F74434"/>
    <w:rsid w:val="00F749A5"/>
    <w:rsid w:val="00F76B7F"/>
    <w:rsid w:val="00F76DA1"/>
    <w:rsid w:val="00F76F3C"/>
    <w:rsid w:val="00F77010"/>
    <w:rsid w:val="00F77ACB"/>
    <w:rsid w:val="00F77D7C"/>
    <w:rsid w:val="00F77DFE"/>
    <w:rsid w:val="00F77FC4"/>
    <w:rsid w:val="00F81624"/>
    <w:rsid w:val="00F81676"/>
    <w:rsid w:val="00F81BCC"/>
    <w:rsid w:val="00F82D26"/>
    <w:rsid w:val="00F83575"/>
    <w:rsid w:val="00F843A6"/>
    <w:rsid w:val="00F84498"/>
    <w:rsid w:val="00F867CD"/>
    <w:rsid w:val="00F91267"/>
    <w:rsid w:val="00F9137B"/>
    <w:rsid w:val="00F9176E"/>
    <w:rsid w:val="00F93E54"/>
    <w:rsid w:val="00F94B50"/>
    <w:rsid w:val="00F959FE"/>
    <w:rsid w:val="00F968C4"/>
    <w:rsid w:val="00F97B66"/>
    <w:rsid w:val="00FA0B94"/>
    <w:rsid w:val="00FA13BA"/>
    <w:rsid w:val="00FA1822"/>
    <w:rsid w:val="00FA20D1"/>
    <w:rsid w:val="00FA2F8A"/>
    <w:rsid w:val="00FA45A2"/>
    <w:rsid w:val="00FA526B"/>
    <w:rsid w:val="00FA64C8"/>
    <w:rsid w:val="00FA6A89"/>
    <w:rsid w:val="00FB0196"/>
    <w:rsid w:val="00FB0ACB"/>
    <w:rsid w:val="00FB0BC9"/>
    <w:rsid w:val="00FB15D0"/>
    <w:rsid w:val="00FB18A4"/>
    <w:rsid w:val="00FB35D5"/>
    <w:rsid w:val="00FB4060"/>
    <w:rsid w:val="00FB4543"/>
    <w:rsid w:val="00FB638F"/>
    <w:rsid w:val="00FB6574"/>
    <w:rsid w:val="00FC0394"/>
    <w:rsid w:val="00FC0FD8"/>
    <w:rsid w:val="00FC2440"/>
    <w:rsid w:val="00FC2739"/>
    <w:rsid w:val="00FC29CF"/>
    <w:rsid w:val="00FC418C"/>
    <w:rsid w:val="00FC71B4"/>
    <w:rsid w:val="00FD10FD"/>
    <w:rsid w:val="00FD15A9"/>
    <w:rsid w:val="00FD1D3F"/>
    <w:rsid w:val="00FD287E"/>
    <w:rsid w:val="00FD4BD7"/>
    <w:rsid w:val="00FD5B3C"/>
    <w:rsid w:val="00FD5C79"/>
    <w:rsid w:val="00FD5EC8"/>
    <w:rsid w:val="00FD6789"/>
    <w:rsid w:val="00FD7C43"/>
    <w:rsid w:val="00FD7CA9"/>
    <w:rsid w:val="00FD7FBD"/>
    <w:rsid w:val="00FE0A8D"/>
    <w:rsid w:val="00FE0C07"/>
    <w:rsid w:val="00FE1350"/>
    <w:rsid w:val="00FE3177"/>
    <w:rsid w:val="00FE3B4F"/>
    <w:rsid w:val="00FE42C6"/>
    <w:rsid w:val="00FE4794"/>
    <w:rsid w:val="00FE4848"/>
    <w:rsid w:val="00FE4930"/>
    <w:rsid w:val="00FE625C"/>
    <w:rsid w:val="00FE756A"/>
    <w:rsid w:val="00FF00F2"/>
    <w:rsid w:val="00FF0774"/>
    <w:rsid w:val="00FF0A91"/>
    <w:rsid w:val="00FF1149"/>
    <w:rsid w:val="00FF1392"/>
    <w:rsid w:val="00FF1B69"/>
    <w:rsid w:val="00FF1FB3"/>
    <w:rsid w:val="00FF2505"/>
    <w:rsid w:val="00FF29D2"/>
    <w:rsid w:val="00FF3B22"/>
    <w:rsid w:val="00FF48C6"/>
    <w:rsid w:val="00FF7B5D"/>
    <w:rsid w:val="022AE44B"/>
    <w:rsid w:val="041B29B2"/>
    <w:rsid w:val="04E119E8"/>
    <w:rsid w:val="058EC27E"/>
    <w:rsid w:val="0639EA7D"/>
    <w:rsid w:val="06503780"/>
    <w:rsid w:val="065CE226"/>
    <w:rsid w:val="07B4EA88"/>
    <w:rsid w:val="0A633D21"/>
    <w:rsid w:val="0A94C392"/>
    <w:rsid w:val="0AA3101F"/>
    <w:rsid w:val="0AC37E2A"/>
    <w:rsid w:val="0BD59E30"/>
    <w:rsid w:val="0C7A1A26"/>
    <w:rsid w:val="0C9B9792"/>
    <w:rsid w:val="0CBF7904"/>
    <w:rsid w:val="0CCC23AA"/>
    <w:rsid w:val="0D831747"/>
    <w:rsid w:val="0E216985"/>
    <w:rsid w:val="0F26A036"/>
    <w:rsid w:val="1003C46C"/>
    <w:rsid w:val="10420502"/>
    <w:rsid w:val="10857461"/>
    <w:rsid w:val="10CF7678"/>
    <w:rsid w:val="11585EB4"/>
    <w:rsid w:val="119F94CD"/>
    <w:rsid w:val="12F04721"/>
    <w:rsid w:val="16CCCBC8"/>
    <w:rsid w:val="181D0FB7"/>
    <w:rsid w:val="18BC16FB"/>
    <w:rsid w:val="191E505C"/>
    <w:rsid w:val="1A600FEE"/>
    <w:rsid w:val="1AD34554"/>
    <w:rsid w:val="1BCD3B21"/>
    <w:rsid w:val="1BD28DB7"/>
    <w:rsid w:val="1D08F43F"/>
    <w:rsid w:val="1DA73B2C"/>
    <w:rsid w:val="1F3018FB"/>
    <w:rsid w:val="21FBE6B3"/>
    <w:rsid w:val="234FC290"/>
    <w:rsid w:val="24E89C39"/>
    <w:rsid w:val="2560002A"/>
    <w:rsid w:val="25E9DB5D"/>
    <w:rsid w:val="26336768"/>
    <w:rsid w:val="2696AE28"/>
    <w:rsid w:val="26C62A82"/>
    <w:rsid w:val="28203CFB"/>
    <w:rsid w:val="286B2837"/>
    <w:rsid w:val="287F8C97"/>
    <w:rsid w:val="28BAD5F4"/>
    <w:rsid w:val="28E9201A"/>
    <w:rsid w:val="2B942342"/>
    <w:rsid w:val="2C373573"/>
    <w:rsid w:val="2CDBAC74"/>
    <w:rsid w:val="2E90208F"/>
    <w:rsid w:val="2EC6C8C7"/>
    <w:rsid w:val="2ECB845C"/>
    <w:rsid w:val="2F55ADD8"/>
    <w:rsid w:val="307A3CED"/>
    <w:rsid w:val="31FB7D69"/>
    <w:rsid w:val="320D4680"/>
    <w:rsid w:val="321D8781"/>
    <w:rsid w:val="324D9AFD"/>
    <w:rsid w:val="32EF33DD"/>
    <w:rsid w:val="32EF34C9"/>
    <w:rsid w:val="3436CDFD"/>
    <w:rsid w:val="36B4BF78"/>
    <w:rsid w:val="37752AFA"/>
    <w:rsid w:val="38228D00"/>
    <w:rsid w:val="3888DE7D"/>
    <w:rsid w:val="397902C1"/>
    <w:rsid w:val="39C492EB"/>
    <w:rsid w:val="39EC603A"/>
    <w:rsid w:val="3C489C1D"/>
    <w:rsid w:val="3C6362A9"/>
    <w:rsid w:val="3DC62A39"/>
    <w:rsid w:val="3F18738E"/>
    <w:rsid w:val="3F8A4370"/>
    <w:rsid w:val="4003E878"/>
    <w:rsid w:val="42796A3A"/>
    <w:rsid w:val="433269F7"/>
    <w:rsid w:val="43EBD4E2"/>
    <w:rsid w:val="4670DF06"/>
    <w:rsid w:val="46FE07E2"/>
    <w:rsid w:val="47BD11A3"/>
    <w:rsid w:val="48406B7F"/>
    <w:rsid w:val="4936D0FD"/>
    <w:rsid w:val="49C9D3AF"/>
    <w:rsid w:val="4A6C026A"/>
    <w:rsid w:val="4BF44B1D"/>
    <w:rsid w:val="4CA42615"/>
    <w:rsid w:val="4D199E32"/>
    <w:rsid w:val="4F87206B"/>
    <w:rsid w:val="515C926A"/>
    <w:rsid w:val="5378117B"/>
    <w:rsid w:val="54888BB2"/>
    <w:rsid w:val="54E8A2B9"/>
    <w:rsid w:val="57145545"/>
    <w:rsid w:val="57523BB3"/>
    <w:rsid w:val="57BBA1A2"/>
    <w:rsid w:val="5976F354"/>
    <w:rsid w:val="5BB3ADE6"/>
    <w:rsid w:val="5BC0588C"/>
    <w:rsid w:val="5C24BAD3"/>
    <w:rsid w:val="5CA4592A"/>
    <w:rsid w:val="5CFBDC37"/>
    <w:rsid w:val="5D9E4EF7"/>
    <w:rsid w:val="5E42EF24"/>
    <w:rsid w:val="5E5EC8D7"/>
    <w:rsid w:val="5EFA2DAC"/>
    <w:rsid w:val="5FE634D8"/>
    <w:rsid w:val="6095F3C3"/>
    <w:rsid w:val="617DD8B4"/>
    <w:rsid w:val="67C99DD3"/>
    <w:rsid w:val="6A1EC111"/>
    <w:rsid w:val="6D5661D3"/>
    <w:rsid w:val="6F80435F"/>
    <w:rsid w:val="707C8726"/>
    <w:rsid w:val="71D557BB"/>
    <w:rsid w:val="7227D85D"/>
    <w:rsid w:val="724100BA"/>
    <w:rsid w:val="74A30074"/>
    <w:rsid w:val="7553816F"/>
    <w:rsid w:val="7633731D"/>
    <w:rsid w:val="77B1201E"/>
    <w:rsid w:val="789719E1"/>
    <w:rsid w:val="7BC44DE6"/>
    <w:rsid w:val="7E3714E8"/>
    <w:rsid w:val="7EA8CDA9"/>
    <w:rsid w:val="7EB453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645EB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07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807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90B2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C7800"/>
    <w:pPr>
      <w:keepNext/>
      <w:keepLines/>
      <w:spacing w:before="40" w:after="0"/>
      <w:ind w:left="864" w:hanging="864"/>
      <w:outlineLvl w:val="3"/>
    </w:pPr>
    <w:rPr>
      <w:rFonts w:asciiTheme="majorHAnsi" w:eastAsiaTheme="majorEastAsia" w:hAnsiTheme="majorHAnsi" w:cstheme="majorBidi"/>
      <w:i/>
      <w:iCs/>
      <w:color w:val="2F5496" w:themeColor="accent1" w:themeShade="BF"/>
      <w:sz w:val="24"/>
    </w:rPr>
  </w:style>
  <w:style w:type="paragraph" w:styleId="Heading5">
    <w:name w:val="heading 5"/>
    <w:basedOn w:val="Normal"/>
    <w:next w:val="Normal"/>
    <w:link w:val="Heading5Char"/>
    <w:uiPriority w:val="9"/>
    <w:semiHidden/>
    <w:unhideWhenUsed/>
    <w:qFormat/>
    <w:rsid w:val="000C7800"/>
    <w:pPr>
      <w:keepNext/>
      <w:keepLines/>
      <w:spacing w:before="40" w:after="0"/>
      <w:ind w:left="1008" w:hanging="1008"/>
      <w:outlineLvl w:val="4"/>
    </w:pPr>
    <w:rPr>
      <w:rFonts w:asciiTheme="majorHAnsi" w:eastAsiaTheme="majorEastAsia" w:hAnsiTheme="majorHAnsi" w:cstheme="majorBidi"/>
      <w:color w:val="2F5496" w:themeColor="accent1" w:themeShade="BF"/>
      <w:sz w:val="24"/>
    </w:rPr>
  </w:style>
  <w:style w:type="paragraph" w:styleId="Heading6">
    <w:name w:val="heading 6"/>
    <w:basedOn w:val="Normal"/>
    <w:next w:val="Normal"/>
    <w:link w:val="Heading6Char"/>
    <w:uiPriority w:val="9"/>
    <w:semiHidden/>
    <w:unhideWhenUsed/>
    <w:qFormat/>
    <w:rsid w:val="000C7800"/>
    <w:pPr>
      <w:keepNext/>
      <w:keepLines/>
      <w:spacing w:before="40" w:after="0"/>
      <w:ind w:left="1152" w:hanging="1152"/>
      <w:outlineLvl w:val="5"/>
    </w:pPr>
    <w:rPr>
      <w:rFonts w:asciiTheme="majorHAnsi" w:eastAsiaTheme="majorEastAsia" w:hAnsiTheme="majorHAnsi" w:cstheme="majorBidi"/>
      <w:color w:val="1F3763" w:themeColor="accent1" w:themeShade="7F"/>
      <w:sz w:val="24"/>
    </w:rPr>
  </w:style>
  <w:style w:type="paragraph" w:styleId="Heading7">
    <w:name w:val="heading 7"/>
    <w:basedOn w:val="Normal"/>
    <w:next w:val="Normal"/>
    <w:link w:val="Heading7Char"/>
    <w:uiPriority w:val="9"/>
    <w:semiHidden/>
    <w:unhideWhenUsed/>
    <w:qFormat/>
    <w:rsid w:val="000C7800"/>
    <w:pPr>
      <w:keepNext/>
      <w:keepLines/>
      <w:spacing w:before="40" w:after="0"/>
      <w:ind w:left="1296" w:hanging="1296"/>
      <w:outlineLvl w:val="6"/>
    </w:pPr>
    <w:rPr>
      <w:rFonts w:asciiTheme="majorHAnsi" w:eastAsiaTheme="majorEastAsia" w:hAnsiTheme="majorHAnsi" w:cstheme="majorBidi"/>
      <w:i/>
      <w:iCs/>
      <w:color w:val="1F3763" w:themeColor="accent1" w:themeShade="7F"/>
      <w:sz w:val="24"/>
    </w:rPr>
  </w:style>
  <w:style w:type="paragraph" w:styleId="Heading8">
    <w:name w:val="heading 8"/>
    <w:basedOn w:val="Normal"/>
    <w:next w:val="Normal"/>
    <w:link w:val="Heading8Char"/>
    <w:uiPriority w:val="9"/>
    <w:semiHidden/>
    <w:unhideWhenUsed/>
    <w:qFormat/>
    <w:rsid w:val="000C7800"/>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C7800"/>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1043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10432"/>
  </w:style>
  <w:style w:type="character" w:customStyle="1" w:styleId="eop">
    <w:name w:val="eop"/>
    <w:basedOn w:val="DefaultParagraphFont"/>
    <w:rsid w:val="00610432"/>
  </w:style>
  <w:style w:type="character" w:styleId="CommentReference">
    <w:name w:val="annotation reference"/>
    <w:basedOn w:val="DefaultParagraphFont"/>
    <w:uiPriority w:val="99"/>
    <w:semiHidden/>
    <w:unhideWhenUsed/>
    <w:rsid w:val="000652A3"/>
    <w:rPr>
      <w:sz w:val="16"/>
      <w:szCs w:val="16"/>
    </w:rPr>
  </w:style>
  <w:style w:type="paragraph" w:styleId="CommentText">
    <w:name w:val="annotation text"/>
    <w:basedOn w:val="Normal"/>
    <w:link w:val="CommentTextChar"/>
    <w:uiPriority w:val="99"/>
    <w:unhideWhenUsed/>
    <w:rsid w:val="000652A3"/>
    <w:pPr>
      <w:spacing w:line="240" w:lineRule="auto"/>
    </w:pPr>
    <w:rPr>
      <w:sz w:val="20"/>
      <w:szCs w:val="20"/>
    </w:rPr>
  </w:style>
  <w:style w:type="character" w:customStyle="1" w:styleId="CommentTextChar">
    <w:name w:val="Comment Text Char"/>
    <w:basedOn w:val="DefaultParagraphFont"/>
    <w:link w:val="CommentText"/>
    <w:uiPriority w:val="99"/>
    <w:rsid w:val="000652A3"/>
    <w:rPr>
      <w:sz w:val="20"/>
      <w:szCs w:val="20"/>
    </w:rPr>
  </w:style>
  <w:style w:type="paragraph" w:styleId="CommentSubject">
    <w:name w:val="annotation subject"/>
    <w:basedOn w:val="CommentText"/>
    <w:next w:val="CommentText"/>
    <w:link w:val="CommentSubjectChar"/>
    <w:uiPriority w:val="99"/>
    <w:semiHidden/>
    <w:unhideWhenUsed/>
    <w:rsid w:val="000652A3"/>
    <w:rPr>
      <w:b/>
      <w:bCs/>
    </w:rPr>
  </w:style>
  <w:style w:type="character" w:customStyle="1" w:styleId="CommentSubjectChar">
    <w:name w:val="Comment Subject Char"/>
    <w:basedOn w:val="CommentTextChar"/>
    <w:link w:val="CommentSubject"/>
    <w:uiPriority w:val="99"/>
    <w:semiHidden/>
    <w:rsid w:val="000652A3"/>
    <w:rPr>
      <w:b/>
      <w:bCs/>
      <w:sz w:val="20"/>
      <w:szCs w:val="20"/>
    </w:rPr>
  </w:style>
  <w:style w:type="paragraph" w:styleId="BalloonText">
    <w:name w:val="Balloon Text"/>
    <w:basedOn w:val="Normal"/>
    <w:link w:val="BalloonTextChar"/>
    <w:uiPriority w:val="99"/>
    <w:semiHidden/>
    <w:unhideWhenUsed/>
    <w:rsid w:val="000652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2A3"/>
    <w:rPr>
      <w:rFonts w:ascii="Segoe UI" w:hAnsi="Segoe UI" w:cs="Segoe UI"/>
      <w:sz w:val="18"/>
      <w:szCs w:val="18"/>
    </w:rPr>
  </w:style>
  <w:style w:type="paragraph" w:styleId="Bibliography">
    <w:name w:val="Bibliography"/>
    <w:basedOn w:val="Normal"/>
    <w:next w:val="Normal"/>
    <w:uiPriority w:val="37"/>
    <w:unhideWhenUsed/>
    <w:rsid w:val="00B236E4"/>
    <w:pPr>
      <w:spacing w:after="0" w:line="480" w:lineRule="auto"/>
      <w:ind w:left="720" w:hanging="720"/>
    </w:pPr>
  </w:style>
  <w:style w:type="character" w:customStyle="1" w:styleId="Heading1Char">
    <w:name w:val="Heading 1 Char"/>
    <w:basedOn w:val="DefaultParagraphFont"/>
    <w:link w:val="Heading1"/>
    <w:uiPriority w:val="9"/>
    <w:rsid w:val="0008073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8073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90B2E"/>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190B2E"/>
    <w:pPr>
      <w:ind w:left="720"/>
      <w:contextualSpacing/>
    </w:pPr>
  </w:style>
  <w:style w:type="table" w:styleId="ListTable3-Accent5">
    <w:name w:val="List Table 3 Accent 5"/>
    <w:basedOn w:val="TableNormal"/>
    <w:uiPriority w:val="48"/>
    <w:rsid w:val="00190B2E"/>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FootnoteText">
    <w:name w:val="footnote text"/>
    <w:basedOn w:val="Normal"/>
    <w:link w:val="FootnoteTextChar"/>
    <w:uiPriority w:val="99"/>
    <w:unhideWhenUsed/>
    <w:rsid w:val="009A5F57"/>
    <w:pPr>
      <w:spacing w:after="0" w:line="240" w:lineRule="auto"/>
    </w:pPr>
    <w:rPr>
      <w:sz w:val="20"/>
      <w:szCs w:val="20"/>
    </w:rPr>
  </w:style>
  <w:style w:type="character" w:customStyle="1" w:styleId="FootnoteTextChar">
    <w:name w:val="Footnote Text Char"/>
    <w:basedOn w:val="DefaultParagraphFont"/>
    <w:link w:val="FootnoteText"/>
    <w:uiPriority w:val="99"/>
    <w:rsid w:val="009A5F57"/>
    <w:rPr>
      <w:sz w:val="20"/>
      <w:szCs w:val="20"/>
    </w:rPr>
  </w:style>
  <w:style w:type="character" w:styleId="FootnoteReference">
    <w:name w:val="footnote reference"/>
    <w:basedOn w:val="DefaultParagraphFont"/>
    <w:uiPriority w:val="99"/>
    <w:semiHidden/>
    <w:unhideWhenUsed/>
    <w:rsid w:val="009A5F57"/>
    <w:rPr>
      <w:vertAlign w:val="superscript"/>
    </w:rPr>
  </w:style>
  <w:style w:type="table" w:styleId="TableGrid">
    <w:name w:val="Table Grid"/>
    <w:basedOn w:val="TableNormal"/>
    <w:uiPriority w:val="39"/>
    <w:rsid w:val="00CD6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77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7765"/>
  </w:style>
  <w:style w:type="paragraph" w:styleId="Footer">
    <w:name w:val="footer"/>
    <w:basedOn w:val="Normal"/>
    <w:link w:val="FooterChar"/>
    <w:uiPriority w:val="99"/>
    <w:unhideWhenUsed/>
    <w:rsid w:val="009C77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7765"/>
  </w:style>
  <w:style w:type="paragraph" w:styleId="NoSpacing">
    <w:name w:val="No Spacing"/>
    <w:uiPriority w:val="1"/>
    <w:qFormat/>
    <w:rsid w:val="007332EB"/>
    <w:pPr>
      <w:spacing w:after="0" w:line="240" w:lineRule="auto"/>
    </w:pPr>
  </w:style>
  <w:style w:type="character" w:customStyle="1" w:styleId="Heading4Char">
    <w:name w:val="Heading 4 Char"/>
    <w:basedOn w:val="DefaultParagraphFont"/>
    <w:link w:val="Heading4"/>
    <w:uiPriority w:val="9"/>
    <w:semiHidden/>
    <w:rsid w:val="000C7800"/>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0C7800"/>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0C7800"/>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0C7800"/>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0C780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C7800"/>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0C7800"/>
    <w:pPr>
      <w:spacing w:after="0" w:line="240" w:lineRule="auto"/>
      <w:contextualSpacing/>
    </w:pPr>
    <w:rPr>
      <w:rFonts w:asciiTheme="majorHAnsi" w:eastAsiaTheme="majorEastAsia" w:hAnsiTheme="majorHAnsi" w:cstheme="majorBidi"/>
      <w:b/>
      <w:color w:val="5B9BD5" w:themeColor="accent5"/>
      <w:spacing w:val="-10"/>
      <w:kern w:val="28"/>
      <w:sz w:val="56"/>
      <w:szCs w:val="56"/>
    </w:rPr>
  </w:style>
  <w:style w:type="character" w:customStyle="1" w:styleId="TitleChar">
    <w:name w:val="Title Char"/>
    <w:basedOn w:val="DefaultParagraphFont"/>
    <w:link w:val="Title"/>
    <w:uiPriority w:val="10"/>
    <w:rsid w:val="000C7800"/>
    <w:rPr>
      <w:rFonts w:asciiTheme="majorHAnsi" w:eastAsiaTheme="majorEastAsia" w:hAnsiTheme="majorHAnsi" w:cstheme="majorBidi"/>
      <w:b/>
      <w:color w:val="5B9BD5" w:themeColor="accent5"/>
      <w:spacing w:val="-10"/>
      <w:kern w:val="28"/>
      <w:sz w:val="56"/>
      <w:szCs w:val="56"/>
    </w:rPr>
  </w:style>
  <w:style w:type="paragraph" w:customStyle="1" w:styleId="EndNoteBibliography">
    <w:name w:val="EndNote Bibliography"/>
    <w:basedOn w:val="Normal"/>
    <w:link w:val="EndNoteBibliographyChar"/>
    <w:rsid w:val="000C7800"/>
    <w:pPr>
      <w:spacing w:line="240" w:lineRule="auto"/>
    </w:pPr>
    <w:rPr>
      <w:rFonts w:ascii="Calibri" w:eastAsiaTheme="minorEastAsia" w:hAnsi="Calibri" w:cs="Calibri"/>
      <w:noProof/>
      <w:sz w:val="24"/>
      <w:lang w:val="en-US"/>
    </w:rPr>
  </w:style>
  <w:style w:type="character" w:customStyle="1" w:styleId="EndNoteBibliographyChar">
    <w:name w:val="EndNote Bibliography Char"/>
    <w:basedOn w:val="DefaultParagraphFont"/>
    <w:link w:val="EndNoteBibliography"/>
    <w:rsid w:val="000C7800"/>
    <w:rPr>
      <w:rFonts w:ascii="Calibri" w:eastAsiaTheme="minorEastAsia" w:hAnsi="Calibri" w:cs="Calibri"/>
      <w:noProof/>
      <w:sz w:val="24"/>
      <w:lang w:val="en-US"/>
    </w:rPr>
  </w:style>
  <w:style w:type="character" w:styleId="Hyperlink">
    <w:name w:val="Hyperlink"/>
    <w:basedOn w:val="DefaultParagraphFont"/>
    <w:uiPriority w:val="99"/>
    <w:unhideWhenUsed/>
    <w:rsid w:val="000C7800"/>
    <w:rPr>
      <w:color w:val="0563C1" w:themeColor="hyperlink"/>
      <w:u w:val="single"/>
    </w:rPr>
  </w:style>
  <w:style w:type="paragraph" w:styleId="TOCHeading">
    <w:name w:val="TOC Heading"/>
    <w:basedOn w:val="Heading1"/>
    <w:next w:val="Normal"/>
    <w:uiPriority w:val="39"/>
    <w:unhideWhenUsed/>
    <w:qFormat/>
    <w:rsid w:val="000C7800"/>
    <w:pPr>
      <w:spacing w:after="240"/>
      <w:outlineLvl w:val="9"/>
    </w:pPr>
    <w:rPr>
      <w:b/>
      <w:color w:val="5B9BD5" w:themeColor="accent5"/>
      <w:lang w:val="en-US"/>
    </w:rPr>
  </w:style>
  <w:style w:type="paragraph" w:styleId="TOC1">
    <w:name w:val="toc 1"/>
    <w:basedOn w:val="Normal"/>
    <w:next w:val="Normal"/>
    <w:autoRedefine/>
    <w:uiPriority w:val="39"/>
    <w:unhideWhenUsed/>
    <w:rsid w:val="000C7800"/>
    <w:pPr>
      <w:spacing w:after="100"/>
    </w:pPr>
    <w:rPr>
      <w:sz w:val="24"/>
    </w:rPr>
  </w:style>
  <w:style w:type="paragraph" w:styleId="TOC2">
    <w:name w:val="toc 2"/>
    <w:basedOn w:val="Normal"/>
    <w:next w:val="Normal"/>
    <w:autoRedefine/>
    <w:uiPriority w:val="39"/>
    <w:unhideWhenUsed/>
    <w:rsid w:val="000C7800"/>
    <w:pPr>
      <w:spacing w:after="100"/>
      <w:ind w:left="240"/>
    </w:pPr>
    <w:rPr>
      <w:sz w:val="24"/>
    </w:rPr>
  </w:style>
  <w:style w:type="paragraph" w:styleId="NormalWeb">
    <w:name w:val="Normal (Web)"/>
    <w:basedOn w:val="Normal"/>
    <w:uiPriority w:val="99"/>
    <w:semiHidden/>
    <w:unhideWhenUsed/>
    <w:rsid w:val="000C780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0C7800"/>
    <w:rPr>
      <w:color w:val="605E5C"/>
      <w:shd w:val="clear" w:color="auto" w:fill="E1DFDD"/>
    </w:rPr>
  </w:style>
  <w:style w:type="paragraph" w:styleId="Revision">
    <w:name w:val="Revision"/>
    <w:hidden/>
    <w:uiPriority w:val="99"/>
    <w:semiHidden/>
    <w:rsid w:val="000572A5"/>
    <w:pPr>
      <w:spacing w:after="0" w:line="240" w:lineRule="auto"/>
    </w:pPr>
  </w:style>
  <w:style w:type="character" w:styleId="FollowedHyperlink">
    <w:name w:val="FollowedHyperlink"/>
    <w:basedOn w:val="DefaultParagraphFont"/>
    <w:uiPriority w:val="99"/>
    <w:semiHidden/>
    <w:unhideWhenUsed/>
    <w:rsid w:val="0009139C"/>
    <w:rPr>
      <w:color w:val="954F72" w:themeColor="followedHyperlink"/>
      <w:u w:val="single"/>
    </w:rPr>
  </w:style>
  <w:style w:type="character" w:styleId="LineNumber">
    <w:name w:val="line number"/>
    <w:basedOn w:val="DefaultParagraphFont"/>
    <w:uiPriority w:val="99"/>
    <w:semiHidden/>
    <w:unhideWhenUsed/>
    <w:rsid w:val="00F23E08"/>
  </w:style>
  <w:style w:type="paragraph" w:styleId="Caption">
    <w:name w:val="caption"/>
    <w:basedOn w:val="Normal"/>
    <w:next w:val="Normal"/>
    <w:uiPriority w:val="35"/>
    <w:semiHidden/>
    <w:unhideWhenUsed/>
    <w:qFormat/>
    <w:rsid w:val="00813005"/>
    <w:pPr>
      <w:spacing w:after="200" w:line="240" w:lineRule="auto"/>
    </w:pPr>
    <w:rPr>
      <w:i/>
      <w:iCs/>
      <w:color w:val="44546A" w:themeColor="text2"/>
      <w:sz w:val="18"/>
      <w:szCs w:val="18"/>
    </w:rPr>
  </w:style>
  <w:style w:type="paragraph" w:customStyle="1" w:styleId="msonormal0">
    <w:name w:val="msonormal"/>
    <w:basedOn w:val="Normal"/>
    <w:uiPriority w:val="99"/>
    <w:semiHidden/>
    <w:rsid w:val="0071360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ndnoteReference">
    <w:name w:val="endnote reference"/>
    <w:basedOn w:val="DefaultParagraphFont"/>
    <w:uiPriority w:val="99"/>
    <w:semiHidden/>
    <w:unhideWhenUsed/>
    <w:rsid w:val="003613C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63460">
      <w:bodyDiv w:val="1"/>
      <w:marLeft w:val="0"/>
      <w:marRight w:val="0"/>
      <w:marTop w:val="0"/>
      <w:marBottom w:val="0"/>
      <w:divBdr>
        <w:top w:val="none" w:sz="0" w:space="0" w:color="auto"/>
        <w:left w:val="none" w:sz="0" w:space="0" w:color="auto"/>
        <w:bottom w:val="none" w:sz="0" w:space="0" w:color="auto"/>
        <w:right w:val="none" w:sz="0" w:space="0" w:color="auto"/>
      </w:divBdr>
    </w:div>
    <w:div w:id="357045923">
      <w:bodyDiv w:val="1"/>
      <w:marLeft w:val="0"/>
      <w:marRight w:val="0"/>
      <w:marTop w:val="0"/>
      <w:marBottom w:val="0"/>
      <w:divBdr>
        <w:top w:val="none" w:sz="0" w:space="0" w:color="auto"/>
        <w:left w:val="none" w:sz="0" w:space="0" w:color="auto"/>
        <w:bottom w:val="none" w:sz="0" w:space="0" w:color="auto"/>
        <w:right w:val="none" w:sz="0" w:space="0" w:color="auto"/>
      </w:divBdr>
      <w:divsChild>
        <w:div w:id="1237398988">
          <w:marLeft w:val="0"/>
          <w:marRight w:val="0"/>
          <w:marTop w:val="0"/>
          <w:marBottom w:val="0"/>
          <w:divBdr>
            <w:top w:val="none" w:sz="0" w:space="0" w:color="auto"/>
            <w:left w:val="none" w:sz="0" w:space="0" w:color="auto"/>
            <w:bottom w:val="none" w:sz="0" w:space="0" w:color="auto"/>
            <w:right w:val="none" w:sz="0" w:space="0" w:color="auto"/>
          </w:divBdr>
        </w:div>
        <w:div w:id="1970746483">
          <w:marLeft w:val="0"/>
          <w:marRight w:val="0"/>
          <w:marTop w:val="0"/>
          <w:marBottom w:val="0"/>
          <w:divBdr>
            <w:top w:val="none" w:sz="0" w:space="0" w:color="auto"/>
            <w:left w:val="none" w:sz="0" w:space="0" w:color="auto"/>
            <w:bottom w:val="none" w:sz="0" w:space="0" w:color="auto"/>
            <w:right w:val="none" w:sz="0" w:space="0" w:color="auto"/>
          </w:divBdr>
        </w:div>
        <w:div w:id="1134786140">
          <w:marLeft w:val="0"/>
          <w:marRight w:val="0"/>
          <w:marTop w:val="0"/>
          <w:marBottom w:val="0"/>
          <w:divBdr>
            <w:top w:val="none" w:sz="0" w:space="0" w:color="auto"/>
            <w:left w:val="none" w:sz="0" w:space="0" w:color="auto"/>
            <w:bottom w:val="none" w:sz="0" w:space="0" w:color="auto"/>
            <w:right w:val="none" w:sz="0" w:space="0" w:color="auto"/>
          </w:divBdr>
        </w:div>
        <w:div w:id="1407610403">
          <w:marLeft w:val="0"/>
          <w:marRight w:val="0"/>
          <w:marTop w:val="0"/>
          <w:marBottom w:val="0"/>
          <w:divBdr>
            <w:top w:val="none" w:sz="0" w:space="0" w:color="auto"/>
            <w:left w:val="none" w:sz="0" w:space="0" w:color="auto"/>
            <w:bottom w:val="none" w:sz="0" w:space="0" w:color="auto"/>
            <w:right w:val="none" w:sz="0" w:space="0" w:color="auto"/>
          </w:divBdr>
        </w:div>
        <w:div w:id="1553538777">
          <w:marLeft w:val="0"/>
          <w:marRight w:val="0"/>
          <w:marTop w:val="0"/>
          <w:marBottom w:val="0"/>
          <w:divBdr>
            <w:top w:val="none" w:sz="0" w:space="0" w:color="auto"/>
            <w:left w:val="none" w:sz="0" w:space="0" w:color="auto"/>
            <w:bottom w:val="none" w:sz="0" w:space="0" w:color="auto"/>
            <w:right w:val="none" w:sz="0" w:space="0" w:color="auto"/>
          </w:divBdr>
        </w:div>
        <w:div w:id="2049180767">
          <w:marLeft w:val="0"/>
          <w:marRight w:val="0"/>
          <w:marTop w:val="0"/>
          <w:marBottom w:val="0"/>
          <w:divBdr>
            <w:top w:val="none" w:sz="0" w:space="0" w:color="auto"/>
            <w:left w:val="none" w:sz="0" w:space="0" w:color="auto"/>
            <w:bottom w:val="none" w:sz="0" w:space="0" w:color="auto"/>
            <w:right w:val="none" w:sz="0" w:space="0" w:color="auto"/>
          </w:divBdr>
        </w:div>
        <w:div w:id="829712472">
          <w:marLeft w:val="0"/>
          <w:marRight w:val="0"/>
          <w:marTop w:val="0"/>
          <w:marBottom w:val="0"/>
          <w:divBdr>
            <w:top w:val="none" w:sz="0" w:space="0" w:color="auto"/>
            <w:left w:val="none" w:sz="0" w:space="0" w:color="auto"/>
            <w:bottom w:val="none" w:sz="0" w:space="0" w:color="auto"/>
            <w:right w:val="none" w:sz="0" w:space="0" w:color="auto"/>
          </w:divBdr>
        </w:div>
      </w:divsChild>
    </w:div>
    <w:div w:id="405567425">
      <w:bodyDiv w:val="1"/>
      <w:marLeft w:val="0"/>
      <w:marRight w:val="0"/>
      <w:marTop w:val="0"/>
      <w:marBottom w:val="0"/>
      <w:divBdr>
        <w:top w:val="none" w:sz="0" w:space="0" w:color="auto"/>
        <w:left w:val="none" w:sz="0" w:space="0" w:color="auto"/>
        <w:bottom w:val="none" w:sz="0" w:space="0" w:color="auto"/>
        <w:right w:val="none" w:sz="0" w:space="0" w:color="auto"/>
      </w:divBdr>
    </w:div>
    <w:div w:id="467238431">
      <w:bodyDiv w:val="1"/>
      <w:marLeft w:val="0"/>
      <w:marRight w:val="0"/>
      <w:marTop w:val="0"/>
      <w:marBottom w:val="0"/>
      <w:divBdr>
        <w:top w:val="none" w:sz="0" w:space="0" w:color="auto"/>
        <w:left w:val="none" w:sz="0" w:space="0" w:color="auto"/>
        <w:bottom w:val="none" w:sz="0" w:space="0" w:color="auto"/>
        <w:right w:val="none" w:sz="0" w:space="0" w:color="auto"/>
      </w:divBdr>
    </w:div>
    <w:div w:id="764424448">
      <w:bodyDiv w:val="1"/>
      <w:marLeft w:val="0"/>
      <w:marRight w:val="0"/>
      <w:marTop w:val="0"/>
      <w:marBottom w:val="0"/>
      <w:divBdr>
        <w:top w:val="none" w:sz="0" w:space="0" w:color="auto"/>
        <w:left w:val="none" w:sz="0" w:space="0" w:color="auto"/>
        <w:bottom w:val="none" w:sz="0" w:space="0" w:color="auto"/>
        <w:right w:val="none" w:sz="0" w:space="0" w:color="auto"/>
      </w:divBdr>
    </w:div>
    <w:div w:id="765199915">
      <w:bodyDiv w:val="1"/>
      <w:marLeft w:val="0"/>
      <w:marRight w:val="0"/>
      <w:marTop w:val="0"/>
      <w:marBottom w:val="0"/>
      <w:divBdr>
        <w:top w:val="none" w:sz="0" w:space="0" w:color="auto"/>
        <w:left w:val="none" w:sz="0" w:space="0" w:color="auto"/>
        <w:bottom w:val="none" w:sz="0" w:space="0" w:color="auto"/>
        <w:right w:val="none" w:sz="0" w:space="0" w:color="auto"/>
      </w:divBdr>
    </w:div>
    <w:div w:id="799952854">
      <w:bodyDiv w:val="1"/>
      <w:marLeft w:val="0"/>
      <w:marRight w:val="0"/>
      <w:marTop w:val="0"/>
      <w:marBottom w:val="0"/>
      <w:divBdr>
        <w:top w:val="none" w:sz="0" w:space="0" w:color="auto"/>
        <w:left w:val="none" w:sz="0" w:space="0" w:color="auto"/>
        <w:bottom w:val="none" w:sz="0" w:space="0" w:color="auto"/>
        <w:right w:val="none" w:sz="0" w:space="0" w:color="auto"/>
      </w:divBdr>
    </w:div>
    <w:div w:id="820734035">
      <w:bodyDiv w:val="1"/>
      <w:marLeft w:val="0"/>
      <w:marRight w:val="0"/>
      <w:marTop w:val="0"/>
      <w:marBottom w:val="0"/>
      <w:divBdr>
        <w:top w:val="none" w:sz="0" w:space="0" w:color="auto"/>
        <w:left w:val="none" w:sz="0" w:space="0" w:color="auto"/>
        <w:bottom w:val="none" w:sz="0" w:space="0" w:color="auto"/>
        <w:right w:val="none" w:sz="0" w:space="0" w:color="auto"/>
      </w:divBdr>
    </w:div>
    <w:div w:id="939214357">
      <w:bodyDiv w:val="1"/>
      <w:marLeft w:val="0"/>
      <w:marRight w:val="0"/>
      <w:marTop w:val="0"/>
      <w:marBottom w:val="0"/>
      <w:divBdr>
        <w:top w:val="none" w:sz="0" w:space="0" w:color="auto"/>
        <w:left w:val="none" w:sz="0" w:space="0" w:color="auto"/>
        <w:bottom w:val="none" w:sz="0" w:space="0" w:color="auto"/>
        <w:right w:val="none" w:sz="0" w:space="0" w:color="auto"/>
      </w:divBdr>
    </w:div>
    <w:div w:id="965088609">
      <w:bodyDiv w:val="1"/>
      <w:marLeft w:val="0"/>
      <w:marRight w:val="0"/>
      <w:marTop w:val="0"/>
      <w:marBottom w:val="0"/>
      <w:divBdr>
        <w:top w:val="none" w:sz="0" w:space="0" w:color="auto"/>
        <w:left w:val="none" w:sz="0" w:space="0" w:color="auto"/>
        <w:bottom w:val="none" w:sz="0" w:space="0" w:color="auto"/>
        <w:right w:val="none" w:sz="0" w:space="0" w:color="auto"/>
      </w:divBdr>
    </w:div>
    <w:div w:id="1169710899">
      <w:bodyDiv w:val="1"/>
      <w:marLeft w:val="0"/>
      <w:marRight w:val="0"/>
      <w:marTop w:val="0"/>
      <w:marBottom w:val="0"/>
      <w:divBdr>
        <w:top w:val="none" w:sz="0" w:space="0" w:color="auto"/>
        <w:left w:val="none" w:sz="0" w:space="0" w:color="auto"/>
        <w:bottom w:val="none" w:sz="0" w:space="0" w:color="auto"/>
        <w:right w:val="none" w:sz="0" w:space="0" w:color="auto"/>
      </w:divBdr>
    </w:div>
    <w:div w:id="1175000040">
      <w:bodyDiv w:val="1"/>
      <w:marLeft w:val="0"/>
      <w:marRight w:val="0"/>
      <w:marTop w:val="0"/>
      <w:marBottom w:val="0"/>
      <w:divBdr>
        <w:top w:val="none" w:sz="0" w:space="0" w:color="auto"/>
        <w:left w:val="none" w:sz="0" w:space="0" w:color="auto"/>
        <w:bottom w:val="none" w:sz="0" w:space="0" w:color="auto"/>
        <w:right w:val="none" w:sz="0" w:space="0" w:color="auto"/>
      </w:divBdr>
    </w:div>
    <w:div w:id="1185943556">
      <w:bodyDiv w:val="1"/>
      <w:marLeft w:val="0"/>
      <w:marRight w:val="0"/>
      <w:marTop w:val="0"/>
      <w:marBottom w:val="0"/>
      <w:divBdr>
        <w:top w:val="none" w:sz="0" w:space="0" w:color="auto"/>
        <w:left w:val="none" w:sz="0" w:space="0" w:color="auto"/>
        <w:bottom w:val="none" w:sz="0" w:space="0" w:color="auto"/>
        <w:right w:val="none" w:sz="0" w:space="0" w:color="auto"/>
      </w:divBdr>
    </w:div>
    <w:div w:id="1376469737">
      <w:bodyDiv w:val="1"/>
      <w:marLeft w:val="0"/>
      <w:marRight w:val="0"/>
      <w:marTop w:val="0"/>
      <w:marBottom w:val="0"/>
      <w:divBdr>
        <w:top w:val="none" w:sz="0" w:space="0" w:color="auto"/>
        <w:left w:val="none" w:sz="0" w:space="0" w:color="auto"/>
        <w:bottom w:val="none" w:sz="0" w:space="0" w:color="auto"/>
        <w:right w:val="none" w:sz="0" w:space="0" w:color="auto"/>
      </w:divBdr>
      <w:divsChild>
        <w:div w:id="1648587813">
          <w:marLeft w:val="480"/>
          <w:marRight w:val="0"/>
          <w:marTop w:val="0"/>
          <w:marBottom w:val="0"/>
          <w:divBdr>
            <w:top w:val="none" w:sz="0" w:space="0" w:color="auto"/>
            <w:left w:val="none" w:sz="0" w:space="0" w:color="auto"/>
            <w:bottom w:val="none" w:sz="0" w:space="0" w:color="auto"/>
            <w:right w:val="none" w:sz="0" w:space="0" w:color="auto"/>
          </w:divBdr>
          <w:divsChild>
            <w:div w:id="119318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7000644">
      <w:bodyDiv w:val="1"/>
      <w:marLeft w:val="0"/>
      <w:marRight w:val="0"/>
      <w:marTop w:val="0"/>
      <w:marBottom w:val="0"/>
      <w:divBdr>
        <w:top w:val="none" w:sz="0" w:space="0" w:color="auto"/>
        <w:left w:val="none" w:sz="0" w:space="0" w:color="auto"/>
        <w:bottom w:val="none" w:sz="0" w:space="0" w:color="auto"/>
        <w:right w:val="none" w:sz="0" w:space="0" w:color="auto"/>
      </w:divBdr>
      <w:divsChild>
        <w:div w:id="1580944738">
          <w:marLeft w:val="446"/>
          <w:marRight w:val="0"/>
          <w:marTop w:val="0"/>
          <w:marBottom w:val="0"/>
          <w:divBdr>
            <w:top w:val="none" w:sz="0" w:space="0" w:color="auto"/>
            <w:left w:val="none" w:sz="0" w:space="0" w:color="auto"/>
            <w:bottom w:val="none" w:sz="0" w:space="0" w:color="auto"/>
            <w:right w:val="none" w:sz="0" w:space="0" w:color="auto"/>
          </w:divBdr>
        </w:div>
        <w:div w:id="739252176">
          <w:marLeft w:val="446"/>
          <w:marRight w:val="0"/>
          <w:marTop w:val="0"/>
          <w:marBottom w:val="0"/>
          <w:divBdr>
            <w:top w:val="none" w:sz="0" w:space="0" w:color="auto"/>
            <w:left w:val="none" w:sz="0" w:space="0" w:color="auto"/>
            <w:bottom w:val="none" w:sz="0" w:space="0" w:color="auto"/>
            <w:right w:val="none" w:sz="0" w:space="0" w:color="auto"/>
          </w:divBdr>
        </w:div>
        <w:div w:id="2073505037">
          <w:marLeft w:val="446"/>
          <w:marRight w:val="0"/>
          <w:marTop w:val="0"/>
          <w:marBottom w:val="0"/>
          <w:divBdr>
            <w:top w:val="none" w:sz="0" w:space="0" w:color="auto"/>
            <w:left w:val="none" w:sz="0" w:space="0" w:color="auto"/>
            <w:bottom w:val="none" w:sz="0" w:space="0" w:color="auto"/>
            <w:right w:val="none" w:sz="0" w:space="0" w:color="auto"/>
          </w:divBdr>
        </w:div>
        <w:div w:id="467431537">
          <w:marLeft w:val="446"/>
          <w:marRight w:val="0"/>
          <w:marTop w:val="0"/>
          <w:marBottom w:val="0"/>
          <w:divBdr>
            <w:top w:val="none" w:sz="0" w:space="0" w:color="auto"/>
            <w:left w:val="none" w:sz="0" w:space="0" w:color="auto"/>
            <w:bottom w:val="none" w:sz="0" w:space="0" w:color="auto"/>
            <w:right w:val="none" w:sz="0" w:space="0" w:color="auto"/>
          </w:divBdr>
        </w:div>
      </w:divsChild>
    </w:div>
    <w:div w:id="1527055806">
      <w:bodyDiv w:val="1"/>
      <w:marLeft w:val="0"/>
      <w:marRight w:val="0"/>
      <w:marTop w:val="0"/>
      <w:marBottom w:val="0"/>
      <w:divBdr>
        <w:top w:val="none" w:sz="0" w:space="0" w:color="auto"/>
        <w:left w:val="none" w:sz="0" w:space="0" w:color="auto"/>
        <w:bottom w:val="none" w:sz="0" w:space="0" w:color="auto"/>
        <w:right w:val="none" w:sz="0" w:space="0" w:color="auto"/>
      </w:divBdr>
    </w:div>
    <w:div w:id="1711682480">
      <w:bodyDiv w:val="1"/>
      <w:marLeft w:val="0"/>
      <w:marRight w:val="0"/>
      <w:marTop w:val="0"/>
      <w:marBottom w:val="0"/>
      <w:divBdr>
        <w:top w:val="none" w:sz="0" w:space="0" w:color="auto"/>
        <w:left w:val="none" w:sz="0" w:space="0" w:color="auto"/>
        <w:bottom w:val="none" w:sz="0" w:space="0" w:color="auto"/>
        <w:right w:val="none" w:sz="0" w:space="0" w:color="auto"/>
      </w:divBdr>
      <w:divsChild>
        <w:div w:id="1329754103">
          <w:marLeft w:val="446"/>
          <w:marRight w:val="0"/>
          <w:marTop w:val="0"/>
          <w:marBottom w:val="0"/>
          <w:divBdr>
            <w:top w:val="none" w:sz="0" w:space="0" w:color="auto"/>
            <w:left w:val="none" w:sz="0" w:space="0" w:color="auto"/>
            <w:bottom w:val="none" w:sz="0" w:space="0" w:color="auto"/>
            <w:right w:val="none" w:sz="0" w:space="0" w:color="auto"/>
          </w:divBdr>
        </w:div>
        <w:div w:id="711536816">
          <w:marLeft w:val="446"/>
          <w:marRight w:val="0"/>
          <w:marTop w:val="0"/>
          <w:marBottom w:val="0"/>
          <w:divBdr>
            <w:top w:val="none" w:sz="0" w:space="0" w:color="auto"/>
            <w:left w:val="none" w:sz="0" w:space="0" w:color="auto"/>
            <w:bottom w:val="none" w:sz="0" w:space="0" w:color="auto"/>
            <w:right w:val="none" w:sz="0" w:space="0" w:color="auto"/>
          </w:divBdr>
        </w:div>
      </w:divsChild>
    </w:div>
    <w:div w:id="1738085604">
      <w:bodyDiv w:val="1"/>
      <w:marLeft w:val="0"/>
      <w:marRight w:val="0"/>
      <w:marTop w:val="0"/>
      <w:marBottom w:val="0"/>
      <w:divBdr>
        <w:top w:val="none" w:sz="0" w:space="0" w:color="auto"/>
        <w:left w:val="none" w:sz="0" w:space="0" w:color="auto"/>
        <w:bottom w:val="none" w:sz="0" w:space="0" w:color="auto"/>
        <w:right w:val="none" w:sz="0" w:space="0" w:color="auto"/>
      </w:divBdr>
    </w:div>
    <w:div w:id="1878002987">
      <w:bodyDiv w:val="1"/>
      <w:marLeft w:val="0"/>
      <w:marRight w:val="0"/>
      <w:marTop w:val="0"/>
      <w:marBottom w:val="0"/>
      <w:divBdr>
        <w:top w:val="none" w:sz="0" w:space="0" w:color="auto"/>
        <w:left w:val="none" w:sz="0" w:space="0" w:color="auto"/>
        <w:bottom w:val="none" w:sz="0" w:space="0" w:color="auto"/>
        <w:right w:val="none" w:sz="0" w:space="0" w:color="auto"/>
      </w:divBdr>
    </w:div>
    <w:div w:id="1969046025">
      <w:bodyDiv w:val="1"/>
      <w:marLeft w:val="0"/>
      <w:marRight w:val="0"/>
      <w:marTop w:val="0"/>
      <w:marBottom w:val="0"/>
      <w:divBdr>
        <w:top w:val="none" w:sz="0" w:space="0" w:color="auto"/>
        <w:left w:val="none" w:sz="0" w:space="0" w:color="auto"/>
        <w:bottom w:val="none" w:sz="0" w:space="0" w:color="auto"/>
        <w:right w:val="none" w:sz="0" w:space="0" w:color="auto"/>
      </w:divBdr>
    </w:div>
    <w:div w:id="1997564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file:///C:\Users\usuario\Downloads\2023-10%20Carbon%20pricing%20review%20updated%20search%20strategies%20(1).docx" TargetMode="External"/><Relationship Id="rId18" Type="http://schemas.openxmlformats.org/officeDocument/2006/relationships/hyperlink" Target="file:///C:\Users\usuario\Downloads\2023-10%20Carbon%20pricing%20review%20updated%20search%20strategies%20(1).docx" TargetMode="External"/><Relationship Id="rId26" Type="http://schemas.openxmlformats.org/officeDocument/2006/relationships/hyperlink" Target="file:///C:\Users\usuario\Downloads\2023-10%20Carbon%20pricing%20review%20updated%20search%20strategies%20(1).docx" TargetMode="External"/><Relationship Id="rId3" Type="http://schemas.openxmlformats.org/officeDocument/2006/relationships/styles" Target="styles.xml"/><Relationship Id="rId21" Type="http://schemas.openxmlformats.org/officeDocument/2006/relationships/hyperlink" Target="file:///C:\Users\usuario\Downloads\2023-10%20Carbon%20pricing%20review%20updated%20search%20strategies%20(1).docx" TargetMode="External"/><Relationship Id="rId7" Type="http://schemas.openxmlformats.org/officeDocument/2006/relationships/endnotes" Target="endnotes.xml"/><Relationship Id="rId12" Type="http://schemas.openxmlformats.org/officeDocument/2006/relationships/hyperlink" Target="file:///C:\Users\usuario\Downloads\2023-10%20Carbon%20pricing%20review%20updated%20search%20strategies%20(1).docx" TargetMode="External"/><Relationship Id="rId17" Type="http://schemas.openxmlformats.org/officeDocument/2006/relationships/hyperlink" Target="file:///C:\Users\usuario\Downloads\2023-10%20Carbon%20pricing%20review%20updated%20search%20strategies%20(1).docx" TargetMode="External"/><Relationship Id="rId25" Type="http://schemas.openxmlformats.org/officeDocument/2006/relationships/hyperlink" Target="file:///C:\Users\usuario\Downloads\2023-10%20Carbon%20pricing%20review%20updated%20search%20strategies%20(1).docx" TargetMode="External"/><Relationship Id="rId2" Type="http://schemas.openxmlformats.org/officeDocument/2006/relationships/numbering" Target="numbering.xml"/><Relationship Id="rId16" Type="http://schemas.openxmlformats.org/officeDocument/2006/relationships/hyperlink" Target="file:///C:\Users\usuario\Downloads\2023-10%20Carbon%20pricing%20review%20updated%20search%20strategies%20(1).docx" TargetMode="External"/><Relationship Id="rId20" Type="http://schemas.openxmlformats.org/officeDocument/2006/relationships/hyperlink" Target="file:///C:\Users\usuario\Downloads\2023-10%20Carbon%20pricing%20review%20updated%20search%20strategies%20(1).docx"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file:///C:\Users\usuario\Downloads\2023-10%20Carbon%20pricing%20review%20updated%20search%20strategies%20(1).docx" TargetMode="External"/><Relationship Id="rId5" Type="http://schemas.openxmlformats.org/officeDocument/2006/relationships/webSettings" Target="webSettings.xml"/><Relationship Id="rId15" Type="http://schemas.openxmlformats.org/officeDocument/2006/relationships/hyperlink" Target="file:///C:\Users\usuario\Downloads\2023-10%20Carbon%20pricing%20review%20updated%20search%20strategies%20(1).docx" TargetMode="External"/><Relationship Id="rId23" Type="http://schemas.openxmlformats.org/officeDocument/2006/relationships/hyperlink" Target="file:///C:\Users\usuario\Downloads\2023-10%20Carbon%20pricing%20review%20updated%20search%20strategies%20(1).docx" TargetMode="External"/><Relationship Id="rId28" Type="http://schemas.openxmlformats.org/officeDocument/2006/relationships/fontTable" Target="fontTable.xml"/><Relationship Id="rId10" Type="http://schemas.openxmlformats.org/officeDocument/2006/relationships/chart" Target="charts/chart1.xml"/><Relationship Id="rId19" Type="http://schemas.openxmlformats.org/officeDocument/2006/relationships/hyperlink" Target="file:///C:\Users\usuario\Downloads\2023-10%20Carbon%20pricing%20review%20updated%20search%20strategies%20(1).docx"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file:///C:\Users\usuario\Downloads\2023-10%20Carbon%20pricing%20review%20updated%20search%20strategies%20(1).docx" TargetMode="External"/><Relationship Id="rId22" Type="http://schemas.openxmlformats.org/officeDocument/2006/relationships/hyperlink" Target="file:///C:\Users\usuario\Downloads\2023-10%20Carbon%20pricing%20review%20updated%20search%20strategies%20(1).docx" TargetMode="External"/><Relationship Id="rId27" Type="http://schemas.openxmlformats.org/officeDocument/2006/relationships/hyperlink" Target="https://blogs.lshtm.ac.uk/library/2018/12/07/removing-duplicates-from-an-endnote-library/"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usuario\Dropbox\2023SC\2_Pathfinder\CP\SearchUpdate\CP_imagesource_UPDATEv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autoTitleDeleted val="1"/>
    <c:plotArea>
      <c:layout/>
      <c:barChart>
        <c:barDir val="bar"/>
        <c:grouping val="clustered"/>
        <c:varyColors val="0"/>
        <c:ser>
          <c:idx val="0"/>
          <c:order val="0"/>
          <c:tx>
            <c:strRef>
              <c:f>G2_GeographicalCov!$B$22</c:f>
              <c:strCache>
                <c:ptCount val="1"/>
                <c:pt idx="0">
                  <c:v>Number of articles</c:v>
                </c:pt>
              </c:strCache>
            </c:strRef>
          </c:tx>
          <c:spPr>
            <a:solidFill>
              <a:schemeClr val="accent4"/>
            </a:solidFill>
            <a:ln>
              <a:noFill/>
            </a:ln>
            <a:effectLst/>
          </c:spPr>
          <c:invertIfNegative val="0"/>
          <c:dPt>
            <c:idx val="0"/>
            <c:invertIfNegative val="0"/>
            <c:bubble3D val="0"/>
            <c:spPr>
              <a:solidFill>
                <a:srgbClr val="FFC000"/>
              </a:solidFill>
              <a:ln>
                <a:noFill/>
              </a:ln>
              <a:effectLst/>
            </c:spPr>
            <c:extLst>
              <c:ext xmlns:c16="http://schemas.microsoft.com/office/drawing/2014/chart" uri="{C3380CC4-5D6E-409C-BE32-E72D297353CC}">
                <c16:uniqueId val="{00000001-3363-4473-A4D1-C1A9FA0233F9}"/>
              </c:ext>
            </c:extLst>
          </c:dPt>
          <c:dPt>
            <c:idx val="1"/>
            <c:invertIfNegative val="0"/>
            <c:bubble3D val="0"/>
            <c:spPr>
              <a:solidFill>
                <a:srgbClr val="FFC000"/>
              </a:solidFill>
              <a:ln>
                <a:noFill/>
              </a:ln>
              <a:effectLst/>
            </c:spPr>
            <c:extLst>
              <c:ext xmlns:c16="http://schemas.microsoft.com/office/drawing/2014/chart" uri="{C3380CC4-5D6E-409C-BE32-E72D297353CC}">
                <c16:uniqueId val="{00000003-3363-4473-A4D1-C1A9FA0233F9}"/>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I"/>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2_GeographicalCov!$A$23:$A$40</c:f>
              <c:strCache>
                <c:ptCount val="18"/>
                <c:pt idx="0">
                  <c:v>Australia</c:v>
                </c:pt>
                <c:pt idx="1">
                  <c:v>Belgium</c:v>
                </c:pt>
                <c:pt idx="2">
                  <c:v>Chile</c:v>
                </c:pt>
                <c:pt idx="3">
                  <c:v>Czech Republic</c:v>
                </c:pt>
                <c:pt idx="4">
                  <c:v>Egypt</c:v>
                </c:pt>
                <c:pt idx="5">
                  <c:v>New Zealand</c:v>
                </c:pt>
                <c:pt idx="6">
                  <c:v>Poland</c:v>
                </c:pt>
                <c:pt idx="7">
                  <c:v>Sweden</c:v>
                </c:pt>
                <c:pt idx="8">
                  <c:v>Switzerland</c:v>
                </c:pt>
                <c:pt idx="9">
                  <c:v>Tunisia</c:v>
                </c:pt>
                <c:pt idx="10">
                  <c:v>Mexico</c:v>
                </c:pt>
                <c:pt idx="11">
                  <c:v>UK</c:v>
                </c:pt>
                <c:pt idx="12">
                  <c:v>EU/Europe</c:v>
                </c:pt>
                <c:pt idx="13">
                  <c:v>Iran</c:v>
                </c:pt>
                <c:pt idx="14">
                  <c:v>India</c:v>
                </c:pt>
                <c:pt idx="15">
                  <c:v>China</c:v>
                </c:pt>
                <c:pt idx="16">
                  <c:v>USA</c:v>
                </c:pt>
                <c:pt idx="17">
                  <c:v>International/Global</c:v>
                </c:pt>
              </c:strCache>
            </c:strRef>
          </c:cat>
          <c:val>
            <c:numRef>
              <c:f>G2_GeographicalCov!$B$23:$B$40</c:f>
              <c:numCache>
                <c:formatCode>General</c:formatCode>
                <c:ptCount val="18"/>
                <c:pt idx="0">
                  <c:v>1</c:v>
                </c:pt>
                <c:pt idx="1">
                  <c:v>1</c:v>
                </c:pt>
                <c:pt idx="2">
                  <c:v>1</c:v>
                </c:pt>
                <c:pt idx="3">
                  <c:v>1</c:v>
                </c:pt>
                <c:pt idx="4">
                  <c:v>1</c:v>
                </c:pt>
                <c:pt idx="5">
                  <c:v>1</c:v>
                </c:pt>
                <c:pt idx="6">
                  <c:v>1</c:v>
                </c:pt>
                <c:pt idx="7">
                  <c:v>1</c:v>
                </c:pt>
                <c:pt idx="8">
                  <c:v>1</c:v>
                </c:pt>
                <c:pt idx="9">
                  <c:v>1</c:v>
                </c:pt>
                <c:pt idx="10">
                  <c:v>2</c:v>
                </c:pt>
                <c:pt idx="11">
                  <c:v>2</c:v>
                </c:pt>
                <c:pt idx="12">
                  <c:v>3</c:v>
                </c:pt>
                <c:pt idx="13">
                  <c:v>3</c:v>
                </c:pt>
                <c:pt idx="14">
                  <c:v>3</c:v>
                </c:pt>
                <c:pt idx="15">
                  <c:v>6</c:v>
                </c:pt>
                <c:pt idx="16">
                  <c:v>14</c:v>
                </c:pt>
                <c:pt idx="17">
                  <c:v>15</c:v>
                </c:pt>
              </c:numCache>
            </c:numRef>
          </c:val>
          <c:extLst>
            <c:ext xmlns:c16="http://schemas.microsoft.com/office/drawing/2014/chart" uri="{C3380CC4-5D6E-409C-BE32-E72D297353CC}">
              <c16:uniqueId val="{00000004-3363-4473-A4D1-C1A9FA0233F9}"/>
            </c:ext>
          </c:extLst>
        </c:ser>
        <c:dLbls>
          <c:showLegendKey val="0"/>
          <c:showVal val="0"/>
          <c:showCatName val="0"/>
          <c:showSerName val="0"/>
          <c:showPercent val="0"/>
          <c:showBubbleSize val="0"/>
        </c:dLbls>
        <c:gapWidth val="182"/>
        <c:axId val="1323838288"/>
        <c:axId val="1322870576"/>
      </c:barChart>
      <c:catAx>
        <c:axId val="132383828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I"/>
          </a:p>
        </c:txPr>
        <c:crossAx val="1322870576"/>
        <c:crosses val="autoZero"/>
        <c:auto val="1"/>
        <c:lblAlgn val="ctr"/>
        <c:lblOffset val="100"/>
        <c:noMultiLvlLbl val="0"/>
      </c:catAx>
      <c:valAx>
        <c:axId val="1322870576"/>
        <c:scaling>
          <c:orientation val="minMax"/>
        </c:scaling>
        <c:delete val="1"/>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 Number</a:t>
                </a:r>
                <a:r>
                  <a:rPr lang="en-GB" baseline="0"/>
                  <a:t> of article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SI"/>
            </a:p>
          </c:txPr>
        </c:title>
        <c:numFmt formatCode="General" sourceLinked="1"/>
        <c:majorTickMark val="none"/>
        <c:minorTickMark val="none"/>
        <c:tickLblPos val="nextTo"/>
        <c:crossAx val="1323838288"/>
        <c:crosses val="autoZero"/>
        <c:crossBetween val="between"/>
        <c:maj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SI"/>
    </a:p>
  </c:txPr>
  <c:externalData r:id="rId3">
    <c:autoUpdate val="0"/>
  </c:externalData>
</c:chartSpace>
</file>

<file path=word/charts/colors1.xml><?xml version="1.0" encoding="utf-8"?>
<cs:colorStyle xmlns:cs="http://schemas.microsoft.com/office/drawing/2012/chartStyle" xmlns:a="http://schemas.openxmlformats.org/drawingml/2006/main" meth="withinLinear" id="17">
  <a:schemeClr val="accent4"/>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A9E27-DE2C-4129-B6E4-E14915278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6578</Words>
  <Characters>37496</Characters>
  <Application>Microsoft Office Word</Application>
  <DocSecurity>0</DocSecurity>
  <Lines>312</Lines>
  <Paragraphs>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21T08:04:00Z</dcterms:created>
  <dcterms:modified xsi:type="dcterms:W3CDTF">2024-04-23T07:16:00Z</dcterms:modified>
</cp:coreProperties>
</file>